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A5FF2" w14:textId="77777777" w:rsidR="00DD6639" w:rsidRPr="006D0138" w:rsidRDefault="00DD6639" w:rsidP="00DD6639">
      <w:pPr>
        <w:pStyle w:val="Heading2"/>
        <w:rPr>
          <w:rFonts w:asciiTheme="minorHAnsi" w:hAnsiTheme="minorHAnsi" w:cstheme="minorHAnsi"/>
          <w:b/>
          <w:bCs/>
          <w:color w:val="000000" w:themeColor="text1"/>
          <w:sz w:val="36"/>
          <w:szCs w:val="36"/>
        </w:rPr>
      </w:pPr>
      <w:bookmarkStart w:id="0" w:name="_Toc128684672"/>
      <w:r w:rsidRPr="006D0138">
        <w:rPr>
          <w:rFonts w:asciiTheme="minorHAnsi" w:hAnsiTheme="minorHAnsi" w:cstheme="minorHAnsi"/>
          <w:b/>
          <w:bCs/>
          <w:color w:val="000000" w:themeColor="text1"/>
          <w:sz w:val="36"/>
          <w:szCs w:val="36"/>
        </w:rPr>
        <w:t>S</w:t>
      </w:r>
      <w:r>
        <w:rPr>
          <w:rFonts w:asciiTheme="minorHAnsi" w:hAnsiTheme="minorHAnsi" w:cstheme="minorHAnsi"/>
          <w:b/>
          <w:bCs/>
          <w:color w:val="000000" w:themeColor="text1"/>
          <w:sz w:val="36"/>
          <w:szCs w:val="36"/>
        </w:rPr>
        <w:t>3</w:t>
      </w:r>
      <w:r w:rsidRPr="006D0138">
        <w:rPr>
          <w:rFonts w:asciiTheme="minorHAnsi" w:hAnsiTheme="minorHAnsi" w:cstheme="minorHAnsi"/>
          <w:b/>
          <w:bCs/>
          <w:color w:val="000000" w:themeColor="text1"/>
          <w:sz w:val="36"/>
          <w:szCs w:val="36"/>
        </w:rPr>
        <w:t xml:space="preserve"> Table: Potential Pneumococcal symptoms expected by the most frequent pneumococcal disease syndromes as defined by UK HSA</w:t>
      </w:r>
      <w:bookmarkEnd w:id="0"/>
    </w:p>
    <w:p w14:paraId="5FCF8F85" w14:textId="77777777" w:rsidR="00DD6639" w:rsidRPr="00C575D5" w:rsidRDefault="00DD6639" w:rsidP="00DD6639">
      <w:pPr>
        <w:tabs>
          <w:tab w:val="left" w:pos="1230"/>
        </w:tabs>
        <w:spacing w:line="360" w:lineRule="auto"/>
        <w:jc w:val="both"/>
        <w:rPr>
          <w:rFonts w:cstheme="minorHAnsi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508"/>
        <w:gridCol w:w="4508"/>
      </w:tblGrid>
      <w:tr w:rsidR="00DD6639" w:rsidRPr="00C575D5" w14:paraId="7F5518BB" w14:textId="77777777" w:rsidTr="003833ED">
        <w:tc>
          <w:tcPr>
            <w:tcW w:w="4508" w:type="dxa"/>
          </w:tcPr>
          <w:p w14:paraId="38C1BB88" w14:textId="17CC769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UK HSA</w:t>
            </w:r>
            <w:r w:rsidRPr="00C575D5">
              <w:rPr>
                <w:rFonts w:cstheme="minorHAnsi"/>
                <w:b/>
                <w:bCs/>
              </w:rPr>
              <w:t xml:space="preserve"> pneumococcal disease syndrome</w:t>
            </w:r>
          </w:p>
        </w:tc>
        <w:tc>
          <w:tcPr>
            <w:tcW w:w="4508" w:type="dxa"/>
          </w:tcPr>
          <w:p w14:paraId="7B441E8E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C575D5">
              <w:rPr>
                <w:rFonts w:cstheme="minorHAnsi"/>
                <w:b/>
                <w:bCs/>
              </w:rPr>
              <w:t>Clinical features identified from literature</w:t>
            </w:r>
          </w:p>
        </w:tc>
      </w:tr>
      <w:tr w:rsidR="00DD6639" w:rsidRPr="00C575D5" w14:paraId="1954FF1E" w14:textId="77777777" w:rsidTr="003833ED">
        <w:tc>
          <w:tcPr>
            <w:tcW w:w="4508" w:type="dxa"/>
          </w:tcPr>
          <w:p w14:paraId="7EA2B48B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Pneumonia</w:t>
            </w:r>
          </w:p>
        </w:tc>
        <w:tc>
          <w:tcPr>
            <w:tcW w:w="4508" w:type="dxa"/>
          </w:tcPr>
          <w:p w14:paraId="42F52704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Fever</w: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HZW50aWxlPC9BdXRob3I+PFllYXI+MjAwMzwvWWVhcj48
UmVjTnVtPjQ1NDwvUmVjTnVtPjxEaXNwbGF5VGV4dD48c3R5bGUgZmFjZT0ic3VwZXJzY3JpcHQi
PjEtMTA8L3N0eWxlPjwvRGlzcGxheVRleHQ+PHJlY29yZD48cmVjLW51bWJlcj40NTQ8L3JlYy1u
dW1iZXI+PGZvcmVpZ24ta2V5cz48a2V5IGFwcD0iRU4iIGRiLWlkPSJzMjV4ZHpmdmd3cGQwZWVz
MnNhcHZlcjd6c2R0OWZmYXMyeHAiIHRpbWVzdGFtcD0iMTY0NTYyMjk1NCIgZ3VpZD0iMjRmZmJk
ODQtNzZlMi00MDE5LTgwYTEtYjliZjRiOTI0NTM2Ij40NTQ8L2tleT48L2ZvcmVpZ24ta2V5cz48
cmVmLXR5cGUgbmFtZT0iSm91cm5hbCBBcnRpY2xlIj4xNzwvcmVmLXR5cGU+PGNvbnRyaWJ1dG9y
cz48YXV0aG9ycz48YXV0aG9yPkdlbnRpbGUsIEpvcmdlIEg8L2F1dGhvcj48YXV0aG9yPlNwYXJv
LCBNb25pY2EgRDwvYXV0aG9yPjxhdXRob3I+TWVyY2FwaWRlLCBNYXLDrWEgRTwvYXV0aG9yPjxh
dXRob3I+THVuYSwgQ2FybG9zIE08L2F1dGhvcj48L2F1dGhvcnM+PC9jb250cmlidXRvcnM+PHRp
dGxlcz48dGl0bGU+QWR1bHQgYmFjdGVyZW1pYyBwbmV1bW9jb2NjYWwgcG5ldW1vbmlhIGFjcXVp
cmVkIGluIHRoZSBjb21tdW5pdHk8L3RpdGxlPjxzZWNvbmRhcnktdGl0bGU+TWVkaWNpbmEgKEJ1
ZW5vcyBBaXJlcyk8L3NlY29uZGFyeS10aXRsZT48L3RpdGxlcz48cGVyaW9kaWNhbD48ZnVsbC10
aXRsZT5NZWRpY2luYSAoQnVlbm9zIEFpcmVzKTwvZnVsbC10aXRsZT48L3BlcmlvZGljYWw+PHBh
Z2VzPjktMTQ8L3BhZ2VzPjx2b2x1bWU+NjM8L3ZvbHVtZT48bnVtYmVyPjE8L251bWJlcj48ZGF0
ZXM+PHllYXI+MjAwMzwveWVhcj48L2RhdGVzPjx1cmxzPjwvdXJscz48L3JlY29yZD48L0NpdGU+
PENpdGU+PEF1dGhvcj5Tb3BlbmE8L0F1dGhvcj48WWVhcj4yMDA0PC9ZZWFyPjxSZWNOdW0+NDUy
PC9SZWNOdW0+PHJlY29yZD48cmVjLW51bWJlcj40NTI8L3JlYy1udW1iZXI+PGZvcmVpZ24ta2V5
cz48a2V5IGFwcD0iRU4iIGRiLWlkPSJzMjV4ZHpmdmd3cGQwZWVzMnNhcHZlcjd6c2R0OWZmYXMy
eHAiIHRpbWVzdGFtcD0iMTY0NTYyMjk1MyIgZ3VpZD0iMTIwYzAyNmMtMGJkMS00Nzk2LWJjNDAt
MDFmMzNiNDAyZjk1Ij40NTI8L2tleT48L2ZvcmVpZ24ta2V5cz48cmVmLXR5cGUgbmFtZT0iSm91
cm5hbCBBcnRpY2xlIj4xNzwvcmVmLXR5cGU+PGNvbnRyaWJ1dG9ycz48YXV0aG9ycz48YXV0aG9y
PlNvcGVuYSwgTmlldmVzPC9hdXRob3I+PGF1dGhvcj5MdWlzYSBQZWRyby1ib3RldCwgTWFyaWE8
L2F1dGhvcj48YXV0aG9yPlNhYnJpw6AsIE1pcXVlbDwvYXV0aG9yPjxhdXRob3I+R2FyY8OtYS1Q
YXLDqXMsIERlbGlhPC9hdXRob3I+PGF1dGhvcj5SZXluYWdhLCBFc3RlYmFuPC9hdXRob3I+PGF1
dGhvcj5HYXJjw61hLU51w7FleiwgTWFyaWFuPC9hdXRob3I+PC9hdXRob3JzPjwvY29udHJpYnV0
b3JzPjx0aXRsZXM+PHRpdGxlPkNvbXBhcmF0aXZlIHN0dWR5IG9mIGNvbW11bml0eS1hY3F1aXJl
ZCBwbmV1bW9uaWEgY2F1c2VkIGJ5IFN0cmVwdG9jb2NjdXMgcG5ldW1vbmlhZSwgTGVnaW9uZWxs
YSBwbmV1bW9waGlsYSBvciBDaGxhbXlkaWEgcG5ldW1vbmlhZTwvdGl0bGU+PHNlY29uZGFyeS10
aXRsZT5TY2FuZGluYXZpYW4gam91cm5hbCBvZiBpbmZlY3Rpb3VzIGRpc2Vhc2VzPC9zZWNvbmRh
cnktdGl0bGU+PC90aXRsZXM+PHBlcmlvZGljYWw+PGZ1bGwtdGl0bGU+U2NhbmRpbmF2aWFuIGpv
dXJuYWwgb2YgaW5mZWN0aW91cyBkaXNlYXNlczwvZnVsbC10aXRsZT48L3BlcmlvZGljYWw+PHBh
Z2VzPjMzMC0zMzQ8L3BhZ2VzPjx2b2x1bWU+MzY8L3ZvbHVtZT48bnVtYmVyPjU8L251bWJlcj48
ZGF0ZXM+PHllYXI+MjAwNDwveWVhcj48L2RhdGVzPjxpc2JuPjAwMzYtNTU0ODwvaXNibj48dXJs
cz48L3VybHM+PC9yZWNvcmQ+PC9DaXRlPjxDaXRlPjxBdXRob3I+QmVvdmnEhzwvQXV0aG9yPjxZ
ZWFyPjIwMDM8L1llYXI+PFJlY051bT40NTY8L1JlY051bT48cmVjb3JkPjxyZWMtbnVtYmVyPjQ1
NjwvcmVjLW51bWJlcj48Zm9yZWlnbi1rZXlzPjxrZXkgYXBwPSJFTiIgZGItaWQ9InMyNXhkemZ2
Z3dwZDBlZXMyc2FwdmVyN3pzZHQ5ZmZhczJ4cCIgdGltZXN0YW1wPSIxNjQ1NjIyOTU1IiBndWlk
PSIxYjg5NGVlMS0yY2YwLTQyN2EtYWNkMy02YTE4YzljZGMxMTIiPjQ1Njwva2V5PjwvZm9yZWln
bi1rZXlzPjxyZWYtdHlwZSBuYW1lPSJKb3VybmFsIEFydGljbGUiPjE3PC9yZWYtdHlwZT48Y29u
dHJpYnV0b3JzPjxhdXRob3JzPjxhdXRob3I+QmVvdmnEhywgQjwvYXV0aG9yPjxhdXRob3I+Qm9u
YcSNLCBCPC9hdXRob3I+PGF1dGhvcj5LZcWhZSwgRDwvYXV0aG9yPjxhdXRob3I+QXbFoWnEjS3F
vXVwYW5jLCBUPC9hdXRob3I+PGF1dGhvcj5LcmVmdCwgUzwvYXV0aG9yPjxhdXRob3I+TGVzbmnE
jWFyLCBHPC9hdXRob3I+PGF1dGhvcj5Hb3JpxaFlay1SZWJlcsWhZWssIEo8L2F1dGhvcj48YXV0
aG9yPlJlemFyLCBMPC9hdXRob3I+PGF1dGhvcj5MZXRvbmphLCBTPC9hdXRob3I+PC9hdXRob3Jz
PjwvY29udHJpYnV0b3JzPjx0aXRsZXM+PHRpdGxlPkFldGlvbG9neSBhbmQgY2xpbmljYWwgcHJl
c2VudGF0aW9uIG9mIG1pbGQgY29tbXVuaXR5LWFjcXVpcmVkIGJhY3RlcmlhbCBwbmV1bW9uaWE8
L3RpdGxlPjxzZWNvbmRhcnktdGl0bGU+RXVyb3BlYW4gSm91cm5hbCBvZiBDbGluaWNhbCBNaWNy
b2Jpb2xvZ3kgYW5kIEluZmVjdGlvdXMgRGlzZWFzZXM8L3NlY29uZGFyeS10aXRsZT48L3RpdGxl
cz48cGVyaW9kaWNhbD48ZnVsbC10aXRsZT5FdXJvcGVhbiBKb3VybmFsIG9mIENsaW5pY2FsIE1p
Y3JvYmlvbG9neSBhbmQgSW5mZWN0aW91cyBEaXNlYXNlczwvZnVsbC10aXRsZT48L3BlcmlvZGlj
YWw+PHBhZ2VzPjU4NC01OTE8L3BhZ2VzPjx2b2x1bWU+MjI8L3ZvbHVtZT48bnVtYmVyPjEwPC9u
dW1iZXI+PGRhdGVzPjx5ZWFyPjIwMDM8L3llYXI+PC9kYXRlcz48aXNibj4xNDM1LTQzNzM8L2lz
Ym4+PHVybHM+PC91cmxzPjwvcmVjb3JkPjwvQ2l0ZT48Q2l0ZT48QXV0aG9yPkJqYXJuYXNvbjwv
QXV0aG9yPjxZZWFyPjIwMTg8L1llYXI+PFJlY051bT40NTc8L1JlY051bT48cmVjb3JkPjxyZWMt
bnVtYmVyPjQ1NzwvcmVjLW51bWJlcj48Zm9yZWlnbi1rZXlzPjxrZXkgYXBwPSJFTiIgZGItaWQ9
InMyNXhkemZ2Z3dwZDBlZXMyc2FwdmVyN3pzZHQ5ZmZhczJ4cCIgdGltZXN0YW1wPSIxNjQ1NjIy
OTU1IiBndWlkPSJmZjRiN2Q5Zi01Yjg0LTQ1MTEtOWJiZC0zMjNlOGNjMTlkNDAiPjQ1Nzwva2V5
PjwvZm9yZWlnbi1rZXlzPjxyZWYtdHlwZSBuYW1lPSJDb25mZXJlbmNlIFByb2NlZWRpbmdzIj4x
MDwvcmVmLXR5cGU+PGNvbnRyaWJ1dG9ycz48YXV0aG9ycz48YXV0aG9yPkJqYXJuYXNvbiwgQWdu
YXI8L2F1dGhvcj48YXV0aG9yPldlc3RpbiwgSm9oYW48L2F1dGhvcj48YXV0aG9yPkxpbmRoLCBN
YWdudXM8L2F1dGhvcj48YXV0aG9yPkFuZGVyc3NvbiwgTGFycy1NYWdudXM8L2F1dGhvcj48YXV0
aG9yPktyaXN0aW5zc29uLCBLYXJsIEc8L2F1dGhvcj48YXV0aG9yPkzDtnZlLCBBcnRodXI8L2F1
dGhvcj48YXV0aG9yPkJhbGR1cnNzb24sIE9sYWZ1cjwvYXV0aG9yPjxhdXRob3I+R290dGZyZWRz
c29uLCBNYWdudXM8L2F1dGhvcj48L2F1dGhvcnM+PC9jb250cmlidXRvcnM+PHRpdGxlcz48dGl0
bGU+SW5jaWRlbmNlLCBldGlvbG9neSwgYW5kIG91dGNvbWVzIG9mIGNvbW11bml0eS1hY3F1aXJl
ZCBwbmV1bW9uaWE6IGEgcG9wdWxhdGlvbi1iYXNlZCBzdHVkeTwvdGl0bGU+PHNlY29uZGFyeS10
aXRsZT5PcGVuIGZvcnVtIGluZmVjdGlvdXMgZGlzZWFzZXM8L3NlY29uZGFyeS10aXRsZT48L3Rp
dGxlcz48cGFnZXM+b2Z5MDEwPC9wYWdlcz48dm9sdW1lPjU8L3ZvbHVtZT48bnVtYmVyPjI8L251
bWJlcj48ZGF0ZXM+PHllYXI+MjAxODwveWVhcj48L2RhdGVzPjxwdWJsaXNoZXI+T3hmb3JkIFVu
aXZlcnNpdHkgUHJlc3MgVVM8L3B1Ymxpc2hlcj48aXNibj4yMzI4LTg5NTc8L2lzYm4+PHVybHM+
PC91cmxzPjwvcmVjb3JkPjwvQ2l0ZT48Q2l0ZT48QXV0aG9yPk1hcnJpZTwvQXV0aG9yPjxZZWFy
PjE5OTI8L1llYXI+PFJlY051bT40NjE8L1JlY051bT48cmVjb3JkPjxyZWMtbnVtYmVyPjQ2MTwv
cmVjLW51bWJlcj48Zm9yZWlnbi1rZXlzPjxrZXkgYXBwPSJFTiIgZGItaWQ9InMyNXhkemZ2Z3dw
ZDBlZXMyc2FwdmVyN3pzZHQ5ZmZhczJ4cCIgdGltZXN0YW1wPSIxNjQ1NjIyOTU4IiBndWlkPSI4
ODZkYjNjOC05ZWM5LTQ4OTItYmM0ZS1kNGE5Zjk5YWRmZDUiPjQ2MTwva2V5PjwvZm9yZWlnbi1r
ZXlzPjxyZWYtdHlwZSBuYW1lPSJKb3VybmFsIEFydGljbGUiPjE3PC9yZWYtdHlwZT48Y29udHJp
YnV0b3JzPjxhdXRob3JzPjxhdXRob3I+TWFycmllLCBUaG9tYXMgSjwvYXV0aG9yPjwvYXV0aG9y
cz48L2NvbnRyaWJ1dG9ycz48dGl0bGVzPjx0aXRsZT5CYWN0ZXJhZW1pYyBwbmV1bW9jb2NjYWwg
cG5ldW1vbmlhOiBhIGNvbnRpbnVvdXNseSBldm9sdmluZyBkaXNlYXNlPC90aXRsZT48c2Vjb25k
YXJ5LXRpdGxlPkpvdXJuYWwgb2YgaW5mZWN0aW9uPC9zZWNvbmRhcnktdGl0bGU+PC90aXRsZXM+
PHBlcmlvZGljYWw+PGZ1bGwtdGl0bGU+Sm91cm5hbCBvZiBJbmZlY3Rpb248L2Z1bGwtdGl0bGU+
PC9wZXJpb2RpY2FsPjxwYWdlcz4yNDctMjU1PC9wYWdlcz48dm9sdW1lPjI0PC92b2x1bWU+PG51
bWJlcj4zPC9udW1iZXI+PGRhdGVzPjx5ZWFyPjE5OTI8L3llYXI+PC9kYXRlcz48aXNibj4wMTYz
LTQ0NTM8L2lzYm4+PHVybHM+PC91cmxzPjwvcmVjb3JkPjwvQ2l0ZT48Q2l0ZT48QXV0aG9yPldh
dGFuYWt1bmFrb3JuPC9BdXRob3I+PFllYXI+MTk5NzwvWWVhcj48UmVjTnVtPjQ1ODwvUmVjTnVt
PjxyZWNvcmQ+PHJlYy1udW1iZXI+NDU4PC9yZWMtbnVtYmVyPjxmb3JlaWduLWtleXM+PGtleSBh
cHA9IkVOIiBkYi1pZD0iczI1eGR6ZnZnd3BkMGVlczJzYXB2ZXI3enNkdDlmZmFzMnhwIiB0aW1l
c3RhbXA9IjE2NDU2MjI5NTYiIGd1aWQ9IjkyODUwMDY0LThmY2QtNGU2YS1iOWY0LTFjOTRkODVl
NDU3ZCI+NDU4PC9rZXk+PC9mb3JlaWduLWtleXM+PHJlZi10eXBlIG5hbWU9IkpvdXJuYWwgQXJ0
aWNsZSI+MTc8L3JlZi10eXBlPjxjb250cmlidXRvcnM+PGF1dGhvcnM+PGF1dGhvcj5XYXRhbmFr
dW5ha29ybiwgQ2hhdHJjaGFpPC9hdXRob3I+PGF1dGhvcj5CYWlsZXksIFRob21hcyBBPC9hdXRo
b3I+PC9hdXRob3JzPjwvY29udHJpYnV0b3JzPjx0aXRsZXM+PHRpdGxlPkFkdWx0IEJhY3RlcmVt
aWMgUG5ldW1vY29jY2FsIFBuZXVtb25pYSBpbiBhIENvbW11bml0eSBUZWFjaGluZyBIb3NwaXRh
bCwgMTk5Mi0xOTk2bjogQSBEZXRhaWxlZCBBbmFseXNpcyBvZiAxMDggQ2FzZXM8L3RpdGxlPjxz
ZWNvbmRhcnktdGl0bGU+QXJjaGl2ZXMgb2YgaW50ZXJuYWwgbWVkaWNpbmU8L3NlY29uZGFyeS10
aXRsZT48L3RpdGxlcz48cGVyaW9kaWNhbD48ZnVsbC10aXRsZT5BcmNoaXZlcyBvZiBpbnRlcm5h
bCBtZWRpY2luZTwvZnVsbC10aXRsZT48L3BlcmlvZGljYWw+PHBhZ2VzPjE5NjUtMTk3MTwvcGFn
ZXM+PHZvbHVtZT4xNTc8L3ZvbHVtZT48bnVtYmVyPjE3PC9udW1iZXI+PGRhdGVzPjx5ZWFyPjE5
OTc8L3llYXI+PC9kYXRlcz48aXNibj4wMDAzLTk5MjY8L2lzYm4+PHVybHM+PC91cmxzPjwvcmVj
b3JkPjwvQ2l0ZT48Q2l0ZT48QXV0aG9yPlBsZXR6PC9BdXRob3I+PFllYXI+MjAxMjwvWWVhcj48
UmVjTnVtPjQ2MzwvUmVjTnVtPjxyZWNvcmQ+PHJlYy1udW1iZXI+NDYzPC9yZWMtbnVtYmVyPjxm
b3JlaWduLWtleXM+PGtleSBhcHA9IkVOIiBkYi1pZD0iczI1eGR6ZnZnd3BkMGVlczJzYXB2ZXI3
enNkdDlmZmFzMnhwIiB0aW1lc3RhbXA9IjE2NDU2MjI5NTkiIGd1aWQ9IjZjM2JkOTgzLTNiYWMt
NDk3ZC04MjA3LWQ2NmNiOTUyODVjZSI+NDYzPC9rZXk+PC9mb3JlaWduLWtleXM+PHJlZi10eXBl
IG5hbWU9IkpvdXJuYWwgQXJ0aWNsZSI+MTc8L3JlZi10eXBlPjxjb250cmlidXRvcnM+PGF1dGhv
cnM+PGF1dGhvcj5QbGV0eiwgTVc8L2F1dGhvcj48YXV0aG9yPlZvbiBCYXVtLCBIPC9hdXRob3I+
PGF1dGhvcj5WYW4gZGVyIExpbmRlbiwgTTwvYXV0aG9yPjxhdXRob3I+Um9oZGUsIEc8L2F1dGhv
cj48YXV0aG9yPlNjaMO8dHRlLCBIPC9hdXRob3I+PGF1dGhvcj5TdXR0b3JwLCBOPC9hdXRob3I+
PGF1dGhvcj5XZWx0ZSwgVDwvYXV0aG9yPjwvYXV0aG9ycz48L2NvbnRyaWJ1dG9ycz48dGl0bGVz
Pjx0aXRsZT5UaGUgYnVyZGVuIG9mIHBuZXVtb2NvY2NhbCBwbmV1bW9uaWHigJNleHBlcmllbmNl
IG9mIHRoZSBHZXJtYW4gY29tcGV0ZW5jZSBuZXR3b3JrIENBUE5FVFo8L3RpdGxlPjxzZWNvbmRh
cnktdGl0bGU+UG5ldW1vbG9naWU8L3NlY29uZGFyeS10aXRsZT48L3RpdGxlcz48cGVyaW9kaWNh
bD48ZnVsbC10aXRsZT5QbmV1bW9sb2dpZTwvZnVsbC10aXRsZT48L3BlcmlvZGljYWw+PHBhZ2Vz
PjQ3MC00NzU8L3BhZ2VzPjx2b2x1bWU+NjY8L3ZvbHVtZT48bnVtYmVyPjA4PC9udW1iZXI+PGRh
dGVzPjx5ZWFyPjIwMTI8L3llYXI+PC9kYXRlcz48aXNibj4wOTM0LTgzODc8L2lzYm4+PHVybHM+
PC91cmxzPjwvcmVjb3JkPjwvQ2l0ZT48Q2l0ZT48QXV0aG9yPkh1bmc8L0F1dGhvcj48WWVhcj4y
MDEwPC9ZZWFyPjxSZWNOdW0+NDY0PC9SZWNOdW0+PHJlY29yZD48cmVjLW51bWJlcj40NjQ8L3Jl
Yy1udW1iZXI+PGZvcmVpZ24ta2V5cz48a2V5IGFwcD0iRU4iIGRiLWlkPSJzMjV4ZHpmdmd3cGQw
ZWVzMnNhcHZlcjd6c2R0OWZmYXMyeHAiIHRpbWVzdGFtcD0iMTY0NTYyMjk2MCIgZ3VpZD0iYmI4
YjlmMjgtODA5MC00NjVjLWIzOTktMDc5MDBhNmYyNzA4Ij40NjQ8L2tleT48L2ZvcmVpZ24ta2V5
cz48cmVmLXR5cGUgbmFtZT0iSm91cm5hbCBBcnRpY2xlIj4xNzwvcmVmLXR5cGU+PGNvbnRyaWJ1
dG9ycz48YXV0aG9ycz48YXV0aG9yPkh1bmcsIFl1YW4tUGluPC9hdXRob3I+PGF1dGhvcj5XdSwg
Q2hpLUp1bmc8L2F1dGhvcj48YXV0aG9yPkNoZW4sIENoaXVuZy1adWVpPC9hdXRob3I+PGF1dGhv
cj5MZWUsIEhzaW4tQ2h1bjwvYXV0aG9yPjxhdXRob3I+Q2hhbmcsIENoaWEtTWluZzwvYXV0aG9y
PjxhdXRob3I+TGVlLCBOYW4tWWFvPC9hdXRob3I+PGF1dGhvcj5DaHVuZywgQ2hpaC1IdWFuPC9h
dXRob3I+PGF1dGhvcj5LbywgV2VuLUNoaWVuPC9hdXRob3I+PC9hdXRob3JzPjwvY29udHJpYnV0
b3JzPjx0aXRsZXM+PHRpdGxlPkNvbXBhcmlzb25zIG9mIGNsaW5pY2FsIGNoYXJhY3RlcnMgaW4g
cGF0aWVudHMgd2l0aCBwbmV1bW9jb2NjYWwgYW5kIExlZ2lvbmVsbGEgcG5ldW1vbmlhPC90aXRs
ZT48c2Vjb25kYXJ5LXRpdGxlPkpvdXJuYWwgb2YgTWljcm9iaW9sb2d5LCBJbW11bm9sb2d5IGFu
ZCBJbmZlY3Rpb248L3NlY29uZGFyeS10aXRsZT48L3RpdGxlcz48cGVyaW9kaWNhbD48ZnVsbC10
aXRsZT5Kb3VybmFsIG9mIE1pY3JvYmlvbG9neSwgSW1tdW5vbG9neSBhbmQgSW5mZWN0aW9uPC9m
dWxsLXRpdGxlPjwvcGVyaW9kaWNhbD48cGFnZXM+MjE1LTIyMTwvcGFnZXM+PHZvbHVtZT40Mzwv
dm9sdW1lPjxudW1iZXI+MzwvbnVtYmVyPjxkYXRlcz48eWVhcj4yMDEwPC95ZWFyPjwvZGF0ZXM+
PGlzYm4+MTY4NC0xMTgyPC9pc2JuPjx1cmxzPjwvdXJscz48L3JlY29yZD48L0NpdGU+PENpdGU+
PEF1dGhvcj5MaXBwbWFubjwvQXV0aG9yPjxZZWFyPjE5OTU8L1llYXI+PFJlY051bT40NjI8L1Jl
Y051bT48cmVjb3JkPjxyZWMtbnVtYmVyPjQ2MjwvcmVjLW51bWJlcj48Zm9yZWlnbi1rZXlzPjxr
ZXkgYXBwPSJFTiIgZGItaWQ9InMyNXhkemZ2Z3dwZDBlZXMyc2FwdmVyN3pzZHQ5ZmZhczJ4cCIg
dGltZXN0YW1wPSIxNjQ1NjIyOTU5IiBndWlkPSI4MDQyNzg5OS0wMWU2LTQwNGEtODUxYS01YmRh
NGRjOTM1NTYiPjQ2Mjwva2V5PjwvZm9yZWlnbi1rZXlzPjxyZWYtdHlwZSBuYW1lPSJKb3VybmFs
IEFydGljbGUiPjE3PC9yZWYtdHlwZT48Y29udHJpYnV0b3JzPjxhdXRob3JzPjxhdXRob3I+TGlw
cG1hbm4sIE1pY2hhZWwgTDwvYXV0aG9yPjxhdXRob3I+R29sZGJlcmcsIFN0ZXZlbiBLPC9hdXRo
b3I+PGF1dGhvcj5XYWxrZW5zdGVpbiwgTWljaGFlbCBEPC9hdXRob3I+PGF1dGhvcj5IZXJyaW5n
LCBXaWxsaWFtPC9hdXRob3I+PGF1dGhvcj5Hb3Jkb24sIE11cmllbDwvYXV0aG9yPjwvYXV0aG9y
cz48L2NvbnRyaWJ1dG9ycz48dGl0bGVzPjx0aXRsZT5CYWN0ZXJlbWljIHBuZXVtb2NvY2NhbCBw
bmV1bW9uaWE6IGEgY29tbXVuaXR5IGhvc3BpdGFsIGV4cGVyaWVuY2U8L3RpdGxlPjxzZWNvbmRh
cnktdGl0bGU+Q2hlc3Q8L3NlY29uZGFyeS10aXRsZT48L3RpdGxlcz48cGVyaW9kaWNhbD48ZnVs
bC10aXRsZT5DaGVzdDwvZnVsbC10aXRsZT48L3BlcmlvZGljYWw+PHBhZ2VzPjE2MDgtMTYxMzwv
cGFnZXM+PHZvbHVtZT4xMDg8L3ZvbHVtZT48bnVtYmVyPjY8L251bWJlcj48ZGF0ZXM+PHllYXI+
MTk5NTwveWVhcj48L2RhdGVzPjxpc2JuPjAwMTItMzY5MjwvaXNibj48dXJscz48L3VybHM+PC9y
ZWNvcmQ+PC9DaXRlPjxDaXRlPjxBdXRob3I+V29vZGhlYWQ8L0F1dGhvcj48WWVhcj4xOTg3PC9Z
ZWFyPjxSZWNOdW0+NDY1PC9SZWNOdW0+PHJlY29yZD48cmVjLW51bWJlcj40NjU8L3JlYy1udW1i
ZXI+PGZvcmVpZ24ta2V5cz48a2V5IGFwcD0iRU4iIGRiLWlkPSJzMjV4ZHpmdmd3cGQwZWVzMnNh
cHZlcjd6c2R0OWZmYXMyeHAiIHRpbWVzdGFtcD0iMTY0NTYyMjk2MSIgZ3VpZD0iNTIzY2JjMTUt
NWIyNS00ZmRmLTljMzgtNDMzMWEzNjE4YjI4Ij40NjU8L2tleT48L2ZvcmVpZ24ta2V5cz48cmVm
LXR5cGUgbmFtZT0iSm91cm5hbCBBcnRpY2xlIj4xNzwvcmVmLXR5cGU+PGNvbnRyaWJ1dG9ycz48
YXV0aG9ycz48YXV0aG9yPldvb2RoZWFkLCBNQTwvYXV0aG9yPjxhdXRob3I+TWFjZmFybGFuZSwg
SlQ8L2F1dGhvcj48L2F1dGhvcnM+PC9jb250cmlidXRvcnM+PHRpdGxlcz48dGl0bGU+Q29tcGFy
YXRpdmUgY2xpbmljYWwgYW5kIGxhYm9yYXRvcnkgZmVhdHVyZXMgb2YgbGVnaW9uZWxsYSB3aXRo
IHBuZXVtb2NvY2NhbCBhbmQgbXljb3BsYXNtYSBwbmV1bW9uaWFzPC90aXRsZT48c2Vjb25kYXJ5
LXRpdGxlPkJyaXRpc2ggam91cm5hbCBvZiBkaXNlYXNlcyBvZiB0aGUgY2hlc3Q8L3NlY29uZGFy
eS10aXRsZT48L3RpdGxlcz48cGVyaW9kaWNhbD48ZnVsbC10aXRsZT5Ccml0aXNoIGpvdXJuYWwg
b2YgZGlzZWFzZXMgb2YgdGhlIGNoZXN0PC9mdWxsLXRpdGxlPjwvcGVyaW9kaWNhbD48cGFnZXM+
MTMzLTEzOTwvcGFnZXM+PHZvbHVtZT44MTwvdm9sdW1lPjxkYXRlcz48eWVhcj4xOTg3PC95ZWFy
PjwvZGF0ZXM+PGlzYm4+MDAwNy0wOTcxPC9pc2JuPjx1cmxzPjwvdXJscz48L3JlY29yZD48L0Np
dGU+PC9FbmROb3RlPn==
</w:fldData>
              </w:fldChar>
            </w:r>
            <w:r w:rsidRPr="00C575D5">
              <w:rPr>
                <w:rFonts w:cstheme="minorHAnsi"/>
              </w:rPr>
              <w:instrText xml:space="preserve"> ADDIN EN.CITE </w:instrTex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HZW50aWxlPC9BdXRob3I+PFllYXI+MjAwMzwvWWVhcj48
UmVjTnVtPjQ1NDwvUmVjTnVtPjxEaXNwbGF5VGV4dD48c3R5bGUgZmFjZT0ic3VwZXJzY3JpcHQi
PjEtMTA8L3N0eWxlPjwvRGlzcGxheVRleHQ+PHJlY29yZD48cmVjLW51bWJlcj40NTQ8L3JlYy1u
dW1iZXI+PGZvcmVpZ24ta2V5cz48a2V5IGFwcD0iRU4iIGRiLWlkPSJzMjV4ZHpmdmd3cGQwZWVz
MnNhcHZlcjd6c2R0OWZmYXMyeHAiIHRpbWVzdGFtcD0iMTY0NTYyMjk1NCIgZ3VpZD0iMjRmZmJk
ODQtNzZlMi00MDE5LTgwYTEtYjliZjRiOTI0NTM2Ij40NTQ8L2tleT48L2ZvcmVpZ24ta2V5cz48
cmVmLXR5cGUgbmFtZT0iSm91cm5hbCBBcnRpY2xlIj4xNzwvcmVmLXR5cGU+PGNvbnRyaWJ1dG9y
cz48YXV0aG9ycz48YXV0aG9yPkdlbnRpbGUsIEpvcmdlIEg8L2F1dGhvcj48YXV0aG9yPlNwYXJv
LCBNb25pY2EgRDwvYXV0aG9yPjxhdXRob3I+TWVyY2FwaWRlLCBNYXLDrWEgRTwvYXV0aG9yPjxh
dXRob3I+THVuYSwgQ2FybG9zIE08L2F1dGhvcj48L2F1dGhvcnM+PC9jb250cmlidXRvcnM+PHRp
dGxlcz48dGl0bGU+QWR1bHQgYmFjdGVyZW1pYyBwbmV1bW9jb2NjYWwgcG5ldW1vbmlhIGFjcXVp
cmVkIGluIHRoZSBjb21tdW5pdHk8L3RpdGxlPjxzZWNvbmRhcnktdGl0bGU+TWVkaWNpbmEgKEJ1
ZW5vcyBBaXJlcyk8L3NlY29uZGFyeS10aXRsZT48L3RpdGxlcz48cGVyaW9kaWNhbD48ZnVsbC10
aXRsZT5NZWRpY2luYSAoQnVlbm9zIEFpcmVzKTwvZnVsbC10aXRsZT48L3BlcmlvZGljYWw+PHBh
Z2VzPjktMTQ8L3BhZ2VzPjx2b2x1bWU+NjM8L3ZvbHVtZT48bnVtYmVyPjE8L251bWJlcj48ZGF0
ZXM+PHllYXI+MjAwMzwveWVhcj48L2RhdGVzPjx1cmxzPjwvdXJscz48L3JlY29yZD48L0NpdGU+
PENpdGU+PEF1dGhvcj5Tb3BlbmE8L0F1dGhvcj48WWVhcj4yMDA0PC9ZZWFyPjxSZWNOdW0+NDUy
PC9SZWNOdW0+PHJlY29yZD48cmVjLW51bWJlcj40NTI8L3JlYy1udW1iZXI+PGZvcmVpZ24ta2V5
cz48a2V5IGFwcD0iRU4iIGRiLWlkPSJzMjV4ZHpmdmd3cGQwZWVzMnNhcHZlcjd6c2R0OWZmYXMy
eHAiIHRpbWVzdGFtcD0iMTY0NTYyMjk1MyIgZ3VpZD0iMTIwYzAyNmMtMGJkMS00Nzk2LWJjNDAt
MDFmMzNiNDAyZjk1Ij40NTI8L2tleT48L2ZvcmVpZ24ta2V5cz48cmVmLXR5cGUgbmFtZT0iSm91
cm5hbCBBcnRpY2xlIj4xNzwvcmVmLXR5cGU+PGNvbnRyaWJ1dG9ycz48YXV0aG9ycz48YXV0aG9y
PlNvcGVuYSwgTmlldmVzPC9hdXRob3I+PGF1dGhvcj5MdWlzYSBQZWRyby1ib3RldCwgTWFyaWE8
L2F1dGhvcj48YXV0aG9yPlNhYnJpw6AsIE1pcXVlbDwvYXV0aG9yPjxhdXRob3I+R2FyY8OtYS1Q
YXLDqXMsIERlbGlhPC9hdXRob3I+PGF1dGhvcj5SZXluYWdhLCBFc3RlYmFuPC9hdXRob3I+PGF1
dGhvcj5HYXJjw61hLU51w7FleiwgTWFyaWFuPC9hdXRob3I+PC9hdXRob3JzPjwvY29udHJpYnV0
b3JzPjx0aXRsZXM+PHRpdGxlPkNvbXBhcmF0aXZlIHN0dWR5IG9mIGNvbW11bml0eS1hY3F1aXJl
ZCBwbmV1bW9uaWEgY2F1c2VkIGJ5IFN0cmVwdG9jb2NjdXMgcG5ldW1vbmlhZSwgTGVnaW9uZWxs
YSBwbmV1bW9waGlsYSBvciBDaGxhbXlkaWEgcG5ldW1vbmlhZTwvdGl0bGU+PHNlY29uZGFyeS10
aXRsZT5TY2FuZGluYXZpYW4gam91cm5hbCBvZiBpbmZlY3Rpb3VzIGRpc2Vhc2VzPC9zZWNvbmRh
cnktdGl0bGU+PC90aXRsZXM+PHBlcmlvZGljYWw+PGZ1bGwtdGl0bGU+U2NhbmRpbmF2aWFuIGpv
dXJuYWwgb2YgaW5mZWN0aW91cyBkaXNlYXNlczwvZnVsbC10aXRsZT48L3BlcmlvZGljYWw+PHBh
Z2VzPjMzMC0zMzQ8L3BhZ2VzPjx2b2x1bWU+MzY8L3ZvbHVtZT48bnVtYmVyPjU8L251bWJlcj48
ZGF0ZXM+PHllYXI+MjAwNDwveWVhcj48L2RhdGVzPjxpc2JuPjAwMzYtNTU0ODwvaXNibj48dXJs
cz48L3VybHM+PC9yZWNvcmQ+PC9DaXRlPjxDaXRlPjxBdXRob3I+QmVvdmnEhzwvQXV0aG9yPjxZ
ZWFyPjIwMDM8L1llYXI+PFJlY051bT40NTY8L1JlY051bT48cmVjb3JkPjxyZWMtbnVtYmVyPjQ1
NjwvcmVjLW51bWJlcj48Zm9yZWlnbi1rZXlzPjxrZXkgYXBwPSJFTiIgZGItaWQ9InMyNXhkemZ2
Z3dwZDBlZXMyc2FwdmVyN3pzZHQ5ZmZhczJ4cCIgdGltZXN0YW1wPSIxNjQ1NjIyOTU1IiBndWlk
PSIxYjg5NGVlMS0yY2YwLTQyN2EtYWNkMy02YTE4YzljZGMxMTIiPjQ1Njwva2V5PjwvZm9yZWln
bi1rZXlzPjxyZWYtdHlwZSBuYW1lPSJKb3VybmFsIEFydGljbGUiPjE3PC9yZWYtdHlwZT48Y29u
dHJpYnV0b3JzPjxhdXRob3JzPjxhdXRob3I+QmVvdmnEhywgQjwvYXV0aG9yPjxhdXRob3I+Qm9u
YcSNLCBCPC9hdXRob3I+PGF1dGhvcj5LZcWhZSwgRDwvYXV0aG9yPjxhdXRob3I+QXbFoWnEjS3F
vXVwYW5jLCBUPC9hdXRob3I+PGF1dGhvcj5LcmVmdCwgUzwvYXV0aG9yPjxhdXRob3I+TGVzbmnE
jWFyLCBHPC9hdXRob3I+PGF1dGhvcj5Hb3JpxaFlay1SZWJlcsWhZWssIEo8L2F1dGhvcj48YXV0
aG9yPlJlemFyLCBMPC9hdXRob3I+PGF1dGhvcj5MZXRvbmphLCBTPC9hdXRob3I+PC9hdXRob3Jz
PjwvY29udHJpYnV0b3JzPjx0aXRsZXM+PHRpdGxlPkFldGlvbG9neSBhbmQgY2xpbmljYWwgcHJl
c2VudGF0aW9uIG9mIG1pbGQgY29tbXVuaXR5LWFjcXVpcmVkIGJhY3RlcmlhbCBwbmV1bW9uaWE8
L3RpdGxlPjxzZWNvbmRhcnktdGl0bGU+RXVyb3BlYW4gSm91cm5hbCBvZiBDbGluaWNhbCBNaWNy
b2Jpb2xvZ3kgYW5kIEluZmVjdGlvdXMgRGlzZWFzZXM8L3NlY29uZGFyeS10aXRsZT48L3RpdGxl
cz48cGVyaW9kaWNhbD48ZnVsbC10aXRsZT5FdXJvcGVhbiBKb3VybmFsIG9mIENsaW5pY2FsIE1p
Y3JvYmlvbG9neSBhbmQgSW5mZWN0aW91cyBEaXNlYXNlczwvZnVsbC10aXRsZT48L3BlcmlvZGlj
YWw+PHBhZ2VzPjU4NC01OTE8L3BhZ2VzPjx2b2x1bWU+MjI8L3ZvbHVtZT48bnVtYmVyPjEwPC9u
dW1iZXI+PGRhdGVzPjx5ZWFyPjIwMDM8L3llYXI+PC9kYXRlcz48aXNibj4xNDM1LTQzNzM8L2lz
Ym4+PHVybHM+PC91cmxzPjwvcmVjb3JkPjwvQ2l0ZT48Q2l0ZT48QXV0aG9yPkJqYXJuYXNvbjwv
QXV0aG9yPjxZZWFyPjIwMTg8L1llYXI+PFJlY051bT40NTc8L1JlY051bT48cmVjb3JkPjxyZWMt
bnVtYmVyPjQ1NzwvcmVjLW51bWJlcj48Zm9yZWlnbi1rZXlzPjxrZXkgYXBwPSJFTiIgZGItaWQ9
InMyNXhkemZ2Z3dwZDBlZXMyc2FwdmVyN3pzZHQ5ZmZhczJ4cCIgdGltZXN0YW1wPSIxNjQ1NjIy
OTU1IiBndWlkPSJmZjRiN2Q5Zi01Yjg0LTQ1MTEtOWJiZC0zMjNlOGNjMTlkNDAiPjQ1Nzwva2V5
PjwvZm9yZWlnbi1rZXlzPjxyZWYtdHlwZSBuYW1lPSJDb25mZXJlbmNlIFByb2NlZWRpbmdzIj4x
MDwvcmVmLXR5cGU+PGNvbnRyaWJ1dG9ycz48YXV0aG9ycz48YXV0aG9yPkJqYXJuYXNvbiwgQWdu
YXI8L2F1dGhvcj48YXV0aG9yPldlc3RpbiwgSm9oYW48L2F1dGhvcj48YXV0aG9yPkxpbmRoLCBN
YWdudXM8L2F1dGhvcj48YXV0aG9yPkFuZGVyc3NvbiwgTGFycy1NYWdudXM8L2F1dGhvcj48YXV0
aG9yPktyaXN0aW5zc29uLCBLYXJsIEc8L2F1dGhvcj48YXV0aG9yPkzDtnZlLCBBcnRodXI8L2F1
dGhvcj48YXV0aG9yPkJhbGR1cnNzb24sIE9sYWZ1cjwvYXV0aG9yPjxhdXRob3I+R290dGZyZWRz
c29uLCBNYWdudXM8L2F1dGhvcj48L2F1dGhvcnM+PC9jb250cmlidXRvcnM+PHRpdGxlcz48dGl0
bGU+SW5jaWRlbmNlLCBldGlvbG9neSwgYW5kIG91dGNvbWVzIG9mIGNvbW11bml0eS1hY3F1aXJl
ZCBwbmV1bW9uaWE6IGEgcG9wdWxhdGlvbi1iYXNlZCBzdHVkeTwvdGl0bGU+PHNlY29uZGFyeS10
aXRsZT5PcGVuIGZvcnVtIGluZmVjdGlvdXMgZGlzZWFzZXM8L3NlY29uZGFyeS10aXRsZT48L3Rp
dGxlcz48cGFnZXM+b2Z5MDEwPC9wYWdlcz48dm9sdW1lPjU8L3ZvbHVtZT48bnVtYmVyPjI8L251
bWJlcj48ZGF0ZXM+PHllYXI+MjAxODwveWVhcj48L2RhdGVzPjxwdWJsaXNoZXI+T3hmb3JkIFVu
aXZlcnNpdHkgUHJlc3MgVVM8L3B1Ymxpc2hlcj48aXNibj4yMzI4LTg5NTc8L2lzYm4+PHVybHM+
PC91cmxzPjwvcmVjb3JkPjwvQ2l0ZT48Q2l0ZT48QXV0aG9yPk1hcnJpZTwvQXV0aG9yPjxZZWFy
PjE5OTI8L1llYXI+PFJlY051bT40NjE8L1JlY051bT48cmVjb3JkPjxyZWMtbnVtYmVyPjQ2MTwv
cmVjLW51bWJlcj48Zm9yZWlnbi1rZXlzPjxrZXkgYXBwPSJFTiIgZGItaWQ9InMyNXhkemZ2Z3dw
ZDBlZXMyc2FwdmVyN3pzZHQ5ZmZhczJ4cCIgdGltZXN0YW1wPSIxNjQ1NjIyOTU4IiBndWlkPSI4
ODZkYjNjOC05ZWM5LTQ4OTItYmM0ZS1kNGE5Zjk5YWRmZDUiPjQ2MTwva2V5PjwvZm9yZWlnbi1r
ZXlzPjxyZWYtdHlwZSBuYW1lPSJKb3VybmFsIEFydGljbGUiPjE3PC9yZWYtdHlwZT48Y29udHJp
YnV0b3JzPjxhdXRob3JzPjxhdXRob3I+TWFycmllLCBUaG9tYXMgSjwvYXV0aG9yPjwvYXV0aG9y
cz48L2NvbnRyaWJ1dG9ycz48dGl0bGVzPjx0aXRsZT5CYWN0ZXJhZW1pYyBwbmV1bW9jb2NjYWwg
cG5ldW1vbmlhOiBhIGNvbnRpbnVvdXNseSBldm9sdmluZyBkaXNlYXNlPC90aXRsZT48c2Vjb25k
YXJ5LXRpdGxlPkpvdXJuYWwgb2YgaW5mZWN0aW9uPC9zZWNvbmRhcnktdGl0bGU+PC90aXRsZXM+
PHBlcmlvZGljYWw+PGZ1bGwtdGl0bGU+Sm91cm5hbCBvZiBJbmZlY3Rpb248L2Z1bGwtdGl0bGU+
PC9wZXJpb2RpY2FsPjxwYWdlcz4yNDctMjU1PC9wYWdlcz48dm9sdW1lPjI0PC92b2x1bWU+PG51
bWJlcj4zPC9udW1iZXI+PGRhdGVzPjx5ZWFyPjE5OTI8L3llYXI+PC9kYXRlcz48aXNibj4wMTYz
LTQ0NTM8L2lzYm4+PHVybHM+PC91cmxzPjwvcmVjb3JkPjwvQ2l0ZT48Q2l0ZT48QXV0aG9yPldh
dGFuYWt1bmFrb3JuPC9BdXRob3I+PFllYXI+MTk5NzwvWWVhcj48UmVjTnVtPjQ1ODwvUmVjTnVt
PjxyZWNvcmQ+PHJlYy1udW1iZXI+NDU4PC9yZWMtbnVtYmVyPjxmb3JlaWduLWtleXM+PGtleSBh
cHA9IkVOIiBkYi1pZD0iczI1eGR6ZnZnd3BkMGVlczJzYXB2ZXI3enNkdDlmZmFzMnhwIiB0aW1l
c3RhbXA9IjE2NDU2MjI5NTYiIGd1aWQ9IjkyODUwMDY0LThmY2QtNGU2YS1iOWY0LTFjOTRkODVl
NDU3ZCI+NDU4PC9rZXk+PC9mb3JlaWduLWtleXM+PHJlZi10eXBlIG5hbWU9IkpvdXJuYWwgQXJ0
aWNsZSI+MTc8L3JlZi10eXBlPjxjb250cmlidXRvcnM+PGF1dGhvcnM+PGF1dGhvcj5XYXRhbmFr
dW5ha29ybiwgQ2hhdHJjaGFpPC9hdXRob3I+PGF1dGhvcj5CYWlsZXksIFRob21hcyBBPC9hdXRo
b3I+PC9hdXRob3JzPjwvY29udHJpYnV0b3JzPjx0aXRsZXM+PHRpdGxlPkFkdWx0IEJhY3RlcmVt
aWMgUG5ldW1vY29jY2FsIFBuZXVtb25pYSBpbiBhIENvbW11bml0eSBUZWFjaGluZyBIb3NwaXRh
bCwgMTk5Mi0xOTk2bjogQSBEZXRhaWxlZCBBbmFseXNpcyBvZiAxMDggQ2FzZXM8L3RpdGxlPjxz
ZWNvbmRhcnktdGl0bGU+QXJjaGl2ZXMgb2YgaW50ZXJuYWwgbWVkaWNpbmU8L3NlY29uZGFyeS10
aXRsZT48L3RpdGxlcz48cGVyaW9kaWNhbD48ZnVsbC10aXRsZT5BcmNoaXZlcyBvZiBpbnRlcm5h
bCBtZWRpY2luZTwvZnVsbC10aXRsZT48L3BlcmlvZGljYWw+PHBhZ2VzPjE5NjUtMTk3MTwvcGFn
ZXM+PHZvbHVtZT4xNTc8L3ZvbHVtZT48bnVtYmVyPjE3PC9udW1iZXI+PGRhdGVzPjx5ZWFyPjE5
OTc8L3llYXI+PC9kYXRlcz48aXNibj4wMDAzLTk5MjY8L2lzYm4+PHVybHM+PC91cmxzPjwvcmVj
b3JkPjwvQ2l0ZT48Q2l0ZT48QXV0aG9yPlBsZXR6PC9BdXRob3I+PFllYXI+MjAxMjwvWWVhcj48
UmVjTnVtPjQ2MzwvUmVjTnVtPjxyZWNvcmQ+PHJlYy1udW1iZXI+NDYzPC9yZWMtbnVtYmVyPjxm
b3JlaWduLWtleXM+PGtleSBhcHA9IkVOIiBkYi1pZD0iczI1eGR6ZnZnd3BkMGVlczJzYXB2ZXI3
enNkdDlmZmFzMnhwIiB0aW1lc3RhbXA9IjE2NDU2MjI5NTkiIGd1aWQ9IjZjM2JkOTgzLTNiYWMt
NDk3ZC04MjA3LWQ2NmNiOTUyODVjZSI+NDYzPC9rZXk+PC9mb3JlaWduLWtleXM+PHJlZi10eXBl
IG5hbWU9IkpvdXJuYWwgQXJ0aWNsZSI+MTc8L3JlZi10eXBlPjxjb250cmlidXRvcnM+PGF1dGhv
cnM+PGF1dGhvcj5QbGV0eiwgTVc8L2F1dGhvcj48YXV0aG9yPlZvbiBCYXVtLCBIPC9hdXRob3I+
PGF1dGhvcj5WYW4gZGVyIExpbmRlbiwgTTwvYXV0aG9yPjxhdXRob3I+Um9oZGUsIEc8L2F1dGhv
cj48YXV0aG9yPlNjaMO8dHRlLCBIPC9hdXRob3I+PGF1dGhvcj5TdXR0b3JwLCBOPC9hdXRob3I+
PGF1dGhvcj5XZWx0ZSwgVDwvYXV0aG9yPjwvYXV0aG9ycz48L2NvbnRyaWJ1dG9ycz48dGl0bGVz
Pjx0aXRsZT5UaGUgYnVyZGVuIG9mIHBuZXVtb2NvY2NhbCBwbmV1bW9uaWHigJNleHBlcmllbmNl
IG9mIHRoZSBHZXJtYW4gY29tcGV0ZW5jZSBuZXR3b3JrIENBUE5FVFo8L3RpdGxlPjxzZWNvbmRh
cnktdGl0bGU+UG5ldW1vbG9naWU8L3NlY29uZGFyeS10aXRsZT48L3RpdGxlcz48cGVyaW9kaWNh
bD48ZnVsbC10aXRsZT5QbmV1bW9sb2dpZTwvZnVsbC10aXRsZT48L3BlcmlvZGljYWw+PHBhZ2Vz
PjQ3MC00NzU8L3BhZ2VzPjx2b2x1bWU+NjY8L3ZvbHVtZT48bnVtYmVyPjA4PC9udW1iZXI+PGRh
dGVzPjx5ZWFyPjIwMTI8L3llYXI+PC9kYXRlcz48aXNibj4wOTM0LTgzODc8L2lzYm4+PHVybHM+
PC91cmxzPjwvcmVjb3JkPjwvQ2l0ZT48Q2l0ZT48QXV0aG9yPkh1bmc8L0F1dGhvcj48WWVhcj4y
MDEwPC9ZZWFyPjxSZWNOdW0+NDY0PC9SZWNOdW0+PHJlY29yZD48cmVjLW51bWJlcj40NjQ8L3Jl
Yy1udW1iZXI+PGZvcmVpZ24ta2V5cz48a2V5IGFwcD0iRU4iIGRiLWlkPSJzMjV4ZHpmdmd3cGQw
ZWVzMnNhcHZlcjd6c2R0OWZmYXMyeHAiIHRpbWVzdGFtcD0iMTY0NTYyMjk2MCIgZ3VpZD0iYmI4
YjlmMjgtODA5MC00NjVjLWIzOTktMDc5MDBhNmYyNzA4Ij40NjQ8L2tleT48L2ZvcmVpZ24ta2V5
cz48cmVmLXR5cGUgbmFtZT0iSm91cm5hbCBBcnRpY2xlIj4xNzwvcmVmLXR5cGU+PGNvbnRyaWJ1
dG9ycz48YXV0aG9ycz48YXV0aG9yPkh1bmcsIFl1YW4tUGluPC9hdXRob3I+PGF1dGhvcj5XdSwg
Q2hpLUp1bmc8L2F1dGhvcj48YXV0aG9yPkNoZW4sIENoaXVuZy1adWVpPC9hdXRob3I+PGF1dGhv
cj5MZWUsIEhzaW4tQ2h1bjwvYXV0aG9yPjxhdXRob3I+Q2hhbmcsIENoaWEtTWluZzwvYXV0aG9y
PjxhdXRob3I+TGVlLCBOYW4tWWFvPC9hdXRob3I+PGF1dGhvcj5DaHVuZywgQ2hpaC1IdWFuPC9h
dXRob3I+PGF1dGhvcj5LbywgV2VuLUNoaWVuPC9hdXRob3I+PC9hdXRob3JzPjwvY29udHJpYnV0
b3JzPjx0aXRsZXM+PHRpdGxlPkNvbXBhcmlzb25zIG9mIGNsaW5pY2FsIGNoYXJhY3RlcnMgaW4g
cGF0aWVudHMgd2l0aCBwbmV1bW9jb2NjYWwgYW5kIExlZ2lvbmVsbGEgcG5ldW1vbmlhPC90aXRs
ZT48c2Vjb25kYXJ5LXRpdGxlPkpvdXJuYWwgb2YgTWljcm9iaW9sb2d5LCBJbW11bm9sb2d5IGFu
ZCBJbmZlY3Rpb248L3NlY29uZGFyeS10aXRsZT48L3RpdGxlcz48cGVyaW9kaWNhbD48ZnVsbC10
aXRsZT5Kb3VybmFsIG9mIE1pY3JvYmlvbG9neSwgSW1tdW5vbG9neSBhbmQgSW5mZWN0aW9uPC9m
dWxsLXRpdGxlPjwvcGVyaW9kaWNhbD48cGFnZXM+MjE1LTIyMTwvcGFnZXM+PHZvbHVtZT40Mzwv
dm9sdW1lPjxudW1iZXI+MzwvbnVtYmVyPjxkYXRlcz48eWVhcj4yMDEwPC95ZWFyPjwvZGF0ZXM+
PGlzYm4+MTY4NC0xMTgyPC9pc2JuPjx1cmxzPjwvdXJscz48L3JlY29yZD48L0NpdGU+PENpdGU+
PEF1dGhvcj5MaXBwbWFubjwvQXV0aG9yPjxZZWFyPjE5OTU8L1llYXI+PFJlY051bT40NjI8L1Jl
Y051bT48cmVjb3JkPjxyZWMtbnVtYmVyPjQ2MjwvcmVjLW51bWJlcj48Zm9yZWlnbi1rZXlzPjxr
ZXkgYXBwPSJFTiIgZGItaWQ9InMyNXhkemZ2Z3dwZDBlZXMyc2FwdmVyN3pzZHQ5ZmZhczJ4cCIg
dGltZXN0YW1wPSIxNjQ1NjIyOTU5IiBndWlkPSI4MDQyNzg5OS0wMWU2LTQwNGEtODUxYS01YmRh
NGRjOTM1NTYiPjQ2Mjwva2V5PjwvZm9yZWlnbi1rZXlzPjxyZWYtdHlwZSBuYW1lPSJKb3VybmFs
IEFydGljbGUiPjE3PC9yZWYtdHlwZT48Y29udHJpYnV0b3JzPjxhdXRob3JzPjxhdXRob3I+TGlw
cG1hbm4sIE1pY2hhZWwgTDwvYXV0aG9yPjxhdXRob3I+R29sZGJlcmcsIFN0ZXZlbiBLPC9hdXRo
b3I+PGF1dGhvcj5XYWxrZW5zdGVpbiwgTWljaGFlbCBEPC9hdXRob3I+PGF1dGhvcj5IZXJyaW5n
LCBXaWxsaWFtPC9hdXRob3I+PGF1dGhvcj5Hb3Jkb24sIE11cmllbDwvYXV0aG9yPjwvYXV0aG9y
cz48L2NvbnRyaWJ1dG9ycz48dGl0bGVzPjx0aXRsZT5CYWN0ZXJlbWljIHBuZXVtb2NvY2NhbCBw
bmV1bW9uaWE6IGEgY29tbXVuaXR5IGhvc3BpdGFsIGV4cGVyaWVuY2U8L3RpdGxlPjxzZWNvbmRh
cnktdGl0bGU+Q2hlc3Q8L3NlY29uZGFyeS10aXRsZT48L3RpdGxlcz48cGVyaW9kaWNhbD48ZnVs
bC10aXRsZT5DaGVzdDwvZnVsbC10aXRsZT48L3BlcmlvZGljYWw+PHBhZ2VzPjE2MDgtMTYxMzwv
cGFnZXM+PHZvbHVtZT4xMDg8L3ZvbHVtZT48bnVtYmVyPjY8L251bWJlcj48ZGF0ZXM+PHllYXI+
MTk5NTwveWVhcj48L2RhdGVzPjxpc2JuPjAwMTItMzY5MjwvaXNibj48dXJscz48L3VybHM+PC9y
ZWNvcmQ+PC9DaXRlPjxDaXRlPjxBdXRob3I+V29vZGhlYWQ8L0F1dGhvcj48WWVhcj4xOTg3PC9Z
ZWFyPjxSZWNOdW0+NDY1PC9SZWNOdW0+PHJlY29yZD48cmVjLW51bWJlcj40NjU8L3JlYy1udW1i
ZXI+PGZvcmVpZ24ta2V5cz48a2V5IGFwcD0iRU4iIGRiLWlkPSJzMjV4ZHpmdmd3cGQwZWVzMnNh
cHZlcjd6c2R0OWZmYXMyeHAiIHRpbWVzdGFtcD0iMTY0NTYyMjk2MSIgZ3VpZD0iNTIzY2JjMTUt
NWIyNS00ZmRmLTljMzgtNDMzMWEzNjE4YjI4Ij40NjU8L2tleT48L2ZvcmVpZ24ta2V5cz48cmVm
LXR5cGUgbmFtZT0iSm91cm5hbCBBcnRpY2xlIj4xNzwvcmVmLXR5cGU+PGNvbnRyaWJ1dG9ycz48
YXV0aG9ycz48YXV0aG9yPldvb2RoZWFkLCBNQTwvYXV0aG9yPjxhdXRob3I+TWFjZmFybGFuZSwg
SlQ8L2F1dGhvcj48L2F1dGhvcnM+PC9jb250cmlidXRvcnM+PHRpdGxlcz48dGl0bGU+Q29tcGFy
YXRpdmUgY2xpbmljYWwgYW5kIGxhYm9yYXRvcnkgZmVhdHVyZXMgb2YgbGVnaW9uZWxsYSB3aXRo
IHBuZXVtb2NvY2NhbCBhbmQgbXljb3BsYXNtYSBwbmV1bW9uaWFzPC90aXRsZT48c2Vjb25kYXJ5
LXRpdGxlPkJyaXRpc2ggam91cm5hbCBvZiBkaXNlYXNlcyBvZiB0aGUgY2hlc3Q8L3NlY29uZGFy
eS10aXRsZT48L3RpdGxlcz48cGVyaW9kaWNhbD48ZnVsbC10aXRsZT5Ccml0aXNoIGpvdXJuYWwg
b2YgZGlzZWFzZXMgb2YgdGhlIGNoZXN0PC9mdWxsLXRpdGxlPjwvcGVyaW9kaWNhbD48cGFnZXM+
MTMzLTEzOTwvcGFnZXM+PHZvbHVtZT44MTwvdm9sdW1lPjxkYXRlcz48eWVhcj4xOTg3PC95ZWFy
PjwvZGF0ZXM+PGlzYm4+MDAwNy0wOTcxPC9pc2JuPjx1cmxzPjwvdXJscz48L3JlY29yZD48L0Np
dGU+PC9FbmROb3RlPn==
</w:fldData>
              </w:fldChar>
            </w:r>
            <w:r w:rsidRPr="00C575D5">
              <w:rPr>
                <w:rFonts w:cstheme="minorHAnsi"/>
              </w:rPr>
              <w:instrText xml:space="preserve"> ADDIN EN.CITE.DATA </w:instrText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end"/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1-10</w:t>
            </w:r>
            <w:r w:rsidRPr="00C575D5">
              <w:rPr>
                <w:rFonts w:cstheme="minorHAnsi"/>
              </w:rPr>
              <w:fldChar w:fldCharType="end"/>
            </w:r>
          </w:p>
          <w:p w14:paraId="51E69B4B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Cough</w: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HZW50aWxlPC9BdXRob3I+PFllYXI+MjAwMzwvWWVhcj48
UmVjTnVtPjQ1NDwvUmVjTnVtPjxEaXNwbGF5VGV4dD48c3R5bGUgZmFjZT0ic3VwZXJzY3JpcHQi
PjEtNiw4LTEyPC9zdHlsZT48L0Rpc3BsYXlUZXh0PjxyZWNvcmQ+PHJlYy1udW1iZXI+NDU0PC9y
ZWMtbnVtYmVyPjxmb3JlaWduLWtleXM+PGtleSBhcHA9IkVOIiBkYi1pZD0iczI1eGR6ZnZnd3Bk
MGVlczJzYXB2ZXI3enNkdDlmZmFzMnhwIiB0aW1lc3RhbXA9IjE2NDU2MjI5NTQiIGd1aWQ9IjI0
ZmZiZDg0LTc2ZTItNDAxOS04MGExLWI5YmY0YjkyNDUzNiI+NDU0PC9rZXk+PC9mb3JlaWduLWtl
eXM+PHJlZi10eXBlIG5hbWU9IkpvdXJuYWwgQXJ0aWNsZSI+MTc8L3JlZi10eXBlPjxjb250cmli
dXRvcnM+PGF1dGhvcnM+PGF1dGhvcj5HZW50aWxlLCBKb3JnZSBIPC9hdXRob3I+PGF1dGhvcj5T
cGFybywgTW9uaWNhIEQ8L2F1dGhvcj48YXV0aG9yPk1lcmNhcGlkZSwgTWFyw61hIEU8L2F1dGhv
cj48YXV0aG9yPkx1bmEsIENhcmxvcyBNPC9hdXRob3I+PC9hdXRob3JzPjwvY29udHJpYnV0b3Jz
Pjx0aXRsZXM+PHRpdGxlPkFkdWx0IGJhY3RlcmVtaWMgcG5ldW1vY29jY2FsIHBuZXVtb25pYSBh
Y3F1aXJlZCBpbiB0aGUgY29tbXVuaXR5PC90aXRsZT48c2Vjb25kYXJ5LXRpdGxlPk1lZGljaW5h
IChCdWVub3MgQWlyZXMpPC9zZWNvbmRhcnktdGl0bGU+PC90aXRsZXM+PHBlcmlvZGljYWw+PGZ1
bGwtdGl0bGU+TWVkaWNpbmEgKEJ1ZW5vcyBBaXJlcyk8L2Z1bGwtdGl0bGU+PC9wZXJpb2RpY2Fs
PjxwYWdlcz45LTE0PC9wYWdlcz48dm9sdW1lPjYzPC92b2x1bWU+PG51bWJlcj4xPC9udW1iZXI+
PGRhdGVzPjx5ZWFyPjIwMDM8L3llYXI+PC9kYXRlcz48dXJscz48L3VybHM+PC9yZWNvcmQ+PC9D
aXRlPjxDaXRlPjxBdXRob3I+QnJhbmRlbmJ1cmc8L0F1dGhvcj48WWVhcj4yMDAwPC9ZZWFyPjxS
ZWNOdW0+NDU1PC9SZWNOdW0+PHJlY29yZD48cmVjLW51bWJlcj40NTU8L3JlYy1udW1iZXI+PGZv
cmVpZ24ta2V5cz48a2V5IGFwcD0iRU4iIGRiLWlkPSJzMjV4ZHpmdmd3cGQwZWVzMnNhcHZlcjd6
c2R0OWZmYXMyeHAiIHRpbWVzdGFtcD0iMTY0NTYyMjk1NCIgZ3VpZD0iNTgzYjYxMzYtZGQ3My00
NzE3LWIyZTQtZmM0NzNjYmJjOTE4Ij40NTU8L2tleT48L2ZvcmVpZ24ta2V5cz48cmVmLXR5cGUg
bmFtZT0iSm91cm5hbCBBcnRpY2xlIj4xNzwvcmVmLXR5cGU+PGNvbnRyaWJ1dG9ycz48YXV0aG9y
cz48YXV0aG9yPkJyYW5kZW5idXJnLCBKZW5uaWZlciBBPC9hdXRob3I+PGF1dGhvcj5NYXJyaWUs
IFRob21hcyBKPC9hdXRob3I+PGF1dGhvcj5Db2xleSwgQ2hyaXN0b3BoZXIgTTwvYXV0aG9yPjxh
dXRob3I+U2luZ2VyLCBEYW5pZWwgRTwvYXV0aG9yPjxhdXRob3I+T2Jyb3NreSwgRCBTY290dDwv
YXV0aG9yPjxhdXRob3I+S2Fwb29yLCBXaXNod2EgTjwvYXV0aG9yPjxhdXRob3I+RmluZSwgTWlj
aGFlbCBKPC9hdXRob3I+PC9hdXRob3JzPjwvY29udHJpYnV0b3JzPjx0aXRsZXM+PHRpdGxlPkNs
aW5pY2FsIHByZXNlbnRhdGlvbiwgcHJvY2Vzc2VzIGFuZCBvdXRjb21lcyBvZiBjYXJlIGZvciBw
YXRpZW50cyB3aXRoIHBuZXVtb2NvY2NhbCBwbmV1bW9uaWE8L3RpdGxlPjxzZWNvbmRhcnktdGl0
bGU+Sm91cm5hbCBvZiBnZW5lcmFsIGludGVybmFsIG1lZGljaW5lPC9zZWNvbmRhcnktdGl0bGU+
PC90aXRsZXM+PHBlcmlvZGljYWw+PGZ1bGwtdGl0bGU+Sm91cm5hbCBvZiBnZW5lcmFsIGludGVy
bmFsIG1lZGljaW5lPC9mdWxsLXRpdGxlPjwvcGVyaW9kaWNhbD48cGFnZXM+NjM4LTY0NjwvcGFn
ZXM+PHZvbHVtZT4xNTwvdm9sdW1lPjxudW1iZXI+OTwvbnVtYmVyPjxkYXRlcz48eWVhcj4yMDAw
PC95ZWFyPjwvZGF0ZXM+PGlzYm4+MTUyNS0xNDk3PC9pc2JuPjx1cmxzPjwvdXJscz48L3JlY29y
ZD48L0NpdGU+PENpdGU+PEF1dGhvcj5Tb3BlbmE8L0F1dGhvcj48WWVhcj4yMDA0PC9ZZWFyPjxS
ZWNOdW0+NDUyPC9SZWNOdW0+PHJlY29yZD48cmVjLW51bWJlcj40NTI8L3JlYy1udW1iZXI+PGZv
cmVpZ24ta2V5cz48a2V5IGFwcD0iRU4iIGRiLWlkPSJzMjV4ZHpmdmd3cGQwZWVzMnNhcHZlcjd6
c2R0OWZmYXMyeHAiIHRpbWVzdGFtcD0iMTY0NTYyMjk1MyIgZ3VpZD0iMTIwYzAyNmMtMGJkMS00
Nzk2LWJjNDAtMDFmMzNiNDAyZjk1Ij40NTI8L2tleT48L2ZvcmVpZ24ta2V5cz48cmVmLXR5cGUg
bmFtZT0iSm91cm5hbCBBcnRpY2xlIj4xNzwvcmVmLXR5cGU+PGNvbnRyaWJ1dG9ycz48YXV0aG9y
cz48YXV0aG9yPlNvcGVuYSwgTmlldmVzPC9hdXRob3I+PGF1dGhvcj5MdWlzYSBQZWRyby1ib3Rl
dCwgTWFyaWE8L2F1dGhvcj48YXV0aG9yPlNhYnJpw6AsIE1pcXVlbDwvYXV0aG9yPjxhdXRob3I+
R2FyY8OtYS1QYXLDqXMsIERlbGlhPC9hdXRob3I+PGF1dGhvcj5SZXluYWdhLCBFc3RlYmFuPC9h
dXRob3I+PGF1dGhvcj5HYXJjw61hLU51w7FleiwgTWFyaWFuPC9hdXRob3I+PC9hdXRob3JzPjwv
Y29udHJpYnV0b3JzPjx0aXRsZXM+PHRpdGxlPkNvbXBhcmF0aXZlIHN0dWR5IG9mIGNvbW11bml0
eS1hY3F1aXJlZCBwbmV1bW9uaWEgY2F1c2VkIGJ5IFN0cmVwdG9jb2NjdXMgcG5ldW1vbmlhZSwg
TGVnaW9uZWxsYSBwbmV1bW9waGlsYSBvciBDaGxhbXlkaWEgcG5ldW1vbmlhZTwvdGl0bGU+PHNl
Y29uZGFyeS10aXRsZT5TY2FuZGluYXZpYW4gam91cm5hbCBvZiBpbmZlY3Rpb3VzIGRpc2Vhc2Vz
PC9zZWNvbmRhcnktdGl0bGU+PC90aXRsZXM+PHBlcmlvZGljYWw+PGZ1bGwtdGl0bGU+U2NhbmRp
bmF2aWFuIGpvdXJuYWwgb2YgaW5mZWN0aW91cyBkaXNlYXNlczwvZnVsbC10aXRsZT48L3Blcmlv
ZGljYWw+PHBhZ2VzPjMzMC0zMzQ8L3BhZ2VzPjx2b2x1bWU+MzY8L3ZvbHVtZT48bnVtYmVyPjU8
L251bWJlcj48ZGF0ZXM+PHllYXI+MjAwNDwveWVhcj48L2RhdGVzPjxpc2JuPjAwMzYtNTU0ODwv
aXNibj48dXJscz48L3VybHM+PC9yZWNvcmQ+PC9DaXRlPjxDaXRlPjxBdXRob3I+QmVvdmnEhzwv
QXV0aG9yPjxZZWFyPjIwMDM8L1llYXI+PFJlY051bT40NTY8L1JlY051bT48cmVjb3JkPjxyZWMt
bnVtYmVyPjQ1NjwvcmVjLW51bWJlcj48Zm9yZWlnbi1rZXlzPjxrZXkgYXBwPSJFTiIgZGItaWQ9
InMyNXhkemZ2Z3dwZDBlZXMyc2FwdmVyN3pzZHQ5ZmZhczJ4cCIgdGltZXN0YW1wPSIxNjQ1NjIy
OTU1IiBndWlkPSIxYjg5NGVlMS0yY2YwLTQyN2EtYWNkMy02YTE4YzljZGMxMTIiPjQ1Njwva2V5
PjwvZm9yZWlnbi1rZXlzPjxyZWYtdHlwZSBuYW1lPSJKb3VybmFsIEFydGljbGUiPjE3PC9yZWYt
dHlwZT48Y29udHJpYnV0b3JzPjxhdXRob3JzPjxhdXRob3I+QmVvdmnEhywgQjwvYXV0aG9yPjxh
dXRob3I+Qm9uYcSNLCBCPC9hdXRob3I+PGF1dGhvcj5LZcWhZSwgRDwvYXV0aG9yPjxhdXRob3I+
QXbFoWnEjS3FvXVwYW5jLCBUPC9hdXRob3I+PGF1dGhvcj5LcmVmdCwgUzwvYXV0aG9yPjxhdXRo
b3I+TGVzbmnEjWFyLCBHPC9hdXRob3I+PGF1dGhvcj5Hb3JpxaFlay1SZWJlcsWhZWssIEo8L2F1
dGhvcj48YXV0aG9yPlJlemFyLCBMPC9hdXRob3I+PGF1dGhvcj5MZXRvbmphLCBTPC9hdXRob3I+
PC9hdXRob3JzPjwvY29udHJpYnV0b3JzPjx0aXRsZXM+PHRpdGxlPkFldGlvbG9neSBhbmQgY2xp
bmljYWwgcHJlc2VudGF0aW9uIG9mIG1pbGQgY29tbXVuaXR5LWFjcXVpcmVkIGJhY3RlcmlhbCBw
bmV1bW9uaWE8L3RpdGxlPjxzZWNvbmRhcnktdGl0bGU+RXVyb3BlYW4gSm91cm5hbCBvZiBDbGlu
aWNhbCBNaWNyb2Jpb2xvZ3kgYW5kIEluZmVjdGlvdXMgRGlzZWFzZXM8L3NlY29uZGFyeS10aXRs
ZT48L3RpdGxlcz48cGVyaW9kaWNhbD48ZnVsbC10aXRsZT5FdXJvcGVhbiBKb3VybmFsIG9mIENs
aW5pY2FsIE1pY3JvYmlvbG9neSBhbmQgSW5mZWN0aW91cyBEaXNlYXNlczwvZnVsbC10aXRsZT48
L3BlcmlvZGljYWw+PHBhZ2VzPjU4NC01OTE8L3BhZ2VzPjx2b2x1bWU+MjI8L3ZvbHVtZT48bnVt
YmVyPjEwPC9udW1iZXI+PGRhdGVzPjx5ZWFyPjIwMDM8L3llYXI+PC9kYXRlcz48aXNibj4xNDM1
LTQzNzM8L2lzYm4+PHVybHM+PC91cmxzPjwvcmVjb3JkPjwvQ2l0ZT48Q2l0ZT48QXV0aG9yPkJq
YXJuYXNvbjwvQXV0aG9yPjxZZWFyPjIwMTg8L1llYXI+PFJlY051bT40NTc8L1JlY051bT48cmVj
b3JkPjxyZWMtbnVtYmVyPjQ1NzwvcmVjLW51bWJlcj48Zm9yZWlnbi1rZXlzPjxrZXkgYXBwPSJF
TiIgZGItaWQ9InMyNXhkemZ2Z3dwZDBlZXMyc2FwdmVyN3pzZHQ5ZmZhczJ4cCIgdGltZXN0YW1w
PSIxNjQ1NjIyOTU1IiBndWlkPSJmZjRiN2Q5Zi01Yjg0LTQ1MTEtOWJiZC0zMjNlOGNjMTlkNDAi
PjQ1Nzwva2V5PjwvZm9yZWlnbi1rZXlzPjxyZWYtdHlwZSBuYW1lPSJDb25mZXJlbmNlIFByb2Nl
ZWRpbmdzIj4xMDwvcmVmLXR5cGU+PGNvbnRyaWJ1dG9ycz48YXV0aG9ycz48YXV0aG9yPkJqYXJu
YXNvbiwgQWduYXI8L2F1dGhvcj48YXV0aG9yPldlc3RpbiwgSm9oYW48L2F1dGhvcj48YXV0aG9y
PkxpbmRoLCBNYWdudXM8L2F1dGhvcj48YXV0aG9yPkFuZGVyc3NvbiwgTGFycy1NYWdudXM8L2F1
dGhvcj48YXV0aG9yPktyaXN0aW5zc29uLCBLYXJsIEc8L2F1dGhvcj48YXV0aG9yPkzDtnZlLCBB
cnRodXI8L2F1dGhvcj48YXV0aG9yPkJhbGR1cnNzb24sIE9sYWZ1cjwvYXV0aG9yPjxhdXRob3I+
R290dGZyZWRzc29uLCBNYWdudXM8L2F1dGhvcj48L2F1dGhvcnM+PC9jb250cmlidXRvcnM+PHRp
dGxlcz48dGl0bGU+SW5jaWRlbmNlLCBldGlvbG9neSwgYW5kIG91dGNvbWVzIG9mIGNvbW11bml0
eS1hY3F1aXJlZCBwbmV1bW9uaWE6IGEgcG9wdWxhdGlvbi1iYXNlZCBzdHVkeTwvdGl0bGU+PHNl
Y29uZGFyeS10aXRsZT5PcGVuIGZvcnVtIGluZmVjdGlvdXMgZGlzZWFzZXM8L3NlY29uZGFyeS10
aXRsZT48L3RpdGxlcz48cGFnZXM+b2Z5MDEwPC9wYWdlcz48dm9sdW1lPjU8L3ZvbHVtZT48bnVt
YmVyPjI8L251bWJlcj48ZGF0ZXM+PHllYXI+MjAxODwveWVhcj48L2RhdGVzPjxwdWJsaXNoZXI+
T3hmb3JkIFVuaXZlcnNpdHkgUHJlc3MgVVM8L3B1Ymxpc2hlcj48aXNibj4yMzI4LTg5NTc8L2lz
Ym4+PHVybHM+PC91cmxzPjwvcmVjb3JkPjwvQ2l0ZT48Q2l0ZT48QXV0aG9yPkJvaHRlPC9BdXRo
b3I+PFllYXI+MTk5NjwvWWVhcj48UmVjTnVtPjQ2MDwvUmVjTnVtPjxyZWNvcmQ+PHJlYy1udW1i
ZXI+NDYwPC9yZWMtbnVtYmVyPjxmb3JlaWduLWtleXM+PGtleSBhcHA9IkVOIiBkYi1pZD0iczI1
eGR6ZnZnd3BkMGVlczJzYXB2ZXI3enNkdDlmZmFzMnhwIiB0aW1lc3RhbXA9IjE2NDU2MjI5NTci
IGd1aWQ9IjE3MTNlYmZiLTU2YmYtNDA4Ny05MTAzLTM4MTc3MzRlOTEzZiI+NDYwPC9rZXk+PC9m
b3JlaWduLWtleXM+PHJlZi10eXBlIG5hbWU9IkpvdXJuYWwgQXJ0aWNsZSI+MTc8L3JlZi10eXBl
Pjxjb250cmlidXRvcnM+PGF1dGhvcnM+PGF1dGhvcj5Cb2h0ZSwgUjwvYXV0aG9yPjxhdXRob3I+
SGVybWFucywgSjwvYXV0aG9yPjxhdXRob3I+VmFuIGRlbiBCcm9laywgUEo8L2F1dGhvcj48L2F1
dGhvcnM+PC9jb250cmlidXRvcnM+PHRpdGxlcz48dGl0bGU+RWFybHkgcmVjb2duaXRpb24gb2Yg
U3RyZXB0b2NvY2N1cyBwbmV1bW9uaWFlIGluIHBhdGllbnRzIHdpdGggY29tbXVuaXR5LWFjcXVp
cmVkIHBuZXVtb25pYTwvdGl0bGU+PHNlY29uZGFyeS10aXRsZT5FdXJvcGVhbiBKb3VybmFsIG9m
IENsaW5pY2FsIE1pY3JvYmlvbG9neSBhbmQgSW5mZWN0aW91cyBEaXNlYXNlczwvc2Vjb25kYXJ5
LXRpdGxlPjwvdGl0bGVzPjxwZXJpb2RpY2FsPjxmdWxsLXRpdGxlPkV1cm9wZWFuIEpvdXJuYWwg
b2YgQ2xpbmljYWwgTWljcm9iaW9sb2d5IGFuZCBJbmZlY3Rpb3VzIERpc2Vhc2VzPC9mdWxsLXRp
dGxlPjwvcGVyaW9kaWNhbD48cGFnZXM+MjAxLTIwNTwvcGFnZXM+PHZvbHVtZT4xNTwvdm9sdW1l
PjxudW1iZXI+MzwvbnVtYmVyPjxkYXRlcz48eWVhcj4xOTk2PC95ZWFyPjwvZGF0ZXM+PGlzYm4+
MTQzNS00MzczPC9pc2JuPjx1cmxzPjwvdXJscz48L3JlY29yZD48L0NpdGU+PENpdGU+PEF1dGhv
cj5NYXJyaWU8L0F1dGhvcj48WWVhcj4xOTkyPC9ZZWFyPjxSZWNOdW0+NDYxPC9SZWNOdW0+PHJl
Y29yZD48cmVjLW51bWJlcj40NjE8L3JlYy1udW1iZXI+PGZvcmVpZ24ta2V5cz48a2V5IGFwcD0i
RU4iIGRiLWlkPSJzMjV4ZHpmdmd3cGQwZWVzMnNhcHZlcjd6c2R0OWZmYXMyeHAiIHRpbWVzdGFt
cD0iMTY0NTYyMjk1OCIgZ3VpZD0iODg2ZGIzYzgtOWVjOS00ODkyLWJjNGUtZDRhOWY5OWFkZmQ1
Ij40NjE8L2tleT48L2ZvcmVpZ24ta2V5cz48cmVmLXR5cGUgbmFtZT0iSm91cm5hbCBBcnRpY2xl
Ij4xNzwvcmVmLXR5cGU+PGNvbnRyaWJ1dG9ycz48YXV0aG9ycz48YXV0aG9yPk1hcnJpZSwgVGhv
bWFzIEo8L2F1dGhvcj48L2F1dGhvcnM+PC9jb250cmlidXRvcnM+PHRpdGxlcz48dGl0bGU+QmFj
dGVyYWVtaWMgcG5ldW1vY29jY2FsIHBuZXVtb25pYTogYSBjb250aW51b3VzbHkgZXZvbHZpbmcg
ZGlzZWFzZTwvdGl0bGU+PHNlY29uZGFyeS10aXRsZT5Kb3VybmFsIG9mIGluZmVjdGlvbjwvc2Vj
b25kYXJ5LXRpdGxlPjwvdGl0bGVzPjxwZXJpb2RpY2FsPjxmdWxsLXRpdGxlPkpvdXJuYWwgb2Yg
SW5mZWN0aW9uPC9mdWxsLXRpdGxlPjwvcGVyaW9kaWNhbD48cGFnZXM+MjQ3LTI1NTwvcGFnZXM+
PHZvbHVtZT4yNDwvdm9sdW1lPjxudW1iZXI+MzwvbnVtYmVyPjxkYXRlcz48eWVhcj4xOTkyPC95
ZWFyPjwvZGF0ZXM+PGlzYm4+MDE2My00NDUzPC9pc2JuPjx1cmxzPjwvdXJscz48L3JlY29yZD48
L0NpdGU+PENpdGU+PEF1dGhvcj5XYXRhbmFrdW5ha29ybjwvQXV0aG9yPjxZZWFyPjE5OTc8L1ll
YXI+PFJlY051bT40NTg8L1JlY051bT48cmVjb3JkPjxyZWMtbnVtYmVyPjQ1ODwvcmVjLW51bWJl
cj48Zm9yZWlnbi1rZXlzPjxrZXkgYXBwPSJFTiIgZGItaWQ9InMyNXhkemZ2Z3dwZDBlZXMyc2Fw
dmVyN3pzZHQ5ZmZhczJ4cCIgdGltZXN0YW1wPSIxNjQ1NjIyOTU2IiBndWlkPSI5Mjg1MDA2NC04
ZmNkLTRlNmEtYjlmNC0xYzk0ZDg1ZTQ1N2QiPjQ1ODwva2V5PjwvZm9yZWlnbi1rZXlzPjxyZWYt
dHlwZSBuYW1lPSJKb3VybmFsIEFydGljbGUiPjE3PC9yZWYtdHlwZT48Y29udHJpYnV0b3JzPjxh
dXRob3JzPjxhdXRob3I+V2F0YW5ha3VuYWtvcm4sIENoYXRyY2hhaTwvYXV0aG9yPjxhdXRob3I+
QmFpbGV5LCBUaG9tYXMgQTwvYXV0aG9yPjwvYXV0aG9ycz48L2NvbnRyaWJ1dG9ycz48dGl0bGVz
Pjx0aXRsZT5BZHVsdCBCYWN0ZXJlbWljIFBuZXVtb2NvY2NhbCBQbmV1bW9uaWEgaW4gYSBDb21t
dW5pdHkgVGVhY2hpbmcgSG9zcGl0YWwsIDE5OTItMTk5Nm46IEEgRGV0YWlsZWQgQW5hbHlzaXMg
b2YgMTA4IENhc2VzPC90aXRsZT48c2Vjb25kYXJ5LXRpdGxlPkFyY2hpdmVzIG9mIGludGVybmFs
IG1lZGljaW5lPC9zZWNvbmRhcnktdGl0bGU+PC90aXRsZXM+PHBlcmlvZGljYWw+PGZ1bGwtdGl0
bGU+QXJjaGl2ZXMgb2YgaW50ZXJuYWwgbWVkaWNpbmU8L2Z1bGwtdGl0bGU+PC9wZXJpb2RpY2Fs
PjxwYWdlcz4xOTY1LTE5NzE8L3BhZ2VzPjx2b2x1bWU+MTU3PC92b2x1bWU+PG51bWJlcj4xNzwv
bnVtYmVyPjxkYXRlcz48eWVhcj4xOTk3PC95ZWFyPjwvZGF0ZXM+PGlzYm4+MDAwMy05OTI2PC9p
c2JuPjx1cmxzPjwvdXJscz48L3JlY29yZD48L0NpdGU+PENpdGU+PEF1dGhvcj5IdW5nPC9BdXRo
b3I+PFllYXI+MjAxMDwvWWVhcj48UmVjTnVtPjQ2NDwvUmVjTnVtPjxyZWNvcmQ+PHJlYy1udW1i
ZXI+NDY0PC9yZWMtbnVtYmVyPjxmb3JlaWduLWtleXM+PGtleSBhcHA9IkVOIiBkYi1pZD0iczI1
eGR6ZnZnd3BkMGVlczJzYXB2ZXI3enNkdDlmZmFzMnhwIiB0aW1lc3RhbXA9IjE2NDU2MjI5NjAi
IGd1aWQ9ImJiOGI5ZjI4LTgwOTAtNDY1Yy1iMzk5LTA3OTAwYTZmMjcwOCI+NDY0PC9rZXk+PC9m
b3JlaWduLWtleXM+PHJlZi10eXBlIG5hbWU9IkpvdXJuYWwgQXJ0aWNsZSI+MTc8L3JlZi10eXBl
Pjxjb250cmlidXRvcnM+PGF1dGhvcnM+PGF1dGhvcj5IdW5nLCBZdWFuLVBpbjwvYXV0aG9yPjxh
dXRob3I+V3UsIENoaS1KdW5nPC9hdXRob3I+PGF1dGhvcj5DaGVuLCBDaGl1bmctWnVlaTwvYXV0
aG9yPjxhdXRob3I+TGVlLCBIc2luLUNodW48L2F1dGhvcj48YXV0aG9yPkNoYW5nLCBDaGlhLU1p
bmc8L2F1dGhvcj48YXV0aG9yPkxlZSwgTmFuLVlhbzwvYXV0aG9yPjxhdXRob3I+Q2h1bmcsIENo
aWgtSHVhbjwvYXV0aG9yPjxhdXRob3I+S28sIFdlbi1DaGllbjwvYXV0aG9yPjwvYXV0aG9ycz48
L2NvbnRyaWJ1dG9ycz48dGl0bGVzPjx0aXRsZT5Db21wYXJpc29ucyBvZiBjbGluaWNhbCBjaGFy
YWN0ZXJzIGluIHBhdGllbnRzIHdpdGggcG5ldW1vY29jY2FsIGFuZCBMZWdpb25lbGxhIHBuZXVt
b25pYTwvdGl0bGU+PHNlY29uZGFyeS10aXRsZT5Kb3VybmFsIG9mIE1pY3JvYmlvbG9neSwgSW1t
dW5vbG9neSBhbmQgSW5mZWN0aW9uPC9zZWNvbmRhcnktdGl0bGU+PC90aXRsZXM+PHBlcmlvZGlj
YWw+PGZ1bGwtdGl0bGU+Sm91cm5hbCBvZiBNaWNyb2Jpb2xvZ3ksIEltbXVub2xvZ3kgYW5kIElu
ZmVjdGlvbjwvZnVsbC10aXRsZT48L3BlcmlvZGljYWw+PHBhZ2VzPjIxNS0yMjE8L3BhZ2VzPjx2
b2x1bWU+NDM8L3ZvbHVtZT48bnVtYmVyPjM8L251bWJlcj48ZGF0ZXM+PHllYXI+MjAxMDwveWVh
cj48L2RhdGVzPjxpc2JuPjE2ODQtMTE4MjwvaXNibj48dXJscz48L3VybHM+PC9yZWNvcmQ+PC9D
aXRlPjxDaXRlPjxBdXRob3I+TGlwcG1hbm48L0F1dGhvcj48WWVhcj4xOTk1PC9ZZWFyPjxSZWNO
dW0+NDYyPC9SZWNOdW0+PHJlY29yZD48cmVjLW51bWJlcj40NjI8L3JlYy1udW1iZXI+PGZvcmVp
Z24ta2V5cz48a2V5IGFwcD0iRU4iIGRiLWlkPSJzMjV4ZHpmdmd3cGQwZWVzMnNhcHZlcjd6c2R0
OWZmYXMyeHAiIHRpbWVzdGFtcD0iMTY0NTYyMjk1OSIgZ3VpZD0iODA0Mjc4OTktMDFlNi00MDRh
LTg1MWEtNWJkYTRkYzkzNTU2Ij40NjI8L2tleT48L2ZvcmVpZ24ta2V5cz48cmVmLXR5cGUgbmFt
ZT0iSm91cm5hbCBBcnRpY2xlIj4xNzwvcmVmLXR5cGU+PGNvbnRyaWJ1dG9ycz48YXV0aG9ycz48
YXV0aG9yPkxpcHBtYW5uLCBNaWNoYWVsIEw8L2F1dGhvcj48YXV0aG9yPkdvbGRiZXJnLCBTdGV2
ZW4gSzwvYXV0aG9yPjxhdXRob3I+V2Fsa2Vuc3RlaW4sIE1pY2hhZWwgRDwvYXV0aG9yPjxhdXRo
b3I+SGVycmluZywgV2lsbGlhbTwvYXV0aG9yPjxhdXRob3I+R29yZG9uLCBNdXJpZWw8L2F1dGhv
cj48L2F1dGhvcnM+PC9jb250cmlidXRvcnM+PHRpdGxlcz48dGl0bGU+QmFjdGVyZW1pYyBwbmV1
bW9jb2NjYWwgcG5ldW1vbmlhOiBhIGNvbW11bml0eSBob3NwaXRhbCBleHBlcmllbmNlPC90aXRs
ZT48c2Vjb25kYXJ5LXRpdGxlPkNoZXN0PC9zZWNvbmRhcnktdGl0bGU+PC90aXRsZXM+PHBlcmlv
ZGljYWw+PGZ1bGwtdGl0bGU+Q2hlc3Q8L2Z1bGwtdGl0bGU+PC9wZXJpb2RpY2FsPjxwYWdlcz4x
NjA4LTE2MTM8L3BhZ2VzPjx2b2x1bWU+MTA4PC92b2x1bWU+PG51bWJlcj42PC9udW1iZXI+PGRh
dGVzPjx5ZWFyPjE5OTU8L3llYXI+PC9kYXRlcz48aXNibj4wMDEyLTM2OTI8L2lzYm4+PHVybHM+
PC91cmxzPjwvcmVjb3JkPjwvQ2l0ZT48Q2l0ZT48QXV0aG9yPldvb2RoZWFkPC9BdXRob3I+PFll
YXI+MTk4NzwvWWVhcj48UmVjTnVtPjQ2NTwvUmVjTnVtPjxyZWNvcmQ+PHJlYy1udW1iZXI+NDY1
PC9yZWMtbnVtYmVyPjxmb3JlaWduLWtleXM+PGtleSBhcHA9IkVOIiBkYi1pZD0iczI1eGR6ZnZn
d3BkMGVlczJzYXB2ZXI3enNkdDlmZmFzMnhwIiB0aW1lc3RhbXA9IjE2NDU2MjI5NjEiIGd1aWQ9
IjUyM2NiYzE1LTViMjUtNGZkZi05YzM4LTQzMzFhMzYxOGIyOCI+NDY1PC9rZXk+PC9mb3JlaWdu
LWtleXM+PHJlZi10eXBlIG5hbWU9IkpvdXJuYWwgQXJ0aWNsZSI+MTc8L3JlZi10eXBlPjxjb250
cmlidXRvcnM+PGF1dGhvcnM+PGF1dGhvcj5Xb29kaGVhZCwgTUE8L2F1dGhvcj48YXV0aG9yPk1h
Y2ZhcmxhbmUsIEpUPC9hdXRob3I+PC9hdXRob3JzPjwvY29udHJpYnV0b3JzPjx0aXRsZXM+PHRp
dGxlPkNvbXBhcmF0aXZlIGNsaW5pY2FsIGFuZCBsYWJvcmF0b3J5IGZlYXR1cmVzIG9mIGxlZ2lv
bmVsbGEgd2l0aCBwbmV1bW9jb2NjYWwgYW5kIG15Y29wbGFzbWEgcG5ldW1vbmlhczwvdGl0bGU+
PHNlY29uZGFyeS10aXRsZT5Ccml0aXNoIGpvdXJuYWwgb2YgZGlzZWFzZXMgb2YgdGhlIGNoZXN0
PC9zZWNvbmRhcnktdGl0bGU+PC90aXRsZXM+PHBlcmlvZGljYWw+PGZ1bGwtdGl0bGU+QnJpdGlz
aCBqb3VybmFsIG9mIGRpc2Vhc2VzIG9mIHRoZSBjaGVzdDwvZnVsbC10aXRsZT48L3BlcmlvZGlj
YWw+PHBhZ2VzPjEzMy0xMzk8L3BhZ2VzPjx2b2x1bWU+ODE8L3ZvbHVtZT48ZGF0ZXM+PHllYXI+
MTk4NzwveWVhcj48L2RhdGVzPjxpc2JuPjAwMDctMDk3MTwvaXNibj48dXJscz48L3VybHM+PC9y
ZWNvcmQ+PC9DaXRlPjwvRW5kTm90ZT5=
</w:fldData>
              </w:fldChar>
            </w:r>
            <w:r w:rsidRPr="00C575D5">
              <w:rPr>
                <w:rFonts w:cstheme="minorHAnsi"/>
              </w:rPr>
              <w:instrText xml:space="preserve"> ADDIN EN.CITE </w:instrTex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HZW50aWxlPC9BdXRob3I+PFllYXI+MjAwMzwvWWVhcj48
UmVjTnVtPjQ1NDwvUmVjTnVtPjxEaXNwbGF5VGV4dD48c3R5bGUgZmFjZT0ic3VwZXJzY3JpcHQi
PjEtNiw4LTEyPC9zdHlsZT48L0Rpc3BsYXlUZXh0PjxyZWNvcmQ+PHJlYy1udW1iZXI+NDU0PC9y
ZWMtbnVtYmVyPjxmb3JlaWduLWtleXM+PGtleSBhcHA9IkVOIiBkYi1pZD0iczI1eGR6ZnZnd3Bk
MGVlczJzYXB2ZXI3enNkdDlmZmFzMnhwIiB0aW1lc3RhbXA9IjE2NDU2MjI5NTQiIGd1aWQ9IjI0
ZmZiZDg0LTc2ZTItNDAxOS04MGExLWI5YmY0YjkyNDUzNiI+NDU0PC9rZXk+PC9mb3JlaWduLWtl
eXM+PHJlZi10eXBlIG5hbWU9IkpvdXJuYWwgQXJ0aWNsZSI+MTc8L3JlZi10eXBlPjxjb250cmli
dXRvcnM+PGF1dGhvcnM+PGF1dGhvcj5HZW50aWxlLCBKb3JnZSBIPC9hdXRob3I+PGF1dGhvcj5T
cGFybywgTW9uaWNhIEQ8L2F1dGhvcj48YXV0aG9yPk1lcmNhcGlkZSwgTWFyw61hIEU8L2F1dGhv
cj48YXV0aG9yPkx1bmEsIENhcmxvcyBNPC9hdXRob3I+PC9hdXRob3JzPjwvY29udHJpYnV0b3Jz
Pjx0aXRsZXM+PHRpdGxlPkFkdWx0IGJhY3RlcmVtaWMgcG5ldW1vY29jY2FsIHBuZXVtb25pYSBh
Y3F1aXJlZCBpbiB0aGUgY29tbXVuaXR5PC90aXRsZT48c2Vjb25kYXJ5LXRpdGxlPk1lZGljaW5h
IChCdWVub3MgQWlyZXMpPC9zZWNvbmRhcnktdGl0bGU+PC90aXRsZXM+PHBlcmlvZGljYWw+PGZ1
bGwtdGl0bGU+TWVkaWNpbmEgKEJ1ZW5vcyBBaXJlcyk8L2Z1bGwtdGl0bGU+PC9wZXJpb2RpY2Fs
PjxwYWdlcz45LTE0PC9wYWdlcz48dm9sdW1lPjYzPC92b2x1bWU+PG51bWJlcj4xPC9udW1iZXI+
PGRhdGVzPjx5ZWFyPjIwMDM8L3llYXI+PC9kYXRlcz48dXJscz48L3VybHM+PC9yZWNvcmQ+PC9D
aXRlPjxDaXRlPjxBdXRob3I+QnJhbmRlbmJ1cmc8L0F1dGhvcj48WWVhcj4yMDAwPC9ZZWFyPjxS
ZWNOdW0+NDU1PC9SZWNOdW0+PHJlY29yZD48cmVjLW51bWJlcj40NTU8L3JlYy1udW1iZXI+PGZv
cmVpZ24ta2V5cz48a2V5IGFwcD0iRU4iIGRiLWlkPSJzMjV4ZHpmdmd3cGQwZWVzMnNhcHZlcjd6
c2R0OWZmYXMyeHAiIHRpbWVzdGFtcD0iMTY0NTYyMjk1NCIgZ3VpZD0iNTgzYjYxMzYtZGQ3My00
NzE3LWIyZTQtZmM0NzNjYmJjOTE4Ij40NTU8L2tleT48L2ZvcmVpZ24ta2V5cz48cmVmLXR5cGUg
bmFtZT0iSm91cm5hbCBBcnRpY2xlIj4xNzwvcmVmLXR5cGU+PGNvbnRyaWJ1dG9ycz48YXV0aG9y
cz48YXV0aG9yPkJyYW5kZW5idXJnLCBKZW5uaWZlciBBPC9hdXRob3I+PGF1dGhvcj5NYXJyaWUs
IFRob21hcyBKPC9hdXRob3I+PGF1dGhvcj5Db2xleSwgQ2hyaXN0b3BoZXIgTTwvYXV0aG9yPjxh
dXRob3I+U2luZ2VyLCBEYW5pZWwgRTwvYXV0aG9yPjxhdXRob3I+T2Jyb3NreSwgRCBTY290dDwv
YXV0aG9yPjxhdXRob3I+S2Fwb29yLCBXaXNod2EgTjwvYXV0aG9yPjxhdXRob3I+RmluZSwgTWlj
aGFlbCBKPC9hdXRob3I+PC9hdXRob3JzPjwvY29udHJpYnV0b3JzPjx0aXRsZXM+PHRpdGxlPkNs
aW5pY2FsIHByZXNlbnRhdGlvbiwgcHJvY2Vzc2VzIGFuZCBvdXRjb21lcyBvZiBjYXJlIGZvciBw
YXRpZW50cyB3aXRoIHBuZXVtb2NvY2NhbCBwbmV1bW9uaWE8L3RpdGxlPjxzZWNvbmRhcnktdGl0
bGU+Sm91cm5hbCBvZiBnZW5lcmFsIGludGVybmFsIG1lZGljaW5lPC9zZWNvbmRhcnktdGl0bGU+
PC90aXRsZXM+PHBlcmlvZGljYWw+PGZ1bGwtdGl0bGU+Sm91cm5hbCBvZiBnZW5lcmFsIGludGVy
bmFsIG1lZGljaW5lPC9mdWxsLXRpdGxlPjwvcGVyaW9kaWNhbD48cGFnZXM+NjM4LTY0NjwvcGFn
ZXM+PHZvbHVtZT4xNTwvdm9sdW1lPjxudW1iZXI+OTwvbnVtYmVyPjxkYXRlcz48eWVhcj4yMDAw
PC95ZWFyPjwvZGF0ZXM+PGlzYm4+MTUyNS0xNDk3PC9pc2JuPjx1cmxzPjwvdXJscz48L3JlY29y
ZD48L0NpdGU+PENpdGU+PEF1dGhvcj5Tb3BlbmE8L0F1dGhvcj48WWVhcj4yMDA0PC9ZZWFyPjxS
ZWNOdW0+NDUyPC9SZWNOdW0+PHJlY29yZD48cmVjLW51bWJlcj40NTI8L3JlYy1udW1iZXI+PGZv
cmVpZ24ta2V5cz48a2V5IGFwcD0iRU4iIGRiLWlkPSJzMjV4ZHpmdmd3cGQwZWVzMnNhcHZlcjd6
c2R0OWZmYXMyeHAiIHRpbWVzdGFtcD0iMTY0NTYyMjk1MyIgZ3VpZD0iMTIwYzAyNmMtMGJkMS00
Nzk2LWJjNDAtMDFmMzNiNDAyZjk1Ij40NTI8L2tleT48L2ZvcmVpZ24ta2V5cz48cmVmLXR5cGUg
bmFtZT0iSm91cm5hbCBBcnRpY2xlIj4xNzwvcmVmLXR5cGU+PGNvbnRyaWJ1dG9ycz48YXV0aG9y
cz48YXV0aG9yPlNvcGVuYSwgTmlldmVzPC9hdXRob3I+PGF1dGhvcj5MdWlzYSBQZWRyby1ib3Rl
dCwgTWFyaWE8L2F1dGhvcj48YXV0aG9yPlNhYnJpw6AsIE1pcXVlbDwvYXV0aG9yPjxhdXRob3I+
R2FyY8OtYS1QYXLDqXMsIERlbGlhPC9hdXRob3I+PGF1dGhvcj5SZXluYWdhLCBFc3RlYmFuPC9h
dXRob3I+PGF1dGhvcj5HYXJjw61hLU51w7FleiwgTWFyaWFuPC9hdXRob3I+PC9hdXRob3JzPjwv
Y29udHJpYnV0b3JzPjx0aXRsZXM+PHRpdGxlPkNvbXBhcmF0aXZlIHN0dWR5IG9mIGNvbW11bml0
eS1hY3F1aXJlZCBwbmV1bW9uaWEgY2F1c2VkIGJ5IFN0cmVwdG9jb2NjdXMgcG5ldW1vbmlhZSwg
TGVnaW9uZWxsYSBwbmV1bW9waGlsYSBvciBDaGxhbXlkaWEgcG5ldW1vbmlhZTwvdGl0bGU+PHNl
Y29uZGFyeS10aXRsZT5TY2FuZGluYXZpYW4gam91cm5hbCBvZiBpbmZlY3Rpb3VzIGRpc2Vhc2Vz
PC9zZWNvbmRhcnktdGl0bGU+PC90aXRsZXM+PHBlcmlvZGljYWw+PGZ1bGwtdGl0bGU+U2NhbmRp
bmF2aWFuIGpvdXJuYWwgb2YgaW5mZWN0aW91cyBkaXNlYXNlczwvZnVsbC10aXRsZT48L3Blcmlv
ZGljYWw+PHBhZ2VzPjMzMC0zMzQ8L3BhZ2VzPjx2b2x1bWU+MzY8L3ZvbHVtZT48bnVtYmVyPjU8
L251bWJlcj48ZGF0ZXM+PHllYXI+MjAwNDwveWVhcj48L2RhdGVzPjxpc2JuPjAwMzYtNTU0ODwv
aXNibj48dXJscz48L3VybHM+PC9yZWNvcmQ+PC9DaXRlPjxDaXRlPjxBdXRob3I+QmVvdmnEhzwv
QXV0aG9yPjxZZWFyPjIwMDM8L1llYXI+PFJlY051bT40NTY8L1JlY051bT48cmVjb3JkPjxyZWMt
bnVtYmVyPjQ1NjwvcmVjLW51bWJlcj48Zm9yZWlnbi1rZXlzPjxrZXkgYXBwPSJFTiIgZGItaWQ9
InMyNXhkemZ2Z3dwZDBlZXMyc2FwdmVyN3pzZHQ5ZmZhczJ4cCIgdGltZXN0YW1wPSIxNjQ1NjIy
OTU1IiBndWlkPSIxYjg5NGVlMS0yY2YwLTQyN2EtYWNkMy02YTE4YzljZGMxMTIiPjQ1Njwva2V5
PjwvZm9yZWlnbi1rZXlzPjxyZWYtdHlwZSBuYW1lPSJKb3VybmFsIEFydGljbGUiPjE3PC9yZWYt
dHlwZT48Y29udHJpYnV0b3JzPjxhdXRob3JzPjxhdXRob3I+QmVvdmnEhywgQjwvYXV0aG9yPjxh
dXRob3I+Qm9uYcSNLCBCPC9hdXRob3I+PGF1dGhvcj5LZcWhZSwgRDwvYXV0aG9yPjxhdXRob3I+
QXbFoWnEjS3FvXVwYW5jLCBUPC9hdXRob3I+PGF1dGhvcj5LcmVmdCwgUzwvYXV0aG9yPjxhdXRo
b3I+TGVzbmnEjWFyLCBHPC9hdXRob3I+PGF1dGhvcj5Hb3JpxaFlay1SZWJlcsWhZWssIEo8L2F1
dGhvcj48YXV0aG9yPlJlemFyLCBMPC9hdXRob3I+PGF1dGhvcj5MZXRvbmphLCBTPC9hdXRob3I+
PC9hdXRob3JzPjwvY29udHJpYnV0b3JzPjx0aXRsZXM+PHRpdGxlPkFldGlvbG9neSBhbmQgY2xp
bmljYWwgcHJlc2VudGF0aW9uIG9mIG1pbGQgY29tbXVuaXR5LWFjcXVpcmVkIGJhY3RlcmlhbCBw
bmV1bW9uaWE8L3RpdGxlPjxzZWNvbmRhcnktdGl0bGU+RXVyb3BlYW4gSm91cm5hbCBvZiBDbGlu
aWNhbCBNaWNyb2Jpb2xvZ3kgYW5kIEluZmVjdGlvdXMgRGlzZWFzZXM8L3NlY29uZGFyeS10aXRs
ZT48L3RpdGxlcz48cGVyaW9kaWNhbD48ZnVsbC10aXRsZT5FdXJvcGVhbiBKb3VybmFsIG9mIENs
aW5pY2FsIE1pY3JvYmlvbG9neSBhbmQgSW5mZWN0aW91cyBEaXNlYXNlczwvZnVsbC10aXRsZT48
L3BlcmlvZGljYWw+PHBhZ2VzPjU4NC01OTE8L3BhZ2VzPjx2b2x1bWU+MjI8L3ZvbHVtZT48bnVt
YmVyPjEwPC9udW1iZXI+PGRhdGVzPjx5ZWFyPjIwMDM8L3llYXI+PC9kYXRlcz48aXNibj4xNDM1
LTQzNzM8L2lzYm4+PHVybHM+PC91cmxzPjwvcmVjb3JkPjwvQ2l0ZT48Q2l0ZT48QXV0aG9yPkJq
YXJuYXNvbjwvQXV0aG9yPjxZZWFyPjIwMTg8L1llYXI+PFJlY051bT40NTc8L1JlY051bT48cmVj
b3JkPjxyZWMtbnVtYmVyPjQ1NzwvcmVjLW51bWJlcj48Zm9yZWlnbi1rZXlzPjxrZXkgYXBwPSJF
TiIgZGItaWQ9InMyNXhkemZ2Z3dwZDBlZXMyc2FwdmVyN3pzZHQ5ZmZhczJ4cCIgdGltZXN0YW1w
PSIxNjQ1NjIyOTU1IiBndWlkPSJmZjRiN2Q5Zi01Yjg0LTQ1MTEtOWJiZC0zMjNlOGNjMTlkNDAi
PjQ1Nzwva2V5PjwvZm9yZWlnbi1rZXlzPjxyZWYtdHlwZSBuYW1lPSJDb25mZXJlbmNlIFByb2Nl
ZWRpbmdzIj4xMDwvcmVmLXR5cGU+PGNvbnRyaWJ1dG9ycz48YXV0aG9ycz48YXV0aG9yPkJqYXJu
YXNvbiwgQWduYXI8L2F1dGhvcj48YXV0aG9yPldlc3RpbiwgSm9oYW48L2F1dGhvcj48YXV0aG9y
PkxpbmRoLCBNYWdudXM8L2F1dGhvcj48YXV0aG9yPkFuZGVyc3NvbiwgTGFycy1NYWdudXM8L2F1
dGhvcj48YXV0aG9yPktyaXN0aW5zc29uLCBLYXJsIEc8L2F1dGhvcj48YXV0aG9yPkzDtnZlLCBB
cnRodXI8L2F1dGhvcj48YXV0aG9yPkJhbGR1cnNzb24sIE9sYWZ1cjwvYXV0aG9yPjxhdXRob3I+
R290dGZyZWRzc29uLCBNYWdudXM8L2F1dGhvcj48L2F1dGhvcnM+PC9jb250cmlidXRvcnM+PHRp
dGxlcz48dGl0bGU+SW5jaWRlbmNlLCBldGlvbG9neSwgYW5kIG91dGNvbWVzIG9mIGNvbW11bml0
eS1hY3F1aXJlZCBwbmV1bW9uaWE6IGEgcG9wdWxhdGlvbi1iYXNlZCBzdHVkeTwvdGl0bGU+PHNl
Y29uZGFyeS10aXRsZT5PcGVuIGZvcnVtIGluZmVjdGlvdXMgZGlzZWFzZXM8L3NlY29uZGFyeS10
aXRsZT48L3RpdGxlcz48cGFnZXM+b2Z5MDEwPC9wYWdlcz48dm9sdW1lPjU8L3ZvbHVtZT48bnVt
YmVyPjI8L251bWJlcj48ZGF0ZXM+PHllYXI+MjAxODwveWVhcj48L2RhdGVzPjxwdWJsaXNoZXI+
T3hmb3JkIFVuaXZlcnNpdHkgUHJlc3MgVVM8L3B1Ymxpc2hlcj48aXNibj4yMzI4LTg5NTc8L2lz
Ym4+PHVybHM+PC91cmxzPjwvcmVjb3JkPjwvQ2l0ZT48Q2l0ZT48QXV0aG9yPkJvaHRlPC9BdXRo
b3I+PFllYXI+MTk5NjwvWWVhcj48UmVjTnVtPjQ2MDwvUmVjTnVtPjxyZWNvcmQ+PHJlYy1udW1i
ZXI+NDYwPC9yZWMtbnVtYmVyPjxmb3JlaWduLWtleXM+PGtleSBhcHA9IkVOIiBkYi1pZD0iczI1
eGR6ZnZnd3BkMGVlczJzYXB2ZXI3enNkdDlmZmFzMnhwIiB0aW1lc3RhbXA9IjE2NDU2MjI5NTci
IGd1aWQ9IjE3MTNlYmZiLTU2YmYtNDA4Ny05MTAzLTM4MTc3MzRlOTEzZiI+NDYwPC9rZXk+PC9m
b3JlaWduLWtleXM+PHJlZi10eXBlIG5hbWU9IkpvdXJuYWwgQXJ0aWNsZSI+MTc8L3JlZi10eXBl
Pjxjb250cmlidXRvcnM+PGF1dGhvcnM+PGF1dGhvcj5Cb2h0ZSwgUjwvYXV0aG9yPjxhdXRob3I+
SGVybWFucywgSjwvYXV0aG9yPjxhdXRob3I+VmFuIGRlbiBCcm9laywgUEo8L2F1dGhvcj48L2F1
dGhvcnM+PC9jb250cmlidXRvcnM+PHRpdGxlcz48dGl0bGU+RWFybHkgcmVjb2duaXRpb24gb2Yg
U3RyZXB0b2NvY2N1cyBwbmV1bW9uaWFlIGluIHBhdGllbnRzIHdpdGggY29tbXVuaXR5LWFjcXVp
cmVkIHBuZXVtb25pYTwvdGl0bGU+PHNlY29uZGFyeS10aXRsZT5FdXJvcGVhbiBKb3VybmFsIG9m
IENsaW5pY2FsIE1pY3JvYmlvbG9neSBhbmQgSW5mZWN0aW91cyBEaXNlYXNlczwvc2Vjb25kYXJ5
LXRpdGxlPjwvdGl0bGVzPjxwZXJpb2RpY2FsPjxmdWxsLXRpdGxlPkV1cm9wZWFuIEpvdXJuYWwg
b2YgQ2xpbmljYWwgTWljcm9iaW9sb2d5IGFuZCBJbmZlY3Rpb3VzIERpc2Vhc2VzPC9mdWxsLXRp
dGxlPjwvcGVyaW9kaWNhbD48cGFnZXM+MjAxLTIwNTwvcGFnZXM+PHZvbHVtZT4xNTwvdm9sdW1l
PjxudW1iZXI+MzwvbnVtYmVyPjxkYXRlcz48eWVhcj4xOTk2PC95ZWFyPjwvZGF0ZXM+PGlzYm4+
MTQzNS00MzczPC9pc2JuPjx1cmxzPjwvdXJscz48L3JlY29yZD48L0NpdGU+PENpdGU+PEF1dGhv
cj5NYXJyaWU8L0F1dGhvcj48WWVhcj4xOTkyPC9ZZWFyPjxSZWNOdW0+NDYxPC9SZWNOdW0+PHJl
Y29yZD48cmVjLW51bWJlcj40NjE8L3JlYy1udW1iZXI+PGZvcmVpZ24ta2V5cz48a2V5IGFwcD0i
RU4iIGRiLWlkPSJzMjV4ZHpmdmd3cGQwZWVzMnNhcHZlcjd6c2R0OWZmYXMyeHAiIHRpbWVzdGFt
cD0iMTY0NTYyMjk1OCIgZ3VpZD0iODg2ZGIzYzgtOWVjOS00ODkyLWJjNGUtZDRhOWY5OWFkZmQ1
Ij40NjE8L2tleT48L2ZvcmVpZ24ta2V5cz48cmVmLXR5cGUgbmFtZT0iSm91cm5hbCBBcnRpY2xl
Ij4xNzwvcmVmLXR5cGU+PGNvbnRyaWJ1dG9ycz48YXV0aG9ycz48YXV0aG9yPk1hcnJpZSwgVGhv
bWFzIEo8L2F1dGhvcj48L2F1dGhvcnM+PC9jb250cmlidXRvcnM+PHRpdGxlcz48dGl0bGU+QmFj
dGVyYWVtaWMgcG5ldW1vY29jY2FsIHBuZXVtb25pYTogYSBjb250aW51b3VzbHkgZXZvbHZpbmcg
ZGlzZWFzZTwvdGl0bGU+PHNlY29uZGFyeS10aXRsZT5Kb3VybmFsIG9mIGluZmVjdGlvbjwvc2Vj
b25kYXJ5LXRpdGxlPjwvdGl0bGVzPjxwZXJpb2RpY2FsPjxmdWxsLXRpdGxlPkpvdXJuYWwgb2Yg
SW5mZWN0aW9uPC9mdWxsLXRpdGxlPjwvcGVyaW9kaWNhbD48cGFnZXM+MjQ3LTI1NTwvcGFnZXM+
PHZvbHVtZT4yNDwvdm9sdW1lPjxudW1iZXI+MzwvbnVtYmVyPjxkYXRlcz48eWVhcj4xOTkyPC95
ZWFyPjwvZGF0ZXM+PGlzYm4+MDE2My00NDUzPC9pc2JuPjx1cmxzPjwvdXJscz48L3JlY29yZD48
L0NpdGU+PENpdGU+PEF1dGhvcj5XYXRhbmFrdW5ha29ybjwvQXV0aG9yPjxZZWFyPjE5OTc8L1ll
YXI+PFJlY051bT40NTg8L1JlY051bT48cmVjb3JkPjxyZWMtbnVtYmVyPjQ1ODwvcmVjLW51bWJl
cj48Zm9yZWlnbi1rZXlzPjxrZXkgYXBwPSJFTiIgZGItaWQ9InMyNXhkemZ2Z3dwZDBlZXMyc2Fw
dmVyN3pzZHQ5ZmZhczJ4cCIgdGltZXN0YW1wPSIxNjQ1NjIyOTU2IiBndWlkPSI5Mjg1MDA2NC04
ZmNkLTRlNmEtYjlmNC0xYzk0ZDg1ZTQ1N2QiPjQ1ODwva2V5PjwvZm9yZWlnbi1rZXlzPjxyZWYt
dHlwZSBuYW1lPSJKb3VybmFsIEFydGljbGUiPjE3PC9yZWYtdHlwZT48Y29udHJpYnV0b3JzPjxh
dXRob3JzPjxhdXRob3I+V2F0YW5ha3VuYWtvcm4sIENoYXRyY2hhaTwvYXV0aG9yPjxhdXRob3I+
QmFpbGV5LCBUaG9tYXMgQTwvYXV0aG9yPjwvYXV0aG9ycz48L2NvbnRyaWJ1dG9ycz48dGl0bGVz
Pjx0aXRsZT5BZHVsdCBCYWN0ZXJlbWljIFBuZXVtb2NvY2NhbCBQbmV1bW9uaWEgaW4gYSBDb21t
dW5pdHkgVGVhY2hpbmcgSG9zcGl0YWwsIDE5OTItMTk5Nm46IEEgRGV0YWlsZWQgQW5hbHlzaXMg
b2YgMTA4IENhc2VzPC90aXRsZT48c2Vjb25kYXJ5LXRpdGxlPkFyY2hpdmVzIG9mIGludGVybmFs
IG1lZGljaW5lPC9zZWNvbmRhcnktdGl0bGU+PC90aXRsZXM+PHBlcmlvZGljYWw+PGZ1bGwtdGl0
bGU+QXJjaGl2ZXMgb2YgaW50ZXJuYWwgbWVkaWNpbmU8L2Z1bGwtdGl0bGU+PC9wZXJpb2RpY2Fs
PjxwYWdlcz4xOTY1LTE5NzE8L3BhZ2VzPjx2b2x1bWU+MTU3PC92b2x1bWU+PG51bWJlcj4xNzwv
bnVtYmVyPjxkYXRlcz48eWVhcj4xOTk3PC95ZWFyPjwvZGF0ZXM+PGlzYm4+MDAwMy05OTI2PC9p
c2JuPjx1cmxzPjwvdXJscz48L3JlY29yZD48L0NpdGU+PENpdGU+PEF1dGhvcj5IdW5nPC9BdXRo
b3I+PFllYXI+MjAxMDwvWWVhcj48UmVjTnVtPjQ2NDwvUmVjTnVtPjxyZWNvcmQ+PHJlYy1udW1i
ZXI+NDY0PC9yZWMtbnVtYmVyPjxmb3JlaWduLWtleXM+PGtleSBhcHA9IkVOIiBkYi1pZD0iczI1
eGR6ZnZnd3BkMGVlczJzYXB2ZXI3enNkdDlmZmFzMnhwIiB0aW1lc3RhbXA9IjE2NDU2MjI5NjAi
IGd1aWQ9ImJiOGI5ZjI4LTgwOTAtNDY1Yy1iMzk5LTA3OTAwYTZmMjcwOCI+NDY0PC9rZXk+PC9m
b3JlaWduLWtleXM+PHJlZi10eXBlIG5hbWU9IkpvdXJuYWwgQXJ0aWNsZSI+MTc8L3JlZi10eXBl
Pjxjb250cmlidXRvcnM+PGF1dGhvcnM+PGF1dGhvcj5IdW5nLCBZdWFuLVBpbjwvYXV0aG9yPjxh
dXRob3I+V3UsIENoaS1KdW5nPC9hdXRob3I+PGF1dGhvcj5DaGVuLCBDaGl1bmctWnVlaTwvYXV0
aG9yPjxhdXRob3I+TGVlLCBIc2luLUNodW48L2F1dGhvcj48YXV0aG9yPkNoYW5nLCBDaGlhLU1p
bmc8L2F1dGhvcj48YXV0aG9yPkxlZSwgTmFuLVlhbzwvYXV0aG9yPjxhdXRob3I+Q2h1bmcsIENo
aWgtSHVhbjwvYXV0aG9yPjxhdXRob3I+S28sIFdlbi1DaGllbjwvYXV0aG9yPjwvYXV0aG9ycz48
L2NvbnRyaWJ1dG9ycz48dGl0bGVzPjx0aXRsZT5Db21wYXJpc29ucyBvZiBjbGluaWNhbCBjaGFy
YWN0ZXJzIGluIHBhdGllbnRzIHdpdGggcG5ldW1vY29jY2FsIGFuZCBMZWdpb25lbGxhIHBuZXVt
b25pYTwvdGl0bGU+PHNlY29uZGFyeS10aXRsZT5Kb3VybmFsIG9mIE1pY3JvYmlvbG9neSwgSW1t
dW5vbG9neSBhbmQgSW5mZWN0aW9uPC9zZWNvbmRhcnktdGl0bGU+PC90aXRsZXM+PHBlcmlvZGlj
YWw+PGZ1bGwtdGl0bGU+Sm91cm5hbCBvZiBNaWNyb2Jpb2xvZ3ksIEltbXVub2xvZ3kgYW5kIElu
ZmVjdGlvbjwvZnVsbC10aXRsZT48L3BlcmlvZGljYWw+PHBhZ2VzPjIxNS0yMjE8L3BhZ2VzPjx2
b2x1bWU+NDM8L3ZvbHVtZT48bnVtYmVyPjM8L251bWJlcj48ZGF0ZXM+PHllYXI+MjAxMDwveWVh
cj48L2RhdGVzPjxpc2JuPjE2ODQtMTE4MjwvaXNibj48dXJscz48L3VybHM+PC9yZWNvcmQ+PC9D
aXRlPjxDaXRlPjxBdXRob3I+TGlwcG1hbm48L0F1dGhvcj48WWVhcj4xOTk1PC9ZZWFyPjxSZWNO
dW0+NDYyPC9SZWNOdW0+PHJlY29yZD48cmVjLW51bWJlcj40NjI8L3JlYy1udW1iZXI+PGZvcmVp
Z24ta2V5cz48a2V5IGFwcD0iRU4iIGRiLWlkPSJzMjV4ZHpmdmd3cGQwZWVzMnNhcHZlcjd6c2R0
OWZmYXMyeHAiIHRpbWVzdGFtcD0iMTY0NTYyMjk1OSIgZ3VpZD0iODA0Mjc4OTktMDFlNi00MDRh
LTg1MWEtNWJkYTRkYzkzNTU2Ij40NjI8L2tleT48L2ZvcmVpZ24ta2V5cz48cmVmLXR5cGUgbmFt
ZT0iSm91cm5hbCBBcnRpY2xlIj4xNzwvcmVmLXR5cGU+PGNvbnRyaWJ1dG9ycz48YXV0aG9ycz48
YXV0aG9yPkxpcHBtYW5uLCBNaWNoYWVsIEw8L2F1dGhvcj48YXV0aG9yPkdvbGRiZXJnLCBTdGV2
ZW4gSzwvYXV0aG9yPjxhdXRob3I+V2Fsa2Vuc3RlaW4sIE1pY2hhZWwgRDwvYXV0aG9yPjxhdXRo
b3I+SGVycmluZywgV2lsbGlhbTwvYXV0aG9yPjxhdXRob3I+R29yZG9uLCBNdXJpZWw8L2F1dGhv
cj48L2F1dGhvcnM+PC9jb250cmlidXRvcnM+PHRpdGxlcz48dGl0bGU+QmFjdGVyZW1pYyBwbmV1
bW9jb2NjYWwgcG5ldW1vbmlhOiBhIGNvbW11bml0eSBob3NwaXRhbCBleHBlcmllbmNlPC90aXRs
ZT48c2Vjb25kYXJ5LXRpdGxlPkNoZXN0PC9zZWNvbmRhcnktdGl0bGU+PC90aXRsZXM+PHBlcmlv
ZGljYWw+PGZ1bGwtdGl0bGU+Q2hlc3Q8L2Z1bGwtdGl0bGU+PC9wZXJpb2RpY2FsPjxwYWdlcz4x
NjA4LTE2MTM8L3BhZ2VzPjx2b2x1bWU+MTA4PC92b2x1bWU+PG51bWJlcj42PC9udW1iZXI+PGRh
dGVzPjx5ZWFyPjE5OTU8L3llYXI+PC9kYXRlcz48aXNibj4wMDEyLTM2OTI8L2lzYm4+PHVybHM+
PC91cmxzPjwvcmVjb3JkPjwvQ2l0ZT48Q2l0ZT48QXV0aG9yPldvb2RoZWFkPC9BdXRob3I+PFll
YXI+MTk4NzwvWWVhcj48UmVjTnVtPjQ2NTwvUmVjTnVtPjxyZWNvcmQ+PHJlYy1udW1iZXI+NDY1
PC9yZWMtbnVtYmVyPjxmb3JlaWduLWtleXM+PGtleSBhcHA9IkVOIiBkYi1pZD0iczI1eGR6ZnZn
d3BkMGVlczJzYXB2ZXI3enNkdDlmZmFzMnhwIiB0aW1lc3RhbXA9IjE2NDU2MjI5NjEiIGd1aWQ9
IjUyM2NiYzE1LTViMjUtNGZkZi05YzM4LTQzMzFhMzYxOGIyOCI+NDY1PC9rZXk+PC9mb3JlaWdu
LWtleXM+PHJlZi10eXBlIG5hbWU9IkpvdXJuYWwgQXJ0aWNsZSI+MTc8L3JlZi10eXBlPjxjb250
cmlidXRvcnM+PGF1dGhvcnM+PGF1dGhvcj5Xb29kaGVhZCwgTUE8L2F1dGhvcj48YXV0aG9yPk1h
Y2ZhcmxhbmUsIEpUPC9hdXRob3I+PC9hdXRob3JzPjwvY29udHJpYnV0b3JzPjx0aXRsZXM+PHRp
dGxlPkNvbXBhcmF0aXZlIGNsaW5pY2FsIGFuZCBsYWJvcmF0b3J5IGZlYXR1cmVzIG9mIGxlZ2lv
bmVsbGEgd2l0aCBwbmV1bW9jb2NjYWwgYW5kIG15Y29wbGFzbWEgcG5ldW1vbmlhczwvdGl0bGU+
PHNlY29uZGFyeS10aXRsZT5Ccml0aXNoIGpvdXJuYWwgb2YgZGlzZWFzZXMgb2YgdGhlIGNoZXN0
PC9zZWNvbmRhcnktdGl0bGU+PC90aXRsZXM+PHBlcmlvZGljYWw+PGZ1bGwtdGl0bGU+QnJpdGlz
aCBqb3VybmFsIG9mIGRpc2Vhc2VzIG9mIHRoZSBjaGVzdDwvZnVsbC10aXRsZT48L3BlcmlvZGlj
YWw+PHBhZ2VzPjEzMy0xMzk8L3BhZ2VzPjx2b2x1bWU+ODE8L3ZvbHVtZT48ZGF0ZXM+PHllYXI+
MTk4NzwveWVhcj48L2RhdGVzPjxpc2JuPjAwMDctMDk3MTwvaXNibj48dXJscz48L3VybHM+PC9y
ZWNvcmQ+PC9DaXRlPjwvRW5kTm90ZT5=
</w:fldData>
              </w:fldChar>
            </w:r>
            <w:r w:rsidRPr="00C575D5">
              <w:rPr>
                <w:rFonts w:cstheme="minorHAnsi"/>
              </w:rPr>
              <w:instrText xml:space="preserve"> ADDIN EN.CITE.DATA </w:instrText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end"/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1-6,8-12</w:t>
            </w:r>
            <w:r w:rsidRPr="00C575D5">
              <w:rPr>
                <w:rFonts w:cstheme="minorHAnsi"/>
              </w:rPr>
              <w:fldChar w:fldCharType="end"/>
            </w:r>
          </w:p>
          <w:p w14:paraId="16E07A18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Sputum production</w: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HZW50aWxlPC9BdXRob3I+PFllYXI+MjAwMzwvWWVhcj48
UmVjTnVtPjQ1NDwvUmVjTnVtPjxEaXNwbGF5VGV4dD48c3R5bGUgZmFjZT0ic3VwZXJzY3JpcHQi
PjEtNSw3LDgsMTAtMTI8L3N0eWxlPjwvRGlzcGxheVRleHQ+PHJlY29yZD48cmVjLW51bWJlcj40
NTQ8L3JlYy1udW1iZXI+PGZvcmVpZ24ta2V5cz48a2V5IGFwcD0iRU4iIGRiLWlkPSJzMjV4ZHpm
dmd3cGQwZWVzMnNhcHZlcjd6c2R0OWZmYXMyeHAiIHRpbWVzdGFtcD0iMTY0NTYyMjk1NCIgZ3Vp
ZD0iMjRmZmJkODQtNzZlMi00MDE5LTgwYTEtYjliZjRiOTI0NTM2Ij40NTQ8L2tleT48L2ZvcmVp
Z24ta2V5cz48cmVmLXR5cGUgbmFtZT0iSm91cm5hbCBBcnRpY2xlIj4xNzwvcmVmLXR5cGU+PGNv
bnRyaWJ1dG9ycz48YXV0aG9ycz48YXV0aG9yPkdlbnRpbGUsIEpvcmdlIEg8L2F1dGhvcj48YXV0
aG9yPlNwYXJvLCBNb25pY2EgRDwvYXV0aG9yPjxhdXRob3I+TWVyY2FwaWRlLCBNYXLDrWEgRTwv
YXV0aG9yPjxhdXRob3I+THVuYSwgQ2FybG9zIE08L2F1dGhvcj48L2F1dGhvcnM+PC9jb250cmli
dXRvcnM+PHRpdGxlcz48dGl0bGU+QWR1bHQgYmFjdGVyZW1pYyBwbmV1bW9jb2NjYWwgcG5ldW1v
bmlhIGFjcXVpcmVkIGluIHRoZSBjb21tdW5pdHk8L3RpdGxlPjxzZWNvbmRhcnktdGl0bGU+TWVk
aWNpbmEgKEJ1ZW5vcyBBaXJlcyk8L3NlY29uZGFyeS10aXRsZT48L3RpdGxlcz48cGVyaW9kaWNh
bD48ZnVsbC10aXRsZT5NZWRpY2luYSAoQnVlbm9zIEFpcmVzKTwvZnVsbC10aXRsZT48L3Blcmlv
ZGljYWw+PHBhZ2VzPjktMTQ8L3BhZ2VzPjx2b2x1bWU+NjM8L3ZvbHVtZT48bnVtYmVyPjE8L251
bWJlcj48ZGF0ZXM+PHllYXI+MjAwMzwveWVhcj48L2RhdGVzPjx1cmxzPjwvdXJscz48L3JlY29y
ZD48L0NpdGU+PENpdGU+PEF1dGhvcj5CcmFuZGVuYnVyZzwvQXV0aG9yPjxZZWFyPjIwMDA8L1ll
YXI+PFJlY051bT40NTU8L1JlY051bT48cmVjb3JkPjxyZWMtbnVtYmVyPjQ1NTwvcmVjLW51bWJl
cj48Zm9yZWlnbi1rZXlzPjxrZXkgYXBwPSJFTiIgZGItaWQ9InMyNXhkemZ2Z3dwZDBlZXMyc2Fw
dmVyN3pzZHQ5ZmZhczJ4cCIgdGltZXN0YW1wPSIxNjQ1NjIyOTU0IiBndWlkPSI1ODNiNjEzNi1k
ZDczLTQ3MTctYjJlNC1mYzQ3M2NiYmM5MTgiPjQ1NTwva2V5PjwvZm9yZWlnbi1rZXlzPjxyZWYt
dHlwZSBuYW1lPSJKb3VybmFsIEFydGljbGUiPjE3PC9yZWYtdHlwZT48Y29udHJpYnV0b3JzPjxh
dXRob3JzPjxhdXRob3I+QnJhbmRlbmJ1cmcsIEplbm5pZmVyIEE8L2F1dGhvcj48YXV0aG9yPk1h
cnJpZSwgVGhvbWFzIEo8L2F1dGhvcj48YXV0aG9yPkNvbGV5LCBDaHJpc3RvcGhlciBNPC9hdXRo
b3I+PGF1dGhvcj5TaW5nZXIsIERhbmllbCBFPC9hdXRob3I+PGF1dGhvcj5PYnJvc2t5LCBEIFNj
b3R0PC9hdXRob3I+PGF1dGhvcj5LYXBvb3IsIFdpc2h3YSBOPC9hdXRob3I+PGF1dGhvcj5GaW5l
LCBNaWNoYWVsIEo8L2F1dGhvcj48L2F1dGhvcnM+PC9jb250cmlidXRvcnM+PHRpdGxlcz48dGl0
bGU+Q2xpbmljYWwgcHJlc2VudGF0aW9uLCBwcm9jZXNzZXMgYW5kIG91dGNvbWVzIG9mIGNhcmUg
Zm9yIHBhdGllbnRzIHdpdGggcG5ldW1vY29jY2FsIHBuZXVtb25pYTwvdGl0bGU+PHNlY29uZGFy
eS10aXRsZT5Kb3VybmFsIG9mIGdlbmVyYWwgaW50ZXJuYWwgbWVkaWNpbmU8L3NlY29uZGFyeS10
aXRsZT48L3RpdGxlcz48cGVyaW9kaWNhbD48ZnVsbC10aXRsZT5Kb3VybmFsIG9mIGdlbmVyYWwg
aW50ZXJuYWwgbWVkaWNpbmU8L2Z1bGwtdGl0bGU+PC9wZXJpb2RpY2FsPjxwYWdlcz42MzgtNjQ2
PC9wYWdlcz48dm9sdW1lPjE1PC92b2x1bWU+PG51bWJlcj45PC9udW1iZXI+PGRhdGVzPjx5ZWFy
PjIwMDA8L3llYXI+PC9kYXRlcz48aXNibj4xNTI1LTE0OTc8L2lzYm4+PHVybHM+PC91cmxzPjwv
cmVjb3JkPjwvQ2l0ZT48Q2l0ZT48QXV0aG9yPlNvcGVuYTwvQXV0aG9yPjxZZWFyPjIwMDQ8L1ll
YXI+PFJlY051bT40NTI8L1JlY051bT48cmVjb3JkPjxyZWMtbnVtYmVyPjQ1MjwvcmVjLW51bWJl
cj48Zm9yZWlnbi1rZXlzPjxrZXkgYXBwPSJFTiIgZGItaWQ9InMyNXhkemZ2Z3dwZDBlZXMyc2Fw
dmVyN3pzZHQ5ZmZhczJ4cCIgdGltZXN0YW1wPSIxNjQ1NjIyOTUzIiBndWlkPSIxMjBjMDI2Yy0w
YmQxLTQ3OTYtYmM0MC0wMWYzM2I0MDJmOTUiPjQ1Mjwva2V5PjwvZm9yZWlnbi1rZXlzPjxyZWYt
dHlwZSBuYW1lPSJKb3VybmFsIEFydGljbGUiPjE3PC9yZWYtdHlwZT48Y29udHJpYnV0b3JzPjxh
dXRob3JzPjxhdXRob3I+U29wZW5hLCBOaWV2ZXM8L2F1dGhvcj48YXV0aG9yPkx1aXNhIFBlZHJv
LWJvdGV0LCBNYXJpYTwvYXV0aG9yPjxhdXRob3I+U2FicmnDoCwgTWlxdWVsPC9hdXRob3I+PGF1
dGhvcj5HYXJjw61hLVBhcsOpcywgRGVsaWE8L2F1dGhvcj48YXV0aG9yPlJleW5hZ2EsIEVzdGVi
YW48L2F1dGhvcj48YXV0aG9yPkdhcmPDrWEtTnXDsWV6LCBNYXJpYW48L2F1dGhvcj48L2F1dGhv
cnM+PC9jb250cmlidXRvcnM+PHRpdGxlcz48dGl0bGU+Q29tcGFyYXRpdmUgc3R1ZHkgb2YgY29t
bXVuaXR5LWFjcXVpcmVkIHBuZXVtb25pYSBjYXVzZWQgYnkgU3RyZXB0b2NvY2N1cyBwbmV1bW9u
aWFlLCBMZWdpb25lbGxhIHBuZXVtb3BoaWxhIG9yIENobGFteWRpYSBwbmV1bW9uaWFlPC90aXRs
ZT48c2Vjb25kYXJ5LXRpdGxlPlNjYW5kaW5hdmlhbiBqb3VybmFsIG9mIGluZmVjdGlvdXMgZGlz
ZWFzZXM8L3NlY29uZGFyeS10aXRsZT48L3RpdGxlcz48cGVyaW9kaWNhbD48ZnVsbC10aXRsZT5T
Y2FuZGluYXZpYW4gam91cm5hbCBvZiBpbmZlY3Rpb3VzIGRpc2Vhc2VzPC9mdWxsLXRpdGxlPjwv
cGVyaW9kaWNhbD48cGFnZXM+MzMwLTMzNDwvcGFnZXM+PHZvbHVtZT4zNjwvdm9sdW1lPjxudW1i
ZXI+NTwvbnVtYmVyPjxkYXRlcz48eWVhcj4yMDA0PC95ZWFyPjwvZGF0ZXM+PGlzYm4+MDAzNi01
NTQ4PC9pc2JuPjx1cmxzPjwvdXJscz48L3JlY29yZD48L0NpdGU+PENpdGU+PEF1dGhvcj5CZW92
acSHPC9BdXRob3I+PFllYXI+MjAwMzwvWWVhcj48UmVjTnVtPjQ1NjwvUmVjTnVtPjxyZWNvcmQ+
PHJlYy1udW1iZXI+NDU2PC9yZWMtbnVtYmVyPjxmb3JlaWduLWtleXM+PGtleSBhcHA9IkVOIiBk
Yi1pZD0iczI1eGR6ZnZnd3BkMGVlczJzYXB2ZXI3enNkdDlmZmFzMnhwIiB0aW1lc3RhbXA9IjE2
NDU2MjI5NTUiIGd1aWQ9IjFiODk0ZWUxLTJjZjAtNDI3YS1hY2QzLTZhMThjOWNkYzExMiI+NDU2
PC9rZXk+PC9mb3JlaWduLWtleXM+PHJlZi10eXBlIG5hbWU9IkpvdXJuYWwgQXJ0aWNsZSI+MTc8
L3JlZi10eXBlPjxjb250cmlidXRvcnM+PGF1dGhvcnM+PGF1dGhvcj5CZW92acSHLCBCPC9hdXRo
b3I+PGF1dGhvcj5Cb25hxI0sIEI8L2F1dGhvcj48YXV0aG9yPktlxaFlLCBEPC9hdXRob3I+PGF1
dGhvcj5BdsWhacSNLcW9dXBhbmMsIFQ8L2F1dGhvcj48YXV0aG9yPktyZWZ0LCBTPC9hdXRob3I+
PGF1dGhvcj5MZXNuacSNYXIsIEc8L2F1dGhvcj48YXV0aG9yPkdvcmnFoWVrLVJlYmVyxaFlaywg
SjwvYXV0aG9yPjxhdXRob3I+UmV6YXIsIEw8L2F1dGhvcj48YXV0aG9yPkxldG9uamEsIFM8L2F1
dGhvcj48L2F1dGhvcnM+PC9jb250cmlidXRvcnM+PHRpdGxlcz48dGl0bGU+QWV0aW9sb2d5IGFu
ZCBjbGluaWNhbCBwcmVzZW50YXRpb24gb2YgbWlsZCBjb21tdW5pdHktYWNxdWlyZWQgYmFjdGVy
aWFsIHBuZXVtb25pYTwvdGl0bGU+PHNlY29uZGFyeS10aXRsZT5FdXJvcGVhbiBKb3VybmFsIG9m
IENsaW5pY2FsIE1pY3JvYmlvbG9neSBhbmQgSW5mZWN0aW91cyBEaXNlYXNlczwvc2Vjb25kYXJ5
LXRpdGxlPjwvdGl0bGVzPjxwZXJpb2RpY2FsPjxmdWxsLXRpdGxlPkV1cm9wZWFuIEpvdXJuYWwg
b2YgQ2xpbmljYWwgTWljcm9iaW9sb2d5IGFuZCBJbmZlY3Rpb3VzIERpc2Vhc2VzPC9mdWxsLXRp
dGxlPjwvcGVyaW9kaWNhbD48cGFnZXM+NTg0LTU5MTwvcGFnZXM+PHZvbHVtZT4yMjwvdm9sdW1l
PjxudW1iZXI+MTA8L251bWJlcj48ZGF0ZXM+PHllYXI+MjAwMzwveWVhcj48L2RhdGVzPjxpc2Ju
PjE0MzUtNDM3MzwvaXNibj48dXJscz48L3VybHM+PC9yZWNvcmQ+PC9DaXRlPjxDaXRlPjxBdXRo
b3I+Qmphcm5hc29uPC9BdXRob3I+PFllYXI+MjAxODwvWWVhcj48UmVjTnVtPjQ1NzwvUmVjTnVt
PjxyZWNvcmQ+PHJlYy1udW1iZXI+NDU3PC9yZWMtbnVtYmVyPjxmb3JlaWduLWtleXM+PGtleSBh
cHA9IkVOIiBkYi1pZD0iczI1eGR6ZnZnd3BkMGVlczJzYXB2ZXI3enNkdDlmZmFzMnhwIiB0aW1l
c3RhbXA9IjE2NDU2MjI5NTUiIGd1aWQ9ImZmNGI3ZDlmLTViODQtNDUxMS05YmJkLTMyM2U4Y2Mx
OWQ0MCI+NDU3PC9rZXk+PC9mb3JlaWduLWtleXM+PHJlZi10eXBlIG5hbWU9IkNvbmZlcmVuY2Ug
UHJvY2VlZGluZ3MiPjEwPC9yZWYtdHlwZT48Y29udHJpYnV0b3JzPjxhdXRob3JzPjxhdXRob3I+
Qmphcm5hc29uLCBBZ25hcjwvYXV0aG9yPjxhdXRob3I+V2VzdGluLCBKb2hhbjwvYXV0aG9yPjxh
dXRob3I+TGluZGgsIE1hZ251czwvYXV0aG9yPjxhdXRob3I+QW5kZXJzc29uLCBMYXJzLU1hZ251
czwvYXV0aG9yPjxhdXRob3I+S3Jpc3RpbnNzb24sIEthcmwgRzwvYXV0aG9yPjxhdXRob3I+TMO2
dmUsIEFydGh1cjwvYXV0aG9yPjxhdXRob3I+QmFsZHVyc3NvbiwgT2xhZnVyPC9hdXRob3I+PGF1
dGhvcj5Hb3R0ZnJlZHNzb24sIE1hZ251czwvYXV0aG9yPjwvYXV0aG9ycz48L2NvbnRyaWJ1dG9y
cz48dGl0bGVzPjx0aXRsZT5JbmNpZGVuY2UsIGV0aW9sb2d5LCBhbmQgb3V0Y29tZXMgb2YgY29t
bXVuaXR5LWFjcXVpcmVkIHBuZXVtb25pYTogYSBwb3B1bGF0aW9uLWJhc2VkIHN0dWR5PC90aXRs
ZT48c2Vjb25kYXJ5LXRpdGxlPk9wZW4gZm9ydW0gaW5mZWN0aW91cyBkaXNlYXNlczwvc2Vjb25k
YXJ5LXRpdGxlPjwvdGl0bGVzPjxwYWdlcz5vZnkwMTA8L3BhZ2VzPjx2b2x1bWU+NTwvdm9sdW1l
PjxudW1iZXI+MjwvbnVtYmVyPjxkYXRlcz48eWVhcj4yMDE4PC95ZWFyPjwvZGF0ZXM+PHB1Ymxp
c2hlcj5PeGZvcmQgVW5pdmVyc2l0eSBQcmVzcyBVUzwvcHVibGlzaGVyPjxpc2JuPjIzMjgtODk1
NzwvaXNibj48dXJscz48L3VybHM+PC9yZWNvcmQ+PC9DaXRlPjxDaXRlPjxBdXRob3I+Qm9odGU8
L0F1dGhvcj48WWVhcj4xOTk2PC9ZZWFyPjxSZWNOdW0+NDYwPC9SZWNOdW0+PHJlY29yZD48cmVj
LW51bWJlcj40NjA8L3JlYy1udW1iZXI+PGZvcmVpZ24ta2V5cz48a2V5IGFwcD0iRU4iIGRiLWlk
PSJzMjV4ZHpmdmd3cGQwZWVzMnNhcHZlcjd6c2R0OWZmYXMyeHAiIHRpbWVzdGFtcD0iMTY0NTYy
Mjk1NyIgZ3VpZD0iMTcxM2ViZmItNTZiZi00MDg3LTkxMDMtMzgxNzczNGU5MTNmIj40NjA8L2tl
eT48L2ZvcmVpZ24ta2V5cz48cmVmLXR5cGUgbmFtZT0iSm91cm5hbCBBcnRpY2xlIj4xNzwvcmVm
LXR5cGU+PGNvbnRyaWJ1dG9ycz48YXV0aG9ycz48YXV0aG9yPkJvaHRlLCBSPC9hdXRob3I+PGF1
dGhvcj5IZXJtYW5zLCBKPC9hdXRob3I+PGF1dGhvcj5WYW4gZGVuIEJyb2VrLCBQSjwvYXV0aG9y
PjwvYXV0aG9ycz48L2NvbnRyaWJ1dG9ycz48dGl0bGVzPjx0aXRsZT5FYXJseSByZWNvZ25pdGlv
biBvZiBTdHJlcHRvY29jY3VzIHBuZXVtb25pYWUgaW4gcGF0aWVudHMgd2l0aCBjb21tdW5pdHkt
YWNxdWlyZWQgcG5ldW1vbmlhPC90aXRsZT48c2Vjb25kYXJ5LXRpdGxlPkV1cm9wZWFuIEpvdXJu
YWwgb2YgQ2xpbmljYWwgTWljcm9iaW9sb2d5IGFuZCBJbmZlY3Rpb3VzIERpc2Vhc2VzPC9zZWNv
bmRhcnktdGl0bGU+PC90aXRsZXM+PHBlcmlvZGljYWw+PGZ1bGwtdGl0bGU+RXVyb3BlYW4gSm91
cm5hbCBvZiBDbGluaWNhbCBNaWNyb2Jpb2xvZ3kgYW5kIEluZmVjdGlvdXMgRGlzZWFzZXM8L2Z1
bGwtdGl0bGU+PC9wZXJpb2RpY2FsPjxwYWdlcz4yMDEtMjA1PC9wYWdlcz48dm9sdW1lPjE1PC92
b2x1bWU+PG51bWJlcj4zPC9udW1iZXI+PGRhdGVzPjx5ZWFyPjE5OTY8L3llYXI+PC9kYXRlcz48
aXNibj4xNDM1LTQzNzM8L2lzYm4+PHVybHM+PC91cmxzPjwvcmVjb3JkPjwvQ2l0ZT48Q2l0ZT48
QXV0aG9yPk1hcnJpZTwvQXV0aG9yPjxZZWFyPjE5OTI8L1llYXI+PFJlY051bT40NjE8L1JlY051
bT48cmVjb3JkPjxyZWMtbnVtYmVyPjQ2MTwvcmVjLW51bWJlcj48Zm9yZWlnbi1rZXlzPjxrZXkg
YXBwPSJFTiIgZGItaWQ9InMyNXhkemZ2Z3dwZDBlZXMyc2FwdmVyN3pzZHQ5ZmZhczJ4cCIgdGlt
ZXN0YW1wPSIxNjQ1NjIyOTU4IiBndWlkPSI4ODZkYjNjOC05ZWM5LTQ4OTItYmM0ZS1kNGE5Zjk5
YWRmZDUiPjQ2MTwva2V5PjwvZm9yZWlnbi1rZXlzPjxyZWYtdHlwZSBuYW1lPSJKb3VybmFsIEFy
dGljbGUiPjE3PC9yZWYtdHlwZT48Y29udHJpYnV0b3JzPjxhdXRob3JzPjxhdXRob3I+TWFycmll
LCBUaG9tYXMgSjwvYXV0aG9yPjwvYXV0aG9ycz48L2NvbnRyaWJ1dG9ycz48dGl0bGVzPjx0aXRs
ZT5CYWN0ZXJhZW1pYyBwbmV1bW9jb2NjYWwgcG5ldW1vbmlhOiBhIGNvbnRpbnVvdXNseSBldm9s
dmluZyBkaXNlYXNlPC90aXRsZT48c2Vjb25kYXJ5LXRpdGxlPkpvdXJuYWwgb2YgaW5mZWN0aW9u
PC9zZWNvbmRhcnktdGl0bGU+PC90aXRsZXM+PHBlcmlvZGljYWw+PGZ1bGwtdGl0bGU+Sm91cm5h
bCBvZiBJbmZlY3Rpb248L2Z1bGwtdGl0bGU+PC9wZXJpb2RpY2FsPjxwYWdlcz4yNDctMjU1PC9w
YWdlcz48dm9sdW1lPjI0PC92b2x1bWU+PG51bWJlcj4zPC9udW1iZXI+PGRhdGVzPjx5ZWFyPjE5
OTI8L3llYXI+PC9kYXRlcz48aXNibj4wMTYzLTQ0NTM8L2lzYm4+PHVybHM+PC91cmxzPjwvcmVj
b3JkPjwvQ2l0ZT48Q2l0ZT48QXV0aG9yPlBsZXR6PC9BdXRob3I+PFllYXI+MjAxMjwvWWVhcj48
UmVjTnVtPjQ2MzwvUmVjTnVtPjxyZWNvcmQ+PHJlYy1udW1iZXI+NDYzPC9yZWMtbnVtYmVyPjxm
b3JlaWduLWtleXM+PGtleSBhcHA9IkVOIiBkYi1pZD0iczI1eGR6ZnZnd3BkMGVlczJzYXB2ZXI3
enNkdDlmZmFzMnhwIiB0aW1lc3RhbXA9IjE2NDU2MjI5NTkiIGd1aWQ9IjZjM2JkOTgzLTNiYWMt
NDk3ZC04MjA3LWQ2NmNiOTUyODVjZSI+NDYzPC9rZXk+PC9mb3JlaWduLWtleXM+PHJlZi10eXBl
IG5hbWU9IkpvdXJuYWwgQXJ0aWNsZSI+MTc8L3JlZi10eXBlPjxjb250cmlidXRvcnM+PGF1dGhv
cnM+PGF1dGhvcj5QbGV0eiwgTVc8L2F1dGhvcj48YXV0aG9yPlZvbiBCYXVtLCBIPC9hdXRob3I+
PGF1dGhvcj5WYW4gZGVyIExpbmRlbiwgTTwvYXV0aG9yPjxhdXRob3I+Um9oZGUsIEc8L2F1dGhv
cj48YXV0aG9yPlNjaMO8dHRlLCBIPC9hdXRob3I+PGF1dGhvcj5TdXR0b3JwLCBOPC9hdXRob3I+
PGF1dGhvcj5XZWx0ZSwgVDwvYXV0aG9yPjwvYXV0aG9ycz48L2NvbnRyaWJ1dG9ycz48dGl0bGVz
Pjx0aXRsZT5UaGUgYnVyZGVuIG9mIHBuZXVtb2NvY2NhbCBwbmV1bW9uaWHigJNleHBlcmllbmNl
IG9mIHRoZSBHZXJtYW4gY29tcGV0ZW5jZSBuZXR3b3JrIENBUE5FVFo8L3RpdGxlPjxzZWNvbmRh
cnktdGl0bGU+UG5ldW1vbG9naWU8L3NlY29uZGFyeS10aXRsZT48L3RpdGxlcz48cGVyaW9kaWNh
bD48ZnVsbC10aXRsZT5QbmV1bW9sb2dpZTwvZnVsbC10aXRsZT48L3BlcmlvZGljYWw+PHBhZ2Vz
PjQ3MC00NzU8L3BhZ2VzPjx2b2x1bWU+NjY8L3ZvbHVtZT48bnVtYmVyPjA4PC9udW1iZXI+PGRh
dGVzPjx5ZWFyPjIwMTI8L3llYXI+PC9kYXRlcz48aXNibj4wOTM0LTgzODc8L2lzYm4+PHVybHM+
PC91cmxzPjwvcmVjb3JkPjwvQ2l0ZT48Q2l0ZT48QXV0aG9yPkh1bmc8L0F1dGhvcj48WWVhcj4y
MDEwPC9ZZWFyPjxSZWNOdW0+NDY0PC9SZWNOdW0+PHJlY29yZD48cmVjLW51bWJlcj40NjQ8L3Jl
Yy1udW1iZXI+PGZvcmVpZ24ta2V5cz48a2V5IGFwcD0iRU4iIGRiLWlkPSJzMjV4ZHpmdmd3cGQw
ZWVzMnNhcHZlcjd6c2R0OWZmYXMyeHAiIHRpbWVzdGFtcD0iMTY0NTYyMjk2MCIgZ3VpZD0iYmI4
YjlmMjgtODA5MC00NjVjLWIzOTktMDc5MDBhNmYyNzA4Ij40NjQ8L2tleT48L2ZvcmVpZ24ta2V5
cz48cmVmLXR5cGUgbmFtZT0iSm91cm5hbCBBcnRpY2xlIj4xNzwvcmVmLXR5cGU+PGNvbnRyaWJ1
dG9ycz48YXV0aG9ycz48YXV0aG9yPkh1bmcsIFl1YW4tUGluPC9hdXRob3I+PGF1dGhvcj5XdSwg
Q2hpLUp1bmc8L2F1dGhvcj48YXV0aG9yPkNoZW4sIENoaXVuZy1adWVpPC9hdXRob3I+PGF1dGhv
cj5MZWUsIEhzaW4tQ2h1bjwvYXV0aG9yPjxhdXRob3I+Q2hhbmcsIENoaWEtTWluZzwvYXV0aG9y
PjxhdXRob3I+TGVlLCBOYW4tWWFvPC9hdXRob3I+PGF1dGhvcj5DaHVuZywgQ2hpaC1IdWFuPC9h
dXRob3I+PGF1dGhvcj5LbywgV2VuLUNoaWVuPC9hdXRob3I+PC9hdXRob3JzPjwvY29udHJpYnV0
b3JzPjx0aXRsZXM+PHRpdGxlPkNvbXBhcmlzb25zIG9mIGNsaW5pY2FsIGNoYXJhY3RlcnMgaW4g
cGF0aWVudHMgd2l0aCBwbmV1bW9jb2NjYWwgYW5kIExlZ2lvbmVsbGEgcG5ldW1vbmlhPC90aXRs
ZT48c2Vjb25kYXJ5LXRpdGxlPkpvdXJuYWwgb2YgTWljcm9iaW9sb2d5LCBJbW11bm9sb2d5IGFu
ZCBJbmZlY3Rpb248L3NlY29uZGFyeS10aXRsZT48L3RpdGxlcz48cGVyaW9kaWNhbD48ZnVsbC10
aXRsZT5Kb3VybmFsIG9mIE1pY3JvYmlvbG9neSwgSW1tdW5vbG9neSBhbmQgSW5mZWN0aW9uPC9m
dWxsLXRpdGxlPjwvcGVyaW9kaWNhbD48cGFnZXM+MjE1LTIyMTwvcGFnZXM+PHZvbHVtZT40Mzwv
dm9sdW1lPjxudW1iZXI+MzwvbnVtYmVyPjxkYXRlcz48eWVhcj4yMDEwPC95ZWFyPjwvZGF0ZXM+
PGlzYm4+MTY4NC0xMTgyPC9pc2JuPjx1cmxzPjwvdXJscz48L3JlY29yZD48L0NpdGU+PENpdGU+
PEF1dGhvcj5Xb29kaGVhZDwvQXV0aG9yPjxZZWFyPjE5ODc8L1llYXI+PFJlY051bT40NjU8L1Jl
Y051bT48cmVjb3JkPjxyZWMtbnVtYmVyPjQ2NTwvcmVjLW51bWJlcj48Zm9yZWlnbi1rZXlzPjxr
ZXkgYXBwPSJFTiIgZGItaWQ9InMyNXhkemZ2Z3dwZDBlZXMyc2FwdmVyN3pzZHQ5ZmZhczJ4cCIg
dGltZXN0YW1wPSIxNjQ1NjIyOTYxIiBndWlkPSI1MjNjYmMxNS01YjI1LTRmZGYtOWMzOC00MzMx
YTM2MThiMjgiPjQ2NTwva2V5PjwvZm9yZWlnbi1rZXlzPjxyZWYtdHlwZSBuYW1lPSJKb3VybmFs
IEFydGljbGUiPjE3PC9yZWYtdHlwZT48Y29udHJpYnV0b3JzPjxhdXRob3JzPjxhdXRob3I+V29v
ZGhlYWQsIE1BPC9hdXRob3I+PGF1dGhvcj5NYWNmYXJsYW5lLCBKVDwvYXV0aG9yPjwvYXV0aG9y
cz48L2NvbnRyaWJ1dG9ycz48dGl0bGVzPjx0aXRsZT5Db21wYXJhdGl2ZSBjbGluaWNhbCBhbmQg
bGFib3JhdG9yeSBmZWF0dXJlcyBvZiBsZWdpb25lbGxhIHdpdGggcG5ldW1vY29jY2FsIGFuZCBt
eWNvcGxhc21hIHBuZXVtb25pYXM8L3RpdGxlPjxzZWNvbmRhcnktdGl0bGU+QnJpdGlzaCBqb3Vy
bmFsIG9mIGRpc2Vhc2VzIG9mIHRoZSBjaGVzdDwvc2Vjb25kYXJ5LXRpdGxlPjwvdGl0bGVzPjxw
ZXJpb2RpY2FsPjxmdWxsLXRpdGxlPkJyaXRpc2ggam91cm5hbCBvZiBkaXNlYXNlcyBvZiB0aGUg
Y2hlc3Q8L2Z1bGwtdGl0bGU+PC9wZXJpb2RpY2FsPjxwYWdlcz4xMzMtMTM5PC9wYWdlcz48dm9s
dW1lPjgxPC92b2x1bWU+PGRhdGVzPjx5ZWFyPjE5ODc8L3llYXI+PC9kYXRlcz48aXNibj4wMDA3
LTA5NzE8L2lzYm4+PHVybHM+PC91cmxzPjwvcmVjb3JkPjwvQ2l0ZT48L0VuZE5vdGU+AG==
</w:fldData>
              </w:fldChar>
            </w:r>
            <w:r w:rsidRPr="00C575D5">
              <w:rPr>
                <w:rFonts w:cstheme="minorHAnsi"/>
              </w:rPr>
              <w:instrText xml:space="preserve"> ADDIN EN.CITE </w:instrTex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HZW50aWxlPC9BdXRob3I+PFllYXI+MjAwMzwvWWVhcj48
UmVjTnVtPjQ1NDwvUmVjTnVtPjxEaXNwbGF5VGV4dD48c3R5bGUgZmFjZT0ic3VwZXJzY3JpcHQi
PjEtNSw3LDgsMTAtMTI8L3N0eWxlPjwvRGlzcGxheVRleHQ+PHJlY29yZD48cmVjLW51bWJlcj40
NTQ8L3JlYy1udW1iZXI+PGZvcmVpZ24ta2V5cz48a2V5IGFwcD0iRU4iIGRiLWlkPSJzMjV4ZHpm
dmd3cGQwZWVzMnNhcHZlcjd6c2R0OWZmYXMyeHAiIHRpbWVzdGFtcD0iMTY0NTYyMjk1NCIgZ3Vp
ZD0iMjRmZmJkODQtNzZlMi00MDE5LTgwYTEtYjliZjRiOTI0NTM2Ij40NTQ8L2tleT48L2ZvcmVp
Z24ta2V5cz48cmVmLXR5cGUgbmFtZT0iSm91cm5hbCBBcnRpY2xlIj4xNzwvcmVmLXR5cGU+PGNv
bnRyaWJ1dG9ycz48YXV0aG9ycz48YXV0aG9yPkdlbnRpbGUsIEpvcmdlIEg8L2F1dGhvcj48YXV0
aG9yPlNwYXJvLCBNb25pY2EgRDwvYXV0aG9yPjxhdXRob3I+TWVyY2FwaWRlLCBNYXLDrWEgRTwv
YXV0aG9yPjxhdXRob3I+THVuYSwgQ2FybG9zIE08L2F1dGhvcj48L2F1dGhvcnM+PC9jb250cmli
dXRvcnM+PHRpdGxlcz48dGl0bGU+QWR1bHQgYmFjdGVyZW1pYyBwbmV1bW9jb2NjYWwgcG5ldW1v
bmlhIGFjcXVpcmVkIGluIHRoZSBjb21tdW5pdHk8L3RpdGxlPjxzZWNvbmRhcnktdGl0bGU+TWVk
aWNpbmEgKEJ1ZW5vcyBBaXJlcyk8L3NlY29uZGFyeS10aXRsZT48L3RpdGxlcz48cGVyaW9kaWNh
bD48ZnVsbC10aXRsZT5NZWRpY2luYSAoQnVlbm9zIEFpcmVzKTwvZnVsbC10aXRsZT48L3Blcmlv
ZGljYWw+PHBhZ2VzPjktMTQ8L3BhZ2VzPjx2b2x1bWU+NjM8L3ZvbHVtZT48bnVtYmVyPjE8L251
bWJlcj48ZGF0ZXM+PHllYXI+MjAwMzwveWVhcj48L2RhdGVzPjx1cmxzPjwvdXJscz48L3JlY29y
ZD48L0NpdGU+PENpdGU+PEF1dGhvcj5CcmFuZGVuYnVyZzwvQXV0aG9yPjxZZWFyPjIwMDA8L1ll
YXI+PFJlY051bT40NTU8L1JlY051bT48cmVjb3JkPjxyZWMtbnVtYmVyPjQ1NTwvcmVjLW51bWJl
cj48Zm9yZWlnbi1rZXlzPjxrZXkgYXBwPSJFTiIgZGItaWQ9InMyNXhkemZ2Z3dwZDBlZXMyc2Fw
dmVyN3pzZHQ5ZmZhczJ4cCIgdGltZXN0YW1wPSIxNjQ1NjIyOTU0IiBndWlkPSI1ODNiNjEzNi1k
ZDczLTQ3MTctYjJlNC1mYzQ3M2NiYmM5MTgiPjQ1NTwva2V5PjwvZm9yZWlnbi1rZXlzPjxyZWYt
dHlwZSBuYW1lPSJKb3VybmFsIEFydGljbGUiPjE3PC9yZWYtdHlwZT48Y29udHJpYnV0b3JzPjxh
dXRob3JzPjxhdXRob3I+QnJhbmRlbmJ1cmcsIEplbm5pZmVyIEE8L2F1dGhvcj48YXV0aG9yPk1h
cnJpZSwgVGhvbWFzIEo8L2F1dGhvcj48YXV0aG9yPkNvbGV5LCBDaHJpc3RvcGhlciBNPC9hdXRo
b3I+PGF1dGhvcj5TaW5nZXIsIERhbmllbCBFPC9hdXRob3I+PGF1dGhvcj5PYnJvc2t5LCBEIFNj
b3R0PC9hdXRob3I+PGF1dGhvcj5LYXBvb3IsIFdpc2h3YSBOPC9hdXRob3I+PGF1dGhvcj5GaW5l
LCBNaWNoYWVsIEo8L2F1dGhvcj48L2F1dGhvcnM+PC9jb250cmlidXRvcnM+PHRpdGxlcz48dGl0
bGU+Q2xpbmljYWwgcHJlc2VudGF0aW9uLCBwcm9jZXNzZXMgYW5kIG91dGNvbWVzIG9mIGNhcmUg
Zm9yIHBhdGllbnRzIHdpdGggcG5ldW1vY29jY2FsIHBuZXVtb25pYTwvdGl0bGU+PHNlY29uZGFy
eS10aXRsZT5Kb3VybmFsIG9mIGdlbmVyYWwgaW50ZXJuYWwgbWVkaWNpbmU8L3NlY29uZGFyeS10
aXRsZT48L3RpdGxlcz48cGVyaW9kaWNhbD48ZnVsbC10aXRsZT5Kb3VybmFsIG9mIGdlbmVyYWwg
aW50ZXJuYWwgbWVkaWNpbmU8L2Z1bGwtdGl0bGU+PC9wZXJpb2RpY2FsPjxwYWdlcz42MzgtNjQ2
PC9wYWdlcz48dm9sdW1lPjE1PC92b2x1bWU+PG51bWJlcj45PC9udW1iZXI+PGRhdGVzPjx5ZWFy
PjIwMDA8L3llYXI+PC9kYXRlcz48aXNibj4xNTI1LTE0OTc8L2lzYm4+PHVybHM+PC91cmxzPjwv
cmVjb3JkPjwvQ2l0ZT48Q2l0ZT48QXV0aG9yPlNvcGVuYTwvQXV0aG9yPjxZZWFyPjIwMDQ8L1ll
YXI+PFJlY051bT40NTI8L1JlY051bT48cmVjb3JkPjxyZWMtbnVtYmVyPjQ1MjwvcmVjLW51bWJl
cj48Zm9yZWlnbi1rZXlzPjxrZXkgYXBwPSJFTiIgZGItaWQ9InMyNXhkemZ2Z3dwZDBlZXMyc2Fw
dmVyN3pzZHQ5ZmZhczJ4cCIgdGltZXN0YW1wPSIxNjQ1NjIyOTUzIiBndWlkPSIxMjBjMDI2Yy0w
YmQxLTQ3OTYtYmM0MC0wMWYzM2I0MDJmOTUiPjQ1Mjwva2V5PjwvZm9yZWlnbi1rZXlzPjxyZWYt
dHlwZSBuYW1lPSJKb3VybmFsIEFydGljbGUiPjE3PC9yZWYtdHlwZT48Y29udHJpYnV0b3JzPjxh
dXRob3JzPjxhdXRob3I+U29wZW5hLCBOaWV2ZXM8L2F1dGhvcj48YXV0aG9yPkx1aXNhIFBlZHJv
LWJvdGV0LCBNYXJpYTwvYXV0aG9yPjxhdXRob3I+U2FicmnDoCwgTWlxdWVsPC9hdXRob3I+PGF1
dGhvcj5HYXJjw61hLVBhcsOpcywgRGVsaWE8L2F1dGhvcj48YXV0aG9yPlJleW5hZ2EsIEVzdGVi
YW48L2F1dGhvcj48YXV0aG9yPkdhcmPDrWEtTnXDsWV6LCBNYXJpYW48L2F1dGhvcj48L2F1dGhv
cnM+PC9jb250cmlidXRvcnM+PHRpdGxlcz48dGl0bGU+Q29tcGFyYXRpdmUgc3R1ZHkgb2YgY29t
bXVuaXR5LWFjcXVpcmVkIHBuZXVtb25pYSBjYXVzZWQgYnkgU3RyZXB0b2NvY2N1cyBwbmV1bW9u
aWFlLCBMZWdpb25lbGxhIHBuZXVtb3BoaWxhIG9yIENobGFteWRpYSBwbmV1bW9uaWFlPC90aXRs
ZT48c2Vjb25kYXJ5LXRpdGxlPlNjYW5kaW5hdmlhbiBqb3VybmFsIG9mIGluZmVjdGlvdXMgZGlz
ZWFzZXM8L3NlY29uZGFyeS10aXRsZT48L3RpdGxlcz48cGVyaW9kaWNhbD48ZnVsbC10aXRsZT5T
Y2FuZGluYXZpYW4gam91cm5hbCBvZiBpbmZlY3Rpb3VzIGRpc2Vhc2VzPC9mdWxsLXRpdGxlPjwv
cGVyaW9kaWNhbD48cGFnZXM+MzMwLTMzNDwvcGFnZXM+PHZvbHVtZT4zNjwvdm9sdW1lPjxudW1i
ZXI+NTwvbnVtYmVyPjxkYXRlcz48eWVhcj4yMDA0PC95ZWFyPjwvZGF0ZXM+PGlzYm4+MDAzNi01
NTQ4PC9pc2JuPjx1cmxzPjwvdXJscz48L3JlY29yZD48L0NpdGU+PENpdGU+PEF1dGhvcj5CZW92
acSHPC9BdXRob3I+PFllYXI+MjAwMzwvWWVhcj48UmVjTnVtPjQ1NjwvUmVjTnVtPjxyZWNvcmQ+
PHJlYy1udW1iZXI+NDU2PC9yZWMtbnVtYmVyPjxmb3JlaWduLWtleXM+PGtleSBhcHA9IkVOIiBk
Yi1pZD0iczI1eGR6ZnZnd3BkMGVlczJzYXB2ZXI3enNkdDlmZmFzMnhwIiB0aW1lc3RhbXA9IjE2
NDU2MjI5NTUiIGd1aWQ9IjFiODk0ZWUxLTJjZjAtNDI3YS1hY2QzLTZhMThjOWNkYzExMiI+NDU2
PC9rZXk+PC9mb3JlaWduLWtleXM+PHJlZi10eXBlIG5hbWU9IkpvdXJuYWwgQXJ0aWNsZSI+MTc8
L3JlZi10eXBlPjxjb250cmlidXRvcnM+PGF1dGhvcnM+PGF1dGhvcj5CZW92acSHLCBCPC9hdXRo
b3I+PGF1dGhvcj5Cb25hxI0sIEI8L2F1dGhvcj48YXV0aG9yPktlxaFlLCBEPC9hdXRob3I+PGF1
dGhvcj5BdsWhacSNLcW9dXBhbmMsIFQ8L2F1dGhvcj48YXV0aG9yPktyZWZ0LCBTPC9hdXRob3I+
PGF1dGhvcj5MZXNuacSNYXIsIEc8L2F1dGhvcj48YXV0aG9yPkdvcmnFoWVrLVJlYmVyxaFlaywg
SjwvYXV0aG9yPjxhdXRob3I+UmV6YXIsIEw8L2F1dGhvcj48YXV0aG9yPkxldG9uamEsIFM8L2F1
dGhvcj48L2F1dGhvcnM+PC9jb250cmlidXRvcnM+PHRpdGxlcz48dGl0bGU+QWV0aW9sb2d5IGFu
ZCBjbGluaWNhbCBwcmVzZW50YXRpb24gb2YgbWlsZCBjb21tdW5pdHktYWNxdWlyZWQgYmFjdGVy
aWFsIHBuZXVtb25pYTwvdGl0bGU+PHNlY29uZGFyeS10aXRsZT5FdXJvcGVhbiBKb3VybmFsIG9m
IENsaW5pY2FsIE1pY3JvYmlvbG9neSBhbmQgSW5mZWN0aW91cyBEaXNlYXNlczwvc2Vjb25kYXJ5
LXRpdGxlPjwvdGl0bGVzPjxwZXJpb2RpY2FsPjxmdWxsLXRpdGxlPkV1cm9wZWFuIEpvdXJuYWwg
b2YgQ2xpbmljYWwgTWljcm9iaW9sb2d5IGFuZCBJbmZlY3Rpb3VzIERpc2Vhc2VzPC9mdWxsLXRp
dGxlPjwvcGVyaW9kaWNhbD48cGFnZXM+NTg0LTU5MTwvcGFnZXM+PHZvbHVtZT4yMjwvdm9sdW1l
PjxudW1iZXI+MTA8L251bWJlcj48ZGF0ZXM+PHllYXI+MjAwMzwveWVhcj48L2RhdGVzPjxpc2Ju
PjE0MzUtNDM3MzwvaXNibj48dXJscz48L3VybHM+PC9yZWNvcmQ+PC9DaXRlPjxDaXRlPjxBdXRo
b3I+Qmphcm5hc29uPC9BdXRob3I+PFllYXI+MjAxODwvWWVhcj48UmVjTnVtPjQ1NzwvUmVjTnVt
PjxyZWNvcmQ+PHJlYy1udW1iZXI+NDU3PC9yZWMtbnVtYmVyPjxmb3JlaWduLWtleXM+PGtleSBh
cHA9IkVOIiBkYi1pZD0iczI1eGR6ZnZnd3BkMGVlczJzYXB2ZXI3enNkdDlmZmFzMnhwIiB0aW1l
c3RhbXA9IjE2NDU2MjI5NTUiIGd1aWQ9ImZmNGI3ZDlmLTViODQtNDUxMS05YmJkLTMyM2U4Y2Mx
OWQ0MCI+NDU3PC9rZXk+PC9mb3JlaWduLWtleXM+PHJlZi10eXBlIG5hbWU9IkNvbmZlcmVuY2Ug
UHJvY2VlZGluZ3MiPjEwPC9yZWYtdHlwZT48Y29udHJpYnV0b3JzPjxhdXRob3JzPjxhdXRob3I+
Qmphcm5hc29uLCBBZ25hcjwvYXV0aG9yPjxhdXRob3I+V2VzdGluLCBKb2hhbjwvYXV0aG9yPjxh
dXRob3I+TGluZGgsIE1hZ251czwvYXV0aG9yPjxhdXRob3I+QW5kZXJzc29uLCBMYXJzLU1hZ251
czwvYXV0aG9yPjxhdXRob3I+S3Jpc3RpbnNzb24sIEthcmwgRzwvYXV0aG9yPjxhdXRob3I+TMO2
dmUsIEFydGh1cjwvYXV0aG9yPjxhdXRob3I+QmFsZHVyc3NvbiwgT2xhZnVyPC9hdXRob3I+PGF1
dGhvcj5Hb3R0ZnJlZHNzb24sIE1hZ251czwvYXV0aG9yPjwvYXV0aG9ycz48L2NvbnRyaWJ1dG9y
cz48dGl0bGVzPjx0aXRsZT5JbmNpZGVuY2UsIGV0aW9sb2d5LCBhbmQgb3V0Y29tZXMgb2YgY29t
bXVuaXR5LWFjcXVpcmVkIHBuZXVtb25pYTogYSBwb3B1bGF0aW9uLWJhc2VkIHN0dWR5PC90aXRs
ZT48c2Vjb25kYXJ5LXRpdGxlPk9wZW4gZm9ydW0gaW5mZWN0aW91cyBkaXNlYXNlczwvc2Vjb25k
YXJ5LXRpdGxlPjwvdGl0bGVzPjxwYWdlcz5vZnkwMTA8L3BhZ2VzPjx2b2x1bWU+NTwvdm9sdW1l
PjxudW1iZXI+MjwvbnVtYmVyPjxkYXRlcz48eWVhcj4yMDE4PC95ZWFyPjwvZGF0ZXM+PHB1Ymxp
c2hlcj5PeGZvcmQgVW5pdmVyc2l0eSBQcmVzcyBVUzwvcHVibGlzaGVyPjxpc2JuPjIzMjgtODk1
NzwvaXNibj48dXJscz48L3VybHM+PC9yZWNvcmQ+PC9DaXRlPjxDaXRlPjxBdXRob3I+Qm9odGU8
L0F1dGhvcj48WWVhcj4xOTk2PC9ZZWFyPjxSZWNOdW0+NDYwPC9SZWNOdW0+PHJlY29yZD48cmVj
LW51bWJlcj40NjA8L3JlYy1udW1iZXI+PGZvcmVpZ24ta2V5cz48a2V5IGFwcD0iRU4iIGRiLWlk
PSJzMjV4ZHpmdmd3cGQwZWVzMnNhcHZlcjd6c2R0OWZmYXMyeHAiIHRpbWVzdGFtcD0iMTY0NTYy
Mjk1NyIgZ3VpZD0iMTcxM2ViZmItNTZiZi00MDg3LTkxMDMtMzgxNzczNGU5MTNmIj40NjA8L2tl
eT48L2ZvcmVpZ24ta2V5cz48cmVmLXR5cGUgbmFtZT0iSm91cm5hbCBBcnRpY2xlIj4xNzwvcmVm
LXR5cGU+PGNvbnRyaWJ1dG9ycz48YXV0aG9ycz48YXV0aG9yPkJvaHRlLCBSPC9hdXRob3I+PGF1
dGhvcj5IZXJtYW5zLCBKPC9hdXRob3I+PGF1dGhvcj5WYW4gZGVuIEJyb2VrLCBQSjwvYXV0aG9y
PjwvYXV0aG9ycz48L2NvbnRyaWJ1dG9ycz48dGl0bGVzPjx0aXRsZT5FYXJseSByZWNvZ25pdGlv
biBvZiBTdHJlcHRvY29jY3VzIHBuZXVtb25pYWUgaW4gcGF0aWVudHMgd2l0aCBjb21tdW5pdHkt
YWNxdWlyZWQgcG5ldW1vbmlhPC90aXRsZT48c2Vjb25kYXJ5LXRpdGxlPkV1cm9wZWFuIEpvdXJu
YWwgb2YgQ2xpbmljYWwgTWljcm9iaW9sb2d5IGFuZCBJbmZlY3Rpb3VzIERpc2Vhc2VzPC9zZWNv
bmRhcnktdGl0bGU+PC90aXRsZXM+PHBlcmlvZGljYWw+PGZ1bGwtdGl0bGU+RXVyb3BlYW4gSm91
cm5hbCBvZiBDbGluaWNhbCBNaWNyb2Jpb2xvZ3kgYW5kIEluZmVjdGlvdXMgRGlzZWFzZXM8L2Z1
bGwtdGl0bGU+PC9wZXJpb2RpY2FsPjxwYWdlcz4yMDEtMjA1PC9wYWdlcz48dm9sdW1lPjE1PC92
b2x1bWU+PG51bWJlcj4zPC9udW1iZXI+PGRhdGVzPjx5ZWFyPjE5OTY8L3llYXI+PC9kYXRlcz48
aXNibj4xNDM1LTQzNzM8L2lzYm4+PHVybHM+PC91cmxzPjwvcmVjb3JkPjwvQ2l0ZT48Q2l0ZT48
QXV0aG9yPk1hcnJpZTwvQXV0aG9yPjxZZWFyPjE5OTI8L1llYXI+PFJlY051bT40NjE8L1JlY051
bT48cmVjb3JkPjxyZWMtbnVtYmVyPjQ2MTwvcmVjLW51bWJlcj48Zm9yZWlnbi1rZXlzPjxrZXkg
YXBwPSJFTiIgZGItaWQ9InMyNXhkemZ2Z3dwZDBlZXMyc2FwdmVyN3pzZHQ5ZmZhczJ4cCIgdGlt
ZXN0YW1wPSIxNjQ1NjIyOTU4IiBndWlkPSI4ODZkYjNjOC05ZWM5LTQ4OTItYmM0ZS1kNGE5Zjk5
YWRmZDUiPjQ2MTwva2V5PjwvZm9yZWlnbi1rZXlzPjxyZWYtdHlwZSBuYW1lPSJKb3VybmFsIEFy
dGljbGUiPjE3PC9yZWYtdHlwZT48Y29udHJpYnV0b3JzPjxhdXRob3JzPjxhdXRob3I+TWFycmll
LCBUaG9tYXMgSjwvYXV0aG9yPjwvYXV0aG9ycz48L2NvbnRyaWJ1dG9ycz48dGl0bGVzPjx0aXRs
ZT5CYWN0ZXJhZW1pYyBwbmV1bW9jb2NjYWwgcG5ldW1vbmlhOiBhIGNvbnRpbnVvdXNseSBldm9s
dmluZyBkaXNlYXNlPC90aXRsZT48c2Vjb25kYXJ5LXRpdGxlPkpvdXJuYWwgb2YgaW5mZWN0aW9u
PC9zZWNvbmRhcnktdGl0bGU+PC90aXRsZXM+PHBlcmlvZGljYWw+PGZ1bGwtdGl0bGU+Sm91cm5h
bCBvZiBJbmZlY3Rpb248L2Z1bGwtdGl0bGU+PC9wZXJpb2RpY2FsPjxwYWdlcz4yNDctMjU1PC9w
YWdlcz48dm9sdW1lPjI0PC92b2x1bWU+PG51bWJlcj4zPC9udW1iZXI+PGRhdGVzPjx5ZWFyPjE5
OTI8L3llYXI+PC9kYXRlcz48aXNibj4wMTYzLTQ0NTM8L2lzYm4+PHVybHM+PC91cmxzPjwvcmVj
b3JkPjwvQ2l0ZT48Q2l0ZT48QXV0aG9yPlBsZXR6PC9BdXRob3I+PFllYXI+MjAxMjwvWWVhcj48
UmVjTnVtPjQ2MzwvUmVjTnVtPjxyZWNvcmQ+PHJlYy1udW1iZXI+NDYzPC9yZWMtbnVtYmVyPjxm
b3JlaWduLWtleXM+PGtleSBhcHA9IkVOIiBkYi1pZD0iczI1eGR6ZnZnd3BkMGVlczJzYXB2ZXI3
enNkdDlmZmFzMnhwIiB0aW1lc3RhbXA9IjE2NDU2MjI5NTkiIGd1aWQ9IjZjM2JkOTgzLTNiYWMt
NDk3ZC04MjA3LWQ2NmNiOTUyODVjZSI+NDYzPC9rZXk+PC9mb3JlaWduLWtleXM+PHJlZi10eXBl
IG5hbWU9IkpvdXJuYWwgQXJ0aWNsZSI+MTc8L3JlZi10eXBlPjxjb250cmlidXRvcnM+PGF1dGhv
cnM+PGF1dGhvcj5QbGV0eiwgTVc8L2F1dGhvcj48YXV0aG9yPlZvbiBCYXVtLCBIPC9hdXRob3I+
PGF1dGhvcj5WYW4gZGVyIExpbmRlbiwgTTwvYXV0aG9yPjxhdXRob3I+Um9oZGUsIEc8L2F1dGhv
cj48YXV0aG9yPlNjaMO8dHRlLCBIPC9hdXRob3I+PGF1dGhvcj5TdXR0b3JwLCBOPC9hdXRob3I+
PGF1dGhvcj5XZWx0ZSwgVDwvYXV0aG9yPjwvYXV0aG9ycz48L2NvbnRyaWJ1dG9ycz48dGl0bGVz
Pjx0aXRsZT5UaGUgYnVyZGVuIG9mIHBuZXVtb2NvY2NhbCBwbmV1bW9uaWHigJNleHBlcmllbmNl
IG9mIHRoZSBHZXJtYW4gY29tcGV0ZW5jZSBuZXR3b3JrIENBUE5FVFo8L3RpdGxlPjxzZWNvbmRh
cnktdGl0bGU+UG5ldW1vbG9naWU8L3NlY29uZGFyeS10aXRsZT48L3RpdGxlcz48cGVyaW9kaWNh
bD48ZnVsbC10aXRsZT5QbmV1bW9sb2dpZTwvZnVsbC10aXRsZT48L3BlcmlvZGljYWw+PHBhZ2Vz
PjQ3MC00NzU8L3BhZ2VzPjx2b2x1bWU+NjY8L3ZvbHVtZT48bnVtYmVyPjA4PC9udW1iZXI+PGRh
dGVzPjx5ZWFyPjIwMTI8L3llYXI+PC9kYXRlcz48aXNibj4wOTM0LTgzODc8L2lzYm4+PHVybHM+
PC91cmxzPjwvcmVjb3JkPjwvQ2l0ZT48Q2l0ZT48QXV0aG9yPkh1bmc8L0F1dGhvcj48WWVhcj4y
MDEwPC9ZZWFyPjxSZWNOdW0+NDY0PC9SZWNOdW0+PHJlY29yZD48cmVjLW51bWJlcj40NjQ8L3Jl
Yy1udW1iZXI+PGZvcmVpZ24ta2V5cz48a2V5IGFwcD0iRU4iIGRiLWlkPSJzMjV4ZHpmdmd3cGQw
ZWVzMnNhcHZlcjd6c2R0OWZmYXMyeHAiIHRpbWVzdGFtcD0iMTY0NTYyMjk2MCIgZ3VpZD0iYmI4
YjlmMjgtODA5MC00NjVjLWIzOTktMDc5MDBhNmYyNzA4Ij40NjQ8L2tleT48L2ZvcmVpZ24ta2V5
cz48cmVmLXR5cGUgbmFtZT0iSm91cm5hbCBBcnRpY2xlIj4xNzwvcmVmLXR5cGU+PGNvbnRyaWJ1
dG9ycz48YXV0aG9ycz48YXV0aG9yPkh1bmcsIFl1YW4tUGluPC9hdXRob3I+PGF1dGhvcj5XdSwg
Q2hpLUp1bmc8L2F1dGhvcj48YXV0aG9yPkNoZW4sIENoaXVuZy1adWVpPC9hdXRob3I+PGF1dGhv
cj5MZWUsIEhzaW4tQ2h1bjwvYXV0aG9yPjxhdXRob3I+Q2hhbmcsIENoaWEtTWluZzwvYXV0aG9y
PjxhdXRob3I+TGVlLCBOYW4tWWFvPC9hdXRob3I+PGF1dGhvcj5DaHVuZywgQ2hpaC1IdWFuPC9h
dXRob3I+PGF1dGhvcj5LbywgV2VuLUNoaWVuPC9hdXRob3I+PC9hdXRob3JzPjwvY29udHJpYnV0
b3JzPjx0aXRsZXM+PHRpdGxlPkNvbXBhcmlzb25zIG9mIGNsaW5pY2FsIGNoYXJhY3RlcnMgaW4g
cGF0aWVudHMgd2l0aCBwbmV1bW9jb2NjYWwgYW5kIExlZ2lvbmVsbGEgcG5ldW1vbmlhPC90aXRs
ZT48c2Vjb25kYXJ5LXRpdGxlPkpvdXJuYWwgb2YgTWljcm9iaW9sb2d5LCBJbW11bm9sb2d5IGFu
ZCBJbmZlY3Rpb248L3NlY29uZGFyeS10aXRsZT48L3RpdGxlcz48cGVyaW9kaWNhbD48ZnVsbC10
aXRsZT5Kb3VybmFsIG9mIE1pY3JvYmlvbG9neSwgSW1tdW5vbG9neSBhbmQgSW5mZWN0aW9uPC9m
dWxsLXRpdGxlPjwvcGVyaW9kaWNhbD48cGFnZXM+MjE1LTIyMTwvcGFnZXM+PHZvbHVtZT40Mzwv
dm9sdW1lPjxudW1iZXI+MzwvbnVtYmVyPjxkYXRlcz48eWVhcj4yMDEwPC95ZWFyPjwvZGF0ZXM+
PGlzYm4+MTY4NC0xMTgyPC9pc2JuPjx1cmxzPjwvdXJscz48L3JlY29yZD48L0NpdGU+PENpdGU+
PEF1dGhvcj5Xb29kaGVhZDwvQXV0aG9yPjxZZWFyPjE5ODc8L1llYXI+PFJlY051bT40NjU8L1Jl
Y051bT48cmVjb3JkPjxyZWMtbnVtYmVyPjQ2NTwvcmVjLW51bWJlcj48Zm9yZWlnbi1rZXlzPjxr
ZXkgYXBwPSJFTiIgZGItaWQ9InMyNXhkemZ2Z3dwZDBlZXMyc2FwdmVyN3pzZHQ5ZmZhczJ4cCIg
dGltZXN0YW1wPSIxNjQ1NjIyOTYxIiBndWlkPSI1MjNjYmMxNS01YjI1LTRmZGYtOWMzOC00MzMx
YTM2MThiMjgiPjQ2NTwva2V5PjwvZm9yZWlnbi1rZXlzPjxyZWYtdHlwZSBuYW1lPSJKb3VybmFs
IEFydGljbGUiPjE3PC9yZWYtdHlwZT48Y29udHJpYnV0b3JzPjxhdXRob3JzPjxhdXRob3I+V29v
ZGhlYWQsIE1BPC9hdXRob3I+PGF1dGhvcj5NYWNmYXJsYW5lLCBKVDwvYXV0aG9yPjwvYXV0aG9y
cz48L2NvbnRyaWJ1dG9ycz48dGl0bGVzPjx0aXRsZT5Db21wYXJhdGl2ZSBjbGluaWNhbCBhbmQg
bGFib3JhdG9yeSBmZWF0dXJlcyBvZiBsZWdpb25lbGxhIHdpdGggcG5ldW1vY29jY2FsIGFuZCBt
eWNvcGxhc21hIHBuZXVtb25pYXM8L3RpdGxlPjxzZWNvbmRhcnktdGl0bGU+QnJpdGlzaCBqb3Vy
bmFsIG9mIGRpc2Vhc2VzIG9mIHRoZSBjaGVzdDwvc2Vjb25kYXJ5LXRpdGxlPjwvdGl0bGVzPjxw
ZXJpb2RpY2FsPjxmdWxsLXRpdGxlPkJyaXRpc2ggam91cm5hbCBvZiBkaXNlYXNlcyBvZiB0aGUg
Y2hlc3Q8L2Z1bGwtdGl0bGU+PC9wZXJpb2RpY2FsPjxwYWdlcz4xMzMtMTM5PC9wYWdlcz48dm9s
dW1lPjgxPC92b2x1bWU+PGRhdGVzPjx5ZWFyPjE5ODc8L3llYXI+PC9kYXRlcz48aXNibj4wMDA3
LTA5NzE8L2lzYm4+PHVybHM+PC91cmxzPjwvcmVjb3JkPjwvQ2l0ZT48L0VuZE5vdGU+AG==
</w:fldData>
              </w:fldChar>
            </w:r>
            <w:r w:rsidRPr="00C575D5">
              <w:rPr>
                <w:rFonts w:cstheme="minorHAnsi"/>
              </w:rPr>
              <w:instrText xml:space="preserve"> ADDIN EN.CITE.DATA </w:instrText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end"/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1-5,7,8,10-12</w:t>
            </w:r>
            <w:r w:rsidRPr="00C575D5">
              <w:rPr>
                <w:rFonts w:cstheme="minorHAnsi"/>
              </w:rPr>
              <w:fldChar w:fldCharType="end"/>
            </w:r>
          </w:p>
          <w:p w14:paraId="3CB8A922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Chest pain</w: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HZW50aWxlPC9BdXRob3I+PFllYXI+MjAwMzwvWWVhcj48
UmVjTnVtPjQ1NDwvUmVjTnVtPjxEaXNwbGF5VGV4dD48c3R5bGUgZmFjZT0ic3VwZXJzY3JpcHQi
PjEsMy01LDgtMTI8L3N0eWxlPjwvRGlzcGxheVRleHQ+PHJlY29yZD48cmVjLW51bWJlcj40NTQ8
L3JlYy1udW1iZXI+PGZvcmVpZ24ta2V5cz48a2V5IGFwcD0iRU4iIGRiLWlkPSJzMjV4ZHpmdmd3
cGQwZWVzMnNhcHZlcjd6c2R0OWZmYXMyeHAiIHRpbWVzdGFtcD0iMTY0NTYyMjk1NCIgZ3VpZD0i
MjRmZmJkODQtNzZlMi00MDE5LTgwYTEtYjliZjRiOTI0NTM2Ij40NTQ8L2tleT48L2ZvcmVpZ24t
a2V5cz48cmVmLXR5cGUgbmFtZT0iSm91cm5hbCBBcnRpY2xlIj4xNzwvcmVmLXR5cGU+PGNvbnRy
aWJ1dG9ycz48YXV0aG9ycz48YXV0aG9yPkdlbnRpbGUsIEpvcmdlIEg8L2F1dGhvcj48YXV0aG9y
PlNwYXJvLCBNb25pY2EgRDwvYXV0aG9yPjxhdXRob3I+TWVyY2FwaWRlLCBNYXLDrWEgRTwvYXV0
aG9yPjxhdXRob3I+THVuYSwgQ2FybG9zIE08L2F1dGhvcj48L2F1dGhvcnM+PC9jb250cmlidXRv
cnM+PHRpdGxlcz48dGl0bGU+QWR1bHQgYmFjdGVyZW1pYyBwbmV1bW9jb2NjYWwgcG5ldW1vbmlh
IGFjcXVpcmVkIGluIHRoZSBjb21tdW5pdHk8L3RpdGxlPjxzZWNvbmRhcnktdGl0bGU+TWVkaWNp
bmEgKEJ1ZW5vcyBBaXJlcyk8L3NlY29uZGFyeS10aXRsZT48L3RpdGxlcz48cGVyaW9kaWNhbD48
ZnVsbC10aXRsZT5NZWRpY2luYSAoQnVlbm9zIEFpcmVzKTwvZnVsbC10aXRsZT48L3BlcmlvZGlj
YWw+PHBhZ2VzPjktMTQ8L3BhZ2VzPjx2b2x1bWU+NjM8L3ZvbHVtZT48bnVtYmVyPjE8L251bWJl
cj48ZGF0ZXM+PHllYXI+MjAwMzwveWVhcj48L2RhdGVzPjx1cmxzPjwvdXJscz48L3JlY29yZD48
L0NpdGU+PENpdGU+PEF1dGhvcj5CcmFuZGVuYnVyZzwvQXV0aG9yPjxZZWFyPjIwMDA8L1llYXI+
PFJlY051bT40NTU8L1JlY051bT48cmVjb3JkPjxyZWMtbnVtYmVyPjQ1NTwvcmVjLW51bWJlcj48
Zm9yZWlnbi1rZXlzPjxrZXkgYXBwPSJFTiIgZGItaWQ9InMyNXhkemZ2Z3dwZDBlZXMyc2FwdmVy
N3pzZHQ5ZmZhczJ4cCIgdGltZXN0YW1wPSIxNjQ1NjIyOTU0IiBndWlkPSI1ODNiNjEzNi1kZDcz
LTQ3MTctYjJlNC1mYzQ3M2NiYmM5MTgiPjQ1NTwva2V5PjwvZm9yZWlnbi1rZXlzPjxyZWYtdHlw
ZSBuYW1lPSJKb3VybmFsIEFydGljbGUiPjE3PC9yZWYtdHlwZT48Y29udHJpYnV0b3JzPjxhdXRo
b3JzPjxhdXRob3I+QnJhbmRlbmJ1cmcsIEplbm5pZmVyIEE8L2F1dGhvcj48YXV0aG9yPk1hcnJp
ZSwgVGhvbWFzIEo8L2F1dGhvcj48YXV0aG9yPkNvbGV5LCBDaHJpc3RvcGhlciBNPC9hdXRob3I+
PGF1dGhvcj5TaW5nZXIsIERhbmllbCBFPC9hdXRob3I+PGF1dGhvcj5PYnJvc2t5LCBEIFNjb3R0
PC9hdXRob3I+PGF1dGhvcj5LYXBvb3IsIFdpc2h3YSBOPC9hdXRob3I+PGF1dGhvcj5GaW5lLCBN
aWNoYWVsIEo8L2F1dGhvcj48L2F1dGhvcnM+PC9jb250cmlidXRvcnM+PHRpdGxlcz48dGl0bGU+
Q2xpbmljYWwgcHJlc2VudGF0aW9uLCBwcm9jZXNzZXMgYW5kIG91dGNvbWVzIG9mIGNhcmUgZm9y
IHBhdGllbnRzIHdpdGggcG5ldW1vY29jY2FsIHBuZXVtb25pYTwvdGl0bGU+PHNlY29uZGFyeS10
aXRsZT5Kb3VybmFsIG9mIGdlbmVyYWwgaW50ZXJuYWwgbWVkaWNpbmU8L3NlY29uZGFyeS10aXRs
ZT48L3RpdGxlcz48cGVyaW9kaWNhbD48ZnVsbC10aXRsZT5Kb3VybmFsIG9mIGdlbmVyYWwgaW50
ZXJuYWwgbWVkaWNpbmU8L2Z1bGwtdGl0bGU+PC9wZXJpb2RpY2FsPjxwYWdlcz42MzgtNjQ2PC9w
YWdlcz48dm9sdW1lPjE1PC92b2x1bWU+PG51bWJlcj45PC9udW1iZXI+PGRhdGVzPjx5ZWFyPjIw
MDA8L3llYXI+PC9kYXRlcz48aXNibj4xNTI1LTE0OTc8L2lzYm4+PHVybHM+PC91cmxzPjwvcmVj
b3JkPjwvQ2l0ZT48Q2l0ZT48QXV0aG9yPkJlb3ZpxIc8L0F1dGhvcj48WWVhcj4yMDAzPC9ZZWFy
PjxSZWNOdW0+NDU2PC9SZWNOdW0+PHJlY29yZD48cmVjLW51bWJlcj40NTY8L3JlYy1udW1iZXI+
PGZvcmVpZ24ta2V5cz48a2V5IGFwcD0iRU4iIGRiLWlkPSJzMjV4ZHpmdmd3cGQwZWVzMnNhcHZl
cjd6c2R0OWZmYXMyeHAiIHRpbWVzdGFtcD0iMTY0NTYyMjk1NSIgZ3VpZD0iMWI4OTRlZTEtMmNm
MC00MjdhLWFjZDMtNmExOGM5Y2RjMTEyIj40NTY8L2tleT48L2ZvcmVpZ24ta2V5cz48cmVmLXR5
cGUgbmFtZT0iSm91cm5hbCBBcnRpY2xlIj4xNzwvcmVmLXR5cGU+PGNvbnRyaWJ1dG9ycz48YXV0
aG9ycz48YXV0aG9yPkJlb3ZpxIcsIEI8L2F1dGhvcj48YXV0aG9yPkJvbmHEjSwgQjwvYXV0aG9y
PjxhdXRob3I+S2XFoWUsIEQ8L2F1dGhvcj48YXV0aG9yPkF2xaFpxI0txb11cGFuYywgVDwvYXV0
aG9yPjxhdXRob3I+S3JlZnQsIFM8L2F1dGhvcj48YXV0aG9yPkxlc25pxI1hciwgRzwvYXV0aG9y
PjxhdXRob3I+R29yacWhZWstUmViZXLFoWVrLCBKPC9hdXRob3I+PGF1dGhvcj5SZXphciwgTDwv
YXV0aG9yPjxhdXRob3I+TGV0b25qYSwgUzwvYXV0aG9yPjwvYXV0aG9ycz48L2NvbnRyaWJ1dG9y
cz48dGl0bGVzPjx0aXRsZT5BZXRpb2xvZ3kgYW5kIGNsaW5pY2FsIHByZXNlbnRhdGlvbiBvZiBt
aWxkIGNvbW11bml0eS1hY3F1aXJlZCBiYWN0ZXJpYWwgcG5ldW1vbmlhPC90aXRsZT48c2Vjb25k
YXJ5LXRpdGxlPkV1cm9wZWFuIEpvdXJuYWwgb2YgQ2xpbmljYWwgTWljcm9iaW9sb2d5IGFuZCBJ
bmZlY3Rpb3VzIERpc2Vhc2VzPC9zZWNvbmRhcnktdGl0bGU+PC90aXRsZXM+PHBlcmlvZGljYWw+
PGZ1bGwtdGl0bGU+RXVyb3BlYW4gSm91cm5hbCBvZiBDbGluaWNhbCBNaWNyb2Jpb2xvZ3kgYW5k
IEluZmVjdGlvdXMgRGlzZWFzZXM8L2Z1bGwtdGl0bGU+PC9wZXJpb2RpY2FsPjxwYWdlcz41ODQt
NTkxPC9wYWdlcz48dm9sdW1lPjIyPC92b2x1bWU+PG51bWJlcj4xMDwvbnVtYmVyPjxkYXRlcz48
eWVhcj4yMDAzPC95ZWFyPjwvZGF0ZXM+PGlzYm4+MTQzNS00MzczPC9pc2JuPjx1cmxzPjwvdXJs
cz48L3JlY29yZD48L0NpdGU+PENpdGU+PEF1dGhvcj5CamFybmFzb248L0F1dGhvcj48WWVhcj4y
MDE4PC9ZZWFyPjxSZWNOdW0+NDU3PC9SZWNOdW0+PHJlY29yZD48cmVjLW51bWJlcj40NTc8L3Jl
Yy1udW1iZXI+PGZvcmVpZ24ta2V5cz48a2V5IGFwcD0iRU4iIGRiLWlkPSJzMjV4ZHpmdmd3cGQw
ZWVzMnNhcHZlcjd6c2R0OWZmYXMyeHAiIHRpbWVzdGFtcD0iMTY0NTYyMjk1NSIgZ3VpZD0iZmY0
YjdkOWYtNWI4NC00NTExLTliYmQtMzIzZThjYzE5ZDQwIj40NTc8L2tleT48L2ZvcmVpZ24ta2V5
cz48cmVmLXR5cGUgbmFtZT0iQ29uZmVyZW5jZSBQcm9jZWVkaW5ncyI+MTA8L3JlZi10eXBlPjxj
b250cmlidXRvcnM+PGF1dGhvcnM+PGF1dGhvcj5CamFybmFzb24sIEFnbmFyPC9hdXRob3I+PGF1
dGhvcj5XZXN0aW4sIEpvaGFuPC9hdXRob3I+PGF1dGhvcj5MaW5kaCwgTWFnbnVzPC9hdXRob3I+
PGF1dGhvcj5BbmRlcnNzb24sIExhcnMtTWFnbnVzPC9hdXRob3I+PGF1dGhvcj5LcmlzdGluc3Nv
biwgS2FybCBHPC9hdXRob3I+PGF1dGhvcj5Mw7Z2ZSwgQXJ0aHVyPC9hdXRob3I+PGF1dGhvcj5C
YWxkdXJzc29uLCBPbGFmdXI8L2F1dGhvcj48YXV0aG9yPkdvdHRmcmVkc3NvbiwgTWFnbnVzPC9h
dXRob3I+PC9hdXRob3JzPjwvY29udHJpYnV0b3JzPjx0aXRsZXM+PHRpdGxlPkluY2lkZW5jZSwg
ZXRpb2xvZ3ksIGFuZCBvdXRjb21lcyBvZiBjb21tdW5pdHktYWNxdWlyZWQgcG5ldW1vbmlhOiBh
IHBvcHVsYXRpb24tYmFzZWQgc3R1ZHk8L3RpdGxlPjxzZWNvbmRhcnktdGl0bGU+T3BlbiBmb3J1
bSBpbmZlY3Rpb3VzIGRpc2Vhc2VzPC9zZWNvbmRhcnktdGl0bGU+PC90aXRsZXM+PHBhZ2VzPm9m
eTAxMDwvcGFnZXM+PHZvbHVtZT41PC92b2x1bWU+PG51bWJlcj4yPC9udW1iZXI+PGRhdGVzPjx5
ZWFyPjIwMTg8L3llYXI+PC9kYXRlcz48cHVibGlzaGVyPk94Zm9yZCBVbml2ZXJzaXR5IFByZXNz
IFVTPC9wdWJsaXNoZXI+PGlzYm4+MjMyOC04OTU3PC9pc2JuPjx1cmxzPjwvdXJscz48L3JlY29y
ZD48L0NpdGU+PENpdGU+PEF1dGhvcj5Cb2h0ZTwvQXV0aG9yPjxZZWFyPjE5OTY8L1llYXI+PFJl
Y051bT40NjA8L1JlY051bT48cmVjb3JkPjxyZWMtbnVtYmVyPjQ2MDwvcmVjLW51bWJlcj48Zm9y
ZWlnbi1rZXlzPjxrZXkgYXBwPSJFTiIgZGItaWQ9InMyNXhkemZ2Z3dwZDBlZXMyc2FwdmVyN3pz
ZHQ5ZmZhczJ4cCIgdGltZXN0YW1wPSIxNjQ1NjIyOTU3IiBndWlkPSIxNzEzZWJmYi01NmJmLTQw
ODctOTEwMy0zODE3NzM0ZTkxM2YiPjQ2MDwva2V5PjwvZm9yZWlnbi1rZXlzPjxyZWYtdHlwZSBu
YW1lPSJKb3VybmFsIEFydGljbGUiPjE3PC9yZWYtdHlwZT48Y29udHJpYnV0b3JzPjxhdXRob3Jz
PjxhdXRob3I+Qm9odGUsIFI8L2F1dGhvcj48YXV0aG9yPkhlcm1hbnMsIEo8L2F1dGhvcj48YXV0
aG9yPlZhbiBkZW4gQnJvZWssIFBKPC9hdXRob3I+PC9hdXRob3JzPjwvY29udHJpYnV0b3JzPjx0
aXRsZXM+PHRpdGxlPkVhcmx5IHJlY29nbml0aW9uIG9mIFN0cmVwdG9jb2NjdXMgcG5ldW1vbmlh
ZSBpbiBwYXRpZW50cyB3aXRoIGNvbW11bml0eS1hY3F1aXJlZCBwbmV1bW9uaWE8L3RpdGxlPjxz
ZWNvbmRhcnktdGl0bGU+RXVyb3BlYW4gSm91cm5hbCBvZiBDbGluaWNhbCBNaWNyb2Jpb2xvZ3kg
YW5kIEluZmVjdGlvdXMgRGlzZWFzZXM8L3NlY29uZGFyeS10aXRsZT48L3RpdGxlcz48cGVyaW9k
aWNhbD48ZnVsbC10aXRsZT5FdXJvcGVhbiBKb3VybmFsIG9mIENsaW5pY2FsIE1pY3JvYmlvbG9n
eSBhbmQgSW5mZWN0aW91cyBEaXNlYXNlczwvZnVsbC10aXRsZT48L3BlcmlvZGljYWw+PHBhZ2Vz
PjIwMS0yMDU8L3BhZ2VzPjx2b2x1bWU+MTU8L3ZvbHVtZT48bnVtYmVyPjM8L251bWJlcj48ZGF0
ZXM+PHllYXI+MTk5NjwveWVhcj48L2RhdGVzPjxpc2JuPjE0MzUtNDM3MzwvaXNibj48dXJscz48
L3VybHM+PC9yZWNvcmQ+PC9DaXRlPjxDaXRlPjxBdXRob3I+TWFycmllPC9BdXRob3I+PFllYXI+
MTk5MjwvWWVhcj48UmVjTnVtPjQ2MTwvUmVjTnVtPjxyZWNvcmQ+PHJlYy1udW1iZXI+NDYxPC9y
ZWMtbnVtYmVyPjxmb3JlaWduLWtleXM+PGtleSBhcHA9IkVOIiBkYi1pZD0iczI1eGR6ZnZnd3Bk
MGVlczJzYXB2ZXI3enNkdDlmZmFzMnhwIiB0aW1lc3RhbXA9IjE2NDU2MjI5NTgiIGd1aWQ9Ijg4
NmRiM2M4LTllYzktNDg5Mi1iYzRlLWQ0YTlmOTlhZGZkNSI+NDYxPC9rZXk+PC9mb3JlaWduLWtl
eXM+PHJlZi10eXBlIG5hbWU9IkpvdXJuYWwgQXJ0aWNsZSI+MTc8L3JlZi10eXBlPjxjb250cmli
dXRvcnM+PGF1dGhvcnM+PGF1dGhvcj5NYXJyaWUsIFRob21hcyBKPC9hdXRob3I+PC9hdXRob3Jz
PjwvY29udHJpYnV0b3JzPjx0aXRsZXM+PHRpdGxlPkJhY3RlcmFlbWljIHBuZXVtb2NvY2NhbCBw
bmV1bW9uaWE6IGEgY29udGludW91c2x5IGV2b2x2aW5nIGRpc2Vhc2U8L3RpdGxlPjxzZWNvbmRh
cnktdGl0bGU+Sm91cm5hbCBvZiBpbmZlY3Rpb248L3NlY29uZGFyeS10aXRsZT48L3RpdGxlcz48
cGVyaW9kaWNhbD48ZnVsbC10aXRsZT5Kb3VybmFsIG9mIEluZmVjdGlvbjwvZnVsbC10aXRsZT48
L3BlcmlvZGljYWw+PHBhZ2VzPjI0Ny0yNTU8L3BhZ2VzPjx2b2x1bWU+MjQ8L3ZvbHVtZT48bnVt
YmVyPjM8L251bWJlcj48ZGF0ZXM+PHllYXI+MTk5MjwveWVhcj48L2RhdGVzPjxpc2JuPjAxNjMt
NDQ1MzwvaXNibj48dXJscz48L3VybHM+PC9yZWNvcmQ+PC9DaXRlPjxDaXRlPjxBdXRob3I+SHVu
ZzwvQXV0aG9yPjxZZWFyPjIwMTA8L1llYXI+PFJlY051bT40NjQ8L1JlY051bT48cmVjb3JkPjxy
ZWMtbnVtYmVyPjQ2NDwvcmVjLW51bWJlcj48Zm9yZWlnbi1rZXlzPjxrZXkgYXBwPSJFTiIgZGIt
aWQ9InMyNXhkemZ2Z3dwZDBlZXMyc2FwdmVyN3pzZHQ5ZmZhczJ4cCIgdGltZXN0YW1wPSIxNjQ1
NjIyOTYwIiBndWlkPSJiYjhiOWYyOC04MDkwLTQ2NWMtYjM5OS0wNzkwMGE2ZjI3MDgiPjQ2NDwv
a2V5PjwvZm9yZWlnbi1rZXlzPjxyZWYtdHlwZSBuYW1lPSJKb3VybmFsIEFydGljbGUiPjE3PC9y
ZWYtdHlwZT48Y29udHJpYnV0b3JzPjxhdXRob3JzPjxhdXRob3I+SHVuZywgWXVhbi1QaW48L2F1
dGhvcj48YXV0aG9yPld1LCBDaGktSnVuZzwvYXV0aG9yPjxhdXRob3I+Q2hlbiwgQ2hpdW5nLVp1
ZWk8L2F1dGhvcj48YXV0aG9yPkxlZSwgSHNpbi1DaHVuPC9hdXRob3I+PGF1dGhvcj5DaGFuZywg
Q2hpYS1NaW5nPC9hdXRob3I+PGF1dGhvcj5MZWUsIE5hbi1ZYW88L2F1dGhvcj48YXV0aG9yPkNo
dW5nLCBDaGloLUh1YW48L2F1dGhvcj48YXV0aG9yPktvLCBXZW4tQ2hpZW48L2F1dGhvcj48L2F1
dGhvcnM+PC9jb250cmlidXRvcnM+PHRpdGxlcz48dGl0bGU+Q29tcGFyaXNvbnMgb2YgY2xpbmlj
YWwgY2hhcmFjdGVycyBpbiBwYXRpZW50cyB3aXRoIHBuZXVtb2NvY2NhbCBhbmQgTGVnaW9uZWxs
YSBwbmV1bW9uaWE8L3RpdGxlPjxzZWNvbmRhcnktdGl0bGU+Sm91cm5hbCBvZiBNaWNyb2Jpb2xv
Z3ksIEltbXVub2xvZ3kgYW5kIEluZmVjdGlvbjwvc2Vjb25kYXJ5LXRpdGxlPjwvdGl0bGVzPjxw
ZXJpb2RpY2FsPjxmdWxsLXRpdGxlPkpvdXJuYWwgb2YgTWljcm9iaW9sb2d5LCBJbW11bm9sb2d5
IGFuZCBJbmZlY3Rpb248L2Z1bGwtdGl0bGU+PC9wZXJpb2RpY2FsPjxwYWdlcz4yMTUtMjIxPC9w
YWdlcz48dm9sdW1lPjQzPC92b2x1bWU+PG51bWJlcj4zPC9udW1iZXI+PGRhdGVzPjx5ZWFyPjIw
MTA8L3llYXI+PC9kYXRlcz48aXNibj4xNjg0LTExODI8L2lzYm4+PHVybHM+PC91cmxzPjwvcmVj
b3JkPjwvQ2l0ZT48Q2l0ZT48QXV0aG9yPkxpcHBtYW5uPC9BdXRob3I+PFllYXI+MTk5NTwvWWVh
cj48UmVjTnVtPjQ2MjwvUmVjTnVtPjxyZWNvcmQ+PHJlYy1udW1iZXI+NDYyPC9yZWMtbnVtYmVy
Pjxmb3JlaWduLWtleXM+PGtleSBhcHA9IkVOIiBkYi1pZD0iczI1eGR6ZnZnd3BkMGVlczJzYXB2
ZXI3enNkdDlmZmFzMnhwIiB0aW1lc3RhbXA9IjE2NDU2MjI5NTkiIGd1aWQ9IjgwNDI3ODk5LTAx
ZTYtNDA0YS04NTFhLTViZGE0ZGM5MzU1NiI+NDYyPC9rZXk+PC9mb3JlaWduLWtleXM+PHJlZi10
eXBlIG5hbWU9IkpvdXJuYWwgQXJ0aWNsZSI+MTc8L3JlZi10eXBlPjxjb250cmlidXRvcnM+PGF1
dGhvcnM+PGF1dGhvcj5MaXBwbWFubiwgTWljaGFlbCBMPC9hdXRob3I+PGF1dGhvcj5Hb2xkYmVy
ZywgU3RldmVuIEs8L2F1dGhvcj48YXV0aG9yPldhbGtlbnN0ZWluLCBNaWNoYWVsIEQ8L2F1dGhv
cj48YXV0aG9yPkhlcnJpbmcsIFdpbGxpYW08L2F1dGhvcj48YXV0aG9yPkdvcmRvbiwgTXVyaWVs
PC9hdXRob3I+PC9hdXRob3JzPjwvY29udHJpYnV0b3JzPjx0aXRsZXM+PHRpdGxlPkJhY3RlcmVt
aWMgcG5ldW1vY29jY2FsIHBuZXVtb25pYTogYSBjb21tdW5pdHkgaG9zcGl0YWwgZXhwZXJpZW5j
ZTwvdGl0bGU+PHNlY29uZGFyeS10aXRsZT5DaGVzdDwvc2Vjb25kYXJ5LXRpdGxlPjwvdGl0bGVz
PjxwZXJpb2RpY2FsPjxmdWxsLXRpdGxlPkNoZXN0PC9mdWxsLXRpdGxlPjwvcGVyaW9kaWNhbD48
cGFnZXM+MTYwOC0xNjEzPC9wYWdlcz48dm9sdW1lPjEwODwvdm9sdW1lPjxudW1iZXI+NjwvbnVt
YmVyPjxkYXRlcz48eWVhcj4xOTk1PC95ZWFyPjwvZGF0ZXM+PGlzYm4+MDAxMi0zNjkyPC9pc2Ju
Pjx1cmxzPjwvdXJscz48L3JlY29yZD48L0NpdGU+PENpdGU+PEF1dGhvcj5Xb29kaGVhZDwvQXV0
aG9yPjxZZWFyPjE5ODc8L1llYXI+PFJlY051bT40NjU8L1JlY051bT48cmVjb3JkPjxyZWMtbnVt
YmVyPjQ2NTwvcmVjLW51bWJlcj48Zm9yZWlnbi1rZXlzPjxrZXkgYXBwPSJFTiIgZGItaWQ9InMy
NXhkemZ2Z3dwZDBlZXMyc2FwdmVyN3pzZHQ5ZmZhczJ4cCIgdGltZXN0YW1wPSIxNjQ1NjIyOTYx
IiBndWlkPSI1MjNjYmMxNS01YjI1LTRmZGYtOWMzOC00MzMxYTM2MThiMjgiPjQ2NTwva2V5Pjwv
Zm9yZWlnbi1rZXlzPjxyZWYtdHlwZSBuYW1lPSJKb3VybmFsIEFydGljbGUiPjE3PC9yZWYtdHlw
ZT48Y29udHJpYnV0b3JzPjxhdXRob3JzPjxhdXRob3I+V29vZGhlYWQsIE1BPC9hdXRob3I+PGF1
dGhvcj5NYWNmYXJsYW5lLCBKVDwvYXV0aG9yPjwvYXV0aG9ycz48L2NvbnRyaWJ1dG9ycz48dGl0
bGVzPjx0aXRsZT5Db21wYXJhdGl2ZSBjbGluaWNhbCBhbmQgbGFib3JhdG9yeSBmZWF0dXJlcyBv
ZiBsZWdpb25lbGxhIHdpdGggcG5ldW1vY29jY2FsIGFuZCBteWNvcGxhc21hIHBuZXVtb25pYXM8
L3RpdGxlPjxzZWNvbmRhcnktdGl0bGU+QnJpdGlzaCBqb3VybmFsIG9mIGRpc2Vhc2VzIG9mIHRo
ZSBjaGVzdDwvc2Vjb25kYXJ5LXRpdGxlPjwvdGl0bGVzPjxwZXJpb2RpY2FsPjxmdWxsLXRpdGxl
PkJyaXRpc2ggam91cm5hbCBvZiBkaXNlYXNlcyBvZiB0aGUgY2hlc3Q8L2Z1bGwtdGl0bGU+PC9w
ZXJpb2RpY2FsPjxwYWdlcz4xMzMtMTM5PC9wYWdlcz48dm9sdW1lPjgxPC92b2x1bWU+PGRhdGVz
Pjx5ZWFyPjE5ODc8L3llYXI+PC9kYXRlcz48aXNibj4wMDA3LTA5NzE8L2lzYm4+PHVybHM+PC91
cmxzPjwvcmVjb3JkPjwvQ2l0ZT48L0VuZE5vdGU+AG==
</w:fldData>
              </w:fldChar>
            </w:r>
            <w:r w:rsidRPr="00C575D5">
              <w:rPr>
                <w:rFonts w:cstheme="minorHAnsi"/>
              </w:rPr>
              <w:instrText xml:space="preserve"> ADDIN EN.CITE </w:instrTex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HZW50aWxlPC9BdXRob3I+PFllYXI+MjAwMzwvWWVhcj48
UmVjTnVtPjQ1NDwvUmVjTnVtPjxEaXNwbGF5VGV4dD48c3R5bGUgZmFjZT0ic3VwZXJzY3JpcHQi
PjEsMy01LDgtMTI8L3N0eWxlPjwvRGlzcGxheVRleHQ+PHJlY29yZD48cmVjLW51bWJlcj40NTQ8
L3JlYy1udW1iZXI+PGZvcmVpZ24ta2V5cz48a2V5IGFwcD0iRU4iIGRiLWlkPSJzMjV4ZHpmdmd3
cGQwZWVzMnNhcHZlcjd6c2R0OWZmYXMyeHAiIHRpbWVzdGFtcD0iMTY0NTYyMjk1NCIgZ3VpZD0i
MjRmZmJkODQtNzZlMi00MDE5LTgwYTEtYjliZjRiOTI0NTM2Ij40NTQ8L2tleT48L2ZvcmVpZ24t
a2V5cz48cmVmLXR5cGUgbmFtZT0iSm91cm5hbCBBcnRpY2xlIj4xNzwvcmVmLXR5cGU+PGNvbnRy
aWJ1dG9ycz48YXV0aG9ycz48YXV0aG9yPkdlbnRpbGUsIEpvcmdlIEg8L2F1dGhvcj48YXV0aG9y
PlNwYXJvLCBNb25pY2EgRDwvYXV0aG9yPjxhdXRob3I+TWVyY2FwaWRlLCBNYXLDrWEgRTwvYXV0
aG9yPjxhdXRob3I+THVuYSwgQ2FybG9zIE08L2F1dGhvcj48L2F1dGhvcnM+PC9jb250cmlidXRv
cnM+PHRpdGxlcz48dGl0bGU+QWR1bHQgYmFjdGVyZW1pYyBwbmV1bW9jb2NjYWwgcG5ldW1vbmlh
IGFjcXVpcmVkIGluIHRoZSBjb21tdW5pdHk8L3RpdGxlPjxzZWNvbmRhcnktdGl0bGU+TWVkaWNp
bmEgKEJ1ZW5vcyBBaXJlcyk8L3NlY29uZGFyeS10aXRsZT48L3RpdGxlcz48cGVyaW9kaWNhbD48
ZnVsbC10aXRsZT5NZWRpY2luYSAoQnVlbm9zIEFpcmVzKTwvZnVsbC10aXRsZT48L3BlcmlvZGlj
YWw+PHBhZ2VzPjktMTQ8L3BhZ2VzPjx2b2x1bWU+NjM8L3ZvbHVtZT48bnVtYmVyPjE8L251bWJl
cj48ZGF0ZXM+PHllYXI+MjAwMzwveWVhcj48L2RhdGVzPjx1cmxzPjwvdXJscz48L3JlY29yZD48
L0NpdGU+PENpdGU+PEF1dGhvcj5CcmFuZGVuYnVyZzwvQXV0aG9yPjxZZWFyPjIwMDA8L1llYXI+
PFJlY051bT40NTU8L1JlY051bT48cmVjb3JkPjxyZWMtbnVtYmVyPjQ1NTwvcmVjLW51bWJlcj48
Zm9yZWlnbi1rZXlzPjxrZXkgYXBwPSJFTiIgZGItaWQ9InMyNXhkemZ2Z3dwZDBlZXMyc2FwdmVy
N3pzZHQ5ZmZhczJ4cCIgdGltZXN0YW1wPSIxNjQ1NjIyOTU0IiBndWlkPSI1ODNiNjEzNi1kZDcz
LTQ3MTctYjJlNC1mYzQ3M2NiYmM5MTgiPjQ1NTwva2V5PjwvZm9yZWlnbi1rZXlzPjxyZWYtdHlw
ZSBuYW1lPSJKb3VybmFsIEFydGljbGUiPjE3PC9yZWYtdHlwZT48Y29udHJpYnV0b3JzPjxhdXRo
b3JzPjxhdXRob3I+QnJhbmRlbmJ1cmcsIEplbm5pZmVyIEE8L2F1dGhvcj48YXV0aG9yPk1hcnJp
ZSwgVGhvbWFzIEo8L2F1dGhvcj48YXV0aG9yPkNvbGV5LCBDaHJpc3RvcGhlciBNPC9hdXRob3I+
PGF1dGhvcj5TaW5nZXIsIERhbmllbCBFPC9hdXRob3I+PGF1dGhvcj5PYnJvc2t5LCBEIFNjb3R0
PC9hdXRob3I+PGF1dGhvcj5LYXBvb3IsIFdpc2h3YSBOPC9hdXRob3I+PGF1dGhvcj5GaW5lLCBN
aWNoYWVsIEo8L2F1dGhvcj48L2F1dGhvcnM+PC9jb250cmlidXRvcnM+PHRpdGxlcz48dGl0bGU+
Q2xpbmljYWwgcHJlc2VudGF0aW9uLCBwcm9jZXNzZXMgYW5kIG91dGNvbWVzIG9mIGNhcmUgZm9y
IHBhdGllbnRzIHdpdGggcG5ldW1vY29jY2FsIHBuZXVtb25pYTwvdGl0bGU+PHNlY29uZGFyeS10
aXRsZT5Kb3VybmFsIG9mIGdlbmVyYWwgaW50ZXJuYWwgbWVkaWNpbmU8L3NlY29uZGFyeS10aXRs
ZT48L3RpdGxlcz48cGVyaW9kaWNhbD48ZnVsbC10aXRsZT5Kb3VybmFsIG9mIGdlbmVyYWwgaW50
ZXJuYWwgbWVkaWNpbmU8L2Z1bGwtdGl0bGU+PC9wZXJpb2RpY2FsPjxwYWdlcz42MzgtNjQ2PC9w
YWdlcz48dm9sdW1lPjE1PC92b2x1bWU+PG51bWJlcj45PC9udW1iZXI+PGRhdGVzPjx5ZWFyPjIw
MDA8L3llYXI+PC9kYXRlcz48aXNibj4xNTI1LTE0OTc8L2lzYm4+PHVybHM+PC91cmxzPjwvcmVj
b3JkPjwvQ2l0ZT48Q2l0ZT48QXV0aG9yPkJlb3ZpxIc8L0F1dGhvcj48WWVhcj4yMDAzPC9ZZWFy
PjxSZWNOdW0+NDU2PC9SZWNOdW0+PHJlY29yZD48cmVjLW51bWJlcj40NTY8L3JlYy1udW1iZXI+
PGZvcmVpZ24ta2V5cz48a2V5IGFwcD0iRU4iIGRiLWlkPSJzMjV4ZHpmdmd3cGQwZWVzMnNhcHZl
cjd6c2R0OWZmYXMyeHAiIHRpbWVzdGFtcD0iMTY0NTYyMjk1NSIgZ3VpZD0iMWI4OTRlZTEtMmNm
MC00MjdhLWFjZDMtNmExOGM5Y2RjMTEyIj40NTY8L2tleT48L2ZvcmVpZ24ta2V5cz48cmVmLXR5
cGUgbmFtZT0iSm91cm5hbCBBcnRpY2xlIj4xNzwvcmVmLXR5cGU+PGNvbnRyaWJ1dG9ycz48YXV0
aG9ycz48YXV0aG9yPkJlb3ZpxIcsIEI8L2F1dGhvcj48YXV0aG9yPkJvbmHEjSwgQjwvYXV0aG9y
PjxhdXRob3I+S2XFoWUsIEQ8L2F1dGhvcj48YXV0aG9yPkF2xaFpxI0txb11cGFuYywgVDwvYXV0
aG9yPjxhdXRob3I+S3JlZnQsIFM8L2F1dGhvcj48YXV0aG9yPkxlc25pxI1hciwgRzwvYXV0aG9y
PjxhdXRob3I+R29yacWhZWstUmViZXLFoWVrLCBKPC9hdXRob3I+PGF1dGhvcj5SZXphciwgTDwv
YXV0aG9yPjxhdXRob3I+TGV0b25qYSwgUzwvYXV0aG9yPjwvYXV0aG9ycz48L2NvbnRyaWJ1dG9y
cz48dGl0bGVzPjx0aXRsZT5BZXRpb2xvZ3kgYW5kIGNsaW5pY2FsIHByZXNlbnRhdGlvbiBvZiBt
aWxkIGNvbW11bml0eS1hY3F1aXJlZCBiYWN0ZXJpYWwgcG5ldW1vbmlhPC90aXRsZT48c2Vjb25k
YXJ5LXRpdGxlPkV1cm9wZWFuIEpvdXJuYWwgb2YgQ2xpbmljYWwgTWljcm9iaW9sb2d5IGFuZCBJ
bmZlY3Rpb3VzIERpc2Vhc2VzPC9zZWNvbmRhcnktdGl0bGU+PC90aXRsZXM+PHBlcmlvZGljYWw+
PGZ1bGwtdGl0bGU+RXVyb3BlYW4gSm91cm5hbCBvZiBDbGluaWNhbCBNaWNyb2Jpb2xvZ3kgYW5k
IEluZmVjdGlvdXMgRGlzZWFzZXM8L2Z1bGwtdGl0bGU+PC9wZXJpb2RpY2FsPjxwYWdlcz41ODQt
NTkxPC9wYWdlcz48dm9sdW1lPjIyPC92b2x1bWU+PG51bWJlcj4xMDwvbnVtYmVyPjxkYXRlcz48
eWVhcj4yMDAzPC95ZWFyPjwvZGF0ZXM+PGlzYm4+MTQzNS00MzczPC9pc2JuPjx1cmxzPjwvdXJs
cz48L3JlY29yZD48L0NpdGU+PENpdGU+PEF1dGhvcj5CamFybmFzb248L0F1dGhvcj48WWVhcj4y
MDE4PC9ZZWFyPjxSZWNOdW0+NDU3PC9SZWNOdW0+PHJlY29yZD48cmVjLW51bWJlcj40NTc8L3Jl
Yy1udW1iZXI+PGZvcmVpZ24ta2V5cz48a2V5IGFwcD0iRU4iIGRiLWlkPSJzMjV4ZHpmdmd3cGQw
ZWVzMnNhcHZlcjd6c2R0OWZmYXMyeHAiIHRpbWVzdGFtcD0iMTY0NTYyMjk1NSIgZ3VpZD0iZmY0
YjdkOWYtNWI4NC00NTExLTliYmQtMzIzZThjYzE5ZDQwIj40NTc8L2tleT48L2ZvcmVpZ24ta2V5
cz48cmVmLXR5cGUgbmFtZT0iQ29uZmVyZW5jZSBQcm9jZWVkaW5ncyI+MTA8L3JlZi10eXBlPjxj
b250cmlidXRvcnM+PGF1dGhvcnM+PGF1dGhvcj5CamFybmFzb24sIEFnbmFyPC9hdXRob3I+PGF1
dGhvcj5XZXN0aW4sIEpvaGFuPC9hdXRob3I+PGF1dGhvcj5MaW5kaCwgTWFnbnVzPC9hdXRob3I+
PGF1dGhvcj5BbmRlcnNzb24sIExhcnMtTWFnbnVzPC9hdXRob3I+PGF1dGhvcj5LcmlzdGluc3Nv
biwgS2FybCBHPC9hdXRob3I+PGF1dGhvcj5Mw7Z2ZSwgQXJ0aHVyPC9hdXRob3I+PGF1dGhvcj5C
YWxkdXJzc29uLCBPbGFmdXI8L2F1dGhvcj48YXV0aG9yPkdvdHRmcmVkc3NvbiwgTWFnbnVzPC9h
dXRob3I+PC9hdXRob3JzPjwvY29udHJpYnV0b3JzPjx0aXRsZXM+PHRpdGxlPkluY2lkZW5jZSwg
ZXRpb2xvZ3ksIGFuZCBvdXRjb21lcyBvZiBjb21tdW5pdHktYWNxdWlyZWQgcG5ldW1vbmlhOiBh
IHBvcHVsYXRpb24tYmFzZWQgc3R1ZHk8L3RpdGxlPjxzZWNvbmRhcnktdGl0bGU+T3BlbiBmb3J1
bSBpbmZlY3Rpb3VzIGRpc2Vhc2VzPC9zZWNvbmRhcnktdGl0bGU+PC90aXRsZXM+PHBhZ2VzPm9m
eTAxMDwvcGFnZXM+PHZvbHVtZT41PC92b2x1bWU+PG51bWJlcj4yPC9udW1iZXI+PGRhdGVzPjx5
ZWFyPjIwMTg8L3llYXI+PC9kYXRlcz48cHVibGlzaGVyPk94Zm9yZCBVbml2ZXJzaXR5IFByZXNz
IFVTPC9wdWJsaXNoZXI+PGlzYm4+MjMyOC04OTU3PC9pc2JuPjx1cmxzPjwvdXJscz48L3JlY29y
ZD48L0NpdGU+PENpdGU+PEF1dGhvcj5Cb2h0ZTwvQXV0aG9yPjxZZWFyPjE5OTY8L1llYXI+PFJl
Y051bT40NjA8L1JlY051bT48cmVjb3JkPjxyZWMtbnVtYmVyPjQ2MDwvcmVjLW51bWJlcj48Zm9y
ZWlnbi1rZXlzPjxrZXkgYXBwPSJFTiIgZGItaWQ9InMyNXhkemZ2Z3dwZDBlZXMyc2FwdmVyN3pz
ZHQ5ZmZhczJ4cCIgdGltZXN0YW1wPSIxNjQ1NjIyOTU3IiBndWlkPSIxNzEzZWJmYi01NmJmLTQw
ODctOTEwMy0zODE3NzM0ZTkxM2YiPjQ2MDwva2V5PjwvZm9yZWlnbi1rZXlzPjxyZWYtdHlwZSBu
YW1lPSJKb3VybmFsIEFydGljbGUiPjE3PC9yZWYtdHlwZT48Y29udHJpYnV0b3JzPjxhdXRob3Jz
PjxhdXRob3I+Qm9odGUsIFI8L2F1dGhvcj48YXV0aG9yPkhlcm1hbnMsIEo8L2F1dGhvcj48YXV0
aG9yPlZhbiBkZW4gQnJvZWssIFBKPC9hdXRob3I+PC9hdXRob3JzPjwvY29udHJpYnV0b3JzPjx0
aXRsZXM+PHRpdGxlPkVhcmx5IHJlY29nbml0aW9uIG9mIFN0cmVwdG9jb2NjdXMgcG5ldW1vbmlh
ZSBpbiBwYXRpZW50cyB3aXRoIGNvbW11bml0eS1hY3F1aXJlZCBwbmV1bW9uaWE8L3RpdGxlPjxz
ZWNvbmRhcnktdGl0bGU+RXVyb3BlYW4gSm91cm5hbCBvZiBDbGluaWNhbCBNaWNyb2Jpb2xvZ3kg
YW5kIEluZmVjdGlvdXMgRGlzZWFzZXM8L3NlY29uZGFyeS10aXRsZT48L3RpdGxlcz48cGVyaW9k
aWNhbD48ZnVsbC10aXRsZT5FdXJvcGVhbiBKb3VybmFsIG9mIENsaW5pY2FsIE1pY3JvYmlvbG9n
eSBhbmQgSW5mZWN0aW91cyBEaXNlYXNlczwvZnVsbC10aXRsZT48L3BlcmlvZGljYWw+PHBhZ2Vz
PjIwMS0yMDU8L3BhZ2VzPjx2b2x1bWU+MTU8L3ZvbHVtZT48bnVtYmVyPjM8L251bWJlcj48ZGF0
ZXM+PHllYXI+MTk5NjwveWVhcj48L2RhdGVzPjxpc2JuPjE0MzUtNDM3MzwvaXNibj48dXJscz48
L3VybHM+PC9yZWNvcmQ+PC9DaXRlPjxDaXRlPjxBdXRob3I+TWFycmllPC9BdXRob3I+PFllYXI+
MTk5MjwvWWVhcj48UmVjTnVtPjQ2MTwvUmVjTnVtPjxyZWNvcmQ+PHJlYy1udW1iZXI+NDYxPC9y
ZWMtbnVtYmVyPjxmb3JlaWduLWtleXM+PGtleSBhcHA9IkVOIiBkYi1pZD0iczI1eGR6ZnZnd3Bk
MGVlczJzYXB2ZXI3enNkdDlmZmFzMnhwIiB0aW1lc3RhbXA9IjE2NDU2MjI5NTgiIGd1aWQ9Ijg4
NmRiM2M4LTllYzktNDg5Mi1iYzRlLWQ0YTlmOTlhZGZkNSI+NDYxPC9rZXk+PC9mb3JlaWduLWtl
eXM+PHJlZi10eXBlIG5hbWU9IkpvdXJuYWwgQXJ0aWNsZSI+MTc8L3JlZi10eXBlPjxjb250cmli
dXRvcnM+PGF1dGhvcnM+PGF1dGhvcj5NYXJyaWUsIFRob21hcyBKPC9hdXRob3I+PC9hdXRob3Jz
PjwvY29udHJpYnV0b3JzPjx0aXRsZXM+PHRpdGxlPkJhY3RlcmFlbWljIHBuZXVtb2NvY2NhbCBw
bmV1bW9uaWE6IGEgY29udGludW91c2x5IGV2b2x2aW5nIGRpc2Vhc2U8L3RpdGxlPjxzZWNvbmRh
cnktdGl0bGU+Sm91cm5hbCBvZiBpbmZlY3Rpb248L3NlY29uZGFyeS10aXRsZT48L3RpdGxlcz48
cGVyaW9kaWNhbD48ZnVsbC10aXRsZT5Kb3VybmFsIG9mIEluZmVjdGlvbjwvZnVsbC10aXRsZT48
L3BlcmlvZGljYWw+PHBhZ2VzPjI0Ny0yNTU8L3BhZ2VzPjx2b2x1bWU+MjQ8L3ZvbHVtZT48bnVt
YmVyPjM8L251bWJlcj48ZGF0ZXM+PHllYXI+MTk5MjwveWVhcj48L2RhdGVzPjxpc2JuPjAxNjMt
NDQ1MzwvaXNibj48dXJscz48L3VybHM+PC9yZWNvcmQ+PC9DaXRlPjxDaXRlPjxBdXRob3I+SHVu
ZzwvQXV0aG9yPjxZZWFyPjIwMTA8L1llYXI+PFJlY051bT40NjQ8L1JlY051bT48cmVjb3JkPjxy
ZWMtbnVtYmVyPjQ2NDwvcmVjLW51bWJlcj48Zm9yZWlnbi1rZXlzPjxrZXkgYXBwPSJFTiIgZGIt
aWQ9InMyNXhkemZ2Z3dwZDBlZXMyc2FwdmVyN3pzZHQ5ZmZhczJ4cCIgdGltZXN0YW1wPSIxNjQ1
NjIyOTYwIiBndWlkPSJiYjhiOWYyOC04MDkwLTQ2NWMtYjM5OS0wNzkwMGE2ZjI3MDgiPjQ2NDwv
a2V5PjwvZm9yZWlnbi1rZXlzPjxyZWYtdHlwZSBuYW1lPSJKb3VybmFsIEFydGljbGUiPjE3PC9y
ZWYtdHlwZT48Y29udHJpYnV0b3JzPjxhdXRob3JzPjxhdXRob3I+SHVuZywgWXVhbi1QaW48L2F1
dGhvcj48YXV0aG9yPld1LCBDaGktSnVuZzwvYXV0aG9yPjxhdXRob3I+Q2hlbiwgQ2hpdW5nLVp1
ZWk8L2F1dGhvcj48YXV0aG9yPkxlZSwgSHNpbi1DaHVuPC9hdXRob3I+PGF1dGhvcj5DaGFuZywg
Q2hpYS1NaW5nPC9hdXRob3I+PGF1dGhvcj5MZWUsIE5hbi1ZYW88L2F1dGhvcj48YXV0aG9yPkNo
dW5nLCBDaGloLUh1YW48L2F1dGhvcj48YXV0aG9yPktvLCBXZW4tQ2hpZW48L2F1dGhvcj48L2F1
dGhvcnM+PC9jb250cmlidXRvcnM+PHRpdGxlcz48dGl0bGU+Q29tcGFyaXNvbnMgb2YgY2xpbmlj
YWwgY2hhcmFjdGVycyBpbiBwYXRpZW50cyB3aXRoIHBuZXVtb2NvY2NhbCBhbmQgTGVnaW9uZWxs
YSBwbmV1bW9uaWE8L3RpdGxlPjxzZWNvbmRhcnktdGl0bGU+Sm91cm5hbCBvZiBNaWNyb2Jpb2xv
Z3ksIEltbXVub2xvZ3kgYW5kIEluZmVjdGlvbjwvc2Vjb25kYXJ5LXRpdGxlPjwvdGl0bGVzPjxw
ZXJpb2RpY2FsPjxmdWxsLXRpdGxlPkpvdXJuYWwgb2YgTWljcm9iaW9sb2d5LCBJbW11bm9sb2d5
IGFuZCBJbmZlY3Rpb248L2Z1bGwtdGl0bGU+PC9wZXJpb2RpY2FsPjxwYWdlcz4yMTUtMjIxPC9w
YWdlcz48dm9sdW1lPjQzPC92b2x1bWU+PG51bWJlcj4zPC9udW1iZXI+PGRhdGVzPjx5ZWFyPjIw
MTA8L3llYXI+PC9kYXRlcz48aXNibj4xNjg0LTExODI8L2lzYm4+PHVybHM+PC91cmxzPjwvcmVj
b3JkPjwvQ2l0ZT48Q2l0ZT48QXV0aG9yPkxpcHBtYW5uPC9BdXRob3I+PFllYXI+MTk5NTwvWWVh
cj48UmVjTnVtPjQ2MjwvUmVjTnVtPjxyZWNvcmQ+PHJlYy1udW1iZXI+NDYyPC9yZWMtbnVtYmVy
Pjxmb3JlaWduLWtleXM+PGtleSBhcHA9IkVOIiBkYi1pZD0iczI1eGR6ZnZnd3BkMGVlczJzYXB2
ZXI3enNkdDlmZmFzMnhwIiB0aW1lc3RhbXA9IjE2NDU2MjI5NTkiIGd1aWQ9IjgwNDI3ODk5LTAx
ZTYtNDA0YS04NTFhLTViZGE0ZGM5MzU1NiI+NDYyPC9rZXk+PC9mb3JlaWduLWtleXM+PHJlZi10
eXBlIG5hbWU9IkpvdXJuYWwgQXJ0aWNsZSI+MTc8L3JlZi10eXBlPjxjb250cmlidXRvcnM+PGF1
dGhvcnM+PGF1dGhvcj5MaXBwbWFubiwgTWljaGFlbCBMPC9hdXRob3I+PGF1dGhvcj5Hb2xkYmVy
ZywgU3RldmVuIEs8L2F1dGhvcj48YXV0aG9yPldhbGtlbnN0ZWluLCBNaWNoYWVsIEQ8L2F1dGhv
cj48YXV0aG9yPkhlcnJpbmcsIFdpbGxpYW08L2F1dGhvcj48YXV0aG9yPkdvcmRvbiwgTXVyaWVs
PC9hdXRob3I+PC9hdXRob3JzPjwvY29udHJpYnV0b3JzPjx0aXRsZXM+PHRpdGxlPkJhY3RlcmVt
aWMgcG5ldW1vY29jY2FsIHBuZXVtb25pYTogYSBjb21tdW5pdHkgaG9zcGl0YWwgZXhwZXJpZW5j
ZTwvdGl0bGU+PHNlY29uZGFyeS10aXRsZT5DaGVzdDwvc2Vjb25kYXJ5LXRpdGxlPjwvdGl0bGVz
PjxwZXJpb2RpY2FsPjxmdWxsLXRpdGxlPkNoZXN0PC9mdWxsLXRpdGxlPjwvcGVyaW9kaWNhbD48
cGFnZXM+MTYwOC0xNjEzPC9wYWdlcz48dm9sdW1lPjEwODwvdm9sdW1lPjxudW1iZXI+NjwvbnVt
YmVyPjxkYXRlcz48eWVhcj4xOTk1PC95ZWFyPjwvZGF0ZXM+PGlzYm4+MDAxMi0zNjkyPC9pc2Ju
Pjx1cmxzPjwvdXJscz48L3JlY29yZD48L0NpdGU+PENpdGU+PEF1dGhvcj5Xb29kaGVhZDwvQXV0
aG9yPjxZZWFyPjE5ODc8L1llYXI+PFJlY051bT40NjU8L1JlY051bT48cmVjb3JkPjxyZWMtbnVt
YmVyPjQ2NTwvcmVjLW51bWJlcj48Zm9yZWlnbi1rZXlzPjxrZXkgYXBwPSJFTiIgZGItaWQ9InMy
NXhkemZ2Z3dwZDBlZXMyc2FwdmVyN3pzZHQ5ZmZhczJ4cCIgdGltZXN0YW1wPSIxNjQ1NjIyOTYx
IiBndWlkPSI1MjNjYmMxNS01YjI1LTRmZGYtOWMzOC00MzMxYTM2MThiMjgiPjQ2NTwva2V5Pjwv
Zm9yZWlnbi1rZXlzPjxyZWYtdHlwZSBuYW1lPSJKb3VybmFsIEFydGljbGUiPjE3PC9yZWYtdHlw
ZT48Y29udHJpYnV0b3JzPjxhdXRob3JzPjxhdXRob3I+V29vZGhlYWQsIE1BPC9hdXRob3I+PGF1
dGhvcj5NYWNmYXJsYW5lLCBKVDwvYXV0aG9yPjwvYXV0aG9ycz48L2NvbnRyaWJ1dG9ycz48dGl0
bGVzPjx0aXRsZT5Db21wYXJhdGl2ZSBjbGluaWNhbCBhbmQgbGFib3JhdG9yeSBmZWF0dXJlcyBv
ZiBsZWdpb25lbGxhIHdpdGggcG5ldW1vY29jY2FsIGFuZCBteWNvcGxhc21hIHBuZXVtb25pYXM8
L3RpdGxlPjxzZWNvbmRhcnktdGl0bGU+QnJpdGlzaCBqb3VybmFsIG9mIGRpc2Vhc2VzIG9mIHRo
ZSBjaGVzdDwvc2Vjb25kYXJ5LXRpdGxlPjwvdGl0bGVzPjxwZXJpb2RpY2FsPjxmdWxsLXRpdGxl
PkJyaXRpc2ggam91cm5hbCBvZiBkaXNlYXNlcyBvZiB0aGUgY2hlc3Q8L2Z1bGwtdGl0bGU+PC9w
ZXJpb2RpY2FsPjxwYWdlcz4xMzMtMTM5PC9wYWdlcz48dm9sdW1lPjgxPC92b2x1bWU+PGRhdGVz
Pjx5ZWFyPjE5ODc8L3llYXI+PC9kYXRlcz48aXNibj4wMDA3LTA5NzE8L2lzYm4+PHVybHM+PC91
cmxzPjwvcmVjb3JkPjwvQ2l0ZT48L0VuZE5vdGU+AG==
</w:fldData>
              </w:fldChar>
            </w:r>
            <w:r w:rsidRPr="00C575D5">
              <w:rPr>
                <w:rFonts w:cstheme="minorHAnsi"/>
              </w:rPr>
              <w:instrText xml:space="preserve"> ADDIN EN.CITE.DATA </w:instrText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end"/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1,3-5,8-12</w:t>
            </w:r>
            <w:r w:rsidRPr="00C575D5">
              <w:rPr>
                <w:rFonts w:cstheme="minorHAnsi"/>
              </w:rPr>
              <w:fldChar w:fldCharType="end"/>
            </w:r>
          </w:p>
          <w:p w14:paraId="133D62F5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Dyspnoea</w: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HZW50aWxlPC9BdXRob3I+PFllYXI+MjAwMzwvWWVhcj48
UmVjTnVtPjQ1NDwvUmVjTnVtPjxEaXNwbGF5VGV4dD48c3R5bGUgZmFjZT0ic3VwZXJzY3JpcHQi
PjEtNCw2LTksMTE8L3N0eWxlPjwvRGlzcGxheVRleHQ+PHJlY29yZD48cmVjLW51bWJlcj40NTQ8
L3JlYy1udW1iZXI+PGZvcmVpZ24ta2V5cz48a2V5IGFwcD0iRU4iIGRiLWlkPSJzMjV4ZHpmdmd3
cGQwZWVzMnNhcHZlcjd6c2R0OWZmYXMyeHAiIHRpbWVzdGFtcD0iMTY0NTYyMjk1NCIgZ3VpZD0i
MjRmZmJkODQtNzZlMi00MDE5LTgwYTEtYjliZjRiOTI0NTM2Ij40NTQ8L2tleT48L2ZvcmVpZ24t
a2V5cz48cmVmLXR5cGUgbmFtZT0iSm91cm5hbCBBcnRpY2xlIj4xNzwvcmVmLXR5cGU+PGNvbnRy
aWJ1dG9ycz48YXV0aG9ycz48YXV0aG9yPkdlbnRpbGUsIEpvcmdlIEg8L2F1dGhvcj48YXV0aG9y
PlNwYXJvLCBNb25pY2EgRDwvYXV0aG9yPjxhdXRob3I+TWVyY2FwaWRlLCBNYXLDrWEgRTwvYXV0
aG9yPjxhdXRob3I+THVuYSwgQ2FybG9zIE08L2F1dGhvcj48L2F1dGhvcnM+PC9jb250cmlidXRv
cnM+PHRpdGxlcz48dGl0bGU+QWR1bHQgYmFjdGVyZW1pYyBwbmV1bW9jb2NjYWwgcG5ldW1vbmlh
IGFjcXVpcmVkIGluIHRoZSBjb21tdW5pdHk8L3RpdGxlPjxzZWNvbmRhcnktdGl0bGU+TWVkaWNp
bmEgKEJ1ZW5vcyBBaXJlcyk8L3NlY29uZGFyeS10aXRsZT48L3RpdGxlcz48cGVyaW9kaWNhbD48
ZnVsbC10aXRsZT5NZWRpY2luYSAoQnVlbm9zIEFpcmVzKTwvZnVsbC10aXRsZT48L3BlcmlvZGlj
YWw+PHBhZ2VzPjktMTQ8L3BhZ2VzPjx2b2x1bWU+NjM8L3ZvbHVtZT48bnVtYmVyPjE8L251bWJl
cj48ZGF0ZXM+PHllYXI+MjAwMzwveWVhcj48L2RhdGVzPjx1cmxzPjwvdXJscz48L3JlY29yZD48
L0NpdGU+PENpdGU+PEF1dGhvcj5CcmFuZGVuYnVyZzwvQXV0aG9yPjxZZWFyPjIwMDA8L1llYXI+
PFJlY051bT40NTU8L1JlY051bT48cmVjb3JkPjxyZWMtbnVtYmVyPjQ1NTwvcmVjLW51bWJlcj48
Zm9yZWlnbi1rZXlzPjxrZXkgYXBwPSJFTiIgZGItaWQ9InMyNXhkemZ2Z3dwZDBlZXMyc2FwdmVy
N3pzZHQ5ZmZhczJ4cCIgdGltZXN0YW1wPSIxNjQ1NjIyOTU0IiBndWlkPSI1ODNiNjEzNi1kZDcz
LTQ3MTctYjJlNC1mYzQ3M2NiYmM5MTgiPjQ1NTwva2V5PjwvZm9yZWlnbi1rZXlzPjxyZWYtdHlw
ZSBuYW1lPSJKb3VybmFsIEFydGljbGUiPjE3PC9yZWYtdHlwZT48Y29udHJpYnV0b3JzPjxhdXRo
b3JzPjxhdXRob3I+QnJhbmRlbmJ1cmcsIEplbm5pZmVyIEE8L2F1dGhvcj48YXV0aG9yPk1hcnJp
ZSwgVGhvbWFzIEo8L2F1dGhvcj48YXV0aG9yPkNvbGV5LCBDaHJpc3RvcGhlciBNPC9hdXRob3I+
PGF1dGhvcj5TaW5nZXIsIERhbmllbCBFPC9hdXRob3I+PGF1dGhvcj5PYnJvc2t5LCBEIFNjb3R0
PC9hdXRob3I+PGF1dGhvcj5LYXBvb3IsIFdpc2h3YSBOPC9hdXRob3I+PGF1dGhvcj5GaW5lLCBN
aWNoYWVsIEo8L2F1dGhvcj48L2F1dGhvcnM+PC9jb250cmlidXRvcnM+PHRpdGxlcz48dGl0bGU+
Q2xpbmljYWwgcHJlc2VudGF0aW9uLCBwcm9jZXNzZXMgYW5kIG91dGNvbWVzIG9mIGNhcmUgZm9y
IHBhdGllbnRzIHdpdGggcG5ldW1vY29jY2FsIHBuZXVtb25pYTwvdGl0bGU+PHNlY29uZGFyeS10
aXRsZT5Kb3VybmFsIG9mIGdlbmVyYWwgaW50ZXJuYWwgbWVkaWNpbmU8L3NlY29uZGFyeS10aXRs
ZT48L3RpdGxlcz48cGVyaW9kaWNhbD48ZnVsbC10aXRsZT5Kb3VybmFsIG9mIGdlbmVyYWwgaW50
ZXJuYWwgbWVkaWNpbmU8L2Z1bGwtdGl0bGU+PC9wZXJpb2RpY2FsPjxwYWdlcz42MzgtNjQ2PC9w
YWdlcz48dm9sdW1lPjE1PC92b2x1bWU+PG51bWJlcj45PC9udW1iZXI+PGRhdGVzPjx5ZWFyPjIw
MDA8L3llYXI+PC9kYXRlcz48aXNibj4xNTI1LTE0OTc8L2lzYm4+PHVybHM+PC91cmxzPjwvcmVj
b3JkPjwvQ2l0ZT48Q2l0ZT48QXV0aG9yPlNvcGVuYTwvQXV0aG9yPjxZZWFyPjIwMDQ8L1llYXI+
PFJlY051bT40NTI8L1JlY051bT48cmVjb3JkPjxyZWMtbnVtYmVyPjQ1MjwvcmVjLW51bWJlcj48
Zm9yZWlnbi1rZXlzPjxrZXkgYXBwPSJFTiIgZGItaWQ9InMyNXhkemZ2Z3dwZDBlZXMyc2FwdmVy
N3pzZHQ5ZmZhczJ4cCIgdGltZXN0YW1wPSIxNjQ1NjIyOTUzIiBndWlkPSIxMjBjMDI2Yy0wYmQx
LTQ3OTYtYmM0MC0wMWYzM2I0MDJmOTUiPjQ1Mjwva2V5PjwvZm9yZWlnbi1rZXlzPjxyZWYtdHlw
ZSBuYW1lPSJKb3VybmFsIEFydGljbGUiPjE3PC9yZWYtdHlwZT48Y29udHJpYnV0b3JzPjxhdXRo
b3JzPjxhdXRob3I+U29wZW5hLCBOaWV2ZXM8L2F1dGhvcj48YXV0aG9yPkx1aXNhIFBlZHJvLWJv
dGV0LCBNYXJpYTwvYXV0aG9yPjxhdXRob3I+U2FicmnDoCwgTWlxdWVsPC9hdXRob3I+PGF1dGhv
cj5HYXJjw61hLVBhcsOpcywgRGVsaWE8L2F1dGhvcj48YXV0aG9yPlJleW5hZ2EsIEVzdGViYW48
L2F1dGhvcj48YXV0aG9yPkdhcmPDrWEtTnXDsWV6LCBNYXJpYW48L2F1dGhvcj48L2F1dGhvcnM+
PC9jb250cmlidXRvcnM+PHRpdGxlcz48dGl0bGU+Q29tcGFyYXRpdmUgc3R1ZHkgb2YgY29tbXVu
aXR5LWFjcXVpcmVkIHBuZXVtb25pYSBjYXVzZWQgYnkgU3RyZXB0b2NvY2N1cyBwbmV1bW9uaWFl
LCBMZWdpb25lbGxhIHBuZXVtb3BoaWxhIG9yIENobGFteWRpYSBwbmV1bW9uaWFlPC90aXRsZT48
c2Vjb25kYXJ5LXRpdGxlPlNjYW5kaW5hdmlhbiBqb3VybmFsIG9mIGluZmVjdGlvdXMgZGlzZWFz
ZXM8L3NlY29uZGFyeS10aXRsZT48L3RpdGxlcz48cGVyaW9kaWNhbD48ZnVsbC10aXRsZT5TY2Fu
ZGluYXZpYW4gam91cm5hbCBvZiBpbmZlY3Rpb3VzIGRpc2Vhc2VzPC9mdWxsLXRpdGxlPjwvcGVy
aW9kaWNhbD48cGFnZXM+MzMwLTMzNDwvcGFnZXM+PHZvbHVtZT4zNjwvdm9sdW1lPjxudW1iZXI+
NTwvbnVtYmVyPjxkYXRlcz48eWVhcj4yMDA0PC95ZWFyPjwvZGF0ZXM+PGlzYm4+MDAzNi01NTQ4
PC9pc2JuPjx1cmxzPjwvdXJscz48L3JlY29yZD48L0NpdGU+PENpdGU+PEF1dGhvcj5CZW92acSH
PC9BdXRob3I+PFllYXI+MjAwMzwvWWVhcj48UmVjTnVtPjQ1NjwvUmVjTnVtPjxyZWNvcmQ+PHJl
Yy1udW1iZXI+NDU2PC9yZWMtbnVtYmVyPjxmb3JlaWduLWtleXM+PGtleSBhcHA9IkVOIiBkYi1p
ZD0iczI1eGR6ZnZnd3BkMGVlczJzYXB2ZXI3enNkdDlmZmFzMnhwIiB0aW1lc3RhbXA9IjE2NDU2
MjI5NTUiIGd1aWQ9IjFiODk0ZWUxLTJjZjAtNDI3YS1hY2QzLTZhMThjOWNkYzExMiI+NDU2PC9r
ZXk+PC9mb3JlaWduLWtleXM+PHJlZi10eXBlIG5hbWU9IkpvdXJuYWwgQXJ0aWNsZSI+MTc8L3Jl
Zi10eXBlPjxjb250cmlidXRvcnM+PGF1dGhvcnM+PGF1dGhvcj5CZW92acSHLCBCPC9hdXRob3I+
PGF1dGhvcj5Cb25hxI0sIEI8L2F1dGhvcj48YXV0aG9yPktlxaFlLCBEPC9hdXRob3I+PGF1dGhv
cj5BdsWhacSNLcW9dXBhbmMsIFQ8L2F1dGhvcj48YXV0aG9yPktyZWZ0LCBTPC9hdXRob3I+PGF1
dGhvcj5MZXNuacSNYXIsIEc8L2F1dGhvcj48YXV0aG9yPkdvcmnFoWVrLVJlYmVyxaFlaywgSjwv
YXV0aG9yPjxhdXRob3I+UmV6YXIsIEw8L2F1dGhvcj48YXV0aG9yPkxldG9uamEsIFM8L2F1dGhv
cj48L2F1dGhvcnM+PC9jb250cmlidXRvcnM+PHRpdGxlcz48dGl0bGU+QWV0aW9sb2d5IGFuZCBj
bGluaWNhbCBwcmVzZW50YXRpb24gb2YgbWlsZCBjb21tdW5pdHktYWNxdWlyZWQgYmFjdGVyaWFs
IHBuZXVtb25pYTwvdGl0bGU+PHNlY29uZGFyeS10aXRsZT5FdXJvcGVhbiBKb3VybmFsIG9mIENs
aW5pY2FsIE1pY3JvYmlvbG9neSBhbmQgSW5mZWN0aW91cyBEaXNlYXNlczwvc2Vjb25kYXJ5LXRp
dGxlPjwvdGl0bGVzPjxwZXJpb2RpY2FsPjxmdWxsLXRpdGxlPkV1cm9wZWFuIEpvdXJuYWwgb2Yg
Q2xpbmljYWwgTWljcm9iaW9sb2d5IGFuZCBJbmZlY3Rpb3VzIERpc2Vhc2VzPC9mdWxsLXRpdGxl
PjwvcGVyaW9kaWNhbD48cGFnZXM+NTg0LTU5MTwvcGFnZXM+PHZvbHVtZT4yMjwvdm9sdW1lPjxu
dW1iZXI+MTA8L251bWJlcj48ZGF0ZXM+PHllYXI+MjAwMzwveWVhcj48L2RhdGVzPjxpc2JuPjE0
MzUtNDM3MzwvaXNibj48dXJscz48L3VybHM+PC9yZWNvcmQ+PC9DaXRlPjxDaXRlPjxBdXRob3I+
Qmphcm5hc29uPC9BdXRob3I+PFllYXI+MjAxODwvWWVhcj48UmVjTnVtPjQ1NzwvUmVjTnVtPjxy
ZWNvcmQ+PHJlYy1udW1iZXI+NDU3PC9yZWMtbnVtYmVyPjxmb3JlaWduLWtleXM+PGtleSBhcHA9
IkVOIiBkYi1pZD0iczI1eGR6ZnZnd3BkMGVlczJzYXB2ZXI3enNkdDlmZmFzMnhwIiB0aW1lc3Rh
bXA9IjE2NDU2MjI5NTUiIGd1aWQ9ImZmNGI3ZDlmLTViODQtNDUxMS05YmJkLTMyM2U4Y2MxOWQ0
MCI+NDU3PC9rZXk+PC9mb3JlaWduLWtleXM+PHJlZi10eXBlIG5hbWU9IkNvbmZlcmVuY2UgUHJv
Y2VlZGluZ3MiPjEwPC9yZWYtdHlwZT48Y29udHJpYnV0b3JzPjxhdXRob3JzPjxhdXRob3I+Qmph
cm5hc29uLCBBZ25hcjwvYXV0aG9yPjxhdXRob3I+V2VzdGluLCBKb2hhbjwvYXV0aG9yPjxhdXRo
b3I+TGluZGgsIE1hZ251czwvYXV0aG9yPjxhdXRob3I+QW5kZXJzc29uLCBMYXJzLU1hZ251czwv
YXV0aG9yPjxhdXRob3I+S3Jpc3RpbnNzb24sIEthcmwgRzwvYXV0aG9yPjxhdXRob3I+TMO2dmUs
IEFydGh1cjwvYXV0aG9yPjxhdXRob3I+QmFsZHVyc3NvbiwgT2xhZnVyPC9hdXRob3I+PGF1dGhv
cj5Hb3R0ZnJlZHNzb24sIE1hZ251czwvYXV0aG9yPjwvYXV0aG9ycz48L2NvbnRyaWJ1dG9ycz48
dGl0bGVzPjx0aXRsZT5JbmNpZGVuY2UsIGV0aW9sb2d5LCBhbmQgb3V0Y29tZXMgb2YgY29tbXVu
aXR5LWFjcXVpcmVkIHBuZXVtb25pYTogYSBwb3B1bGF0aW9uLWJhc2VkIHN0dWR5PC90aXRsZT48
c2Vjb25kYXJ5LXRpdGxlPk9wZW4gZm9ydW0gaW5mZWN0aW91cyBkaXNlYXNlczwvc2Vjb25kYXJ5
LXRpdGxlPjwvdGl0bGVzPjxwYWdlcz5vZnkwMTA8L3BhZ2VzPjx2b2x1bWU+NTwvdm9sdW1lPjxu
dW1iZXI+MjwvbnVtYmVyPjxkYXRlcz48eWVhcj4yMDE4PC95ZWFyPjwvZGF0ZXM+PHB1Ymxpc2hl
cj5PeGZvcmQgVW5pdmVyc2l0eSBQcmVzcyBVUzwvcHVibGlzaGVyPjxpc2JuPjIzMjgtODk1Nzwv
aXNibj48dXJscz48L3VybHM+PC9yZWNvcmQ+PC9DaXRlPjxDaXRlPjxBdXRob3I+V2F0YW5ha3Vu
YWtvcm48L0F1dGhvcj48WWVhcj4xOTk3PC9ZZWFyPjxSZWNOdW0+NDU4PC9SZWNOdW0+PHJlY29y
ZD48cmVjLW51bWJlcj40NTg8L3JlYy1udW1iZXI+PGZvcmVpZ24ta2V5cz48a2V5IGFwcD0iRU4i
IGRiLWlkPSJzMjV4ZHpmdmd3cGQwZWVzMnNhcHZlcjd6c2R0OWZmYXMyeHAiIHRpbWVzdGFtcD0i
MTY0NTYyMjk1NiIgZ3VpZD0iOTI4NTAwNjQtOGZjZC00ZTZhLWI5ZjQtMWM5NGQ4NWU0NTdkIj40
NTg8L2tleT48L2ZvcmVpZ24ta2V5cz48cmVmLXR5cGUgbmFtZT0iSm91cm5hbCBBcnRpY2xlIj4x
NzwvcmVmLXR5cGU+PGNvbnRyaWJ1dG9ycz48YXV0aG9ycz48YXV0aG9yPldhdGFuYWt1bmFrb3Ju
LCBDaGF0cmNoYWk8L2F1dGhvcj48YXV0aG9yPkJhaWxleSwgVGhvbWFzIEE8L2F1dGhvcj48L2F1
dGhvcnM+PC9jb250cmlidXRvcnM+PHRpdGxlcz48dGl0bGU+QWR1bHQgQmFjdGVyZW1pYyBQbmV1
bW9jb2NjYWwgUG5ldW1vbmlhIGluIGEgQ29tbXVuaXR5IFRlYWNoaW5nIEhvc3BpdGFsLCAxOTky
LTE5OTZuOiBBIERldGFpbGVkIEFuYWx5c2lzIG9mIDEwOCBDYXNlczwvdGl0bGU+PHNlY29uZGFy
eS10aXRsZT5BcmNoaXZlcyBvZiBpbnRlcm5hbCBtZWRpY2luZTwvc2Vjb25kYXJ5LXRpdGxlPjwv
dGl0bGVzPjxwZXJpb2RpY2FsPjxmdWxsLXRpdGxlPkFyY2hpdmVzIG9mIGludGVybmFsIG1lZGlj
aW5lPC9mdWxsLXRpdGxlPjwvcGVyaW9kaWNhbD48cGFnZXM+MTk2NS0xOTcxPC9wYWdlcz48dm9s
dW1lPjE1Nzwvdm9sdW1lPjxudW1iZXI+MTc8L251bWJlcj48ZGF0ZXM+PHllYXI+MTk5NzwveWVh
cj48L2RhdGVzPjxpc2JuPjAwMDMtOTkyNjwvaXNibj48dXJscz48L3VybHM+PC9yZWNvcmQ+PC9D
aXRlPjxDaXRlPjxBdXRob3I+UGxldHo8L0F1dGhvcj48WWVhcj4yMDEyPC9ZZWFyPjxSZWNOdW0+
NDYzPC9SZWNOdW0+PHJlY29yZD48cmVjLW51bWJlcj40NjM8L3JlYy1udW1iZXI+PGZvcmVpZ24t
a2V5cz48a2V5IGFwcD0iRU4iIGRiLWlkPSJzMjV4ZHpmdmd3cGQwZWVzMnNhcHZlcjd6c2R0OWZm
YXMyeHAiIHRpbWVzdGFtcD0iMTY0NTYyMjk1OSIgZ3VpZD0iNmMzYmQ5ODMtM2JhYy00OTdkLTgy
MDctZDY2Y2I5NTI4NWNlIj40NjM8L2tleT48L2ZvcmVpZ24ta2V5cz48cmVmLXR5cGUgbmFtZT0i
Sm91cm5hbCBBcnRpY2xlIj4xNzwvcmVmLXR5cGU+PGNvbnRyaWJ1dG9ycz48YXV0aG9ycz48YXV0
aG9yPlBsZXR6LCBNVzwvYXV0aG9yPjxhdXRob3I+Vm9uIEJhdW0sIEg8L2F1dGhvcj48YXV0aG9y
PlZhbiBkZXIgTGluZGVuLCBNPC9hdXRob3I+PGF1dGhvcj5Sb2hkZSwgRzwvYXV0aG9yPjxhdXRo
b3I+U2Now7x0dGUsIEg8L2F1dGhvcj48YXV0aG9yPlN1dHRvcnAsIE48L2F1dGhvcj48YXV0aG9y
PldlbHRlLCBUPC9hdXRob3I+PC9hdXRob3JzPjwvY29udHJpYnV0b3JzPjx0aXRsZXM+PHRpdGxl
PlRoZSBidXJkZW4gb2YgcG5ldW1vY29jY2FsIHBuZXVtb25pYeKAk2V4cGVyaWVuY2Ugb2YgdGhl
IEdlcm1hbiBjb21wZXRlbmNlIG5ldHdvcmsgQ0FQTkVUWjwvdGl0bGU+PHNlY29uZGFyeS10aXRs
ZT5QbmV1bW9sb2dpZTwvc2Vjb25kYXJ5LXRpdGxlPjwvdGl0bGVzPjxwZXJpb2RpY2FsPjxmdWxs
LXRpdGxlPlBuZXVtb2xvZ2llPC9mdWxsLXRpdGxlPjwvcGVyaW9kaWNhbD48cGFnZXM+NDcwLTQ3
NTwvcGFnZXM+PHZvbHVtZT42Njwvdm9sdW1lPjxudW1iZXI+MDg8L251bWJlcj48ZGF0ZXM+PHll
YXI+MjAxMjwveWVhcj48L2RhdGVzPjxpc2JuPjA5MzQtODM4NzwvaXNibj48dXJscz48L3VybHM+
PC9yZWNvcmQ+PC9DaXRlPjxDaXRlPjxBdXRob3I+SHVuZzwvQXV0aG9yPjxZZWFyPjIwMTA8L1ll
YXI+PFJlY051bT40NjQ8L1JlY051bT48cmVjb3JkPjxyZWMtbnVtYmVyPjQ2NDwvcmVjLW51bWJl
cj48Zm9yZWlnbi1rZXlzPjxrZXkgYXBwPSJFTiIgZGItaWQ9InMyNXhkemZ2Z3dwZDBlZXMyc2Fw
dmVyN3pzZHQ5ZmZhczJ4cCIgdGltZXN0YW1wPSIxNjQ1NjIyOTYwIiBndWlkPSJiYjhiOWYyOC04
MDkwLTQ2NWMtYjM5OS0wNzkwMGE2ZjI3MDgiPjQ2NDwva2V5PjwvZm9yZWlnbi1rZXlzPjxyZWYt
dHlwZSBuYW1lPSJKb3VybmFsIEFydGljbGUiPjE3PC9yZWYtdHlwZT48Y29udHJpYnV0b3JzPjxh
dXRob3JzPjxhdXRob3I+SHVuZywgWXVhbi1QaW48L2F1dGhvcj48YXV0aG9yPld1LCBDaGktSnVu
ZzwvYXV0aG9yPjxhdXRob3I+Q2hlbiwgQ2hpdW5nLVp1ZWk8L2F1dGhvcj48YXV0aG9yPkxlZSwg
SHNpbi1DaHVuPC9hdXRob3I+PGF1dGhvcj5DaGFuZywgQ2hpYS1NaW5nPC9hdXRob3I+PGF1dGhv
cj5MZWUsIE5hbi1ZYW88L2F1dGhvcj48YXV0aG9yPkNodW5nLCBDaGloLUh1YW48L2F1dGhvcj48
YXV0aG9yPktvLCBXZW4tQ2hpZW48L2F1dGhvcj48L2F1dGhvcnM+PC9jb250cmlidXRvcnM+PHRp
dGxlcz48dGl0bGU+Q29tcGFyaXNvbnMgb2YgY2xpbmljYWwgY2hhcmFjdGVycyBpbiBwYXRpZW50
cyB3aXRoIHBuZXVtb2NvY2NhbCBhbmQgTGVnaW9uZWxsYSBwbmV1bW9uaWE8L3RpdGxlPjxzZWNv
bmRhcnktdGl0bGU+Sm91cm5hbCBvZiBNaWNyb2Jpb2xvZ3ksIEltbXVub2xvZ3kgYW5kIEluZmVj
dGlvbjwvc2Vjb25kYXJ5LXRpdGxlPjwvdGl0bGVzPjxwZXJpb2RpY2FsPjxmdWxsLXRpdGxlPkpv
dXJuYWwgb2YgTWljcm9iaW9sb2d5LCBJbW11bm9sb2d5IGFuZCBJbmZlY3Rpb248L2Z1bGwtdGl0
bGU+PC9wZXJpb2RpY2FsPjxwYWdlcz4yMTUtMjIxPC9wYWdlcz48dm9sdW1lPjQzPC92b2x1bWU+
PG51bWJlcj4zPC9udW1iZXI+PGRhdGVzPjx5ZWFyPjIwMTA8L3llYXI+PC9kYXRlcz48aXNibj4x
Njg0LTExODI8L2lzYm4+PHVybHM+PC91cmxzPjwvcmVjb3JkPjwvQ2l0ZT48Q2l0ZT48QXV0aG9y
PkxpcHBtYW5uPC9BdXRob3I+PFllYXI+MTk5NTwvWWVhcj48UmVjTnVtPjQ2MjwvUmVjTnVtPjxy
ZWNvcmQ+PHJlYy1udW1iZXI+NDYyPC9yZWMtbnVtYmVyPjxmb3JlaWduLWtleXM+PGtleSBhcHA9
IkVOIiBkYi1pZD0iczI1eGR6ZnZnd3BkMGVlczJzYXB2ZXI3enNkdDlmZmFzMnhwIiB0aW1lc3Rh
bXA9IjE2NDU2MjI5NTkiIGd1aWQ9IjgwNDI3ODk5LTAxZTYtNDA0YS04NTFhLTViZGE0ZGM5MzU1
NiI+NDYyPC9rZXk+PC9mb3JlaWduLWtleXM+PHJlZi10eXBlIG5hbWU9IkpvdXJuYWwgQXJ0aWNs
ZSI+MTc8L3JlZi10eXBlPjxjb250cmlidXRvcnM+PGF1dGhvcnM+PGF1dGhvcj5MaXBwbWFubiwg
TWljaGFlbCBMPC9hdXRob3I+PGF1dGhvcj5Hb2xkYmVyZywgU3RldmVuIEs8L2F1dGhvcj48YXV0
aG9yPldhbGtlbnN0ZWluLCBNaWNoYWVsIEQ8L2F1dGhvcj48YXV0aG9yPkhlcnJpbmcsIFdpbGxp
YW08L2F1dGhvcj48YXV0aG9yPkdvcmRvbiwgTXVyaWVsPC9hdXRob3I+PC9hdXRob3JzPjwvY29u
dHJpYnV0b3JzPjx0aXRsZXM+PHRpdGxlPkJhY3RlcmVtaWMgcG5ldW1vY29jY2FsIHBuZXVtb25p
YTogYSBjb21tdW5pdHkgaG9zcGl0YWwgZXhwZXJpZW5jZTwvdGl0bGU+PHNlY29uZGFyeS10aXRs
ZT5DaGVzdDwvc2Vjb25kYXJ5LXRpdGxlPjwvdGl0bGVzPjxwZXJpb2RpY2FsPjxmdWxsLXRpdGxl
PkNoZXN0PC9mdWxsLXRpdGxlPjwvcGVyaW9kaWNhbD48cGFnZXM+MTYwOC0xNjEzPC9wYWdlcz48
dm9sdW1lPjEwODwvdm9sdW1lPjxudW1iZXI+NjwvbnVtYmVyPjxkYXRlcz48eWVhcj4xOTk1PC95
ZWFyPjwvZGF0ZXM+PGlzYm4+MDAxMi0zNjkyPC9pc2JuPjx1cmxzPjwvdXJscz48L3JlY29yZD48
L0NpdGU+PC9FbmROb3RlPgB=
</w:fldData>
              </w:fldChar>
            </w:r>
            <w:r w:rsidRPr="00C575D5">
              <w:rPr>
                <w:rFonts w:cstheme="minorHAnsi"/>
              </w:rPr>
              <w:instrText xml:space="preserve"> ADDIN EN.CITE </w:instrTex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HZW50aWxlPC9BdXRob3I+PFllYXI+MjAwMzwvWWVhcj48
UmVjTnVtPjQ1NDwvUmVjTnVtPjxEaXNwbGF5VGV4dD48c3R5bGUgZmFjZT0ic3VwZXJzY3JpcHQi
PjEtNCw2LTksMTE8L3N0eWxlPjwvRGlzcGxheVRleHQ+PHJlY29yZD48cmVjLW51bWJlcj40NTQ8
L3JlYy1udW1iZXI+PGZvcmVpZ24ta2V5cz48a2V5IGFwcD0iRU4iIGRiLWlkPSJzMjV4ZHpmdmd3
cGQwZWVzMnNhcHZlcjd6c2R0OWZmYXMyeHAiIHRpbWVzdGFtcD0iMTY0NTYyMjk1NCIgZ3VpZD0i
MjRmZmJkODQtNzZlMi00MDE5LTgwYTEtYjliZjRiOTI0NTM2Ij40NTQ8L2tleT48L2ZvcmVpZ24t
a2V5cz48cmVmLXR5cGUgbmFtZT0iSm91cm5hbCBBcnRpY2xlIj4xNzwvcmVmLXR5cGU+PGNvbnRy
aWJ1dG9ycz48YXV0aG9ycz48YXV0aG9yPkdlbnRpbGUsIEpvcmdlIEg8L2F1dGhvcj48YXV0aG9y
PlNwYXJvLCBNb25pY2EgRDwvYXV0aG9yPjxhdXRob3I+TWVyY2FwaWRlLCBNYXLDrWEgRTwvYXV0
aG9yPjxhdXRob3I+THVuYSwgQ2FybG9zIE08L2F1dGhvcj48L2F1dGhvcnM+PC9jb250cmlidXRv
cnM+PHRpdGxlcz48dGl0bGU+QWR1bHQgYmFjdGVyZW1pYyBwbmV1bW9jb2NjYWwgcG5ldW1vbmlh
IGFjcXVpcmVkIGluIHRoZSBjb21tdW5pdHk8L3RpdGxlPjxzZWNvbmRhcnktdGl0bGU+TWVkaWNp
bmEgKEJ1ZW5vcyBBaXJlcyk8L3NlY29uZGFyeS10aXRsZT48L3RpdGxlcz48cGVyaW9kaWNhbD48
ZnVsbC10aXRsZT5NZWRpY2luYSAoQnVlbm9zIEFpcmVzKTwvZnVsbC10aXRsZT48L3BlcmlvZGlj
YWw+PHBhZ2VzPjktMTQ8L3BhZ2VzPjx2b2x1bWU+NjM8L3ZvbHVtZT48bnVtYmVyPjE8L251bWJl
cj48ZGF0ZXM+PHllYXI+MjAwMzwveWVhcj48L2RhdGVzPjx1cmxzPjwvdXJscz48L3JlY29yZD48
L0NpdGU+PENpdGU+PEF1dGhvcj5CcmFuZGVuYnVyZzwvQXV0aG9yPjxZZWFyPjIwMDA8L1llYXI+
PFJlY051bT40NTU8L1JlY051bT48cmVjb3JkPjxyZWMtbnVtYmVyPjQ1NTwvcmVjLW51bWJlcj48
Zm9yZWlnbi1rZXlzPjxrZXkgYXBwPSJFTiIgZGItaWQ9InMyNXhkemZ2Z3dwZDBlZXMyc2FwdmVy
N3pzZHQ5ZmZhczJ4cCIgdGltZXN0YW1wPSIxNjQ1NjIyOTU0IiBndWlkPSI1ODNiNjEzNi1kZDcz
LTQ3MTctYjJlNC1mYzQ3M2NiYmM5MTgiPjQ1NTwva2V5PjwvZm9yZWlnbi1rZXlzPjxyZWYtdHlw
ZSBuYW1lPSJKb3VybmFsIEFydGljbGUiPjE3PC9yZWYtdHlwZT48Y29udHJpYnV0b3JzPjxhdXRo
b3JzPjxhdXRob3I+QnJhbmRlbmJ1cmcsIEplbm5pZmVyIEE8L2F1dGhvcj48YXV0aG9yPk1hcnJp
ZSwgVGhvbWFzIEo8L2F1dGhvcj48YXV0aG9yPkNvbGV5LCBDaHJpc3RvcGhlciBNPC9hdXRob3I+
PGF1dGhvcj5TaW5nZXIsIERhbmllbCBFPC9hdXRob3I+PGF1dGhvcj5PYnJvc2t5LCBEIFNjb3R0
PC9hdXRob3I+PGF1dGhvcj5LYXBvb3IsIFdpc2h3YSBOPC9hdXRob3I+PGF1dGhvcj5GaW5lLCBN
aWNoYWVsIEo8L2F1dGhvcj48L2F1dGhvcnM+PC9jb250cmlidXRvcnM+PHRpdGxlcz48dGl0bGU+
Q2xpbmljYWwgcHJlc2VudGF0aW9uLCBwcm9jZXNzZXMgYW5kIG91dGNvbWVzIG9mIGNhcmUgZm9y
IHBhdGllbnRzIHdpdGggcG5ldW1vY29jY2FsIHBuZXVtb25pYTwvdGl0bGU+PHNlY29uZGFyeS10
aXRsZT5Kb3VybmFsIG9mIGdlbmVyYWwgaW50ZXJuYWwgbWVkaWNpbmU8L3NlY29uZGFyeS10aXRs
ZT48L3RpdGxlcz48cGVyaW9kaWNhbD48ZnVsbC10aXRsZT5Kb3VybmFsIG9mIGdlbmVyYWwgaW50
ZXJuYWwgbWVkaWNpbmU8L2Z1bGwtdGl0bGU+PC9wZXJpb2RpY2FsPjxwYWdlcz42MzgtNjQ2PC9w
YWdlcz48dm9sdW1lPjE1PC92b2x1bWU+PG51bWJlcj45PC9udW1iZXI+PGRhdGVzPjx5ZWFyPjIw
MDA8L3llYXI+PC9kYXRlcz48aXNibj4xNTI1LTE0OTc8L2lzYm4+PHVybHM+PC91cmxzPjwvcmVj
b3JkPjwvQ2l0ZT48Q2l0ZT48QXV0aG9yPlNvcGVuYTwvQXV0aG9yPjxZZWFyPjIwMDQ8L1llYXI+
PFJlY051bT40NTI8L1JlY051bT48cmVjb3JkPjxyZWMtbnVtYmVyPjQ1MjwvcmVjLW51bWJlcj48
Zm9yZWlnbi1rZXlzPjxrZXkgYXBwPSJFTiIgZGItaWQ9InMyNXhkemZ2Z3dwZDBlZXMyc2FwdmVy
N3pzZHQ5ZmZhczJ4cCIgdGltZXN0YW1wPSIxNjQ1NjIyOTUzIiBndWlkPSIxMjBjMDI2Yy0wYmQx
LTQ3OTYtYmM0MC0wMWYzM2I0MDJmOTUiPjQ1Mjwva2V5PjwvZm9yZWlnbi1rZXlzPjxyZWYtdHlw
ZSBuYW1lPSJKb3VybmFsIEFydGljbGUiPjE3PC9yZWYtdHlwZT48Y29udHJpYnV0b3JzPjxhdXRo
b3JzPjxhdXRob3I+U29wZW5hLCBOaWV2ZXM8L2F1dGhvcj48YXV0aG9yPkx1aXNhIFBlZHJvLWJv
dGV0LCBNYXJpYTwvYXV0aG9yPjxhdXRob3I+U2FicmnDoCwgTWlxdWVsPC9hdXRob3I+PGF1dGhv
cj5HYXJjw61hLVBhcsOpcywgRGVsaWE8L2F1dGhvcj48YXV0aG9yPlJleW5hZ2EsIEVzdGViYW48
L2F1dGhvcj48YXV0aG9yPkdhcmPDrWEtTnXDsWV6LCBNYXJpYW48L2F1dGhvcj48L2F1dGhvcnM+
PC9jb250cmlidXRvcnM+PHRpdGxlcz48dGl0bGU+Q29tcGFyYXRpdmUgc3R1ZHkgb2YgY29tbXVu
aXR5LWFjcXVpcmVkIHBuZXVtb25pYSBjYXVzZWQgYnkgU3RyZXB0b2NvY2N1cyBwbmV1bW9uaWFl
LCBMZWdpb25lbGxhIHBuZXVtb3BoaWxhIG9yIENobGFteWRpYSBwbmV1bW9uaWFlPC90aXRsZT48
c2Vjb25kYXJ5LXRpdGxlPlNjYW5kaW5hdmlhbiBqb3VybmFsIG9mIGluZmVjdGlvdXMgZGlzZWFz
ZXM8L3NlY29uZGFyeS10aXRsZT48L3RpdGxlcz48cGVyaW9kaWNhbD48ZnVsbC10aXRsZT5TY2Fu
ZGluYXZpYW4gam91cm5hbCBvZiBpbmZlY3Rpb3VzIGRpc2Vhc2VzPC9mdWxsLXRpdGxlPjwvcGVy
aW9kaWNhbD48cGFnZXM+MzMwLTMzNDwvcGFnZXM+PHZvbHVtZT4zNjwvdm9sdW1lPjxudW1iZXI+
NTwvbnVtYmVyPjxkYXRlcz48eWVhcj4yMDA0PC95ZWFyPjwvZGF0ZXM+PGlzYm4+MDAzNi01NTQ4
PC9pc2JuPjx1cmxzPjwvdXJscz48L3JlY29yZD48L0NpdGU+PENpdGU+PEF1dGhvcj5CZW92acSH
PC9BdXRob3I+PFllYXI+MjAwMzwvWWVhcj48UmVjTnVtPjQ1NjwvUmVjTnVtPjxyZWNvcmQ+PHJl
Yy1udW1iZXI+NDU2PC9yZWMtbnVtYmVyPjxmb3JlaWduLWtleXM+PGtleSBhcHA9IkVOIiBkYi1p
ZD0iczI1eGR6ZnZnd3BkMGVlczJzYXB2ZXI3enNkdDlmZmFzMnhwIiB0aW1lc3RhbXA9IjE2NDU2
MjI5NTUiIGd1aWQ9IjFiODk0ZWUxLTJjZjAtNDI3YS1hY2QzLTZhMThjOWNkYzExMiI+NDU2PC9r
ZXk+PC9mb3JlaWduLWtleXM+PHJlZi10eXBlIG5hbWU9IkpvdXJuYWwgQXJ0aWNsZSI+MTc8L3Jl
Zi10eXBlPjxjb250cmlidXRvcnM+PGF1dGhvcnM+PGF1dGhvcj5CZW92acSHLCBCPC9hdXRob3I+
PGF1dGhvcj5Cb25hxI0sIEI8L2F1dGhvcj48YXV0aG9yPktlxaFlLCBEPC9hdXRob3I+PGF1dGhv
cj5BdsWhacSNLcW9dXBhbmMsIFQ8L2F1dGhvcj48YXV0aG9yPktyZWZ0LCBTPC9hdXRob3I+PGF1
dGhvcj5MZXNuacSNYXIsIEc8L2F1dGhvcj48YXV0aG9yPkdvcmnFoWVrLVJlYmVyxaFlaywgSjwv
YXV0aG9yPjxhdXRob3I+UmV6YXIsIEw8L2F1dGhvcj48YXV0aG9yPkxldG9uamEsIFM8L2F1dGhv
cj48L2F1dGhvcnM+PC9jb250cmlidXRvcnM+PHRpdGxlcz48dGl0bGU+QWV0aW9sb2d5IGFuZCBj
bGluaWNhbCBwcmVzZW50YXRpb24gb2YgbWlsZCBjb21tdW5pdHktYWNxdWlyZWQgYmFjdGVyaWFs
IHBuZXVtb25pYTwvdGl0bGU+PHNlY29uZGFyeS10aXRsZT5FdXJvcGVhbiBKb3VybmFsIG9mIENs
aW5pY2FsIE1pY3JvYmlvbG9neSBhbmQgSW5mZWN0aW91cyBEaXNlYXNlczwvc2Vjb25kYXJ5LXRp
dGxlPjwvdGl0bGVzPjxwZXJpb2RpY2FsPjxmdWxsLXRpdGxlPkV1cm9wZWFuIEpvdXJuYWwgb2Yg
Q2xpbmljYWwgTWljcm9iaW9sb2d5IGFuZCBJbmZlY3Rpb3VzIERpc2Vhc2VzPC9mdWxsLXRpdGxl
PjwvcGVyaW9kaWNhbD48cGFnZXM+NTg0LTU5MTwvcGFnZXM+PHZvbHVtZT4yMjwvdm9sdW1lPjxu
dW1iZXI+MTA8L251bWJlcj48ZGF0ZXM+PHllYXI+MjAwMzwveWVhcj48L2RhdGVzPjxpc2JuPjE0
MzUtNDM3MzwvaXNibj48dXJscz48L3VybHM+PC9yZWNvcmQ+PC9DaXRlPjxDaXRlPjxBdXRob3I+
Qmphcm5hc29uPC9BdXRob3I+PFllYXI+MjAxODwvWWVhcj48UmVjTnVtPjQ1NzwvUmVjTnVtPjxy
ZWNvcmQ+PHJlYy1udW1iZXI+NDU3PC9yZWMtbnVtYmVyPjxmb3JlaWduLWtleXM+PGtleSBhcHA9
IkVOIiBkYi1pZD0iczI1eGR6ZnZnd3BkMGVlczJzYXB2ZXI3enNkdDlmZmFzMnhwIiB0aW1lc3Rh
bXA9IjE2NDU2MjI5NTUiIGd1aWQ9ImZmNGI3ZDlmLTViODQtNDUxMS05YmJkLTMyM2U4Y2MxOWQ0
MCI+NDU3PC9rZXk+PC9mb3JlaWduLWtleXM+PHJlZi10eXBlIG5hbWU9IkNvbmZlcmVuY2UgUHJv
Y2VlZGluZ3MiPjEwPC9yZWYtdHlwZT48Y29udHJpYnV0b3JzPjxhdXRob3JzPjxhdXRob3I+Qmph
cm5hc29uLCBBZ25hcjwvYXV0aG9yPjxhdXRob3I+V2VzdGluLCBKb2hhbjwvYXV0aG9yPjxhdXRo
b3I+TGluZGgsIE1hZ251czwvYXV0aG9yPjxhdXRob3I+QW5kZXJzc29uLCBMYXJzLU1hZ251czwv
YXV0aG9yPjxhdXRob3I+S3Jpc3RpbnNzb24sIEthcmwgRzwvYXV0aG9yPjxhdXRob3I+TMO2dmUs
IEFydGh1cjwvYXV0aG9yPjxhdXRob3I+QmFsZHVyc3NvbiwgT2xhZnVyPC9hdXRob3I+PGF1dGhv
cj5Hb3R0ZnJlZHNzb24sIE1hZ251czwvYXV0aG9yPjwvYXV0aG9ycz48L2NvbnRyaWJ1dG9ycz48
dGl0bGVzPjx0aXRsZT5JbmNpZGVuY2UsIGV0aW9sb2d5LCBhbmQgb3V0Y29tZXMgb2YgY29tbXVu
aXR5LWFjcXVpcmVkIHBuZXVtb25pYTogYSBwb3B1bGF0aW9uLWJhc2VkIHN0dWR5PC90aXRsZT48
c2Vjb25kYXJ5LXRpdGxlPk9wZW4gZm9ydW0gaW5mZWN0aW91cyBkaXNlYXNlczwvc2Vjb25kYXJ5
LXRpdGxlPjwvdGl0bGVzPjxwYWdlcz5vZnkwMTA8L3BhZ2VzPjx2b2x1bWU+NTwvdm9sdW1lPjxu
dW1iZXI+MjwvbnVtYmVyPjxkYXRlcz48eWVhcj4yMDE4PC95ZWFyPjwvZGF0ZXM+PHB1Ymxpc2hl
cj5PeGZvcmQgVW5pdmVyc2l0eSBQcmVzcyBVUzwvcHVibGlzaGVyPjxpc2JuPjIzMjgtODk1Nzwv
aXNibj48dXJscz48L3VybHM+PC9yZWNvcmQ+PC9DaXRlPjxDaXRlPjxBdXRob3I+V2F0YW5ha3Vu
YWtvcm48L0F1dGhvcj48WWVhcj4xOTk3PC9ZZWFyPjxSZWNOdW0+NDU4PC9SZWNOdW0+PHJlY29y
ZD48cmVjLW51bWJlcj40NTg8L3JlYy1udW1iZXI+PGZvcmVpZ24ta2V5cz48a2V5IGFwcD0iRU4i
IGRiLWlkPSJzMjV4ZHpmdmd3cGQwZWVzMnNhcHZlcjd6c2R0OWZmYXMyeHAiIHRpbWVzdGFtcD0i
MTY0NTYyMjk1NiIgZ3VpZD0iOTI4NTAwNjQtOGZjZC00ZTZhLWI5ZjQtMWM5NGQ4NWU0NTdkIj40
NTg8L2tleT48L2ZvcmVpZ24ta2V5cz48cmVmLXR5cGUgbmFtZT0iSm91cm5hbCBBcnRpY2xlIj4x
NzwvcmVmLXR5cGU+PGNvbnRyaWJ1dG9ycz48YXV0aG9ycz48YXV0aG9yPldhdGFuYWt1bmFrb3Ju
LCBDaGF0cmNoYWk8L2F1dGhvcj48YXV0aG9yPkJhaWxleSwgVGhvbWFzIEE8L2F1dGhvcj48L2F1
dGhvcnM+PC9jb250cmlidXRvcnM+PHRpdGxlcz48dGl0bGU+QWR1bHQgQmFjdGVyZW1pYyBQbmV1
bW9jb2NjYWwgUG5ldW1vbmlhIGluIGEgQ29tbXVuaXR5IFRlYWNoaW5nIEhvc3BpdGFsLCAxOTky
LTE5OTZuOiBBIERldGFpbGVkIEFuYWx5c2lzIG9mIDEwOCBDYXNlczwvdGl0bGU+PHNlY29uZGFy
eS10aXRsZT5BcmNoaXZlcyBvZiBpbnRlcm5hbCBtZWRpY2luZTwvc2Vjb25kYXJ5LXRpdGxlPjwv
dGl0bGVzPjxwZXJpb2RpY2FsPjxmdWxsLXRpdGxlPkFyY2hpdmVzIG9mIGludGVybmFsIG1lZGlj
aW5lPC9mdWxsLXRpdGxlPjwvcGVyaW9kaWNhbD48cGFnZXM+MTk2NS0xOTcxPC9wYWdlcz48dm9s
dW1lPjE1Nzwvdm9sdW1lPjxudW1iZXI+MTc8L251bWJlcj48ZGF0ZXM+PHllYXI+MTk5NzwveWVh
cj48L2RhdGVzPjxpc2JuPjAwMDMtOTkyNjwvaXNibj48dXJscz48L3VybHM+PC9yZWNvcmQ+PC9D
aXRlPjxDaXRlPjxBdXRob3I+UGxldHo8L0F1dGhvcj48WWVhcj4yMDEyPC9ZZWFyPjxSZWNOdW0+
NDYzPC9SZWNOdW0+PHJlY29yZD48cmVjLW51bWJlcj40NjM8L3JlYy1udW1iZXI+PGZvcmVpZ24t
a2V5cz48a2V5IGFwcD0iRU4iIGRiLWlkPSJzMjV4ZHpmdmd3cGQwZWVzMnNhcHZlcjd6c2R0OWZm
YXMyeHAiIHRpbWVzdGFtcD0iMTY0NTYyMjk1OSIgZ3VpZD0iNmMzYmQ5ODMtM2JhYy00OTdkLTgy
MDctZDY2Y2I5NTI4NWNlIj40NjM8L2tleT48L2ZvcmVpZ24ta2V5cz48cmVmLXR5cGUgbmFtZT0i
Sm91cm5hbCBBcnRpY2xlIj4xNzwvcmVmLXR5cGU+PGNvbnRyaWJ1dG9ycz48YXV0aG9ycz48YXV0
aG9yPlBsZXR6LCBNVzwvYXV0aG9yPjxhdXRob3I+Vm9uIEJhdW0sIEg8L2F1dGhvcj48YXV0aG9y
PlZhbiBkZXIgTGluZGVuLCBNPC9hdXRob3I+PGF1dGhvcj5Sb2hkZSwgRzwvYXV0aG9yPjxhdXRo
b3I+U2Now7x0dGUsIEg8L2F1dGhvcj48YXV0aG9yPlN1dHRvcnAsIE48L2F1dGhvcj48YXV0aG9y
PldlbHRlLCBUPC9hdXRob3I+PC9hdXRob3JzPjwvY29udHJpYnV0b3JzPjx0aXRsZXM+PHRpdGxl
PlRoZSBidXJkZW4gb2YgcG5ldW1vY29jY2FsIHBuZXVtb25pYeKAk2V4cGVyaWVuY2Ugb2YgdGhl
IEdlcm1hbiBjb21wZXRlbmNlIG5ldHdvcmsgQ0FQTkVUWjwvdGl0bGU+PHNlY29uZGFyeS10aXRs
ZT5QbmV1bW9sb2dpZTwvc2Vjb25kYXJ5LXRpdGxlPjwvdGl0bGVzPjxwZXJpb2RpY2FsPjxmdWxs
LXRpdGxlPlBuZXVtb2xvZ2llPC9mdWxsLXRpdGxlPjwvcGVyaW9kaWNhbD48cGFnZXM+NDcwLTQ3
NTwvcGFnZXM+PHZvbHVtZT42Njwvdm9sdW1lPjxudW1iZXI+MDg8L251bWJlcj48ZGF0ZXM+PHll
YXI+MjAxMjwveWVhcj48L2RhdGVzPjxpc2JuPjA5MzQtODM4NzwvaXNibj48dXJscz48L3VybHM+
PC9yZWNvcmQ+PC9DaXRlPjxDaXRlPjxBdXRob3I+SHVuZzwvQXV0aG9yPjxZZWFyPjIwMTA8L1ll
YXI+PFJlY051bT40NjQ8L1JlY051bT48cmVjb3JkPjxyZWMtbnVtYmVyPjQ2NDwvcmVjLW51bWJl
cj48Zm9yZWlnbi1rZXlzPjxrZXkgYXBwPSJFTiIgZGItaWQ9InMyNXhkemZ2Z3dwZDBlZXMyc2Fw
dmVyN3pzZHQ5ZmZhczJ4cCIgdGltZXN0YW1wPSIxNjQ1NjIyOTYwIiBndWlkPSJiYjhiOWYyOC04
MDkwLTQ2NWMtYjM5OS0wNzkwMGE2ZjI3MDgiPjQ2NDwva2V5PjwvZm9yZWlnbi1rZXlzPjxyZWYt
dHlwZSBuYW1lPSJKb3VybmFsIEFydGljbGUiPjE3PC9yZWYtdHlwZT48Y29udHJpYnV0b3JzPjxh
dXRob3JzPjxhdXRob3I+SHVuZywgWXVhbi1QaW48L2F1dGhvcj48YXV0aG9yPld1LCBDaGktSnVu
ZzwvYXV0aG9yPjxhdXRob3I+Q2hlbiwgQ2hpdW5nLVp1ZWk8L2F1dGhvcj48YXV0aG9yPkxlZSwg
SHNpbi1DaHVuPC9hdXRob3I+PGF1dGhvcj5DaGFuZywgQ2hpYS1NaW5nPC9hdXRob3I+PGF1dGhv
cj5MZWUsIE5hbi1ZYW88L2F1dGhvcj48YXV0aG9yPkNodW5nLCBDaGloLUh1YW48L2F1dGhvcj48
YXV0aG9yPktvLCBXZW4tQ2hpZW48L2F1dGhvcj48L2F1dGhvcnM+PC9jb250cmlidXRvcnM+PHRp
dGxlcz48dGl0bGU+Q29tcGFyaXNvbnMgb2YgY2xpbmljYWwgY2hhcmFjdGVycyBpbiBwYXRpZW50
cyB3aXRoIHBuZXVtb2NvY2NhbCBhbmQgTGVnaW9uZWxsYSBwbmV1bW9uaWE8L3RpdGxlPjxzZWNv
bmRhcnktdGl0bGU+Sm91cm5hbCBvZiBNaWNyb2Jpb2xvZ3ksIEltbXVub2xvZ3kgYW5kIEluZmVj
dGlvbjwvc2Vjb25kYXJ5LXRpdGxlPjwvdGl0bGVzPjxwZXJpb2RpY2FsPjxmdWxsLXRpdGxlPkpv
dXJuYWwgb2YgTWljcm9iaW9sb2d5LCBJbW11bm9sb2d5IGFuZCBJbmZlY3Rpb248L2Z1bGwtdGl0
bGU+PC9wZXJpb2RpY2FsPjxwYWdlcz4yMTUtMjIxPC9wYWdlcz48dm9sdW1lPjQzPC92b2x1bWU+
PG51bWJlcj4zPC9udW1iZXI+PGRhdGVzPjx5ZWFyPjIwMTA8L3llYXI+PC9kYXRlcz48aXNibj4x
Njg0LTExODI8L2lzYm4+PHVybHM+PC91cmxzPjwvcmVjb3JkPjwvQ2l0ZT48Q2l0ZT48QXV0aG9y
PkxpcHBtYW5uPC9BdXRob3I+PFllYXI+MTk5NTwvWWVhcj48UmVjTnVtPjQ2MjwvUmVjTnVtPjxy
ZWNvcmQ+PHJlYy1udW1iZXI+NDYyPC9yZWMtbnVtYmVyPjxmb3JlaWduLWtleXM+PGtleSBhcHA9
IkVOIiBkYi1pZD0iczI1eGR6ZnZnd3BkMGVlczJzYXB2ZXI3enNkdDlmZmFzMnhwIiB0aW1lc3Rh
bXA9IjE2NDU2MjI5NTkiIGd1aWQ9IjgwNDI3ODk5LTAxZTYtNDA0YS04NTFhLTViZGE0ZGM5MzU1
NiI+NDYyPC9rZXk+PC9mb3JlaWduLWtleXM+PHJlZi10eXBlIG5hbWU9IkpvdXJuYWwgQXJ0aWNs
ZSI+MTc8L3JlZi10eXBlPjxjb250cmlidXRvcnM+PGF1dGhvcnM+PGF1dGhvcj5MaXBwbWFubiwg
TWljaGFlbCBMPC9hdXRob3I+PGF1dGhvcj5Hb2xkYmVyZywgU3RldmVuIEs8L2F1dGhvcj48YXV0
aG9yPldhbGtlbnN0ZWluLCBNaWNoYWVsIEQ8L2F1dGhvcj48YXV0aG9yPkhlcnJpbmcsIFdpbGxp
YW08L2F1dGhvcj48YXV0aG9yPkdvcmRvbiwgTXVyaWVsPC9hdXRob3I+PC9hdXRob3JzPjwvY29u
dHJpYnV0b3JzPjx0aXRsZXM+PHRpdGxlPkJhY3RlcmVtaWMgcG5ldW1vY29jY2FsIHBuZXVtb25p
YTogYSBjb21tdW5pdHkgaG9zcGl0YWwgZXhwZXJpZW5jZTwvdGl0bGU+PHNlY29uZGFyeS10aXRs
ZT5DaGVzdDwvc2Vjb25kYXJ5LXRpdGxlPjwvdGl0bGVzPjxwZXJpb2RpY2FsPjxmdWxsLXRpdGxl
PkNoZXN0PC9mdWxsLXRpdGxlPjwvcGVyaW9kaWNhbD48cGFnZXM+MTYwOC0xNjEzPC9wYWdlcz48
dm9sdW1lPjEwODwvdm9sdW1lPjxudW1iZXI+NjwvbnVtYmVyPjxkYXRlcz48eWVhcj4xOTk1PC95
ZWFyPjwvZGF0ZXM+PGlzYm4+MDAxMi0zNjkyPC9pc2JuPjx1cmxzPjwvdXJscz48L3JlY29yZD48
L0NpdGU+PC9FbmROb3RlPgB=
</w:fldData>
              </w:fldChar>
            </w:r>
            <w:r w:rsidRPr="00C575D5">
              <w:rPr>
                <w:rFonts w:cstheme="minorHAnsi"/>
              </w:rPr>
              <w:instrText xml:space="preserve"> ADDIN EN.CITE.DATA </w:instrText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end"/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1-4,6-9,11</w:t>
            </w:r>
            <w:r w:rsidRPr="00C575D5">
              <w:rPr>
                <w:rFonts w:cstheme="minorHAnsi"/>
              </w:rPr>
              <w:fldChar w:fldCharType="end"/>
            </w:r>
          </w:p>
          <w:p w14:paraId="350A102B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GI disturbance</w: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HZW50aWxlPC9BdXRob3I+PFllYXI+MjAwMzwvWWVhcj48
UmVjTnVtPjQ1NDwvUmVjTnVtPjxEaXNwbGF5VGV4dD48c3R5bGUgZmFjZT0ic3VwZXJzY3JpcHQi
PjEtNCw4LTEwPC9zdHlsZT48L0Rpc3BsYXlUZXh0PjxyZWNvcmQ+PHJlYy1udW1iZXI+NDU0PC9y
ZWMtbnVtYmVyPjxmb3JlaWduLWtleXM+PGtleSBhcHA9IkVOIiBkYi1pZD0iczI1eGR6ZnZnd3Bk
MGVlczJzYXB2ZXI3enNkdDlmZmFzMnhwIiB0aW1lc3RhbXA9IjE2NDU2MjI5NTQiIGd1aWQ9IjI0
ZmZiZDg0LTc2ZTItNDAxOS04MGExLWI5YmY0YjkyNDUzNiI+NDU0PC9rZXk+PC9mb3JlaWduLWtl
eXM+PHJlZi10eXBlIG5hbWU9IkpvdXJuYWwgQXJ0aWNsZSI+MTc8L3JlZi10eXBlPjxjb250cmli
dXRvcnM+PGF1dGhvcnM+PGF1dGhvcj5HZW50aWxlLCBKb3JnZSBIPC9hdXRob3I+PGF1dGhvcj5T
cGFybywgTW9uaWNhIEQ8L2F1dGhvcj48YXV0aG9yPk1lcmNhcGlkZSwgTWFyw61hIEU8L2F1dGhv
cj48YXV0aG9yPkx1bmEsIENhcmxvcyBNPC9hdXRob3I+PC9hdXRob3JzPjwvY29udHJpYnV0b3Jz
Pjx0aXRsZXM+PHRpdGxlPkFkdWx0IGJhY3RlcmVtaWMgcG5ldW1vY29jY2FsIHBuZXVtb25pYSBh
Y3F1aXJlZCBpbiB0aGUgY29tbXVuaXR5PC90aXRsZT48c2Vjb25kYXJ5LXRpdGxlPk1lZGljaW5h
IChCdWVub3MgQWlyZXMpPC9zZWNvbmRhcnktdGl0bGU+PC90aXRsZXM+PHBlcmlvZGljYWw+PGZ1
bGwtdGl0bGU+TWVkaWNpbmEgKEJ1ZW5vcyBBaXJlcyk8L2Z1bGwtdGl0bGU+PC9wZXJpb2RpY2Fs
PjxwYWdlcz45LTE0PC9wYWdlcz48dm9sdW1lPjYzPC92b2x1bWU+PG51bWJlcj4xPC9udW1iZXI+
PGRhdGVzPjx5ZWFyPjIwMDM8L3llYXI+PC9kYXRlcz48dXJscz48L3VybHM+PC9yZWNvcmQ+PC9D
aXRlPjxDaXRlPjxBdXRob3I+U29wZW5hPC9BdXRob3I+PFllYXI+MjAwNDwvWWVhcj48UmVjTnVt
PjQ1MjwvUmVjTnVtPjxyZWNvcmQ+PHJlYy1udW1iZXI+NDUyPC9yZWMtbnVtYmVyPjxmb3JlaWdu
LWtleXM+PGtleSBhcHA9IkVOIiBkYi1pZD0iczI1eGR6ZnZnd3BkMGVlczJzYXB2ZXI3enNkdDlm
ZmFzMnhwIiB0aW1lc3RhbXA9IjE2NDU2MjI5NTMiIGd1aWQ9IjEyMGMwMjZjLTBiZDEtNDc5Ni1i
YzQwLTAxZjMzYjQwMmY5NSI+NDUyPC9rZXk+PC9mb3JlaWduLWtleXM+PHJlZi10eXBlIG5hbWU9
IkpvdXJuYWwgQXJ0aWNsZSI+MTc8L3JlZi10eXBlPjxjb250cmlidXRvcnM+PGF1dGhvcnM+PGF1
dGhvcj5Tb3BlbmEsIE5pZXZlczwvYXV0aG9yPjxhdXRob3I+THVpc2EgUGVkcm8tYm90ZXQsIE1h
cmlhPC9hdXRob3I+PGF1dGhvcj5TYWJyacOgLCBNaXF1ZWw8L2F1dGhvcj48YXV0aG9yPkdhcmPD
rWEtUGFyw6lzLCBEZWxpYTwvYXV0aG9yPjxhdXRob3I+UmV5bmFnYSwgRXN0ZWJhbjwvYXV0aG9y
PjxhdXRob3I+R2FyY8OtYS1OdcOxZXosIE1hcmlhbjwvYXV0aG9yPjwvYXV0aG9ycz48L2NvbnRy
aWJ1dG9ycz48dGl0bGVzPjx0aXRsZT5Db21wYXJhdGl2ZSBzdHVkeSBvZiBjb21tdW5pdHktYWNx
dWlyZWQgcG5ldW1vbmlhIGNhdXNlZCBieSBTdHJlcHRvY29jY3VzIHBuZXVtb25pYWUsIExlZ2lv
bmVsbGEgcG5ldW1vcGhpbGEgb3IgQ2hsYW15ZGlhIHBuZXVtb25pYWU8L3RpdGxlPjxzZWNvbmRh
cnktdGl0bGU+U2NhbmRpbmF2aWFuIGpvdXJuYWwgb2YgaW5mZWN0aW91cyBkaXNlYXNlczwvc2Vj
b25kYXJ5LXRpdGxlPjwvdGl0bGVzPjxwZXJpb2RpY2FsPjxmdWxsLXRpdGxlPlNjYW5kaW5hdmlh
biBqb3VybmFsIG9mIGluZmVjdGlvdXMgZGlzZWFzZXM8L2Z1bGwtdGl0bGU+PC9wZXJpb2RpY2Fs
PjxwYWdlcz4zMzAtMzM0PC9wYWdlcz48dm9sdW1lPjM2PC92b2x1bWU+PG51bWJlcj41PC9udW1i
ZXI+PGRhdGVzPjx5ZWFyPjIwMDQ8L3llYXI+PC9kYXRlcz48aXNibj4wMDM2LTU1NDg8L2lzYm4+
PHVybHM+PC91cmxzPjwvcmVjb3JkPjwvQ2l0ZT48Q2l0ZT48QXV0aG9yPkJlb3ZpxIc8L0F1dGhv
cj48WWVhcj4yMDAzPC9ZZWFyPjxSZWNOdW0+NDU2PC9SZWNOdW0+PHJlY29yZD48cmVjLW51bWJl
cj40NTY8L3JlYy1udW1iZXI+PGZvcmVpZ24ta2V5cz48a2V5IGFwcD0iRU4iIGRiLWlkPSJzMjV4
ZHpmdmd3cGQwZWVzMnNhcHZlcjd6c2R0OWZmYXMyeHAiIHRpbWVzdGFtcD0iMTY0NTYyMjk1NSIg
Z3VpZD0iMWI4OTRlZTEtMmNmMC00MjdhLWFjZDMtNmExOGM5Y2RjMTEyIj40NTY8L2tleT48L2Zv
cmVpZ24ta2V5cz48cmVmLXR5cGUgbmFtZT0iSm91cm5hbCBBcnRpY2xlIj4xNzwvcmVmLXR5cGU+
PGNvbnRyaWJ1dG9ycz48YXV0aG9ycz48YXV0aG9yPkJlb3ZpxIcsIEI8L2F1dGhvcj48YXV0aG9y
PkJvbmHEjSwgQjwvYXV0aG9yPjxhdXRob3I+S2XFoWUsIEQ8L2F1dGhvcj48YXV0aG9yPkF2xaFp
xI0txb11cGFuYywgVDwvYXV0aG9yPjxhdXRob3I+S3JlZnQsIFM8L2F1dGhvcj48YXV0aG9yPkxl
c25pxI1hciwgRzwvYXV0aG9yPjxhdXRob3I+R29yacWhZWstUmViZXLFoWVrLCBKPC9hdXRob3I+
PGF1dGhvcj5SZXphciwgTDwvYXV0aG9yPjxhdXRob3I+TGV0b25qYSwgUzwvYXV0aG9yPjwvYXV0
aG9ycz48L2NvbnRyaWJ1dG9ycz48dGl0bGVzPjx0aXRsZT5BZXRpb2xvZ3kgYW5kIGNsaW5pY2Fs
IHByZXNlbnRhdGlvbiBvZiBtaWxkIGNvbW11bml0eS1hY3F1aXJlZCBiYWN0ZXJpYWwgcG5ldW1v
bmlhPC90aXRsZT48c2Vjb25kYXJ5LXRpdGxlPkV1cm9wZWFuIEpvdXJuYWwgb2YgQ2xpbmljYWwg
TWljcm9iaW9sb2d5IGFuZCBJbmZlY3Rpb3VzIERpc2Vhc2VzPC9zZWNvbmRhcnktdGl0bGU+PC90
aXRsZXM+PHBlcmlvZGljYWw+PGZ1bGwtdGl0bGU+RXVyb3BlYW4gSm91cm5hbCBvZiBDbGluaWNh
bCBNaWNyb2Jpb2xvZ3kgYW5kIEluZmVjdGlvdXMgRGlzZWFzZXM8L2Z1bGwtdGl0bGU+PC9wZXJp
b2RpY2FsPjxwYWdlcz41ODQtNTkxPC9wYWdlcz48dm9sdW1lPjIyPC92b2x1bWU+PG51bWJlcj4x
MDwvbnVtYmVyPjxkYXRlcz48eWVhcj4yMDAzPC95ZWFyPjwvZGF0ZXM+PGlzYm4+MTQzNS00Mzcz
PC9pc2JuPjx1cmxzPjwvdXJscz48L3JlY29yZD48L0NpdGU+PENpdGU+PEF1dGhvcj5CamFybmFz
b248L0F1dGhvcj48WWVhcj4yMDE4PC9ZZWFyPjxSZWNOdW0+NDU3PC9SZWNOdW0+PHJlY29yZD48
cmVjLW51bWJlcj40NTc8L3JlYy1udW1iZXI+PGZvcmVpZ24ta2V5cz48a2V5IGFwcD0iRU4iIGRi
LWlkPSJzMjV4ZHpmdmd3cGQwZWVzMnNhcHZlcjd6c2R0OWZmYXMyeHAiIHRpbWVzdGFtcD0iMTY0
NTYyMjk1NSIgZ3VpZD0iZmY0YjdkOWYtNWI4NC00NTExLTliYmQtMzIzZThjYzE5ZDQwIj40NTc8
L2tleT48L2ZvcmVpZ24ta2V5cz48cmVmLXR5cGUgbmFtZT0iQ29uZmVyZW5jZSBQcm9jZWVkaW5n
cyI+MTA8L3JlZi10eXBlPjxjb250cmlidXRvcnM+PGF1dGhvcnM+PGF1dGhvcj5CamFybmFzb24s
IEFnbmFyPC9hdXRob3I+PGF1dGhvcj5XZXN0aW4sIEpvaGFuPC9hdXRob3I+PGF1dGhvcj5MaW5k
aCwgTWFnbnVzPC9hdXRob3I+PGF1dGhvcj5BbmRlcnNzb24sIExhcnMtTWFnbnVzPC9hdXRob3I+
PGF1dGhvcj5LcmlzdGluc3NvbiwgS2FybCBHPC9hdXRob3I+PGF1dGhvcj5Mw7Z2ZSwgQXJ0aHVy
PC9hdXRob3I+PGF1dGhvcj5CYWxkdXJzc29uLCBPbGFmdXI8L2F1dGhvcj48YXV0aG9yPkdvdHRm
cmVkc3NvbiwgTWFnbnVzPC9hdXRob3I+PC9hdXRob3JzPjwvY29udHJpYnV0b3JzPjx0aXRsZXM+
PHRpdGxlPkluY2lkZW5jZSwgZXRpb2xvZ3ksIGFuZCBvdXRjb21lcyBvZiBjb21tdW5pdHktYWNx
dWlyZWQgcG5ldW1vbmlhOiBhIHBvcHVsYXRpb24tYmFzZWQgc3R1ZHk8L3RpdGxlPjxzZWNvbmRh
cnktdGl0bGU+T3BlbiBmb3J1bSBpbmZlY3Rpb3VzIGRpc2Vhc2VzPC9zZWNvbmRhcnktdGl0bGU+
PC90aXRsZXM+PHBhZ2VzPm9meTAxMDwvcGFnZXM+PHZvbHVtZT41PC92b2x1bWU+PG51bWJlcj4y
PC9udW1iZXI+PGRhdGVzPjx5ZWFyPjIwMTg8L3llYXI+PC9kYXRlcz48cHVibGlzaGVyPk94Zm9y
ZCBVbml2ZXJzaXR5IFByZXNzIFVTPC9wdWJsaXNoZXI+PGlzYm4+MjMyOC04OTU3PC9pc2JuPjx1
cmxzPjwvdXJscz48L3JlY29yZD48L0NpdGU+PENpdGU+PEF1dGhvcj5IdW5nPC9BdXRob3I+PFll
YXI+MjAxMDwvWWVhcj48UmVjTnVtPjQ2NDwvUmVjTnVtPjxyZWNvcmQ+PHJlYy1udW1iZXI+NDY0
PC9yZWMtbnVtYmVyPjxmb3JlaWduLWtleXM+PGtleSBhcHA9IkVOIiBkYi1pZD0iczI1eGR6ZnZn
d3BkMGVlczJzYXB2ZXI3enNkdDlmZmFzMnhwIiB0aW1lc3RhbXA9IjE2NDU2MjI5NjAiIGd1aWQ9
ImJiOGI5ZjI4LTgwOTAtNDY1Yy1iMzk5LTA3OTAwYTZmMjcwOCI+NDY0PC9rZXk+PC9mb3JlaWdu
LWtleXM+PHJlZi10eXBlIG5hbWU9IkpvdXJuYWwgQXJ0aWNsZSI+MTc8L3JlZi10eXBlPjxjb250
cmlidXRvcnM+PGF1dGhvcnM+PGF1dGhvcj5IdW5nLCBZdWFuLVBpbjwvYXV0aG9yPjxhdXRob3I+
V3UsIENoaS1KdW5nPC9hdXRob3I+PGF1dGhvcj5DaGVuLCBDaGl1bmctWnVlaTwvYXV0aG9yPjxh
dXRob3I+TGVlLCBIc2luLUNodW48L2F1dGhvcj48YXV0aG9yPkNoYW5nLCBDaGlhLU1pbmc8L2F1
dGhvcj48YXV0aG9yPkxlZSwgTmFuLVlhbzwvYXV0aG9yPjxhdXRob3I+Q2h1bmcsIENoaWgtSHVh
bjwvYXV0aG9yPjxhdXRob3I+S28sIFdlbi1DaGllbjwvYXV0aG9yPjwvYXV0aG9ycz48L2NvbnRy
aWJ1dG9ycz48dGl0bGVzPjx0aXRsZT5Db21wYXJpc29ucyBvZiBjbGluaWNhbCBjaGFyYWN0ZXJz
IGluIHBhdGllbnRzIHdpdGggcG5ldW1vY29jY2FsIGFuZCBMZWdpb25lbGxhIHBuZXVtb25pYTwv
dGl0bGU+PHNlY29uZGFyeS10aXRsZT5Kb3VybmFsIG9mIE1pY3JvYmlvbG9neSwgSW1tdW5vbG9n
eSBhbmQgSW5mZWN0aW9uPC9zZWNvbmRhcnktdGl0bGU+PC90aXRsZXM+PHBlcmlvZGljYWw+PGZ1
bGwtdGl0bGU+Sm91cm5hbCBvZiBNaWNyb2Jpb2xvZ3ksIEltbXVub2xvZ3kgYW5kIEluZmVjdGlv
bjwvZnVsbC10aXRsZT48L3BlcmlvZGljYWw+PHBhZ2VzPjIxNS0yMjE8L3BhZ2VzPjx2b2x1bWU+
NDM8L3ZvbHVtZT48bnVtYmVyPjM8L251bWJlcj48ZGF0ZXM+PHllYXI+MjAxMDwveWVhcj48L2Rh
dGVzPjxpc2JuPjE2ODQtMTE4MjwvaXNibj48dXJscz48L3VybHM+PC9yZWNvcmQ+PC9DaXRlPjxD
aXRlPjxBdXRob3I+TGlwcG1hbm48L0F1dGhvcj48WWVhcj4xOTk1PC9ZZWFyPjxSZWNOdW0+NDYy
PC9SZWNOdW0+PHJlY29yZD48cmVjLW51bWJlcj40NjI8L3JlYy1udW1iZXI+PGZvcmVpZ24ta2V5
cz48a2V5IGFwcD0iRU4iIGRiLWlkPSJzMjV4ZHpmdmd3cGQwZWVzMnNhcHZlcjd6c2R0OWZmYXMy
eHAiIHRpbWVzdGFtcD0iMTY0NTYyMjk1OSIgZ3VpZD0iODA0Mjc4OTktMDFlNi00MDRhLTg1MWEt
NWJkYTRkYzkzNTU2Ij40NjI8L2tleT48L2ZvcmVpZ24ta2V5cz48cmVmLXR5cGUgbmFtZT0iSm91
cm5hbCBBcnRpY2xlIj4xNzwvcmVmLXR5cGU+PGNvbnRyaWJ1dG9ycz48YXV0aG9ycz48YXV0aG9y
PkxpcHBtYW5uLCBNaWNoYWVsIEw8L2F1dGhvcj48YXV0aG9yPkdvbGRiZXJnLCBTdGV2ZW4gSzwv
YXV0aG9yPjxhdXRob3I+V2Fsa2Vuc3RlaW4sIE1pY2hhZWwgRDwvYXV0aG9yPjxhdXRob3I+SGVy
cmluZywgV2lsbGlhbTwvYXV0aG9yPjxhdXRob3I+R29yZG9uLCBNdXJpZWw8L2F1dGhvcj48L2F1
dGhvcnM+PC9jb250cmlidXRvcnM+PHRpdGxlcz48dGl0bGU+QmFjdGVyZW1pYyBwbmV1bW9jb2Nj
YWwgcG5ldW1vbmlhOiBhIGNvbW11bml0eSBob3NwaXRhbCBleHBlcmllbmNlPC90aXRsZT48c2Vj
b25kYXJ5LXRpdGxlPkNoZXN0PC9zZWNvbmRhcnktdGl0bGU+PC90aXRsZXM+PHBlcmlvZGljYWw+
PGZ1bGwtdGl0bGU+Q2hlc3Q8L2Z1bGwtdGl0bGU+PC9wZXJpb2RpY2FsPjxwYWdlcz4xNjA4LTE2
MTM8L3BhZ2VzPjx2b2x1bWU+MTA4PC92b2x1bWU+PG51bWJlcj42PC9udW1iZXI+PGRhdGVzPjx5
ZWFyPjE5OTU8L3llYXI+PC9kYXRlcz48aXNibj4wMDEyLTM2OTI8L2lzYm4+PHVybHM+PC91cmxz
PjwvcmVjb3JkPjwvQ2l0ZT48Q2l0ZT48QXV0aG9yPldvb2RoZWFkPC9BdXRob3I+PFllYXI+MTk4
NzwvWWVhcj48UmVjTnVtPjQ2NTwvUmVjTnVtPjxyZWNvcmQ+PHJlYy1udW1iZXI+NDY1PC9yZWMt
bnVtYmVyPjxmb3JlaWduLWtleXM+PGtleSBhcHA9IkVOIiBkYi1pZD0iczI1eGR6ZnZnd3BkMGVl
czJzYXB2ZXI3enNkdDlmZmFzMnhwIiB0aW1lc3RhbXA9IjE2NDU2MjI5NjEiIGd1aWQ9IjUyM2Ni
YzE1LTViMjUtNGZkZi05YzM4LTQzMzFhMzYxOGIyOCI+NDY1PC9rZXk+PC9mb3JlaWduLWtleXM+
PHJlZi10eXBlIG5hbWU9IkpvdXJuYWwgQXJ0aWNsZSI+MTc8L3JlZi10eXBlPjxjb250cmlidXRv
cnM+PGF1dGhvcnM+PGF1dGhvcj5Xb29kaGVhZCwgTUE8L2F1dGhvcj48YXV0aG9yPk1hY2Zhcmxh
bmUsIEpUPC9hdXRob3I+PC9hdXRob3JzPjwvY29udHJpYnV0b3JzPjx0aXRsZXM+PHRpdGxlPkNv
bXBhcmF0aXZlIGNsaW5pY2FsIGFuZCBsYWJvcmF0b3J5IGZlYXR1cmVzIG9mIGxlZ2lvbmVsbGEg
d2l0aCBwbmV1bW9jb2NjYWwgYW5kIG15Y29wbGFzbWEgcG5ldW1vbmlhczwvdGl0bGU+PHNlY29u
ZGFyeS10aXRsZT5Ccml0aXNoIGpvdXJuYWwgb2YgZGlzZWFzZXMgb2YgdGhlIGNoZXN0PC9zZWNv
bmRhcnktdGl0bGU+PC90aXRsZXM+PHBlcmlvZGljYWw+PGZ1bGwtdGl0bGU+QnJpdGlzaCBqb3Vy
bmFsIG9mIGRpc2Vhc2VzIG9mIHRoZSBjaGVzdDwvZnVsbC10aXRsZT48L3BlcmlvZGljYWw+PHBh
Z2VzPjEzMy0xMzk8L3BhZ2VzPjx2b2x1bWU+ODE8L3ZvbHVtZT48ZGF0ZXM+PHllYXI+MTk4Nzwv
eWVhcj48L2RhdGVzPjxpc2JuPjAwMDctMDk3MTwvaXNibj48dXJscz48L3VybHM+PC9yZWNvcmQ+
PC9DaXRlPjwvRW5kTm90ZT4A
</w:fldData>
              </w:fldChar>
            </w:r>
            <w:r w:rsidRPr="00C575D5">
              <w:rPr>
                <w:rFonts w:cstheme="minorHAnsi"/>
              </w:rPr>
              <w:instrText xml:space="preserve"> ADDIN EN.CITE </w:instrTex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HZW50aWxlPC9BdXRob3I+PFllYXI+MjAwMzwvWWVhcj48
UmVjTnVtPjQ1NDwvUmVjTnVtPjxEaXNwbGF5VGV4dD48c3R5bGUgZmFjZT0ic3VwZXJzY3JpcHQi
PjEtNCw4LTEwPC9zdHlsZT48L0Rpc3BsYXlUZXh0PjxyZWNvcmQ+PHJlYy1udW1iZXI+NDU0PC9y
ZWMtbnVtYmVyPjxmb3JlaWduLWtleXM+PGtleSBhcHA9IkVOIiBkYi1pZD0iczI1eGR6ZnZnd3Bk
MGVlczJzYXB2ZXI3enNkdDlmZmFzMnhwIiB0aW1lc3RhbXA9IjE2NDU2MjI5NTQiIGd1aWQ9IjI0
ZmZiZDg0LTc2ZTItNDAxOS04MGExLWI5YmY0YjkyNDUzNiI+NDU0PC9rZXk+PC9mb3JlaWduLWtl
eXM+PHJlZi10eXBlIG5hbWU9IkpvdXJuYWwgQXJ0aWNsZSI+MTc8L3JlZi10eXBlPjxjb250cmli
dXRvcnM+PGF1dGhvcnM+PGF1dGhvcj5HZW50aWxlLCBKb3JnZSBIPC9hdXRob3I+PGF1dGhvcj5T
cGFybywgTW9uaWNhIEQ8L2F1dGhvcj48YXV0aG9yPk1lcmNhcGlkZSwgTWFyw61hIEU8L2F1dGhv
cj48YXV0aG9yPkx1bmEsIENhcmxvcyBNPC9hdXRob3I+PC9hdXRob3JzPjwvY29udHJpYnV0b3Jz
Pjx0aXRsZXM+PHRpdGxlPkFkdWx0IGJhY3RlcmVtaWMgcG5ldW1vY29jY2FsIHBuZXVtb25pYSBh
Y3F1aXJlZCBpbiB0aGUgY29tbXVuaXR5PC90aXRsZT48c2Vjb25kYXJ5LXRpdGxlPk1lZGljaW5h
IChCdWVub3MgQWlyZXMpPC9zZWNvbmRhcnktdGl0bGU+PC90aXRsZXM+PHBlcmlvZGljYWw+PGZ1
bGwtdGl0bGU+TWVkaWNpbmEgKEJ1ZW5vcyBBaXJlcyk8L2Z1bGwtdGl0bGU+PC9wZXJpb2RpY2Fs
PjxwYWdlcz45LTE0PC9wYWdlcz48dm9sdW1lPjYzPC92b2x1bWU+PG51bWJlcj4xPC9udW1iZXI+
PGRhdGVzPjx5ZWFyPjIwMDM8L3llYXI+PC9kYXRlcz48dXJscz48L3VybHM+PC9yZWNvcmQ+PC9D
aXRlPjxDaXRlPjxBdXRob3I+U29wZW5hPC9BdXRob3I+PFllYXI+MjAwNDwvWWVhcj48UmVjTnVt
PjQ1MjwvUmVjTnVtPjxyZWNvcmQ+PHJlYy1udW1iZXI+NDUyPC9yZWMtbnVtYmVyPjxmb3JlaWdu
LWtleXM+PGtleSBhcHA9IkVOIiBkYi1pZD0iczI1eGR6ZnZnd3BkMGVlczJzYXB2ZXI3enNkdDlm
ZmFzMnhwIiB0aW1lc3RhbXA9IjE2NDU2MjI5NTMiIGd1aWQ9IjEyMGMwMjZjLTBiZDEtNDc5Ni1i
YzQwLTAxZjMzYjQwMmY5NSI+NDUyPC9rZXk+PC9mb3JlaWduLWtleXM+PHJlZi10eXBlIG5hbWU9
IkpvdXJuYWwgQXJ0aWNsZSI+MTc8L3JlZi10eXBlPjxjb250cmlidXRvcnM+PGF1dGhvcnM+PGF1
dGhvcj5Tb3BlbmEsIE5pZXZlczwvYXV0aG9yPjxhdXRob3I+THVpc2EgUGVkcm8tYm90ZXQsIE1h
cmlhPC9hdXRob3I+PGF1dGhvcj5TYWJyacOgLCBNaXF1ZWw8L2F1dGhvcj48YXV0aG9yPkdhcmPD
rWEtUGFyw6lzLCBEZWxpYTwvYXV0aG9yPjxhdXRob3I+UmV5bmFnYSwgRXN0ZWJhbjwvYXV0aG9y
PjxhdXRob3I+R2FyY8OtYS1OdcOxZXosIE1hcmlhbjwvYXV0aG9yPjwvYXV0aG9ycz48L2NvbnRy
aWJ1dG9ycz48dGl0bGVzPjx0aXRsZT5Db21wYXJhdGl2ZSBzdHVkeSBvZiBjb21tdW5pdHktYWNx
dWlyZWQgcG5ldW1vbmlhIGNhdXNlZCBieSBTdHJlcHRvY29jY3VzIHBuZXVtb25pYWUsIExlZ2lv
bmVsbGEgcG5ldW1vcGhpbGEgb3IgQ2hsYW15ZGlhIHBuZXVtb25pYWU8L3RpdGxlPjxzZWNvbmRh
cnktdGl0bGU+U2NhbmRpbmF2aWFuIGpvdXJuYWwgb2YgaW5mZWN0aW91cyBkaXNlYXNlczwvc2Vj
b25kYXJ5LXRpdGxlPjwvdGl0bGVzPjxwZXJpb2RpY2FsPjxmdWxsLXRpdGxlPlNjYW5kaW5hdmlh
biBqb3VybmFsIG9mIGluZmVjdGlvdXMgZGlzZWFzZXM8L2Z1bGwtdGl0bGU+PC9wZXJpb2RpY2Fs
PjxwYWdlcz4zMzAtMzM0PC9wYWdlcz48dm9sdW1lPjM2PC92b2x1bWU+PG51bWJlcj41PC9udW1i
ZXI+PGRhdGVzPjx5ZWFyPjIwMDQ8L3llYXI+PC9kYXRlcz48aXNibj4wMDM2LTU1NDg8L2lzYm4+
PHVybHM+PC91cmxzPjwvcmVjb3JkPjwvQ2l0ZT48Q2l0ZT48QXV0aG9yPkJlb3ZpxIc8L0F1dGhv
cj48WWVhcj4yMDAzPC9ZZWFyPjxSZWNOdW0+NDU2PC9SZWNOdW0+PHJlY29yZD48cmVjLW51bWJl
cj40NTY8L3JlYy1udW1iZXI+PGZvcmVpZ24ta2V5cz48a2V5IGFwcD0iRU4iIGRiLWlkPSJzMjV4
ZHpmdmd3cGQwZWVzMnNhcHZlcjd6c2R0OWZmYXMyeHAiIHRpbWVzdGFtcD0iMTY0NTYyMjk1NSIg
Z3VpZD0iMWI4OTRlZTEtMmNmMC00MjdhLWFjZDMtNmExOGM5Y2RjMTEyIj40NTY8L2tleT48L2Zv
cmVpZ24ta2V5cz48cmVmLXR5cGUgbmFtZT0iSm91cm5hbCBBcnRpY2xlIj4xNzwvcmVmLXR5cGU+
PGNvbnRyaWJ1dG9ycz48YXV0aG9ycz48YXV0aG9yPkJlb3ZpxIcsIEI8L2F1dGhvcj48YXV0aG9y
PkJvbmHEjSwgQjwvYXV0aG9yPjxhdXRob3I+S2XFoWUsIEQ8L2F1dGhvcj48YXV0aG9yPkF2xaFp
xI0txb11cGFuYywgVDwvYXV0aG9yPjxhdXRob3I+S3JlZnQsIFM8L2F1dGhvcj48YXV0aG9yPkxl
c25pxI1hciwgRzwvYXV0aG9yPjxhdXRob3I+R29yacWhZWstUmViZXLFoWVrLCBKPC9hdXRob3I+
PGF1dGhvcj5SZXphciwgTDwvYXV0aG9yPjxhdXRob3I+TGV0b25qYSwgUzwvYXV0aG9yPjwvYXV0
aG9ycz48L2NvbnRyaWJ1dG9ycz48dGl0bGVzPjx0aXRsZT5BZXRpb2xvZ3kgYW5kIGNsaW5pY2Fs
IHByZXNlbnRhdGlvbiBvZiBtaWxkIGNvbW11bml0eS1hY3F1aXJlZCBiYWN0ZXJpYWwgcG5ldW1v
bmlhPC90aXRsZT48c2Vjb25kYXJ5LXRpdGxlPkV1cm9wZWFuIEpvdXJuYWwgb2YgQ2xpbmljYWwg
TWljcm9iaW9sb2d5IGFuZCBJbmZlY3Rpb3VzIERpc2Vhc2VzPC9zZWNvbmRhcnktdGl0bGU+PC90
aXRsZXM+PHBlcmlvZGljYWw+PGZ1bGwtdGl0bGU+RXVyb3BlYW4gSm91cm5hbCBvZiBDbGluaWNh
bCBNaWNyb2Jpb2xvZ3kgYW5kIEluZmVjdGlvdXMgRGlzZWFzZXM8L2Z1bGwtdGl0bGU+PC9wZXJp
b2RpY2FsPjxwYWdlcz41ODQtNTkxPC9wYWdlcz48dm9sdW1lPjIyPC92b2x1bWU+PG51bWJlcj4x
MDwvbnVtYmVyPjxkYXRlcz48eWVhcj4yMDAzPC95ZWFyPjwvZGF0ZXM+PGlzYm4+MTQzNS00Mzcz
PC9pc2JuPjx1cmxzPjwvdXJscz48L3JlY29yZD48L0NpdGU+PENpdGU+PEF1dGhvcj5CamFybmFz
b248L0F1dGhvcj48WWVhcj4yMDE4PC9ZZWFyPjxSZWNOdW0+NDU3PC9SZWNOdW0+PHJlY29yZD48
cmVjLW51bWJlcj40NTc8L3JlYy1udW1iZXI+PGZvcmVpZ24ta2V5cz48a2V5IGFwcD0iRU4iIGRi
LWlkPSJzMjV4ZHpmdmd3cGQwZWVzMnNhcHZlcjd6c2R0OWZmYXMyeHAiIHRpbWVzdGFtcD0iMTY0
NTYyMjk1NSIgZ3VpZD0iZmY0YjdkOWYtNWI4NC00NTExLTliYmQtMzIzZThjYzE5ZDQwIj40NTc8
L2tleT48L2ZvcmVpZ24ta2V5cz48cmVmLXR5cGUgbmFtZT0iQ29uZmVyZW5jZSBQcm9jZWVkaW5n
cyI+MTA8L3JlZi10eXBlPjxjb250cmlidXRvcnM+PGF1dGhvcnM+PGF1dGhvcj5CamFybmFzb24s
IEFnbmFyPC9hdXRob3I+PGF1dGhvcj5XZXN0aW4sIEpvaGFuPC9hdXRob3I+PGF1dGhvcj5MaW5k
aCwgTWFnbnVzPC9hdXRob3I+PGF1dGhvcj5BbmRlcnNzb24sIExhcnMtTWFnbnVzPC9hdXRob3I+
PGF1dGhvcj5LcmlzdGluc3NvbiwgS2FybCBHPC9hdXRob3I+PGF1dGhvcj5Mw7Z2ZSwgQXJ0aHVy
PC9hdXRob3I+PGF1dGhvcj5CYWxkdXJzc29uLCBPbGFmdXI8L2F1dGhvcj48YXV0aG9yPkdvdHRm
cmVkc3NvbiwgTWFnbnVzPC9hdXRob3I+PC9hdXRob3JzPjwvY29udHJpYnV0b3JzPjx0aXRsZXM+
PHRpdGxlPkluY2lkZW5jZSwgZXRpb2xvZ3ksIGFuZCBvdXRjb21lcyBvZiBjb21tdW5pdHktYWNx
dWlyZWQgcG5ldW1vbmlhOiBhIHBvcHVsYXRpb24tYmFzZWQgc3R1ZHk8L3RpdGxlPjxzZWNvbmRh
cnktdGl0bGU+T3BlbiBmb3J1bSBpbmZlY3Rpb3VzIGRpc2Vhc2VzPC9zZWNvbmRhcnktdGl0bGU+
PC90aXRsZXM+PHBhZ2VzPm9meTAxMDwvcGFnZXM+PHZvbHVtZT41PC92b2x1bWU+PG51bWJlcj4y
PC9udW1iZXI+PGRhdGVzPjx5ZWFyPjIwMTg8L3llYXI+PC9kYXRlcz48cHVibGlzaGVyPk94Zm9y
ZCBVbml2ZXJzaXR5IFByZXNzIFVTPC9wdWJsaXNoZXI+PGlzYm4+MjMyOC04OTU3PC9pc2JuPjx1
cmxzPjwvdXJscz48L3JlY29yZD48L0NpdGU+PENpdGU+PEF1dGhvcj5IdW5nPC9BdXRob3I+PFll
YXI+MjAxMDwvWWVhcj48UmVjTnVtPjQ2NDwvUmVjTnVtPjxyZWNvcmQ+PHJlYy1udW1iZXI+NDY0
PC9yZWMtbnVtYmVyPjxmb3JlaWduLWtleXM+PGtleSBhcHA9IkVOIiBkYi1pZD0iczI1eGR6ZnZn
d3BkMGVlczJzYXB2ZXI3enNkdDlmZmFzMnhwIiB0aW1lc3RhbXA9IjE2NDU2MjI5NjAiIGd1aWQ9
ImJiOGI5ZjI4LTgwOTAtNDY1Yy1iMzk5LTA3OTAwYTZmMjcwOCI+NDY0PC9rZXk+PC9mb3JlaWdu
LWtleXM+PHJlZi10eXBlIG5hbWU9IkpvdXJuYWwgQXJ0aWNsZSI+MTc8L3JlZi10eXBlPjxjb250
cmlidXRvcnM+PGF1dGhvcnM+PGF1dGhvcj5IdW5nLCBZdWFuLVBpbjwvYXV0aG9yPjxhdXRob3I+
V3UsIENoaS1KdW5nPC9hdXRob3I+PGF1dGhvcj5DaGVuLCBDaGl1bmctWnVlaTwvYXV0aG9yPjxh
dXRob3I+TGVlLCBIc2luLUNodW48L2F1dGhvcj48YXV0aG9yPkNoYW5nLCBDaGlhLU1pbmc8L2F1
dGhvcj48YXV0aG9yPkxlZSwgTmFuLVlhbzwvYXV0aG9yPjxhdXRob3I+Q2h1bmcsIENoaWgtSHVh
bjwvYXV0aG9yPjxhdXRob3I+S28sIFdlbi1DaGllbjwvYXV0aG9yPjwvYXV0aG9ycz48L2NvbnRy
aWJ1dG9ycz48dGl0bGVzPjx0aXRsZT5Db21wYXJpc29ucyBvZiBjbGluaWNhbCBjaGFyYWN0ZXJz
IGluIHBhdGllbnRzIHdpdGggcG5ldW1vY29jY2FsIGFuZCBMZWdpb25lbGxhIHBuZXVtb25pYTwv
dGl0bGU+PHNlY29uZGFyeS10aXRsZT5Kb3VybmFsIG9mIE1pY3JvYmlvbG9neSwgSW1tdW5vbG9n
eSBhbmQgSW5mZWN0aW9uPC9zZWNvbmRhcnktdGl0bGU+PC90aXRsZXM+PHBlcmlvZGljYWw+PGZ1
bGwtdGl0bGU+Sm91cm5hbCBvZiBNaWNyb2Jpb2xvZ3ksIEltbXVub2xvZ3kgYW5kIEluZmVjdGlv
bjwvZnVsbC10aXRsZT48L3BlcmlvZGljYWw+PHBhZ2VzPjIxNS0yMjE8L3BhZ2VzPjx2b2x1bWU+
NDM8L3ZvbHVtZT48bnVtYmVyPjM8L251bWJlcj48ZGF0ZXM+PHllYXI+MjAxMDwveWVhcj48L2Rh
dGVzPjxpc2JuPjE2ODQtMTE4MjwvaXNibj48dXJscz48L3VybHM+PC9yZWNvcmQ+PC9DaXRlPjxD
aXRlPjxBdXRob3I+TGlwcG1hbm48L0F1dGhvcj48WWVhcj4xOTk1PC9ZZWFyPjxSZWNOdW0+NDYy
PC9SZWNOdW0+PHJlY29yZD48cmVjLW51bWJlcj40NjI8L3JlYy1udW1iZXI+PGZvcmVpZ24ta2V5
cz48a2V5IGFwcD0iRU4iIGRiLWlkPSJzMjV4ZHpmdmd3cGQwZWVzMnNhcHZlcjd6c2R0OWZmYXMy
eHAiIHRpbWVzdGFtcD0iMTY0NTYyMjk1OSIgZ3VpZD0iODA0Mjc4OTktMDFlNi00MDRhLTg1MWEt
NWJkYTRkYzkzNTU2Ij40NjI8L2tleT48L2ZvcmVpZ24ta2V5cz48cmVmLXR5cGUgbmFtZT0iSm91
cm5hbCBBcnRpY2xlIj4xNzwvcmVmLXR5cGU+PGNvbnRyaWJ1dG9ycz48YXV0aG9ycz48YXV0aG9y
PkxpcHBtYW5uLCBNaWNoYWVsIEw8L2F1dGhvcj48YXV0aG9yPkdvbGRiZXJnLCBTdGV2ZW4gSzwv
YXV0aG9yPjxhdXRob3I+V2Fsa2Vuc3RlaW4sIE1pY2hhZWwgRDwvYXV0aG9yPjxhdXRob3I+SGVy
cmluZywgV2lsbGlhbTwvYXV0aG9yPjxhdXRob3I+R29yZG9uLCBNdXJpZWw8L2F1dGhvcj48L2F1
dGhvcnM+PC9jb250cmlidXRvcnM+PHRpdGxlcz48dGl0bGU+QmFjdGVyZW1pYyBwbmV1bW9jb2Nj
YWwgcG5ldW1vbmlhOiBhIGNvbW11bml0eSBob3NwaXRhbCBleHBlcmllbmNlPC90aXRsZT48c2Vj
b25kYXJ5LXRpdGxlPkNoZXN0PC9zZWNvbmRhcnktdGl0bGU+PC90aXRsZXM+PHBlcmlvZGljYWw+
PGZ1bGwtdGl0bGU+Q2hlc3Q8L2Z1bGwtdGl0bGU+PC9wZXJpb2RpY2FsPjxwYWdlcz4xNjA4LTE2
MTM8L3BhZ2VzPjx2b2x1bWU+MTA4PC92b2x1bWU+PG51bWJlcj42PC9udW1iZXI+PGRhdGVzPjx5
ZWFyPjE5OTU8L3llYXI+PC9kYXRlcz48aXNibj4wMDEyLTM2OTI8L2lzYm4+PHVybHM+PC91cmxz
PjwvcmVjb3JkPjwvQ2l0ZT48Q2l0ZT48QXV0aG9yPldvb2RoZWFkPC9BdXRob3I+PFllYXI+MTk4
NzwvWWVhcj48UmVjTnVtPjQ2NTwvUmVjTnVtPjxyZWNvcmQ+PHJlYy1udW1iZXI+NDY1PC9yZWMt
bnVtYmVyPjxmb3JlaWduLWtleXM+PGtleSBhcHA9IkVOIiBkYi1pZD0iczI1eGR6ZnZnd3BkMGVl
czJzYXB2ZXI3enNkdDlmZmFzMnhwIiB0aW1lc3RhbXA9IjE2NDU2MjI5NjEiIGd1aWQ9IjUyM2Ni
YzE1LTViMjUtNGZkZi05YzM4LTQzMzFhMzYxOGIyOCI+NDY1PC9rZXk+PC9mb3JlaWduLWtleXM+
PHJlZi10eXBlIG5hbWU9IkpvdXJuYWwgQXJ0aWNsZSI+MTc8L3JlZi10eXBlPjxjb250cmlidXRv
cnM+PGF1dGhvcnM+PGF1dGhvcj5Xb29kaGVhZCwgTUE8L2F1dGhvcj48YXV0aG9yPk1hY2Zhcmxh
bmUsIEpUPC9hdXRob3I+PC9hdXRob3JzPjwvY29udHJpYnV0b3JzPjx0aXRsZXM+PHRpdGxlPkNv
bXBhcmF0aXZlIGNsaW5pY2FsIGFuZCBsYWJvcmF0b3J5IGZlYXR1cmVzIG9mIGxlZ2lvbmVsbGEg
d2l0aCBwbmV1bW9jb2NjYWwgYW5kIG15Y29wbGFzbWEgcG5ldW1vbmlhczwvdGl0bGU+PHNlY29u
ZGFyeS10aXRsZT5Ccml0aXNoIGpvdXJuYWwgb2YgZGlzZWFzZXMgb2YgdGhlIGNoZXN0PC9zZWNv
bmRhcnktdGl0bGU+PC90aXRsZXM+PHBlcmlvZGljYWw+PGZ1bGwtdGl0bGU+QnJpdGlzaCBqb3Vy
bmFsIG9mIGRpc2Vhc2VzIG9mIHRoZSBjaGVzdDwvZnVsbC10aXRsZT48L3BlcmlvZGljYWw+PHBh
Z2VzPjEzMy0xMzk8L3BhZ2VzPjx2b2x1bWU+ODE8L3ZvbHVtZT48ZGF0ZXM+PHllYXI+MTk4Nzwv
eWVhcj48L2RhdGVzPjxpc2JuPjAwMDctMDk3MTwvaXNibj48dXJscz48L3VybHM+PC9yZWNvcmQ+
PC9DaXRlPjwvRW5kTm90ZT4A
</w:fldData>
              </w:fldChar>
            </w:r>
            <w:r w:rsidRPr="00C575D5">
              <w:rPr>
                <w:rFonts w:cstheme="minorHAnsi"/>
              </w:rPr>
              <w:instrText xml:space="preserve"> ADDIN EN.CITE.DATA </w:instrText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end"/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1-4,8-10</w:t>
            </w:r>
            <w:r w:rsidRPr="00C575D5">
              <w:rPr>
                <w:rFonts w:cstheme="minorHAnsi"/>
              </w:rPr>
              <w:fldChar w:fldCharType="end"/>
            </w:r>
          </w:p>
          <w:p w14:paraId="5E1B202E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Chills</w: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CZW92acSHPC9BdXRob3I+PFllYXI+MjAwMzwvWWVhcj48
UmVjTnVtPjQ1NjwvUmVjTnVtPjxEaXNwbGF5VGV4dD48c3R5bGUgZmFjZT0ic3VwZXJzY3JpcHQi
PjMsOCwxMCwxMjwvc3R5bGU+PC9EaXNwbGF5VGV4dD48cmVjb3JkPjxyZWMtbnVtYmVyPjQ1Njwv
cmVjLW51bWJlcj48Zm9yZWlnbi1rZXlzPjxrZXkgYXBwPSJFTiIgZGItaWQ9InMyNXhkemZ2Z3dw
ZDBlZXMyc2FwdmVyN3pzZHQ5ZmZhczJ4cCIgdGltZXN0YW1wPSIxNjQ1NjIyOTU1IiBndWlkPSIx
Yjg5NGVlMS0yY2YwLTQyN2EtYWNkMy02YTE4YzljZGMxMTIiPjQ1Njwva2V5PjwvZm9yZWlnbi1r
ZXlzPjxyZWYtdHlwZSBuYW1lPSJKb3VybmFsIEFydGljbGUiPjE3PC9yZWYtdHlwZT48Y29udHJp
YnV0b3JzPjxhdXRob3JzPjxhdXRob3I+QmVvdmnEhywgQjwvYXV0aG9yPjxhdXRob3I+Qm9uYcSN
LCBCPC9hdXRob3I+PGF1dGhvcj5LZcWhZSwgRDwvYXV0aG9yPjxhdXRob3I+QXbFoWnEjS3FvXVw
YW5jLCBUPC9hdXRob3I+PGF1dGhvcj5LcmVmdCwgUzwvYXV0aG9yPjxhdXRob3I+TGVzbmnEjWFy
LCBHPC9hdXRob3I+PGF1dGhvcj5Hb3JpxaFlay1SZWJlcsWhZWssIEo8L2F1dGhvcj48YXV0aG9y
PlJlemFyLCBMPC9hdXRob3I+PGF1dGhvcj5MZXRvbmphLCBTPC9hdXRob3I+PC9hdXRob3JzPjwv
Y29udHJpYnV0b3JzPjx0aXRsZXM+PHRpdGxlPkFldGlvbG9neSBhbmQgY2xpbmljYWwgcHJlc2Vu
dGF0aW9uIG9mIG1pbGQgY29tbXVuaXR5LWFjcXVpcmVkIGJhY3RlcmlhbCBwbmV1bW9uaWE8L3Rp
dGxlPjxzZWNvbmRhcnktdGl0bGU+RXVyb3BlYW4gSm91cm5hbCBvZiBDbGluaWNhbCBNaWNyb2Jp
b2xvZ3kgYW5kIEluZmVjdGlvdXMgRGlzZWFzZXM8L3NlY29uZGFyeS10aXRsZT48L3RpdGxlcz48
cGVyaW9kaWNhbD48ZnVsbC10aXRsZT5FdXJvcGVhbiBKb3VybmFsIG9mIENsaW5pY2FsIE1pY3Jv
YmlvbG9neSBhbmQgSW5mZWN0aW91cyBEaXNlYXNlczwvZnVsbC10aXRsZT48L3BlcmlvZGljYWw+
PHBhZ2VzPjU4NC01OTE8L3BhZ2VzPjx2b2x1bWU+MjI8L3ZvbHVtZT48bnVtYmVyPjEwPC9udW1i
ZXI+PGRhdGVzPjx5ZWFyPjIwMDM8L3llYXI+PC9kYXRlcz48aXNibj4xNDM1LTQzNzM8L2lzYm4+
PHVybHM+PC91cmxzPjwvcmVjb3JkPjwvQ2l0ZT48Q2l0ZT48QXV0aG9yPkJvaHRlPC9BdXRob3I+
PFllYXI+MTk5NjwvWWVhcj48UmVjTnVtPjQ2MDwvUmVjTnVtPjxyZWNvcmQ+PHJlYy1udW1iZXI+
NDYwPC9yZWMtbnVtYmVyPjxmb3JlaWduLWtleXM+PGtleSBhcHA9IkVOIiBkYi1pZD0iczI1eGR6
ZnZnd3BkMGVlczJzYXB2ZXI3enNkdDlmZmFzMnhwIiB0aW1lc3RhbXA9IjE2NDU2MjI5NTciIGd1
aWQ9IjE3MTNlYmZiLTU2YmYtNDA4Ny05MTAzLTM4MTc3MzRlOTEzZiI+NDYwPC9rZXk+PC9mb3Jl
aWduLWtleXM+PHJlZi10eXBlIG5hbWU9IkpvdXJuYWwgQXJ0aWNsZSI+MTc8L3JlZi10eXBlPjxj
b250cmlidXRvcnM+PGF1dGhvcnM+PGF1dGhvcj5Cb2h0ZSwgUjwvYXV0aG9yPjxhdXRob3I+SGVy
bWFucywgSjwvYXV0aG9yPjxhdXRob3I+VmFuIGRlbiBCcm9laywgUEo8L2F1dGhvcj48L2F1dGhv
cnM+PC9jb250cmlidXRvcnM+PHRpdGxlcz48dGl0bGU+RWFybHkgcmVjb2duaXRpb24gb2YgU3Ry
ZXB0b2NvY2N1cyBwbmV1bW9uaWFlIGluIHBhdGllbnRzIHdpdGggY29tbXVuaXR5LWFjcXVpcmVk
IHBuZXVtb25pYTwvdGl0bGU+PHNlY29uZGFyeS10aXRsZT5FdXJvcGVhbiBKb3VybmFsIG9mIENs
aW5pY2FsIE1pY3JvYmlvbG9neSBhbmQgSW5mZWN0aW91cyBEaXNlYXNlczwvc2Vjb25kYXJ5LXRp
dGxlPjwvdGl0bGVzPjxwZXJpb2RpY2FsPjxmdWxsLXRpdGxlPkV1cm9wZWFuIEpvdXJuYWwgb2Yg
Q2xpbmljYWwgTWljcm9iaW9sb2d5IGFuZCBJbmZlY3Rpb3VzIERpc2Vhc2VzPC9mdWxsLXRpdGxl
PjwvcGVyaW9kaWNhbD48cGFnZXM+MjAxLTIwNTwvcGFnZXM+PHZvbHVtZT4xNTwvdm9sdW1lPjxu
dW1iZXI+MzwvbnVtYmVyPjxkYXRlcz48eWVhcj4xOTk2PC95ZWFyPjwvZGF0ZXM+PGlzYm4+MTQz
NS00MzczPC9pc2JuPjx1cmxzPjwvdXJscz48L3JlY29yZD48L0NpdGU+PENpdGU+PEF1dGhvcj5I
dW5nPC9BdXRob3I+PFllYXI+MjAxMDwvWWVhcj48UmVjTnVtPjQ2NDwvUmVjTnVtPjxyZWNvcmQ+
PHJlYy1udW1iZXI+NDY0PC9yZWMtbnVtYmVyPjxmb3JlaWduLWtleXM+PGtleSBhcHA9IkVOIiBk
Yi1pZD0iczI1eGR6ZnZnd3BkMGVlczJzYXB2ZXI3enNkdDlmZmFzMnhwIiB0aW1lc3RhbXA9IjE2
NDU2MjI5NjAiIGd1aWQ9ImJiOGI5ZjI4LTgwOTAtNDY1Yy1iMzk5LTA3OTAwYTZmMjcwOCI+NDY0
PC9rZXk+PC9mb3JlaWduLWtleXM+PHJlZi10eXBlIG5hbWU9IkpvdXJuYWwgQXJ0aWNsZSI+MTc8
L3JlZi10eXBlPjxjb250cmlidXRvcnM+PGF1dGhvcnM+PGF1dGhvcj5IdW5nLCBZdWFuLVBpbjwv
YXV0aG9yPjxhdXRob3I+V3UsIENoaS1KdW5nPC9hdXRob3I+PGF1dGhvcj5DaGVuLCBDaGl1bmct
WnVlaTwvYXV0aG9yPjxhdXRob3I+TGVlLCBIc2luLUNodW48L2F1dGhvcj48YXV0aG9yPkNoYW5n
LCBDaGlhLU1pbmc8L2F1dGhvcj48YXV0aG9yPkxlZSwgTmFuLVlhbzwvYXV0aG9yPjxhdXRob3I+
Q2h1bmcsIENoaWgtSHVhbjwvYXV0aG9yPjxhdXRob3I+S28sIFdlbi1DaGllbjwvYXV0aG9yPjwv
YXV0aG9ycz48L2NvbnRyaWJ1dG9ycz48dGl0bGVzPjx0aXRsZT5Db21wYXJpc29ucyBvZiBjbGlu
aWNhbCBjaGFyYWN0ZXJzIGluIHBhdGllbnRzIHdpdGggcG5ldW1vY29jY2FsIGFuZCBMZWdpb25l
bGxhIHBuZXVtb25pYTwvdGl0bGU+PHNlY29uZGFyeS10aXRsZT5Kb3VybmFsIG9mIE1pY3JvYmlv
bG9neSwgSW1tdW5vbG9neSBhbmQgSW5mZWN0aW9uPC9zZWNvbmRhcnktdGl0bGU+PC90aXRsZXM+
PHBlcmlvZGljYWw+PGZ1bGwtdGl0bGU+Sm91cm5hbCBvZiBNaWNyb2Jpb2xvZ3ksIEltbXVub2xv
Z3kgYW5kIEluZmVjdGlvbjwvZnVsbC10aXRsZT48L3BlcmlvZGljYWw+PHBhZ2VzPjIxNS0yMjE8
L3BhZ2VzPjx2b2x1bWU+NDM8L3ZvbHVtZT48bnVtYmVyPjM8L251bWJlcj48ZGF0ZXM+PHllYXI+
MjAxMDwveWVhcj48L2RhdGVzPjxpc2JuPjE2ODQtMTE4MjwvaXNibj48dXJscz48L3VybHM+PC9y
ZWNvcmQ+PC9DaXRlPjxDaXRlPjxBdXRob3I+V29vZGhlYWQ8L0F1dGhvcj48WWVhcj4xOTg3PC9Z
ZWFyPjxSZWNOdW0+NDY1PC9SZWNOdW0+PHJlY29yZD48cmVjLW51bWJlcj40NjU8L3JlYy1udW1i
ZXI+PGZvcmVpZ24ta2V5cz48a2V5IGFwcD0iRU4iIGRiLWlkPSJzMjV4ZHpmdmd3cGQwZWVzMnNh
cHZlcjd6c2R0OWZmYXMyeHAiIHRpbWVzdGFtcD0iMTY0NTYyMjk2MSIgZ3VpZD0iNTIzY2JjMTUt
NWIyNS00ZmRmLTljMzgtNDMzMWEzNjE4YjI4Ij40NjU8L2tleT48L2ZvcmVpZ24ta2V5cz48cmVm
LXR5cGUgbmFtZT0iSm91cm5hbCBBcnRpY2xlIj4xNzwvcmVmLXR5cGU+PGNvbnRyaWJ1dG9ycz48
YXV0aG9ycz48YXV0aG9yPldvb2RoZWFkLCBNQTwvYXV0aG9yPjxhdXRob3I+TWFjZmFybGFuZSwg
SlQ8L2F1dGhvcj48L2F1dGhvcnM+PC9jb250cmlidXRvcnM+PHRpdGxlcz48dGl0bGU+Q29tcGFy
YXRpdmUgY2xpbmljYWwgYW5kIGxhYm9yYXRvcnkgZmVhdHVyZXMgb2YgbGVnaW9uZWxsYSB3aXRo
IHBuZXVtb2NvY2NhbCBhbmQgbXljb3BsYXNtYSBwbmV1bW9uaWFzPC90aXRsZT48c2Vjb25kYXJ5
LXRpdGxlPkJyaXRpc2ggam91cm5hbCBvZiBkaXNlYXNlcyBvZiB0aGUgY2hlc3Q8L3NlY29uZGFy
eS10aXRsZT48L3RpdGxlcz48cGVyaW9kaWNhbD48ZnVsbC10aXRsZT5Ccml0aXNoIGpvdXJuYWwg
b2YgZGlzZWFzZXMgb2YgdGhlIGNoZXN0PC9mdWxsLXRpdGxlPjwvcGVyaW9kaWNhbD48cGFnZXM+
MTMzLTEzOTwvcGFnZXM+PHZvbHVtZT44MTwvdm9sdW1lPjxkYXRlcz48eWVhcj4xOTg3PC95ZWFy
PjwvZGF0ZXM+PGlzYm4+MDAwNy0wOTcxPC9pc2JuPjx1cmxzPjwvdXJscz48L3JlY29yZD48L0Np
dGU+PC9FbmROb3RlPgB=
</w:fldData>
              </w:fldChar>
            </w:r>
            <w:r w:rsidRPr="00C575D5">
              <w:rPr>
                <w:rFonts w:cstheme="minorHAnsi"/>
              </w:rPr>
              <w:instrText xml:space="preserve"> ADDIN EN.CITE </w:instrTex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CZW92acSHPC9BdXRob3I+PFllYXI+MjAwMzwvWWVhcj48
UmVjTnVtPjQ1NjwvUmVjTnVtPjxEaXNwbGF5VGV4dD48c3R5bGUgZmFjZT0ic3VwZXJzY3JpcHQi
PjMsOCwxMCwxMjwvc3R5bGU+PC9EaXNwbGF5VGV4dD48cmVjb3JkPjxyZWMtbnVtYmVyPjQ1Njwv
cmVjLW51bWJlcj48Zm9yZWlnbi1rZXlzPjxrZXkgYXBwPSJFTiIgZGItaWQ9InMyNXhkemZ2Z3dw
ZDBlZXMyc2FwdmVyN3pzZHQ5ZmZhczJ4cCIgdGltZXN0YW1wPSIxNjQ1NjIyOTU1IiBndWlkPSIx
Yjg5NGVlMS0yY2YwLTQyN2EtYWNkMy02YTE4YzljZGMxMTIiPjQ1Njwva2V5PjwvZm9yZWlnbi1r
ZXlzPjxyZWYtdHlwZSBuYW1lPSJKb3VybmFsIEFydGljbGUiPjE3PC9yZWYtdHlwZT48Y29udHJp
YnV0b3JzPjxhdXRob3JzPjxhdXRob3I+QmVvdmnEhywgQjwvYXV0aG9yPjxhdXRob3I+Qm9uYcSN
LCBCPC9hdXRob3I+PGF1dGhvcj5LZcWhZSwgRDwvYXV0aG9yPjxhdXRob3I+QXbFoWnEjS3FvXVw
YW5jLCBUPC9hdXRob3I+PGF1dGhvcj5LcmVmdCwgUzwvYXV0aG9yPjxhdXRob3I+TGVzbmnEjWFy
LCBHPC9hdXRob3I+PGF1dGhvcj5Hb3JpxaFlay1SZWJlcsWhZWssIEo8L2F1dGhvcj48YXV0aG9y
PlJlemFyLCBMPC9hdXRob3I+PGF1dGhvcj5MZXRvbmphLCBTPC9hdXRob3I+PC9hdXRob3JzPjwv
Y29udHJpYnV0b3JzPjx0aXRsZXM+PHRpdGxlPkFldGlvbG9neSBhbmQgY2xpbmljYWwgcHJlc2Vu
dGF0aW9uIG9mIG1pbGQgY29tbXVuaXR5LWFjcXVpcmVkIGJhY3RlcmlhbCBwbmV1bW9uaWE8L3Rp
dGxlPjxzZWNvbmRhcnktdGl0bGU+RXVyb3BlYW4gSm91cm5hbCBvZiBDbGluaWNhbCBNaWNyb2Jp
b2xvZ3kgYW5kIEluZmVjdGlvdXMgRGlzZWFzZXM8L3NlY29uZGFyeS10aXRsZT48L3RpdGxlcz48
cGVyaW9kaWNhbD48ZnVsbC10aXRsZT5FdXJvcGVhbiBKb3VybmFsIG9mIENsaW5pY2FsIE1pY3Jv
YmlvbG9neSBhbmQgSW5mZWN0aW91cyBEaXNlYXNlczwvZnVsbC10aXRsZT48L3BlcmlvZGljYWw+
PHBhZ2VzPjU4NC01OTE8L3BhZ2VzPjx2b2x1bWU+MjI8L3ZvbHVtZT48bnVtYmVyPjEwPC9udW1i
ZXI+PGRhdGVzPjx5ZWFyPjIwMDM8L3llYXI+PC9kYXRlcz48aXNibj4xNDM1LTQzNzM8L2lzYm4+
PHVybHM+PC91cmxzPjwvcmVjb3JkPjwvQ2l0ZT48Q2l0ZT48QXV0aG9yPkJvaHRlPC9BdXRob3I+
PFllYXI+MTk5NjwvWWVhcj48UmVjTnVtPjQ2MDwvUmVjTnVtPjxyZWNvcmQ+PHJlYy1udW1iZXI+
NDYwPC9yZWMtbnVtYmVyPjxmb3JlaWduLWtleXM+PGtleSBhcHA9IkVOIiBkYi1pZD0iczI1eGR6
ZnZnd3BkMGVlczJzYXB2ZXI3enNkdDlmZmFzMnhwIiB0aW1lc3RhbXA9IjE2NDU2MjI5NTciIGd1
aWQ9IjE3MTNlYmZiLTU2YmYtNDA4Ny05MTAzLTM4MTc3MzRlOTEzZiI+NDYwPC9rZXk+PC9mb3Jl
aWduLWtleXM+PHJlZi10eXBlIG5hbWU9IkpvdXJuYWwgQXJ0aWNsZSI+MTc8L3JlZi10eXBlPjxj
b250cmlidXRvcnM+PGF1dGhvcnM+PGF1dGhvcj5Cb2h0ZSwgUjwvYXV0aG9yPjxhdXRob3I+SGVy
bWFucywgSjwvYXV0aG9yPjxhdXRob3I+VmFuIGRlbiBCcm9laywgUEo8L2F1dGhvcj48L2F1dGhv
cnM+PC9jb250cmlidXRvcnM+PHRpdGxlcz48dGl0bGU+RWFybHkgcmVjb2duaXRpb24gb2YgU3Ry
ZXB0b2NvY2N1cyBwbmV1bW9uaWFlIGluIHBhdGllbnRzIHdpdGggY29tbXVuaXR5LWFjcXVpcmVk
IHBuZXVtb25pYTwvdGl0bGU+PHNlY29uZGFyeS10aXRsZT5FdXJvcGVhbiBKb3VybmFsIG9mIENs
aW5pY2FsIE1pY3JvYmlvbG9neSBhbmQgSW5mZWN0aW91cyBEaXNlYXNlczwvc2Vjb25kYXJ5LXRp
dGxlPjwvdGl0bGVzPjxwZXJpb2RpY2FsPjxmdWxsLXRpdGxlPkV1cm9wZWFuIEpvdXJuYWwgb2Yg
Q2xpbmljYWwgTWljcm9iaW9sb2d5IGFuZCBJbmZlY3Rpb3VzIERpc2Vhc2VzPC9mdWxsLXRpdGxl
PjwvcGVyaW9kaWNhbD48cGFnZXM+MjAxLTIwNTwvcGFnZXM+PHZvbHVtZT4xNTwvdm9sdW1lPjxu
dW1iZXI+MzwvbnVtYmVyPjxkYXRlcz48eWVhcj4xOTk2PC95ZWFyPjwvZGF0ZXM+PGlzYm4+MTQz
NS00MzczPC9pc2JuPjx1cmxzPjwvdXJscz48L3JlY29yZD48L0NpdGU+PENpdGU+PEF1dGhvcj5I
dW5nPC9BdXRob3I+PFllYXI+MjAxMDwvWWVhcj48UmVjTnVtPjQ2NDwvUmVjTnVtPjxyZWNvcmQ+
PHJlYy1udW1iZXI+NDY0PC9yZWMtbnVtYmVyPjxmb3JlaWduLWtleXM+PGtleSBhcHA9IkVOIiBk
Yi1pZD0iczI1eGR6ZnZnd3BkMGVlczJzYXB2ZXI3enNkdDlmZmFzMnhwIiB0aW1lc3RhbXA9IjE2
NDU2MjI5NjAiIGd1aWQ9ImJiOGI5ZjI4LTgwOTAtNDY1Yy1iMzk5LTA3OTAwYTZmMjcwOCI+NDY0
PC9rZXk+PC9mb3JlaWduLWtleXM+PHJlZi10eXBlIG5hbWU9IkpvdXJuYWwgQXJ0aWNsZSI+MTc8
L3JlZi10eXBlPjxjb250cmlidXRvcnM+PGF1dGhvcnM+PGF1dGhvcj5IdW5nLCBZdWFuLVBpbjwv
YXV0aG9yPjxhdXRob3I+V3UsIENoaS1KdW5nPC9hdXRob3I+PGF1dGhvcj5DaGVuLCBDaGl1bmct
WnVlaTwvYXV0aG9yPjxhdXRob3I+TGVlLCBIc2luLUNodW48L2F1dGhvcj48YXV0aG9yPkNoYW5n
LCBDaGlhLU1pbmc8L2F1dGhvcj48YXV0aG9yPkxlZSwgTmFuLVlhbzwvYXV0aG9yPjxhdXRob3I+
Q2h1bmcsIENoaWgtSHVhbjwvYXV0aG9yPjxhdXRob3I+S28sIFdlbi1DaGllbjwvYXV0aG9yPjwv
YXV0aG9ycz48L2NvbnRyaWJ1dG9ycz48dGl0bGVzPjx0aXRsZT5Db21wYXJpc29ucyBvZiBjbGlu
aWNhbCBjaGFyYWN0ZXJzIGluIHBhdGllbnRzIHdpdGggcG5ldW1vY29jY2FsIGFuZCBMZWdpb25l
bGxhIHBuZXVtb25pYTwvdGl0bGU+PHNlY29uZGFyeS10aXRsZT5Kb3VybmFsIG9mIE1pY3JvYmlv
bG9neSwgSW1tdW5vbG9neSBhbmQgSW5mZWN0aW9uPC9zZWNvbmRhcnktdGl0bGU+PC90aXRsZXM+
PHBlcmlvZGljYWw+PGZ1bGwtdGl0bGU+Sm91cm5hbCBvZiBNaWNyb2Jpb2xvZ3ksIEltbXVub2xv
Z3kgYW5kIEluZmVjdGlvbjwvZnVsbC10aXRsZT48L3BlcmlvZGljYWw+PHBhZ2VzPjIxNS0yMjE8
L3BhZ2VzPjx2b2x1bWU+NDM8L3ZvbHVtZT48bnVtYmVyPjM8L251bWJlcj48ZGF0ZXM+PHllYXI+
MjAxMDwveWVhcj48L2RhdGVzPjxpc2JuPjE2ODQtMTE4MjwvaXNibj48dXJscz48L3VybHM+PC9y
ZWNvcmQ+PC9DaXRlPjxDaXRlPjxBdXRob3I+V29vZGhlYWQ8L0F1dGhvcj48WWVhcj4xOTg3PC9Z
ZWFyPjxSZWNOdW0+NDY1PC9SZWNOdW0+PHJlY29yZD48cmVjLW51bWJlcj40NjU8L3JlYy1udW1i
ZXI+PGZvcmVpZ24ta2V5cz48a2V5IGFwcD0iRU4iIGRiLWlkPSJzMjV4ZHpmdmd3cGQwZWVzMnNh
cHZlcjd6c2R0OWZmYXMyeHAiIHRpbWVzdGFtcD0iMTY0NTYyMjk2MSIgZ3VpZD0iNTIzY2JjMTUt
NWIyNS00ZmRmLTljMzgtNDMzMWEzNjE4YjI4Ij40NjU8L2tleT48L2ZvcmVpZ24ta2V5cz48cmVm
LXR5cGUgbmFtZT0iSm91cm5hbCBBcnRpY2xlIj4xNzwvcmVmLXR5cGU+PGNvbnRyaWJ1dG9ycz48
YXV0aG9ycz48YXV0aG9yPldvb2RoZWFkLCBNQTwvYXV0aG9yPjxhdXRob3I+TWFjZmFybGFuZSwg
SlQ8L2F1dGhvcj48L2F1dGhvcnM+PC9jb250cmlidXRvcnM+PHRpdGxlcz48dGl0bGU+Q29tcGFy
YXRpdmUgY2xpbmljYWwgYW5kIGxhYm9yYXRvcnkgZmVhdHVyZXMgb2YgbGVnaW9uZWxsYSB3aXRo
IHBuZXVtb2NvY2NhbCBhbmQgbXljb3BsYXNtYSBwbmV1bW9uaWFzPC90aXRsZT48c2Vjb25kYXJ5
LXRpdGxlPkJyaXRpc2ggam91cm5hbCBvZiBkaXNlYXNlcyBvZiB0aGUgY2hlc3Q8L3NlY29uZGFy
eS10aXRsZT48L3RpdGxlcz48cGVyaW9kaWNhbD48ZnVsbC10aXRsZT5Ccml0aXNoIGpvdXJuYWwg
b2YgZGlzZWFzZXMgb2YgdGhlIGNoZXN0PC9mdWxsLXRpdGxlPjwvcGVyaW9kaWNhbD48cGFnZXM+
MTMzLTEzOTwvcGFnZXM+PHZvbHVtZT44MTwvdm9sdW1lPjxkYXRlcz48eWVhcj4xOTg3PC95ZWFy
PjwvZGF0ZXM+PGlzYm4+MDAwNy0wOTcxPC9pc2JuPjx1cmxzPjwvdXJscz48L3JlY29yZD48L0Np
dGU+PC9FbmROb3RlPgB=
</w:fldData>
              </w:fldChar>
            </w:r>
            <w:r w:rsidRPr="00C575D5">
              <w:rPr>
                <w:rFonts w:cstheme="minorHAnsi"/>
              </w:rPr>
              <w:instrText xml:space="preserve"> ADDIN EN.CITE.DATA </w:instrText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end"/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3,8,10,12</w:t>
            </w:r>
            <w:r w:rsidRPr="00C575D5">
              <w:rPr>
                <w:rFonts w:cstheme="minorHAnsi"/>
              </w:rPr>
              <w:fldChar w:fldCharType="end"/>
            </w:r>
          </w:p>
          <w:p w14:paraId="51AE6764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Fatigue</w: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CcmFuZGVuYnVyZzwvQXV0aG9yPjxZZWFyPjIwMDA8L1ll
YXI+PFJlY051bT40NTU8L1JlY051bT48RGlzcGxheVRleHQ+PHN0eWxlIGZhY2U9InN1cGVyc2Ny
aXB0Ij4zLDExPC9zdHlsZT48L0Rpc3BsYXlUZXh0PjxyZWNvcmQ+PHJlYy1udW1iZXI+NDU1PC9y
ZWMtbnVtYmVyPjxmb3JlaWduLWtleXM+PGtleSBhcHA9IkVOIiBkYi1pZD0iczI1eGR6ZnZnd3Bk
MGVlczJzYXB2ZXI3enNkdDlmZmFzMnhwIiB0aW1lc3RhbXA9IjE2NDU2MjI5NTQiIGd1aWQ9IjU4
M2I2MTM2LWRkNzMtNDcxNy1iMmU0LWZjNDczY2JiYzkxOCI+NDU1PC9rZXk+PC9mb3JlaWduLWtl
eXM+PHJlZi10eXBlIG5hbWU9IkpvdXJuYWwgQXJ0aWNsZSI+MTc8L3JlZi10eXBlPjxjb250cmli
dXRvcnM+PGF1dGhvcnM+PGF1dGhvcj5CcmFuZGVuYnVyZywgSmVubmlmZXIgQTwvYXV0aG9yPjxh
dXRob3I+TWFycmllLCBUaG9tYXMgSjwvYXV0aG9yPjxhdXRob3I+Q29sZXksIENocmlzdG9waGVy
IE08L2F1dGhvcj48YXV0aG9yPlNpbmdlciwgRGFuaWVsIEU8L2F1dGhvcj48YXV0aG9yPk9icm9z
a3ksIEQgU2NvdHQ8L2F1dGhvcj48YXV0aG9yPkthcG9vciwgV2lzaHdhIE48L2F1dGhvcj48YXV0
aG9yPkZpbmUsIE1pY2hhZWwgSjwvYXV0aG9yPjwvYXV0aG9ycz48L2NvbnRyaWJ1dG9ycz48dGl0
bGVzPjx0aXRsZT5DbGluaWNhbCBwcmVzZW50YXRpb24sIHByb2Nlc3NlcyBhbmQgb3V0Y29tZXMg
b2YgY2FyZSBmb3IgcGF0aWVudHMgd2l0aCBwbmV1bW9jb2NjYWwgcG5ldW1vbmlhPC90aXRsZT48
c2Vjb25kYXJ5LXRpdGxlPkpvdXJuYWwgb2YgZ2VuZXJhbCBpbnRlcm5hbCBtZWRpY2luZTwvc2Vj
b25kYXJ5LXRpdGxlPjwvdGl0bGVzPjxwZXJpb2RpY2FsPjxmdWxsLXRpdGxlPkpvdXJuYWwgb2Yg
Z2VuZXJhbCBpbnRlcm5hbCBtZWRpY2luZTwvZnVsbC10aXRsZT48L3BlcmlvZGljYWw+PHBhZ2Vz
PjYzOC02NDY8L3BhZ2VzPjx2b2x1bWU+MTU8L3ZvbHVtZT48bnVtYmVyPjk8L251bWJlcj48ZGF0
ZXM+PHllYXI+MjAwMDwveWVhcj48L2RhdGVzPjxpc2JuPjE1MjUtMTQ5NzwvaXNibj48dXJscz48
L3VybHM+PC9yZWNvcmQ+PC9DaXRlPjxDaXRlPjxBdXRob3I+QmVvdmnEhzwvQXV0aG9yPjxZZWFy
PjIwMDM8L1llYXI+PFJlY051bT40NTY8L1JlY051bT48cmVjb3JkPjxyZWMtbnVtYmVyPjQ1Njwv
cmVjLW51bWJlcj48Zm9yZWlnbi1rZXlzPjxrZXkgYXBwPSJFTiIgZGItaWQ9InMyNXhkemZ2Z3dw
ZDBlZXMyc2FwdmVyN3pzZHQ5ZmZhczJ4cCIgdGltZXN0YW1wPSIxNjQ1NjIyOTU1IiBndWlkPSIx
Yjg5NGVlMS0yY2YwLTQyN2EtYWNkMy02YTE4YzljZGMxMTIiPjQ1Njwva2V5PjwvZm9yZWlnbi1r
ZXlzPjxyZWYtdHlwZSBuYW1lPSJKb3VybmFsIEFydGljbGUiPjE3PC9yZWYtdHlwZT48Y29udHJp
YnV0b3JzPjxhdXRob3JzPjxhdXRob3I+QmVvdmnEhywgQjwvYXV0aG9yPjxhdXRob3I+Qm9uYcSN
LCBCPC9hdXRob3I+PGF1dGhvcj5LZcWhZSwgRDwvYXV0aG9yPjxhdXRob3I+QXbFoWnEjS3FvXVw
YW5jLCBUPC9hdXRob3I+PGF1dGhvcj5LcmVmdCwgUzwvYXV0aG9yPjxhdXRob3I+TGVzbmnEjWFy
LCBHPC9hdXRob3I+PGF1dGhvcj5Hb3JpxaFlay1SZWJlcsWhZWssIEo8L2F1dGhvcj48YXV0aG9y
PlJlemFyLCBMPC9hdXRob3I+PGF1dGhvcj5MZXRvbmphLCBTPC9hdXRob3I+PC9hdXRob3JzPjwv
Y29udHJpYnV0b3JzPjx0aXRsZXM+PHRpdGxlPkFldGlvbG9neSBhbmQgY2xpbmljYWwgcHJlc2Vu
dGF0aW9uIG9mIG1pbGQgY29tbXVuaXR5LWFjcXVpcmVkIGJhY3RlcmlhbCBwbmV1bW9uaWE8L3Rp
dGxlPjxzZWNvbmRhcnktdGl0bGU+RXVyb3BlYW4gSm91cm5hbCBvZiBDbGluaWNhbCBNaWNyb2Jp
b2xvZ3kgYW5kIEluZmVjdGlvdXMgRGlzZWFzZXM8L3NlY29uZGFyeS10aXRsZT48L3RpdGxlcz48
cGVyaW9kaWNhbD48ZnVsbC10aXRsZT5FdXJvcGVhbiBKb3VybmFsIG9mIENsaW5pY2FsIE1pY3Jv
YmlvbG9neSBhbmQgSW5mZWN0aW91cyBEaXNlYXNlczwvZnVsbC10aXRsZT48L3BlcmlvZGljYWw+
PHBhZ2VzPjU4NC01OTE8L3BhZ2VzPjx2b2x1bWU+MjI8L3ZvbHVtZT48bnVtYmVyPjEwPC9udW1i
ZXI+PGRhdGVzPjx5ZWFyPjIwMDM8L3llYXI+PC9kYXRlcz48aXNibj4xNDM1LTQzNzM8L2lzYm4+
PHVybHM+PC91cmxzPjwvcmVjb3JkPjwvQ2l0ZT48L0VuZE5vdGU+AG==
</w:fldData>
              </w:fldChar>
            </w:r>
            <w:r w:rsidRPr="00C575D5">
              <w:rPr>
                <w:rFonts w:cstheme="minorHAnsi"/>
              </w:rPr>
              <w:instrText xml:space="preserve"> ADDIN EN.CITE </w:instrTex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CcmFuZGVuYnVyZzwvQXV0aG9yPjxZZWFyPjIwMDA8L1ll
YXI+PFJlY051bT40NTU8L1JlY051bT48RGlzcGxheVRleHQ+PHN0eWxlIGZhY2U9InN1cGVyc2Ny
aXB0Ij4zLDExPC9zdHlsZT48L0Rpc3BsYXlUZXh0PjxyZWNvcmQ+PHJlYy1udW1iZXI+NDU1PC9y
ZWMtbnVtYmVyPjxmb3JlaWduLWtleXM+PGtleSBhcHA9IkVOIiBkYi1pZD0iczI1eGR6ZnZnd3Bk
MGVlczJzYXB2ZXI3enNkdDlmZmFzMnhwIiB0aW1lc3RhbXA9IjE2NDU2MjI5NTQiIGd1aWQ9IjU4
M2I2MTM2LWRkNzMtNDcxNy1iMmU0LWZjNDczY2JiYzkxOCI+NDU1PC9rZXk+PC9mb3JlaWduLWtl
eXM+PHJlZi10eXBlIG5hbWU9IkpvdXJuYWwgQXJ0aWNsZSI+MTc8L3JlZi10eXBlPjxjb250cmli
dXRvcnM+PGF1dGhvcnM+PGF1dGhvcj5CcmFuZGVuYnVyZywgSmVubmlmZXIgQTwvYXV0aG9yPjxh
dXRob3I+TWFycmllLCBUaG9tYXMgSjwvYXV0aG9yPjxhdXRob3I+Q29sZXksIENocmlzdG9waGVy
IE08L2F1dGhvcj48YXV0aG9yPlNpbmdlciwgRGFuaWVsIEU8L2F1dGhvcj48YXV0aG9yPk9icm9z
a3ksIEQgU2NvdHQ8L2F1dGhvcj48YXV0aG9yPkthcG9vciwgV2lzaHdhIE48L2F1dGhvcj48YXV0
aG9yPkZpbmUsIE1pY2hhZWwgSjwvYXV0aG9yPjwvYXV0aG9ycz48L2NvbnRyaWJ1dG9ycz48dGl0
bGVzPjx0aXRsZT5DbGluaWNhbCBwcmVzZW50YXRpb24sIHByb2Nlc3NlcyBhbmQgb3V0Y29tZXMg
b2YgY2FyZSBmb3IgcGF0aWVudHMgd2l0aCBwbmV1bW9jb2NjYWwgcG5ldW1vbmlhPC90aXRsZT48
c2Vjb25kYXJ5LXRpdGxlPkpvdXJuYWwgb2YgZ2VuZXJhbCBpbnRlcm5hbCBtZWRpY2luZTwvc2Vj
b25kYXJ5LXRpdGxlPjwvdGl0bGVzPjxwZXJpb2RpY2FsPjxmdWxsLXRpdGxlPkpvdXJuYWwgb2Yg
Z2VuZXJhbCBpbnRlcm5hbCBtZWRpY2luZTwvZnVsbC10aXRsZT48L3BlcmlvZGljYWw+PHBhZ2Vz
PjYzOC02NDY8L3BhZ2VzPjx2b2x1bWU+MTU8L3ZvbHVtZT48bnVtYmVyPjk8L251bWJlcj48ZGF0
ZXM+PHllYXI+MjAwMDwveWVhcj48L2RhdGVzPjxpc2JuPjE1MjUtMTQ5NzwvaXNibj48dXJscz48
L3VybHM+PC9yZWNvcmQ+PC9DaXRlPjxDaXRlPjxBdXRob3I+QmVvdmnEhzwvQXV0aG9yPjxZZWFy
PjIwMDM8L1llYXI+PFJlY051bT40NTY8L1JlY051bT48cmVjb3JkPjxyZWMtbnVtYmVyPjQ1Njwv
cmVjLW51bWJlcj48Zm9yZWlnbi1rZXlzPjxrZXkgYXBwPSJFTiIgZGItaWQ9InMyNXhkemZ2Z3dw
ZDBlZXMyc2FwdmVyN3pzZHQ5ZmZhczJ4cCIgdGltZXN0YW1wPSIxNjQ1NjIyOTU1IiBndWlkPSIx
Yjg5NGVlMS0yY2YwLTQyN2EtYWNkMy02YTE4YzljZGMxMTIiPjQ1Njwva2V5PjwvZm9yZWlnbi1r
ZXlzPjxyZWYtdHlwZSBuYW1lPSJKb3VybmFsIEFydGljbGUiPjE3PC9yZWYtdHlwZT48Y29udHJp
YnV0b3JzPjxhdXRob3JzPjxhdXRob3I+QmVvdmnEhywgQjwvYXV0aG9yPjxhdXRob3I+Qm9uYcSN
LCBCPC9hdXRob3I+PGF1dGhvcj5LZcWhZSwgRDwvYXV0aG9yPjxhdXRob3I+QXbFoWnEjS3FvXVw
YW5jLCBUPC9hdXRob3I+PGF1dGhvcj5LcmVmdCwgUzwvYXV0aG9yPjxhdXRob3I+TGVzbmnEjWFy
LCBHPC9hdXRob3I+PGF1dGhvcj5Hb3JpxaFlay1SZWJlcsWhZWssIEo8L2F1dGhvcj48YXV0aG9y
PlJlemFyLCBMPC9hdXRob3I+PGF1dGhvcj5MZXRvbmphLCBTPC9hdXRob3I+PC9hdXRob3JzPjwv
Y29udHJpYnV0b3JzPjx0aXRsZXM+PHRpdGxlPkFldGlvbG9neSBhbmQgY2xpbmljYWwgcHJlc2Vu
dGF0aW9uIG9mIG1pbGQgY29tbXVuaXR5LWFjcXVpcmVkIGJhY3RlcmlhbCBwbmV1bW9uaWE8L3Rp
dGxlPjxzZWNvbmRhcnktdGl0bGU+RXVyb3BlYW4gSm91cm5hbCBvZiBDbGluaWNhbCBNaWNyb2Jp
b2xvZ3kgYW5kIEluZmVjdGlvdXMgRGlzZWFzZXM8L3NlY29uZGFyeS10aXRsZT48L3RpdGxlcz48
cGVyaW9kaWNhbD48ZnVsbC10aXRsZT5FdXJvcGVhbiBKb3VybmFsIG9mIENsaW5pY2FsIE1pY3Jv
YmlvbG9neSBhbmQgSW5mZWN0aW91cyBEaXNlYXNlczwvZnVsbC10aXRsZT48L3BlcmlvZGljYWw+
PHBhZ2VzPjU4NC01OTE8L3BhZ2VzPjx2b2x1bWU+MjI8L3ZvbHVtZT48bnVtYmVyPjEwPC9udW1i
ZXI+PGRhdGVzPjx5ZWFyPjIwMDM8L3llYXI+PC9kYXRlcz48aXNibj4xNDM1LTQzNzM8L2lzYm4+
PHVybHM+PC91cmxzPjwvcmVjb3JkPjwvQ2l0ZT48L0VuZE5vdGU+AG==
</w:fldData>
              </w:fldChar>
            </w:r>
            <w:r w:rsidRPr="00C575D5">
              <w:rPr>
                <w:rFonts w:cstheme="minorHAnsi"/>
              </w:rPr>
              <w:instrText xml:space="preserve"> ADDIN EN.CITE.DATA </w:instrText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end"/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3,11</w:t>
            </w:r>
            <w:r w:rsidRPr="00C575D5">
              <w:rPr>
                <w:rFonts w:cstheme="minorHAnsi"/>
              </w:rPr>
              <w:fldChar w:fldCharType="end"/>
            </w:r>
          </w:p>
          <w:p w14:paraId="2AC149A3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Headache</w: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Tb3BlbmE8L0F1dGhvcj48WWVhcj4yMDA0PC9ZZWFyPjxS
ZWNOdW0+NDUyPC9SZWNOdW0+PERpc3BsYXlUZXh0PjxzdHlsZSBmYWNlPSJzdXBlcnNjcmlwdCI+
Miw4LDEwPC9zdHlsZT48L0Rpc3BsYXlUZXh0PjxyZWNvcmQ+PHJlYy1udW1iZXI+NDUyPC9yZWMt
bnVtYmVyPjxmb3JlaWduLWtleXM+PGtleSBhcHA9IkVOIiBkYi1pZD0iczI1eGR6ZnZnd3BkMGVl
czJzYXB2ZXI3enNkdDlmZmFzMnhwIiB0aW1lc3RhbXA9IjE2NDU2MjI5NTMiIGd1aWQ9IjEyMGMw
MjZjLTBiZDEtNDc5Ni1iYzQwLTAxZjMzYjQwMmY5NSI+NDUyPC9rZXk+PC9mb3JlaWduLWtleXM+
PHJlZi10eXBlIG5hbWU9IkpvdXJuYWwgQXJ0aWNsZSI+MTc8L3JlZi10eXBlPjxjb250cmlidXRv
cnM+PGF1dGhvcnM+PGF1dGhvcj5Tb3BlbmEsIE5pZXZlczwvYXV0aG9yPjxhdXRob3I+THVpc2Eg
UGVkcm8tYm90ZXQsIE1hcmlhPC9hdXRob3I+PGF1dGhvcj5TYWJyacOgLCBNaXF1ZWw8L2F1dGhv
cj48YXV0aG9yPkdhcmPDrWEtUGFyw6lzLCBEZWxpYTwvYXV0aG9yPjxhdXRob3I+UmV5bmFnYSwg
RXN0ZWJhbjwvYXV0aG9yPjxhdXRob3I+R2FyY8OtYS1OdcOxZXosIE1hcmlhbjwvYXV0aG9yPjwv
YXV0aG9ycz48L2NvbnRyaWJ1dG9ycz48dGl0bGVzPjx0aXRsZT5Db21wYXJhdGl2ZSBzdHVkeSBv
ZiBjb21tdW5pdHktYWNxdWlyZWQgcG5ldW1vbmlhIGNhdXNlZCBieSBTdHJlcHRvY29jY3VzIHBu
ZXVtb25pYWUsIExlZ2lvbmVsbGEgcG5ldW1vcGhpbGEgb3IgQ2hsYW15ZGlhIHBuZXVtb25pYWU8
L3RpdGxlPjxzZWNvbmRhcnktdGl0bGU+U2NhbmRpbmF2aWFuIGpvdXJuYWwgb2YgaW5mZWN0aW91
cyBkaXNlYXNlczwvc2Vjb25kYXJ5LXRpdGxlPjwvdGl0bGVzPjxwZXJpb2RpY2FsPjxmdWxsLXRp
dGxlPlNjYW5kaW5hdmlhbiBqb3VybmFsIG9mIGluZmVjdGlvdXMgZGlzZWFzZXM8L2Z1bGwtdGl0
bGU+PC9wZXJpb2RpY2FsPjxwYWdlcz4zMzAtMzM0PC9wYWdlcz48dm9sdW1lPjM2PC92b2x1bWU+
PG51bWJlcj41PC9udW1iZXI+PGRhdGVzPjx5ZWFyPjIwMDQ8L3llYXI+PC9kYXRlcz48aXNibj4w
MDM2LTU1NDg8L2lzYm4+PHVybHM+PC91cmxzPjwvcmVjb3JkPjwvQ2l0ZT48Q2l0ZT48QXV0aG9y
Pkh1bmc8L0F1dGhvcj48WWVhcj4yMDEwPC9ZZWFyPjxSZWNOdW0+NDY0PC9SZWNOdW0+PHJlY29y
ZD48cmVjLW51bWJlcj40NjQ8L3JlYy1udW1iZXI+PGZvcmVpZ24ta2V5cz48a2V5IGFwcD0iRU4i
IGRiLWlkPSJzMjV4ZHpmdmd3cGQwZWVzMnNhcHZlcjd6c2R0OWZmYXMyeHAiIHRpbWVzdGFtcD0i
MTY0NTYyMjk2MCIgZ3VpZD0iYmI4YjlmMjgtODA5MC00NjVjLWIzOTktMDc5MDBhNmYyNzA4Ij40
NjQ8L2tleT48L2ZvcmVpZ24ta2V5cz48cmVmLXR5cGUgbmFtZT0iSm91cm5hbCBBcnRpY2xlIj4x
NzwvcmVmLXR5cGU+PGNvbnRyaWJ1dG9ycz48YXV0aG9ycz48YXV0aG9yPkh1bmcsIFl1YW4tUGlu
PC9hdXRob3I+PGF1dGhvcj5XdSwgQ2hpLUp1bmc8L2F1dGhvcj48YXV0aG9yPkNoZW4sIENoaXVu
Zy1adWVpPC9hdXRob3I+PGF1dGhvcj5MZWUsIEhzaW4tQ2h1bjwvYXV0aG9yPjxhdXRob3I+Q2hh
bmcsIENoaWEtTWluZzwvYXV0aG9yPjxhdXRob3I+TGVlLCBOYW4tWWFvPC9hdXRob3I+PGF1dGhv
cj5DaHVuZywgQ2hpaC1IdWFuPC9hdXRob3I+PGF1dGhvcj5LbywgV2VuLUNoaWVuPC9hdXRob3I+
PC9hdXRob3JzPjwvY29udHJpYnV0b3JzPjx0aXRsZXM+PHRpdGxlPkNvbXBhcmlzb25zIG9mIGNs
aW5pY2FsIGNoYXJhY3RlcnMgaW4gcGF0aWVudHMgd2l0aCBwbmV1bW9jb2NjYWwgYW5kIExlZ2lv
bmVsbGEgcG5ldW1vbmlhPC90aXRsZT48c2Vjb25kYXJ5LXRpdGxlPkpvdXJuYWwgb2YgTWljcm9i
aW9sb2d5LCBJbW11bm9sb2d5IGFuZCBJbmZlY3Rpb248L3NlY29uZGFyeS10aXRsZT48L3RpdGxl
cz48cGVyaW9kaWNhbD48ZnVsbC10aXRsZT5Kb3VybmFsIG9mIE1pY3JvYmlvbG9neSwgSW1tdW5v
bG9neSBhbmQgSW5mZWN0aW9uPC9mdWxsLXRpdGxlPjwvcGVyaW9kaWNhbD48cGFnZXM+MjE1LTIy
MTwvcGFnZXM+PHZvbHVtZT40Mzwvdm9sdW1lPjxudW1iZXI+MzwvbnVtYmVyPjxkYXRlcz48eWVh
cj4yMDEwPC95ZWFyPjwvZGF0ZXM+PGlzYm4+MTY4NC0xMTgyPC9pc2JuPjx1cmxzPjwvdXJscz48
L3JlY29yZD48L0NpdGU+PENpdGU+PEF1dGhvcj5Xb29kaGVhZDwvQXV0aG9yPjxZZWFyPjE5ODc8
L1llYXI+PFJlY051bT40NjU8L1JlY051bT48cmVjb3JkPjxyZWMtbnVtYmVyPjQ2NTwvcmVjLW51
bWJlcj48Zm9yZWlnbi1rZXlzPjxrZXkgYXBwPSJFTiIgZGItaWQ9InMyNXhkemZ2Z3dwZDBlZXMy
c2FwdmVyN3pzZHQ5ZmZhczJ4cCIgdGltZXN0YW1wPSIxNjQ1NjIyOTYxIiBndWlkPSI1MjNjYmMx
NS01YjI1LTRmZGYtOWMzOC00MzMxYTM2MThiMjgiPjQ2NTwva2V5PjwvZm9yZWlnbi1rZXlzPjxy
ZWYtdHlwZSBuYW1lPSJKb3VybmFsIEFydGljbGUiPjE3PC9yZWYtdHlwZT48Y29udHJpYnV0b3Jz
PjxhdXRob3JzPjxhdXRob3I+V29vZGhlYWQsIE1BPC9hdXRob3I+PGF1dGhvcj5NYWNmYXJsYW5l
LCBKVDwvYXV0aG9yPjwvYXV0aG9ycz48L2NvbnRyaWJ1dG9ycz48dGl0bGVzPjx0aXRsZT5Db21w
YXJhdGl2ZSBjbGluaWNhbCBhbmQgbGFib3JhdG9yeSBmZWF0dXJlcyBvZiBsZWdpb25lbGxhIHdp
dGggcG5ldW1vY29jY2FsIGFuZCBteWNvcGxhc21hIHBuZXVtb25pYXM8L3RpdGxlPjxzZWNvbmRh
cnktdGl0bGU+QnJpdGlzaCBqb3VybmFsIG9mIGRpc2Vhc2VzIG9mIHRoZSBjaGVzdDwvc2Vjb25k
YXJ5LXRpdGxlPjwvdGl0bGVzPjxwZXJpb2RpY2FsPjxmdWxsLXRpdGxlPkJyaXRpc2ggam91cm5h
bCBvZiBkaXNlYXNlcyBvZiB0aGUgY2hlc3Q8L2Z1bGwtdGl0bGU+PC9wZXJpb2RpY2FsPjxwYWdl
cz4xMzMtMTM5PC9wYWdlcz48dm9sdW1lPjgxPC92b2x1bWU+PGRhdGVzPjx5ZWFyPjE5ODc8L3ll
YXI+PC9kYXRlcz48aXNibj4wMDA3LTA5NzE8L2lzYm4+PHVybHM+PC91cmxzPjwvcmVjb3JkPjwv
Q2l0ZT48L0VuZE5vdGU+
</w:fldData>
              </w:fldChar>
            </w:r>
            <w:r w:rsidRPr="00C575D5">
              <w:rPr>
                <w:rFonts w:cstheme="minorHAnsi"/>
              </w:rPr>
              <w:instrText xml:space="preserve"> ADDIN EN.CITE </w:instrTex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Tb3BlbmE8L0F1dGhvcj48WWVhcj4yMDA0PC9ZZWFyPjxS
ZWNOdW0+NDUyPC9SZWNOdW0+PERpc3BsYXlUZXh0PjxzdHlsZSBmYWNlPSJzdXBlcnNjcmlwdCI+
Miw4LDEwPC9zdHlsZT48L0Rpc3BsYXlUZXh0PjxyZWNvcmQ+PHJlYy1udW1iZXI+NDUyPC9yZWMt
bnVtYmVyPjxmb3JlaWduLWtleXM+PGtleSBhcHA9IkVOIiBkYi1pZD0iczI1eGR6ZnZnd3BkMGVl
czJzYXB2ZXI3enNkdDlmZmFzMnhwIiB0aW1lc3RhbXA9IjE2NDU2MjI5NTMiIGd1aWQ9IjEyMGMw
MjZjLTBiZDEtNDc5Ni1iYzQwLTAxZjMzYjQwMmY5NSI+NDUyPC9rZXk+PC9mb3JlaWduLWtleXM+
PHJlZi10eXBlIG5hbWU9IkpvdXJuYWwgQXJ0aWNsZSI+MTc8L3JlZi10eXBlPjxjb250cmlidXRv
cnM+PGF1dGhvcnM+PGF1dGhvcj5Tb3BlbmEsIE5pZXZlczwvYXV0aG9yPjxhdXRob3I+THVpc2Eg
UGVkcm8tYm90ZXQsIE1hcmlhPC9hdXRob3I+PGF1dGhvcj5TYWJyacOgLCBNaXF1ZWw8L2F1dGhv
cj48YXV0aG9yPkdhcmPDrWEtUGFyw6lzLCBEZWxpYTwvYXV0aG9yPjxhdXRob3I+UmV5bmFnYSwg
RXN0ZWJhbjwvYXV0aG9yPjxhdXRob3I+R2FyY8OtYS1OdcOxZXosIE1hcmlhbjwvYXV0aG9yPjwv
YXV0aG9ycz48L2NvbnRyaWJ1dG9ycz48dGl0bGVzPjx0aXRsZT5Db21wYXJhdGl2ZSBzdHVkeSBv
ZiBjb21tdW5pdHktYWNxdWlyZWQgcG5ldW1vbmlhIGNhdXNlZCBieSBTdHJlcHRvY29jY3VzIHBu
ZXVtb25pYWUsIExlZ2lvbmVsbGEgcG5ldW1vcGhpbGEgb3IgQ2hsYW15ZGlhIHBuZXVtb25pYWU8
L3RpdGxlPjxzZWNvbmRhcnktdGl0bGU+U2NhbmRpbmF2aWFuIGpvdXJuYWwgb2YgaW5mZWN0aW91
cyBkaXNlYXNlczwvc2Vjb25kYXJ5LXRpdGxlPjwvdGl0bGVzPjxwZXJpb2RpY2FsPjxmdWxsLXRp
dGxlPlNjYW5kaW5hdmlhbiBqb3VybmFsIG9mIGluZmVjdGlvdXMgZGlzZWFzZXM8L2Z1bGwtdGl0
bGU+PC9wZXJpb2RpY2FsPjxwYWdlcz4zMzAtMzM0PC9wYWdlcz48dm9sdW1lPjM2PC92b2x1bWU+
PG51bWJlcj41PC9udW1iZXI+PGRhdGVzPjx5ZWFyPjIwMDQ8L3llYXI+PC9kYXRlcz48aXNibj4w
MDM2LTU1NDg8L2lzYm4+PHVybHM+PC91cmxzPjwvcmVjb3JkPjwvQ2l0ZT48Q2l0ZT48QXV0aG9y
Pkh1bmc8L0F1dGhvcj48WWVhcj4yMDEwPC9ZZWFyPjxSZWNOdW0+NDY0PC9SZWNOdW0+PHJlY29y
ZD48cmVjLW51bWJlcj40NjQ8L3JlYy1udW1iZXI+PGZvcmVpZ24ta2V5cz48a2V5IGFwcD0iRU4i
IGRiLWlkPSJzMjV4ZHpmdmd3cGQwZWVzMnNhcHZlcjd6c2R0OWZmYXMyeHAiIHRpbWVzdGFtcD0i
MTY0NTYyMjk2MCIgZ3VpZD0iYmI4YjlmMjgtODA5MC00NjVjLWIzOTktMDc5MDBhNmYyNzA4Ij40
NjQ8L2tleT48L2ZvcmVpZ24ta2V5cz48cmVmLXR5cGUgbmFtZT0iSm91cm5hbCBBcnRpY2xlIj4x
NzwvcmVmLXR5cGU+PGNvbnRyaWJ1dG9ycz48YXV0aG9ycz48YXV0aG9yPkh1bmcsIFl1YW4tUGlu
PC9hdXRob3I+PGF1dGhvcj5XdSwgQ2hpLUp1bmc8L2F1dGhvcj48YXV0aG9yPkNoZW4sIENoaXVu
Zy1adWVpPC9hdXRob3I+PGF1dGhvcj5MZWUsIEhzaW4tQ2h1bjwvYXV0aG9yPjxhdXRob3I+Q2hh
bmcsIENoaWEtTWluZzwvYXV0aG9yPjxhdXRob3I+TGVlLCBOYW4tWWFvPC9hdXRob3I+PGF1dGhv
cj5DaHVuZywgQ2hpaC1IdWFuPC9hdXRob3I+PGF1dGhvcj5LbywgV2VuLUNoaWVuPC9hdXRob3I+
PC9hdXRob3JzPjwvY29udHJpYnV0b3JzPjx0aXRsZXM+PHRpdGxlPkNvbXBhcmlzb25zIG9mIGNs
aW5pY2FsIGNoYXJhY3RlcnMgaW4gcGF0aWVudHMgd2l0aCBwbmV1bW9jb2NjYWwgYW5kIExlZ2lv
bmVsbGEgcG5ldW1vbmlhPC90aXRsZT48c2Vjb25kYXJ5LXRpdGxlPkpvdXJuYWwgb2YgTWljcm9i
aW9sb2d5LCBJbW11bm9sb2d5IGFuZCBJbmZlY3Rpb248L3NlY29uZGFyeS10aXRsZT48L3RpdGxl
cz48cGVyaW9kaWNhbD48ZnVsbC10aXRsZT5Kb3VybmFsIG9mIE1pY3JvYmlvbG9neSwgSW1tdW5v
bG9neSBhbmQgSW5mZWN0aW9uPC9mdWxsLXRpdGxlPjwvcGVyaW9kaWNhbD48cGFnZXM+MjE1LTIy
MTwvcGFnZXM+PHZvbHVtZT40Mzwvdm9sdW1lPjxudW1iZXI+MzwvbnVtYmVyPjxkYXRlcz48eWVh
cj4yMDEwPC95ZWFyPjwvZGF0ZXM+PGlzYm4+MTY4NC0xMTgyPC9pc2JuPjx1cmxzPjwvdXJscz48
L3JlY29yZD48L0NpdGU+PENpdGU+PEF1dGhvcj5Xb29kaGVhZDwvQXV0aG9yPjxZZWFyPjE5ODc8
L1llYXI+PFJlY051bT40NjU8L1JlY051bT48cmVjb3JkPjxyZWMtbnVtYmVyPjQ2NTwvcmVjLW51
bWJlcj48Zm9yZWlnbi1rZXlzPjxrZXkgYXBwPSJFTiIgZGItaWQ9InMyNXhkemZ2Z3dwZDBlZXMy
c2FwdmVyN3pzZHQ5ZmZhczJ4cCIgdGltZXN0YW1wPSIxNjQ1NjIyOTYxIiBndWlkPSI1MjNjYmMx
NS01YjI1LTRmZGYtOWMzOC00MzMxYTM2MThiMjgiPjQ2NTwva2V5PjwvZm9yZWlnbi1rZXlzPjxy
ZWYtdHlwZSBuYW1lPSJKb3VybmFsIEFydGljbGUiPjE3PC9yZWYtdHlwZT48Y29udHJpYnV0b3Jz
PjxhdXRob3JzPjxhdXRob3I+V29vZGhlYWQsIE1BPC9hdXRob3I+PGF1dGhvcj5NYWNmYXJsYW5l
LCBKVDwvYXV0aG9yPjwvYXV0aG9ycz48L2NvbnRyaWJ1dG9ycz48dGl0bGVzPjx0aXRsZT5Db21w
YXJhdGl2ZSBjbGluaWNhbCBhbmQgbGFib3JhdG9yeSBmZWF0dXJlcyBvZiBsZWdpb25lbGxhIHdp
dGggcG5ldW1vY29jY2FsIGFuZCBteWNvcGxhc21hIHBuZXVtb25pYXM8L3RpdGxlPjxzZWNvbmRh
cnktdGl0bGU+QnJpdGlzaCBqb3VybmFsIG9mIGRpc2Vhc2VzIG9mIHRoZSBjaGVzdDwvc2Vjb25k
YXJ5LXRpdGxlPjwvdGl0bGVzPjxwZXJpb2RpY2FsPjxmdWxsLXRpdGxlPkJyaXRpc2ggam91cm5h
bCBvZiBkaXNlYXNlcyBvZiB0aGUgY2hlc3Q8L2Z1bGwtdGl0bGU+PC9wZXJpb2RpY2FsPjxwYWdl
cz4xMzMtMTM5PC9wYWdlcz48dm9sdW1lPjgxPC92b2x1bWU+PGRhdGVzPjx5ZWFyPjE5ODc8L3ll
YXI+PC9kYXRlcz48aXNibj4wMDA3LTA5NzE8L2lzYm4+PHVybHM+PC91cmxzPjwvcmVjb3JkPjwv
Q2l0ZT48L0VuZE5vdGU+
</w:fldData>
              </w:fldChar>
            </w:r>
            <w:r w:rsidRPr="00C575D5">
              <w:rPr>
                <w:rFonts w:cstheme="minorHAnsi"/>
              </w:rPr>
              <w:instrText xml:space="preserve"> ADDIN EN.CITE.DATA </w:instrText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end"/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2,8,10</w:t>
            </w:r>
            <w:r w:rsidRPr="00C575D5">
              <w:rPr>
                <w:rFonts w:cstheme="minorHAnsi"/>
              </w:rPr>
              <w:fldChar w:fldCharType="end"/>
            </w:r>
          </w:p>
          <w:p w14:paraId="5432B1AE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Arthralgia/myalgia</w:t>
            </w:r>
            <w:r w:rsidRPr="00C575D5">
              <w:rPr>
                <w:rFonts w:cstheme="minorHAnsi"/>
              </w:rPr>
              <w:fldChar w:fldCharType="begin"/>
            </w:r>
            <w:r w:rsidRPr="00C575D5">
              <w:rPr>
                <w:rFonts w:cstheme="minorHAnsi"/>
              </w:rPr>
              <w:instrText xml:space="preserve"> ADDIN EN.CITE &lt;EndNote&gt;&lt;Cite&gt;&lt;Author&gt;Beović&lt;/Author&gt;&lt;Year&gt;2003&lt;/Year&gt;&lt;RecNum&gt;456&lt;/RecNum&gt;&lt;DisplayText&gt;&lt;style face="superscript"&gt;3&lt;/style&gt;&lt;/DisplayText&gt;&lt;record&gt;&lt;rec-number&gt;456&lt;/rec-number&gt;&lt;foreign-keys&gt;&lt;key app="EN" db-id="s25xdzfvgwpd0ees2sapver7zsdt9ffas2xp" timestamp="1645622955" guid="1b894ee1-2cf0-427a-acd3-6a18c9cdc112"&gt;456&lt;/key&gt;&lt;/foreign-keys&gt;&lt;ref-type name="Journal Article"&gt;17&lt;/ref-type&gt;&lt;contributors&gt;&lt;authors&gt;&lt;author&gt;Beović, B&lt;/author&gt;&lt;author&gt;Bonač, B&lt;/author&gt;&lt;author&gt;Keše, D&lt;/author&gt;&lt;author&gt;Avšič-Županc, T&lt;/author&gt;&lt;author&gt;Kreft, S&lt;/author&gt;&lt;author&gt;Lesničar, G&lt;/author&gt;&lt;author&gt;Gorišek-Reberšek, J&lt;/author&gt;&lt;author&gt;Rezar, L&lt;/author&gt;&lt;author&gt;Letonja, S&lt;/author&gt;&lt;/authors&gt;&lt;/contributors&gt;&lt;titles&gt;&lt;title&gt;Aetiology and clinical presentation of mild community-acquired bacterial pneumonia&lt;/title&gt;&lt;secondary-title&gt;European Journal of Clinical Microbiology and Infectious Diseases&lt;/secondary-title&gt;&lt;/titles&gt;&lt;periodical&gt;&lt;full-title&gt;European Journal of Clinical Microbiology and Infectious Diseases&lt;/full-title&gt;&lt;/periodical&gt;&lt;pages&gt;584-591&lt;/pages&gt;&lt;volume&gt;22&lt;/volume&gt;&lt;number&gt;10&lt;/number&gt;&lt;dates&gt;&lt;year&gt;2003&lt;/year&gt;&lt;/dates&gt;&lt;isbn&gt;1435-4373&lt;/isbn&gt;&lt;urls&gt;&lt;/urls&gt;&lt;/record&gt;&lt;/Cite&gt;&lt;/EndNote&gt;</w:instrText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3</w:t>
            </w:r>
            <w:r w:rsidRPr="00C575D5">
              <w:rPr>
                <w:rFonts w:cstheme="minorHAnsi"/>
              </w:rPr>
              <w:fldChar w:fldCharType="end"/>
            </w:r>
          </w:p>
          <w:p w14:paraId="37D73448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Haemopytsis</w: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CamFybmFzb248L0F1dGhvcj48WWVhcj4yMDE4PC9ZZWFy
PjxSZWNOdW0+NDU3PC9SZWNOdW0+PERpc3BsYXlUZXh0PjxzdHlsZSBmYWNlPSJzdXBlcnNjcmlw
dCI+NCw5LDEwPC9zdHlsZT48L0Rpc3BsYXlUZXh0PjxyZWNvcmQ+PHJlYy1udW1iZXI+NDU3PC9y
ZWMtbnVtYmVyPjxmb3JlaWduLWtleXM+PGtleSBhcHA9IkVOIiBkYi1pZD0iczI1eGR6ZnZnd3Bk
MGVlczJzYXB2ZXI3enNkdDlmZmFzMnhwIiB0aW1lc3RhbXA9IjE2NDU2MjI5NTUiIGd1aWQ9ImZm
NGI3ZDlmLTViODQtNDUxMS05YmJkLTMyM2U4Y2MxOWQ0MCI+NDU3PC9rZXk+PC9mb3JlaWduLWtl
eXM+PHJlZi10eXBlIG5hbWU9IkNvbmZlcmVuY2UgUHJvY2VlZGluZ3MiPjEwPC9yZWYtdHlwZT48
Y29udHJpYnV0b3JzPjxhdXRob3JzPjxhdXRob3I+Qmphcm5hc29uLCBBZ25hcjwvYXV0aG9yPjxh
dXRob3I+V2VzdGluLCBKb2hhbjwvYXV0aG9yPjxhdXRob3I+TGluZGgsIE1hZ251czwvYXV0aG9y
PjxhdXRob3I+QW5kZXJzc29uLCBMYXJzLU1hZ251czwvYXV0aG9yPjxhdXRob3I+S3Jpc3RpbnNz
b24sIEthcmwgRzwvYXV0aG9yPjxhdXRob3I+TMO2dmUsIEFydGh1cjwvYXV0aG9yPjxhdXRob3I+
QmFsZHVyc3NvbiwgT2xhZnVyPC9hdXRob3I+PGF1dGhvcj5Hb3R0ZnJlZHNzb24sIE1hZ251czwv
YXV0aG9yPjwvYXV0aG9ycz48L2NvbnRyaWJ1dG9ycz48dGl0bGVzPjx0aXRsZT5JbmNpZGVuY2Us
IGV0aW9sb2d5LCBhbmQgb3V0Y29tZXMgb2YgY29tbXVuaXR5LWFjcXVpcmVkIHBuZXVtb25pYTog
YSBwb3B1bGF0aW9uLWJhc2VkIHN0dWR5PC90aXRsZT48c2Vjb25kYXJ5LXRpdGxlPk9wZW4gZm9y
dW0gaW5mZWN0aW91cyBkaXNlYXNlczwvc2Vjb25kYXJ5LXRpdGxlPjwvdGl0bGVzPjxwYWdlcz5v
ZnkwMTA8L3BhZ2VzPjx2b2x1bWU+NTwvdm9sdW1lPjxudW1iZXI+MjwvbnVtYmVyPjxkYXRlcz48
eWVhcj4yMDE4PC95ZWFyPjwvZGF0ZXM+PHB1Ymxpc2hlcj5PeGZvcmQgVW5pdmVyc2l0eSBQcmVz
cyBVUzwvcHVibGlzaGVyPjxpc2JuPjIzMjgtODk1NzwvaXNibj48dXJscz48L3VybHM+PC9yZWNv
cmQ+PC9DaXRlPjxDaXRlPjxBdXRob3I+TGlwcG1hbm48L0F1dGhvcj48WWVhcj4xOTk1PC9ZZWFy
PjxSZWNOdW0+NDYyPC9SZWNOdW0+PHJlY29yZD48cmVjLW51bWJlcj40NjI8L3JlYy1udW1iZXI+
PGZvcmVpZ24ta2V5cz48a2V5IGFwcD0iRU4iIGRiLWlkPSJzMjV4ZHpmdmd3cGQwZWVzMnNhcHZl
cjd6c2R0OWZmYXMyeHAiIHRpbWVzdGFtcD0iMTY0NTYyMjk1OSIgZ3VpZD0iODA0Mjc4OTktMDFl
Ni00MDRhLTg1MWEtNWJkYTRkYzkzNTU2Ij40NjI8L2tleT48L2ZvcmVpZ24ta2V5cz48cmVmLXR5
cGUgbmFtZT0iSm91cm5hbCBBcnRpY2xlIj4xNzwvcmVmLXR5cGU+PGNvbnRyaWJ1dG9ycz48YXV0
aG9ycz48YXV0aG9yPkxpcHBtYW5uLCBNaWNoYWVsIEw8L2F1dGhvcj48YXV0aG9yPkdvbGRiZXJn
LCBTdGV2ZW4gSzwvYXV0aG9yPjxhdXRob3I+V2Fsa2Vuc3RlaW4sIE1pY2hhZWwgRDwvYXV0aG9y
PjxhdXRob3I+SGVycmluZywgV2lsbGlhbTwvYXV0aG9yPjxhdXRob3I+R29yZG9uLCBNdXJpZWw8
L2F1dGhvcj48L2F1dGhvcnM+PC9jb250cmlidXRvcnM+PHRpdGxlcz48dGl0bGU+QmFjdGVyZW1p
YyBwbmV1bW9jb2NjYWwgcG5ldW1vbmlhOiBhIGNvbW11bml0eSBob3NwaXRhbCBleHBlcmllbmNl
PC90aXRsZT48c2Vjb25kYXJ5LXRpdGxlPkNoZXN0PC9zZWNvbmRhcnktdGl0bGU+PC90aXRsZXM+
PHBlcmlvZGljYWw+PGZ1bGwtdGl0bGU+Q2hlc3Q8L2Z1bGwtdGl0bGU+PC9wZXJpb2RpY2FsPjxw
YWdlcz4xNjA4LTE2MTM8L3BhZ2VzPjx2b2x1bWU+MTA4PC92b2x1bWU+PG51bWJlcj42PC9udW1i
ZXI+PGRhdGVzPjx5ZWFyPjE5OTU8L3llYXI+PC9kYXRlcz48aXNibj4wMDEyLTM2OTI8L2lzYm4+
PHVybHM+PC91cmxzPjwvcmVjb3JkPjwvQ2l0ZT48Q2l0ZT48QXV0aG9yPldvb2RoZWFkPC9BdXRo
b3I+PFllYXI+MTk4NzwvWWVhcj48UmVjTnVtPjQ2NTwvUmVjTnVtPjxyZWNvcmQ+PHJlYy1udW1i
ZXI+NDY1PC9yZWMtbnVtYmVyPjxmb3JlaWduLWtleXM+PGtleSBhcHA9IkVOIiBkYi1pZD0iczI1
eGR6ZnZnd3BkMGVlczJzYXB2ZXI3enNkdDlmZmFzMnhwIiB0aW1lc3RhbXA9IjE2NDU2MjI5NjEi
IGd1aWQ9IjUyM2NiYzE1LTViMjUtNGZkZi05YzM4LTQzMzFhMzYxOGIyOCI+NDY1PC9rZXk+PC9m
b3JlaWduLWtleXM+PHJlZi10eXBlIG5hbWU9IkpvdXJuYWwgQXJ0aWNsZSI+MTc8L3JlZi10eXBl
Pjxjb250cmlidXRvcnM+PGF1dGhvcnM+PGF1dGhvcj5Xb29kaGVhZCwgTUE8L2F1dGhvcj48YXV0
aG9yPk1hY2ZhcmxhbmUsIEpUPC9hdXRob3I+PC9hdXRob3JzPjwvY29udHJpYnV0b3JzPjx0aXRs
ZXM+PHRpdGxlPkNvbXBhcmF0aXZlIGNsaW5pY2FsIGFuZCBsYWJvcmF0b3J5IGZlYXR1cmVzIG9m
IGxlZ2lvbmVsbGEgd2l0aCBwbmV1bW9jb2NjYWwgYW5kIG15Y29wbGFzbWEgcG5ldW1vbmlhczwv
dGl0bGU+PHNlY29uZGFyeS10aXRsZT5Ccml0aXNoIGpvdXJuYWwgb2YgZGlzZWFzZXMgb2YgdGhl
IGNoZXN0PC9zZWNvbmRhcnktdGl0bGU+PC90aXRsZXM+PHBlcmlvZGljYWw+PGZ1bGwtdGl0bGU+
QnJpdGlzaCBqb3VybmFsIG9mIGRpc2Vhc2VzIG9mIHRoZSBjaGVzdDwvZnVsbC10aXRsZT48L3Bl
cmlvZGljYWw+PHBhZ2VzPjEzMy0xMzk8L3BhZ2VzPjx2b2x1bWU+ODE8L3ZvbHVtZT48ZGF0ZXM+
PHllYXI+MTk4NzwveWVhcj48L2RhdGVzPjxpc2JuPjAwMDctMDk3MTwvaXNibj48dXJscz48L3Vy
bHM+PC9yZWNvcmQ+PC9DaXRlPjwvRW5kTm90ZT5=
</w:fldData>
              </w:fldChar>
            </w:r>
            <w:r w:rsidRPr="00C575D5">
              <w:rPr>
                <w:rFonts w:cstheme="minorHAnsi"/>
              </w:rPr>
              <w:instrText xml:space="preserve"> ADDIN EN.CITE </w:instrTex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CamFybmFzb248L0F1dGhvcj48WWVhcj4yMDE4PC9ZZWFy
PjxSZWNOdW0+NDU3PC9SZWNOdW0+PERpc3BsYXlUZXh0PjxzdHlsZSBmYWNlPSJzdXBlcnNjcmlw
dCI+NCw5LDEwPC9zdHlsZT48L0Rpc3BsYXlUZXh0PjxyZWNvcmQ+PHJlYy1udW1iZXI+NDU3PC9y
ZWMtbnVtYmVyPjxmb3JlaWduLWtleXM+PGtleSBhcHA9IkVOIiBkYi1pZD0iczI1eGR6ZnZnd3Bk
MGVlczJzYXB2ZXI3enNkdDlmZmFzMnhwIiB0aW1lc3RhbXA9IjE2NDU2MjI5NTUiIGd1aWQ9ImZm
NGI3ZDlmLTViODQtNDUxMS05YmJkLTMyM2U4Y2MxOWQ0MCI+NDU3PC9rZXk+PC9mb3JlaWduLWtl
eXM+PHJlZi10eXBlIG5hbWU9IkNvbmZlcmVuY2UgUHJvY2VlZGluZ3MiPjEwPC9yZWYtdHlwZT48
Y29udHJpYnV0b3JzPjxhdXRob3JzPjxhdXRob3I+Qmphcm5hc29uLCBBZ25hcjwvYXV0aG9yPjxh
dXRob3I+V2VzdGluLCBKb2hhbjwvYXV0aG9yPjxhdXRob3I+TGluZGgsIE1hZ251czwvYXV0aG9y
PjxhdXRob3I+QW5kZXJzc29uLCBMYXJzLU1hZ251czwvYXV0aG9yPjxhdXRob3I+S3Jpc3RpbnNz
b24sIEthcmwgRzwvYXV0aG9yPjxhdXRob3I+TMO2dmUsIEFydGh1cjwvYXV0aG9yPjxhdXRob3I+
QmFsZHVyc3NvbiwgT2xhZnVyPC9hdXRob3I+PGF1dGhvcj5Hb3R0ZnJlZHNzb24sIE1hZ251czwv
YXV0aG9yPjwvYXV0aG9ycz48L2NvbnRyaWJ1dG9ycz48dGl0bGVzPjx0aXRsZT5JbmNpZGVuY2Us
IGV0aW9sb2d5LCBhbmQgb3V0Y29tZXMgb2YgY29tbXVuaXR5LWFjcXVpcmVkIHBuZXVtb25pYTog
YSBwb3B1bGF0aW9uLWJhc2VkIHN0dWR5PC90aXRsZT48c2Vjb25kYXJ5LXRpdGxlPk9wZW4gZm9y
dW0gaW5mZWN0aW91cyBkaXNlYXNlczwvc2Vjb25kYXJ5LXRpdGxlPjwvdGl0bGVzPjxwYWdlcz5v
ZnkwMTA8L3BhZ2VzPjx2b2x1bWU+NTwvdm9sdW1lPjxudW1iZXI+MjwvbnVtYmVyPjxkYXRlcz48
eWVhcj4yMDE4PC95ZWFyPjwvZGF0ZXM+PHB1Ymxpc2hlcj5PeGZvcmQgVW5pdmVyc2l0eSBQcmVz
cyBVUzwvcHVibGlzaGVyPjxpc2JuPjIzMjgtODk1NzwvaXNibj48dXJscz48L3VybHM+PC9yZWNv
cmQ+PC9DaXRlPjxDaXRlPjxBdXRob3I+TGlwcG1hbm48L0F1dGhvcj48WWVhcj4xOTk1PC9ZZWFy
PjxSZWNOdW0+NDYyPC9SZWNOdW0+PHJlY29yZD48cmVjLW51bWJlcj40NjI8L3JlYy1udW1iZXI+
PGZvcmVpZ24ta2V5cz48a2V5IGFwcD0iRU4iIGRiLWlkPSJzMjV4ZHpmdmd3cGQwZWVzMnNhcHZl
cjd6c2R0OWZmYXMyeHAiIHRpbWVzdGFtcD0iMTY0NTYyMjk1OSIgZ3VpZD0iODA0Mjc4OTktMDFl
Ni00MDRhLTg1MWEtNWJkYTRkYzkzNTU2Ij40NjI8L2tleT48L2ZvcmVpZ24ta2V5cz48cmVmLXR5
cGUgbmFtZT0iSm91cm5hbCBBcnRpY2xlIj4xNzwvcmVmLXR5cGU+PGNvbnRyaWJ1dG9ycz48YXV0
aG9ycz48YXV0aG9yPkxpcHBtYW5uLCBNaWNoYWVsIEw8L2F1dGhvcj48YXV0aG9yPkdvbGRiZXJn
LCBTdGV2ZW4gSzwvYXV0aG9yPjxhdXRob3I+V2Fsa2Vuc3RlaW4sIE1pY2hhZWwgRDwvYXV0aG9y
PjxhdXRob3I+SGVycmluZywgV2lsbGlhbTwvYXV0aG9yPjxhdXRob3I+R29yZG9uLCBNdXJpZWw8
L2F1dGhvcj48L2F1dGhvcnM+PC9jb250cmlidXRvcnM+PHRpdGxlcz48dGl0bGU+QmFjdGVyZW1p
YyBwbmV1bW9jb2NjYWwgcG5ldW1vbmlhOiBhIGNvbW11bml0eSBob3NwaXRhbCBleHBlcmllbmNl
PC90aXRsZT48c2Vjb25kYXJ5LXRpdGxlPkNoZXN0PC9zZWNvbmRhcnktdGl0bGU+PC90aXRsZXM+
PHBlcmlvZGljYWw+PGZ1bGwtdGl0bGU+Q2hlc3Q8L2Z1bGwtdGl0bGU+PC9wZXJpb2RpY2FsPjxw
YWdlcz4xNjA4LTE2MTM8L3BhZ2VzPjx2b2x1bWU+MTA4PC92b2x1bWU+PG51bWJlcj42PC9udW1i
ZXI+PGRhdGVzPjx5ZWFyPjE5OTU8L3llYXI+PC9kYXRlcz48aXNibj4wMDEyLTM2OTI8L2lzYm4+
PHVybHM+PC91cmxzPjwvcmVjb3JkPjwvQ2l0ZT48Q2l0ZT48QXV0aG9yPldvb2RoZWFkPC9BdXRo
b3I+PFllYXI+MTk4NzwvWWVhcj48UmVjTnVtPjQ2NTwvUmVjTnVtPjxyZWNvcmQ+PHJlYy1udW1i
ZXI+NDY1PC9yZWMtbnVtYmVyPjxmb3JlaWduLWtleXM+PGtleSBhcHA9IkVOIiBkYi1pZD0iczI1
eGR6ZnZnd3BkMGVlczJzYXB2ZXI3enNkdDlmZmFzMnhwIiB0aW1lc3RhbXA9IjE2NDU2MjI5NjEi
IGd1aWQ9IjUyM2NiYzE1LTViMjUtNGZkZi05YzM4LTQzMzFhMzYxOGIyOCI+NDY1PC9rZXk+PC9m
b3JlaWduLWtleXM+PHJlZi10eXBlIG5hbWU9IkpvdXJuYWwgQXJ0aWNsZSI+MTc8L3JlZi10eXBl
Pjxjb250cmlidXRvcnM+PGF1dGhvcnM+PGF1dGhvcj5Xb29kaGVhZCwgTUE8L2F1dGhvcj48YXV0
aG9yPk1hY2ZhcmxhbmUsIEpUPC9hdXRob3I+PC9hdXRob3JzPjwvY29udHJpYnV0b3JzPjx0aXRs
ZXM+PHRpdGxlPkNvbXBhcmF0aXZlIGNsaW5pY2FsIGFuZCBsYWJvcmF0b3J5IGZlYXR1cmVzIG9m
IGxlZ2lvbmVsbGEgd2l0aCBwbmV1bW9jb2NjYWwgYW5kIG15Y29wbGFzbWEgcG5ldW1vbmlhczwv
dGl0bGU+PHNlY29uZGFyeS10aXRsZT5Ccml0aXNoIGpvdXJuYWwgb2YgZGlzZWFzZXMgb2YgdGhl
IGNoZXN0PC9zZWNvbmRhcnktdGl0bGU+PC90aXRsZXM+PHBlcmlvZGljYWw+PGZ1bGwtdGl0bGU+
QnJpdGlzaCBqb3VybmFsIG9mIGRpc2Vhc2VzIG9mIHRoZSBjaGVzdDwvZnVsbC10aXRsZT48L3Bl
cmlvZGljYWw+PHBhZ2VzPjEzMy0xMzk8L3BhZ2VzPjx2b2x1bWU+ODE8L3ZvbHVtZT48ZGF0ZXM+
PHllYXI+MTk4NzwveWVhcj48L2RhdGVzPjxpc2JuPjAwMDctMDk3MTwvaXNibj48dXJscz48L3Vy
bHM+PC9yZWNvcmQ+PC9DaXRlPjwvRW5kTm90ZT5=
</w:fldData>
              </w:fldChar>
            </w:r>
            <w:r w:rsidRPr="00C575D5">
              <w:rPr>
                <w:rFonts w:cstheme="minorHAnsi"/>
              </w:rPr>
              <w:instrText xml:space="preserve"> ADDIN EN.CITE.DATA </w:instrText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end"/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4,9,10</w:t>
            </w:r>
            <w:r w:rsidRPr="00C575D5">
              <w:rPr>
                <w:rFonts w:cstheme="minorHAnsi"/>
              </w:rPr>
              <w:fldChar w:fldCharType="end"/>
            </w:r>
          </w:p>
          <w:p w14:paraId="55FD805A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Diaphoresis</w:t>
            </w:r>
            <w:r w:rsidRPr="00C575D5">
              <w:rPr>
                <w:rFonts w:cstheme="minorHAnsi"/>
              </w:rPr>
              <w:fldChar w:fldCharType="begin"/>
            </w:r>
            <w:r w:rsidRPr="00C575D5">
              <w:rPr>
                <w:rFonts w:cstheme="minorHAnsi"/>
              </w:rPr>
              <w:instrText xml:space="preserve"> ADDIN EN.CITE &lt;EndNote&gt;&lt;Cite&gt;&lt;Author&gt;Bjarnason&lt;/Author&gt;&lt;Year&gt;2018&lt;/Year&gt;&lt;RecNum&gt;457&lt;/RecNum&gt;&lt;DisplayText&gt;&lt;style face="superscript"&gt;4&lt;/style&gt;&lt;/DisplayText&gt;&lt;record&gt;&lt;rec-number&gt;457&lt;/rec-number&gt;&lt;foreign-keys&gt;&lt;key app="EN" db-id="s25xdzfvgwpd0ees2sapver7zsdt9ffas2xp" timestamp="1645622955" guid="ff4b7d9f-5b84-4511-9bbd-323e8cc19d40"&gt;457&lt;/key&gt;&lt;/foreign-keys&gt;&lt;ref-type name="Conference Proceedings"&gt;10&lt;/ref-type&gt;&lt;contributors&gt;&lt;authors&gt;&lt;author&gt;Bjarnason, Agnar&lt;/author&gt;&lt;author&gt;Westin, Johan&lt;/author&gt;&lt;author&gt;Lindh, Magnus&lt;/author&gt;&lt;author&gt;Andersson, Lars-Magnus&lt;/author&gt;&lt;author&gt;Kristinsson, Karl G&lt;/author&gt;&lt;author&gt;Löve, Arthur&lt;/author&gt;&lt;author&gt;Baldursson, Olafur&lt;/author&gt;&lt;author&gt;Gottfredsson, Magnus&lt;/author&gt;&lt;/authors&gt;&lt;/contributors&gt;&lt;titles&gt;&lt;title&gt;Incidence, etiology, and outcomes of community-acquired pneumonia: a population-based study&lt;/title&gt;&lt;secondary-title&gt;Open forum infectious diseases&lt;/secondary-title&gt;&lt;/titles&gt;&lt;pages&gt;ofy010&lt;/pages&gt;&lt;volume&gt;5&lt;/volume&gt;&lt;number&gt;2&lt;/number&gt;&lt;dates&gt;&lt;year&gt;2018&lt;/year&gt;&lt;/dates&gt;&lt;publisher&gt;Oxford University Press US&lt;/publisher&gt;&lt;isbn&gt;2328-8957&lt;/isbn&gt;&lt;urls&gt;&lt;/urls&gt;&lt;/record&gt;&lt;/Cite&gt;&lt;/EndNote&gt;</w:instrText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4</w:t>
            </w:r>
            <w:r w:rsidRPr="00C575D5">
              <w:rPr>
                <w:rFonts w:cstheme="minorHAnsi"/>
              </w:rPr>
              <w:fldChar w:fldCharType="end"/>
            </w:r>
          </w:p>
          <w:p w14:paraId="7931E07F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Confusion</w: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QbGV0ejwvQXV0aG9yPjxZZWFyPjIwMTI8L1llYXI+PFJl
Y051bT40NjM8L1JlY051bT48RGlzcGxheVRleHQ+PHN0eWxlIGZhY2U9InN1cGVyc2NyaXB0Ij43
LTEwPC9zdHlsZT48L0Rpc3BsYXlUZXh0PjxyZWNvcmQ+PHJlYy1udW1iZXI+NDYzPC9yZWMtbnVt
YmVyPjxmb3JlaWduLWtleXM+PGtleSBhcHA9IkVOIiBkYi1pZD0iczI1eGR6ZnZnd3BkMGVlczJz
YXB2ZXI3enNkdDlmZmFzMnhwIiB0aW1lc3RhbXA9IjE2NDU2MjI5NTkiIGd1aWQ9IjZjM2JkOTgz
LTNiYWMtNDk3ZC04MjA3LWQ2NmNiOTUyODVjZSI+NDYzPC9rZXk+PC9mb3JlaWduLWtleXM+PHJl
Zi10eXBlIG5hbWU9IkpvdXJuYWwgQXJ0aWNsZSI+MTc8L3JlZi10eXBlPjxjb250cmlidXRvcnM+
PGF1dGhvcnM+PGF1dGhvcj5QbGV0eiwgTVc8L2F1dGhvcj48YXV0aG9yPlZvbiBCYXVtLCBIPC9h
dXRob3I+PGF1dGhvcj5WYW4gZGVyIExpbmRlbiwgTTwvYXV0aG9yPjxhdXRob3I+Um9oZGUsIEc8
L2F1dGhvcj48YXV0aG9yPlNjaMO8dHRlLCBIPC9hdXRob3I+PGF1dGhvcj5TdXR0b3JwLCBOPC9h
dXRob3I+PGF1dGhvcj5XZWx0ZSwgVDwvYXV0aG9yPjwvYXV0aG9ycz48L2NvbnRyaWJ1dG9ycz48
dGl0bGVzPjx0aXRsZT5UaGUgYnVyZGVuIG9mIHBuZXVtb2NvY2NhbCBwbmV1bW9uaWHigJNleHBl
cmllbmNlIG9mIHRoZSBHZXJtYW4gY29tcGV0ZW5jZSBuZXR3b3JrIENBUE5FVFo8L3RpdGxlPjxz
ZWNvbmRhcnktdGl0bGU+UG5ldW1vbG9naWU8L3NlY29uZGFyeS10aXRsZT48L3RpdGxlcz48cGVy
aW9kaWNhbD48ZnVsbC10aXRsZT5QbmV1bW9sb2dpZTwvZnVsbC10aXRsZT48L3BlcmlvZGljYWw+
PHBhZ2VzPjQ3MC00NzU8L3BhZ2VzPjx2b2x1bWU+NjY8L3ZvbHVtZT48bnVtYmVyPjA4PC9udW1i
ZXI+PGRhdGVzPjx5ZWFyPjIwMTI8L3llYXI+PC9kYXRlcz48aXNibj4wOTM0LTgzODc8L2lzYm4+
PHVybHM+PC91cmxzPjwvcmVjb3JkPjwvQ2l0ZT48Q2l0ZT48QXV0aG9yPkh1bmc8L0F1dGhvcj48
WWVhcj4yMDEwPC9ZZWFyPjxSZWNOdW0+NDY0PC9SZWNOdW0+PHJlY29yZD48cmVjLW51bWJlcj40
NjQ8L3JlYy1udW1iZXI+PGZvcmVpZ24ta2V5cz48a2V5IGFwcD0iRU4iIGRiLWlkPSJzMjV4ZHpm
dmd3cGQwZWVzMnNhcHZlcjd6c2R0OWZmYXMyeHAiIHRpbWVzdGFtcD0iMTY0NTYyMjk2MCIgZ3Vp
ZD0iYmI4YjlmMjgtODA5MC00NjVjLWIzOTktMDc5MDBhNmYyNzA4Ij40NjQ8L2tleT48L2ZvcmVp
Z24ta2V5cz48cmVmLXR5cGUgbmFtZT0iSm91cm5hbCBBcnRpY2xlIj4xNzwvcmVmLXR5cGU+PGNv
bnRyaWJ1dG9ycz48YXV0aG9ycz48YXV0aG9yPkh1bmcsIFl1YW4tUGluPC9hdXRob3I+PGF1dGhv
cj5XdSwgQ2hpLUp1bmc8L2F1dGhvcj48YXV0aG9yPkNoZW4sIENoaXVuZy1adWVpPC9hdXRob3I+
PGF1dGhvcj5MZWUsIEhzaW4tQ2h1bjwvYXV0aG9yPjxhdXRob3I+Q2hhbmcsIENoaWEtTWluZzwv
YXV0aG9yPjxhdXRob3I+TGVlLCBOYW4tWWFvPC9hdXRob3I+PGF1dGhvcj5DaHVuZywgQ2hpaC1I
dWFuPC9hdXRob3I+PGF1dGhvcj5LbywgV2VuLUNoaWVuPC9hdXRob3I+PC9hdXRob3JzPjwvY29u
dHJpYnV0b3JzPjx0aXRsZXM+PHRpdGxlPkNvbXBhcmlzb25zIG9mIGNsaW5pY2FsIGNoYXJhY3Rl
cnMgaW4gcGF0aWVudHMgd2l0aCBwbmV1bW9jb2NjYWwgYW5kIExlZ2lvbmVsbGEgcG5ldW1vbmlh
PC90aXRsZT48c2Vjb25kYXJ5LXRpdGxlPkpvdXJuYWwgb2YgTWljcm9iaW9sb2d5LCBJbW11bm9s
b2d5IGFuZCBJbmZlY3Rpb248L3NlY29uZGFyeS10aXRsZT48L3RpdGxlcz48cGVyaW9kaWNhbD48
ZnVsbC10aXRsZT5Kb3VybmFsIG9mIE1pY3JvYmlvbG9neSwgSW1tdW5vbG9neSBhbmQgSW5mZWN0
aW9uPC9mdWxsLXRpdGxlPjwvcGVyaW9kaWNhbD48cGFnZXM+MjE1LTIyMTwvcGFnZXM+PHZvbHVt
ZT40Mzwvdm9sdW1lPjxudW1iZXI+MzwvbnVtYmVyPjxkYXRlcz48eWVhcj4yMDEwPC95ZWFyPjwv
ZGF0ZXM+PGlzYm4+MTY4NC0xMTgyPC9pc2JuPjx1cmxzPjwvdXJscz48L3JlY29yZD48L0NpdGU+
PENpdGU+PEF1dGhvcj5MaXBwbWFubjwvQXV0aG9yPjxZZWFyPjE5OTU8L1llYXI+PFJlY051bT40
NjI8L1JlY051bT48cmVjb3JkPjxyZWMtbnVtYmVyPjQ2MjwvcmVjLW51bWJlcj48Zm9yZWlnbi1r
ZXlzPjxrZXkgYXBwPSJFTiIgZGItaWQ9InMyNXhkemZ2Z3dwZDBlZXMyc2FwdmVyN3pzZHQ5ZmZh
czJ4cCIgdGltZXN0YW1wPSIxNjQ1NjIyOTU5IiBndWlkPSI4MDQyNzg5OS0wMWU2LTQwNGEtODUx
YS01YmRhNGRjOTM1NTYiPjQ2Mjwva2V5PjwvZm9yZWlnbi1rZXlzPjxyZWYtdHlwZSBuYW1lPSJK
b3VybmFsIEFydGljbGUiPjE3PC9yZWYtdHlwZT48Y29udHJpYnV0b3JzPjxhdXRob3JzPjxhdXRo
b3I+TGlwcG1hbm4sIE1pY2hhZWwgTDwvYXV0aG9yPjxhdXRob3I+R29sZGJlcmcsIFN0ZXZlbiBL
PC9hdXRob3I+PGF1dGhvcj5XYWxrZW5zdGVpbiwgTWljaGFlbCBEPC9hdXRob3I+PGF1dGhvcj5I
ZXJyaW5nLCBXaWxsaWFtPC9hdXRob3I+PGF1dGhvcj5Hb3Jkb24sIE11cmllbDwvYXV0aG9yPjwv
YXV0aG9ycz48L2NvbnRyaWJ1dG9ycz48dGl0bGVzPjx0aXRsZT5CYWN0ZXJlbWljIHBuZXVtb2Nv
Y2NhbCBwbmV1bW9uaWE6IGEgY29tbXVuaXR5IGhvc3BpdGFsIGV4cGVyaWVuY2U8L3RpdGxlPjxz
ZWNvbmRhcnktdGl0bGU+Q2hlc3Q8L3NlY29uZGFyeS10aXRsZT48L3RpdGxlcz48cGVyaW9kaWNh
bD48ZnVsbC10aXRsZT5DaGVzdDwvZnVsbC10aXRsZT48L3BlcmlvZGljYWw+PHBhZ2VzPjE2MDgt
MTYxMzwvcGFnZXM+PHZvbHVtZT4xMDg8L3ZvbHVtZT48bnVtYmVyPjY8L251bWJlcj48ZGF0ZXM+
PHllYXI+MTk5NTwveWVhcj48L2RhdGVzPjxpc2JuPjAwMTItMzY5MjwvaXNibj48dXJscz48L3Vy
bHM+PC9yZWNvcmQ+PC9DaXRlPjxDaXRlPjxBdXRob3I+V29vZGhlYWQ8L0F1dGhvcj48WWVhcj4x
OTg3PC9ZZWFyPjxSZWNOdW0+NDY1PC9SZWNOdW0+PHJlY29yZD48cmVjLW51bWJlcj40NjU8L3Jl
Yy1udW1iZXI+PGZvcmVpZ24ta2V5cz48a2V5IGFwcD0iRU4iIGRiLWlkPSJzMjV4ZHpmdmd3cGQw
ZWVzMnNhcHZlcjd6c2R0OWZmYXMyeHAiIHRpbWVzdGFtcD0iMTY0NTYyMjk2MSIgZ3VpZD0iNTIz
Y2JjMTUtNWIyNS00ZmRmLTljMzgtNDMzMWEzNjE4YjI4Ij40NjU8L2tleT48L2ZvcmVpZ24ta2V5
cz48cmVmLXR5cGUgbmFtZT0iSm91cm5hbCBBcnRpY2xlIj4xNzwvcmVmLXR5cGU+PGNvbnRyaWJ1
dG9ycz48YXV0aG9ycz48YXV0aG9yPldvb2RoZWFkLCBNQTwvYXV0aG9yPjxhdXRob3I+TWFjZmFy
bGFuZSwgSlQ8L2F1dGhvcj48L2F1dGhvcnM+PC9jb250cmlidXRvcnM+PHRpdGxlcz48dGl0bGU+
Q29tcGFyYXRpdmUgY2xpbmljYWwgYW5kIGxhYm9yYXRvcnkgZmVhdHVyZXMgb2YgbGVnaW9uZWxs
YSB3aXRoIHBuZXVtb2NvY2NhbCBhbmQgbXljb3BsYXNtYSBwbmV1bW9uaWFzPC90aXRsZT48c2Vj
b25kYXJ5LXRpdGxlPkJyaXRpc2ggam91cm5hbCBvZiBkaXNlYXNlcyBvZiB0aGUgY2hlc3Q8L3Nl
Y29uZGFyeS10aXRsZT48L3RpdGxlcz48cGVyaW9kaWNhbD48ZnVsbC10aXRsZT5Ccml0aXNoIGpv
dXJuYWwgb2YgZGlzZWFzZXMgb2YgdGhlIGNoZXN0PC9mdWxsLXRpdGxlPjwvcGVyaW9kaWNhbD48
cGFnZXM+MTMzLTEzOTwvcGFnZXM+PHZvbHVtZT44MTwvdm9sdW1lPjxkYXRlcz48eWVhcj4xOTg3
PC95ZWFyPjwvZGF0ZXM+PGlzYm4+MDAwNy0wOTcxPC9pc2JuPjx1cmxzPjwvdXJscz48L3JlY29y
ZD48L0NpdGU+PENpdGU+PEF1dGhvcj5Xb29kaGVhZDwvQXV0aG9yPjxZZWFyPjE5ODc8L1llYXI+
PFJlY051bT40NjU8L1JlY051bT48cmVjb3JkPjxyZWMtbnVtYmVyPjQ2NTwvcmVjLW51bWJlcj48
Zm9yZWlnbi1rZXlzPjxrZXkgYXBwPSJFTiIgZGItaWQ9InMyNXhkemZ2Z3dwZDBlZXMyc2FwdmVy
N3pzZHQ5ZmZhczJ4cCIgdGltZXN0YW1wPSIxNjQ1NjIyOTYxIiBndWlkPSI1MjNjYmMxNS01YjI1
LTRmZGYtOWMzOC00MzMxYTM2MThiMjgiPjQ2NTwva2V5PjwvZm9yZWlnbi1rZXlzPjxyZWYtdHlw
ZSBuYW1lPSJKb3VybmFsIEFydGljbGUiPjE3PC9yZWYtdHlwZT48Y29udHJpYnV0b3JzPjxhdXRo
b3JzPjxhdXRob3I+V29vZGhlYWQsIE1BPC9hdXRob3I+PGF1dGhvcj5NYWNmYXJsYW5lLCBKVDwv
YXV0aG9yPjwvYXV0aG9ycz48L2NvbnRyaWJ1dG9ycz48dGl0bGVzPjx0aXRsZT5Db21wYXJhdGl2
ZSBjbGluaWNhbCBhbmQgbGFib3JhdG9yeSBmZWF0dXJlcyBvZiBsZWdpb25lbGxhIHdpdGggcG5l
dW1vY29jY2FsIGFuZCBteWNvcGxhc21hIHBuZXVtb25pYXM8L3RpdGxlPjxzZWNvbmRhcnktdGl0
bGU+QnJpdGlzaCBqb3VybmFsIG9mIGRpc2Vhc2VzIG9mIHRoZSBjaGVzdDwvc2Vjb25kYXJ5LXRp
dGxlPjwvdGl0bGVzPjxwZXJpb2RpY2FsPjxmdWxsLXRpdGxlPkJyaXRpc2ggam91cm5hbCBvZiBk
aXNlYXNlcyBvZiB0aGUgY2hlc3Q8L2Z1bGwtdGl0bGU+PC9wZXJpb2RpY2FsPjxwYWdlcz4xMzMt
MTM5PC9wYWdlcz48dm9sdW1lPjgxPC92b2x1bWU+PGRhdGVzPjx5ZWFyPjE5ODc8L3llYXI+PC9k
YXRlcz48aXNibj4wMDA3LTA5NzE8L2lzYm4+PHVybHM+PC91cmxzPjwvcmVjb3JkPjwvQ2l0ZT48
L0VuZE5vdGU+
</w:fldData>
              </w:fldChar>
            </w:r>
            <w:r w:rsidRPr="00C575D5">
              <w:rPr>
                <w:rFonts w:cstheme="minorHAnsi"/>
              </w:rPr>
              <w:instrText xml:space="preserve"> ADDIN EN.CITE </w:instrTex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QbGV0ejwvQXV0aG9yPjxZZWFyPjIwMTI8L1llYXI+PFJl
Y051bT40NjM8L1JlY051bT48RGlzcGxheVRleHQ+PHN0eWxlIGZhY2U9InN1cGVyc2NyaXB0Ij43
LTEwPC9zdHlsZT48L0Rpc3BsYXlUZXh0PjxyZWNvcmQ+PHJlYy1udW1iZXI+NDYzPC9yZWMtbnVt
YmVyPjxmb3JlaWduLWtleXM+PGtleSBhcHA9IkVOIiBkYi1pZD0iczI1eGR6ZnZnd3BkMGVlczJz
YXB2ZXI3enNkdDlmZmFzMnhwIiB0aW1lc3RhbXA9IjE2NDU2MjI5NTkiIGd1aWQ9IjZjM2JkOTgz
LTNiYWMtNDk3ZC04MjA3LWQ2NmNiOTUyODVjZSI+NDYzPC9rZXk+PC9mb3JlaWduLWtleXM+PHJl
Zi10eXBlIG5hbWU9IkpvdXJuYWwgQXJ0aWNsZSI+MTc8L3JlZi10eXBlPjxjb250cmlidXRvcnM+
PGF1dGhvcnM+PGF1dGhvcj5QbGV0eiwgTVc8L2F1dGhvcj48YXV0aG9yPlZvbiBCYXVtLCBIPC9h
dXRob3I+PGF1dGhvcj5WYW4gZGVyIExpbmRlbiwgTTwvYXV0aG9yPjxhdXRob3I+Um9oZGUsIEc8
L2F1dGhvcj48YXV0aG9yPlNjaMO8dHRlLCBIPC9hdXRob3I+PGF1dGhvcj5TdXR0b3JwLCBOPC9h
dXRob3I+PGF1dGhvcj5XZWx0ZSwgVDwvYXV0aG9yPjwvYXV0aG9ycz48L2NvbnRyaWJ1dG9ycz48
dGl0bGVzPjx0aXRsZT5UaGUgYnVyZGVuIG9mIHBuZXVtb2NvY2NhbCBwbmV1bW9uaWHigJNleHBl
cmllbmNlIG9mIHRoZSBHZXJtYW4gY29tcGV0ZW5jZSBuZXR3b3JrIENBUE5FVFo8L3RpdGxlPjxz
ZWNvbmRhcnktdGl0bGU+UG5ldW1vbG9naWU8L3NlY29uZGFyeS10aXRsZT48L3RpdGxlcz48cGVy
aW9kaWNhbD48ZnVsbC10aXRsZT5QbmV1bW9sb2dpZTwvZnVsbC10aXRsZT48L3BlcmlvZGljYWw+
PHBhZ2VzPjQ3MC00NzU8L3BhZ2VzPjx2b2x1bWU+NjY8L3ZvbHVtZT48bnVtYmVyPjA4PC9udW1i
ZXI+PGRhdGVzPjx5ZWFyPjIwMTI8L3llYXI+PC9kYXRlcz48aXNibj4wOTM0LTgzODc8L2lzYm4+
PHVybHM+PC91cmxzPjwvcmVjb3JkPjwvQ2l0ZT48Q2l0ZT48QXV0aG9yPkh1bmc8L0F1dGhvcj48
WWVhcj4yMDEwPC9ZZWFyPjxSZWNOdW0+NDY0PC9SZWNOdW0+PHJlY29yZD48cmVjLW51bWJlcj40
NjQ8L3JlYy1udW1iZXI+PGZvcmVpZ24ta2V5cz48a2V5IGFwcD0iRU4iIGRiLWlkPSJzMjV4ZHpm
dmd3cGQwZWVzMnNhcHZlcjd6c2R0OWZmYXMyeHAiIHRpbWVzdGFtcD0iMTY0NTYyMjk2MCIgZ3Vp
ZD0iYmI4YjlmMjgtODA5MC00NjVjLWIzOTktMDc5MDBhNmYyNzA4Ij40NjQ8L2tleT48L2ZvcmVp
Z24ta2V5cz48cmVmLXR5cGUgbmFtZT0iSm91cm5hbCBBcnRpY2xlIj4xNzwvcmVmLXR5cGU+PGNv
bnRyaWJ1dG9ycz48YXV0aG9ycz48YXV0aG9yPkh1bmcsIFl1YW4tUGluPC9hdXRob3I+PGF1dGhv
cj5XdSwgQ2hpLUp1bmc8L2F1dGhvcj48YXV0aG9yPkNoZW4sIENoaXVuZy1adWVpPC9hdXRob3I+
PGF1dGhvcj5MZWUsIEhzaW4tQ2h1bjwvYXV0aG9yPjxhdXRob3I+Q2hhbmcsIENoaWEtTWluZzwv
YXV0aG9yPjxhdXRob3I+TGVlLCBOYW4tWWFvPC9hdXRob3I+PGF1dGhvcj5DaHVuZywgQ2hpaC1I
dWFuPC9hdXRob3I+PGF1dGhvcj5LbywgV2VuLUNoaWVuPC9hdXRob3I+PC9hdXRob3JzPjwvY29u
dHJpYnV0b3JzPjx0aXRsZXM+PHRpdGxlPkNvbXBhcmlzb25zIG9mIGNsaW5pY2FsIGNoYXJhY3Rl
cnMgaW4gcGF0aWVudHMgd2l0aCBwbmV1bW9jb2NjYWwgYW5kIExlZ2lvbmVsbGEgcG5ldW1vbmlh
PC90aXRsZT48c2Vjb25kYXJ5LXRpdGxlPkpvdXJuYWwgb2YgTWljcm9iaW9sb2d5LCBJbW11bm9s
b2d5IGFuZCBJbmZlY3Rpb248L3NlY29uZGFyeS10aXRsZT48L3RpdGxlcz48cGVyaW9kaWNhbD48
ZnVsbC10aXRsZT5Kb3VybmFsIG9mIE1pY3JvYmlvbG9neSwgSW1tdW5vbG9neSBhbmQgSW5mZWN0
aW9uPC9mdWxsLXRpdGxlPjwvcGVyaW9kaWNhbD48cGFnZXM+MjE1LTIyMTwvcGFnZXM+PHZvbHVt
ZT40Mzwvdm9sdW1lPjxudW1iZXI+MzwvbnVtYmVyPjxkYXRlcz48eWVhcj4yMDEwPC95ZWFyPjwv
ZGF0ZXM+PGlzYm4+MTY4NC0xMTgyPC9pc2JuPjx1cmxzPjwvdXJscz48L3JlY29yZD48L0NpdGU+
PENpdGU+PEF1dGhvcj5MaXBwbWFubjwvQXV0aG9yPjxZZWFyPjE5OTU8L1llYXI+PFJlY051bT40
NjI8L1JlY051bT48cmVjb3JkPjxyZWMtbnVtYmVyPjQ2MjwvcmVjLW51bWJlcj48Zm9yZWlnbi1r
ZXlzPjxrZXkgYXBwPSJFTiIgZGItaWQ9InMyNXhkemZ2Z3dwZDBlZXMyc2FwdmVyN3pzZHQ5ZmZh
czJ4cCIgdGltZXN0YW1wPSIxNjQ1NjIyOTU5IiBndWlkPSI4MDQyNzg5OS0wMWU2LTQwNGEtODUx
YS01YmRhNGRjOTM1NTYiPjQ2Mjwva2V5PjwvZm9yZWlnbi1rZXlzPjxyZWYtdHlwZSBuYW1lPSJK
b3VybmFsIEFydGljbGUiPjE3PC9yZWYtdHlwZT48Y29udHJpYnV0b3JzPjxhdXRob3JzPjxhdXRo
b3I+TGlwcG1hbm4sIE1pY2hhZWwgTDwvYXV0aG9yPjxhdXRob3I+R29sZGJlcmcsIFN0ZXZlbiBL
PC9hdXRob3I+PGF1dGhvcj5XYWxrZW5zdGVpbiwgTWljaGFlbCBEPC9hdXRob3I+PGF1dGhvcj5I
ZXJyaW5nLCBXaWxsaWFtPC9hdXRob3I+PGF1dGhvcj5Hb3Jkb24sIE11cmllbDwvYXV0aG9yPjwv
YXV0aG9ycz48L2NvbnRyaWJ1dG9ycz48dGl0bGVzPjx0aXRsZT5CYWN0ZXJlbWljIHBuZXVtb2Nv
Y2NhbCBwbmV1bW9uaWE6IGEgY29tbXVuaXR5IGhvc3BpdGFsIGV4cGVyaWVuY2U8L3RpdGxlPjxz
ZWNvbmRhcnktdGl0bGU+Q2hlc3Q8L3NlY29uZGFyeS10aXRsZT48L3RpdGxlcz48cGVyaW9kaWNh
bD48ZnVsbC10aXRsZT5DaGVzdDwvZnVsbC10aXRsZT48L3BlcmlvZGljYWw+PHBhZ2VzPjE2MDgt
MTYxMzwvcGFnZXM+PHZvbHVtZT4xMDg8L3ZvbHVtZT48bnVtYmVyPjY8L251bWJlcj48ZGF0ZXM+
PHllYXI+MTk5NTwveWVhcj48L2RhdGVzPjxpc2JuPjAwMTItMzY5MjwvaXNibj48dXJscz48L3Vy
bHM+PC9yZWNvcmQ+PC9DaXRlPjxDaXRlPjxBdXRob3I+V29vZGhlYWQ8L0F1dGhvcj48WWVhcj4x
OTg3PC9ZZWFyPjxSZWNOdW0+NDY1PC9SZWNOdW0+PHJlY29yZD48cmVjLW51bWJlcj40NjU8L3Jl
Yy1udW1iZXI+PGZvcmVpZ24ta2V5cz48a2V5IGFwcD0iRU4iIGRiLWlkPSJzMjV4ZHpmdmd3cGQw
ZWVzMnNhcHZlcjd6c2R0OWZmYXMyeHAiIHRpbWVzdGFtcD0iMTY0NTYyMjk2MSIgZ3VpZD0iNTIz
Y2JjMTUtNWIyNS00ZmRmLTljMzgtNDMzMWEzNjE4YjI4Ij40NjU8L2tleT48L2ZvcmVpZ24ta2V5
cz48cmVmLXR5cGUgbmFtZT0iSm91cm5hbCBBcnRpY2xlIj4xNzwvcmVmLXR5cGU+PGNvbnRyaWJ1
dG9ycz48YXV0aG9ycz48YXV0aG9yPldvb2RoZWFkLCBNQTwvYXV0aG9yPjxhdXRob3I+TWFjZmFy
bGFuZSwgSlQ8L2F1dGhvcj48L2F1dGhvcnM+PC9jb250cmlidXRvcnM+PHRpdGxlcz48dGl0bGU+
Q29tcGFyYXRpdmUgY2xpbmljYWwgYW5kIGxhYm9yYXRvcnkgZmVhdHVyZXMgb2YgbGVnaW9uZWxs
YSB3aXRoIHBuZXVtb2NvY2NhbCBhbmQgbXljb3BsYXNtYSBwbmV1bW9uaWFzPC90aXRsZT48c2Vj
b25kYXJ5LXRpdGxlPkJyaXRpc2ggam91cm5hbCBvZiBkaXNlYXNlcyBvZiB0aGUgY2hlc3Q8L3Nl
Y29uZGFyeS10aXRsZT48L3RpdGxlcz48cGVyaW9kaWNhbD48ZnVsbC10aXRsZT5Ccml0aXNoIGpv
dXJuYWwgb2YgZGlzZWFzZXMgb2YgdGhlIGNoZXN0PC9mdWxsLXRpdGxlPjwvcGVyaW9kaWNhbD48
cGFnZXM+MTMzLTEzOTwvcGFnZXM+PHZvbHVtZT44MTwvdm9sdW1lPjxkYXRlcz48eWVhcj4xOTg3
PC95ZWFyPjwvZGF0ZXM+PGlzYm4+MDAwNy0wOTcxPC9pc2JuPjx1cmxzPjwvdXJscz48L3JlY29y
ZD48L0NpdGU+PENpdGU+PEF1dGhvcj5Xb29kaGVhZDwvQXV0aG9yPjxZZWFyPjE5ODc8L1llYXI+
PFJlY051bT40NjU8L1JlY051bT48cmVjb3JkPjxyZWMtbnVtYmVyPjQ2NTwvcmVjLW51bWJlcj48
Zm9yZWlnbi1rZXlzPjxrZXkgYXBwPSJFTiIgZGItaWQ9InMyNXhkemZ2Z3dwZDBlZXMyc2FwdmVy
N3pzZHQ5ZmZhczJ4cCIgdGltZXN0YW1wPSIxNjQ1NjIyOTYxIiBndWlkPSI1MjNjYmMxNS01YjI1
LTRmZGYtOWMzOC00MzMxYTM2MThiMjgiPjQ2NTwva2V5PjwvZm9yZWlnbi1rZXlzPjxyZWYtdHlw
ZSBuYW1lPSJKb3VybmFsIEFydGljbGUiPjE3PC9yZWYtdHlwZT48Y29udHJpYnV0b3JzPjxhdXRo
b3JzPjxhdXRob3I+V29vZGhlYWQsIE1BPC9hdXRob3I+PGF1dGhvcj5NYWNmYXJsYW5lLCBKVDwv
YXV0aG9yPjwvYXV0aG9ycz48L2NvbnRyaWJ1dG9ycz48dGl0bGVzPjx0aXRsZT5Db21wYXJhdGl2
ZSBjbGluaWNhbCBhbmQgbGFib3JhdG9yeSBmZWF0dXJlcyBvZiBsZWdpb25lbGxhIHdpdGggcG5l
dW1vY29jY2FsIGFuZCBteWNvcGxhc21hIHBuZXVtb25pYXM8L3RpdGxlPjxzZWNvbmRhcnktdGl0
bGU+QnJpdGlzaCBqb3VybmFsIG9mIGRpc2Vhc2VzIG9mIHRoZSBjaGVzdDwvc2Vjb25kYXJ5LXRp
dGxlPjwvdGl0bGVzPjxwZXJpb2RpY2FsPjxmdWxsLXRpdGxlPkJyaXRpc2ggam91cm5hbCBvZiBk
aXNlYXNlcyBvZiB0aGUgY2hlc3Q8L2Z1bGwtdGl0bGU+PC9wZXJpb2RpY2FsPjxwYWdlcz4xMzMt
MTM5PC9wYWdlcz48dm9sdW1lPjgxPC92b2x1bWU+PGRhdGVzPjx5ZWFyPjE5ODc8L3llYXI+PC9k
YXRlcz48aXNibj4wMDA3LTA5NzE8L2lzYm4+PHVybHM+PC91cmxzPjwvcmVjb3JkPjwvQ2l0ZT48
L0VuZE5vdGU+
</w:fldData>
              </w:fldChar>
            </w:r>
            <w:r w:rsidRPr="00C575D5">
              <w:rPr>
                <w:rFonts w:cstheme="minorHAnsi"/>
              </w:rPr>
              <w:instrText xml:space="preserve"> ADDIN EN.CITE.DATA </w:instrText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end"/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7-10</w:t>
            </w:r>
            <w:r w:rsidRPr="00C575D5">
              <w:rPr>
                <w:rFonts w:cstheme="minorHAnsi"/>
              </w:rPr>
              <w:fldChar w:fldCharType="end"/>
            </w:r>
          </w:p>
          <w:p w14:paraId="097E663F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Sore throat</w:t>
            </w:r>
            <w:r w:rsidRPr="00C575D5">
              <w:rPr>
                <w:rFonts w:cstheme="minorHAnsi"/>
              </w:rPr>
              <w:fldChar w:fldCharType="begin"/>
            </w:r>
            <w:r w:rsidRPr="00C575D5">
              <w:rPr>
                <w:rFonts w:cstheme="minorHAnsi"/>
              </w:rPr>
              <w:instrText xml:space="preserve"> ADDIN EN.CITE &lt;EndNote&gt;&lt;Cite&gt;&lt;Author&gt;Hung&lt;/Author&gt;&lt;Year&gt;2010&lt;/Year&gt;&lt;RecNum&gt;464&lt;/RecNum&gt;&lt;DisplayText&gt;&lt;style face="superscript"&gt;8,10&lt;/style&gt;&lt;/DisplayText&gt;&lt;record&gt;&lt;rec-number&gt;464&lt;/rec-number&gt;&lt;foreign-keys&gt;&lt;key app="EN" db-id="s25xdzfvgwpd0ees2sapver7zsdt9ffas2xp" timestamp="1645622960" guid="bb8b9f28-8090-465c-b399-07900a6f2708"&gt;464&lt;/key&gt;&lt;/foreign-keys&gt;&lt;ref-type name="Journal Article"&gt;17&lt;/ref-type&gt;&lt;contributors&gt;&lt;authors&gt;&lt;author&gt;Hung, Yuan-Pin&lt;/author&gt;&lt;author&gt;Wu, Chi-Jung&lt;/author&gt;&lt;author&gt;Chen, Chiung-Zuei&lt;/author&gt;&lt;author&gt;Lee, Hsin-Chun&lt;/author&gt;&lt;author&gt;Chang, Chia-Ming&lt;/author&gt;&lt;author&gt;Lee, Nan-Yao&lt;/author&gt;&lt;author&gt;Chung, Chih-Huan&lt;/author&gt;&lt;author&gt;Ko, Wen-Chien&lt;/author&gt;&lt;/authors&gt;&lt;/contributors&gt;&lt;titles&gt;&lt;title&gt;Comparisons of clinical characters in patients with pneumococcal and Legionella pneumonia&lt;/title&gt;&lt;secondary-title&gt;Journal of Microbiology, Immunology and Infection&lt;/secondary-title&gt;&lt;/titles&gt;&lt;periodical&gt;&lt;full-title&gt;Journal of Microbiology, Immunology and Infection&lt;/full-title&gt;&lt;/periodical&gt;&lt;pages&gt;215-221&lt;/pages&gt;&lt;volume&gt;43&lt;/volume&gt;&lt;number&gt;3&lt;/number&gt;&lt;dates&gt;&lt;year&gt;2010&lt;/year&gt;&lt;/dates&gt;&lt;isbn&gt;1684-1182&lt;/isbn&gt;&lt;urls&gt;&lt;/urls&gt;&lt;/record&gt;&lt;/Cite&gt;&lt;Cite&gt;&lt;Author&gt;Woodhead&lt;/Author&gt;&lt;Year&gt;1987&lt;/Year&gt;&lt;RecNum&gt;465&lt;/RecNum&gt;&lt;record&gt;&lt;rec-number&gt;465&lt;/rec-number&gt;&lt;foreign-keys&gt;&lt;key app="EN" db-id="s25xdzfvgwpd0ees2sapver7zsdt9ffas2xp" timestamp="1645622961" guid="523cbc15-5b25-4fdf-9c38-4331a3618b28"&gt;465&lt;/key&gt;&lt;/foreign-keys&gt;&lt;ref-type name="Journal Article"&gt;17&lt;/ref-type&gt;&lt;contributors&gt;&lt;authors&gt;&lt;author&gt;Woodhead, MA&lt;/author&gt;&lt;author&gt;Macfarlane, JT&lt;/author&gt;&lt;/authors&gt;&lt;/contributors&gt;&lt;titles&gt;&lt;title&gt;Comparative clinical and laboratory features of legionella with pneumococcal and mycoplasma pneumonias&lt;/title&gt;&lt;secondary-title&gt;British journal of diseases of the chest&lt;/secondary-title&gt;&lt;/titles&gt;&lt;periodical&gt;&lt;full-title&gt;British journal of diseases of the chest&lt;/full-title&gt;&lt;/periodical&gt;&lt;pages&gt;133-139&lt;/pages&gt;&lt;volume&gt;81&lt;/volume&gt;&lt;dates&gt;&lt;year&gt;1987&lt;/year&gt;&lt;/dates&gt;&lt;isbn&gt;0007-0971&lt;/isbn&gt;&lt;urls&gt;&lt;/urls&gt;&lt;/record&gt;&lt;/Cite&gt;&lt;/EndNote&gt;</w:instrText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8,10</w:t>
            </w:r>
            <w:r w:rsidRPr="00C575D5">
              <w:rPr>
                <w:rFonts w:cstheme="minorHAnsi"/>
              </w:rPr>
              <w:fldChar w:fldCharType="end"/>
            </w:r>
          </w:p>
          <w:p w14:paraId="512526F9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Rhinorrhea</w:t>
            </w:r>
            <w:r w:rsidRPr="00C575D5">
              <w:rPr>
                <w:rFonts w:cstheme="minorHAnsi"/>
              </w:rPr>
              <w:fldChar w:fldCharType="begin"/>
            </w:r>
            <w:r w:rsidRPr="00C575D5">
              <w:rPr>
                <w:rFonts w:cstheme="minorHAnsi"/>
              </w:rPr>
              <w:instrText xml:space="preserve"> ADDIN EN.CITE &lt;EndNote&gt;&lt;Cite&gt;&lt;Author&gt;Hung&lt;/Author&gt;&lt;Year&gt;2010&lt;/Year&gt;&lt;RecNum&gt;464&lt;/RecNum&gt;&lt;DisplayText&gt;&lt;style face="superscript"&gt;8&lt;/style&gt;&lt;/DisplayText&gt;&lt;record&gt;&lt;rec-number&gt;464&lt;/rec-number&gt;&lt;foreign-keys&gt;&lt;key app="EN" db-id="s25xdzfvgwpd0ees2sapver7zsdt9ffas2xp" timestamp="1645622960" guid="bb8b9f28-8090-465c-b399-07900a6f2708"&gt;464&lt;/key&gt;&lt;/foreign-keys&gt;&lt;ref-type name="Journal Article"&gt;17&lt;/ref-type&gt;&lt;contributors&gt;&lt;authors&gt;&lt;author&gt;Hung, Yuan-Pin&lt;/author&gt;&lt;author&gt;Wu, Chi-Jung&lt;/author&gt;&lt;author&gt;Chen, Chiung-Zuei&lt;/author&gt;&lt;author&gt;Lee, Hsin-Chun&lt;/author&gt;&lt;author&gt;Chang, Chia-Ming&lt;/author&gt;&lt;author&gt;Lee, Nan-Yao&lt;/author&gt;&lt;author&gt;Chung, Chih-Huan&lt;/author&gt;&lt;author&gt;Ko, Wen-Chien&lt;/author&gt;&lt;/authors&gt;&lt;/contributors&gt;&lt;titles&gt;&lt;title&gt;Comparisons of clinical characters in patients with pneumococcal and Legionella pneumonia&lt;/title&gt;&lt;secondary-title&gt;Journal of Microbiology, Immunology and Infection&lt;/secondary-title&gt;&lt;/titles&gt;&lt;periodical&gt;&lt;full-title&gt;Journal of Microbiology, Immunology and Infection&lt;/full-title&gt;&lt;/periodical&gt;&lt;pages&gt;215-221&lt;/pages&gt;&lt;volume&gt;43&lt;/volume&gt;&lt;number&gt;3&lt;/number&gt;&lt;dates&gt;&lt;year&gt;2010&lt;/year&gt;&lt;/dates&gt;&lt;isbn&gt;1684-1182&lt;/isbn&gt;&lt;urls&gt;&lt;/urls&gt;&lt;/record&gt;&lt;/Cite&gt;&lt;/EndNote&gt;</w:instrText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8</w:t>
            </w:r>
            <w:r w:rsidRPr="00C575D5">
              <w:rPr>
                <w:rFonts w:cstheme="minorHAnsi"/>
              </w:rPr>
              <w:fldChar w:fldCharType="end"/>
            </w:r>
          </w:p>
        </w:tc>
      </w:tr>
      <w:tr w:rsidR="00DD6639" w:rsidRPr="00C575D5" w14:paraId="323867BD" w14:textId="77777777" w:rsidTr="003833ED">
        <w:tc>
          <w:tcPr>
            <w:tcW w:w="4508" w:type="dxa"/>
          </w:tcPr>
          <w:p w14:paraId="6CCBE183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Meningitis</w:t>
            </w:r>
          </w:p>
        </w:tc>
        <w:tc>
          <w:tcPr>
            <w:tcW w:w="4508" w:type="dxa"/>
          </w:tcPr>
          <w:p w14:paraId="64974098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Headache</w: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WZXN0ZXJnYWFyZDwvQXV0aG9yPjxZZWFyPjIwMjE8L1ll
YXI+PFJlY051bT40NDI8L1JlY051bT48RGlzcGxheVRleHQ+PHN0eWxlIGZhY2U9InN1cGVyc2Ny
aXB0Ij4xMy0xOTwvc3R5bGU+PC9EaXNwbGF5VGV4dD48cmVjb3JkPjxyZWMtbnVtYmVyPjQ0Mjwv
cmVjLW51bWJlcj48Zm9yZWlnbi1rZXlzPjxrZXkgYXBwPSJFTiIgZGItaWQ9InMyNXhkemZ2Z3dw
ZDBlZXMyc2FwdmVyN3pzZHQ5ZmZhczJ4cCIgdGltZXN0YW1wPSIxNjQ1NjIyOTQ0IiBndWlkPSI0
ODdiZGIxMC03MWUxLTQwOGUtYjM3NC05MTQwYzIyYThkYjYiPjQ0Mjwva2V5PjwvZm9yZWlnbi1r
ZXlzPjxyZWYtdHlwZSBuYW1lPSJKb3VybmFsIEFydGljbGUiPjE3PC9yZWYtdHlwZT48Y29udHJp
YnV0b3JzPjxhdXRob3JzPjxhdXRob3I+VmVzdGVyZ2FhcmQsIEhhbm5haCBIb2xtPC9hdXRob3I+
PGF1dGhvcj5MYXJzZW4sIEx5a2tlPC9hdXRob3I+PGF1dGhvcj5CcmFuZHQsIENocmlzdGlhbjwv
YXV0aG9yPjxhdXRob3I+SGFuc2VuLCBCaXJnaXR0ZSBSPC9hdXRob3I+PGF1dGhvcj5BbmRlcnNl
biwgQ2hyaXN0aWFuIMOYPC9hdXRob3I+PGF1dGhvcj5Mw7x0dGljaGF1LCBIYW5zIFI8L2F1dGhv
cj48YXV0aG9yPkhlbHdlZy1MYXJzZW4sIEphbm5pazwvYXV0aG9yPjxhdXRob3I+V2llc2UsIExv
dGhhcjwvYXV0aG9yPjxhdXRob3I+U3RvcmdhYXJkLCBNZXJldGU8L2F1dGhvcj48YXV0aG9yPk5p
ZWxzZW4sIEhlbnJpazwvYXV0aG9yPjwvYXV0aG9ycz48L2NvbnRyaWJ1dG9ycz48dGl0bGVzPjx0
aXRsZT5Ob3Jtb2NlbGx1bGFyIENvbW11bml0eS1BY3F1aXJlZCBCYWN0ZXJpYWwgTWVuaW5naXRp
cyBpbiBBZHVsdHM6IEEgTmF0aW9ud2lkZSBQb3B1bGF0aW9uLUJhc2VkIENhc2UgU2VyaWVzPC90
aXRsZT48c2Vjb25kYXJ5LXRpdGxlPkFubmFscyBvZiBFbWVyZ2VuY3kgTWVkaWNpbmU8L3NlY29u
ZGFyeS10aXRsZT48L3RpdGxlcz48cGVyaW9kaWNhbD48ZnVsbC10aXRsZT5Bbm5hbHMgb2YgRW1l
cmdlbmN5IE1lZGljaW5lPC9mdWxsLXRpdGxlPjwvcGVyaW9kaWNhbD48cGFnZXM+MTEtMTg8L3Bh
Z2VzPjx2b2x1bWU+Nzc8L3ZvbHVtZT48bnVtYmVyPjE8L251bWJlcj48ZGF0ZXM+PHllYXI+MjAy
MTwveWVhcj48L2RhdGVzPjxpc2JuPjAxOTYtMDY0NDwvaXNibj48dXJscz48L3VybHM+PC9yZWNv
cmQ+PC9DaXRlPjxDaXRlPjxBdXRob3I+w5hzdGVyZ2FhcmQ8L0F1dGhvcj48WWVhcj4yMDA2PC9Z
ZWFyPjxSZWNOdW0+NDQ1PC9SZWNOdW0+PHJlY29yZD48cmVjLW51bWJlcj40NDU8L3JlYy1udW1i
ZXI+PGZvcmVpZ24ta2V5cz48a2V5IGFwcD0iRU4iIGRiLWlkPSJzMjV4ZHpmdmd3cGQwZWVzMnNh
cHZlcjd6c2R0OWZmYXMyeHAiIHRpbWVzdGFtcD0iMTY0NTYyMjk0NyIgZ3VpZD0iMTk0YjJlOTYt
YWNjOC00MzM3LTk5NTUtMDM5NjVlMWRjNmI0Ij40NDU8L2tleT48L2ZvcmVpZ24ta2V5cz48cmVm
LXR5cGUgbmFtZT0iSm91cm5hbCBBcnRpY2xlIj4xNzwvcmVmLXR5cGU+PGNvbnRyaWJ1dG9ycz48
YXV0aG9ycz48YXV0aG9yPsOYc3RlcmdhYXJkLCBDaHJpc3RpYW48L2F1dGhvcj48YXV0aG9yPkjD
uGlieSwgTmllbHM8L2F1dGhvcj48YXV0aG9yPkJvc3NlbiBLb25yYWRzZW4sIEhlbGxlPC9hdXRo
b3I+PGF1dGhvcj5TYW11ZWxzc29uLCBTdXNhbm5lPC9hdXRob3I+PC9hdXRob3JzPjwvY29udHJp
YnV0b3JzPjx0aXRsZXM+PHRpdGxlPlByZWhvc3BpdGFsIGRpYWdub3N0aWMgYW5kIHRoZXJhcGV1
dGljIG1hbmFnZW1lbnQgb2Ygb3RvZ2VuaWMgU3RyZXB0b2NvY2N1cyBwbmV1bW9uaWFlIG1lbmlu
Z2l0aXM8L3RpdGxlPjxzZWNvbmRhcnktdGl0bGU+U2NhbmRpbmF2aWFuIGpvdXJuYWwgb2YgaW5m
ZWN0aW91cyBkaXNlYXNlczwvc2Vjb25kYXJ5LXRpdGxlPjwvdGl0bGVzPjxwZXJpb2RpY2FsPjxm
dWxsLXRpdGxlPlNjYW5kaW5hdmlhbiBqb3VybmFsIG9mIGluZmVjdGlvdXMgZGlzZWFzZXM8L2Z1
bGwtdGl0bGU+PC9wZXJpb2RpY2FsPjxwYWdlcz4xNzItMTgwPC9wYWdlcz48dm9sdW1lPjM4PC92
b2x1bWU+PG51bWJlcj4zPC9udW1iZXI+PGRhdGVzPjx5ZWFyPjIwMDY8L3llYXI+PC9kYXRlcz48
aXNibj4wMDM2LTU1NDg8L2lzYm4+PHVybHM+PC91cmxzPjwvcmVjb3JkPjwvQ2l0ZT48Q2l0ZT48
QXV0aG9yPsOYc3RlcmdhYXJkPC9BdXRob3I+PFllYXI+MjAwNTwvWWVhcj48UmVjTnVtPjQ0Njwv
UmVjTnVtPjxyZWNvcmQ+PHJlYy1udW1iZXI+NDQ2PC9yZWMtbnVtYmVyPjxmb3JlaWduLWtleXM+
PGtleSBhcHA9IkVOIiBkYi1pZD0iczI1eGR6ZnZnd3BkMGVlczJzYXB2ZXI3enNkdDlmZmFzMnhw
IiB0aW1lc3RhbXA9IjE2NDU2MjI5NDgiIGd1aWQ9IjkzOWE0ZDgzLWU5MzYtNDM5YS04MDBjLWM3
NmQyYzhlNmU1NyI+NDQ2PC9rZXk+PC9mb3JlaWduLWtleXM+PHJlZi10eXBlIG5hbWU9IkpvdXJu
YWwgQXJ0aWNsZSI+MTc8L3JlZi10eXBlPjxjb250cmlidXRvcnM+PGF1dGhvcnM+PGF1dGhvcj7D
mHN0ZXJnYWFyZCwgQ2hyaXN0aWFuPC9hdXRob3I+PGF1dGhvcj5Lb25yYWRzZW4sIEhlbGxlIEJv
c3NlbjwvYXV0aG9yPjxhdXRob3I+U2FtdWVsc3NvbiwgU3VzYW5uZTwvYXV0aG9yPjwvYXV0aG9y
cz48L2NvbnRyaWJ1dG9ycz48dGl0bGVzPjx0aXRsZT5DbGluaWNhbCBwcmVzZW50YXRpb24gYW5k
IHByb2dub3N0aWMgZmFjdG9ycyBvZiBTdHJlcHRvY29jY3VzIHBuZXVtb25pYSBlIG1lbmluZ2l0
aXMgYWNjb3JkaW5nIHRvIHRoZSBmb2N1cyBvZiBpbmZlY3Rpb248L3RpdGxlPjxzZWNvbmRhcnkt
dGl0bGU+Qk1DIGluZmVjdGlvdXMgZGlzZWFzZXM8L3NlY29uZGFyeS10aXRsZT48L3RpdGxlcz48
cGVyaW9kaWNhbD48ZnVsbC10aXRsZT5CTUMgaW5mZWN0aW91cyBkaXNlYXNlczwvZnVsbC10aXRs
ZT48L3BlcmlvZGljYWw+PHBhZ2VzPjEtMTE8L3BhZ2VzPjx2b2x1bWU+NTwvdm9sdW1lPjxudW1i
ZXI+MTwvbnVtYmVyPjxkYXRlcz48eWVhcj4yMDA1PC95ZWFyPjwvZGF0ZXM+PGlzYm4+MTQ3MS0y
MzM0PC9pc2JuPjx1cmxzPjwvdXJscz48L3JlY29yZD48L0NpdGU+PENpdGU+PEF1dGhvcj5WYW4g
ZGUgQmVlazwvQXV0aG9yPjxZZWFyPjIwMDQ8L1llYXI+PFJlY051bT40NDc8L1JlY051bT48cmVj
b3JkPjxyZWMtbnVtYmVyPjQ0NzwvcmVjLW51bWJlcj48Zm9yZWlnbi1rZXlzPjxrZXkgYXBwPSJF
TiIgZGItaWQ9InMyNXhkemZ2Z3dwZDBlZXMyc2FwdmVyN3pzZHQ5ZmZhczJ4cCIgdGltZXN0YW1w
PSIxNjQ1NjIyOTQ5IiBndWlkPSJiMjc4NWQ5NC1kNTQ1LTQ0ZmUtYTg0OS1lZjg1ZGQwMGVlNjUi
PjQ0Nzwva2V5PjwvZm9yZWlnbi1rZXlzPjxyZWYtdHlwZSBuYW1lPSJKb3VybmFsIEFydGljbGUi
PjE3PC9yZWYtdHlwZT48Y29udHJpYnV0b3JzPjxhdXRob3JzPjxhdXRob3I+VmFuIGRlIEJlZWss
IERpZWRlcmlrPC9hdXRob3I+PGF1dGhvcj5EZSBHYW5zLCBKYW48L2F1dGhvcj48YXV0aG9yPlNw
YW5qYWFyZCwgTG9kZXdpams8L2F1dGhvcj48YXV0aG9yPldlaXNmZWx0LCBNYXJ0aWpuPC9hdXRo
b3I+PGF1dGhvcj5SZWl0c21hLCBKb2hhbm5lcyBCPC9hdXRob3I+PGF1dGhvcj5WZXJtZXVsZW4s
IE1hcmludXM8L2F1dGhvcj48L2F1dGhvcnM+PC9jb250cmlidXRvcnM+PHRpdGxlcz48dGl0bGU+
Q2xpbmljYWwgZmVhdHVyZXMgYW5kIHByb2dub3N0aWMgZmFjdG9ycyBpbiBhZHVsdHMgd2l0aCBi
YWN0ZXJpYWwgbWVuaW5naXRpczwvdGl0bGU+PHNlY29uZGFyeS10aXRsZT5OZXcgRW5nbGFuZCBK
b3VybmFsIG9mIE1lZGljaW5lPC9zZWNvbmRhcnktdGl0bGU+PC90aXRsZXM+PHBlcmlvZGljYWw+
PGZ1bGwtdGl0bGU+TmV3IEVuZ2xhbmQgSm91cm5hbCBvZiBNZWRpY2luZTwvZnVsbC10aXRsZT48
L3BlcmlvZGljYWw+PHBhZ2VzPjE4NDktMTg1OTwvcGFnZXM+PHZvbHVtZT4zNTE8L3ZvbHVtZT48
bnVtYmVyPjE4PC9udW1iZXI+PGRhdGVzPjx5ZWFyPjIwMDQ8L3llYXI+PC9kYXRlcz48aXNibj4w
MDI4LTQ3OTM8L2lzYm4+PHVybHM+PC91cmxzPjwvcmVjb3JkPjwvQ2l0ZT48Q2l0ZT48QXV0aG9y
PldlaXNmZWx0PC9BdXRob3I+PFllYXI+MjAwNjwvWWVhcj48UmVjTnVtPjQ0ODwvUmVjTnVtPjxy
ZWNvcmQ+PHJlYy1udW1iZXI+NDQ4PC9yZWMtbnVtYmVyPjxmb3JlaWduLWtleXM+PGtleSBhcHA9
IkVOIiBkYi1pZD0iczI1eGR6ZnZnd3BkMGVlczJzYXB2ZXI3enNkdDlmZmFzMnhwIiB0aW1lc3Rh
bXA9IjE2NDU2MjI5NTAiIGd1aWQ9ImMyNTUxZmZiLWQyZDMtNGZlMC04Y2YzLWRiYmEwZGU2MGFj
NSI+NDQ4PC9rZXk+PC9mb3JlaWduLWtleXM+PHJlZi10eXBlIG5hbWU9IkpvdXJuYWwgQXJ0aWNs
ZSI+MTc8L3JlZi10eXBlPjxjb250cmlidXRvcnM+PGF1dGhvcnM+PGF1dGhvcj5XZWlzZmVsdCwg
TWFydGlqbjwvYXV0aG9yPjxhdXRob3I+dmFuIGRlIEJlZWssIERpZWRlcmlrPC9hdXRob3I+PGF1
dGhvcj5TcGFuamFhcmQsIExvZGV3aWprPC9hdXRob3I+PGF1dGhvcj5SZWl0c21hLCBKb2hhbm5l
cyBCPC9hdXRob3I+PGF1dGhvcj5kZSBHYW5zLCBKYW48L2F1dGhvcj48L2F1dGhvcnM+PC9jb250
cmlidXRvcnM+PHRpdGxlcz48dGl0bGU+Q2xpbmljYWwgZmVhdHVyZXMsIGNvbXBsaWNhdGlvbnMs
IGFuZCBvdXRjb21lIGluIGFkdWx0cyB3aXRoIHBuZXVtb2NvY2NhbCBtZW5pbmdpdGlzOiBhIHBy
b3NwZWN0aXZlIGNhc2Ugc2VyaWVzPC90aXRsZT48c2Vjb25kYXJ5LXRpdGxlPlRoZSBMYW5jZXQg
TmV1cm9sb2d5PC9zZWNvbmRhcnktdGl0bGU+PC90aXRsZXM+PHBlcmlvZGljYWw+PGZ1bGwtdGl0
bGU+VGhlIExhbmNldCBOZXVyb2xvZ3k8L2Z1bGwtdGl0bGU+PC9wZXJpb2RpY2FsPjxwYWdlcz4x
MjMtMTI5PC9wYWdlcz48dm9sdW1lPjU8L3ZvbHVtZT48bnVtYmVyPjI8L251bWJlcj48ZGF0ZXM+
PHllYXI+MjAwNjwveWVhcj48L2RhdGVzPjxpc2JuPjE0NzQtNDQyMjwvaXNibj48dXJscz48L3Vy
bHM+PC9yZWNvcmQ+PC9DaXRlPjxDaXRlPjxBdXRob3I+S2lya3BhdHJpY2s8L0F1dGhvcj48WWVh
cj4xOTk0PC9ZZWFyPjxSZWNOdW0+NDQ5PC9SZWNOdW0+PHJlY29yZD48cmVjLW51bWJlcj40NDk8
L3JlYy1udW1iZXI+PGZvcmVpZ24ta2V5cz48a2V5IGFwcD0iRU4iIGRiLWlkPSJzMjV4ZHpmdmd3
cGQwZWVzMnNhcHZlcjd6c2R0OWZmYXMyeHAiIHRpbWVzdGFtcD0iMTY0NTYyMjk1MCIgZ3VpZD0i
ZmM0OTA5MWEtOTg3MC00NjY5LWEwZmUtNzk4ZmU1ZmM3YWNmIj40NDk8L2tleT48L2ZvcmVpZ24t
a2V5cz48cmVmLXR5cGUgbmFtZT0iSm91cm5hbCBBcnRpY2xlIj4xNzwvcmVmLXR5cGU+PGNvbnRy
aWJ1dG9ycz48YXV0aG9ycz48YXV0aG9yPktpcmtwYXRyaWNrLCBCPC9hdXRob3I+PGF1dGhvcj5S
ZWV2ZXMsIERTPC9hdXRob3I+PGF1dGhvcj5NYWNHb3dhbiwgQVA8L2F1dGhvcj48L2F1dGhvcnM+
PC9jb250cmlidXRvcnM+PHRpdGxlcz48dGl0bGU+QSByZXZpZXcgb2YgdGhlIGNsaW5pY2FsIHBy
ZXNlbnRhdGlvbiwgbGFib3JhdG9yeSBmZWF0dXJlcywgYW50aW1pY3JvYmlhbCB0aGVyYXB5IGFu
ZCBvdXRjb21lIG9mIDc3IGVwaXNvZGVzIG9mIHBuZXVtb2NvY2NhbCBtZW5pbmdpdGlzIG9jY3Vy
cmluZyBpbiBjaGlsZHJlbiBhbmQgYWR1bHRzPC90aXRsZT48c2Vjb25kYXJ5LXRpdGxlPkpvdXJu
YWwgb2YgSW5mZWN0aW9uPC9zZWNvbmRhcnktdGl0bGU+PC90aXRsZXM+PHBlcmlvZGljYWw+PGZ1
bGwtdGl0bGU+Sm91cm5hbCBvZiBJbmZlY3Rpb248L2Z1bGwtdGl0bGU+PC9wZXJpb2RpY2FsPjxw
YWdlcz4xNzEtMTgyPC9wYWdlcz48dm9sdW1lPjI5PC92b2x1bWU+PG51bWJlcj4yPC9udW1iZXI+
PGRhdGVzPjx5ZWFyPjE5OTQ8L3llYXI+PC9kYXRlcz48aXNibj4wMTYzLTQ0NTM8L2lzYm4+PHVy
bHM+PC91cmxzPjwvcmVjb3JkPjwvQ2l0ZT48Q2l0ZT48QXV0aG9yPk1pY2hhZWw8L0F1dGhvcj48
WWVhcj4yMDEwPC9ZZWFyPjxSZWNOdW0+NDUxPC9SZWNOdW0+PHJlY29yZD48cmVjLW51bWJlcj40
NTE8L3JlYy1udW1iZXI+PGZvcmVpZ24ta2V5cz48a2V5IGFwcD0iRU4iIGRiLWlkPSJzMjV4ZHpm
dmd3cGQwZWVzMnNhcHZlcjd6c2R0OWZmYXMyeHAiIHRpbWVzdGFtcD0iMTY0NTYyMjk1MiIgZ3Vp
ZD0iNjBmOTMxYjYtYzJhMS00MzUyLTgzNGYtNDE5ZTE2ZGI2MTMyIj40NTE8L2tleT48L2ZvcmVp
Z24ta2V5cz48cmVmLXR5cGUgbmFtZT0iSm91cm5hbCBBcnRpY2xlIj4xNzwvcmVmLXR5cGU+PGNv
bnRyaWJ1dG9ycz48YXV0aG9ycz48YXV0aG9yPk1pY2hhZWwsIEJEPC9hdXRob3I+PGF1dGhvcj5T
aWRodSwgTTwvYXV0aG9yPjxhdXRob3I+U3RvZXRlciwgRDwvYXV0aG9yPjxhdXRob3I+Um9iZXJ0
cywgTTwvYXV0aG9yPjxhdXRob3I+QmVlY2hpbmcsIE5KPC9hdXRob3I+PGF1dGhvcj5Cb25pbmd0
b24sIEE8L2F1dGhvcj48YXV0aG9yPkhhcnQsIElKPC9hdXRob3I+PGF1dGhvcj5LbmVlbiwgUjwv
YXV0aG9yPjxhdXRob3I+TWlsbGVyLCBBPC9hdXRob3I+PGF1dGhvcj5Tb2xvbW9uLCBUPC9hdXRo
b3I+PC9hdXRob3JzPjwvY29udHJpYnV0b3JzPjx0aXRsZXM+PHRpdGxlPkFjdXRlIGNlbnRyYWwg
bmVydm91cyBzeXN0ZW0gaW5mZWN0aW9ucyBpbiBhZHVsdHPigJRhIHJldHJvc3BlY3RpdmUgY29o
b3J0IHN0dWR5IGluIHRoZSBOSFMgTm9ydGggV2VzdCByZWdpb248L3RpdGxlPjxzZWNvbmRhcnkt
dGl0bGU+UUpNOiBBbiBJbnRlcm5hdGlvbmFsIEpvdXJuYWwgb2YgTWVkaWNpbmU8L3NlY29uZGFy
eS10aXRsZT48L3RpdGxlcz48cGVyaW9kaWNhbD48ZnVsbC10aXRsZT5RSk06IEFuIEludGVybmF0
aW9uYWwgSm91cm5hbCBvZiBNZWRpY2luZTwvZnVsbC10aXRsZT48L3BlcmlvZGljYWw+PHBhZ2Vz
Pjc0OS03NTg8L3BhZ2VzPjx2b2x1bWU+MTAzPC92b2x1bWU+PG51bWJlcj4xMDwvbnVtYmVyPjxk
YXRlcz48eWVhcj4yMDEwPC95ZWFyPjwvZGF0ZXM+PGlzYm4+MTQ2MC0yMzkzPC9pc2JuPjx1cmxz
PjwvdXJscz48L3JlY29yZD48L0NpdGU+PC9FbmROb3RlPn==
</w:fldData>
              </w:fldChar>
            </w:r>
            <w:r w:rsidRPr="00C575D5">
              <w:rPr>
                <w:rFonts w:cstheme="minorHAnsi"/>
              </w:rPr>
              <w:instrText xml:space="preserve"> ADDIN EN.CITE </w:instrTex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WZXN0ZXJnYWFyZDwvQXV0aG9yPjxZZWFyPjIwMjE8L1ll
YXI+PFJlY051bT40NDI8L1JlY051bT48RGlzcGxheVRleHQ+PHN0eWxlIGZhY2U9InN1cGVyc2Ny
aXB0Ij4xMy0xOTwvc3R5bGU+PC9EaXNwbGF5VGV4dD48cmVjb3JkPjxyZWMtbnVtYmVyPjQ0Mjwv
cmVjLW51bWJlcj48Zm9yZWlnbi1rZXlzPjxrZXkgYXBwPSJFTiIgZGItaWQ9InMyNXhkemZ2Z3dw
ZDBlZXMyc2FwdmVyN3pzZHQ5ZmZhczJ4cCIgdGltZXN0YW1wPSIxNjQ1NjIyOTQ0IiBndWlkPSI0
ODdiZGIxMC03MWUxLTQwOGUtYjM3NC05MTQwYzIyYThkYjYiPjQ0Mjwva2V5PjwvZm9yZWlnbi1r
ZXlzPjxyZWYtdHlwZSBuYW1lPSJKb3VybmFsIEFydGljbGUiPjE3PC9yZWYtdHlwZT48Y29udHJp
YnV0b3JzPjxhdXRob3JzPjxhdXRob3I+VmVzdGVyZ2FhcmQsIEhhbm5haCBIb2xtPC9hdXRob3I+
PGF1dGhvcj5MYXJzZW4sIEx5a2tlPC9hdXRob3I+PGF1dGhvcj5CcmFuZHQsIENocmlzdGlhbjwv
YXV0aG9yPjxhdXRob3I+SGFuc2VuLCBCaXJnaXR0ZSBSPC9hdXRob3I+PGF1dGhvcj5BbmRlcnNl
biwgQ2hyaXN0aWFuIMOYPC9hdXRob3I+PGF1dGhvcj5Mw7x0dGljaGF1LCBIYW5zIFI8L2F1dGhv
cj48YXV0aG9yPkhlbHdlZy1MYXJzZW4sIEphbm5pazwvYXV0aG9yPjxhdXRob3I+V2llc2UsIExv
dGhhcjwvYXV0aG9yPjxhdXRob3I+U3RvcmdhYXJkLCBNZXJldGU8L2F1dGhvcj48YXV0aG9yPk5p
ZWxzZW4sIEhlbnJpazwvYXV0aG9yPjwvYXV0aG9ycz48L2NvbnRyaWJ1dG9ycz48dGl0bGVzPjx0
aXRsZT5Ob3Jtb2NlbGx1bGFyIENvbW11bml0eS1BY3F1aXJlZCBCYWN0ZXJpYWwgTWVuaW5naXRp
cyBpbiBBZHVsdHM6IEEgTmF0aW9ud2lkZSBQb3B1bGF0aW9uLUJhc2VkIENhc2UgU2VyaWVzPC90
aXRsZT48c2Vjb25kYXJ5LXRpdGxlPkFubmFscyBvZiBFbWVyZ2VuY3kgTWVkaWNpbmU8L3NlY29u
ZGFyeS10aXRsZT48L3RpdGxlcz48cGVyaW9kaWNhbD48ZnVsbC10aXRsZT5Bbm5hbHMgb2YgRW1l
cmdlbmN5IE1lZGljaW5lPC9mdWxsLXRpdGxlPjwvcGVyaW9kaWNhbD48cGFnZXM+MTEtMTg8L3Bh
Z2VzPjx2b2x1bWU+Nzc8L3ZvbHVtZT48bnVtYmVyPjE8L251bWJlcj48ZGF0ZXM+PHllYXI+MjAy
MTwveWVhcj48L2RhdGVzPjxpc2JuPjAxOTYtMDY0NDwvaXNibj48dXJscz48L3VybHM+PC9yZWNv
cmQ+PC9DaXRlPjxDaXRlPjxBdXRob3I+w5hzdGVyZ2FhcmQ8L0F1dGhvcj48WWVhcj4yMDA2PC9Z
ZWFyPjxSZWNOdW0+NDQ1PC9SZWNOdW0+PHJlY29yZD48cmVjLW51bWJlcj40NDU8L3JlYy1udW1i
ZXI+PGZvcmVpZ24ta2V5cz48a2V5IGFwcD0iRU4iIGRiLWlkPSJzMjV4ZHpmdmd3cGQwZWVzMnNh
cHZlcjd6c2R0OWZmYXMyeHAiIHRpbWVzdGFtcD0iMTY0NTYyMjk0NyIgZ3VpZD0iMTk0YjJlOTYt
YWNjOC00MzM3LTk5NTUtMDM5NjVlMWRjNmI0Ij40NDU8L2tleT48L2ZvcmVpZ24ta2V5cz48cmVm
LXR5cGUgbmFtZT0iSm91cm5hbCBBcnRpY2xlIj4xNzwvcmVmLXR5cGU+PGNvbnRyaWJ1dG9ycz48
YXV0aG9ycz48YXV0aG9yPsOYc3RlcmdhYXJkLCBDaHJpc3RpYW48L2F1dGhvcj48YXV0aG9yPkjD
uGlieSwgTmllbHM8L2F1dGhvcj48YXV0aG9yPkJvc3NlbiBLb25yYWRzZW4sIEhlbGxlPC9hdXRo
b3I+PGF1dGhvcj5TYW11ZWxzc29uLCBTdXNhbm5lPC9hdXRob3I+PC9hdXRob3JzPjwvY29udHJp
YnV0b3JzPjx0aXRsZXM+PHRpdGxlPlByZWhvc3BpdGFsIGRpYWdub3N0aWMgYW5kIHRoZXJhcGV1
dGljIG1hbmFnZW1lbnQgb2Ygb3RvZ2VuaWMgU3RyZXB0b2NvY2N1cyBwbmV1bW9uaWFlIG1lbmlu
Z2l0aXM8L3RpdGxlPjxzZWNvbmRhcnktdGl0bGU+U2NhbmRpbmF2aWFuIGpvdXJuYWwgb2YgaW5m
ZWN0aW91cyBkaXNlYXNlczwvc2Vjb25kYXJ5LXRpdGxlPjwvdGl0bGVzPjxwZXJpb2RpY2FsPjxm
dWxsLXRpdGxlPlNjYW5kaW5hdmlhbiBqb3VybmFsIG9mIGluZmVjdGlvdXMgZGlzZWFzZXM8L2Z1
bGwtdGl0bGU+PC9wZXJpb2RpY2FsPjxwYWdlcz4xNzItMTgwPC9wYWdlcz48dm9sdW1lPjM4PC92
b2x1bWU+PG51bWJlcj4zPC9udW1iZXI+PGRhdGVzPjx5ZWFyPjIwMDY8L3llYXI+PC9kYXRlcz48
aXNibj4wMDM2LTU1NDg8L2lzYm4+PHVybHM+PC91cmxzPjwvcmVjb3JkPjwvQ2l0ZT48Q2l0ZT48
QXV0aG9yPsOYc3RlcmdhYXJkPC9BdXRob3I+PFllYXI+MjAwNTwvWWVhcj48UmVjTnVtPjQ0Njwv
UmVjTnVtPjxyZWNvcmQ+PHJlYy1udW1iZXI+NDQ2PC9yZWMtbnVtYmVyPjxmb3JlaWduLWtleXM+
PGtleSBhcHA9IkVOIiBkYi1pZD0iczI1eGR6ZnZnd3BkMGVlczJzYXB2ZXI3enNkdDlmZmFzMnhw
IiB0aW1lc3RhbXA9IjE2NDU2MjI5NDgiIGd1aWQ9IjkzOWE0ZDgzLWU5MzYtNDM5YS04MDBjLWM3
NmQyYzhlNmU1NyI+NDQ2PC9rZXk+PC9mb3JlaWduLWtleXM+PHJlZi10eXBlIG5hbWU9IkpvdXJu
YWwgQXJ0aWNsZSI+MTc8L3JlZi10eXBlPjxjb250cmlidXRvcnM+PGF1dGhvcnM+PGF1dGhvcj7D
mHN0ZXJnYWFyZCwgQ2hyaXN0aWFuPC9hdXRob3I+PGF1dGhvcj5Lb25yYWRzZW4sIEhlbGxlIEJv
c3NlbjwvYXV0aG9yPjxhdXRob3I+U2FtdWVsc3NvbiwgU3VzYW5uZTwvYXV0aG9yPjwvYXV0aG9y
cz48L2NvbnRyaWJ1dG9ycz48dGl0bGVzPjx0aXRsZT5DbGluaWNhbCBwcmVzZW50YXRpb24gYW5k
IHByb2dub3N0aWMgZmFjdG9ycyBvZiBTdHJlcHRvY29jY3VzIHBuZXVtb25pYSBlIG1lbmluZ2l0
aXMgYWNjb3JkaW5nIHRvIHRoZSBmb2N1cyBvZiBpbmZlY3Rpb248L3RpdGxlPjxzZWNvbmRhcnkt
dGl0bGU+Qk1DIGluZmVjdGlvdXMgZGlzZWFzZXM8L3NlY29uZGFyeS10aXRsZT48L3RpdGxlcz48
cGVyaW9kaWNhbD48ZnVsbC10aXRsZT5CTUMgaW5mZWN0aW91cyBkaXNlYXNlczwvZnVsbC10aXRs
ZT48L3BlcmlvZGljYWw+PHBhZ2VzPjEtMTE8L3BhZ2VzPjx2b2x1bWU+NTwvdm9sdW1lPjxudW1i
ZXI+MTwvbnVtYmVyPjxkYXRlcz48eWVhcj4yMDA1PC95ZWFyPjwvZGF0ZXM+PGlzYm4+MTQ3MS0y
MzM0PC9pc2JuPjx1cmxzPjwvdXJscz48L3JlY29yZD48L0NpdGU+PENpdGU+PEF1dGhvcj5WYW4g
ZGUgQmVlazwvQXV0aG9yPjxZZWFyPjIwMDQ8L1llYXI+PFJlY051bT40NDc8L1JlY051bT48cmVj
b3JkPjxyZWMtbnVtYmVyPjQ0NzwvcmVjLW51bWJlcj48Zm9yZWlnbi1rZXlzPjxrZXkgYXBwPSJF
TiIgZGItaWQ9InMyNXhkemZ2Z3dwZDBlZXMyc2FwdmVyN3pzZHQ5ZmZhczJ4cCIgdGltZXN0YW1w
PSIxNjQ1NjIyOTQ5IiBndWlkPSJiMjc4NWQ5NC1kNTQ1LTQ0ZmUtYTg0OS1lZjg1ZGQwMGVlNjUi
PjQ0Nzwva2V5PjwvZm9yZWlnbi1rZXlzPjxyZWYtdHlwZSBuYW1lPSJKb3VybmFsIEFydGljbGUi
PjE3PC9yZWYtdHlwZT48Y29udHJpYnV0b3JzPjxhdXRob3JzPjxhdXRob3I+VmFuIGRlIEJlZWss
IERpZWRlcmlrPC9hdXRob3I+PGF1dGhvcj5EZSBHYW5zLCBKYW48L2F1dGhvcj48YXV0aG9yPlNw
YW5qYWFyZCwgTG9kZXdpams8L2F1dGhvcj48YXV0aG9yPldlaXNmZWx0LCBNYXJ0aWpuPC9hdXRo
b3I+PGF1dGhvcj5SZWl0c21hLCBKb2hhbm5lcyBCPC9hdXRob3I+PGF1dGhvcj5WZXJtZXVsZW4s
IE1hcmludXM8L2F1dGhvcj48L2F1dGhvcnM+PC9jb250cmlidXRvcnM+PHRpdGxlcz48dGl0bGU+
Q2xpbmljYWwgZmVhdHVyZXMgYW5kIHByb2dub3N0aWMgZmFjdG9ycyBpbiBhZHVsdHMgd2l0aCBi
YWN0ZXJpYWwgbWVuaW5naXRpczwvdGl0bGU+PHNlY29uZGFyeS10aXRsZT5OZXcgRW5nbGFuZCBK
b3VybmFsIG9mIE1lZGljaW5lPC9zZWNvbmRhcnktdGl0bGU+PC90aXRsZXM+PHBlcmlvZGljYWw+
PGZ1bGwtdGl0bGU+TmV3IEVuZ2xhbmQgSm91cm5hbCBvZiBNZWRpY2luZTwvZnVsbC10aXRsZT48
L3BlcmlvZGljYWw+PHBhZ2VzPjE4NDktMTg1OTwvcGFnZXM+PHZvbHVtZT4zNTE8L3ZvbHVtZT48
bnVtYmVyPjE4PC9udW1iZXI+PGRhdGVzPjx5ZWFyPjIwMDQ8L3llYXI+PC9kYXRlcz48aXNibj4w
MDI4LTQ3OTM8L2lzYm4+PHVybHM+PC91cmxzPjwvcmVjb3JkPjwvQ2l0ZT48Q2l0ZT48QXV0aG9y
PldlaXNmZWx0PC9BdXRob3I+PFllYXI+MjAwNjwvWWVhcj48UmVjTnVtPjQ0ODwvUmVjTnVtPjxy
ZWNvcmQ+PHJlYy1udW1iZXI+NDQ4PC9yZWMtbnVtYmVyPjxmb3JlaWduLWtleXM+PGtleSBhcHA9
IkVOIiBkYi1pZD0iczI1eGR6ZnZnd3BkMGVlczJzYXB2ZXI3enNkdDlmZmFzMnhwIiB0aW1lc3Rh
bXA9IjE2NDU2MjI5NTAiIGd1aWQ9ImMyNTUxZmZiLWQyZDMtNGZlMC04Y2YzLWRiYmEwZGU2MGFj
NSI+NDQ4PC9rZXk+PC9mb3JlaWduLWtleXM+PHJlZi10eXBlIG5hbWU9IkpvdXJuYWwgQXJ0aWNs
ZSI+MTc8L3JlZi10eXBlPjxjb250cmlidXRvcnM+PGF1dGhvcnM+PGF1dGhvcj5XZWlzZmVsdCwg
TWFydGlqbjwvYXV0aG9yPjxhdXRob3I+dmFuIGRlIEJlZWssIERpZWRlcmlrPC9hdXRob3I+PGF1
dGhvcj5TcGFuamFhcmQsIExvZGV3aWprPC9hdXRob3I+PGF1dGhvcj5SZWl0c21hLCBKb2hhbm5l
cyBCPC9hdXRob3I+PGF1dGhvcj5kZSBHYW5zLCBKYW48L2F1dGhvcj48L2F1dGhvcnM+PC9jb250
cmlidXRvcnM+PHRpdGxlcz48dGl0bGU+Q2xpbmljYWwgZmVhdHVyZXMsIGNvbXBsaWNhdGlvbnMs
IGFuZCBvdXRjb21lIGluIGFkdWx0cyB3aXRoIHBuZXVtb2NvY2NhbCBtZW5pbmdpdGlzOiBhIHBy
b3NwZWN0aXZlIGNhc2Ugc2VyaWVzPC90aXRsZT48c2Vjb25kYXJ5LXRpdGxlPlRoZSBMYW5jZXQg
TmV1cm9sb2d5PC9zZWNvbmRhcnktdGl0bGU+PC90aXRsZXM+PHBlcmlvZGljYWw+PGZ1bGwtdGl0
bGU+VGhlIExhbmNldCBOZXVyb2xvZ3k8L2Z1bGwtdGl0bGU+PC9wZXJpb2RpY2FsPjxwYWdlcz4x
MjMtMTI5PC9wYWdlcz48dm9sdW1lPjU8L3ZvbHVtZT48bnVtYmVyPjI8L251bWJlcj48ZGF0ZXM+
PHllYXI+MjAwNjwveWVhcj48L2RhdGVzPjxpc2JuPjE0NzQtNDQyMjwvaXNibj48dXJscz48L3Vy
bHM+PC9yZWNvcmQ+PC9DaXRlPjxDaXRlPjxBdXRob3I+S2lya3BhdHJpY2s8L0F1dGhvcj48WWVh
cj4xOTk0PC9ZZWFyPjxSZWNOdW0+NDQ5PC9SZWNOdW0+PHJlY29yZD48cmVjLW51bWJlcj40NDk8
L3JlYy1udW1iZXI+PGZvcmVpZ24ta2V5cz48a2V5IGFwcD0iRU4iIGRiLWlkPSJzMjV4ZHpmdmd3
cGQwZWVzMnNhcHZlcjd6c2R0OWZmYXMyeHAiIHRpbWVzdGFtcD0iMTY0NTYyMjk1MCIgZ3VpZD0i
ZmM0OTA5MWEtOTg3MC00NjY5LWEwZmUtNzk4ZmU1ZmM3YWNmIj40NDk8L2tleT48L2ZvcmVpZ24t
a2V5cz48cmVmLXR5cGUgbmFtZT0iSm91cm5hbCBBcnRpY2xlIj4xNzwvcmVmLXR5cGU+PGNvbnRy
aWJ1dG9ycz48YXV0aG9ycz48YXV0aG9yPktpcmtwYXRyaWNrLCBCPC9hdXRob3I+PGF1dGhvcj5S
ZWV2ZXMsIERTPC9hdXRob3I+PGF1dGhvcj5NYWNHb3dhbiwgQVA8L2F1dGhvcj48L2F1dGhvcnM+
PC9jb250cmlidXRvcnM+PHRpdGxlcz48dGl0bGU+QSByZXZpZXcgb2YgdGhlIGNsaW5pY2FsIHBy
ZXNlbnRhdGlvbiwgbGFib3JhdG9yeSBmZWF0dXJlcywgYW50aW1pY3JvYmlhbCB0aGVyYXB5IGFu
ZCBvdXRjb21lIG9mIDc3IGVwaXNvZGVzIG9mIHBuZXVtb2NvY2NhbCBtZW5pbmdpdGlzIG9jY3Vy
cmluZyBpbiBjaGlsZHJlbiBhbmQgYWR1bHRzPC90aXRsZT48c2Vjb25kYXJ5LXRpdGxlPkpvdXJu
YWwgb2YgSW5mZWN0aW9uPC9zZWNvbmRhcnktdGl0bGU+PC90aXRsZXM+PHBlcmlvZGljYWw+PGZ1
bGwtdGl0bGU+Sm91cm5hbCBvZiBJbmZlY3Rpb248L2Z1bGwtdGl0bGU+PC9wZXJpb2RpY2FsPjxw
YWdlcz4xNzEtMTgyPC9wYWdlcz48dm9sdW1lPjI5PC92b2x1bWU+PG51bWJlcj4yPC9udW1iZXI+
PGRhdGVzPjx5ZWFyPjE5OTQ8L3llYXI+PC9kYXRlcz48aXNibj4wMTYzLTQ0NTM8L2lzYm4+PHVy
bHM+PC91cmxzPjwvcmVjb3JkPjwvQ2l0ZT48Q2l0ZT48QXV0aG9yPk1pY2hhZWw8L0F1dGhvcj48
WWVhcj4yMDEwPC9ZZWFyPjxSZWNOdW0+NDUxPC9SZWNOdW0+PHJlY29yZD48cmVjLW51bWJlcj40
NTE8L3JlYy1udW1iZXI+PGZvcmVpZ24ta2V5cz48a2V5IGFwcD0iRU4iIGRiLWlkPSJzMjV4ZHpm
dmd3cGQwZWVzMnNhcHZlcjd6c2R0OWZmYXMyeHAiIHRpbWVzdGFtcD0iMTY0NTYyMjk1MiIgZ3Vp
ZD0iNjBmOTMxYjYtYzJhMS00MzUyLTgzNGYtNDE5ZTE2ZGI2MTMyIj40NTE8L2tleT48L2ZvcmVp
Z24ta2V5cz48cmVmLXR5cGUgbmFtZT0iSm91cm5hbCBBcnRpY2xlIj4xNzwvcmVmLXR5cGU+PGNv
bnRyaWJ1dG9ycz48YXV0aG9ycz48YXV0aG9yPk1pY2hhZWwsIEJEPC9hdXRob3I+PGF1dGhvcj5T
aWRodSwgTTwvYXV0aG9yPjxhdXRob3I+U3RvZXRlciwgRDwvYXV0aG9yPjxhdXRob3I+Um9iZXJ0
cywgTTwvYXV0aG9yPjxhdXRob3I+QmVlY2hpbmcsIE5KPC9hdXRob3I+PGF1dGhvcj5Cb25pbmd0
b24sIEE8L2F1dGhvcj48YXV0aG9yPkhhcnQsIElKPC9hdXRob3I+PGF1dGhvcj5LbmVlbiwgUjwv
YXV0aG9yPjxhdXRob3I+TWlsbGVyLCBBPC9hdXRob3I+PGF1dGhvcj5Tb2xvbW9uLCBUPC9hdXRo
b3I+PC9hdXRob3JzPjwvY29udHJpYnV0b3JzPjx0aXRsZXM+PHRpdGxlPkFjdXRlIGNlbnRyYWwg
bmVydm91cyBzeXN0ZW0gaW5mZWN0aW9ucyBpbiBhZHVsdHPigJRhIHJldHJvc3BlY3RpdmUgY29o
b3J0IHN0dWR5IGluIHRoZSBOSFMgTm9ydGggV2VzdCByZWdpb248L3RpdGxlPjxzZWNvbmRhcnkt
dGl0bGU+UUpNOiBBbiBJbnRlcm5hdGlvbmFsIEpvdXJuYWwgb2YgTWVkaWNpbmU8L3NlY29uZGFy
eS10aXRsZT48L3RpdGxlcz48cGVyaW9kaWNhbD48ZnVsbC10aXRsZT5RSk06IEFuIEludGVybmF0
aW9uYWwgSm91cm5hbCBvZiBNZWRpY2luZTwvZnVsbC10aXRsZT48L3BlcmlvZGljYWw+PHBhZ2Vz
Pjc0OS03NTg8L3BhZ2VzPjx2b2x1bWU+MTAzPC92b2x1bWU+PG51bWJlcj4xMDwvbnVtYmVyPjxk
YXRlcz48eWVhcj4yMDEwPC95ZWFyPjwvZGF0ZXM+PGlzYm4+MTQ2MC0yMzkzPC9pc2JuPjx1cmxz
PjwvdXJscz48L3JlY29yZD48L0NpdGU+PC9FbmROb3RlPn==
</w:fldData>
              </w:fldChar>
            </w:r>
            <w:r w:rsidRPr="00C575D5">
              <w:rPr>
                <w:rFonts w:cstheme="minorHAnsi"/>
              </w:rPr>
              <w:instrText xml:space="preserve"> ADDIN EN.CITE.DATA </w:instrText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end"/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13-19</w:t>
            </w:r>
            <w:r w:rsidRPr="00C575D5">
              <w:rPr>
                <w:rFonts w:cstheme="minorHAnsi"/>
              </w:rPr>
              <w:fldChar w:fldCharType="end"/>
            </w:r>
          </w:p>
          <w:p w14:paraId="1995F78A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  <w:shd w:val="clear" w:color="auto" w:fill="FFFFFF"/>
              </w:rPr>
            </w:pPr>
            <w:r w:rsidRPr="00C575D5">
              <w:rPr>
                <w:rFonts w:cstheme="minorHAnsi"/>
                <w:shd w:val="clear" w:color="auto" w:fill="FFFFFF"/>
              </w:rPr>
              <w:t>Generalized or focal seizures</w:t>
            </w:r>
            <w:r w:rsidRPr="00C575D5">
              <w:rPr>
                <w:rFonts w:cstheme="minorHAnsi"/>
                <w:shd w:val="clear" w:color="auto" w:fill="FFFFFF"/>
              </w:rPr>
              <w:fldChar w:fldCharType="begin">
                <w:fldData xml:space="preserve">PEVuZE5vdGU+PENpdGU+PEF1dGhvcj5Hb3V2ZWlhPC9BdXRob3I+PFllYXI+MjAxMTwvWWVhcj48
UmVjTnVtPjQ0MzwvUmVjTnVtPjxEaXNwbGF5VGV4dD48c3R5bGUgZmFjZT0ic3VwZXJzY3JpcHQi
PjE1LTE3LDE5LTIxPC9zdHlsZT48L0Rpc3BsYXlUZXh0PjxyZWNvcmQ+PHJlYy1udW1iZXI+NDQz
PC9yZWMtbnVtYmVyPjxmb3JlaWduLWtleXM+PGtleSBhcHA9IkVOIiBkYi1pZD0iczI1eGR6ZnZn
d3BkMGVlczJzYXB2ZXI3enNkdDlmZmFzMnhwIiB0aW1lc3RhbXA9IjE2NDU2MjI5NDUiIGd1aWQ9
IjY5MjI0MGM0LTE0OWQtNDFmMy1iZTkwLWRlM2JjYjUwMWUyMiI+NDQzPC9rZXk+PC9mb3JlaWdu
LWtleXM+PHJlZi10eXBlIG5hbWU9IkpvdXJuYWwgQXJ0aWNsZSI+MTc8L3JlZi10eXBlPjxjb250
cmlidXRvcnM+PGF1dGhvcnM+PGF1dGhvcj5Hb3V2ZWlhLCBFZGlsYW5lIEw8L2F1dGhvcj48YXV0
aG9yPlJlaXMsIEpvaWNlIE48L2F1dGhvcj48YXV0aG9yPkZsYW5uZXJ5LCBCcmVuZGFuPC9hdXRo
b3I+PGF1dGhvcj5Db3JkZWlybywgU29yYWlhIE08L2F1dGhvcj48YXV0aG9yPkxpbWEsIEpvc2ls
ZW5lIEJUPC9hdXRob3I+PGF1dGhvcj5QaW5oZWlybywgUmljYXJkbyBNPC9hdXRob3I+PGF1dGhv
cj5TYWxnYWRvLCBLw6F0aWE8L2F1dGhvcj48YXV0aG9yPk1hc2NhcmVuaGFzLCBBbmEgVmVyb25p
Y2E8L2F1dGhvcj48YXV0aG9yPkNhcnZhbGhvLCBNIEdsb3JpYTwvYXV0aG9yPjxhdXRob3I+QmVh
bGwsIEJlcm5hcmQgVzwvYXV0aG9yPjwvYXV0aG9ycz48L2NvbnRyaWJ1dG9ycz48dGl0bGVzPjx0
aXRsZT5DbGluaWNhbCBvdXRjb21lIG9mIHBuZXVtb2NvY2NhbCBtZW5pbmdpdGlzIGR1cmluZyB0
aGUgZW1lcmdlbmNlIG9mIHBlbmNpbGxpbi1yZXNpc3RhbnQgU3RyZXB0b2NvY2N1cyBwbmV1bW9u
aWFlOiBhbiBvYnNlcnZhdGlvbmFsIHN0dWR5PC90aXRsZT48c2Vjb25kYXJ5LXRpdGxlPkJNQyBp
bmZlY3Rpb3VzIGRpc2Vhc2VzPC9zZWNvbmRhcnktdGl0bGU+PC90aXRsZXM+PHBlcmlvZGljYWw+
PGZ1bGwtdGl0bGU+Qk1DIGluZmVjdGlvdXMgZGlzZWFzZXM8L2Z1bGwtdGl0bGU+PC9wZXJpb2Rp
Y2FsPjxwYWdlcz4xLTEwPC9wYWdlcz48dm9sdW1lPjExPC92b2x1bWU+PG51bWJlcj4xPC9udW1i
ZXI+PGRhdGVzPjx5ZWFyPjIwMTE8L3llYXI+PC9kYXRlcz48aXNibj4xNDcxLTIzMzQ8L2lzYm4+
PHVybHM+PC91cmxzPjwvcmVjb3JkPjwvQ2l0ZT48Q2l0ZT48QXV0aG9yPsOYc3RlcmdhYXJkPC9B
dXRob3I+PFllYXI+MjAwNTwvWWVhcj48UmVjTnVtPjQ0NjwvUmVjTnVtPjxyZWNvcmQ+PHJlYy1u
dW1iZXI+NDQ2PC9yZWMtbnVtYmVyPjxmb3JlaWduLWtleXM+PGtleSBhcHA9IkVOIiBkYi1pZD0i
czI1eGR6ZnZnd3BkMGVlczJzYXB2ZXI3enNkdDlmZmFzMnhwIiB0aW1lc3RhbXA9IjE2NDU2MjI5
NDgiIGd1aWQ9IjkzOWE0ZDgzLWU5MzYtNDM5YS04MDBjLWM3NmQyYzhlNmU1NyI+NDQ2PC9rZXk+
PC9mb3JlaWduLWtleXM+PHJlZi10eXBlIG5hbWU9IkpvdXJuYWwgQXJ0aWNsZSI+MTc8L3JlZi10
eXBlPjxjb250cmlidXRvcnM+PGF1dGhvcnM+PGF1dGhvcj7DmHN0ZXJnYWFyZCwgQ2hyaXN0aWFu
PC9hdXRob3I+PGF1dGhvcj5Lb25yYWRzZW4sIEhlbGxlIEJvc3NlbjwvYXV0aG9yPjxhdXRob3I+
U2FtdWVsc3NvbiwgU3VzYW5uZTwvYXV0aG9yPjwvYXV0aG9ycz48L2NvbnRyaWJ1dG9ycz48dGl0
bGVzPjx0aXRsZT5DbGluaWNhbCBwcmVzZW50YXRpb24gYW5kIHByb2dub3N0aWMgZmFjdG9ycyBv
ZiBTdHJlcHRvY29jY3VzIHBuZXVtb25pYSBlIG1lbmluZ2l0aXMgYWNjb3JkaW5nIHRvIHRoZSBm
b2N1cyBvZiBpbmZlY3Rpb248L3RpdGxlPjxzZWNvbmRhcnktdGl0bGU+Qk1DIGluZmVjdGlvdXMg
ZGlzZWFzZXM8L3NlY29uZGFyeS10aXRsZT48L3RpdGxlcz48cGVyaW9kaWNhbD48ZnVsbC10aXRs
ZT5CTUMgaW5mZWN0aW91cyBkaXNlYXNlczwvZnVsbC10aXRsZT48L3BlcmlvZGljYWw+PHBhZ2Vz
PjEtMTE8L3BhZ2VzPjx2b2x1bWU+NTwvdm9sdW1lPjxudW1iZXI+MTwvbnVtYmVyPjxkYXRlcz48
eWVhcj4yMDA1PC95ZWFyPjwvZGF0ZXM+PGlzYm4+MTQ3MS0yMzM0PC9pc2JuPjx1cmxzPjwvdXJs
cz48L3JlY29yZD48L0NpdGU+PENpdGU+PEF1dGhvcj5WYW4gZGUgQmVlazwvQXV0aG9yPjxZZWFy
PjIwMDQ8L1llYXI+PFJlY051bT40NDc8L1JlY051bT48cmVjb3JkPjxyZWMtbnVtYmVyPjQ0Nzwv
cmVjLW51bWJlcj48Zm9yZWlnbi1rZXlzPjxrZXkgYXBwPSJFTiIgZGItaWQ9InMyNXhkemZ2Z3dw
ZDBlZXMyc2FwdmVyN3pzZHQ5ZmZhczJ4cCIgdGltZXN0YW1wPSIxNjQ1NjIyOTQ5IiBndWlkPSJi
Mjc4NWQ5NC1kNTQ1LTQ0ZmUtYTg0OS1lZjg1ZGQwMGVlNjUiPjQ0Nzwva2V5PjwvZm9yZWlnbi1r
ZXlzPjxyZWYtdHlwZSBuYW1lPSJKb3VybmFsIEFydGljbGUiPjE3PC9yZWYtdHlwZT48Y29udHJp
YnV0b3JzPjxhdXRob3JzPjxhdXRob3I+VmFuIGRlIEJlZWssIERpZWRlcmlrPC9hdXRob3I+PGF1
dGhvcj5EZSBHYW5zLCBKYW48L2F1dGhvcj48YXV0aG9yPlNwYW5qYWFyZCwgTG9kZXdpams8L2F1
dGhvcj48YXV0aG9yPldlaXNmZWx0LCBNYXJ0aWpuPC9hdXRob3I+PGF1dGhvcj5SZWl0c21hLCBK
b2hhbm5lcyBCPC9hdXRob3I+PGF1dGhvcj5WZXJtZXVsZW4sIE1hcmludXM8L2F1dGhvcj48L2F1
dGhvcnM+PC9jb250cmlidXRvcnM+PHRpdGxlcz48dGl0bGU+Q2xpbmljYWwgZmVhdHVyZXMgYW5k
IHByb2dub3N0aWMgZmFjdG9ycyBpbiBhZHVsdHMgd2l0aCBiYWN0ZXJpYWwgbWVuaW5naXRpczwv
dGl0bGU+PHNlY29uZGFyeS10aXRsZT5OZXcgRW5nbGFuZCBKb3VybmFsIG9mIE1lZGljaW5lPC9z
ZWNvbmRhcnktdGl0bGU+PC90aXRsZXM+PHBlcmlvZGljYWw+PGZ1bGwtdGl0bGU+TmV3IEVuZ2xh
bmQgSm91cm5hbCBvZiBNZWRpY2luZTwvZnVsbC10aXRsZT48L3BlcmlvZGljYWw+PHBhZ2VzPjE4
NDktMTg1OTwvcGFnZXM+PHZvbHVtZT4zNTE8L3ZvbHVtZT48bnVtYmVyPjE4PC9udW1iZXI+PGRh
dGVzPjx5ZWFyPjIwMDQ8L3llYXI+PC9kYXRlcz48aXNibj4wMDI4LTQ3OTM8L2lzYm4+PHVybHM+
PC91cmxzPjwvcmVjb3JkPjwvQ2l0ZT48Q2l0ZT48QXV0aG9yPldlaXNmZWx0PC9BdXRob3I+PFll
YXI+MjAwNjwvWWVhcj48UmVjTnVtPjQ0ODwvUmVjTnVtPjxyZWNvcmQ+PHJlYy1udW1iZXI+NDQ4
PC9yZWMtbnVtYmVyPjxmb3JlaWduLWtleXM+PGtleSBhcHA9IkVOIiBkYi1pZD0iczI1eGR6ZnZn
d3BkMGVlczJzYXB2ZXI3enNkdDlmZmFzMnhwIiB0aW1lc3RhbXA9IjE2NDU2MjI5NTAiIGd1aWQ9
ImMyNTUxZmZiLWQyZDMtNGZlMC04Y2YzLWRiYmEwZGU2MGFjNSI+NDQ4PC9rZXk+PC9mb3JlaWdu
LWtleXM+PHJlZi10eXBlIG5hbWU9IkpvdXJuYWwgQXJ0aWNsZSI+MTc8L3JlZi10eXBlPjxjb250
cmlidXRvcnM+PGF1dGhvcnM+PGF1dGhvcj5XZWlzZmVsdCwgTWFydGlqbjwvYXV0aG9yPjxhdXRo
b3I+dmFuIGRlIEJlZWssIERpZWRlcmlrPC9hdXRob3I+PGF1dGhvcj5TcGFuamFhcmQsIExvZGV3
aWprPC9hdXRob3I+PGF1dGhvcj5SZWl0c21hLCBKb2hhbm5lcyBCPC9hdXRob3I+PGF1dGhvcj5k
ZSBHYW5zLCBKYW48L2F1dGhvcj48L2F1dGhvcnM+PC9jb250cmlidXRvcnM+PHRpdGxlcz48dGl0
bGU+Q2xpbmljYWwgZmVhdHVyZXMsIGNvbXBsaWNhdGlvbnMsIGFuZCBvdXRjb21lIGluIGFkdWx0
cyB3aXRoIHBuZXVtb2NvY2NhbCBtZW5pbmdpdGlzOiBhIHByb3NwZWN0aXZlIGNhc2Ugc2VyaWVz
PC90aXRsZT48c2Vjb25kYXJ5LXRpdGxlPlRoZSBMYW5jZXQgTmV1cm9sb2d5PC9zZWNvbmRhcnkt
dGl0bGU+PC90aXRsZXM+PHBlcmlvZGljYWw+PGZ1bGwtdGl0bGU+VGhlIExhbmNldCBOZXVyb2xv
Z3k8L2Z1bGwtdGl0bGU+PC9wZXJpb2RpY2FsPjxwYWdlcz4xMjMtMTI5PC9wYWdlcz48dm9sdW1l
PjU8L3ZvbHVtZT48bnVtYmVyPjI8L251bWJlcj48ZGF0ZXM+PHllYXI+MjAwNjwveWVhcj48L2Rh
dGVzPjxpc2JuPjE0NzQtNDQyMjwvaXNibj48dXJscz48L3VybHM+PC9yZWNvcmQ+PC9DaXRlPjxD
aXRlPjxBdXRob3I+QnJ1eW48L0F1dGhvcj48WWVhcj4xOTg5PC9ZZWFyPjxSZWNOdW0+NDUwPC9S
ZWNOdW0+PHJlY29yZD48cmVjLW51bWJlcj40NTA8L3JlYy1udW1iZXI+PGZvcmVpZ24ta2V5cz48
a2V5IGFwcD0iRU4iIGRiLWlkPSJzMjV4ZHpmdmd3cGQwZWVzMnNhcHZlcjd6c2R0OWZmYXMyeHAi
IHRpbWVzdGFtcD0iMTY0NTYyMjk1MSIgZ3VpZD0iMzI0OGM3ZmQtOWNhZC00ZDY1LWIwOGYtNGQw
MGFlM2I4MjkxIj40NTA8L2tleT48L2ZvcmVpZ24ta2V5cz48cmVmLXR5cGUgbmFtZT0iSm91cm5h
bCBBcnRpY2xlIj4xNzwvcmVmLXR5cGU+PGNvbnRyaWJ1dG9ycz48YXV0aG9ycz48YXV0aG9yPkJy
dXluLCBHQVc8L2F1dGhvcj48YXV0aG9yPktyZW1lciwgSFBIPC9hdXRob3I+PGF1dGhvcj5EZSBN
YXJpZSwgUzwvYXV0aG9yPjxhdXRob3I+UGFkYmVyZywgR1c8L2F1dGhvcj48YXV0aG9yPkhlcm1h
bnMsIEo8L2F1dGhvcj48YXV0aG9yPlZhbiBGdXJ0aCwgUjwvYXV0aG9yPjwvYXV0aG9ycz48L2Nv
bnRyaWJ1dG9ycz48dGl0bGVzPjx0aXRsZT5DbGluaWNhbCBldmFsdWF0aW9uIG9mIHBuZXVtb2Nv
Y2NhbCBtZW5pbmdpdGlzIGluIGFkdWx0cyBvdmVyIGEgdHdlbHZlLXllYXIgcGVyaW9kPC90aXRs
ZT48c2Vjb25kYXJ5LXRpdGxlPkV1cm9wZWFuIEpvdXJuYWwgb2YgQ2xpbmljYWwgTWljcm9iaW9s
b2d5IGFuZCBJbmZlY3Rpb3VzIERpc2Vhc2VzPC9zZWNvbmRhcnktdGl0bGU+PC90aXRsZXM+PHBl
cmlvZGljYWw+PGZ1bGwtdGl0bGU+RXVyb3BlYW4gSm91cm5hbCBvZiBDbGluaWNhbCBNaWNyb2Jp
b2xvZ3kgYW5kIEluZmVjdGlvdXMgRGlzZWFzZXM8L2Z1bGwtdGl0bGU+PC9wZXJpb2RpY2FsPjxw
YWdlcz42OTUtNzAwPC9wYWdlcz48dm9sdW1lPjg8L3ZvbHVtZT48bnVtYmVyPjg8L251bWJlcj48
ZGF0ZXM+PHllYXI+MTk4OTwveWVhcj48L2RhdGVzPjxpc2JuPjE0MzUtNDM3MzwvaXNibj48dXJs
cz48L3VybHM+PC9yZWNvcmQ+PC9DaXRlPjxDaXRlPjxBdXRob3I+TWljaGFlbDwvQXV0aG9yPjxZ
ZWFyPjIwMTA8L1llYXI+PFJlY051bT40NTE8L1JlY051bT48cmVjb3JkPjxyZWMtbnVtYmVyPjQ1
MTwvcmVjLW51bWJlcj48Zm9yZWlnbi1rZXlzPjxrZXkgYXBwPSJFTiIgZGItaWQ9InMyNXhkemZ2
Z3dwZDBlZXMyc2FwdmVyN3pzZHQ5ZmZhczJ4cCIgdGltZXN0YW1wPSIxNjQ1NjIyOTUyIiBndWlk
PSI2MGY5MzFiNi1jMmExLTQzNTItODM0Zi00MTllMTZkYjYxMzIiPjQ1MTwva2V5PjwvZm9yZWln
bi1rZXlzPjxyZWYtdHlwZSBuYW1lPSJKb3VybmFsIEFydGljbGUiPjE3PC9yZWYtdHlwZT48Y29u
dHJpYnV0b3JzPjxhdXRob3JzPjxhdXRob3I+TWljaGFlbCwgQkQ8L2F1dGhvcj48YXV0aG9yPlNp
ZGh1LCBNPC9hdXRob3I+PGF1dGhvcj5TdG9ldGVyLCBEPC9hdXRob3I+PGF1dGhvcj5Sb2JlcnRz
LCBNPC9hdXRob3I+PGF1dGhvcj5CZWVjaGluZywgTko8L2F1dGhvcj48YXV0aG9yPkJvbmluZ3Rv
biwgQTwvYXV0aG9yPjxhdXRob3I+SGFydCwgSUo8L2F1dGhvcj48YXV0aG9yPktuZWVuLCBSPC9h
dXRob3I+PGF1dGhvcj5NaWxsZXIsIEE8L2F1dGhvcj48YXV0aG9yPlNvbG9tb24sIFQ8L2F1dGhv
cj48L2F1dGhvcnM+PC9jb250cmlidXRvcnM+PHRpdGxlcz48dGl0bGU+QWN1dGUgY2VudHJhbCBu
ZXJ2b3VzIHN5c3RlbSBpbmZlY3Rpb25zIGluIGFkdWx0c+KAlGEgcmV0cm9zcGVjdGl2ZSBjb2hv
cnQgc3R1ZHkgaW4gdGhlIE5IUyBOb3J0aCBXZXN0IHJlZ2lvbjwvdGl0bGU+PHNlY29uZGFyeS10
aXRsZT5RSk06IEFuIEludGVybmF0aW9uYWwgSm91cm5hbCBvZiBNZWRpY2luZTwvc2Vjb25kYXJ5
LXRpdGxlPjwvdGl0bGVzPjxwZXJpb2RpY2FsPjxmdWxsLXRpdGxlPlFKTTogQW4gSW50ZXJuYXRp
b25hbCBKb3VybmFsIG9mIE1lZGljaW5lPC9mdWxsLXRpdGxlPjwvcGVyaW9kaWNhbD48cGFnZXM+
NzQ5LTc1ODwvcGFnZXM+PHZvbHVtZT4xMDM8L3ZvbHVtZT48bnVtYmVyPjEwPC9udW1iZXI+PGRh
dGVzPjx5ZWFyPjIwMTA8L3llYXI+PC9kYXRlcz48aXNibj4xNDYwLTIzOTM8L2lzYm4+PHVybHM+
PC91cmxzPjwvcmVjb3JkPjwvQ2l0ZT48L0VuZE5vdGU+
</w:fldData>
              </w:fldChar>
            </w:r>
            <w:r w:rsidRPr="00C575D5">
              <w:rPr>
                <w:rFonts w:cstheme="minorHAnsi"/>
                <w:shd w:val="clear" w:color="auto" w:fill="FFFFFF"/>
              </w:rPr>
              <w:instrText xml:space="preserve"> ADDIN EN.CITE </w:instrText>
            </w:r>
            <w:r w:rsidRPr="00C575D5">
              <w:rPr>
                <w:rFonts w:cstheme="minorHAnsi"/>
                <w:shd w:val="clear" w:color="auto" w:fill="FFFFFF"/>
              </w:rPr>
              <w:fldChar w:fldCharType="begin">
                <w:fldData xml:space="preserve">PEVuZE5vdGU+PENpdGU+PEF1dGhvcj5Hb3V2ZWlhPC9BdXRob3I+PFllYXI+MjAxMTwvWWVhcj48
UmVjTnVtPjQ0MzwvUmVjTnVtPjxEaXNwbGF5VGV4dD48c3R5bGUgZmFjZT0ic3VwZXJzY3JpcHQi
PjE1LTE3LDE5LTIxPC9zdHlsZT48L0Rpc3BsYXlUZXh0PjxyZWNvcmQ+PHJlYy1udW1iZXI+NDQz
PC9yZWMtbnVtYmVyPjxmb3JlaWduLWtleXM+PGtleSBhcHA9IkVOIiBkYi1pZD0iczI1eGR6ZnZn
d3BkMGVlczJzYXB2ZXI3enNkdDlmZmFzMnhwIiB0aW1lc3RhbXA9IjE2NDU2MjI5NDUiIGd1aWQ9
IjY5MjI0MGM0LTE0OWQtNDFmMy1iZTkwLWRlM2JjYjUwMWUyMiI+NDQzPC9rZXk+PC9mb3JlaWdu
LWtleXM+PHJlZi10eXBlIG5hbWU9IkpvdXJuYWwgQXJ0aWNsZSI+MTc8L3JlZi10eXBlPjxjb250
cmlidXRvcnM+PGF1dGhvcnM+PGF1dGhvcj5Hb3V2ZWlhLCBFZGlsYW5lIEw8L2F1dGhvcj48YXV0
aG9yPlJlaXMsIEpvaWNlIE48L2F1dGhvcj48YXV0aG9yPkZsYW5uZXJ5LCBCcmVuZGFuPC9hdXRo
b3I+PGF1dGhvcj5Db3JkZWlybywgU29yYWlhIE08L2F1dGhvcj48YXV0aG9yPkxpbWEsIEpvc2ls
ZW5lIEJUPC9hdXRob3I+PGF1dGhvcj5QaW5oZWlybywgUmljYXJkbyBNPC9hdXRob3I+PGF1dGhv
cj5TYWxnYWRvLCBLw6F0aWE8L2F1dGhvcj48YXV0aG9yPk1hc2NhcmVuaGFzLCBBbmEgVmVyb25p
Y2E8L2F1dGhvcj48YXV0aG9yPkNhcnZhbGhvLCBNIEdsb3JpYTwvYXV0aG9yPjxhdXRob3I+QmVh
bGwsIEJlcm5hcmQgVzwvYXV0aG9yPjwvYXV0aG9ycz48L2NvbnRyaWJ1dG9ycz48dGl0bGVzPjx0
aXRsZT5DbGluaWNhbCBvdXRjb21lIG9mIHBuZXVtb2NvY2NhbCBtZW5pbmdpdGlzIGR1cmluZyB0
aGUgZW1lcmdlbmNlIG9mIHBlbmNpbGxpbi1yZXNpc3RhbnQgU3RyZXB0b2NvY2N1cyBwbmV1bW9u
aWFlOiBhbiBvYnNlcnZhdGlvbmFsIHN0dWR5PC90aXRsZT48c2Vjb25kYXJ5LXRpdGxlPkJNQyBp
bmZlY3Rpb3VzIGRpc2Vhc2VzPC9zZWNvbmRhcnktdGl0bGU+PC90aXRsZXM+PHBlcmlvZGljYWw+
PGZ1bGwtdGl0bGU+Qk1DIGluZmVjdGlvdXMgZGlzZWFzZXM8L2Z1bGwtdGl0bGU+PC9wZXJpb2Rp
Y2FsPjxwYWdlcz4xLTEwPC9wYWdlcz48dm9sdW1lPjExPC92b2x1bWU+PG51bWJlcj4xPC9udW1i
ZXI+PGRhdGVzPjx5ZWFyPjIwMTE8L3llYXI+PC9kYXRlcz48aXNibj4xNDcxLTIzMzQ8L2lzYm4+
PHVybHM+PC91cmxzPjwvcmVjb3JkPjwvQ2l0ZT48Q2l0ZT48QXV0aG9yPsOYc3RlcmdhYXJkPC9B
dXRob3I+PFllYXI+MjAwNTwvWWVhcj48UmVjTnVtPjQ0NjwvUmVjTnVtPjxyZWNvcmQ+PHJlYy1u
dW1iZXI+NDQ2PC9yZWMtbnVtYmVyPjxmb3JlaWduLWtleXM+PGtleSBhcHA9IkVOIiBkYi1pZD0i
czI1eGR6ZnZnd3BkMGVlczJzYXB2ZXI3enNkdDlmZmFzMnhwIiB0aW1lc3RhbXA9IjE2NDU2MjI5
NDgiIGd1aWQ9IjkzOWE0ZDgzLWU5MzYtNDM5YS04MDBjLWM3NmQyYzhlNmU1NyI+NDQ2PC9rZXk+
PC9mb3JlaWduLWtleXM+PHJlZi10eXBlIG5hbWU9IkpvdXJuYWwgQXJ0aWNsZSI+MTc8L3JlZi10
eXBlPjxjb250cmlidXRvcnM+PGF1dGhvcnM+PGF1dGhvcj7DmHN0ZXJnYWFyZCwgQ2hyaXN0aWFu
PC9hdXRob3I+PGF1dGhvcj5Lb25yYWRzZW4sIEhlbGxlIEJvc3NlbjwvYXV0aG9yPjxhdXRob3I+
U2FtdWVsc3NvbiwgU3VzYW5uZTwvYXV0aG9yPjwvYXV0aG9ycz48L2NvbnRyaWJ1dG9ycz48dGl0
bGVzPjx0aXRsZT5DbGluaWNhbCBwcmVzZW50YXRpb24gYW5kIHByb2dub3N0aWMgZmFjdG9ycyBv
ZiBTdHJlcHRvY29jY3VzIHBuZXVtb25pYSBlIG1lbmluZ2l0aXMgYWNjb3JkaW5nIHRvIHRoZSBm
b2N1cyBvZiBpbmZlY3Rpb248L3RpdGxlPjxzZWNvbmRhcnktdGl0bGU+Qk1DIGluZmVjdGlvdXMg
ZGlzZWFzZXM8L3NlY29uZGFyeS10aXRsZT48L3RpdGxlcz48cGVyaW9kaWNhbD48ZnVsbC10aXRs
ZT5CTUMgaW5mZWN0aW91cyBkaXNlYXNlczwvZnVsbC10aXRsZT48L3BlcmlvZGljYWw+PHBhZ2Vz
PjEtMTE8L3BhZ2VzPjx2b2x1bWU+NTwvdm9sdW1lPjxudW1iZXI+MTwvbnVtYmVyPjxkYXRlcz48
eWVhcj4yMDA1PC95ZWFyPjwvZGF0ZXM+PGlzYm4+MTQ3MS0yMzM0PC9pc2JuPjx1cmxzPjwvdXJs
cz48L3JlY29yZD48L0NpdGU+PENpdGU+PEF1dGhvcj5WYW4gZGUgQmVlazwvQXV0aG9yPjxZZWFy
PjIwMDQ8L1llYXI+PFJlY051bT40NDc8L1JlY051bT48cmVjb3JkPjxyZWMtbnVtYmVyPjQ0Nzwv
cmVjLW51bWJlcj48Zm9yZWlnbi1rZXlzPjxrZXkgYXBwPSJFTiIgZGItaWQ9InMyNXhkemZ2Z3dw
ZDBlZXMyc2FwdmVyN3pzZHQ5ZmZhczJ4cCIgdGltZXN0YW1wPSIxNjQ1NjIyOTQ5IiBndWlkPSJi
Mjc4NWQ5NC1kNTQ1LTQ0ZmUtYTg0OS1lZjg1ZGQwMGVlNjUiPjQ0Nzwva2V5PjwvZm9yZWlnbi1r
ZXlzPjxyZWYtdHlwZSBuYW1lPSJKb3VybmFsIEFydGljbGUiPjE3PC9yZWYtdHlwZT48Y29udHJp
YnV0b3JzPjxhdXRob3JzPjxhdXRob3I+VmFuIGRlIEJlZWssIERpZWRlcmlrPC9hdXRob3I+PGF1
dGhvcj5EZSBHYW5zLCBKYW48L2F1dGhvcj48YXV0aG9yPlNwYW5qYWFyZCwgTG9kZXdpams8L2F1
dGhvcj48YXV0aG9yPldlaXNmZWx0LCBNYXJ0aWpuPC9hdXRob3I+PGF1dGhvcj5SZWl0c21hLCBK
b2hhbm5lcyBCPC9hdXRob3I+PGF1dGhvcj5WZXJtZXVsZW4sIE1hcmludXM8L2F1dGhvcj48L2F1
dGhvcnM+PC9jb250cmlidXRvcnM+PHRpdGxlcz48dGl0bGU+Q2xpbmljYWwgZmVhdHVyZXMgYW5k
IHByb2dub3N0aWMgZmFjdG9ycyBpbiBhZHVsdHMgd2l0aCBiYWN0ZXJpYWwgbWVuaW5naXRpczwv
dGl0bGU+PHNlY29uZGFyeS10aXRsZT5OZXcgRW5nbGFuZCBKb3VybmFsIG9mIE1lZGljaW5lPC9z
ZWNvbmRhcnktdGl0bGU+PC90aXRsZXM+PHBlcmlvZGljYWw+PGZ1bGwtdGl0bGU+TmV3IEVuZ2xh
bmQgSm91cm5hbCBvZiBNZWRpY2luZTwvZnVsbC10aXRsZT48L3BlcmlvZGljYWw+PHBhZ2VzPjE4
NDktMTg1OTwvcGFnZXM+PHZvbHVtZT4zNTE8L3ZvbHVtZT48bnVtYmVyPjE4PC9udW1iZXI+PGRh
dGVzPjx5ZWFyPjIwMDQ8L3llYXI+PC9kYXRlcz48aXNibj4wMDI4LTQ3OTM8L2lzYm4+PHVybHM+
PC91cmxzPjwvcmVjb3JkPjwvQ2l0ZT48Q2l0ZT48QXV0aG9yPldlaXNmZWx0PC9BdXRob3I+PFll
YXI+MjAwNjwvWWVhcj48UmVjTnVtPjQ0ODwvUmVjTnVtPjxyZWNvcmQ+PHJlYy1udW1iZXI+NDQ4
PC9yZWMtbnVtYmVyPjxmb3JlaWduLWtleXM+PGtleSBhcHA9IkVOIiBkYi1pZD0iczI1eGR6ZnZn
d3BkMGVlczJzYXB2ZXI3enNkdDlmZmFzMnhwIiB0aW1lc3RhbXA9IjE2NDU2MjI5NTAiIGd1aWQ9
ImMyNTUxZmZiLWQyZDMtNGZlMC04Y2YzLWRiYmEwZGU2MGFjNSI+NDQ4PC9rZXk+PC9mb3JlaWdu
LWtleXM+PHJlZi10eXBlIG5hbWU9IkpvdXJuYWwgQXJ0aWNsZSI+MTc8L3JlZi10eXBlPjxjb250
cmlidXRvcnM+PGF1dGhvcnM+PGF1dGhvcj5XZWlzZmVsdCwgTWFydGlqbjwvYXV0aG9yPjxhdXRo
b3I+dmFuIGRlIEJlZWssIERpZWRlcmlrPC9hdXRob3I+PGF1dGhvcj5TcGFuamFhcmQsIExvZGV3
aWprPC9hdXRob3I+PGF1dGhvcj5SZWl0c21hLCBKb2hhbm5lcyBCPC9hdXRob3I+PGF1dGhvcj5k
ZSBHYW5zLCBKYW48L2F1dGhvcj48L2F1dGhvcnM+PC9jb250cmlidXRvcnM+PHRpdGxlcz48dGl0
bGU+Q2xpbmljYWwgZmVhdHVyZXMsIGNvbXBsaWNhdGlvbnMsIGFuZCBvdXRjb21lIGluIGFkdWx0
cyB3aXRoIHBuZXVtb2NvY2NhbCBtZW5pbmdpdGlzOiBhIHByb3NwZWN0aXZlIGNhc2Ugc2VyaWVz
PC90aXRsZT48c2Vjb25kYXJ5LXRpdGxlPlRoZSBMYW5jZXQgTmV1cm9sb2d5PC9zZWNvbmRhcnkt
dGl0bGU+PC90aXRsZXM+PHBlcmlvZGljYWw+PGZ1bGwtdGl0bGU+VGhlIExhbmNldCBOZXVyb2xv
Z3k8L2Z1bGwtdGl0bGU+PC9wZXJpb2RpY2FsPjxwYWdlcz4xMjMtMTI5PC9wYWdlcz48dm9sdW1l
PjU8L3ZvbHVtZT48bnVtYmVyPjI8L251bWJlcj48ZGF0ZXM+PHllYXI+MjAwNjwveWVhcj48L2Rh
dGVzPjxpc2JuPjE0NzQtNDQyMjwvaXNibj48dXJscz48L3VybHM+PC9yZWNvcmQ+PC9DaXRlPjxD
aXRlPjxBdXRob3I+QnJ1eW48L0F1dGhvcj48WWVhcj4xOTg5PC9ZZWFyPjxSZWNOdW0+NDUwPC9S
ZWNOdW0+PHJlY29yZD48cmVjLW51bWJlcj40NTA8L3JlYy1udW1iZXI+PGZvcmVpZ24ta2V5cz48
a2V5IGFwcD0iRU4iIGRiLWlkPSJzMjV4ZHpmdmd3cGQwZWVzMnNhcHZlcjd6c2R0OWZmYXMyeHAi
IHRpbWVzdGFtcD0iMTY0NTYyMjk1MSIgZ3VpZD0iMzI0OGM3ZmQtOWNhZC00ZDY1LWIwOGYtNGQw
MGFlM2I4MjkxIj40NTA8L2tleT48L2ZvcmVpZ24ta2V5cz48cmVmLXR5cGUgbmFtZT0iSm91cm5h
bCBBcnRpY2xlIj4xNzwvcmVmLXR5cGU+PGNvbnRyaWJ1dG9ycz48YXV0aG9ycz48YXV0aG9yPkJy
dXluLCBHQVc8L2F1dGhvcj48YXV0aG9yPktyZW1lciwgSFBIPC9hdXRob3I+PGF1dGhvcj5EZSBN
YXJpZSwgUzwvYXV0aG9yPjxhdXRob3I+UGFkYmVyZywgR1c8L2F1dGhvcj48YXV0aG9yPkhlcm1h
bnMsIEo8L2F1dGhvcj48YXV0aG9yPlZhbiBGdXJ0aCwgUjwvYXV0aG9yPjwvYXV0aG9ycz48L2Nv
bnRyaWJ1dG9ycz48dGl0bGVzPjx0aXRsZT5DbGluaWNhbCBldmFsdWF0aW9uIG9mIHBuZXVtb2Nv
Y2NhbCBtZW5pbmdpdGlzIGluIGFkdWx0cyBvdmVyIGEgdHdlbHZlLXllYXIgcGVyaW9kPC90aXRs
ZT48c2Vjb25kYXJ5LXRpdGxlPkV1cm9wZWFuIEpvdXJuYWwgb2YgQ2xpbmljYWwgTWljcm9iaW9s
b2d5IGFuZCBJbmZlY3Rpb3VzIERpc2Vhc2VzPC9zZWNvbmRhcnktdGl0bGU+PC90aXRsZXM+PHBl
cmlvZGljYWw+PGZ1bGwtdGl0bGU+RXVyb3BlYW4gSm91cm5hbCBvZiBDbGluaWNhbCBNaWNyb2Jp
b2xvZ3kgYW5kIEluZmVjdGlvdXMgRGlzZWFzZXM8L2Z1bGwtdGl0bGU+PC9wZXJpb2RpY2FsPjxw
YWdlcz42OTUtNzAwPC9wYWdlcz48dm9sdW1lPjg8L3ZvbHVtZT48bnVtYmVyPjg8L251bWJlcj48
ZGF0ZXM+PHllYXI+MTk4OTwveWVhcj48L2RhdGVzPjxpc2JuPjE0MzUtNDM3MzwvaXNibj48dXJs
cz48L3VybHM+PC9yZWNvcmQ+PC9DaXRlPjxDaXRlPjxBdXRob3I+TWljaGFlbDwvQXV0aG9yPjxZ
ZWFyPjIwMTA8L1llYXI+PFJlY051bT40NTE8L1JlY051bT48cmVjb3JkPjxyZWMtbnVtYmVyPjQ1
MTwvcmVjLW51bWJlcj48Zm9yZWlnbi1rZXlzPjxrZXkgYXBwPSJFTiIgZGItaWQ9InMyNXhkemZ2
Z3dwZDBlZXMyc2FwdmVyN3pzZHQ5ZmZhczJ4cCIgdGltZXN0YW1wPSIxNjQ1NjIyOTUyIiBndWlk
PSI2MGY5MzFiNi1jMmExLTQzNTItODM0Zi00MTllMTZkYjYxMzIiPjQ1MTwva2V5PjwvZm9yZWln
bi1rZXlzPjxyZWYtdHlwZSBuYW1lPSJKb3VybmFsIEFydGljbGUiPjE3PC9yZWYtdHlwZT48Y29u
dHJpYnV0b3JzPjxhdXRob3JzPjxhdXRob3I+TWljaGFlbCwgQkQ8L2F1dGhvcj48YXV0aG9yPlNp
ZGh1LCBNPC9hdXRob3I+PGF1dGhvcj5TdG9ldGVyLCBEPC9hdXRob3I+PGF1dGhvcj5Sb2JlcnRz
LCBNPC9hdXRob3I+PGF1dGhvcj5CZWVjaGluZywgTko8L2F1dGhvcj48YXV0aG9yPkJvbmluZ3Rv
biwgQTwvYXV0aG9yPjxhdXRob3I+SGFydCwgSUo8L2F1dGhvcj48YXV0aG9yPktuZWVuLCBSPC9h
dXRob3I+PGF1dGhvcj5NaWxsZXIsIEE8L2F1dGhvcj48YXV0aG9yPlNvbG9tb24sIFQ8L2F1dGhv
cj48L2F1dGhvcnM+PC9jb250cmlidXRvcnM+PHRpdGxlcz48dGl0bGU+QWN1dGUgY2VudHJhbCBu
ZXJ2b3VzIHN5c3RlbSBpbmZlY3Rpb25zIGluIGFkdWx0c+KAlGEgcmV0cm9zcGVjdGl2ZSBjb2hv
cnQgc3R1ZHkgaW4gdGhlIE5IUyBOb3J0aCBXZXN0IHJlZ2lvbjwvdGl0bGU+PHNlY29uZGFyeS10
aXRsZT5RSk06IEFuIEludGVybmF0aW9uYWwgSm91cm5hbCBvZiBNZWRpY2luZTwvc2Vjb25kYXJ5
LXRpdGxlPjwvdGl0bGVzPjxwZXJpb2RpY2FsPjxmdWxsLXRpdGxlPlFKTTogQW4gSW50ZXJuYXRp
b25hbCBKb3VybmFsIG9mIE1lZGljaW5lPC9mdWxsLXRpdGxlPjwvcGVyaW9kaWNhbD48cGFnZXM+
NzQ5LTc1ODwvcGFnZXM+PHZvbHVtZT4xMDM8L3ZvbHVtZT48bnVtYmVyPjEwPC9udW1iZXI+PGRh
dGVzPjx5ZWFyPjIwMTA8L3llYXI+PC9kYXRlcz48aXNibj4xNDYwLTIzOTM8L2lzYm4+PHVybHM+
PC91cmxzPjwvcmVjb3JkPjwvQ2l0ZT48L0VuZE5vdGU+
</w:fldData>
              </w:fldChar>
            </w:r>
            <w:r w:rsidRPr="00C575D5">
              <w:rPr>
                <w:rFonts w:cstheme="minorHAnsi"/>
                <w:shd w:val="clear" w:color="auto" w:fill="FFFFFF"/>
              </w:rPr>
              <w:instrText xml:space="preserve"> ADDIN EN.CITE.DATA </w:instrText>
            </w:r>
            <w:r w:rsidRPr="00C575D5">
              <w:rPr>
                <w:rFonts w:cstheme="minorHAnsi"/>
                <w:shd w:val="clear" w:color="auto" w:fill="FFFFFF"/>
              </w:rPr>
            </w:r>
            <w:r w:rsidRPr="00C575D5">
              <w:rPr>
                <w:rFonts w:cstheme="minorHAnsi"/>
                <w:shd w:val="clear" w:color="auto" w:fill="FFFFFF"/>
              </w:rPr>
              <w:fldChar w:fldCharType="end"/>
            </w:r>
            <w:r w:rsidRPr="00C575D5">
              <w:rPr>
                <w:rFonts w:cstheme="minorHAnsi"/>
                <w:shd w:val="clear" w:color="auto" w:fill="FFFFFF"/>
              </w:rPr>
            </w:r>
            <w:r w:rsidRPr="00C575D5">
              <w:rPr>
                <w:rFonts w:cstheme="minorHAnsi"/>
                <w:shd w:val="clear" w:color="auto" w:fill="FFFFFF"/>
              </w:rPr>
              <w:fldChar w:fldCharType="separate"/>
            </w:r>
            <w:r w:rsidRPr="00C575D5">
              <w:rPr>
                <w:rFonts w:cstheme="minorHAnsi"/>
                <w:noProof/>
                <w:shd w:val="clear" w:color="auto" w:fill="FFFFFF"/>
                <w:vertAlign w:val="superscript"/>
              </w:rPr>
              <w:t>15-17,19-21</w:t>
            </w:r>
            <w:r w:rsidRPr="00C575D5">
              <w:rPr>
                <w:rFonts w:cstheme="minorHAnsi"/>
                <w:shd w:val="clear" w:color="auto" w:fill="FFFFFF"/>
              </w:rPr>
              <w:fldChar w:fldCharType="end"/>
            </w:r>
          </w:p>
          <w:p w14:paraId="29462753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  <w:shd w:val="clear" w:color="auto" w:fill="FFFFFF"/>
              </w:rPr>
            </w:pPr>
            <w:r w:rsidRPr="00C575D5">
              <w:rPr>
                <w:rFonts w:cstheme="minorHAnsi"/>
                <w:shd w:val="clear" w:color="auto" w:fill="FFFFFF"/>
              </w:rPr>
              <w:t>Altered mental status</w:t>
            </w:r>
            <w:r w:rsidRPr="00C575D5">
              <w:rPr>
                <w:rFonts w:cstheme="minorHAnsi"/>
                <w:shd w:val="clear" w:color="auto" w:fill="FFFFFF"/>
              </w:rPr>
              <w:fldChar w:fldCharType="begin">
                <w:fldData xml:space="preserve">PEVuZE5vdGU+PENpdGU+PEF1dGhvcj5Hb3V2ZWlhPC9BdXRob3I+PFllYXI+MjAxMTwvWWVhcj48
UmVjTnVtPjQ0MzwvUmVjTnVtPjxEaXNwbGF5VGV4dD48c3R5bGUgZmFjZT0ic3VwZXJzY3JpcHQi
PjEzLDE1LTE4LDIwLDIxPC9zdHlsZT48L0Rpc3BsYXlUZXh0PjxyZWNvcmQ+PHJlYy1udW1iZXI+
NDQzPC9yZWMtbnVtYmVyPjxmb3JlaWduLWtleXM+PGtleSBhcHA9IkVOIiBkYi1pZD0iczI1eGR6
ZnZnd3BkMGVlczJzYXB2ZXI3enNkdDlmZmFzMnhwIiB0aW1lc3RhbXA9IjE2NDU2MjI5NDUiIGd1
aWQ9IjY5MjI0MGM0LTE0OWQtNDFmMy1iZTkwLWRlM2JjYjUwMWUyMiI+NDQzPC9rZXk+PC9mb3Jl
aWduLWtleXM+PHJlZi10eXBlIG5hbWU9IkpvdXJuYWwgQXJ0aWNsZSI+MTc8L3JlZi10eXBlPjxj
b250cmlidXRvcnM+PGF1dGhvcnM+PGF1dGhvcj5Hb3V2ZWlhLCBFZGlsYW5lIEw8L2F1dGhvcj48
YXV0aG9yPlJlaXMsIEpvaWNlIE48L2F1dGhvcj48YXV0aG9yPkZsYW5uZXJ5LCBCcmVuZGFuPC9h
dXRob3I+PGF1dGhvcj5Db3JkZWlybywgU29yYWlhIE08L2F1dGhvcj48YXV0aG9yPkxpbWEsIEpv
c2lsZW5lIEJUPC9hdXRob3I+PGF1dGhvcj5QaW5oZWlybywgUmljYXJkbyBNPC9hdXRob3I+PGF1
dGhvcj5TYWxnYWRvLCBLw6F0aWE8L2F1dGhvcj48YXV0aG9yPk1hc2NhcmVuaGFzLCBBbmEgVmVy
b25pY2E8L2F1dGhvcj48YXV0aG9yPkNhcnZhbGhvLCBNIEdsb3JpYTwvYXV0aG9yPjxhdXRob3I+
QmVhbGwsIEJlcm5hcmQgVzwvYXV0aG9yPjwvYXV0aG9ycz48L2NvbnRyaWJ1dG9ycz48dGl0bGVz
Pjx0aXRsZT5DbGluaWNhbCBvdXRjb21lIG9mIHBuZXVtb2NvY2NhbCBtZW5pbmdpdGlzIGR1cmlu
ZyB0aGUgZW1lcmdlbmNlIG9mIHBlbmNpbGxpbi1yZXNpc3RhbnQgU3RyZXB0b2NvY2N1cyBwbmV1
bW9uaWFlOiBhbiBvYnNlcnZhdGlvbmFsIHN0dWR5PC90aXRsZT48c2Vjb25kYXJ5LXRpdGxlPkJN
QyBpbmZlY3Rpb3VzIGRpc2Vhc2VzPC9zZWNvbmRhcnktdGl0bGU+PC90aXRsZXM+PHBlcmlvZGlj
YWw+PGZ1bGwtdGl0bGU+Qk1DIGluZmVjdGlvdXMgZGlzZWFzZXM8L2Z1bGwtdGl0bGU+PC9wZXJp
b2RpY2FsPjxwYWdlcz4xLTEwPC9wYWdlcz48dm9sdW1lPjExPC92b2x1bWU+PG51bWJlcj4xPC9u
dW1iZXI+PGRhdGVzPjx5ZWFyPjIwMTE8L3llYXI+PC9kYXRlcz48aXNibj4xNDcxLTIzMzQ8L2lz
Ym4+PHVybHM+PC91cmxzPjwvcmVjb3JkPjwvQ2l0ZT48Q2l0ZT48QXV0aG9yPsOYc3RlcmdhYXJk
PC9BdXRob3I+PFllYXI+MjAwNTwvWWVhcj48UmVjTnVtPjQ0NjwvUmVjTnVtPjxyZWNvcmQ+PHJl
Yy1udW1iZXI+NDQ2PC9yZWMtbnVtYmVyPjxmb3JlaWduLWtleXM+PGtleSBhcHA9IkVOIiBkYi1p
ZD0iczI1eGR6ZnZnd3BkMGVlczJzYXB2ZXI3enNkdDlmZmFzMnhwIiB0aW1lc3RhbXA9IjE2NDU2
MjI5NDgiIGd1aWQ9IjkzOWE0ZDgzLWU5MzYtNDM5YS04MDBjLWM3NmQyYzhlNmU1NyI+NDQ2PC9r
ZXk+PC9mb3JlaWduLWtleXM+PHJlZi10eXBlIG5hbWU9IkpvdXJuYWwgQXJ0aWNsZSI+MTc8L3Jl
Zi10eXBlPjxjb250cmlidXRvcnM+PGF1dGhvcnM+PGF1dGhvcj7DmHN0ZXJnYWFyZCwgQ2hyaXN0
aWFuPC9hdXRob3I+PGF1dGhvcj5Lb25yYWRzZW4sIEhlbGxlIEJvc3NlbjwvYXV0aG9yPjxhdXRo
b3I+U2FtdWVsc3NvbiwgU3VzYW5uZTwvYXV0aG9yPjwvYXV0aG9ycz48L2NvbnRyaWJ1dG9ycz48
dGl0bGVzPjx0aXRsZT5DbGluaWNhbCBwcmVzZW50YXRpb24gYW5kIHByb2dub3N0aWMgZmFjdG9y
cyBvZiBTdHJlcHRvY29jY3VzIHBuZXVtb25pYSBlIG1lbmluZ2l0aXMgYWNjb3JkaW5nIHRvIHRo
ZSBmb2N1cyBvZiBpbmZlY3Rpb248L3RpdGxlPjxzZWNvbmRhcnktdGl0bGU+Qk1DIGluZmVjdGlv
dXMgZGlzZWFzZXM8L3NlY29uZGFyeS10aXRsZT48L3RpdGxlcz48cGVyaW9kaWNhbD48ZnVsbC10
aXRsZT5CTUMgaW5mZWN0aW91cyBkaXNlYXNlczwvZnVsbC10aXRsZT48L3BlcmlvZGljYWw+PHBh
Z2VzPjEtMTE8L3BhZ2VzPjx2b2x1bWU+NTwvdm9sdW1lPjxudW1iZXI+MTwvbnVtYmVyPjxkYXRl
cz48eWVhcj4yMDA1PC95ZWFyPjwvZGF0ZXM+PGlzYm4+MTQ3MS0yMzM0PC9pc2JuPjx1cmxzPjwv
dXJscz48L3JlY29yZD48L0NpdGU+PENpdGU+PEF1dGhvcj5WYW4gZGUgQmVlazwvQXV0aG9yPjxZ
ZWFyPjIwMDQ8L1llYXI+PFJlY051bT40NDc8L1JlY051bT48cmVjb3JkPjxyZWMtbnVtYmVyPjQ0
NzwvcmVjLW51bWJlcj48Zm9yZWlnbi1rZXlzPjxrZXkgYXBwPSJFTiIgZGItaWQ9InMyNXhkemZ2
Z3dwZDBlZXMyc2FwdmVyN3pzZHQ5ZmZhczJ4cCIgdGltZXN0YW1wPSIxNjQ1NjIyOTQ5IiBndWlk
PSJiMjc4NWQ5NC1kNTQ1LTQ0ZmUtYTg0OS1lZjg1ZGQwMGVlNjUiPjQ0Nzwva2V5PjwvZm9yZWln
bi1rZXlzPjxyZWYtdHlwZSBuYW1lPSJKb3VybmFsIEFydGljbGUiPjE3PC9yZWYtdHlwZT48Y29u
dHJpYnV0b3JzPjxhdXRob3JzPjxhdXRob3I+VmFuIGRlIEJlZWssIERpZWRlcmlrPC9hdXRob3I+
PGF1dGhvcj5EZSBHYW5zLCBKYW48L2F1dGhvcj48YXV0aG9yPlNwYW5qYWFyZCwgTG9kZXdpams8
L2F1dGhvcj48YXV0aG9yPldlaXNmZWx0LCBNYXJ0aWpuPC9hdXRob3I+PGF1dGhvcj5SZWl0c21h
LCBKb2hhbm5lcyBCPC9hdXRob3I+PGF1dGhvcj5WZXJtZXVsZW4sIE1hcmludXM8L2F1dGhvcj48
L2F1dGhvcnM+PC9jb250cmlidXRvcnM+PHRpdGxlcz48dGl0bGU+Q2xpbmljYWwgZmVhdHVyZXMg
YW5kIHByb2dub3N0aWMgZmFjdG9ycyBpbiBhZHVsdHMgd2l0aCBiYWN0ZXJpYWwgbWVuaW5naXRp
czwvdGl0bGU+PHNlY29uZGFyeS10aXRsZT5OZXcgRW5nbGFuZCBKb3VybmFsIG9mIE1lZGljaW5l
PC9zZWNvbmRhcnktdGl0bGU+PC90aXRsZXM+PHBlcmlvZGljYWw+PGZ1bGwtdGl0bGU+TmV3IEVu
Z2xhbmQgSm91cm5hbCBvZiBNZWRpY2luZTwvZnVsbC10aXRsZT48L3BlcmlvZGljYWw+PHBhZ2Vz
PjE4NDktMTg1OTwvcGFnZXM+PHZvbHVtZT4zNTE8L3ZvbHVtZT48bnVtYmVyPjE4PC9udW1iZXI+
PGRhdGVzPjx5ZWFyPjIwMDQ8L3llYXI+PC9kYXRlcz48aXNibj4wMDI4LTQ3OTM8L2lzYm4+PHVy
bHM+PC91cmxzPjwvcmVjb3JkPjwvQ2l0ZT48Q2l0ZT48QXV0aG9yPldlaXNmZWx0PC9BdXRob3I+
PFllYXI+MjAwNjwvWWVhcj48UmVjTnVtPjQ0ODwvUmVjTnVtPjxyZWNvcmQ+PHJlYy1udW1iZXI+
NDQ4PC9yZWMtbnVtYmVyPjxmb3JlaWduLWtleXM+PGtleSBhcHA9IkVOIiBkYi1pZD0iczI1eGR6
ZnZnd3BkMGVlczJzYXB2ZXI3enNkdDlmZmFzMnhwIiB0aW1lc3RhbXA9IjE2NDU2MjI5NTAiIGd1
aWQ9ImMyNTUxZmZiLWQyZDMtNGZlMC04Y2YzLWRiYmEwZGU2MGFjNSI+NDQ4PC9rZXk+PC9mb3Jl
aWduLWtleXM+PHJlZi10eXBlIG5hbWU9IkpvdXJuYWwgQXJ0aWNsZSI+MTc8L3JlZi10eXBlPjxj
b250cmlidXRvcnM+PGF1dGhvcnM+PGF1dGhvcj5XZWlzZmVsdCwgTWFydGlqbjwvYXV0aG9yPjxh
dXRob3I+dmFuIGRlIEJlZWssIERpZWRlcmlrPC9hdXRob3I+PGF1dGhvcj5TcGFuamFhcmQsIExv
ZGV3aWprPC9hdXRob3I+PGF1dGhvcj5SZWl0c21hLCBKb2hhbm5lcyBCPC9hdXRob3I+PGF1dGhv
cj5kZSBHYW5zLCBKYW48L2F1dGhvcj48L2F1dGhvcnM+PC9jb250cmlidXRvcnM+PHRpdGxlcz48
dGl0bGU+Q2xpbmljYWwgZmVhdHVyZXMsIGNvbXBsaWNhdGlvbnMsIGFuZCBvdXRjb21lIGluIGFk
dWx0cyB3aXRoIHBuZXVtb2NvY2NhbCBtZW5pbmdpdGlzOiBhIHByb3NwZWN0aXZlIGNhc2Ugc2Vy
aWVzPC90aXRsZT48c2Vjb25kYXJ5LXRpdGxlPlRoZSBMYW5jZXQgTmV1cm9sb2d5PC9zZWNvbmRh
cnktdGl0bGU+PC90aXRsZXM+PHBlcmlvZGljYWw+PGZ1bGwtdGl0bGU+VGhlIExhbmNldCBOZXVy
b2xvZ3k8L2Z1bGwtdGl0bGU+PC9wZXJpb2RpY2FsPjxwYWdlcz4xMjMtMTI5PC9wYWdlcz48dm9s
dW1lPjU8L3ZvbHVtZT48bnVtYmVyPjI8L251bWJlcj48ZGF0ZXM+PHllYXI+MjAwNjwveWVhcj48
L2RhdGVzPjxpc2JuPjE0NzQtNDQyMjwvaXNibj48dXJscz48L3VybHM+PC9yZWNvcmQ+PC9DaXRl
PjxDaXRlPjxBdXRob3I+S2lya3BhdHJpY2s8L0F1dGhvcj48WWVhcj4xOTk0PC9ZZWFyPjxSZWNO
dW0+NDQ5PC9SZWNOdW0+PHJlY29yZD48cmVjLW51bWJlcj40NDk8L3JlYy1udW1iZXI+PGZvcmVp
Z24ta2V5cz48a2V5IGFwcD0iRU4iIGRiLWlkPSJzMjV4ZHpmdmd3cGQwZWVzMnNhcHZlcjd6c2R0
OWZmYXMyeHAiIHRpbWVzdGFtcD0iMTY0NTYyMjk1MCIgZ3VpZD0iZmM0OTA5MWEtOTg3MC00NjY5
LWEwZmUtNzk4ZmU1ZmM3YWNmIj40NDk8L2tleT48L2ZvcmVpZ24ta2V5cz48cmVmLXR5cGUgbmFt
ZT0iSm91cm5hbCBBcnRpY2xlIj4xNzwvcmVmLXR5cGU+PGNvbnRyaWJ1dG9ycz48YXV0aG9ycz48
YXV0aG9yPktpcmtwYXRyaWNrLCBCPC9hdXRob3I+PGF1dGhvcj5SZWV2ZXMsIERTPC9hdXRob3I+
PGF1dGhvcj5NYWNHb3dhbiwgQVA8L2F1dGhvcj48L2F1dGhvcnM+PC9jb250cmlidXRvcnM+PHRp
dGxlcz48dGl0bGU+QSByZXZpZXcgb2YgdGhlIGNsaW5pY2FsIHByZXNlbnRhdGlvbiwgbGFib3Jh
dG9yeSBmZWF0dXJlcywgYW50aW1pY3JvYmlhbCB0aGVyYXB5IGFuZCBvdXRjb21lIG9mIDc3IGVw
aXNvZGVzIG9mIHBuZXVtb2NvY2NhbCBtZW5pbmdpdGlzIG9jY3VycmluZyBpbiBjaGlsZHJlbiBh
bmQgYWR1bHRzPC90aXRsZT48c2Vjb25kYXJ5LXRpdGxlPkpvdXJuYWwgb2YgSW5mZWN0aW9uPC9z
ZWNvbmRhcnktdGl0bGU+PC90aXRsZXM+PHBlcmlvZGljYWw+PGZ1bGwtdGl0bGU+Sm91cm5hbCBv
ZiBJbmZlY3Rpb248L2Z1bGwtdGl0bGU+PC9wZXJpb2RpY2FsPjxwYWdlcz4xNzEtMTgyPC9wYWdl
cz48dm9sdW1lPjI5PC92b2x1bWU+PG51bWJlcj4yPC9udW1iZXI+PGRhdGVzPjx5ZWFyPjE5OTQ8
L3llYXI+PC9kYXRlcz48aXNibj4wMTYzLTQ0NTM8L2lzYm4+PHVybHM+PC91cmxzPjwvcmVjb3Jk
PjwvQ2l0ZT48Q2l0ZT48QXV0aG9yPkJydXluPC9BdXRob3I+PFllYXI+MTk4OTwvWWVhcj48UmVj
TnVtPjQ1MDwvUmVjTnVtPjxyZWNvcmQ+PHJlYy1udW1iZXI+NDUwPC9yZWMtbnVtYmVyPjxmb3Jl
aWduLWtleXM+PGtleSBhcHA9IkVOIiBkYi1pZD0iczI1eGR6ZnZnd3BkMGVlczJzYXB2ZXI3enNk
dDlmZmFzMnhwIiB0aW1lc3RhbXA9IjE2NDU2MjI5NTEiIGd1aWQ9IjMyNDhjN2ZkLTljYWQtNGQ2
NS1iMDhmLTRkMDBhZTNiODI5MSI+NDUwPC9rZXk+PC9mb3JlaWduLWtleXM+PHJlZi10eXBlIG5h
bWU9IkpvdXJuYWwgQXJ0aWNsZSI+MTc8L3JlZi10eXBlPjxjb250cmlidXRvcnM+PGF1dGhvcnM+
PGF1dGhvcj5CcnV5biwgR0FXPC9hdXRob3I+PGF1dGhvcj5LcmVtZXIsIEhQSDwvYXV0aG9yPjxh
dXRob3I+RGUgTWFyaWUsIFM8L2F1dGhvcj48YXV0aG9yPlBhZGJlcmcsIEdXPC9hdXRob3I+PGF1
dGhvcj5IZXJtYW5zLCBKPC9hdXRob3I+PGF1dGhvcj5WYW4gRnVydGgsIFI8L2F1dGhvcj48L2F1
dGhvcnM+PC9jb250cmlidXRvcnM+PHRpdGxlcz48dGl0bGU+Q2xpbmljYWwgZXZhbHVhdGlvbiBv
ZiBwbmV1bW9jb2NjYWwgbWVuaW5naXRpcyBpbiBhZHVsdHMgb3ZlciBhIHR3ZWx2ZS15ZWFyIHBl
cmlvZDwvdGl0bGU+PHNlY29uZGFyeS10aXRsZT5FdXJvcGVhbiBKb3VybmFsIG9mIENsaW5pY2Fs
IE1pY3JvYmlvbG9neSBhbmQgSW5mZWN0aW91cyBEaXNlYXNlczwvc2Vjb25kYXJ5LXRpdGxlPjwv
dGl0bGVzPjxwZXJpb2RpY2FsPjxmdWxsLXRpdGxlPkV1cm9wZWFuIEpvdXJuYWwgb2YgQ2xpbmlj
YWwgTWljcm9iaW9sb2d5IGFuZCBJbmZlY3Rpb3VzIERpc2Vhc2VzPC9mdWxsLXRpdGxlPjwvcGVy
aW9kaWNhbD48cGFnZXM+Njk1LTcwMDwvcGFnZXM+PHZvbHVtZT44PC92b2x1bWU+PG51bWJlcj44
PC9udW1iZXI+PGRhdGVzPjx5ZWFyPjE5ODk8L3llYXI+PC9kYXRlcz48aXNibj4xNDM1LTQzNzM8
L2lzYm4+PHVybHM+PC91cmxzPjwvcmVjb3JkPjwvQ2l0ZT48Q2l0ZT48QXV0aG9yPlZlc3Rlcmdh
YXJkPC9BdXRob3I+PFllYXI+MjAyMTwvWWVhcj48UmVjTnVtPjQ0MjwvUmVjTnVtPjxyZWNvcmQ+
PHJlYy1udW1iZXI+NDQyPC9yZWMtbnVtYmVyPjxmb3JlaWduLWtleXM+PGtleSBhcHA9IkVOIiBk
Yi1pZD0iczI1eGR6ZnZnd3BkMGVlczJzYXB2ZXI3enNkdDlmZmFzMnhwIiB0aW1lc3RhbXA9IjE2
NDU2MjI5NDQiIGd1aWQ9IjQ4N2JkYjEwLTcxZTEtNDA4ZS1iMzc0LTkxNDBjMjJhOGRiNiI+NDQy
PC9rZXk+PC9mb3JlaWduLWtleXM+PHJlZi10eXBlIG5hbWU9IkpvdXJuYWwgQXJ0aWNsZSI+MTc8
L3JlZi10eXBlPjxjb250cmlidXRvcnM+PGF1dGhvcnM+PGF1dGhvcj5WZXN0ZXJnYWFyZCwgSGFu
bmFoIEhvbG08L2F1dGhvcj48YXV0aG9yPkxhcnNlbiwgTHlra2U8L2F1dGhvcj48YXV0aG9yPkJy
YW5kdCwgQ2hyaXN0aWFuPC9hdXRob3I+PGF1dGhvcj5IYW5zZW4sIEJpcmdpdHRlIFI8L2F1dGhv
cj48YXV0aG9yPkFuZGVyc2VuLCBDaHJpc3RpYW4gw5g8L2F1dGhvcj48YXV0aG9yPkzDvHR0aWNo
YXUsIEhhbnMgUjwvYXV0aG9yPjxhdXRob3I+SGVsd2VnLUxhcnNlbiwgSmFubmlrPC9hdXRob3I+
PGF1dGhvcj5XaWVzZSwgTG90aGFyPC9hdXRob3I+PGF1dGhvcj5TdG9yZ2FhcmQsIE1lcmV0ZTwv
YXV0aG9yPjxhdXRob3I+TmllbHNlbiwgSGVucmlrPC9hdXRob3I+PC9hdXRob3JzPjwvY29udHJp
YnV0b3JzPjx0aXRsZXM+PHRpdGxlPk5vcm1vY2VsbHVsYXIgQ29tbXVuaXR5LUFjcXVpcmVkIEJh
Y3RlcmlhbCBNZW5pbmdpdGlzIGluIEFkdWx0czogQSBOYXRpb253aWRlIFBvcHVsYXRpb24tQmFz
ZWQgQ2FzZSBTZXJpZXM8L3RpdGxlPjxzZWNvbmRhcnktdGl0bGU+QW5uYWxzIG9mIEVtZXJnZW5j
eSBNZWRpY2luZTwvc2Vjb25kYXJ5LXRpdGxlPjwvdGl0bGVzPjxwZXJpb2RpY2FsPjxmdWxsLXRp
dGxlPkFubmFscyBvZiBFbWVyZ2VuY3kgTWVkaWNpbmU8L2Z1bGwtdGl0bGU+PC9wZXJpb2RpY2Fs
PjxwYWdlcz4xMS0xODwvcGFnZXM+PHZvbHVtZT43Nzwvdm9sdW1lPjxudW1iZXI+MTwvbnVtYmVy
PjxkYXRlcz48eWVhcj4yMDIxPC95ZWFyPjwvZGF0ZXM+PGlzYm4+MDE5Ni0wNjQ0PC9pc2JuPjx1
cmxzPjwvdXJscz48L3JlY29yZD48L0NpdGU+PC9FbmROb3RlPgB=
</w:fldData>
              </w:fldChar>
            </w:r>
            <w:r w:rsidRPr="00C575D5">
              <w:rPr>
                <w:rFonts w:cstheme="minorHAnsi"/>
                <w:shd w:val="clear" w:color="auto" w:fill="FFFFFF"/>
              </w:rPr>
              <w:instrText xml:space="preserve"> ADDIN EN.CITE </w:instrText>
            </w:r>
            <w:r w:rsidRPr="00C575D5">
              <w:rPr>
                <w:rFonts w:cstheme="minorHAnsi"/>
                <w:shd w:val="clear" w:color="auto" w:fill="FFFFFF"/>
              </w:rPr>
              <w:fldChar w:fldCharType="begin">
                <w:fldData xml:space="preserve">PEVuZE5vdGU+PENpdGU+PEF1dGhvcj5Hb3V2ZWlhPC9BdXRob3I+PFllYXI+MjAxMTwvWWVhcj48
UmVjTnVtPjQ0MzwvUmVjTnVtPjxEaXNwbGF5VGV4dD48c3R5bGUgZmFjZT0ic3VwZXJzY3JpcHQi
PjEzLDE1LTE4LDIwLDIxPC9zdHlsZT48L0Rpc3BsYXlUZXh0PjxyZWNvcmQ+PHJlYy1udW1iZXI+
NDQzPC9yZWMtbnVtYmVyPjxmb3JlaWduLWtleXM+PGtleSBhcHA9IkVOIiBkYi1pZD0iczI1eGR6
ZnZnd3BkMGVlczJzYXB2ZXI3enNkdDlmZmFzMnhwIiB0aW1lc3RhbXA9IjE2NDU2MjI5NDUiIGd1
aWQ9IjY5MjI0MGM0LTE0OWQtNDFmMy1iZTkwLWRlM2JjYjUwMWUyMiI+NDQzPC9rZXk+PC9mb3Jl
aWduLWtleXM+PHJlZi10eXBlIG5hbWU9IkpvdXJuYWwgQXJ0aWNsZSI+MTc8L3JlZi10eXBlPjxj
b250cmlidXRvcnM+PGF1dGhvcnM+PGF1dGhvcj5Hb3V2ZWlhLCBFZGlsYW5lIEw8L2F1dGhvcj48
YXV0aG9yPlJlaXMsIEpvaWNlIE48L2F1dGhvcj48YXV0aG9yPkZsYW5uZXJ5LCBCcmVuZGFuPC9h
dXRob3I+PGF1dGhvcj5Db3JkZWlybywgU29yYWlhIE08L2F1dGhvcj48YXV0aG9yPkxpbWEsIEpv
c2lsZW5lIEJUPC9hdXRob3I+PGF1dGhvcj5QaW5oZWlybywgUmljYXJkbyBNPC9hdXRob3I+PGF1
dGhvcj5TYWxnYWRvLCBLw6F0aWE8L2F1dGhvcj48YXV0aG9yPk1hc2NhcmVuaGFzLCBBbmEgVmVy
b25pY2E8L2F1dGhvcj48YXV0aG9yPkNhcnZhbGhvLCBNIEdsb3JpYTwvYXV0aG9yPjxhdXRob3I+
QmVhbGwsIEJlcm5hcmQgVzwvYXV0aG9yPjwvYXV0aG9ycz48L2NvbnRyaWJ1dG9ycz48dGl0bGVz
Pjx0aXRsZT5DbGluaWNhbCBvdXRjb21lIG9mIHBuZXVtb2NvY2NhbCBtZW5pbmdpdGlzIGR1cmlu
ZyB0aGUgZW1lcmdlbmNlIG9mIHBlbmNpbGxpbi1yZXNpc3RhbnQgU3RyZXB0b2NvY2N1cyBwbmV1
bW9uaWFlOiBhbiBvYnNlcnZhdGlvbmFsIHN0dWR5PC90aXRsZT48c2Vjb25kYXJ5LXRpdGxlPkJN
QyBpbmZlY3Rpb3VzIGRpc2Vhc2VzPC9zZWNvbmRhcnktdGl0bGU+PC90aXRsZXM+PHBlcmlvZGlj
YWw+PGZ1bGwtdGl0bGU+Qk1DIGluZmVjdGlvdXMgZGlzZWFzZXM8L2Z1bGwtdGl0bGU+PC9wZXJp
b2RpY2FsPjxwYWdlcz4xLTEwPC9wYWdlcz48dm9sdW1lPjExPC92b2x1bWU+PG51bWJlcj4xPC9u
dW1iZXI+PGRhdGVzPjx5ZWFyPjIwMTE8L3llYXI+PC9kYXRlcz48aXNibj4xNDcxLTIzMzQ8L2lz
Ym4+PHVybHM+PC91cmxzPjwvcmVjb3JkPjwvQ2l0ZT48Q2l0ZT48QXV0aG9yPsOYc3RlcmdhYXJk
PC9BdXRob3I+PFllYXI+MjAwNTwvWWVhcj48UmVjTnVtPjQ0NjwvUmVjTnVtPjxyZWNvcmQ+PHJl
Yy1udW1iZXI+NDQ2PC9yZWMtbnVtYmVyPjxmb3JlaWduLWtleXM+PGtleSBhcHA9IkVOIiBkYi1p
ZD0iczI1eGR6ZnZnd3BkMGVlczJzYXB2ZXI3enNkdDlmZmFzMnhwIiB0aW1lc3RhbXA9IjE2NDU2
MjI5NDgiIGd1aWQ9IjkzOWE0ZDgzLWU5MzYtNDM5YS04MDBjLWM3NmQyYzhlNmU1NyI+NDQ2PC9r
ZXk+PC9mb3JlaWduLWtleXM+PHJlZi10eXBlIG5hbWU9IkpvdXJuYWwgQXJ0aWNsZSI+MTc8L3Jl
Zi10eXBlPjxjb250cmlidXRvcnM+PGF1dGhvcnM+PGF1dGhvcj7DmHN0ZXJnYWFyZCwgQ2hyaXN0
aWFuPC9hdXRob3I+PGF1dGhvcj5Lb25yYWRzZW4sIEhlbGxlIEJvc3NlbjwvYXV0aG9yPjxhdXRo
b3I+U2FtdWVsc3NvbiwgU3VzYW5uZTwvYXV0aG9yPjwvYXV0aG9ycz48L2NvbnRyaWJ1dG9ycz48
dGl0bGVzPjx0aXRsZT5DbGluaWNhbCBwcmVzZW50YXRpb24gYW5kIHByb2dub3N0aWMgZmFjdG9y
cyBvZiBTdHJlcHRvY29jY3VzIHBuZXVtb25pYSBlIG1lbmluZ2l0aXMgYWNjb3JkaW5nIHRvIHRo
ZSBmb2N1cyBvZiBpbmZlY3Rpb248L3RpdGxlPjxzZWNvbmRhcnktdGl0bGU+Qk1DIGluZmVjdGlv
dXMgZGlzZWFzZXM8L3NlY29uZGFyeS10aXRsZT48L3RpdGxlcz48cGVyaW9kaWNhbD48ZnVsbC10
aXRsZT5CTUMgaW5mZWN0aW91cyBkaXNlYXNlczwvZnVsbC10aXRsZT48L3BlcmlvZGljYWw+PHBh
Z2VzPjEtMTE8L3BhZ2VzPjx2b2x1bWU+NTwvdm9sdW1lPjxudW1iZXI+MTwvbnVtYmVyPjxkYXRl
cz48eWVhcj4yMDA1PC95ZWFyPjwvZGF0ZXM+PGlzYm4+MTQ3MS0yMzM0PC9pc2JuPjx1cmxzPjwv
dXJscz48L3JlY29yZD48L0NpdGU+PENpdGU+PEF1dGhvcj5WYW4gZGUgQmVlazwvQXV0aG9yPjxZ
ZWFyPjIwMDQ8L1llYXI+PFJlY051bT40NDc8L1JlY051bT48cmVjb3JkPjxyZWMtbnVtYmVyPjQ0
NzwvcmVjLW51bWJlcj48Zm9yZWlnbi1rZXlzPjxrZXkgYXBwPSJFTiIgZGItaWQ9InMyNXhkemZ2
Z3dwZDBlZXMyc2FwdmVyN3pzZHQ5ZmZhczJ4cCIgdGltZXN0YW1wPSIxNjQ1NjIyOTQ5IiBndWlk
PSJiMjc4NWQ5NC1kNTQ1LTQ0ZmUtYTg0OS1lZjg1ZGQwMGVlNjUiPjQ0Nzwva2V5PjwvZm9yZWln
bi1rZXlzPjxyZWYtdHlwZSBuYW1lPSJKb3VybmFsIEFydGljbGUiPjE3PC9yZWYtdHlwZT48Y29u
dHJpYnV0b3JzPjxhdXRob3JzPjxhdXRob3I+VmFuIGRlIEJlZWssIERpZWRlcmlrPC9hdXRob3I+
PGF1dGhvcj5EZSBHYW5zLCBKYW48L2F1dGhvcj48YXV0aG9yPlNwYW5qYWFyZCwgTG9kZXdpams8
L2F1dGhvcj48YXV0aG9yPldlaXNmZWx0LCBNYXJ0aWpuPC9hdXRob3I+PGF1dGhvcj5SZWl0c21h
LCBKb2hhbm5lcyBCPC9hdXRob3I+PGF1dGhvcj5WZXJtZXVsZW4sIE1hcmludXM8L2F1dGhvcj48
L2F1dGhvcnM+PC9jb250cmlidXRvcnM+PHRpdGxlcz48dGl0bGU+Q2xpbmljYWwgZmVhdHVyZXMg
YW5kIHByb2dub3N0aWMgZmFjdG9ycyBpbiBhZHVsdHMgd2l0aCBiYWN0ZXJpYWwgbWVuaW5naXRp
czwvdGl0bGU+PHNlY29uZGFyeS10aXRsZT5OZXcgRW5nbGFuZCBKb3VybmFsIG9mIE1lZGljaW5l
PC9zZWNvbmRhcnktdGl0bGU+PC90aXRsZXM+PHBlcmlvZGljYWw+PGZ1bGwtdGl0bGU+TmV3IEVu
Z2xhbmQgSm91cm5hbCBvZiBNZWRpY2luZTwvZnVsbC10aXRsZT48L3BlcmlvZGljYWw+PHBhZ2Vz
PjE4NDktMTg1OTwvcGFnZXM+PHZvbHVtZT4zNTE8L3ZvbHVtZT48bnVtYmVyPjE4PC9udW1iZXI+
PGRhdGVzPjx5ZWFyPjIwMDQ8L3llYXI+PC9kYXRlcz48aXNibj4wMDI4LTQ3OTM8L2lzYm4+PHVy
bHM+PC91cmxzPjwvcmVjb3JkPjwvQ2l0ZT48Q2l0ZT48QXV0aG9yPldlaXNmZWx0PC9BdXRob3I+
PFllYXI+MjAwNjwvWWVhcj48UmVjTnVtPjQ0ODwvUmVjTnVtPjxyZWNvcmQ+PHJlYy1udW1iZXI+
NDQ4PC9yZWMtbnVtYmVyPjxmb3JlaWduLWtleXM+PGtleSBhcHA9IkVOIiBkYi1pZD0iczI1eGR6
ZnZnd3BkMGVlczJzYXB2ZXI3enNkdDlmZmFzMnhwIiB0aW1lc3RhbXA9IjE2NDU2MjI5NTAiIGd1
aWQ9ImMyNTUxZmZiLWQyZDMtNGZlMC04Y2YzLWRiYmEwZGU2MGFjNSI+NDQ4PC9rZXk+PC9mb3Jl
aWduLWtleXM+PHJlZi10eXBlIG5hbWU9IkpvdXJuYWwgQXJ0aWNsZSI+MTc8L3JlZi10eXBlPjxj
b250cmlidXRvcnM+PGF1dGhvcnM+PGF1dGhvcj5XZWlzZmVsdCwgTWFydGlqbjwvYXV0aG9yPjxh
dXRob3I+dmFuIGRlIEJlZWssIERpZWRlcmlrPC9hdXRob3I+PGF1dGhvcj5TcGFuamFhcmQsIExv
ZGV3aWprPC9hdXRob3I+PGF1dGhvcj5SZWl0c21hLCBKb2hhbm5lcyBCPC9hdXRob3I+PGF1dGhv
cj5kZSBHYW5zLCBKYW48L2F1dGhvcj48L2F1dGhvcnM+PC9jb250cmlidXRvcnM+PHRpdGxlcz48
dGl0bGU+Q2xpbmljYWwgZmVhdHVyZXMsIGNvbXBsaWNhdGlvbnMsIGFuZCBvdXRjb21lIGluIGFk
dWx0cyB3aXRoIHBuZXVtb2NvY2NhbCBtZW5pbmdpdGlzOiBhIHByb3NwZWN0aXZlIGNhc2Ugc2Vy
aWVzPC90aXRsZT48c2Vjb25kYXJ5LXRpdGxlPlRoZSBMYW5jZXQgTmV1cm9sb2d5PC9zZWNvbmRh
cnktdGl0bGU+PC90aXRsZXM+PHBlcmlvZGljYWw+PGZ1bGwtdGl0bGU+VGhlIExhbmNldCBOZXVy
b2xvZ3k8L2Z1bGwtdGl0bGU+PC9wZXJpb2RpY2FsPjxwYWdlcz4xMjMtMTI5PC9wYWdlcz48dm9s
dW1lPjU8L3ZvbHVtZT48bnVtYmVyPjI8L251bWJlcj48ZGF0ZXM+PHllYXI+MjAwNjwveWVhcj48
L2RhdGVzPjxpc2JuPjE0NzQtNDQyMjwvaXNibj48dXJscz48L3VybHM+PC9yZWNvcmQ+PC9DaXRl
PjxDaXRlPjxBdXRob3I+S2lya3BhdHJpY2s8L0F1dGhvcj48WWVhcj4xOTk0PC9ZZWFyPjxSZWNO
dW0+NDQ5PC9SZWNOdW0+PHJlY29yZD48cmVjLW51bWJlcj40NDk8L3JlYy1udW1iZXI+PGZvcmVp
Z24ta2V5cz48a2V5IGFwcD0iRU4iIGRiLWlkPSJzMjV4ZHpmdmd3cGQwZWVzMnNhcHZlcjd6c2R0
OWZmYXMyeHAiIHRpbWVzdGFtcD0iMTY0NTYyMjk1MCIgZ3VpZD0iZmM0OTA5MWEtOTg3MC00NjY5
LWEwZmUtNzk4ZmU1ZmM3YWNmIj40NDk8L2tleT48L2ZvcmVpZ24ta2V5cz48cmVmLXR5cGUgbmFt
ZT0iSm91cm5hbCBBcnRpY2xlIj4xNzwvcmVmLXR5cGU+PGNvbnRyaWJ1dG9ycz48YXV0aG9ycz48
YXV0aG9yPktpcmtwYXRyaWNrLCBCPC9hdXRob3I+PGF1dGhvcj5SZWV2ZXMsIERTPC9hdXRob3I+
PGF1dGhvcj5NYWNHb3dhbiwgQVA8L2F1dGhvcj48L2F1dGhvcnM+PC9jb250cmlidXRvcnM+PHRp
dGxlcz48dGl0bGU+QSByZXZpZXcgb2YgdGhlIGNsaW5pY2FsIHByZXNlbnRhdGlvbiwgbGFib3Jh
dG9yeSBmZWF0dXJlcywgYW50aW1pY3JvYmlhbCB0aGVyYXB5IGFuZCBvdXRjb21lIG9mIDc3IGVw
aXNvZGVzIG9mIHBuZXVtb2NvY2NhbCBtZW5pbmdpdGlzIG9jY3VycmluZyBpbiBjaGlsZHJlbiBh
bmQgYWR1bHRzPC90aXRsZT48c2Vjb25kYXJ5LXRpdGxlPkpvdXJuYWwgb2YgSW5mZWN0aW9uPC9z
ZWNvbmRhcnktdGl0bGU+PC90aXRsZXM+PHBlcmlvZGljYWw+PGZ1bGwtdGl0bGU+Sm91cm5hbCBv
ZiBJbmZlY3Rpb248L2Z1bGwtdGl0bGU+PC9wZXJpb2RpY2FsPjxwYWdlcz4xNzEtMTgyPC9wYWdl
cz48dm9sdW1lPjI5PC92b2x1bWU+PG51bWJlcj4yPC9udW1iZXI+PGRhdGVzPjx5ZWFyPjE5OTQ8
L3llYXI+PC9kYXRlcz48aXNibj4wMTYzLTQ0NTM8L2lzYm4+PHVybHM+PC91cmxzPjwvcmVjb3Jk
PjwvQ2l0ZT48Q2l0ZT48QXV0aG9yPkJydXluPC9BdXRob3I+PFllYXI+MTk4OTwvWWVhcj48UmVj
TnVtPjQ1MDwvUmVjTnVtPjxyZWNvcmQ+PHJlYy1udW1iZXI+NDUwPC9yZWMtbnVtYmVyPjxmb3Jl
aWduLWtleXM+PGtleSBhcHA9IkVOIiBkYi1pZD0iczI1eGR6ZnZnd3BkMGVlczJzYXB2ZXI3enNk
dDlmZmFzMnhwIiB0aW1lc3RhbXA9IjE2NDU2MjI5NTEiIGd1aWQ9IjMyNDhjN2ZkLTljYWQtNGQ2
NS1iMDhmLTRkMDBhZTNiODI5MSI+NDUwPC9rZXk+PC9mb3JlaWduLWtleXM+PHJlZi10eXBlIG5h
bWU9IkpvdXJuYWwgQXJ0aWNsZSI+MTc8L3JlZi10eXBlPjxjb250cmlidXRvcnM+PGF1dGhvcnM+
PGF1dGhvcj5CcnV5biwgR0FXPC9hdXRob3I+PGF1dGhvcj5LcmVtZXIsIEhQSDwvYXV0aG9yPjxh
dXRob3I+RGUgTWFyaWUsIFM8L2F1dGhvcj48YXV0aG9yPlBhZGJlcmcsIEdXPC9hdXRob3I+PGF1
dGhvcj5IZXJtYW5zLCBKPC9hdXRob3I+PGF1dGhvcj5WYW4gRnVydGgsIFI8L2F1dGhvcj48L2F1
dGhvcnM+PC9jb250cmlidXRvcnM+PHRpdGxlcz48dGl0bGU+Q2xpbmljYWwgZXZhbHVhdGlvbiBv
ZiBwbmV1bW9jb2NjYWwgbWVuaW5naXRpcyBpbiBhZHVsdHMgb3ZlciBhIHR3ZWx2ZS15ZWFyIHBl
cmlvZDwvdGl0bGU+PHNlY29uZGFyeS10aXRsZT5FdXJvcGVhbiBKb3VybmFsIG9mIENsaW5pY2Fs
IE1pY3JvYmlvbG9neSBhbmQgSW5mZWN0aW91cyBEaXNlYXNlczwvc2Vjb25kYXJ5LXRpdGxlPjwv
dGl0bGVzPjxwZXJpb2RpY2FsPjxmdWxsLXRpdGxlPkV1cm9wZWFuIEpvdXJuYWwgb2YgQ2xpbmlj
YWwgTWljcm9iaW9sb2d5IGFuZCBJbmZlY3Rpb3VzIERpc2Vhc2VzPC9mdWxsLXRpdGxlPjwvcGVy
aW9kaWNhbD48cGFnZXM+Njk1LTcwMDwvcGFnZXM+PHZvbHVtZT44PC92b2x1bWU+PG51bWJlcj44
PC9udW1iZXI+PGRhdGVzPjx5ZWFyPjE5ODk8L3llYXI+PC9kYXRlcz48aXNibj4xNDM1LTQzNzM8
L2lzYm4+PHVybHM+PC91cmxzPjwvcmVjb3JkPjwvQ2l0ZT48Q2l0ZT48QXV0aG9yPlZlc3Rlcmdh
YXJkPC9BdXRob3I+PFllYXI+MjAyMTwvWWVhcj48UmVjTnVtPjQ0MjwvUmVjTnVtPjxyZWNvcmQ+
PHJlYy1udW1iZXI+NDQyPC9yZWMtbnVtYmVyPjxmb3JlaWduLWtleXM+PGtleSBhcHA9IkVOIiBk
Yi1pZD0iczI1eGR6ZnZnd3BkMGVlczJzYXB2ZXI3enNkdDlmZmFzMnhwIiB0aW1lc3RhbXA9IjE2
NDU2MjI5NDQiIGd1aWQ9IjQ4N2JkYjEwLTcxZTEtNDA4ZS1iMzc0LTkxNDBjMjJhOGRiNiI+NDQy
PC9rZXk+PC9mb3JlaWduLWtleXM+PHJlZi10eXBlIG5hbWU9IkpvdXJuYWwgQXJ0aWNsZSI+MTc8
L3JlZi10eXBlPjxjb250cmlidXRvcnM+PGF1dGhvcnM+PGF1dGhvcj5WZXN0ZXJnYWFyZCwgSGFu
bmFoIEhvbG08L2F1dGhvcj48YXV0aG9yPkxhcnNlbiwgTHlra2U8L2F1dGhvcj48YXV0aG9yPkJy
YW5kdCwgQ2hyaXN0aWFuPC9hdXRob3I+PGF1dGhvcj5IYW5zZW4sIEJpcmdpdHRlIFI8L2F1dGhv
cj48YXV0aG9yPkFuZGVyc2VuLCBDaHJpc3RpYW4gw5g8L2F1dGhvcj48YXV0aG9yPkzDvHR0aWNo
YXUsIEhhbnMgUjwvYXV0aG9yPjxhdXRob3I+SGVsd2VnLUxhcnNlbiwgSmFubmlrPC9hdXRob3I+
PGF1dGhvcj5XaWVzZSwgTG90aGFyPC9hdXRob3I+PGF1dGhvcj5TdG9yZ2FhcmQsIE1lcmV0ZTwv
YXV0aG9yPjxhdXRob3I+TmllbHNlbiwgSGVucmlrPC9hdXRob3I+PC9hdXRob3JzPjwvY29udHJp
YnV0b3JzPjx0aXRsZXM+PHRpdGxlPk5vcm1vY2VsbHVsYXIgQ29tbXVuaXR5LUFjcXVpcmVkIEJh
Y3RlcmlhbCBNZW5pbmdpdGlzIGluIEFkdWx0czogQSBOYXRpb253aWRlIFBvcHVsYXRpb24tQmFz
ZWQgQ2FzZSBTZXJpZXM8L3RpdGxlPjxzZWNvbmRhcnktdGl0bGU+QW5uYWxzIG9mIEVtZXJnZW5j
eSBNZWRpY2luZTwvc2Vjb25kYXJ5LXRpdGxlPjwvdGl0bGVzPjxwZXJpb2RpY2FsPjxmdWxsLXRp
dGxlPkFubmFscyBvZiBFbWVyZ2VuY3kgTWVkaWNpbmU8L2Z1bGwtdGl0bGU+PC9wZXJpb2RpY2Fs
PjxwYWdlcz4xMS0xODwvcGFnZXM+PHZvbHVtZT43Nzwvdm9sdW1lPjxudW1iZXI+MTwvbnVtYmVy
PjxkYXRlcz48eWVhcj4yMDIxPC95ZWFyPjwvZGF0ZXM+PGlzYm4+MDE5Ni0wNjQ0PC9pc2JuPjx1
cmxzPjwvdXJscz48L3JlY29yZD48L0NpdGU+PC9FbmROb3RlPgB=
</w:fldData>
              </w:fldChar>
            </w:r>
            <w:r w:rsidRPr="00C575D5">
              <w:rPr>
                <w:rFonts w:cstheme="minorHAnsi"/>
                <w:shd w:val="clear" w:color="auto" w:fill="FFFFFF"/>
              </w:rPr>
              <w:instrText xml:space="preserve"> ADDIN EN.CITE.DATA </w:instrText>
            </w:r>
            <w:r w:rsidRPr="00C575D5">
              <w:rPr>
                <w:rFonts w:cstheme="minorHAnsi"/>
                <w:shd w:val="clear" w:color="auto" w:fill="FFFFFF"/>
              </w:rPr>
            </w:r>
            <w:r w:rsidRPr="00C575D5">
              <w:rPr>
                <w:rFonts w:cstheme="minorHAnsi"/>
                <w:shd w:val="clear" w:color="auto" w:fill="FFFFFF"/>
              </w:rPr>
              <w:fldChar w:fldCharType="end"/>
            </w:r>
            <w:r w:rsidRPr="00C575D5">
              <w:rPr>
                <w:rFonts w:cstheme="minorHAnsi"/>
                <w:shd w:val="clear" w:color="auto" w:fill="FFFFFF"/>
              </w:rPr>
            </w:r>
            <w:r w:rsidRPr="00C575D5">
              <w:rPr>
                <w:rFonts w:cstheme="minorHAnsi"/>
                <w:shd w:val="clear" w:color="auto" w:fill="FFFFFF"/>
              </w:rPr>
              <w:fldChar w:fldCharType="separate"/>
            </w:r>
            <w:r w:rsidRPr="00C575D5">
              <w:rPr>
                <w:rFonts w:cstheme="minorHAnsi"/>
                <w:noProof/>
                <w:shd w:val="clear" w:color="auto" w:fill="FFFFFF"/>
                <w:vertAlign w:val="superscript"/>
              </w:rPr>
              <w:t>13,15-18,20,21</w:t>
            </w:r>
            <w:r w:rsidRPr="00C575D5">
              <w:rPr>
                <w:rFonts w:cstheme="minorHAnsi"/>
                <w:shd w:val="clear" w:color="auto" w:fill="FFFFFF"/>
              </w:rPr>
              <w:fldChar w:fldCharType="end"/>
            </w:r>
          </w:p>
          <w:p w14:paraId="035F6BDB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  <w:shd w:val="clear" w:color="auto" w:fill="FFFFFF"/>
              </w:rPr>
            </w:pPr>
            <w:r w:rsidRPr="00C575D5">
              <w:rPr>
                <w:rFonts w:cstheme="minorHAnsi"/>
                <w:shd w:val="clear" w:color="auto" w:fill="FFFFFF"/>
              </w:rPr>
              <w:t>Coma</w:t>
            </w:r>
            <w:r w:rsidRPr="00C575D5">
              <w:rPr>
                <w:rFonts w:cstheme="minorHAnsi"/>
                <w:shd w:val="clear" w:color="auto" w:fill="FFFFFF"/>
              </w:rPr>
              <w:fldChar w:fldCharType="begin">
                <w:fldData xml:space="preserve">PEVuZE5vdGU+PENpdGU+PEF1dGhvcj5Hb3V2ZWlhPC9BdXRob3I+PFllYXI+MjAxMTwvWWVhcj48
UmVjTnVtPjQ0MzwvUmVjTnVtPjxEaXNwbGF5VGV4dD48c3R5bGUgZmFjZT0ic3VwZXJzY3JpcHQi
PjE2LDIwPC9zdHlsZT48L0Rpc3BsYXlUZXh0PjxyZWNvcmQ+PHJlYy1udW1iZXI+NDQzPC9yZWMt
bnVtYmVyPjxmb3JlaWduLWtleXM+PGtleSBhcHA9IkVOIiBkYi1pZD0iczI1eGR6ZnZnd3BkMGVl
czJzYXB2ZXI3enNkdDlmZmFzMnhwIiB0aW1lc3RhbXA9IjE2NDU2MjI5NDUiIGd1aWQ9IjY5MjI0
MGM0LTE0OWQtNDFmMy1iZTkwLWRlM2JjYjUwMWUyMiI+NDQzPC9rZXk+PC9mb3JlaWduLWtleXM+
PHJlZi10eXBlIG5hbWU9IkpvdXJuYWwgQXJ0aWNsZSI+MTc8L3JlZi10eXBlPjxjb250cmlidXRv
cnM+PGF1dGhvcnM+PGF1dGhvcj5Hb3V2ZWlhLCBFZGlsYW5lIEw8L2F1dGhvcj48YXV0aG9yPlJl
aXMsIEpvaWNlIE48L2F1dGhvcj48YXV0aG9yPkZsYW5uZXJ5LCBCcmVuZGFuPC9hdXRob3I+PGF1
dGhvcj5Db3JkZWlybywgU29yYWlhIE08L2F1dGhvcj48YXV0aG9yPkxpbWEsIEpvc2lsZW5lIEJU
PC9hdXRob3I+PGF1dGhvcj5QaW5oZWlybywgUmljYXJkbyBNPC9hdXRob3I+PGF1dGhvcj5TYWxn
YWRvLCBLw6F0aWE8L2F1dGhvcj48YXV0aG9yPk1hc2NhcmVuaGFzLCBBbmEgVmVyb25pY2E8L2F1
dGhvcj48YXV0aG9yPkNhcnZhbGhvLCBNIEdsb3JpYTwvYXV0aG9yPjxhdXRob3I+QmVhbGwsIEJl
cm5hcmQgVzwvYXV0aG9yPjwvYXV0aG9ycz48L2NvbnRyaWJ1dG9ycz48dGl0bGVzPjx0aXRsZT5D
bGluaWNhbCBvdXRjb21lIG9mIHBuZXVtb2NvY2NhbCBtZW5pbmdpdGlzIGR1cmluZyB0aGUgZW1l
cmdlbmNlIG9mIHBlbmNpbGxpbi1yZXNpc3RhbnQgU3RyZXB0b2NvY2N1cyBwbmV1bW9uaWFlOiBh
biBvYnNlcnZhdGlvbmFsIHN0dWR5PC90aXRsZT48c2Vjb25kYXJ5LXRpdGxlPkJNQyBpbmZlY3Rp
b3VzIGRpc2Vhc2VzPC9zZWNvbmRhcnktdGl0bGU+PC90aXRsZXM+PHBlcmlvZGljYWw+PGZ1bGwt
dGl0bGU+Qk1DIGluZmVjdGlvdXMgZGlzZWFzZXM8L2Z1bGwtdGl0bGU+PC9wZXJpb2RpY2FsPjxw
YWdlcz4xLTEwPC9wYWdlcz48dm9sdW1lPjExPC92b2x1bWU+PG51bWJlcj4xPC9udW1iZXI+PGRh
dGVzPjx5ZWFyPjIwMTE8L3llYXI+PC9kYXRlcz48aXNibj4xNDcxLTIzMzQ8L2lzYm4+PHVybHM+
PC91cmxzPjwvcmVjb3JkPjwvQ2l0ZT48Q2l0ZT48QXV0aG9yPlZhbiBkZSBCZWVrPC9BdXRob3I+
PFllYXI+MjAwNDwvWWVhcj48UmVjTnVtPjQ0NzwvUmVjTnVtPjxyZWNvcmQ+PHJlYy1udW1iZXI+
NDQ3PC9yZWMtbnVtYmVyPjxmb3JlaWduLWtleXM+PGtleSBhcHA9IkVOIiBkYi1pZD0iczI1eGR6
ZnZnd3BkMGVlczJzYXB2ZXI3enNkdDlmZmFzMnhwIiB0aW1lc3RhbXA9IjE2NDU2MjI5NDkiIGd1
aWQ9ImIyNzg1ZDk0LWQ1NDUtNDRmZS1hODQ5LWVmODVkZDAwZWU2NSI+NDQ3PC9rZXk+PC9mb3Jl
aWduLWtleXM+PHJlZi10eXBlIG5hbWU9IkpvdXJuYWwgQXJ0aWNsZSI+MTc8L3JlZi10eXBlPjxj
b250cmlidXRvcnM+PGF1dGhvcnM+PGF1dGhvcj5WYW4gZGUgQmVlaywgRGllZGVyaWs8L2F1dGhv
cj48YXV0aG9yPkRlIEdhbnMsIEphbjwvYXV0aG9yPjxhdXRob3I+U3BhbmphYXJkLCBMb2Rld2lq
azwvYXV0aG9yPjxhdXRob3I+V2Vpc2ZlbHQsIE1hcnRpam48L2F1dGhvcj48YXV0aG9yPlJlaXRz
bWEsIEpvaGFubmVzIEI8L2F1dGhvcj48YXV0aG9yPlZlcm1ldWxlbiwgTWFyaW51czwvYXV0aG9y
PjwvYXV0aG9ycz48L2NvbnRyaWJ1dG9ycz48dGl0bGVzPjx0aXRsZT5DbGluaWNhbCBmZWF0dXJl
cyBhbmQgcHJvZ25vc3RpYyBmYWN0b3JzIGluIGFkdWx0cyB3aXRoIGJhY3RlcmlhbCBtZW5pbmdp
dGlzPC90aXRsZT48c2Vjb25kYXJ5LXRpdGxlPk5ldyBFbmdsYW5kIEpvdXJuYWwgb2YgTWVkaWNp
bmU8L3NlY29uZGFyeS10aXRsZT48L3RpdGxlcz48cGVyaW9kaWNhbD48ZnVsbC10aXRsZT5OZXcg
RW5nbGFuZCBKb3VybmFsIG9mIE1lZGljaW5lPC9mdWxsLXRpdGxlPjwvcGVyaW9kaWNhbD48cGFn
ZXM+MTg0OS0xODU5PC9wYWdlcz48dm9sdW1lPjM1MTwvdm9sdW1lPjxudW1iZXI+MTg8L251bWJl
cj48ZGF0ZXM+PHllYXI+MjAwNDwveWVhcj48L2RhdGVzPjxpc2JuPjAwMjgtNDc5MzwvaXNibj48
dXJscz48L3VybHM+PC9yZWNvcmQ+PC9DaXRlPjwvRW5kTm90ZT5=
</w:fldData>
              </w:fldChar>
            </w:r>
            <w:r w:rsidRPr="00C575D5">
              <w:rPr>
                <w:rFonts w:cstheme="minorHAnsi"/>
                <w:shd w:val="clear" w:color="auto" w:fill="FFFFFF"/>
              </w:rPr>
              <w:instrText xml:space="preserve"> ADDIN EN.CITE </w:instrText>
            </w:r>
            <w:r w:rsidRPr="00C575D5">
              <w:rPr>
                <w:rFonts w:cstheme="minorHAnsi"/>
                <w:shd w:val="clear" w:color="auto" w:fill="FFFFFF"/>
              </w:rPr>
              <w:fldChar w:fldCharType="begin">
                <w:fldData xml:space="preserve">PEVuZE5vdGU+PENpdGU+PEF1dGhvcj5Hb3V2ZWlhPC9BdXRob3I+PFllYXI+MjAxMTwvWWVhcj48
UmVjTnVtPjQ0MzwvUmVjTnVtPjxEaXNwbGF5VGV4dD48c3R5bGUgZmFjZT0ic3VwZXJzY3JpcHQi
PjE2LDIwPC9zdHlsZT48L0Rpc3BsYXlUZXh0PjxyZWNvcmQ+PHJlYy1udW1iZXI+NDQzPC9yZWMt
bnVtYmVyPjxmb3JlaWduLWtleXM+PGtleSBhcHA9IkVOIiBkYi1pZD0iczI1eGR6ZnZnd3BkMGVl
czJzYXB2ZXI3enNkdDlmZmFzMnhwIiB0aW1lc3RhbXA9IjE2NDU2MjI5NDUiIGd1aWQ9IjY5MjI0
MGM0LTE0OWQtNDFmMy1iZTkwLWRlM2JjYjUwMWUyMiI+NDQzPC9rZXk+PC9mb3JlaWduLWtleXM+
PHJlZi10eXBlIG5hbWU9IkpvdXJuYWwgQXJ0aWNsZSI+MTc8L3JlZi10eXBlPjxjb250cmlidXRv
cnM+PGF1dGhvcnM+PGF1dGhvcj5Hb3V2ZWlhLCBFZGlsYW5lIEw8L2F1dGhvcj48YXV0aG9yPlJl
aXMsIEpvaWNlIE48L2F1dGhvcj48YXV0aG9yPkZsYW5uZXJ5LCBCcmVuZGFuPC9hdXRob3I+PGF1
dGhvcj5Db3JkZWlybywgU29yYWlhIE08L2F1dGhvcj48YXV0aG9yPkxpbWEsIEpvc2lsZW5lIEJU
PC9hdXRob3I+PGF1dGhvcj5QaW5oZWlybywgUmljYXJkbyBNPC9hdXRob3I+PGF1dGhvcj5TYWxn
YWRvLCBLw6F0aWE8L2F1dGhvcj48YXV0aG9yPk1hc2NhcmVuaGFzLCBBbmEgVmVyb25pY2E8L2F1
dGhvcj48YXV0aG9yPkNhcnZhbGhvLCBNIEdsb3JpYTwvYXV0aG9yPjxhdXRob3I+QmVhbGwsIEJl
cm5hcmQgVzwvYXV0aG9yPjwvYXV0aG9ycz48L2NvbnRyaWJ1dG9ycz48dGl0bGVzPjx0aXRsZT5D
bGluaWNhbCBvdXRjb21lIG9mIHBuZXVtb2NvY2NhbCBtZW5pbmdpdGlzIGR1cmluZyB0aGUgZW1l
cmdlbmNlIG9mIHBlbmNpbGxpbi1yZXNpc3RhbnQgU3RyZXB0b2NvY2N1cyBwbmV1bW9uaWFlOiBh
biBvYnNlcnZhdGlvbmFsIHN0dWR5PC90aXRsZT48c2Vjb25kYXJ5LXRpdGxlPkJNQyBpbmZlY3Rp
b3VzIGRpc2Vhc2VzPC9zZWNvbmRhcnktdGl0bGU+PC90aXRsZXM+PHBlcmlvZGljYWw+PGZ1bGwt
dGl0bGU+Qk1DIGluZmVjdGlvdXMgZGlzZWFzZXM8L2Z1bGwtdGl0bGU+PC9wZXJpb2RpY2FsPjxw
YWdlcz4xLTEwPC9wYWdlcz48dm9sdW1lPjExPC92b2x1bWU+PG51bWJlcj4xPC9udW1iZXI+PGRh
dGVzPjx5ZWFyPjIwMTE8L3llYXI+PC9kYXRlcz48aXNibj4xNDcxLTIzMzQ8L2lzYm4+PHVybHM+
PC91cmxzPjwvcmVjb3JkPjwvQ2l0ZT48Q2l0ZT48QXV0aG9yPlZhbiBkZSBCZWVrPC9BdXRob3I+
PFllYXI+MjAwNDwvWWVhcj48UmVjTnVtPjQ0NzwvUmVjTnVtPjxyZWNvcmQ+PHJlYy1udW1iZXI+
NDQ3PC9yZWMtbnVtYmVyPjxmb3JlaWduLWtleXM+PGtleSBhcHA9IkVOIiBkYi1pZD0iczI1eGR6
ZnZnd3BkMGVlczJzYXB2ZXI3enNkdDlmZmFzMnhwIiB0aW1lc3RhbXA9IjE2NDU2MjI5NDkiIGd1
aWQ9ImIyNzg1ZDk0LWQ1NDUtNDRmZS1hODQ5LWVmODVkZDAwZWU2NSI+NDQ3PC9rZXk+PC9mb3Jl
aWduLWtleXM+PHJlZi10eXBlIG5hbWU9IkpvdXJuYWwgQXJ0aWNsZSI+MTc8L3JlZi10eXBlPjxj
b250cmlidXRvcnM+PGF1dGhvcnM+PGF1dGhvcj5WYW4gZGUgQmVlaywgRGllZGVyaWs8L2F1dGhv
cj48YXV0aG9yPkRlIEdhbnMsIEphbjwvYXV0aG9yPjxhdXRob3I+U3BhbmphYXJkLCBMb2Rld2lq
azwvYXV0aG9yPjxhdXRob3I+V2Vpc2ZlbHQsIE1hcnRpam48L2F1dGhvcj48YXV0aG9yPlJlaXRz
bWEsIEpvaGFubmVzIEI8L2F1dGhvcj48YXV0aG9yPlZlcm1ldWxlbiwgTWFyaW51czwvYXV0aG9y
PjwvYXV0aG9ycz48L2NvbnRyaWJ1dG9ycz48dGl0bGVzPjx0aXRsZT5DbGluaWNhbCBmZWF0dXJl
cyBhbmQgcHJvZ25vc3RpYyBmYWN0b3JzIGluIGFkdWx0cyB3aXRoIGJhY3RlcmlhbCBtZW5pbmdp
dGlzPC90aXRsZT48c2Vjb25kYXJ5LXRpdGxlPk5ldyBFbmdsYW5kIEpvdXJuYWwgb2YgTWVkaWNp
bmU8L3NlY29uZGFyeS10aXRsZT48L3RpdGxlcz48cGVyaW9kaWNhbD48ZnVsbC10aXRsZT5OZXcg
RW5nbGFuZCBKb3VybmFsIG9mIE1lZGljaW5lPC9mdWxsLXRpdGxlPjwvcGVyaW9kaWNhbD48cGFn
ZXM+MTg0OS0xODU5PC9wYWdlcz48dm9sdW1lPjM1MTwvdm9sdW1lPjxudW1iZXI+MTg8L251bWJl
cj48ZGF0ZXM+PHllYXI+MjAwNDwveWVhcj48L2RhdGVzPjxpc2JuPjAwMjgtNDc5MzwvaXNibj48
dXJscz48L3VybHM+PC9yZWNvcmQ+PC9DaXRlPjwvRW5kTm90ZT5=
</w:fldData>
              </w:fldChar>
            </w:r>
            <w:r w:rsidRPr="00C575D5">
              <w:rPr>
                <w:rFonts w:cstheme="minorHAnsi"/>
                <w:shd w:val="clear" w:color="auto" w:fill="FFFFFF"/>
              </w:rPr>
              <w:instrText xml:space="preserve"> ADDIN EN.CITE.DATA </w:instrText>
            </w:r>
            <w:r w:rsidRPr="00C575D5">
              <w:rPr>
                <w:rFonts w:cstheme="minorHAnsi"/>
                <w:shd w:val="clear" w:color="auto" w:fill="FFFFFF"/>
              </w:rPr>
            </w:r>
            <w:r w:rsidRPr="00C575D5">
              <w:rPr>
                <w:rFonts w:cstheme="minorHAnsi"/>
                <w:shd w:val="clear" w:color="auto" w:fill="FFFFFF"/>
              </w:rPr>
              <w:fldChar w:fldCharType="end"/>
            </w:r>
            <w:r w:rsidRPr="00C575D5">
              <w:rPr>
                <w:rFonts w:cstheme="minorHAnsi"/>
                <w:shd w:val="clear" w:color="auto" w:fill="FFFFFF"/>
              </w:rPr>
            </w:r>
            <w:r w:rsidRPr="00C575D5">
              <w:rPr>
                <w:rFonts w:cstheme="minorHAnsi"/>
                <w:shd w:val="clear" w:color="auto" w:fill="FFFFFF"/>
              </w:rPr>
              <w:fldChar w:fldCharType="separate"/>
            </w:r>
            <w:r w:rsidRPr="00C575D5">
              <w:rPr>
                <w:rFonts w:cstheme="minorHAnsi"/>
                <w:noProof/>
                <w:shd w:val="clear" w:color="auto" w:fill="FFFFFF"/>
                <w:vertAlign w:val="superscript"/>
              </w:rPr>
              <w:t>16,20</w:t>
            </w:r>
            <w:r w:rsidRPr="00C575D5">
              <w:rPr>
                <w:rFonts w:cstheme="minorHAnsi"/>
                <w:shd w:val="clear" w:color="auto" w:fill="FFFFFF"/>
              </w:rPr>
              <w:fldChar w:fldCharType="end"/>
            </w:r>
          </w:p>
          <w:p w14:paraId="7EB955B8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Neck/back rigidity or stiffness</w: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7DmHN0ZXJnYWFyZDwvQXV0aG9yPjxZZWFyPjIwMDU8L1ll
YXI+PFJlY051bT40NDY8L1JlY051bT48RGlzcGxheVRleHQ+PHN0eWxlIGZhY2U9InN1cGVyc2Ny
aXB0Ij4xNS0xOSwyMTwvc3R5bGU+PC9EaXNwbGF5VGV4dD48cmVjb3JkPjxyZWMtbnVtYmVyPjQ0
NjwvcmVjLW51bWJlcj48Zm9yZWlnbi1rZXlzPjxrZXkgYXBwPSJFTiIgZGItaWQ9InMyNXhkemZ2
Z3dwZDBlZXMyc2FwdmVyN3pzZHQ5ZmZhczJ4cCIgdGltZXN0YW1wPSIxNjQ1NjIyOTQ4IiBndWlk
PSI5MzlhNGQ4My1lOTM2LTQzOWEtODAwYy1jNzZkMmM4ZTZlNTciPjQ0Njwva2V5PjwvZm9yZWln
bi1rZXlzPjxyZWYtdHlwZSBuYW1lPSJKb3VybmFsIEFydGljbGUiPjE3PC9yZWYtdHlwZT48Y29u
dHJpYnV0b3JzPjxhdXRob3JzPjxhdXRob3I+w5hzdGVyZ2FhcmQsIENocmlzdGlhbjwvYXV0aG9y
PjxhdXRob3I+S29ucmFkc2VuLCBIZWxsZSBCb3NzZW48L2F1dGhvcj48YXV0aG9yPlNhbXVlbHNz
b24sIFN1c2FubmU8L2F1dGhvcj48L2F1dGhvcnM+PC9jb250cmlidXRvcnM+PHRpdGxlcz48dGl0
bGU+Q2xpbmljYWwgcHJlc2VudGF0aW9uIGFuZCBwcm9nbm9zdGljIGZhY3RvcnMgb2YgU3RyZXB0
b2NvY2N1cyBwbmV1bW9uaWEgZSBtZW5pbmdpdGlzIGFjY29yZGluZyB0byB0aGUgZm9jdXMgb2Yg
aW5mZWN0aW9uPC90aXRsZT48c2Vjb25kYXJ5LXRpdGxlPkJNQyBpbmZlY3Rpb3VzIGRpc2Vhc2Vz
PC9zZWNvbmRhcnktdGl0bGU+PC90aXRsZXM+PHBlcmlvZGljYWw+PGZ1bGwtdGl0bGU+Qk1DIGlu
ZmVjdGlvdXMgZGlzZWFzZXM8L2Z1bGwtdGl0bGU+PC9wZXJpb2RpY2FsPjxwYWdlcz4xLTExPC9w
YWdlcz48dm9sdW1lPjU8L3ZvbHVtZT48bnVtYmVyPjE8L251bWJlcj48ZGF0ZXM+PHllYXI+MjAw
NTwveWVhcj48L2RhdGVzPjxpc2JuPjE0NzEtMjMzNDwvaXNibj48dXJscz48L3VybHM+PC9yZWNv
cmQ+PC9DaXRlPjxDaXRlPjxBdXRob3I+VmFuIGRlIEJlZWs8L0F1dGhvcj48WWVhcj4yMDA0PC9Z
ZWFyPjxSZWNOdW0+NDQ3PC9SZWNOdW0+PHJlY29yZD48cmVjLW51bWJlcj40NDc8L3JlYy1udW1i
ZXI+PGZvcmVpZ24ta2V5cz48a2V5IGFwcD0iRU4iIGRiLWlkPSJzMjV4ZHpmdmd3cGQwZWVzMnNh
cHZlcjd6c2R0OWZmYXMyeHAiIHRpbWVzdGFtcD0iMTY0NTYyMjk0OSIgZ3VpZD0iYjI3ODVkOTQt
ZDU0NS00NGZlLWE4NDktZWY4NWRkMDBlZTY1Ij40NDc8L2tleT48L2ZvcmVpZ24ta2V5cz48cmVm
LXR5cGUgbmFtZT0iSm91cm5hbCBBcnRpY2xlIj4xNzwvcmVmLXR5cGU+PGNvbnRyaWJ1dG9ycz48
YXV0aG9ycz48YXV0aG9yPlZhbiBkZSBCZWVrLCBEaWVkZXJpazwvYXV0aG9yPjxhdXRob3I+RGUg
R2FucywgSmFuPC9hdXRob3I+PGF1dGhvcj5TcGFuamFhcmQsIExvZGV3aWprPC9hdXRob3I+PGF1
dGhvcj5XZWlzZmVsdCwgTWFydGlqbjwvYXV0aG9yPjxhdXRob3I+UmVpdHNtYSwgSm9oYW5uZXMg
QjwvYXV0aG9yPjxhdXRob3I+VmVybWV1bGVuLCBNYXJpbnVzPC9hdXRob3I+PC9hdXRob3JzPjwv
Y29udHJpYnV0b3JzPjx0aXRsZXM+PHRpdGxlPkNsaW5pY2FsIGZlYXR1cmVzIGFuZCBwcm9nbm9z
dGljIGZhY3RvcnMgaW4gYWR1bHRzIHdpdGggYmFjdGVyaWFsIG1lbmluZ2l0aXM8L3RpdGxlPjxz
ZWNvbmRhcnktdGl0bGU+TmV3IEVuZ2xhbmQgSm91cm5hbCBvZiBNZWRpY2luZTwvc2Vjb25kYXJ5
LXRpdGxlPjwvdGl0bGVzPjxwZXJpb2RpY2FsPjxmdWxsLXRpdGxlPk5ldyBFbmdsYW5kIEpvdXJu
YWwgb2YgTWVkaWNpbmU8L2Z1bGwtdGl0bGU+PC9wZXJpb2RpY2FsPjxwYWdlcz4xODQ5LTE4NTk8
L3BhZ2VzPjx2b2x1bWU+MzUxPC92b2x1bWU+PG51bWJlcj4xODwvbnVtYmVyPjxkYXRlcz48eWVh
cj4yMDA0PC95ZWFyPjwvZGF0ZXM+PGlzYm4+MDAyOC00NzkzPC9pc2JuPjx1cmxzPjwvdXJscz48
L3JlY29yZD48L0NpdGU+PENpdGU+PEF1dGhvcj5XZWlzZmVsdDwvQXV0aG9yPjxZZWFyPjIwMDY8
L1llYXI+PFJlY051bT40NDg8L1JlY051bT48cmVjb3JkPjxyZWMtbnVtYmVyPjQ0ODwvcmVjLW51
bWJlcj48Zm9yZWlnbi1rZXlzPjxrZXkgYXBwPSJFTiIgZGItaWQ9InMyNXhkemZ2Z3dwZDBlZXMy
c2FwdmVyN3pzZHQ5ZmZhczJ4cCIgdGltZXN0YW1wPSIxNjQ1NjIyOTUwIiBndWlkPSJjMjU1MWZm
Yi1kMmQzLTRmZTAtOGNmMy1kYmJhMGRlNjBhYzUiPjQ0ODwva2V5PjwvZm9yZWlnbi1rZXlzPjxy
ZWYtdHlwZSBuYW1lPSJKb3VybmFsIEFydGljbGUiPjE3PC9yZWYtdHlwZT48Y29udHJpYnV0b3Jz
PjxhdXRob3JzPjxhdXRob3I+V2Vpc2ZlbHQsIE1hcnRpam48L2F1dGhvcj48YXV0aG9yPnZhbiBk
ZSBCZWVrLCBEaWVkZXJpazwvYXV0aG9yPjxhdXRob3I+U3BhbmphYXJkLCBMb2Rld2lqazwvYXV0
aG9yPjxhdXRob3I+UmVpdHNtYSwgSm9oYW5uZXMgQjwvYXV0aG9yPjxhdXRob3I+ZGUgR2Fucywg
SmFuPC9hdXRob3I+PC9hdXRob3JzPjwvY29udHJpYnV0b3JzPjx0aXRsZXM+PHRpdGxlPkNsaW5p
Y2FsIGZlYXR1cmVzLCBjb21wbGljYXRpb25zLCBhbmQgb3V0Y29tZSBpbiBhZHVsdHMgd2l0aCBw
bmV1bW9jb2NjYWwgbWVuaW5naXRpczogYSBwcm9zcGVjdGl2ZSBjYXNlIHNlcmllczwvdGl0bGU+
PHNlY29uZGFyeS10aXRsZT5UaGUgTGFuY2V0IE5ldXJvbG9neTwvc2Vjb25kYXJ5LXRpdGxlPjwv
dGl0bGVzPjxwZXJpb2RpY2FsPjxmdWxsLXRpdGxlPlRoZSBMYW5jZXQgTmV1cm9sb2d5PC9mdWxs
LXRpdGxlPjwvcGVyaW9kaWNhbD48cGFnZXM+MTIzLTEyOTwvcGFnZXM+PHZvbHVtZT41PC92b2x1
bWU+PG51bWJlcj4yPC9udW1iZXI+PGRhdGVzPjx5ZWFyPjIwMDY8L3llYXI+PC9kYXRlcz48aXNi
bj4xNDc0LTQ0MjI8L2lzYm4+PHVybHM+PC91cmxzPjwvcmVjb3JkPjwvQ2l0ZT48Q2l0ZT48QXV0
aG9yPktpcmtwYXRyaWNrPC9BdXRob3I+PFllYXI+MTk5NDwvWWVhcj48UmVjTnVtPjQ0OTwvUmVj
TnVtPjxyZWNvcmQ+PHJlYy1udW1iZXI+NDQ5PC9yZWMtbnVtYmVyPjxmb3JlaWduLWtleXM+PGtl
eSBhcHA9IkVOIiBkYi1pZD0iczI1eGR6ZnZnd3BkMGVlczJzYXB2ZXI3enNkdDlmZmFzMnhwIiB0
aW1lc3RhbXA9IjE2NDU2MjI5NTAiIGd1aWQ9ImZjNDkwOTFhLTk4NzAtNDY2OS1hMGZlLTc5OGZl
NWZjN2FjZiI+NDQ5PC9rZXk+PC9mb3JlaWduLWtleXM+PHJlZi10eXBlIG5hbWU9IkpvdXJuYWwg
QXJ0aWNsZSI+MTc8L3JlZi10eXBlPjxjb250cmlidXRvcnM+PGF1dGhvcnM+PGF1dGhvcj5LaXJr
cGF0cmljaywgQjwvYXV0aG9yPjxhdXRob3I+UmVldmVzLCBEUzwvYXV0aG9yPjxhdXRob3I+TWFj
R293YW4sIEFQPC9hdXRob3I+PC9hdXRob3JzPjwvY29udHJpYnV0b3JzPjx0aXRsZXM+PHRpdGxl
PkEgcmV2aWV3IG9mIHRoZSBjbGluaWNhbCBwcmVzZW50YXRpb24sIGxhYm9yYXRvcnkgZmVhdHVy
ZXMsIGFudGltaWNyb2JpYWwgdGhlcmFweSBhbmQgb3V0Y29tZSBvZiA3NyBlcGlzb2RlcyBvZiBw
bmV1bW9jb2NjYWwgbWVuaW5naXRpcyBvY2N1cnJpbmcgaW4gY2hpbGRyZW4gYW5kIGFkdWx0czwv
dGl0bGU+PHNlY29uZGFyeS10aXRsZT5Kb3VybmFsIG9mIEluZmVjdGlvbjwvc2Vjb25kYXJ5LXRp
dGxlPjwvdGl0bGVzPjxwZXJpb2RpY2FsPjxmdWxsLXRpdGxlPkpvdXJuYWwgb2YgSW5mZWN0aW9u
PC9mdWxsLXRpdGxlPjwvcGVyaW9kaWNhbD48cGFnZXM+MTcxLTE4MjwvcGFnZXM+PHZvbHVtZT4y
OTwvdm9sdW1lPjxudW1iZXI+MjwvbnVtYmVyPjxkYXRlcz48eWVhcj4xOTk0PC95ZWFyPjwvZGF0
ZXM+PGlzYm4+MDE2My00NDUzPC9pc2JuPjx1cmxzPjwvdXJscz48L3JlY29yZD48L0NpdGU+PENp
dGU+PEF1dGhvcj5CcnV5bjwvQXV0aG9yPjxZZWFyPjE5ODk8L1llYXI+PFJlY051bT40NTA8L1Jl
Y051bT48cmVjb3JkPjxyZWMtbnVtYmVyPjQ1MDwvcmVjLW51bWJlcj48Zm9yZWlnbi1rZXlzPjxr
ZXkgYXBwPSJFTiIgZGItaWQ9InMyNXhkemZ2Z3dwZDBlZXMyc2FwdmVyN3pzZHQ5ZmZhczJ4cCIg
dGltZXN0YW1wPSIxNjQ1NjIyOTUxIiBndWlkPSIzMjQ4YzdmZC05Y2FkLTRkNjUtYjA4Zi00ZDAw
YWUzYjgyOTEiPjQ1MDwva2V5PjwvZm9yZWlnbi1rZXlzPjxyZWYtdHlwZSBuYW1lPSJKb3VybmFs
IEFydGljbGUiPjE3PC9yZWYtdHlwZT48Y29udHJpYnV0b3JzPjxhdXRob3JzPjxhdXRob3I+QnJ1
eW4sIEdBVzwvYXV0aG9yPjxhdXRob3I+S3JlbWVyLCBIUEg8L2F1dGhvcj48YXV0aG9yPkRlIE1h
cmllLCBTPC9hdXRob3I+PGF1dGhvcj5QYWRiZXJnLCBHVzwvYXV0aG9yPjxhdXRob3I+SGVybWFu
cywgSjwvYXV0aG9yPjxhdXRob3I+VmFuIEZ1cnRoLCBSPC9hdXRob3I+PC9hdXRob3JzPjwvY29u
dHJpYnV0b3JzPjx0aXRsZXM+PHRpdGxlPkNsaW5pY2FsIGV2YWx1YXRpb24gb2YgcG5ldW1vY29j
Y2FsIG1lbmluZ2l0aXMgaW4gYWR1bHRzIG92ZXIgYSB0d2VsdmUteWVhciBwZXJpb2Q8L3RpdGxl
PjxzZWNvbmRhcnktdGl0bGU+RXVyb3BlYW4gSm91cm5hbCBvZiBDbGluaWNhbCBNaWNyb2Jpb2xv
Z3kgYW5kIEluZmVjdGlvdXMgRGlzZWFzZXM8L3NlY29uZGFyeS10aXRsZT48L3RpdGxlcz48cGVy
aW9kaWNhbD48ZnVsbC10aXRsZT5FdXJvcGVhbiBKb3VybmFsIG9mIENsaW5pY2FsIE1pY3JvYmlv
bG9neSBhbmQgSW5mZWN0aW91cyBEaXNlYXNlczwvZnVsbC10aXRsZT48L3BlcmlvZGljYWw+PHBh
Z2VzPjY5NS03MDA8L3BhZ2VzPjx2b2x1bWU+ODwvdm9sdW1lPjxudW1iZXI+ODwvbnVtYmVyPjxk
YXRlcz48eWVhcj4xOTg5PC95ZWFyPjwvZGF0ZXM+PGlzYm4+MTQzNS00MzczPC9pc2JuPjx1cmxz
PjwvdXJscz48L3JlY29yZD48L0NpdGU+PENpdGU+PEF1dGhvcj5NaWNoYWVsPC9BdXRob3I+PFll
YXI+MjAxMDwvWWVhcj48UmVjTnVtPjQ1MTwvUmVjTnVtPjxyZWNvcmQ+PHJlYy1udW1iZXI+NDUx
PC9yZWMtbnVtYmVyPjxmb3JlaWduLWtleXM+PGtleSBhcHA9IkVOIiBkYi1pZD0iczI1eGR6ZnZn
d3BkMGVlczJzYXB2ZXI3enNkdDlmZmFzMnhwIiB0aW1lc3RhbXA9IjE2NDU2MjI5NTIiIGd1aWQ9
IjYwZjkzMWI2LWMyYTEtNDM1Mi04MzRmLTQxOWUxNmRiNjEzMiI+NDUxPC9rZXk+PC9mb3JlaWdu
LWtleXM+PHJlZi10eXBlIG5hbWU9IkpvdXJuYWwgQXJ0aWNsZSI+MTc8L3JlZi10eXBlPjxjb250
cmlidXRvcnM+PGF1dGhvcnM+PGF1dGhvcj5NaWNoYWVsLCBCRDwvYXV0aG9yPjxhdXRob3I+U2lk
aHUsIE08L2F1dGhvcj48YXV0aG9yPlN0b2V0ZXIsIEQ8L2F1dGhvcj48YXV0aG9yPlJvYmVydHMs
IE08L2F1dGhvcj48YXV0aG9yPkJlZWNoaW5nLCBOSjwvYXV0aG9yPjxhdXRob3I+Qm9uaW5ndG9u
LCBBPC9hdXRob3I+PGF1dGhvcj5IYXJ0LCBJSjwvYXV0aG9yPjxhdXRob3I+S25lZW4sIFI8L2F1
dGhvcj48YXV0aG9yPk1pbGxlciwgQTwvYXV0aG9yPjxhdXRob3I+U29sb21vbiwgVDwvYXV0aG9y
PjwvYXV0aG9ycz48L2NvbnRyaWJ1dG9ycz48dGl0bGVzPjx0aXRsZT5BY3V0ZSBjZW50cmFsIG5l
cnZvdXMgc3lzdGVtIGluZmVjdGlvbnMgaW4gYWR1bHRz4oCUYSByZXRyb3NwZWN0aXZlIGNvaG9y
dCBzdHVkeSBpbiB0aGUgTkhTIE5vcnRoIFdlc3QgcmVnaW9uPC90aXRsZT48c2Vjb25kYXJ5LXRp
dGxlPlFKTTogQW4gSW50ZXJuYXRpb25hbCBKb3VybmFsIG9mIE1lZGljaW5lPC9zZWNvbmRhcnkt
dGl0bGU+PC90aXRsZXM+PHBlcmlvZGljYWw+PGZ1bGwtdGl0bGU+UUpNOiBBbiBJbnRlcm5hdGlv
bmFsIEpvdXJuYWwgb2YgTWVkaWNpbmU8L2Z1bGwtdGl0bGU+PC9wZXJpb2RpY2FsPjxwYWdlcz43
NDktNzU4PC9wYWdlcz48dm9sdW1lPjEwMzwvdm9sdW1lPjxudW1iZXI+MTA8L251bWJlcj48ZGF0
ZXM+PHllYXI+MjAxMDwveWVhcj48L2RhdGVzPjxpc2JuPjE0NjAtMjM5MzwvaXNibj48dXJscz48
L3VybHM+PC9yZWNvcmQ+PC9DaXRlPjwvRW5kTm90ZT4A
</w:fldData>
              </w:fldChar>
            </w:r>
            <w:r w:rsidRPr="00C575D5">
              <w:rPr>
                <w:rFonts w:cstheme="minorHAnsi"/>
              </w:rPr>
              <w:instrText xml:space="preserve"> ADDIN EN.CITE </w:instrTex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7DmHN0ZXJnYWFyZDwvQXV0aG9yPjxZZWFyPjIwMDU8L1ll
YXI+PFJlY051bT40NDY8L1JlY051bT48RGlzcGxheVRleHQ+PHN0eWxlIGZhY2U9InN1cGVyc2Ny
aXB0Ij4xNS0xOSwyMTwvc3R5bGU+PC9EaXNwbGF5VGV4dD48cmVjb3JkPjxyZWMtbnVtYmVyPjQ0
NjwvcmVjLW51bWJlcj48Zm9yZWlnbi1rZXlzPjxrZXkgYXBwPSJFTiIgZGItaWQ9InMyNXhkemZ2
Z3dwZDBlZXMyc2FwdmVyN3pzZHQ5ZmZhczJ4cCIgdGltZXN0YW1wPSIxNjQ1NjIyOTQ4IiBndWlk
PSI5MzlhNGQ4My1lOTM2LTQzOWEtODAwYy1jNzZkMmM4ZTZlNTciPjQ0Njwva2V5PjwvZm9yZWln
bi1rZXlzPjxyZWYtdHlwZSBuYW1lPSJKb3VybmFsIEFydGljbGUiPjE3PC9yZWYtdHlwZT48Y29u
dHJpYnV0b3JzPjxhdXRob3JzPjxhdXRob3I+w5hzdGVyZ2FhcmQsIENocmlzdGlhbjwvYXV0aG9y
PjxhdXRob3I+S29ucmFkc2VuLCBIZWxsZSBCb3NzZW48L2F1dGhvcj48YXV0aG9yPlNhbXVlbHNz
b24sIFN1c2FubmU8L2F1dGhvcj48L2F1dGhvcnM+PC9jb250cmlidXRvcnM+PHRpdGxlcz48dGl0
bGU+Q2xpbmljYWwgcHJlc2VudGF0aW9uIGFuZCBwcm9nbm9zdGljIGZhY3RvcnMgb2YgU3RyZXB0
b2NvY2N1cyBwbmV1bW9uaWEgZSBtZW5pbmdpdGlzIGFjY29yZGluZyB0byB0aGUgZm9jdXMgb2Yg
aW5mZWN0aW9uPC90aXRsZT48c2Vjb25kYXJ5LXRpdGxlPkJNQyBpbmZlY3Rpb3VzIGRpc2Vhc2Vz
PC9zZWNvbmRhcnktdGl0bGU+PC90aXRsZXM+PHBlcmlvZGljYWw+PGZ1bGwtdGl0bGU+Qk1DIGlu
ZmVjdGlvdXMgZGlzZWFzZXM8L2Z1bGwtdGl0bGU+PC9wZXJpb2RpY2FsPjxwYWdlcz4xLTExPC9w
YWdlcz48dm9sdW1lPjU8L3ZvbHVtZT48bnVtYmVyPjE8L251bWJlcj48ZGF0ZXM+PHllYXI+MjAw
NTwveWVhcj48L2RhdGVzPjxpc2JuPjE0NzEtMjMzNDwvaXNibj48dXJscz48L3VybHM+PC9yZWNv
cmQ+PC9DaXRlPjxDaXRlPjxBdXRob3I+VmFuIGRlIEJlZWs8L0F1dGhvcj48WWVhcj4yMDA0PC9Z
ZWFyPjxSZWNOdW0+NDQ3PC9SZWNOdW0+PHJlY29yZD48cmVjLW51bWJlcj40NDc8L3JlYy1udW1i
ZXI+PGZvcmVpZ24ta2V5cz48a2V5IGFwcD0iRU4iIGRiLWlkPSJzMjV4ZHpmdmd3cGQwZWVzMnNh
cHZlcjd6c2R0OWZmYXMyeHAiIHRpbWVzdGFtcD0iMTY0NTYyMjk0OSIgZ3VpZD0iYjI3ODVkOTQt
ZDU0NS00NGZlLWE4NDktZWY4NWRkMDBlZTY1Ij40NDc8L2tleT48L2ZvcmVpZ24ta2V5cz48cmVm
LXR5cGUgbmFtZT0iSm91cm5hbCBBcnRpY2xlIj4xNzwvcmVmLXR5cGU+PGNvbnRyaWJ1dG9ycz48
YXV0aG9ycz48YXV0aG9yPlZhbiBkZSBCZWVrLCBEaWVkZXJpazwvYXV0aG9yPjxhdXRob3I+RGUg
R2FucywgSmFuPC9hdXRob3I+PGF1dGhvcj5TcGFuamFhcmQsIExvZGV3aWprPC9hdXRob3I+PGF1
dGhvcj5XZWlzZmVsdCwgTWFydGlqbjwvYXV0aG9yPjxhdXRob3I+UmVpdHNtYSwgSm9oYW5uZXMg
QjwvYXV0aG9yPjxhdXRob3I+VmVybWV1bGVuLCBNYXJpbnVzPC9hdXRob3I+PC9hdXRob3JzPjwv
Y29udHJpYnV0b3JzPjx0aXRsZXM+PHRpdGxlPkNsaW5pY2FsIGZlYXR1cmVzIGFuZCBwcm9nbm9z
dGljIGZhY3RvcnMgaW4gYWR1bHRzIHdpdGggYmFjdGVyaWFsIG1lbmluZ2l0aXM8L3RpdGxlPjxz
ZWNvbmRhcnktdGl0bGU+TmV3IEVuZ2xhbmQgSm91cm5hbCBvZiBNZWRpY2luZTwvc2Vjb25kYXJ5
LXRpdGxlPjwvdGl0bGVzPjxwZXJpb2RpY2FsPjxmdWxsLXRpdGxlPk5ldyBFbmdsYW5kIEpvdXJu
YWwgb2YgTWVkaWNpbmU8L2Z1bGwtdGl0bGU+PC9wZXJpb2RpY2FsPjxwYWdlcz4xODQ5LTE4NTk8
L3BhZ2VzPjx2b2x1bWU+MzUxPC92b2x1bWU+PG51bWJlcj4xODwvbnVtYmVyPjxkYXRlcz48eWVh
cj4yMDA0PC95ZWFyPjwvZGF0ZXM+PGlzYm4+MDAyOC00NzkzPC9pc2JuPjx1cmxzPjwvdXJscz48
L3JlY29yZD48L0NpdGU+PENpdGU+PEF1dGhvcj5XZWlzZmVsdDwvQXV0aG9yPjxZZWFyPjIwMDY8
L1llYXI+PFJlY051bT40NDg8L1JlY051bT48cmVjb3JkPjxyZWMtbnVtYmVyPjQ0ODwvcmVjLW51
bWJlcj48Zm9yZWlnbi1rZXlzPjxrZXkgYXBwPSJFTiIgZGItaWQ9InMyNXhkemZ2Z3dwZDBlZXMy
c2FwdmVyN3pzZHQ5ZmZhczJ4cCIgdGltZXN0YW1wPSIxNjQ1NjIyOTUwIiBndWlkPSJjMjU1MWZm
Yi1kMmQzLTRmZTAtOGNmMy1kYmJhMGRlNjBhYzUiPjQ0ODwva2V5PjwvZm9yZWlnbi1rZXlzPjxy
ZWYtdHlwZSBuYW1lPSJKb3VybmFsIEFydGljbGUiPjE3PC9yZWYtdHlwZT48Y29udHJpYnV0b3Jz
PjxhdXRob3JzPjxhdXRob3I+V2Vpc2ZlbHQsIE1hcnRpam48L2F1dGhvcj48YXV0aG9yPnZhbiBk
ZSBCZWVrLCBEaWVkZXJpazwvYXV0aG9yPjxhdXRob3I+U3BhbmphYXJkLCBMb2Rld2lqazwvYXV0
aG9yPjxhdXRob3I+UmVpdHNtYSwgSm9oYW5uZXMgQjwvYXV0aG9yPjxhdXRob3I+ZGUgR2Fucywg
SmFuPC9hdXRob3I+PC9hdXRob3JzPjwvY29udHJpYnV0b3JzPjx0aXRsZXM+PHRpdGxlPkNsaW5p
Y2FsIGZlYXR1cmVzLCBjb21wbGljYXRpb25zLCBhbmQgb3V0Y29tZSBpbiBhZHVsdHMgd2l0aCBw
bmV1bW9jb2NjYWwgbWVuaW5naXRpczogYSBwcm9zcGVjdGl2ZSBjYXNlIHNlcmllczwvdGl0bGU+
PHNlY29uZGFyeS10aXRsZT5UaGUgTGFuY2V0IE5ldXJvbG9neTwvc2Vjb25kYXJ5LXRpdGxlPjwv
dGl0bGVzPjxwZXJpb2RpY2FsPjxmdWxsLXRpdGxlPlRoZSBMYW5jZXQgTmV1cm9sb2d5PC9mdWxs
LXRpdGxlPjwvcGVyaW9kaWNhbD48cGFnZXM+MTIzLTEyOTwvcGFnZXM+PHZvbHVtZT41PC92b2x1
bWU+PG51bWJlcj4yPC9udW1iZXI+PGRhdGVzPjx5ZWFyPjIwMDY8L3llYXI+PC9kYXRlcz48aXNi
bj4xNDc0LTQ0MjI8L2lzYm4+PHVybHM+PC91cmxzPjwvcmVjb3JkPjwvQ2l0ZT48Q2l0ZT48QXV0
aG9yPktpcmtwYXRyaWNrPC9BdXRob3I+PFllYXI+MTk5NDwvWWVhcj48UmVjTnVtPjQ0OTwvUmVj
TnVtPjxyZWNvcmQ+PHJlYy1udW1iZXI+NDQ5PC9yZWMtbnVtYmVyPjxmb3JlaWduLWtleXM+PGtl
eSBhcHA9IkVOIiBkYi1pZD0iczI1eGR6ZnZnd3BkMGVlczJzYXB2ZXI3enNkdDlmZmFzMnhwIiB0
aW1lc3RhbXA9IjE2NDU2MjI5NTAiIGd1aWQ9ImZjNDkwOTFhLTk4NzAtNDY2OS1hMGZlLTc5OGZl
NWZjN2FjZiI+NDQ5PC9rZXk+PC9mb3JlaWduLWtleXM+PHJlZi10eXBlIG5hbWU9IkpvdXJuYWwg
QXJ0aWNsZSI+MTc8L3JlZi10eXBlPjxjb250cmlidXRvcnM+PGF1dGhvcnM+PGF1dGhvcj5LaXJr
cGF0cmljaywgQjwvYXV0aG9yPjxhdXRob3I+UmVldmVzLCBEUzwvYXV0aG9yPjxhdXRob3I+TWFj
R293YW4sIEFQPC9hdXRob3I+PC9hdXRob3JzPjwvY29udHJpYnV0b3JzPjx0aXRsZXM+PHRpdGxl
PkEgcmV2aWV3IG9mIHRoZSBjbGluaWNhbCBwcmVzZW50YXRpb24sIGxhYm9yYXRvcnkgZmVhdHVy
ZXMsIGFudGltaWNyb2JpYWwgdGhlcmFweSBhbmQgb3V0Y29tZSBvZiA3NyBlcGlzb2RlcyBvZiBw
bmV1bW9jb2NjYWwgbWVuaW5naXRpcyBvY2N1cnJpbmcgaW4gY2hpbGRyZW4gYW5kIGFkdWx0czwv
dGl0bGU+PHNlY29uZGFyeS10aXRsZT5Kb3VybmFsIG9mIEluZmVjdGlvbjwvc2Vjb25kYXJ5LXRp
dGxlPjwvdGl0bGVzPjxwZXJpb2RpY2FsPjxmdWxsLXRpdGxlPkpvdXJuYWwgb2YgSW5mZWN0aW9u
PC9mdWxsLXRpdGxlPjwvcGVyaW9kaWNhbD48cGFnZXM+MTcxLTE4MjwvcGFnZXM+PHZvbHVtZT4y
OTwvdm9sdW1lPjxudW1iZXI+MjwvbnVtYmVyPjxkYXRlcz48eWVhcj4xOTk0PC95ZWFyPjwvZGF0
ZXM+PGlzYm4+MDE2My00NDUzPC9pc2JuPjx1cmxzPjwvdXJscz48L3JlY29yZD48L0NpdGU+PENp
dGU+PEF1dGhvcj5CcnV5bjwvQXV0aG9yPjxZZWFyPjE5ODk8L1llYXI+PFJlY051bT40NTA8L1Jl
Y051bT48cmVjb3JkPjxyZWMtbnVtYmVyPjQ1MDwvcmVjLW51bWJlcj48Zm9yZWlnbi1rZXlzPjxr
ZXkgYXBwPSJFTiIgZGItaWQ9InMyNXhkemZ2Z3dwZDBlZXMyc2FwdmVyN3pzZHQ5ZmZhczJ4cCIg
dGltZXN0YW1wPSIxNjQ1NjIyOTUxIiBndWlkPSIzMjQ4YzdmZC05Y2FkLTRkNjUtYjA4Zi00ZDAw
YWUzYjgyOTEiPjQ1MDwva2V5PjwvZm9yZWlnbi1rZXlzPjxyZWYtdHlwZSBuYW1lPSJKb3VybmFs
IEFydGljbGUiPjE3PC9yZWYtdHlwZT48Y29udHJpYnV0b3JzPjxhdXRob3JzPjxhdXRob3I+QnJ1
eW4sIEdBVzwvYXV0aG9yPjxhdXRob3I+S3JlbWVyLCBIUEg8L2F1dGhvcj48YXV0aG9yPkRlIE1h
cmllLCBTPC9hdXRob3I+PGF1dGhvcj5QYWRiZXJnLCBHVzwvYXV0aG9yPjxhdXRob3I+SGVybWFu
cywgSjwvYXV0aG9yPjxhdXRob3I+VmFuIEZ1cnRoLCBSPC9hdXRob3I+PC9hdXRob3JzPjwvY29u
dHJpYnV0b3JzPjx0aXRsZXM+PHRpdGxlPkNsaW5pY2FsIGV2YWx1YXRpb24gb2YgcG5ldW1vY29j
Y2FsIG1lbmluZ2l0aXMgaW4gYWR1bHRzIG92ZXIgYSB0d2VsdmUteWVhciBwZXJpb2Q8L3RpdGxl
PjxzZWNvbmRhcnktdGl0bGU+RXVyb3BlYW4gSm91cm5hbCBvZiBDbGluaWNhbCBNaWNyb2Jpb2xv
Z3kgYW5kIEluZmVjdGlvdXMgRGlzZWFzZXM8L3NlY29uZGFyeS10aXRsZT48L3RpdGxlcz48cGVy
aW9kaWNhbD48ZnVsbC10aXRsZT5FdXJvcGVhbiBKb3VybmFsIG9mIENsaW5pY2FsIE1pY3JvYmlv
bG9neSBhbmQgSW5mZWN0aW91cyBEaXNlYXNlczwvZnVsbC10aXRsZT48L3BlcmlvZGljYWw+PHBh
Z2VzPjY5NS03MDA8L3BhZ2VzPjx2b2x1bWU+ODwvdm9sdW1lPjxudW1iZXI+ODwvbnVtYmVyPjxk
YXRlcz48eWVhcj4xOTg5PC95ZWFyPjwvZGF0ZXM+PGlzYm4+MTQzNS00MzczPC9pc2JuPjx1cmxz
PjwvdXJscz48L3JlY29yZD48L0NpdGU+PENpdGU+PEF1dGhvcj5NaWNoYWVsPC9BdXRob3I+PFll
YXI+MjAxMDwvWWVhcj48UmVjTnVtPjQ1MTwvUmVjTnVtPjxyZWNvcmQ+PHJlYy1udW1iZXI+NDUx
PC9yZWMtbnVtYmVyPjxmb3JlaWduLWtleXM+PGtleSBhcHA9IkVOIiBkYi1pZD0iczI1eGR6ZnZn
d3BkMGVlczJzYXB2ZXI3enNkdDlmZmFzMnhwIiB0aW1lc3RhbXA9IjE2NDU2MjI5NTIiIGd1aWQ9
IjYwZjkzMWI2LWMyYTEtNDM1Mi04MzRmLTQxOWUxNmRiNjEzMiI+NDUxPC9rZXk+PC9mb3JlaWdu
LWtleXM+PHJlZi10eXBlIG5hbWU9IkpvdXJuYWwgQXJ0aWNsZSI+MTc8L3JlZi10eXBlPjxjb250
cmlidXRvcnM+PGF1dGhvcnM+PGF1dGhvcj5NaWNoYWVsLCBCRDwvYXV0aG9yPjxhdXRob3I+U2lk
aHUsIE08L2F1dGhvcj48YXV0aG9yPlN0b2V0ZXIsIEQ8L2F1dGhvcj48YXV0aG9yPlJvYmVydHMs
IE08L2F1dGhvcj48YXV0aG9yPkJlZWNoaW5nLCBOSjwvYXV0aG9yPjxhdXRob3I+Qm9uaW5ndG9u
LCBBPC9hdXRob3I+PGF1dGhvcj5IYXJ0LCBJSjwvYXV0aG9yPjxhdXRob3I+S25lZW4sIFI8L2F1
dGhvcj48YXV0aG9yPk1pbGxlciwgQTwvYXV0aG9yPjxhdXRob3I+U29sb21vbiwgVDwvYXV0aG9y
PjwvYXV0aG9ycz48L2NvbnRyaWJ1dG9ycz48dGl0bGVzPjx0aXRsZT5BY3V0ZSBjZW50cmFsIG5l
cnZvdXMgc3lzdGVtIGluZmVjdGlvbnMgaW4gYWR1bHRz4oCUYSByZXRyb3NwZWN0aXZlIGNvaG9y
dCBzdHVkeSBpbiB0aGUgTkhTIE5vcnRoIFdlc3QgcmVnaW9uPC90aXRsZT48c2Vjb25kYXJ5LXRp
dGxlPlFKTTogQW4gSW50ZXJuYXRpb25hbCBKb3VybmFsIG9mIE1lZGljaW5lPC9zZWNvbmRhcnkt
dGl0bGU+PC90aXRsZXM+PHBlcmlvZGljYWw+PGZ1bGwtdGl0bGU+UUpNOiBBbiBJbnRlcm5hdGlv
bmFsIEpvdXJuYWwgb2YgTWVkaWNpbmU8L2Z1bGwtdGl0bGU+PC9wZXJpb2RpY2FsPjxwYWdlcz43
NDktNzU4PC9wYWdlcz48dm9sdW1lPjEwMzwvdm9sdW1lPjxudW1iZXI+MTA8L251bWJlcj48ZGF0
ZXM+PHllYXI+MjAxMDwveWVhcj48L2RhdGVzPjxpc2JuPjE0NjAtMjM5MzwvaXNibj48dXJscz48
L3VybHM+PC9yZWNvcmQ+PC9DaXRlPjwvRW5kTm90ZT4A
</w:fldData>
              </w:fldChar>
            </w:r>
            <w:r w:rsidRPr="00C575D5">
              <w:rPr>
                <w:rFonts w:cstheme="minorHAnsi"/>
              </w:rPr>
              <w:instrText xml:space="preserve"> ADDIN EN.CITE.DATA </w:instrText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end"/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15-19,21</w:t>
            </w:r>
            <w:r w:rsidRPr="00C575D5">
              <w:rPr>
                <w:rFonts w:cstheme="minorHAnsi"/>
              </w:rPr>
              <w:fldChar w:fldCharType="end"/>
            </w:r>
          </w:p>
          <w:p w14:paraId="271A77A5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lastRenderedPageBreak/>
              <w:t>Fever</w: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7DmHN0ZXJnYWFyZDwvQXV0aG9yPjxZZWFyPjIwMDU8L1ll
YXI+PFJlY051bT40NDY8L1JlY051bT48RGlzcGxheVRleHQ+PHN0eWxlIGZhY2U9InN1cGVyc2Ny
aXB0Ij4xNS0xOTwvc3R5bGU+PC9EaXNwbGF5VGV4dD48cmVjb3JkPjxyZWMtbnVtYmVyPjQ0Njwv
cmVjLW51bWJlcj48Zm9yZWlnbi1rZXlzPjxrZXkgYXBwPSJFTiIgZGItaWQ9InMyNXhkemZ2Z3dw
ZDBlZXMyc2FwdmVyN3pzZHQ5ZmZhczJ4cCIgdGltZXN0YW1wPSIxNjQ1NjIyOTQ4IiBndWlkPSI5
MzlhNGQ4My1lOTM2LTQzOWEtODAwYy1jNzZkMmM4ZTZlNTciPjQ0Njwva2V5PjwvZm9yZWlnbi1r
ZXlzPjxyZWYtdHlwZSBuYW1lPSJKb3VybmFsIEFydGljbGUiPjE3PC9yZWYtdHlwZT48Y29udHJp
YnV0b3JzPjxhdXRob3JzPjxhdXRob3I+w5hzdGVyZ2FhcmQsIENocmlzdGlhbjwvYXV0aG9yPjxh
dXRob3I+S29ucmFkc2VuLCBIZWxsZSBCb3NzZW48L2F1dGhvcj48YXV0aG9yPlNhbXVlbHNzb24s
IFN1c2FubmU8L2F1dGhvcj48L2F1dGhvcnM+PC9jb250cmlidXRvcnM+PHRpdGxlcz48dGl0bGU+
Q2xpbmljYWwgcHJlc2VudGF0aW9uIGFuZCBwcm9nbm9zdGljIGZhY3RvcnMgb2YgU3RyZXB0b2Nv
Y2N1cyBwbmV1bW9uaWEgZSBtZW5pbmdpdGlzIGFjY29yZGluZyB0byB0aGUgZm9jdXMgb2YgaW5m
ZWN0aW9uPC90aXRsZT48c2Vjb25kYXJ5LXRpdGxlPkJNQyBpbmZlY3Rpb3VzIGRpc2Vhc2VzPC9z
ZWNvbmRhcnktdGl0bGU+PC90aXRsZXM+PHBlcmlvZGljYWw+PGZ1bGwtdGl0bGU+Qk1DIGluZmVj
dGlvdXMgZGlzZWFzZXM8L2Z1bGwtdGl0bGU+PC9wZXJpb2RpY2FsPjxwYWdlcz4xLTExPC9wYWdl
cz48dm9sdW1lPjU8L3ZvbHVtZT48bnVtYmVyPjE8L251bWJlcj48ZGF0ZXM+PHllYXI+MjAwNTwv
eWVhcj48L2RhdGVzPjxpc2JuPjE0NzEtMjMzNDwvaXNibj48dXJscz48L3VybHM+PC9yZWNvcmQ+
PC9DaXRlPjxDaXRlPjxBdXRob3I+VmFuIGRlIEJlZWs8L0F1dGhvcj48WWVhcj4yMDA0PC9ZZWFy
PjxSZWNOdW0+NDQ3PC9SZWNOdW0+PHJlY29yZD48cmVjLW51bWJlcj40NDc8L3JlYy1udW1iZXI+
PGZvcmVpZ24ta2V5cz48a2V5IGFwcD0iRU4iIGRiLWlkPSJzMjV4ZHpmdmd3cGQwZWVzMnNhcHZl
cjd6c2R0OWZmYXMyeHAiIHRpbWVzdGFtcD0iMTY0NTYyMjk0OSIgZ3VpZD0iYjI3ODVkOTQtZDU0
NS00NGZlLWE4NDktZWY4NWRkMDBlZTY1Ij40NDc8L2tleT48L2ZvcmVpZ24ta2V5cz48cmVmLXR5
cGUgbmFtZT0iSm91cm5hbCBBcnRpY2xlIj4xNzwvcmVmLXR5cGU+PGNvbnRyaWJ1dG9ycz48YXV0
aG9ycz48YXV0aG9yPlZhbiBkZSBCZWVrLCBEaWVkZXJpazwvYXV0aG9yPjxhdXRob3I+RGUgR2Fu
cywgSmFuPC9hdXRob3I+PGF1dGhvcj5TcGFuamFhcmQsIExvZGV3aWprPC9hdXRob3I+PGF1dGhv
cj5XZWlzZmVsdCwgTWFydGlqbjwvYXV0aG9yPjxhdXRob3I+UmVpdHNtYSwgSm9oYW5uZXMgQjwv
YXV0aG9yPjxhdXRob3I+VmVybWV1bGVuLCBNYXJpbnVzPC9hdXRob3I+PC9hdXRob3JzPjwvY29u
dHJpYnV0b3JzPjx0aXRsZXM+PHRpdGxlPkNsaW5pY2FsIGZlYXR1cmVzIGFuZCBwcm9nbm9zdGlj
IGZhY3RvcnMgaW4gYWR1bHRzIHdpdGggYmFjdGVyaWFsIG1lbmluZ2l0aXM8L3RpdGxlPjxzZWNv
bmRhcnktdGl0bGU+TmV3IEVuZ2xhbmQgSm91cm5hbCBvZiBNZWRpY2luZTwvc2Vjb25kYXJ5LXRp
dGxlPjwvdGl0bGVzPjxwZXJpb2RpY2FsPjxmdWxsLXRpdGxlPk5ldyBFbmdsYW5kIEpvdXJuYWwg
b2YgTWVkaWNpbmU8L2Z1bGwtdGl0bGU+PC9wZXJpb2RpY2FsPjxwYWdlcz4xODQ5LTE4NTk8L3Bh
Z2VzPjx2b2x1bWU+MzUxPC92b2x1bWU+PG51bWJlcj4xODwvbnVtYmVyPjxkYXRlcz48eWVhcj4y
MDA0PC95ZWFyPjwvZGF0ZXM+PGlzYm4+MDAyOC00NzkzPC9pc2JuPjx1cmxzPjwvdXJscz48L3Jl
Y29yZD48L0NpdGU+PENpdGU+PEF1dGhvcj5XZWlzZmVsdDwvQXV0aG9yPjxZZWFyPjIwMDY8L1ll
YXI+PFJlY051bT40NDg8L1JlY051bT48cmVjb3JkPjxyZWMtbnVtYmVyPjQ0ODwvcmVjLW51bWJl
cj48Zm9yZWlnbi1rZXlzPjxrZXkgYXBwPSJFTiIgZGItaWQ9InMyNXhkemZ2Z3dwZDBlZXMyc2Fw
dmVyN3pzZHQ5ZmZhczJ4cCIgdGltZXN0YW1wPSIxNjQ1NjIyOTUwIiBndWlkPSJjMjU1MWZmYi1k
MmQzLTRmZTAtOGNmMy1kYmJhMGRlNjBhYzUiPjQ0ODwva2V5PjwvZm9yZWlnbi1rZXlzPjxyZWYt
dHlwZSBuYW1lPSJKb3VybmFsIEFydGljbGUiPjE3PC9yZWYtdHlwZT48Y29udHJpYnV0b3JzPjxh
dXRob3JzPjxhdXRob3I+V2Vpc2ZlbHQsIE1hcnRpam48L2F1dGhvcj48YXV0aG9yPnZhbiBkZSBC
ZWVrLCBEaWVkZXJpazwvYXV0aG9yPjxhdXRob3I+U3BhbmphYXJkLCBMb2Rld2lqazwvYXV0aG9y
PjxhdXRob3I+UmVpdHNtYSwgSm9oYW5uZXMgQjwvYXV0aG9yPjxhdXRob3I+ZGUgR2FucywgSmFu
PC9hdXRob3I+PC9hdXRob3JzPjwvY29udHJpYnV0b3JzPjx0aXRsZXM+PHRpdGxlPkNsaW5pY2Fs
IGZlYXR1cmVzLCBjb21wbGljYXRpb25zLCBhbmQgb3V0Y29tZSBpbiBhZHVsdHMgd2l0aCBwbmV1
bW9jb2NjYWwgbWVuaW5naXRpczogYSBwcm9zcGVjdGl2ZSBjYXNlIHNlcmllczwvdGl0bGU+PHNl
Y29uZGFyeS10aXRsZT5UaGUgTGFuY2V0IE5ldXJvbG9neTwvc2Vjb25kYXJ5LXRpdGxlPjwvdGl0
bGVzPjxwZXJpb2RpY2FsPjxmdWxsLXRpdGxlPlRoZSBMYW5jZXQgTmV1cm9sb2d5PC9mdWxsLXRp
dGxlPjwvcGVyaW9kaWNhbD48cGFnZXM+MTIzLTEyOTwvcGFnZXM+PHZvbHVtZT41PC92b2x1bWU+
PG51bWJlcj4yPC9udW1iZXI+PGRhdGVzPjx5ZWFyPjIwMDY8L3llYXI+PC9kYXRlcz48aXNibj4x
NDc0LTQ0MjI8L2lzYm4+PHVybHM+PC91cmxzPjwvcmVjb3JkPjwvQ2l0ZT48Q2l0ZT48QXV0aG9y
PktpcmtwYXRyaWNrPC9BdXRob3I+PFllYXI+MTk5NDwvWWVhcj48UmVjTnVtPjQ0OTwvUmVjTnVt
PjxyZWNvcmQ+PHJlYy1udW1iZXI+NDQ5PC9yZWMtbnVtYmVyPjxmb3JlaWduLWtleXM+PGtleSBh
cHA9IkVOIiBkYi1pZD0iczI1eGR6ZnZnd3BkMGVlczJzYXB2ZXI3enNkdDlmZmFzMnhwIiB0aW1l
c3RhbXA9IjE2NDU2MjI5NTAiIGd1aWQ9ImZjNDkwOTFhLTk4NzAtNDY2OS1hMGZlLTc5OGZlNWZj
N2FjZiI+NDQ5PC9rZXk+PC9mb3JlaWduLWtleXM+PHJlZi10eXBlIG5hbWU9IkpvdXJuYWwgQXJ0
aWNsZSI+MTc8L3JlZi10eXBlPjxjb250cmlidXRvcnM+PGF1dGhvcnM+PGF1dGhvcj5LaXJrcGF0
cmljaywgQjwvYXV0aG9yPjxhdXRob3I+UmVldmVzLCBEUzwvYXV0aG9yPjxhdXRob3I+TWFjR293
YW4sIEFQPC9hdXRob3I+PC9hdXRob3JzPjwvY29udHJpYnV0b3JzPjx0aXRsZXM+PHRpdGxlPkEg
cmV2aWV3IG9mIHRoZSBjbGluaWNhbCBwcmVzZW50YXRpb24sIGxhYm9yYXRvcnkgZmVhdHVyZXMs
IGFudGltaWNyb2JpYWwgdGhlcmFweSBhbmQgb3V0Y29tZSBvZiA3NyBlcGlzb2RlcyBvZiBwbmV1
bW9jb2NjYWwgbWVuaW5naXRpcyBvY2N1cnJpbmcgaW4gY2hpbGRyZW4gYW5kIGFkdWx0czwvdGl0
bGU+PHNlY29uZGFyeS10aXRsZT5Kb3VybmFsIG9mIEluZmVjdGlvbjwvc2Vjb25kYXJ5LXRpdGxl
PjwvdGl0bGVzPjxwZXJpb2RpY2FsPjxmdWxsLXRpdGxlPkpvdXJuYWwgb2YgSW5mZWN0aW9uPC9m
dWxsLXRpdGxlPjwvcGVyaW9kaWNhbD48cGFnZXM+MTcxLTE4MjwvcGFnZXM+PHZvbHVtZT4yOTwv
dm9sdW1lPjxudW1iZXI+MjwvbnVtYmVyPjxkYXRlcz48eWVhcj4xOTk0PC95ZWFyPjwvZGF0ZXM+
PGlzYm4+MDE2My00NDUzPC9pc2JuPjx1cmxzPjwvdXJscz48L3JlY29yZD48L0NpdGU+PENpdGU+
PEF1dGhvcj5NaWNoYWVsPC9BdXRob3I+PFllYXI+MjAxMDwvWWVhcj48UmVjTnVtPjQ1MTwvUmVj
TnVtPjxyZWNvcmQ+PHJlYy1udW1iZXI+NDUxPC9yZWMtbnVtYmVyPjxmb3JlaWduLWtleXM+PGtl
eSBhcHA9IkVOIiBkYi1pZD0iczI1eGR6ZnZnd3BkMGVlczJzYXB2ZXI3enNkdDlmZmFzMnhwIiB0
aW1lc3RhbXA9IjE2NDU2MjI5NTIiIGd1aWQ9IjYwZjkzMWI2LWMyYTEtNDM1Mi04MzRmLTQxOWUx
NmRiNjEzMiI+NDUxPC9rZXk+PC9mb3JlaWduLWtleXM+PHJlZi10eXBlIG5hbWU9IkpvdXJuYWwg
QXJ0aWNsZSI+MTc8L3JlZi10eXBlPjxjb250cmlidXRvcnM+PGF1dGhvcnM+PGF1dGhvcj5NaWNo
YWVsLCBCRDwvYXV0aG9yPjxhdXRob3I+U2lkaHUsIE08L2F1dGhvcj48YXV0aG9yPlN0b2V0ZXIs
IEQ8L2F1dGhvcj48YXV0aG9yPlJvYmVydHMsIE08L2F1dGhvcj48YXV0aG9yPkJlZWNoaW5nLCBO
SjwvYXV0aG9yPjxhdXRob3I+Qm9uaW5ndG9uLCBBPC9hdXRob3I+PGF1dGhvcj5IYXJ0LCBJSjwv
YXV0aG9yPjxhdXRob3I+S25lZW4sIFI8L2F1dGhvcj48YXV0aG9yPk1pbGxlciwgQTwvYXV0aG9y
PjxhdXRob3I+U29sb21vbiwgVDwvYXV0aG9yPjwvYXV0aG9ycz48L2NvbnRyaWJ1dG9ycz48dGl0
bGVzPjx0aXRsZT5BY3V0ZSBjZW50cmFsIG5lcnZvdXMgc3lzdGVtIGluZmVjdGlvbnMgaW4gYWR1
bHRz4oCUYSByZXRyb3NwZWN0aXZlIGNvaG9ydCBzdHVkeSBpbiB0aGUgTkhTIE5vcnRoIFdlc3Qg
cmVnaW9uPC90aXRsZT48c2Vjb25kYXJ5LXRpdGxlPlFKTTogQW4gSW50ZXJuYXRpb25hbCBKb3Vy
bmFsIG9mIE1lZGljaW5lPC9zZWNvbmRhcnktdGl0bGU+PC90aXRsZXM+PHBlcmlvZGljYWw+PGZ1
bGwtdGl0bGU+UUpNOiBBbiBJbnRlcm5hdGlvbmFsIEpvdXJuYWwgb2YgTWVkaWNpbmU8L2Z1bGwt
dGl0bGU+PC9wZXJpb2RpY2FsPjxwYWdlcz43NDktNzU4PC9wYWdlcz48dm9sdW1lPjEwMzwvdm9s
dW1lPjxudW1iZXI+MTA8L251bWJlcj48ZGF0ZXM+PHllYXI+MjAxMDwveWVhcj48L2RhdGVzPjxp
c2JuPjE0NjAtMjM5MzwvaXNibj48dXJscz48L3VybHM+PC9yZWNvcmQ+PC9DaXRlPjwvRW5kTm90
ZT5=
</w:fldData>
              </w:fldChar>
            </w:r>
            <w:r w:rsidRPr="00C575D5">
              <w:rPr>
                <w:rFonts w:cstheme="minorHAnsi"/>
              </w:rPr>
              <w:instrText xml:space="preserve"> ADDIN EN.CITE </w:instrTex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7DmHN0ZXJnYWFyZDwvQXV0aG9yPjxZZWFyPjIwMDU8L1ll
YXI+PFJlY051bT40NDY8L1JlY051bT48RGlzcGxheVRleHQ+PHN0eWxlIGZhY2U9InN1cGVyc2Ny
aXB0Ij4xNS0xOTwvc3R5bGU+PC9EaXNwbGF5VGV4dD48cmVjb3JkPjxyZWMtbnVtYmVyPjQ0Njwv
cmVjLW51bWJlcj48Zm9yZWlnbi1rZXlzPjxrZXkgYXBwPSJFTiIgZGItaWQ9InMyNXhkemZ2Z3dw
ZDBlZXMyc2FwdmVyN3pzZHQ5ZmZhczJ4cCIgdGltZXN0YW1wPSIxNjQ1NjIyOTQ4IiBndWlkPSI5
MzlhNGQ4My1lOTM2LTQzOWEtODAwYy1jNzZkMmM4ZTZlNTciPjQ0Njwva2V5PjwvZm9yZWlnbi1r
ZXlzPjxyZWYtdHlwZSBuYW1lPSJKb3VybmFsIEFydGljbGUiPjE3PC9yZWYtdHlwZT48Y29udHJp
YnV0b3JzPjxhdXRob3JzPjxhdXRob3I+w5hzdGVyZ2FhcmQsIENocmlzdGlhbjwvYXV0aG9yPjxh
dXRob3I+S29ucmFkc2VuLCBIZWxsZSBCb3NzZW48L2F1dGhvcj48YXV0aG9yPlNhbXVlbHNzb24s
IFN1c2FubmU8L2F1dGhvcj48L2F1dGhvcnM+PC9jb250cmlidXRvcnM+PHRpdGxlcz48dGl0bGU+
Q2xpbmljYWwgcHJlc2VudGF0aW9uIGFuZCBwcm9nbm9zdGljIGZhY3RvcnMgb2YgU3RyZXB0b2Nv
Y2N1cyBwbmV1bW9uaWEgZSBtZW5pbmdpdGlzIGFjY29yZGluZyB0byB0aGUgZm9jdXMgb2YgaW5m
ZWN0aW9uPC90aXRsZT48c2Vjb25kYXJ5LXRpdGxlPkJNQyBpbmZlY3Rpb3VzIGRpc2Vhc2VzPC9z
ZWNvbmRhcnktdGl0bGU+PC90aXRsZXM+PHBlcmlvZGljYWw+PGZ1bGwtdGl0bGU+Qk1DIGluZmVj
dGlvdXMgZGlzZWFzZXM8L2Z1bGwtdGl0bGU+PC9wZXJpb2RpY2FsPjxwYWdlcz4xLTExPC9wYWdl
cz48dm9sdW1lPjU8L3ZvbHVtZT48bnVtYmVyPjE8L251bWJlcj48ZGF0ZXM+PHllYXI+MjAwNTwv
eWVhcj48L2RhdGVzPjxpc2JuPjE0NzEtMjMzNDwvaXNibj48dXJscz48L3VybHM+PC9yZWNvcmQ+
PC9DaXRlPjxDaXRlPjxBdXRob3I+VmFuIGRlIEJlZWs8L0F1dGhvcj48WWVhcj4yMDA0PC9ZZWFy
PjxSZWNOdW0+NDQ3PC9SZWNOdW0+PHJlY29yZD48cmVjLW51bWJlcj40NDc8L3JlYy1udW1iZXI+
PGZvcmVpZ24ta2V5cz48a2V5IGFwcD0iRU4iIGRiLWlkPSJzMjV4ZHpmdmd3cGQwZWVzMnNhcHZl
cjd6c2R0OWZmYXMyeHAiIHRpbWVzdGFtcD0iMTY0NTYyMjk0OSIgZ3VpZD0iYjI3ODVkOTQtZDU0
NS00NGZlLWE4NDktZWY4NWRkMDBlZTY1Ij40NDc8L2tleT48L2ZvcmVpZ24ta2V5cz48cmVmLXR5
cGUgbmFtZT0iSm91cm5hbCBBcnRpY2xlIj4xNzwvcmVmLXR5cGU+PGNvbnRyaWJ1dG9ycz48YXV0
aG9ycz48YXV0aG9yPlZhbiBkZSBCZWVrLCBEaWVkZXJpazwvYXV0aG9yPjxhdXRob3I+RGUgR2Fu
cywgSmFuPC9hdXRob3I+PGF1dGhvcj5TcGFuamFhcmQsIExvZGV3aWprPC9hdXRob3I+PGF1dGhv
cj5XZWlzZmVsdCwgTWFydGlqbjwvYXV0aG9yPjxhdXRob3I+UmVpdHNtYSwgSm9oYW5uZXMgQjwv
YXV0aG9yPjxhdXRob3I+VmVybWV1bGVuLCBNYXJpbnVzPC9hdXRob3I+PC9hdXRob3JzPjwvY29u
dHJpYnV0b3JzPjx0aXRsZXM+PHRpdGxlPkNsaW5pY2FsIGZlYXR1cmVzIGFuZCBwcm9nbm9zdGlj
IGZhY3RvcnMgaW4gYWR1bHRzIHdpdGggYmFjdGVyaWFsIG1lbmluZ2l0aXM8L3RpdGxlPjxzZWNv
bmRhcnktdGl0bGU+TmV3IEVuZ2xhbmQgSm91cm5hbCBvZiBNZWRpY2luZTwvc2Vjb25kYXJ5LXRp
dGxlPjwvdGl0bGVzPjxwZXJpb2RpY2FsPjxmdWxsLXRpdGxlPk5ldyBFbmdsYW5kIEpvdXJuYWwg
b2YgTWVkaWNpbmU8L2Z1bGwtdGl0bGU+PC9wZXJpb2RpY2FsPjxwYWdlcz4xODQ5LTE4NTk8L3Bh
Z2VzPjx2b2x1bWU+MzUxPC92b2x1bWU+PG51bWJlcj4xODwvbnVtYmVyPjxkYXRlcz48eWVhcj4y
MDA0PC95ZWFyPjwvZGF0ZXM+PGlzYm4+MDAyOC00NzkzPC9pc2JuPjx1cmxzPjwvdXJscz48L3Jl
Y29yZD48L0NpdGU+PENpdGU+PEF1dGhvcj5XZWlzZmVsdDwvQXV0aG9yPjxZZWFyPjIwMDY8L1ll
YXI+PFJlY051bT40NDg8L1JlY051bT48cmVjb3JkPjxyZWMtbnVtYmVyPjQ0ODwvcmVjLW51bWJl
cj48Zm9yZWlnbi1rZXlzPjxrZXkgYXBwPSJFTiIgZGItaWQ9InMyNXhkemZ2Z3dwZDBlZXMyc2Fw
dmVyN3pzZHQ5ZmZhczJ4cCIgdGltZXN0YW1wPSIxNjQ1NjIyOTUwIiBndWlkPSJjMjU1MWZmYi1k
MmQzLTRmZTAtOGNmMy1kYmJhMGRlNjBhYzUiPjQ0ODwva2V5PjwvZm9yZWlnbi1rZXlzPjxyZWYt
dHlwZSBuYW1lPSJKb3VybmFsIEFydGljbGUiPjE3PC9yZWYtdHlwZT48Y29udHJpYnV0b3JzPjxh
dXRob3JzPjxhdXRob3I+V2Vpc2ZlbHQsIE1hcnRpam48L2F1dGhvcj48YXV0aG9yPnZhbiBkZSBC
ZWVrLCBEaWVkZXJpazwvYXV0aG9yPjxhdXRob3I+U3BhbmphYXJkLCBMb2Rld2lqazwvYXV0aG9y
PjxhdXRob3I+UmVpdHNtYSwgSm9oYW5uZXMgQjwvYXV0aG9yPjxhdXRob3I+ZGUgR2FucywgSmFu
PC9hdXRob3I+PC9hdXRob3JzPjwvY29udHJpYnV0b3JzPjx0aXRsZXM+PHRpdGxlPkNsaW5pY2Fs
IGZlYXR1cmVzLCBjb21wbGljYXRpb25zLCBhbmQgb3V0Y29tZSBpbiBhZHVsdHMgd2l0aCBwbmV1
bW9jb2NjYWwgbWVuaW5naXRpczogYSBwcm9zcGVjdGl2ZSBjYXNlIHNlcmllczwvdGl0bGU+PHNl
Y29uZGFyeS10aXRsZT5UaGUgTGFuY2V0IE5ldXJvbG9neTwvc2Vjb25kYXJ5LXRpdGxlPjwvdGl0
bGVzPjxwZXJpb2RpY2FsPjxmdWxsLXRpdGxlPlRoZSBMYW5jZXQgTmV1cm9sb2d5PC9mdWxsLXRp
dGxlPjwvcGVyaW9kaWNhbD48cGFnZXM+MTIzLTEyOTwvcGFnZXM+PHZvbHVtZT41PC92b2x1bWU+
PG51bWJlcj4yPC9udW1iZXI+PGRhdGVzPjx5ZWFyPjIwMDY8L3llYXI+PC9kYXRlcz48aXNibj4x
NDc0LTQ0MjI8L2lzYm4+PHVybHM+PC91cmxzPjwvcmVjb3JkPjwvQ2l0ZT48Q2l0ZT48QXV0aG9y
PktpcmtwYXRyaWNrPC9BdXRob3I+PFllYXI+MTk5NDwvWWVhcj48UmVjTnVtPjQ0OTwvUmVjTnVt
PjxyZWNvcmQ+PHJlYy1udW1iZXI+NDQ5PC9yZWMtbnVtYmVyPjxmb3JlaWduLWtleXM+PGtleSBh
cHA9IkVOIiBkYi1pZD0iczI1eGR6ZnZnd3BkMGVlczJzYXB2ZXI3enNkdDlmZmFzMnhwIiB0aW1l
c3RhbXA9IjE2NDU2MjI5NTAiIGd1aWQ9ImZjNDkwOTFhLTk4NzAtNDY2OS1hMGZlLTc5OGZlNWZj
N2FjZiI+NDQ5PC9rZXk+PC9mb3JlaWduLWtleXM+PHJlZi10eXBlIG5hbWU9IkpvdXJuYWwgQXJ0
aWNsZSI+MTc8L3JlZi10eXBlPjxjb250cmlidXRvcnM+PGF1dGhvcnM+PGF1dGhvcj5LaXJrcGF0
cmljaywgQjwvYXV0aG9yPjxhdXRob3I+UmVldmVzLCBEUzwvYXV0aG9yPjxhdXRob3I+TWFjR293
YW4sIEFQPC9hdXRob3I+PC9hdXRob3JzPjwvY29udHJpYnV0b3JzPjx0aXRsZXM+PHRpdGxlPkEg
cmV2aWV3IG9mIHRoZSBjbGluaWNhbCBwcmVzZW50YXRpb24sIGxhYm9yYXRvcnkgZmVhdHVyZXMs
IGFudGltaWNyb2JpYWwgdGhlcmFweSBhbmQgb3V0Y29tZSBvZiA3NyBlcGlzb2RlcyBvZiBwbmV1
bW9jb2NjYWwgbWVuaW5naXRpcyBvY2N1cnJpbmcgaW4gY2hpbGRyZW4gYW5kIGFkdWx0czwvdGl0
bGU+PHNlY29uZGFyeS10aXRsZT5Kb3VybmFsIG9mIEluZmVjdGlvbjwvc2Vjb25kYXJ5LXRpdGxl
PjwvdGl0bGVzPjxwZXJpb2RpY2FsPjxmdWxsLXRpdGxlPkpvdXJuYWwgb2YgSW5mZWN0aW9uPC9m
dWxsLXRpdGxlPjwvcGVyaW9kaWNhbD48cGFnZXM+MTcxLTE4MjwvcGFnZXM+PHZvbHVtZT4yOTwv
dm9sdW1lPjxudW1iZXI+MjwvbnVtYmVyPjxkYXRlcz48eWVhcj4xOTk0PC95ZWFyPjwvZGF0ZXM+
PGlzYm4+MDE2My00NDUzPC9pc2JuPjx1cmxzPjwvdXJscz48L3JlY29yZD48L0NpdGU+PENpdGU+
PEF1dGhvcj5NaWNoYWVsPC9BdXRob3I+PFllYXI+MjAxMDwvWWVhcj48UmVjTnVtPjQ1MTwvUmVj
TnVtPjxyZWNvcmQ+PHJlYy1udW1iZXI+NDUxPC9yZWMtbnVtYmVyPjxmb3JlaWduLWtleXM+PGtl
eSBhcHA9IkVOIiBkYi1pZD0iczI1eGR6ZnZnd3BkMGVlczJzYXB2ZXI3enNkdDlmZmFzMnhwIiB0
aW1lc3RhbXA9IjE2NDU2MjI5NTIiIGd1aWQ9IjYwZjkzMWI2LWMyYTEtNDM1Mi04MzRmLTQxOWUx
NmRiNjEzMiI+NDUxPC9rZXk+PC9mb3JlaWduLWtleXM+PHJlZi10eXBlIG5hbWU9IkpvdXJuYWwg
QXJ0aWNsZSI+MTc8L3JlZi10eXBlPjxjb250cmlidXRvcnM+PGF1dGhvcnM+PGF1dGhvcj5NaWNo
YWVsLCBCRDwvYXV0aG9yPjxhdXRob3I+U2lkaHUsIE08L2F1dGhvcj48YXV0aG9yPlN0b2V0ZXIs
IEQ8L2F1dGhvcj48YXV0aG9yPlJvYmVydHMsIE08L2F1dGhvcj48YXV0aG9yPkJlZWNoaW5nLCBO
SjwvYXV0aG9yPjxhdXRob3I+Qm9uaW5ndG9uLCBBPC9hdXRob3I+PGF1dGhvcj5IYXJ0LCBJSjwv
YXV0aG9yPjxhdXRob3I+S25lZW4sIFI8L2F1dGhvcj48YXV0aG9yPk1pbGxlciwgQTwvYXV0aG9y
PjxhdXRob3I+U29sb21vbiwgVDwvYXV0aG9yPjwvYXV0aG9ycz48L2NvbnRyaWJ1dG9ycz48dGl0
bGVzPjx0aXRsZT5BY3V0ZSBjZW50cmFsIG5lcnZvdXMgc3lzdGVtIGluZmVjdGlvbnMgaW4gYWR1
bHRz4oCUYSByZXRyb3NwZWN0aXZlIGNvaG9ydCBzdHVkeSBpbiB0aGUgTkhTIE5vcnRoIFdlc3Qg
cmVnaW9uPC90aXRsZT48c2Vjb25kYXJ5LXRpdGxlPlFKTTogQW4gSW50ZXJuYXRpb25hbCBKb3Vy
bmFsIG9mIE1lZGljaW5lPC9zZWNvbmRhcnktdGl0bGU+PC90aXRsZXM+PHBlcmlvZGljYWw+PGZ1
bGwtdGl0bGU+UUpNOiBBbiBJbnRlcm5hdGlvbmFsIEpvdXJuYWwgb2YgTWVkaWNpbmU8L2Z1bGwt
dGl0bGU+PC9wZXJpb2RpY2FsPjxwYWdlcz43NDktNzU4PC9wYWdlcz48dm9sdW1lPjEwMzwvdm9s
dW1lPjxudW1iZXI+MTA8L251bWJlcj48ZGF0ZXM+PHllYXI+MjAxMDwveWVhcj48L2RhdGVzPjxp
c2JuPjE0NjAtMjM5MzwvaXNibj48dXJscz48L3VybHM+PC9yZWNvcmQ+PC9DaXRlPjwvRW5kTm90
ZT5=
</w:fldData>
              </w:fldChar>
            </w:r>
            <w:r w:rsidRPr="00C575D5">
              <w:rPr>
                <w:rFonts w:cstheme="minorHAnsi"/>
              </w:rPr>
              <w:instrText xml:space="preserve"> ADDIN EN.CITE.DATA </w:instrText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end"/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15-19</w:t>
            </w:r>
            <w:r w:rsidRPr="00C575D5">
              <w:rPr>
                <w:rFonts w:cstheme="minorHAnsi"/>
              </w:rPr>
              <w:fldChar w:fldCharType="end"/>
            </w:r>
          </w:p>
          <w:p w14:paraId="3D6CBBE6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Focal neurologic deficits</w: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7DmHN0ZXJnYWFyZDwvQXV0aG9yPjxZZWFyPjIwMDU8L1ll
YXI+PFJlY051bT40NDY8L1JlY051bT48RGlzcGxheVRleHQ+PHN0eWxlIGZhY2U9InN1cGVyc2Ny
aXB0Ij4xNSwxNy0xOSwyMTwvc3R5bGU+PC9EaXNwbGF5VGV4dD48cmVjb3JkPjxyZWMtbnVtYmVy
PjQ0NjwvcmVjLW51bWJlcj48Zm9yZWlnbi1rZXlzPjxrZXkgYXBwPSJFTiIgZGItaWQ9InMyNXhk
emZ2Z3dwZDBlZXMyc2FwdmVyN3pzZHQ5ZmZhczJ4cCIgdGltZXN0YW1wPSIxNjQ1NjIyOTQ4IiBn
dWlkPSI5MzlhNGQ4My1lOTM2LTQzOWEtODAwYy1jNzZkMmM4ZTZlNTciPjQ0Njwva2V5PjwvZm9y
ZWlnbi1rZXlzPjxyZWYtdHlwZSBuYW1lPSJKb3VybmFsIEFydGljbGUiPjE3PC9yZWYtdHlwZT48
Y29udHJpYnV0b3JzPjxhdXRob3JzPjxhdXRob3I+w5hzdGVyZ2FhcmQsIENocmlzdGlhbjwvYXV0
aG9yPjxhdXRob3I+S29ucmFkc2VuLCBIZWxsZSBCb3NzZW48L2F1dGhvcj48YXV0aG9yPlNhbXVl
bHNzb24sIFN1c2FubmU8L2F1dGhvcj48L2F1dGhvcnM+PC9jb250cmlidXRvcnM+PHRpdGxlcz48
dGl0bGU+Q2xpbmljYWwgcHJlc2VudGF0aW9uIGFuZCBwcm9nbm9zdGljIGZhY3RvcnMgb2YgU3Ry
ZXB0b2NvY2N1cyBwbmV1bW9uaWEgZSBtZW5pbmdpdGlzIGFjY29yZGluZyB0byB0aGUgZm9jdXMg
b2YgaW5mZWN0aW9uPC90aXRsZT48c2Vjb25kYXJ5LXRpdGxlPkJNQyBpbmZlY3Rpb3VzIGRpc2Vh
c2VzPC9zZWNvbmRhcnktdGl0bGU+PC90aXRsZXM+PHBlcmlvZGljYWw+PGZ1bGwtdGl0bGU+Qk1D
IGluZmVjdGlvdXMgZGlzZWFzZXM8L2Z1bGwtdGl0bGU+PC9wZXJpb2RpY2FsPjxwYWdlcz4xLTEx
PC9wYWdlcz48dm9sdW1lPjU8L3ZvbHVtZT48bnVtYmVyPjE8L251bWJlcj48ZGF0ZXM+PHllYXI+
MjAwNTwveWVhcj48L2RhdGVzPjxpc2JuPjE0NzEtMjMzNDwvaXNibj48dXJscz48L3VybHM+PC9y
ZWNvcmQ+PC9DaXRlPjxDaXRlPjxBdXRob3I+V2Vpc2ZlbHQ8L0F1dGhvcj48WWVhcj4yMDA2PC9Z
ZWFyPjxSZWNOdW0+NDQ4PC9SZWNOdW0+PHJlY29yZD48cmVjLW51bWJlcj40NDg8L3JlYy1udW1i
ZXI+PGZvcmVpZ24ta2V5cz48a2V5IGFwcD0iRU4iIGRiLWlkPSJzMjV4ZHpmdmd3cGQwZWVzMnNh
cHZlcjd6c2R0OWZmYXMyeHAiIHRpbWVzdGFtcD0iMTY0NTYyMjk1MCIgZ3VpZD0iYzI1NTFmZmIt
ZDJkMy00ZmUwLThjZjMtZGJiYTBkZTYwYWM1Ij40NDg8L2tleT48L2ZvcmVpZ24ta2V5cz48cmVm
LXR5cGUgbmFtZT0iSm91cm5hbCBBcnRpY2xlIj4xNzwvcmVmLXR5cGU+PGNvbnRyaWJ1dG9ycz48
YXV0aG9ycz48YXV0aG9yPldlaXNmZWx0LCBNYXJ0aWpuPC9hdXRob3I+PGF1dGhvcj52YW4gZGUg
QmVlaywgRGllZGVyaWs8L2F1dGhvcj48YXV0aG9yPlNwYW5qYWFyZCwgTG9kZXdpams8L2F1dGhv
cj48YXV0aG9yPlJlaXRzbWEsIEpvaGFubmVzIEI8L2F1dGhvcj48YXV0aG9yPmRlIEdhbnMsIEph
bjwvYXV0aG9yPjwvYXV0aG9ycz48L2NvbnRyaWJ1dG9ycz48dGl0bGVzPjx0aXRsZT5DbGluaWNh
bCBmZWF0dXJlcywgY29tcGxpY2F0aW9ucywgYW5kIG91dGNvbWUgaW4gYWR1bHRzIHdpdGggcG5l
dW1vY29jY2FsIG1lbmluZ2l0aXM6IGEgcHJvc3BlY3RpdmUgY2FzZSBzZXJpZXM8L3RpdGxlPjxz
ZWNvbmRhcnktdGl0bGU+VGhlIExhbmNldCBOZXVyb2xvZ3k8L3NlY29uZGFyeS10aXRsZT48L3Rp
dGxlcz48cGVyaW9kaWNhbD48ZnVsbC10aXRsZT5UaGUgTGFuY2V0IE5ldXJvbG9neTwvZnVsbC10
aXRsZT48L3BlcmlvZGljYWw+PHBhZ2VzPjEyMy0xMjk8L3BhZ2VzPjx2b2x1bWU+NTwvdm9sdW1l
PjxudW1iZXI+MjwvbnVtYmVyPjxkYXRlcz48eWVhcj4yMDA2PC95ZWFyPjwvZGF0ZXM+PGlzYm4+
MTQ3NC00NDIyPC9pc2JuPjx1cmxzPjwvdXJscz48L3JlY29yZD48L0NpdGU+PENpdGU+PEF1dGhv
cj5LaXJrcGF0cmljazwvQXV0aG9yPjxZZWFyPjE5OTQ8L1llYXI+PFJlY051bT40NDk8L1JlY051
bT48cmVjb3JkPjxyZWMtbnVtYmVyPjQ0OTwvcmVjLW51bWJlcj48Zm9yZWlnbi1rZXlzPjxrZXkg
YXBwPSJFTiIgZGItaWQ9InMyNXhkemZ2Z3dwZDBlZXMyc2FwdmVyN3pzZHQ5ZmZhczJ4cCIgdGlt
ZXN0YW1wPSIxNjQ1NjIyOTUwIiBndWlkPSJmYzQ5MDkxYS05ODcwLTQ2NjktYTBmZS03OThmZTVm
YzdhY2YiPjQ0OTwva2V5PjwvZm9yZWlnbi1rZXlzPjxyZWYtdHlwZSBuYW1lPSJKb3VybmFsIEFy
dGljbGUiPjE3PC9yZWYtdHlwZT48Y29udHJpYnV0b3JzPjxhdXRob3JzPjxhdXRob3I+S2lya3Bh
dHJpY2ssIEI8L2F1dGhvcj48YXV0aG9yPlJlZXZlcywgRFM8L2F1dGhvcj48YXV0aG9yPk1hY0dv
d2FuLCBBUDwvYXV0aG9yPjwvYXV0aG9ycz48L2NvbnRyaWJ1dG9ycz48dGl0bGVzPjx0aXRsZT5B
IHJldmlldyBvZiB0aGUgY2xpbmljYWwgcHJlc2VudGF0aW9uLCBsYWJvcmF0b3J5IGZlYXR1cmVz
LCBhbnRpbWljcm9iaWFsIHRoZXJhcHkgYW5kIG91dGNvbWUgb2YgNzcgZXBpc29kZXMgb2YgcG5l
dW1vY29jY2FsIG1lbmluZ2l0aXMgb2NjdXJyaW5nIGluIGNoaWxkcmVuIGFuZCBhZHVsdHM8L3Rp
dGxlPjxzZWNvbmRhcnktdGl0bGU+Sm91cm5hbCBvZiBJbmZlY3Rpb248L3NlY29uZGFyeS10aXRs
ZT48L3RpdGxlcz48cGVyaW9kaWNhbD48ZnVsbC10aXRsZT5Kb3VybmFsIG9mIEluZmVjdGlvbjwv
ZnVsbC10aXRsZT48L3BlcmlvZGljYWw+PHBhZ2VzPjE3MS0xODI8L3BhZ2VzPjx2b2x1bWU+Mjk8
L3ZvbHVtZT48bnVtYmVyPjI8L251bWJlcj48ZGF0ZXM+PHllYXI+MTk5NDwveWVhcj48L2RhdGVz
Pjxpc2JuPjAxNjMtNDQ1MzwvaXNibj48dXJscz48L3VybHM+PC9yZWNvcmQ+PC9DaXRlPjxDaXRl
PjxBdXRob3I+QnJ1eW48L0F1dGhvcj48WWVhcj4xOTg5PC9ZZWFyPjxSZWNOdW0+NDUwPC9SZWNO
dW0+PHJlY29yZD48cmVjLW51bWJlcj40NTA8L3JlYy1udW1iZXI+PGZvcmVpZ24ta2V5cz48a2V5
IGFwcD0iRU4iIGRiLWlkPSJzMjV4ZHpmdmd3cGQwZWVzMnNhcHZlcjd6c2R0OWZmYXMyeHAiIHRp
bWVzdGFtcD0iMTY0NTYyMjk1MSIgZ3VpZD0iMzI0OGM3ZmQtOWNhZC00ZDY1LWIwOGYtNGQwMGFl
M2I4MjkxIj40NTA8L2tleT48L2ZvcmVpZ24ta2V5cz48cmVmLXR5cGUgbmFtZT0iSm91cm5hbCBB
cnRpY2xlIj4xNzwvcmVmLXR5cGU+PGNvbnRyaWJ1dG9ycz48YXV0aG9ycz48YXV0aG9yPkJydXlu
LCBHQVc8L2F1dGhvcj48YXV0aG9yPktyZW1lciwgSFBIPC9hdXRob3I+PGF1dGhvcj5EZSBNYXJp
ZSwgUzwvYXV0aG9yPjxhdXRob3I+UGFkYmVyZywgR1c8L2F1dGhvcj48YXV0aG9yPkhlcm1hbnMs
IEo8L2F1dGhvcj48YXV0aG9yPlZhbiBGdXJ0aCwgUjwvYXV0aG9yPjwvYXV0aG9ycz48L2NvbnRy
aWJ1dG9ycz48dGl0bGVzPjx0aXRsZT5DbGluaWNhbCBldmFsdWF0aW9uIG9mIHBuZXVtb2NvY2Nh
bCBtZW5pbmdpdGlzIGluIGFkdWx0cyBvdmVyIGEgdHdlbHZlLXllYXIgcGVyaW9kPC90aXRsZT48
c2Vjb25kYXJ5LXRpdGxlPkV1cm9wZWFuIEpvdXJuYWwgb2YgQ2xpbmljYWwgTWljcm9iaW9sb2d5
IGFuZCBJbmZlY3Rpb3VzIERpc2Vhc2VzPC9zZWNvbmRhcnktdGl0bGU+PC90aXRsZXM+PHBlcmlv
ZGljYWw+PGZ1bGwtdGl0bGU+RXVyb3BlYW4gSm91cm5hbCBvZiBDbGluaWNhbCBNaWNyb2Jpb2xv
Z3kgYW5kIEluZmVjdGlvdXMgRGlzZWFzZXM8L2Z1bGwtdGl0bGU+PC9wZXJpb2RpY2FsPjxwYWdl
cz42OTUtNzAwPC9wYWdlcz48dm9sdW1lPjg8L3ZvbHVtZT48bnVtYmVyPjg8L251bWJlcj48ZGF0
ZXM+PHllYXI+MTk4OTwveWVhcj48L2RhdGVzPjxpc2JuPjE0MzUtNDM3MzwvaXNibj48dXJscz48
L3VybHM+PC9yZWNvcmQ+PC9DaXRlPjxDaXRlPjxBdXRob3I+TWljaGFlbDwvQXV0aG9yPjxZZWFy
PjIwMTA8L1llYXI+PFJlY051bT40NTE8L1JlY051bT48cmVjb3JkPjxyZWMtbnVtYmVyPjQ1MTwv
cmVjLW51bWJlcj48Zm9yZWlnbi1rZXlzPjxrZXkgYXBwPSJFTiIgZGItaWQ9InMyNXhkemZ2Z3dw
ZDBlZXMyc2FwdmVyN3pzZHQ5ZmZhczJ4cCIgdGltZXN0YW1wPSIxNjQ1NjIyOTUyIiBndWlkPSI2
MGY5MzFiNi1jMmExLTQzNTItODM0Zi00MTllMTZkYjYxMzIiPjQ1MTwva2V5PjwvZm9yZWlnbi1r
ZXlzPjxyZWYtdHlwZSBuYW1lPSJKb3VybmFsIEFydGljbGUiPjE3PC9yZWYtdHlwZT48Y29udHJp
YnV0b3JzPjxhdXRob3JzPjxhdXRob3I+TWljaGFlbCwgQkQ8L2F1dGhvcj48YXV0aG9yPlNpZGh1
LCBNPC9hdXRob3I+PGF1dGhvcj5TdG9ldGVyLCBEPC9hdXRob3I+PGF1dGhvcj5Sb2JlcnRzLCBN
PC9hdXRob3I+PGF1dGhvcj5CZWVjaGluZywgTko8L2F1dGhvcj48YXV0aG9yPkJvbmluZ3Rvbiwg
QTwvYXV0aG9yPjxhdXRob3I+SGFydCwgSUo8L2F1dGhvcj48YXV0aG9yPktuZWVuLCBSPC9hdXRo
b3I+PGF1dGhvcj5NaWxsZXIsIEE8L2F1dGhvcj48YXV0aG9yPlNvbG9tb24sIFQ8L2F1dGhvcj48
L2F1dGhvcnM+PC9jb250cmlidXRvcnM+PHRpdGxlcz48dGl0bGU+QWN1dGUgY2VudHJhbCBuZXJ2
b3VzIHN5c3RlbSBpbmZlY3Rpb25zIGluIGFkdWx0c+KAlGEgcmV0cm9zcGVjdGl2ZSBjb2hvcnQg
c3R1ZHkgaW4gdGhlIE5IUyBOb3J0aCBXZXN0IHJlZ2lvbjwvdGl0bGU+PHNlY29uZGFyeS10aXRs
ZT5RSk06IEFuIEludGVybmF0aW9uYWwgSm91cm5hbCBvZiBNZWRpY2luZTwvc2Vjb25kYXJ5LXRp
dGxlPjwvdGl0bGVzPjxwZXJpb2RpY2FsPjxmdWxsLXRpdGxlPlFKTTogQW4gSW50ZXJuYXRpb25h
bCBKb3VybmFsIG9mIE1lZGljaW5lPC9mdWxsLXRpdGxlPjwvcGVyaW9kaWNhbD48cGFnZXM+NzQ5
LTc1ODwvcGFnZXM+PHZvbHVtZT4xMDM8L3ZvbHVtZT48bnVtYmVyPjEwPC9udW1iZXI+PGRhdGVz
Pjx5ZWFyPjIwMTA8L3llYXI+PC9kYXRlcz48aXNibj4xNDYwLTIzOTM8L2lzYm4+PHVybHM+PC91
cmxzPjwvcmVjb3JkPjwvQ2l0ZT48L0VuZE5vdGU+
</w:fldData>
              </w:fldChar>
            </w:r>
            <w:r w:rsidRPr="00C575D5">
              <w:rPr>
                <w:rFonts w:cstheme="minorHAnsi"/>
              </w:rPr>
              <w:instrText xml:space="preserve"> ADDIN EN.CITE </w:instrTex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7DmHN0ZXJnYWFyZDwvQXV0aG9yPjxZZWFyPjIwMDU8L1ll
YXI+PFJlY051bT40NDY8L1JlY051bT48RGlzcGxheVRleHQ+PHN0eWxlIGZhY2U9InN1cGVyc2Ny
aXB0Ij4xNSwxNy0xOSwyMTwvc3R5bGU+PC9EaXNwbGF5VGV4dD48cmVjb3JkPjxyZWMtbnVtYmVy
PjQ0NjwvcmVjLW51bWJlcj48Zm9yZWlnbi1rZXlzPjxrZXkgYXBwPSJFTiIgZGItaWQ9InMyNXhk
emZ2Z3dwZDBlZXMyc2FwdmVyN3pzZHQ5ZmZhczJ4cCIgdGltZXN0YW1wPSIxNjQ1NjIyOTQ4IiBn
dWlkPSI5MzlhNGQ4My1lOTM2LTQzOWEtODAwYy1jNzZkMmM4ZTZlNTciPjQ0Njwva2V5PjwvZm9y
ZWlnbi1rZXlzPjxyZWYtdHlwZSBuYW1lPSJKb3VybmFsIEFydGljbGUiPjE3PC9yZWYtdHlwZT48
Y29udHJpYnV0b3JzPjxhdXRob3JzPjxhdXRob3I+w5hzdGVyZ2FhcmQsIENocmlzdGlhbjwvYXV0
aG9yPjxhdXRob3I+S29ucmFkc2VuLCBIZWxsZSBCb3NzZW48L2F1dGhvcj48YXV0aG9yPlNhbXVl
bHNzb24sIFN1c2FubmU8L2F1dGhvcj48L2F1dGhvcnM+PC9jb250cmlidXRvcnM+PHRpdGxlcz48
dGl0bGU+Q2xpbmljYWwgcHJlc2VudGF0aW9uIGFuZCBwcm9nbm9zdGljIGZhY3RvcnMgb2YgU3Ry
ZXB0b2NvY2N1cyBwbmV1bW9uaWEgZSBtZW5pbmdpdGlzIGFjY29yZGluZyB0byB0aGUgZm9jdXMg
b2YgaW5mZWN0aW9uPC90aXRsZT48c2Vjb25kYXJ5LXRpdGxlPkJNQyBpbmZlY3Rpb3VzIGRpc2Vh
c2VzPC9zZWNvbmRhcnktdGl0bGU+PC90aXRsZXM+PHBlcmlvZGljYWw+PGZ1bGwtdGl0bGU+Qk1D
IGluZmVjdGlvdXMgZGlzZWFzZXM8L2Z1bGwtdGl0bGU+PC9wZXJpb2RpY2FsPjxwYWdlcz4xLTEx
PC9wYWdlcz48dm9sdW1lPjU8L3ZvbHVtZT48bnVtYmVyPjE8L251bWJlcj48ZGF0ZXM+PHllYXI+
MjAwNTwveWVhcj48L2RhdGVzPjxpc2JuPjE0NzEtMjMzNDwvaXNibj48dXJscz48L3VybHM+PC9y
ZWNvcmQ+PC9DaXRlPjxDaXRlPjxBdXRob3I+V2Vpc2ZlbHQ8L0F1dGhvcj48WWVhcj4yMDA2PC9Z
ZWFyPjxSZWNOdW0+NDQ4PC9SZWNOdW0+PHJlY29yZD48cmVjLW51bWJlcj40NDg8L3JlYy1udW1i
ZXI+PGZvcmVpZ24ta2V5cz48a2V5IGFwcD0iRU4iIGRiLWlkPSJzMjV4ZHpmdmd3cGQwZWVzMnNh
cHZlcjd6c2R0OWZmYXMyeHAiIHRpbWVzdGFtcD0iMTY0NTYyMjk1MCIgZ3VpZD0iYzI1NTFmZmIt
ZDJkMy00ZmUwLThjZjMtZGJiYTBkZTYwYWM1Ij40NDg8L2tleT48L2ZvcmVpZ24ta2V5cz48cmVm
LXR5cGUgbmFtZT0iSm91cm5hbCBBcnRpY2xlIj4xNzwvcmVmLXR5cGU+PGNvbnRyaWJ1dG9ycz48
YXV0aG9ycz48YXV0aG9yPldlaXNmZWx0LCBNYXJ0aWpuPC9hdXRob3I+PGF1dGhvcj52YW4gZGUg
QmVlaywgRGllZGVyaWs8L2F1dGhvcj48YXV0aG9yPlNwYW5qYWFyZCwgTG9kZXdpams8L2F1dGhv
cj48YXV0aG9yPlJlaXRzbWEsIEpvaGFubmVzIEI8L2F1dGhvcj48YXV0aG9yPmRlIEdhbnMsIEph
bjwvYXV0aG9yPjwvYXV0aG9ycz48L2NvbnRyaWJ1dG9ycz48dGl0bGVzPjx0aXRsZT5DbGluaWNh
bCBmZWF0dXJlcywgY29tcGxpY2F0aW9ucywgYW5kIG91dGNvbWUgaW4gYWR1bHRzIHdpdGggcG5l
dW1vY29jY2FsIG1lbmluZ2l0aXM6IGEgcHJvc3BlY3RpdmUgY2FzZSBzZXJpZXM8L3RpdGxlPjxz
ZWNvbmRhcnktdGl0bGU+VGhlIExhbmNldCBOZXVyb2xvZ3k8L3NlY29uZGFyeS10aXRsZT48L3Rp
dGxlcz48cGVyaW9kaWNhbD48ZnVsbC10aXRsZT5UaGUgTGFuY2V0IE5ldXJvbG9neTwvZnVsbC10
aXRsZT48L3BlcmlvZGljYWw+PHBhZ2VzPjEyMy0xMjk8L3BhZ2VzPjx2b2x1bWU+NTwvdm9sdW1l
PjxudW1iZXI+MjwvbnVtYmVyPjxkYXRlcz48eWVhcj4yMDA2PC95ZWFyPjwvZGF0ZXM+PGlzYm4+
MTQ3NC00NDIyPC9pc2JuPjx1cmxzPjwvdXJscz48L3JlY29yZD48L0NpdGU+PENpdGU+PEF1dGhv
cj5LaXJrcGF0cmljazwvQXV0aG9yPjxZZWFyPjE5OTQ8L1llYXI+PFJlY051bT40NDk8L1JlY051
bT48cmVjb3JkPjxyZWMtbnVtYmVyPjQ0OTwvcmVjLW51bWJlcj48Zm9yZWlnbi1rZXlzPjxrZXkg
YXBwPSJFTiIgZGItaWQ9InMyNXhkemZ2Z3dwZDBlZXMyc2FwdmVyN3pzZHQ5ZmZhczJ4cCIgdGlt
ZXN0YW1wPSIxNjQ1NjIyOTUwIiBndWlkPSJmYzQ5MDkxYS05ODcwLTQ2NjktYTBmZS03OThmZTVm
YzdhY2YiPjQ0OTwva2V5PjwvZm9yZWlnbi1rZXlzPjxyZWYtdHlwZSBuYW1lPSJKb3VybmFsIEFy
dGljbGUiPjE3PC9yZWYtdHlwZT48Y29udHJpYnV0b3JzPjxhdXRob3JzPjxhdXRob3I+S2lya3Bh
dHJpY2ssIEI8L2F1dGhvcj48YXV0aG9yPlJlZXZlcywgRFM8L2F1dGhvcj48YXV0aG9yPk1hY0dv
d2FuLCBBUDwvYXV0aG9yPjwvYXV0aG9ycz48L2NvbnRyaWJ1dG9ycz48dGl0bGVzPjx0aXRsZT5B
IHJldmlldyBvZiB0aGUgY2xpbmljYWwgcHJlc2VudGF0aW9uLCBsYWJvcmF0b3J5IGZlYXR1cmVz
LCBhbnRpbWljcm9iaWFsIHRoZXJhcHkgYW5kIG91dGNvbWUgb2YgNzcgZXBpc29kZXMgb2YgcG5l
dW1vY29jY2FsIG1lbmluZ2l0aXMgb2NjdXJyaW5nIGluIGNoaWxkcmVuIGFuZCBhZHVsdHM8L3Rp
dGxlPjxzZWNvbmRhcnktdGl0bGU+Sm91cm5hbCBvZiBJbmZlY3Rpb248L3NlY29uZGFyeS10aXRs
ZT48L3RpdGxlcz48cGVyaW9kaWNhbD48ZnVsbC10aXRsZT5Kb3VybmFsIG9mIEluZmVjdGlvbjwv
ZnVsbC10aXRsZT48L3BlcmlvZGljYWw+PHBhZ2VzPjE3MS0xODI8L3BhZ2VzPjx2b2x1bWU+Mjk8
L3ZvbHVtZT48bnVtYmVyPjI8L251bWJlcj48ZGF0ZXM+PHllYXI+MTk5NDwveWVhcj48L2RhdGVz
Pjxpc2JuPjAxNjMtNDQ1MzwvaXNibj48dXJscz48L3VybHM+PC9yZWNvcmQ+PC9DaXRlPjxDaXRl
PjxBdXRob3I+QnJ1eW48L0F1dGhvcj48WWVhcj4xOTg5PC9ZZWFyPjxSZWNOdW0+NDUwPC9SZWNO
dW0+PHJlY29yZD48cmVjLW51bWJlcj40NTA8L3JlYy1udW1iZXI+PGZvcmVpZ24ta2V5cz48a2V5
IGFwcD0iRU4iIGRiLWlkPSJzMjV4ZHpmdmd3cGQwZWVzMnNhcHZlcjd6c2R0OWZmYXMyeHAiIHRp
bWVzdGFtcD0iMTY0NTYyMjk1MSIgZ3VpZD0iMzI0OGM3ZmQtOWNhZC00ZDY1LWIwOGYtNGQwMGFl
M2I4MjkxIj40NTA8L2tleT48L2ZvcmVpZ24ta2V5cz48cmVmLXR5cGUgbmFtZT0iSm91cm5hbCBB
cnRpY2xlIj4xNzwvcmVmLXR5cGU+PGNvbnRyaWJ1dG9ycz48YXV0aG9ycz48YXV0aG9yPkJydXlu
LCBHQVc8L2F1dGhvcj48YXV0aG9yPktyZW1lciwgSFBIPC9hdXRob3I+PGF1dGhvcj5EZSBNYXJp
ZSwgUzwvYXV0aG9yPjxhdXRob3I+UGFkYmVyZywgR1c8L2F1dGhvcj48YXV0aG9yPkhlcm1hbnMs
IEo8L2F1dGhvcj48YXV0aG9yPlZhbiBGdXJ0aCwgUjwvYXV0aG9yPjwvYXV0aG9ycz48L2NvbnRy
aWJ1dG9ycz48dGl0bGVzPjx0aXRsZT5DbGluaWNhbCBldmFsdWF0aW9uIG9mIHBuZXVtb2NvY2Nh
bCBtZW5pbmdpdGlzIGluIGFkdWx0cyBvdmVyIGEgdHdlbHZlLXllYXIgcGVyaW9kPC90aXRsZT48
c2Vjb25kYXJ5LXRpdGxlPkV1cm9wZWFuIEpvdXJuYWwgb2YgQ2xpbmljYWwgTWljcm9iaW9sb2d5
IGFuZCBJbmZlY3Rpb3VzIERpc2Vhc2VzPC9zZWNvbmRhcnktdGl0bGU+PC90aXRsZXM+PHBlcmlv
ZGljYWw+PGZ1bGwtdGl0bGU+RXVyb3BlYW4gSm91cm5hbCBvZiBDbGluaWNhbCBNaWNyb2Jpb2xv
Z3kgYW5kIEluZmVjdGlvdXMgRGlzZWFzZXM8L2Z1bGwtdGl0bGU+PC9wZXJpb2RpY2FsPjxwYWdl
cz42OTUtNzAwPC9wYWdlcz48dm9sdW1lPjg8L3ZvbHVtZT48bnVtYmVyPjg8L251bWJlcj48ZGF0
ZXM+PHllYXI+MTk4OTwveWVhcj48L2RhdGVzPjxpc2JuPjE0MzUtNDM3MzwvaXNibj48dXJscz48
L3VybHM+PC9yZWNvcmQ+PC9DaXRlPjxDaXRlPjxBdXRob3I+TWljaGFlbDwvQXV0aG9yPjxZZWFy
PjIwMTA8L1llYXI+PFJlY051bT40NTE8L1JlY051bT48cmVjb3JkPjxyZWMtbnVtYmVyPjQ1MTwv
cmVjLW51bWJlcj48Zm9yZWlnbi1rZXlzPjxrZXkgYXBwPSJFTiIgZGItaWQ9InMyNXhkemZ2Z3dw
ZDBlZXMyc2FwdmVyN3pzZHQ5ZmZhczJ4cCIgdGltZXN0YW1wPSIxNjQ1NjIyOTUyIiBndWlkPSI2
MGY5MzFiNi1jMmExLTQzNTItODM0Zi00MTllMTZkYjYxMzIiPjQ1MTwva2V5PjwvZm9yZWlnbi1r
ZXlzPjxyZWYtdHlwZSBuYW1lPSJKb3VybmFsIEFydGljbGUiPjE3PC9yZWYtdHlwZT48Y29udHJp
YnV0b3JzPjxhdXRob3JzPjxhdXRob3I+TWljaGFlbCwgQkQ8L2F1dGhvcj48YXV0aG9yPlNpZGh1
LCBNPC9hdXRob3I+PGF1dGhvcj5TdG9ldGVyLCBEPC9hdXRob3I+PGF1dGhvcj5Sb2JlcnRzLCBN
PC9hdXRob3I+PGF1dGhvcj5CZWVjaGluZywgTko8L2F1dGhvcj48YXV0aG9yPkJvbmluZ3Rvbiwg
QTwvYXV0aG9yPjxhdXRob3I+SGFydCwgSUo8L2F1dGhvcj48YXV0aG9yPktuZWVuLCBSPC9hdXRo
b3I+PGF1dGhvcj5NaWxsZXIsIEE8L2F1dGhvcj48YXV0aG9yPlNvbG9tb24sIFQ8L2F1dGhvcj48
L2F1dGhvcnM+PC9jb250cmlidXRvcnM+PHRpdGxlcz48dGl0bGU+QWN1dGUgY2VudHJhbCBuZXJ2
b3VzIHN5c3RlbSBpbmZlY3Rpb25zIGluIGFkdWx0c+KAlGEgcmV0cm9zcGVjdGl2ZSBjb2hvcnQg
c3R1ZHkgaW4gdGhlIE5IUyBOb3J0aCBXZXN0IHJlZ2lvbjwvdGl0bGU+PHNlY29uZGFyeS10aXRs
ZT5RSk06IEFuIEludGVybmF0aW9uYWwgSm91cm5hbCBvZiBNZWRpY2luZTwvc2Vjb25kYXJ5LXRp
dGxlPjwvdGl0bGVzPjxwZXJpb2RpY2FsPjxmdWxsLXRpdGxlPlFKTTogQW4gSW50ZXJuYXRpb25h
bCBKb3VybmFsIG9mIE1lZGljaW5lPC9mdWxsLXRpdGxlPjwvcGVyaW9kaWNhbD48cGFnZXM+NzQ5
LTc1ODwvcGFnZXM+PHZvbHVtZT4xMDM8L3ZvbHVtZT48bnVtYmVyPjEwPC9udW1iZXI+PGRhdGVz
Pjx5ZWFyPjIwMTA8L3llYXI+PC9kYXRlcz48aXNibj4xNDYwLTIzOTM8L2lzYm4+PHVybHM+PC91
cmxzPjwvcmVjb3JkPjwvQ2l0ZT48L0VuZE5vdGU+
</w:fldData>
              </w:fldChar>
            </w:r>
            <w:r w:rsidRPr="00C575D5">
              <w:rPr>
                <w:rFonts w:cstheme="minorHAnsi"/>
              </w:rPr>
              <w:instrText xml:space="preserve"> ADDIN EN.CITE.DATA </w:instrText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end"/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15,17-19,21</w:t>
            </w:r>
            <w:r w:rsidRPr="00C575D5">
              <w:rPr>
                <w:rFonts w:cstheme="minorHAnsi"/>
              </w:rPr>
              <w:fldChar w:fldCharType="end"/>
            </w:r>
            <w:r w:rsidRPr="00C575D5">
              <w:rPr>
                <w:rFonts w:cstheme="minorHAnsi"/>
              </w:rPr>
              <w:t xml:space="preserve"> </w:t>
            </w:r>
            <w:proofErr w:type="gramStart"/>
            <w:r w:rsidRPr="00C575D5">
              <w:rPr>
                <w:rFonts w:cstheme="minorHAnsi"/>
              </w:rPr>
              <w:t>e.g.</w:t>
            </w:r>
            <w:proofErr w:type="gramEnd"/>
            <w:r w:rsidRPr="00C575D5">
              <w:rPr>
                <w:rFonts w:cstheme="minorHAnsi"/>
              </w:rPr>
              <w:t xml:space="preserve"> aphasia, hemiparesis, cranial nerve palsies</w:t>
            </w:r>
          </w:p>
          <w:p w14:paraId="0F7140EC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Photophobia</w: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LaXJrcGF0cmljazwvQXV0aG9yPjxZZWFyPjE5OTQ8L1ll
YXI+PFJlY051bT40NDk8L1JlY051bT48RGlzcGxheVRleHQ+PHN0eWxlIGZhY2U9InN1cGVyc2Ny
aXB0Ij4xOCwxOTwvc3R5bGU+PC9EaXNwbGF5VGV4dD48cmVjb3JkPjxyZWMtbnVtYmVyPjQ0OTwv
cmVjLW51bWJlcj48Zm9yZWlnbi1rZXlzPjxrZXkgYXBwPSJFTiIgZGItaWQ9InMyNXhkemZ2Z3dw
ZDBlZXMyc2FwdmVyN3pzZHQ5ZmZhczJ4cCIgdGltZXN0YW1wPSIxNjQ1NjIyOTUwIiBndWlkPSJm
YzQ5MDkxYS05ODcwLTQ2NjktYTBmZS03OThmZTVmYzdhY2YiPjQ0OTwva2V5PjwvZm9yZWlnbi1r
ZXlzPjxyZWYtdHlwZSBuYW1lPSJKb3VybmFsIEFydGljbGUiPjE3PC9yZWYtdHlwZT48Y29udHJp
YnV0b3JzPjxhdXRob3JzPjxhdXRob3I+S2lya3BhdHJpY2ssIEI8L2F1dGhvcj48YXV0aG9yPlJl
ZXZlcywgRFM8L2F1dGhvcj48YXV0aG9yPk1hY0dvd2FuLCBBUDwvYXV0aG9yPjwvYXV0aG9ycz48
L2NvbnRyaWJ1dG9ycz48dGl0bGVzPjx0aXRsZT5BIHJldmlldyBvZiB0aGUgY2xpbmljYWwgcHJl
c2VudGF0aW9uLCBsYWJvcmF0b3J5IGZlYXR1cmVzLCBhbnRpbWljcm9iaWFsIHRoZXJhcHkgYW5k
IG91dGNvbWUgb2YgNzcgZXBpc29kZXMgb2YgcG5ldW1vY29jY2FsIG1lbmluZ2l0aXMgb2NjdXJy
aW5nIGluIGNoaWxkcmVuIGFuZCBhZHVsdHM8L3RpdGxlPjxzZWNvbmRhcnktdGl0bGU+Sm91cm5h
bCBvZiBJbmZlY3Rpb248L3NlY29uZGFyeS10aXRsZT48L3RpdGxlcz48cGVyaW9kaWNhbD48ZnVs
bC10aXRsZT5Kb3VybmFsIG9mIEluZmVjdGlvbjwvZnVsbC10aXRsZT48L3BlcmlvZGljYWw+PHBh
Z2VzPjE3MS0xODI8L3BhZ2VzPjx2b2x1bWU+Mjk8L3ZvbHVtZT48bnVtYmVyPjI8L251bWJlcj48
ZGF0ZXM+PHllYXI+MTk5NDwveWVhcj48L2RhdGVzPjxpc2JuPjAxNjMtNDQ1MzwvaXNibj48dXJs
cz48L3VybHM+PC9yZWNvcmQ+PC9DaXRlPjxDaXRlPjxBdXRob3I+TWljaGFlbDwvQXV0aG9yPjxZ
ZWFyPjIwMTA8L1llYXI+PFJlY051bT40NTE8L1JlY051bT48cmVjb3JkPjxyZWMtbnVtYmVyPjQ1
MTwvcmVjLW51bWJlcj48Zm9yZWlnbi1rZXlzPjxrZXkgYXBwPSJFTiIgZGItaWQ9InMyNXhkemZ2
Z3dwZDBlZXMyc2FwdmVyN3pzZHQ5ZmZhczJ4cCIgdGltZXN0YW1wPSIxNjQ1NjIyOTUyIiBndWlk
PSI2MGY5MzFiNi1jMmExLTQzNTItODM0Zi00MTllMTZkYjYxMzIiPjQ1MTwva2V5PjwvZm9yZWln
bi1rZXlzPjxyZWYtdHlwZSBuYW1lPSJKb3VybmFsIEFydGljbGUiPjE3PC9yZWYtdHlwZT48Y29u
dHJpYnV0b3JzPjxhdXRob3JzPjxhdXRob3I+TWljaGFlbCwgQkQ8L2F1dGhvcj48YXV0aG9yPlNp
ZGh1LCBNPC9hdXRob3I+PGF1dGhvcj5TdG9ldGVyLCBEPC9hdXRob3I+PGF1dGhvcj5Sb2JlcnRz
LCBNPC9hdXRob3I+PGF1dGhvcj5CZWVjaGluZywgTko8L2F1dGhvcj48YXV0aG9yPkJvbmluZ3Rv
biwgQTwvYXV0aG9yPjxhdXRob3I+SGFydCwgSUo8L2F1dGhvcj48YXV0aG9yPktuZWVuLCBSPC9h
dXRob3I+PGF1dGhvcj5NaWxsZXIsIEE8L2F1dGhvcj48YXV0aG9yPlNvbG9tb24sIFQ8L2F1dGhv
cj48L2F1dGhvcnM+PC9jb250cmlidXRvcnM+PHRpdGxlcz48dGl0bGU+QWN1dGUgY2VudHJhbCBu
ZXJ2b3VzIHN5c3RlbSBpbmZlY3Rpb25zIGluIGFkdWx0c+KAlGEgcmV0cm9zcGVjdGl2ZSBjb2hv
cnQgc3R1ZHkgaW4gdGhlIE5IUyBOb3J0aCBXZXN0IHJlZ2lvbjwvdGl0bGU+PHNlY29uZGFyeS10
aXRsZT5RSk06IEFuIEludGVybmF0aW9uYWwgSm91cm5hbCBvZiBNZWRpY2luZTwvc2Vjb25kYXJ5
LXRpdGxlPjwvdGl0bGVzPjxwZXJpb2RpY2FsPjxmdWxsLXRpdGxlPlFKTTogQW4gSW50ZXJuYXRp
b25hbCBKb3VybmFsIG9mIE1lZGljaW5lPC9mdWxsLXRpdGxlPjwvcGVyaW9kaWNhbD48cGFnZXM+
NzQ5LTc1ODwvcGFnZXM+PHZvbHVtZT4xMDM8L3ZvbHVtZT48bnVtYmVyPjEwPC9udW1iZXI+PGRh
dGVzPjx5ZWFyPjIwMTA8L3llYXI+PC9kYXRlcz48aXNibj4xNDYwLTIzOTM8L2lzYm4+PHVybHM+
PC91cmxzPjwvcmVjb3JkPjwvQ2l0ZT48L0VuZE5vdGU+AG==
</w:fldData>
              </w:fldChar>
            </w:r>
            <w:r w:rsidRPr="00C575D5">
              <w:rPr>
                <w:rFonts w:cstheme="minorHAnsi"/>
              </w:rPr>
              <w:instrText xml:space="preserve"> ADDIN EN.CITE </w:instrTex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LaXJrcGF0cmljazwvQXV0aG9yPjxZZWFyPjE5OTQ8L1ll
YXI+PFJlY051bT40NDk8L1JlY051bT48RGlzcGxheVRleHQ+PHN0eWxlIGZhY2U9InN1cGVyc2Ny
aXB0Ij4xOCwxOTwvc3R5bGU+PC9EaXNwbGF5VGV4dD48cmVjb3JkPjxyZWMtbnVtYmVyPjQ0OTwv
cmVjLW51bWJlcj48Zm9yZWlnbi1rZXlzPjxrZXkgYXBwPSJFTiIgZGItaWQ9InMyNXhkemZ2Z3dw
ZDBlZXMyc2FwdmVyN3pzZHQ5ZmZhczJ4cCIgdGltZXN0YW1wPSIxNjQ1NjIyOTUwIiBndWlkPSJm
YzQ5MDkxYS05ODcwLTQ2NjktYTBmZS03OThmZTVmYzdhY2YiPjQ0OTwva2V5PjwvZm9yZWlnbi1r
ZXlzPjxyZWYtdHlwZSBuYW1lPSJKb3VybmFsIEFydGljbGUiPjE3PC9yZWYtdHlwZT48Y29udHJp
YnV0b3JzPjxhdXRob3JzPjxhdXRob3I+S2lya3BhdHJpY2ssIEI8L2F1dGhvcj48YXV0aG9yPlJl
ZXZlcywgRFM8L2F1dGhvcj48YXV0aG9yPk1hY0dvd2FuLCBBUDwvYXV0aG9yPjwvYXV0aG9ycz48
L2NvbnRyaWJ1dG9ycz48dGl0bGVzPjx0aXRsZT5BIHJldmlldyBvZiB0aGUgY2xpbmljYWwgcHJl
c2VudGF0aW9uLCBsYWJvcmF0b3J5IGZlYXR1cmVzLCBhbnRpbWljcm9iaWFsIHRoZXJhcHkgYW5k
IG91dGNvbWUgb2YgNzcgZXBpc29kZXMgb2YgcG5ldW1vY29jY2FsIG1lbmluZ2l0aXMgb2NjdXJy
aW5nIGluIGNoaWxkcmVuIGFuZCBhZHVsdHM8L3RpdGxlPjxzZWNvbmRhcnktdGl0bGU+Sm91cm5h
bCBvZiBJbmZlY3Rpb248L3NlY29uZGFyeS10aXRsZT48L3RpdGxlcz48cGVyaW9kaWNhbD48ZnVs
bC10aXRsZT5Kb3VybmFsIG9mIEluZmVjdGlvbjwvZnVsbC10aXRsZT48L3BlcmlvZGljYWw+PHBh
Z2VzPjE3MS0xODI8L3BhZ2VzPjx2b2x1bWU+Mjk8L3ZvbHVtZT48bnVtYmVyPjI8L251bWJlcj48
ZGF0ZXM+PHllYXI+MTk5NDwveWVhcj48L2RhdGVzPjxpc2JuPjAxNjMtNDQ1MzwvaXNibj48dXJs
cz48L3VybHM+PC9yZWNvcmQ+PC9DaXRlPjxDaXRlPjxBdXRob3I+TWljaGFlbDwvQXV0aG9yPjxZ
ZWFyPjIwMTA8L1llYXI+PFJlY051bT40NTE8L1JlY051bT48cmVjb3JkPjxyZWMtbnVtYmVyPjQ1
MTwvcmVjLW51bWJlcj48Zm9yZWlnbi1rZXlzPjxrZXkgYXBwPSJFTiIgZGItaWQ9InMyNXhkemZ2
Z3dwZDBlZXMyc2FwdmVyN3pzZHQ5ZmZhczJ4cCIgdGltZXN0YW1wPSIxNjQ1NjIyOTUyIiBndWlk
PSI2MGY5MzFiNi1jMmExLTQzNTItODM0Zi00MTllMTZkYjYxMzIiPjQ1MTwva2V5PjwvZm9yZWln
bi1rZXlzPjxyZWYtdHlwZSBuYW1lPSJKb3VybmFsIEFydGljbGUiPjE3PC9yZWYtdHlwZT48Y29u
dHJpYnV0b3JzPjxhdXRob3JzPjxhdXRob3I+TWljaGFlbCwgQkQ8L2F1dGhvcj48YXV0aG9yPlNp
ZGh1LCBNPC9hdXRob3I+PGF1dGhvcj5TdG9ldGVyLCBEPC9hdXRob3I+PGF1dGhvcj5Sb2JlcnRz
LCBNPC9hdXRob3I+PGF1dGhvcj5CZWVjaGluZywgTko8L2F1dGhvcj48YXV0aG9yPkJvbmluZ3Rv
biwgQTwvYXV0aG9yPjxhdXRob3I+SGFydCwgSUo8L2F1dGhvcj48YXV0aG9yPktuZWVuLCBSPC9h
dXRob3I+PGF1dGhvcj5NaWxsZXIsIEE8L2F1dGhvcj48YXV0aG9yPlNvbG9tb24sIFQ8L2F1dGhv
cj48L2F1dGhvcnM+PC9jb250cmlidXRvcnM+PHRpdGxlcz48dGl0bGU+QWN1dGUgY2VudHJhbCBu
ZXJ2b3VzIHN5c3RlbSBpbmZlY3Rpb25zIGluIGFkdWx0c+KAlGEgcmV0cm9zcGVjdGl2ZSBjb2hv
cnQgc3R1ZHkgaW4gdGhlIE5IUyBOb3J0aCBXZXN0IHJlZ2lvbjwvdGl0bGU+PHNlY29uZGFyeS10
aXRsZT5RSk06IEFuIEludGVybmF0aW9uYWwgSm91cm5hbCBvZiBNZWRpY2luZTwvc2Vjb25kYXJ5
LXRpdGxlPjwvdGl0bGVzPjxwZXJpb2RpY2FsPjxmdWxsLXRpdGxlPlFKTTogQW4gSW50ZXJuYXRp
b25hbCBKb3VybmFsIG9mIE1lZGljaW5lPC9mdWxsLXRpdGxlPjwvcGVyaW9kaWNhbD48cGFnZXM+
NzQ5LTc1ODwvcGFnZXM+PHZvbHVtZT4xMDM8L3ZvbHVtZT48bnVtYmVyPjEwPC9udW1iZXI+PGRh
dGVzPjx5ZWFyPjIwMTA8L3llYXI+PC9kYXRlcz48aXNibj4xNDYwLTIzOTM8L2lzYm4+PHVybHM+
PC91cmxzPjwvcmVjb3JkPjwvQ2l0ZT48L0VuZE5vdGU+AG==
</w:fldData>
              </w:fldChar>
            </w:r>
            <w:r w:rsidRPr="00C575D5">
              <w:rPr>
                <w:rFonts w:cstheme="minorHAnsi"/>
              </w:rPr>
              <w:instrText xml:space="preserve"> ADDIN EN.CITE.DATA </w:instrText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end"/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18,19</w:t>
            </w:r>
            <w:r w:rsidRPr="00C575D5">
              <w:rPr>
                <w:rFonts w:cstheme="minorHAnsi"/>
              </w:rPr>
              <w:fldChar w:fldCharType="end"/>
            </w:r>
          </w:p>
          <w:p w14:paraId="06D45376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Nausea/vomiting</w: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LaXJrcGF0cmljazwvQXV0aG9yPjxZZWFyPjE5OTQ8L1ll
YXI+PFJlY051bT40NDk8L1JlY051bT48RGlzcGxheVRleHQ+PHN0eWxlIGZhY2U9InN1cGVyc2Ny
aXB0Ij4xOCwxOTwvc3R5bGU+PC9EaXNwbGF5VGV4dD48cmVjb3JkPjxyZWMtbnVtYmVyPjQ0OTwv
cmVjLW51bWJlcj48Zm9yZWlnbi1rZXlzPjxrZXkgYXBwPSJFTiIgZGItaWQ9InMyNXhkemZ2Z3dw
ZDBlZXMyc2FwdmVyN3pzZHQ5ZmZhczJ4cCIgdGltZXN0YW1wPSIxNjQ1NjIyOTUwIiBndWlkPSJm
YzQ5MDkxYS05ODcwLTQ2NjktYTBmZS03OThmZTVmYzdhY2YiPjQ0OTwva2V5PjwvZm9yZWlnbi1r
ZXlzPjxyZWYtdHlwZSBuYW1lPSJKb3VybmFsIEFydGljbGUiPjE3PC9yZWYtdHlwZT48Y29udHJp
YnV0b3JzPjxhdXRob3JzPjxhdXRob3I+S2lya3BhdHJpY2ssIEI8L2F1dGhvcj48YXV0aG9yPlJl
ZXZlcywgRFM8L2F1dGhvcj48YXV0aG9yPk1hY0dvd2FuLCBBUDwvYXV0aG9yPjwvYXV0aG9ycz48
L2NvbnRyaWJ1dG9ycz48dGl0bGVzPjx0aXRsZT5BIHJldmlldyBvZiB0aGUgY2xpbmljYWwgcHJl
c2VudGF0aW9uLCBsYWJvcmF0b3J5IGZlYXR1cmVzLCBhbnRpbWljcm9iaWFsIHRoZXJhcHkgYW5k
IG91dGNvbWUgb2YgNzcgZXBpc29kZXMgb2YgcG5ldW1vY29jY2FsIG1lbmluZ2l0aXMgb2NjdXJy
aW5nIGluIGNoaWxkcmVuIGFuZCBhZHVsdHM8L3RpdGxlPjxzZWNvbmRhcnktdGl0bGU+Sm91cm5h
bCBvZiBJbmZlY3Rpb248L3NlY29uZGFyeS10aXRsZT48L3RpdGxlcz48cGVyaW9kaWNhbD48ZnVs
bC10aXRsZT5Kb3VybmFsIG9mIEluZmVjdGlvbjwvZnVsbC10aXRsZT48L3BlcmlvZGljYWw+PHBh
Z2VzPjE3MS0xODI8L3BhZ2VzPjx2b2x1bWU+Mjk8L3ZvbHVtZT48bnVtYmVyPjI8L251bWJlcj48
ZGF0ZXM+PHllYXI+MTk5NDwveWVhcj48L2RhdGVzPjxpc2JuPjAxNjMtNDQ1MzwvaXNibj48dXJs
cz48L3VybHM+PC9yZWNvcmQ+PC9DaXRlPjxDaXRlPjxBdXRob3I+TWljaGFlbDwvQXV0aG9yPjxZ
ZWFyPjIwMTA8L1llYXI+PFJlY051bT40NTE8L1JlY051bT48cmVjb3JkPjxyZWMtbnVtYmVyPjQ1
MTwvcmVjLW51bWJlcj48Zm9yZWlnbi1rZXlzPjxrZXkgYXBwPSJFTiIgZGItaWQ9InMyNXhkemZ2
Z3dwZDBlZXMyc2FwdmVyN3pzZHQ5ZmZhczJ4cCIgdGltZXN0YW1wPSIxNjQ1NjIyOTUyIiBndWlk
PSI2MGY5MzFiNi1jMmExLTQzNTItODM0Zi00MTllMTZkYjYxMzIiPjQ1MTwva2V5PjwvZm9yZWln
bi1rZXlzPjxyZWYtdHlwZSBuYW1lPSJKb3VybmFsIEFydGljbGUiPjE3PC9yZWYtdHlwZT48Y29u
dHJpYnV0b3JzPjxhdXRob3JzPjxhdXRob3I+TWljaGFlbCwgQkQ8L2F1dGhvcj48YXV0aG9yPlNp
ZGh1LCBNPC9hdXRob3I+PGF1dGhvcj5TdG9ldGVyLCBEPC9hdXRob3I+PGF1dGhvcj5Sb2JlcnRz
LCBNPC9hdXRob3I+PGF1dGhvcj5CZWVjaGluZywgTko8L2F1dGhvcj48YXV0aG9yPkJvbmluZ3Rv
biwgQTwvYXV0aG9yPjxhdXRob3I+SGFydCwgSUo8L2F1dGhvcj48YXV0aG9yPktuZWVuLCBSPC9h
dXRob3I+PGF1dGhvcj5NaWxsZXIsIEE8L2F1dGhvcj48YXV0aG9yPlNvbG9tb24sIFQ8L2F1dGhv
cj48L2F1dGhvcnM+PC9jb250cmlidXRvcnM+PHRpdGxlcz48dGl0bGU+QWN1dGUgY2VudHJhbCBu
ZXJ2b3VzIHN5c3RlbSBpbmZlY3Rpb25zIGluIGFkdWx0c+KAlGEgcmV0cm9zcGVjdGl2ZSBjb2hv
cnQgc3R1ZHkgaW4gdGhlIE5IUyBOb3J0aCBXZXN0IHJlZ2lvbjwvdGl0bGU+PHNlY29uZGFyeS10
aXRsZT5RSk06IEFuIEludGVybmF0aW9uYWwgSm91cm5hbCBvZiBNZWRpY2luZTwvc2Vjb25kYXJ5
LXRpdGxlPjwvdGl0bGVzPjxwZXJpb2RpY2FsPjxmdWxsLXRpdGxlPlFKTTogQW4gSW50ZXJuYXRp
b25hbCBKb3VybmFsIG9mIE1lZGljaW5lPC9mdWxsLXRpdGxlPjwvcGVyaW9kaWNhbD48cGFnZXM+
NzQ5LTc1ODwvcGFnZXM+PHZvbHVtZT4xMDM8L3ZvbHVtZT48bnVtYmVyPjEwPC9udW1iZXI+PGRh
dGVzPjx5ZWFyPjIwMTA8L3llYXI+PC9kYXRlcz48aXNibj4xNDYwLTIzOTM8L2lzYm4+PHVybHM+
PC91cmxzPjwvcmVjb3JkPjwvQ2l0ZT48L0VuZE5vdGU+AG==
</w:fldData>
              </w:fldChar>
            </w:r>
            <w:r w:rsidRPr="00C575D5">
              <w:rPr>
                <w:rFonts w:cstheme="minorHAnsi"/>
              </w:rPr>
              <w:instrText xml:space="preserve"> ADDIN EN.CITE </w:instrTex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LaXJrcGF0cmljazwvQXV0aG9yPjxZZWFyPjE5OTQ8L1ll
YXI+PFJlY051bT40NDk8L1JlY051bT48RGlzcGxheVRleHQ+PHN0eWxlIGZhY2U9InN1cGVyc2Ny
aXB0Ij4xOCwxOTwvc3R5bGU+PC9EaXNwbGF5VGV4dD48cmVjb3JkPjxyZWMtbnVtYmVyPjQ0OTwv
cmVjLW51bWJlcj48Zm9yZWlnbi1rZXlzPjxrZXkgYXBwPSJFTiIgZGItaWQ9InMyNXhkemZ2Z3dw
ZDBlZXMyc2FwdmVyN3pzZHQ5ZmZhczJ4cCIgdGltZXN0YW1wPSIxNjQ1NjIyOTUwIiBndWlkPSJm
YzQ5MDkxYS05ODcwLTQ2NjktYTBmZS03OThmZTVmYzdhY2YiPjQ0OTwva2V5PjwvZm9yZWlnbi1r
ZXlzPjxyZWYtdHlwZSBuYW1lPSJKb3VybmFsIEFydGljbGUiPjE3PC9yZWYtdHlwZT48Y29udHJp
YnV0b3JzPjxhdXRob3JzPjxhdXRob3I+S2lya3BhdHJpY2ssIEI8L2F1dGhvcj48YXV0aG9yPlJl
ZXZlcywgRFM8L2F1dGhvcj48YXV0aG9yPk1hY0dvd2FuLCBBUDwvYXV0aG9yPjwvYXV0aG9ycz48
L2NvbnRyaWJ1dG9ycz48dGl0bGVzPjx0aXRsZT5BIHJldmlldyBvZiB0aGUgY2xpbmljYWwgcHJl
c2VudGF0aW9uLCBsYWJvcmF0b3J5IGZlYXR1cmVzLCBhbnRpbWljcm9iaWFsIHRoZXJhcHkgYW5k
IG91dGNvbWUgb2YgNzcgZXBpc29kZXMgb2YgcG5ldW1vY29jY2FsIG1lbmluZ2l0aXMgb2NjdXJy
aW5nIGluIGNoaWxkcmVuIGFuZCBhZHVsdHM8L3RpdGxlPjxzZWNvbmRhcnktdGl0bGU+Sm91cm5h
bCBvZiBJbmZlY3Rpb248L3NlY29uZGFyeS10aXRsZT48L3RpdGxlcz48cGVyaW9kaWNhbD48ZnVs
bC10aXRsZT5Kb3VybmFsIG9mIEluZmVjdGlvbjwvZnVsbC10aXRsZT48L3BlcmlvZGljYWw+PHBh
Z2VzPjE3MS0xODI8L3BhZ2VzPjx2b2x1bWU+Mjk8L3ZvbHVtZT48bnVtYmVyPjI8L251bWJlcj48
ZGF0ZXM+PHllYXI+MTk5NDwveWVhcj48L2RhdGVzPjxpc2JuPjAxNjMtNDQ1MzwvaXNibj48dXJs
cz48L3VybHM+PC9yZWNvcmQ+PC9DaXRlPjxDaXRlPjxBdXRob3I+TWljaGFlbDwvQXV0aG9yPjxZ
ZWFyPjIwMTA8L1llYXI+PFJlY051bT40NTE8L1JlY051bT48cmVjb3JkPjxyZWMtbnVtYmVyPjQ1
MTwvcmVjLW51bWJlcj48Zm9yZWlnbi1rZXlzPjxrZXkgYXBwPSJFTiIgZGItaWQ9InMyNXhkemZ2
Z3dwZDBlZXMyc2FwdmVyN3pzZHQ5ZmZhczJ4cCIgdGltZXN0YW1wPSIxNjQ1NjIyOTUyIiBndWlk
PSI2MGY5MzFiNi1jMmExLTQzNTItODM0Zi00MTllMTZkYjYxMzIiPjQ1MTwva2V5PjwvZm9yZWln
bi1rZXlzPjxyZWYtdHlwZSBuYW1lPSJKb3VybmFsIEFydGljbGUiPjE3PC9yZWYtdHlwZT48Y29u
dHJpYnV0b3JzPjxhdXRob3JzPjxhdXRob3I+TWljaGFlbCwgQkQ8L2F1dGhvcj48YXV0aG9yPlNp
ZGh1LCBNPC9hdXRob3I+PGF1dGhvcj5TdG9ldGVyLCBEPC9hdXRob3I+PGF1dGhvcj5Sb2JlcnRz
LCBNPC9hdXRob3I+PGF1dGhvcj5CZWVjaGluZywgTko8L2F1dGhvcj48YXV0aG9yPkJvbmluZ3Rv
biwgQTwvYXV0aG9yPjxhdXRob3I+SGFydCwgSUo8L2F1dGhvcj48YXV0aG9yPktuZWVuLCBSPC9h
dXRob3I+PGF1dGhvcj5NaWxsZXIsIEE8L2F1dGhvcj48YXV0aG9yPlNvbG9tb24sIFQ8L2F1dGhv
cj48L2F1dGhvcnM+PC9jb250cmlidXRvcnM+PHRpdGxlcz48dGl0bGU+QWN1dGUgY2VudHJhbCBu
ZXJ2b3VzIHN5c3RlbSBpbmZlY3Rpb25zIGluIGFkdWx0c+KAlGEgcmV0cm9zcGVjdGl2ZSBjb2hv
cnQgc3R1ZHkgaW4gdGhlIE5IUyBOb3J0aCBXZXN0IHJlZ2lvbjwvdGl0bGU+PHNlY29uZGFyeS10
aXRsZT5RSk06IEFuIEludGVybmF0aW9uYWwgSm91cm5hbCBvZiBNZWRpY2luZTwvc2Vjb25kYXJ5
LXRpdGxlPjwvdGl0bGVzPjxwZXJpb2RpY2FsPjxmdWxsLXRpdGxlPlFKTTogQW4gSW50ZXJuYXRp
b25hbCBKb3VybmFsIG9mIE1lZGljaW5lPC9mdWxsLXRpdGxlPjwvcGVyaW9kaWNhbD48cGFnZXM+
NzQ5LTc1ODwvcGFnZXM+PHZvbHVtZT4xMDM8L3ZvbHVtZT48bnVtYmVyPjEwPC9udW1iZXI+PGRh
dGVzPjx5ZWFyPjIwMTA8L3llYXI+PC9kYXRlcz48aXNibj4xNDYwLTIzOTM8L2lzYm4+PHVybHM+
PC91cmxzPjwvcmVjb3JkPjwvQ2l0ZT48L0VuZE5vdGU+AG==
</w:fldData>
              </w:fldChar>
            </w:r>
            <w:r w:rsidRPr="00C575D5">
              <w:rPr>
                <w:rFonts w:cstheme="minorHAnsi"/>
              </w:rPr>
              <w:instrText xml:space="preserve"> ADDIN EN.CITE.DATA </w:instrText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end"/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18,19</w:t>
            </w:r>
            <w:r w:rsidRPr="00C575D5">
              <w:rPr>
                <w:rFonts w:cstheme="minorHAnsi"/>
              </w:rPr>
              <w:fldChar w:fldCharType="end"/>
            </w:r>
          </w:p>
          <w:p w14:paraId="1A929269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Hearing loss</w:t>
            </w:r>
            <w:r w:rsidRPr="00C575D5">
              <w:rPr>
                <w:rFonts w:cstheme="minorHAnsi"/>
              </w:rPr>
              <w:fldChar w:fldCharType="begin"/>
            </w:r>
            <w:r w:rsidRPr="00C575D5">
              <w:rPr>
                <w:rFonts w:cstheme="minorHAnsi"/>
              </w:rPr>
              <w:instrText xml:space="preserve"> ADDIN EN.CITE &lt;EndNote&gt;&lt;Cite&gt;&lt;Author&gt;Weisfelt&lt;/Author&gt;&lt;Year&gt;2006&lt;/Year&gt;&lt;RecNum&gt;448&lt;/RecNum&gt;&lt;DisplayText&gt;&lt;style face="superscript"&gt;17&lt;/style&gt;&lt;/DisplayText&gt;&lt;record&gt;&lt;rec-number&gt;448&lt;/rec-number&gt;&lt;foreign-keys&gt;&lt;key app="EN" db-id="s25xdzfvgwpd0ees2sapver7zsdt9ffas2xp" timestamp="1645622950" guid="c2551ffb-d2d3-4fe0-8cf3-dbba0de60ac5"&gt;448&lt;/key&gt;&lt;/foreign-keys&gt;&lt;ref-type name="Journal Article"&gt;17&lt;/ref-type&gt;&lt;contributors&gt;&lt;authors&gt;&lt;author&gt;Weisfelt, Martijn&lt;/author&gt;&lt;author&gt;van de Beek, Diederik&lt;/author&gt;&lt;author&gt;Spanjaard, Lodewijk&lt;/author&gt;&lt;author&gt;Reitsma, Johannes B&lt;/author&gt;&lt;author&gt;de Gans, Jan&lt;/author&gt;&lt;/authors&gt;&lt;/contributors&gt;&lt;titles&gt;&lt;title&gt;Clinical features, complications, and outcome in adults with pneumococcal meningitis: a prospective case series&lt;/title&gt;&lt;secondary-title&gt;The Lancet Neurology&lt;/secondary-title&gt;&lt;/titles&gt;&lt;periodical&gt;&lt;full-title&gt;The Lancet Neurology&lt;/full-title&gt;&lt;/periodical&gt;&lt;pages&gt;123-129&lt;/pages&gt;&lt;volume&gt;5&lt;/volume&gt;&lt;number&gt;2&lt;/number&gt;&lt;dates&gt;&lt;year&gt;2006&lt;/year&gt;&lt;/dates&gt;&lt;isbn&gt;1474-4422&lt;/isbn&gt;&lt;urls&gt;&lt;/urls&gt;&lt;/record&gt;&lt;/Cite&gt;&lt;/EndNote&gt;</w:instrText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17</w:t>
            </w:r>
            <w:r w:rsidRPr="00C575D5">
              <w:rPr>
                <w:rFonts w:cstheme="minorHAnsi"/>
              </w:rPr>
              <w:fldChar w:fldCharType="end"/>
            </w:r>
          </w:p>
          <w:p w14:paraId="040796FF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Poor appetite</w:t>
            </w:r>
            <w:r w:rsidRPr="00C575D5">
              <w:rPr>
                <w:rFonts w:cstheme="minorHAnsi"/>
              </w:rPr>
              <w:fldChar w:fldCharType="begin"/>
            </w:r>
            <w:r w:rsidRPr="00C575D5">
              <w:rPr>
                <w:rFonts w:cstheme="minorHAnsi"/>
              </w:rPr>
              <w:instrText xml:space="preserve"> ADDIN EN.CITE &lt;EndNote&gt;&lt;Cite&gt;&lt;Author&gt;Kirkpatrick&lt;/Author&gt;&lt;Year&gt;1994&lt;/Year&gt;&lt;RecNum&gt;449&lt;/RecNum&gt;&lt;DisplayText&gt;&lt;style face="superscript"&gt;18&lt;/style&gt;&lt;/DisplayText&gt;&lt;record&gt;&lt;rec-number&gt;449&lt;/rec-number&gt;&lt;foreign-keys&gt;&lt;key app="EN" db-id="s25xdzfvgwpd0ees2sapver7zsdt9ffas2xp" timestamp="1645622950" guid="fc49091a-9870-4669-a0fe-798fe5fc7acf"&gt;449&lt;/key&gt;&lt;/foreign-keys&gt;&lt;ref-type name="Journal Article"&gt;17&lt;/ref-type&gt;&lt;contributors&gt;&lt;authors&gt;&lt;author&gt;Kirkpatrick, B&lt;/author&gt;&lt;author&gt;Reeves, DS&lt;/author&gt;&lt;author&gt;MacGowan, AP&lt;/author&gt;&lt;/authors&gt;&lt;/contributors&gt;&lt;titles&gt;&lt;title&gt;A review of the clinical presentation, laboratory features, antimicrobial therapy and outcome of 77 episodes of pneumococcal meningitis occurring in children and adults&lt;/title&gt;&lt;secondary-title&gt;Journal of Infection&lt;/secondary-title&gt;&lt;/titles&gt;&lt;periodical&gt;&lt;full-title&gt;Journal of Infection&lt;/full-title&gt;&lt;/periodical&gt;&lt;pages&gt;171-182&lt;/pages&gt;&lt;volume&gt;29&lt;/volume&gt;&lt;number&gt;2&lt;/number&gt;&lt;dates&gt;&lt;year&gt;1994&lt;/year&gt;&lt;/dates&gt;&lt;isbn&gt;0163-4453&lt;/isbn&gt;&lt;urls&gt;&lt;/urls&gt;&lt;/record&gt;&lt;/Cite&gt;&lt;/EndNote&gt;</w:instrText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18</w:t>
            </w:r>
            <w:r w:rsidRPr="00C575D5">
              <w:rPr>
                <w:rFonts w:cstheme="minorHAnsi"/>
              </w:rPr>
              <w:fldChar w:fldCharType="end"/>
            </w:r>
          </w:p>
        </w:tc>
      </w:tr>
      <w:tr w:rsidR="00DD6639" w:rsidRPr="00C575D5" w14:paraId="6C62A566" w14:textId="77777777" w:rsidTr="003833ED">
        <w:tc>
          <w:tcPr>
            <w:tcW w:w="4508" w:type="dxa"/>
          </w:tcPr>
          <w:p w14:paraId="38F092DB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lastRenderedPageBreak/>
              <w:t>Septicaemia</w:t>
            </w:r>
          </w:p>
        </w:tc>
        <w:tc>
          <w:tcPr>
            <w:tcW w:w="4508" w:type="dxa"/>
          </w:tcPr>
          <w:p w14:paraId="003EA332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  <w:shd w:val="clear" w:color="auto" w:fill="FFFFFF"/>
              </w:rPr>
            </w:pPr>
            <w:r w:rsidRPr="00C575D5">
              <w:rPr>
                <w:rFonts w:cstheme="minorHAnsi"/>
                <w:shd w:val="clear" w:color="auto" w:fill="FFFFFF"/>
              </w:rPr>
              <w:t>Septic shock</w:t>
            </w:r>
            <w:r w:rsidRPr="00C575D5">
              <w:rPr>
                <w:rFonts w:cstheme="minorHAnsi"/>
                <w:shd w:val="clear" w:color="auto" w:fill="FFFFFF"/>
              </w:rPr>
              <w:fldChar w:fldCharType="begin">
                <w:fldData xml:space="preserve">PEVuZE5vdGU+PENpdGU+PEF1dGhvcj5VcnNpbiBSZWluPC9BdXRob3I+PFllYXI+MjAxODwvWWVh
cj48UmVjTnVtPjQ0NDwvUmVjTnVtPjxEaXNwbGF5VGV4dD48c3R5bGUgZmFjZT0ic3VwZXJzY3Jp
cHQiPjIyLDIzPC9zdHlsZT48L0Rpc3BsYXlUZXh0PjxyZWNvcmQ+PHJlYy1udW1iZXI+NDQ0PC9y
ZWMtbnVtYmVyPjxmb3JlaWduLWtleXM+PGtleSBhcHA9IkVOIiBkYi1pZD0iczI1eGR6ZnZnd3Bk
MGVlczJzYXB2ZXI3enNkdDlmZmFzMnhwIiB0aW1lc3RhbXA9IjE2NDU2MjI5NDYiIGd1aWQ9IjU4
ZmYzZmRjLWJiMjAtNDc4My04YWQ0LWJiNjI4MzMxM2I3NCI+NDQ0PC9rZXk+PC9mb3JlaWduLWtl
eXM+PHJlZi10eXBlIG5hbWU9IkpvdXJuYWwgQXJ0aWNsZSI+MTc8L3JlZi10eXBlPjxjb250cmli
dXRvcnM+PGF1dGhvcnM+PGF1dGhvcj5VcnNpbiBSZWluLCBQZXJuaWxsZTwvYXV0aG9yPjxhdXRo
b3I+SmFjb2JzZW4sIERhZzwvYXV0aG9yPjxhdXRob3I+T3JtYWFzZW4sIFZpZGFyPC9hdXRob3I+
PGF1dGhvcj5EdW5sb3AsIE9vbmE8L2F1dGhvcj48L2F1dGhvcnM+PC9jb250cmlidXRvcnM+PHRp
dGxlcz48dGl0bGU+UG5ldW1vY29jY2FsIHNlcHNpcyByZXF1aXJpbmcgbWVjaGFuaWNhbCB2ZW50
aWxhdGlvbjogY29ob3J0IHN0dWR5IGluIDM4IHBhdGllbnRzIHdpdGggcmFwaWQgcHJvZ3Jlc3Np
b24gdG8gc2VwdGljIHNob2NrPC90aXRsZT48c2Vjb25kYXJ5LXRpdGxlPkFjdGEgQW5hZXN0aGVz
aW9sb2dpY2EgU2NhbmRpbmF2aWNhPC9zZWNvbmRhcnktdGl0bGU+PC90aXRsZXM+PHBlcmlvZGlj
YWw+PGZ1bGwtdGl0bGU+QWN0YSBBbmFlc3RoZXNpb2xvZ2ljYSBTY2FuZGluYXZpY2E8L2Z1bGwt
dGl0bGU+PC9wZXJpb2RpY2FsPjxwYWdlcz4xNDI4LTE0MzU8L3BhZ2VzPjx2b2x1bWU+NjI8L3Zv
bHVtZT48bnVtYmVyPjEwPC9udW1iZXI+PGRhdGVzPjx5ZWFyPjIwMTg8L3llYXI+PC9kYXRlcz48
aXNibj4wMDAxLTUxNzI8L2lzYm4+PHVybHM+PC91cmxzPjwvcmVjb3JkPjwvQ2l0ZT48Q2l0ZT48
QXV0aG9yPk1vbmdhcmRvbjwvQXV0aG9yPjxZZWFyPjIwMTI8L1llYXI+PFJlY051bT40NTk8L1Jl
Y051bT48cmVjb3JkPjxyZWMtbnVtYmVyPjQ1OTwvcmVjLW51bWJlcj48Zm9yZWlnbi1rZXlzPjxr
ZXkgYXBwPSJFTiIgZGItaWQ9InMyNXhkemZ2Z3dwZDBlZXMyc2FwdmVyN3pzZHQ5ZmZhczJ4cCIg
dGltZXN0YW1wPSIxNjQ1NjIyOTU2IiBndWlkPSJkYmQ1Y2RkMC02NTgyLTQwN2QtOWNkZi1jZjI4
MTg5OGI5YjUiPjQ1OTwva2V5PjwvZm9yZWlnbi1rZXlzPjxyZWYtdHlwZSBuYW1lPSJKb3VybmFs
IEFydGljbGUiPjE3PC9yZWYtdHlwZT48Y29udHJpYnV0b3JzPjxhdXRob3JzPjxhdXRob3I+TW9u
Z2FyZG9uLCBOaWNvbGFzPC9hdXRob3I+PGF1dGhvcj5NYXgsIEFkZWxpbmU8L2F1dGhvcj48YXV0
aG9yPkJvdWdsw6ksIEFkcmllbjwvYXV0aG9yPjxhdXRob3I+UMOobmUsIEZyw6lkw6lyaWM8L2F1
dGhvcj48YXV0aG9yPkxlbWlhbGUsIFZpcmdpbmllPC9hdXRob3I+PGF1dGhvcj5DaGFycGVudGll
ciwgSnVsaWVuPC9hdXRob3I+PGF1dGhvcj5DYXJpb3UsIEFsYWluPC9hdXRob3I+PGF1dGhvcj5D
aGljaGUsIEplYW4tRGFuaWVsPC9hdXRob3I+PGF1dGhvcj5CZWRvcywgSmVhbi1QaWVycmU8L2F1
dGhvcj48YXV0aG9yPk1pcmEsIEplYW4tUGF1bDwvYXV0aG9yPjwvYXV0aG9ycz48L2NvbnRyaWJ1
dG9ycz48dGl0bGVzPjx0aXRsZT5FcGlkZW1pb2xvZ3kgYW5kIG91dGNvbWUgb2Ygc2V2ZXJlIHBu
ZXVtb2NvY2NhbCBwbmV1bW9uaWEgYWRtaXR0ZWQgdG8gaW50ZW5zaXZlIGNhcmUgdW5pdDogYSBt
dWx0aWNlbnRlciBzdHVkeTwvdGl0bGU+PHNlY29uZGFyeS10aXRsZT5Dcml0aWNhbCBjYXJlPC9z
ZWNvbmRhcnktdGl0bGU+PC90aXRsZXM+PHBlcmlvZGljYWw+PGZ1bGwtdGl0bGU+Q3JpdGljYWwg
Y2FyZTwvZnVsbC10aXRsZT48L3BlcmlvZGljYWw+PHBhZ2VzPjEtOTwvcGFnZXM+PHZvbHVtZT4x
Njwvdm9sdW1lPjxudW1iZXI+NDwvbnVtYmVyPjxkYXRlcz48eWVhcj4yMDEyPC95ZWFyPjwvZGF0
ZXM+PGlzYm4+MTM2NC04NTM1PC9pc2JuPjx1cmxzPjwvdXJscz48L3JlY29yZD48L0NpdGU+PC9F
bmROb3RlPn==
</w:fldData>
              </w:fldChar>
            </w:r>
            <w:r w:rsidRPr="00C575D5">
              <w:rPr>
                <w:rFonts w:cstheme="minorHAnsi"/>
                <w:shd w:val="clear" w:color="auto" w:fill="FFFFFF"/>
              </w:rPr>
              <w:instrText xml:space="preserve"> ADDIN EN.CITE </w:instrText>
            </w:r>
            <w:r w:rsidRPr="00C575D5">
              <w:rPr>
                <w:rFonts w:cstheme="minorHAnsi"/>
                <w:shd w:val="clear" w:color="auto" w:fill="FFFFFF"/>
              </w:rPr>
              <w:fldChar w:fldCharType="begin">
                <w:fldData xml:space="preserve">PEVuZE5vdGU+PENpdGU+PEF1dGhvcj5VcnNpbiBSZWluPC9BdXRob3I+PFllYXI+MjAxODwvWWVh
cj48UmVjTnVtPjQ0NDwvUmVjTnVtPjxEaXNwbGF5VGV4dD48c3R5bGUgZmFjZT0ic3VwZXJzY3Jp
cHQiPjIyLDIzPC9zdHlsZT48L0Rpc3BsYXlUZXh0PjxyZWNvcmQ+PHJlYy1udW1iZXI+NDQ0PC9y
ZWMtbnVtYmVyPjxmb3JlaWduLWtleXM+PGtleSBhcHA9IkVOIiBkYi1pZD0iczI1eGR6ZnZnd3Bk
MGVlczJzYXB2ZXI3enNkdDlmZmFzMnhwIiB0aW1lc3RhbXA9IjE2NDU2MjI5NDYiIGd1aWQ9IjU4
ZmYzZmRjLWJiMjAtNDc4My04YWQ0LWJiNjI4MzMxM2I3NCI+NDQ0PC9rZXk+PC9mb3JlaWduLWtl
eXM+PHJlZi10eXBlIG5hbWU9IkpvdXJuYWwgQXJ0aWNsZSI+MTc8L3JlZi10eXBlPjxjb250cmli
dXRvcnM+PGF1dGhvcnM+PGF1dGhvcj5VcnNpbiBSZWluLCBQZXJuaWxsZTwvYXV0aG9yPjxhdXRo
b3I+SmFjb2JzZW4sIERhZzwvYXV0aG9yPjxhdXRob3I+T3JtYWFzZW4sIFZpZGFyPC9hdXRob3I+
PGF1dGhvcj5EdW5sb3AsIE9vbmE8L2F1dGhvcj48L2F1dGhvcnM+PC9jb250cmlidXRvcnM+PHRp
dGxlcz48dGl0bGU+UG5ldW1vY29jY2FsIHNlcHNpcyByZXF1aXJpbmcgbWVjaGFuaWNhbCB2ZW50
aWxhdGlvbjogY29ob3J0IHN0dWR5IGluIDM4IHBhdGllbnRzIHdpdGggcmFwaWQgcHJvZ3Jlc3Np
b24gdG8gc2VwdGljIHNob2NrPC90aXRsZT48c2Vjb25kYXJ5LXRpdGxlPkFjdGEgQW5hZXN0aGVz
aW9sb2dpY2EgU2NhbmRpbmF2aWNhPC9zZWNvbmRhcnktdGl0bGU+PC90aXRsZXM+PHBlcmlvZGlj
YWw+PGZ1bGwtdGl0bGU+QWN0YSBBbmFlc3RoZXNpb2xvZ2ljYSBTY2FuZGluYXZpY2E8L2Z1bGwt
dGl0bGU+PC9wZXJpb2RpY2FsPjxwYWdlcz4xNDI4LTE0MzU8L3BhZ2VzPjx2b2x1bWU+NjI8L3Zv
bHVtZT48bnVtYmVyPjEwPC9udW1iZXI+PGRhdGVzPjx5ZWFyPjIwMTg8L3llYXI+PC9kYXRlcz48
aXNibj4wMDAxLTUxNzI8L2lzYm4+PHVybHM+PC91cmxzPjwvcmVjb3JkPjwvQ2l0ZT48Q2l0ZT48
QXV0aG9yPk1vbmdhcmRvbjwvQXV0aG9yPjxZZWFyPjIwMTI8L1llYXI+PFJlY051bT40NTk8L1Jl
Y051bT48cmVjb3JkPjxyZWMtbnVtYmVyPjQ1OTwvcmVjLW51bWJlcj48Zm9yZWlnbi1rZXlzPjxr
ZXkgYXBwPSJFTiIgZGItaWQ9InMyNXhkemZ2Z3dwZDBlZXMyc2FwdmVyN3pzZHQ5ZmZhczJ4cCIg
dGltZXN0YW1wPSIxNjQ1NjIyOTU2IiBndWlkPSJkYmQ1Y2RkMC02NTgyLTQwN2QtOWNkZi1jZjI4
MTg5OGI5YjUiPjQ1OTwva2V5PjwvZm9yZWlnbi1rZXlzPjxyZWYtdHlwZSBuYW1lPSJKb3VybmFs
IEFydGljbGUiPjE3PC9yZWYtdHlwZT48Y29udHJpYnV0b3JzPjxhdXRob3JzPjxhdXRob3I+TW9u
Z2FyZG9uLCBOaWNvbGFzPC9hdXRob3I+PGF1dGhvcj5NYXgsIEFkZWxpbmU8L2F1dGhvcj48YXV0
aG9yPkJvdWdsw6ksIEFkcmllbjwvYXV0aG9yPjxhdXRob3I+UMOobmUsIEZyw6lkw6lyaWM8L2F1
dGhvcj48YXV0aG9yPkxlbWlhbGUsIFZpcmdpbmllPC9hdXRob3I+PGF1dGhvcj5DaGFycGVudGll
ciwgSnVsaWVuPC9hdXRob3I+PGF1dGhvcj5DYXJpb3UsIEFsYWluPC9hdXRob3I+PGF1dGhvcj5D
aGljaGUsIEplYW4tRGFuaWVsPC9hdXRob3I+PGF1dGhvcj5CZWRvcywgSmVhbi1QaWVycmU8L2F1
dGhvcj48YXV0aG9yPk1pcmEsIEplYW4tUGF1bDwvYXV0aG9yPjwvYXV0aG9ycz48L2NvbnRyaWJ1
dG9ycz48dGl0bGVzPjx0aXRsZT5FcGlkZW1pb2xvZ3kgYW5kIG91dGNvbWUgb2Ygc2V2ZXJlIHBu
ZXVtb2NvY2NhbCBwbmV1bW9uaWEgYWRtaXR0ZWQgdG8gaW50ZW5zaXZlIGNhcmUgdW5pdDogYSBt
dWx0aWNlbnRlciBzdHVkeTwvdGl0bGU+PHNlY29uZGFyeS10aXRsZT5Dcml0aWNhbCBjYXJlPC9z
ZWNvbmRhcnktdGl0bGU+PC90aXRsZXM+PHBlcmlvZGljYWw+PGZ1bGwtdGl0bGU+Q3JpdGljYWwg
Y2FyZTwvZnVsbC10aXRsZT48L3BlcmlvZGljYWw+PHBhZ2VzPjEtOTwvcGFnZXM+PHZvbHVtZT4x
Njwvdm9sdW1lPjxudW1iZXI+NDwvbnVtYmVyPjxkYXRlcz48eWVhcj4yMDEyPC95ZWFyPjwvZGF0
ZXM+PGlzYm4+MTM2NC04NTM1PC9pc2JuPjx1cmxzPjwvdXJscz48L3JlY29yZD48L0NpdGU+PC9F
bmROb3RlPn==
</w:fldData>
              </w:fldChar>
            </w:r>
            <w:r w:rsidRPr="00C575D5">
              <w:rPr>
                <w:rFonts w:cstheme="minorHAnsi"/>
                <w:shd w:val="clear" w:color="auto" w:fill="FFFFFF"/>
              </w:rPr>
              <w:instrText xml:space="preserve"> ADDIN EN.CITE.DATA </w:instrText>
            </w:r>
            <w:r w:rsidRPr="00C575D5">
              <w:rPr>
                <w:rFonts w:cstheme="minorHAnsi"/>
                <w:shd w:val="clear" w:color="auto" w:fill="FFFFFF"/>
              </w:rPr>
            </w:r>
            <w:r w:rsidRPr="00C575D5">
              <w:rPr>
                <w:rFonts w:cstheme="minorHAnsi"/>
                <w:shd w:val="clear" w:color="auto" w:fill="FFFFFF"/>
              </w:rPr>
              <w:fldChar w:fldCharType="end"/>
            </w:r>
            <w:r w:rsidRPr="00C575D5">
              <w:rPr>
                <w:rFonts w:cstheme="minorHAnsi"/>
                <w:shd w:val="clear" w:color="auto" w:fill="FFFFFF"/>
              </w:rPr>
            </w:r>
            <w:r w:rsidRPr="00C575D5">
              <w:rPr>
                <w:rFonts w:cstheme="minorHAnsi"/>
                <w:shd w:val="clear" w:color="auto" w:fill="FFFFFF"/>
              </w:rPr>
              <w:fldChar w:fldCharType="separate"/>
            </w:r>
            <w:r w:rsidRPr="00C575D5">
              <w:rPr>
                <w:rFonts w:cstheme="minorHAnsi"/>
                <w:noProof/>
                <w:shd w:val="clear" w:color="auto" w:fill="FFFFFF"/>
                <w:vertAlign w:val="superscript"/>
              </w:rPr>
              <w:t>22,23</w:t>
            </w:r>
            <w:r w:rsidRPr="00C575D5">
              <w:rPr>
                <w:rFonts w:cstheme="minorHAnsi"/>
                <w:shd w:val="clear" w:color="auto" w:fill="FFFFFF"/>
              </w:rPr>
              <w:fldChar w:fldCharType="end"/>
            </w:r>
          </w:p>
          <w:p w14:paraId="7E075B26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  <w:shd w:val="clear" w:color="auto" w:fill="FFFFFF"/>
              </w:rPr>
            </w:pPr>
            <w:r w:rsidRPr="00C575D5">
              <w:rPr>
                <w:rFonts w:cstheme="minorHAnsi"/>
                <w:shd w:val="clear" w:color="auto" w:fill="FFFFFF"/>
              </w:rPr>
              <w:t>Fever</w:t>
            </w:r>
            <w:r w:rsidRPr="00C575D5">
              <w:rPr>
                <w:rFonts w:cstheme="minorHAnsi"/>
                <w:shd w:val="clear" w:color="auto" w:fill="FFFFFF"/>
              </w:rPr>
              <w:fldChar w:fldCharType="begin"/>
            </w:r>
            <w:r w:rsidRPr="00C575D5">
              <w:rPr>
                <w:rFonts w:cstheme="minorHAnsi"/>
                <w:shd w:val="clear" w:color="auto" w:fill="FFFFFF"/>
              </w:rPr>
              <w:instrText xml:space="preserve"> ADDIN EN.CITE &lt;EndNote&gt;&lt;Cite&gt;&lt;Author&gt;Ursin Rein&lt;/Author&gt;&lt;Year&gt;2018&lt;/Year&gt;&lt;RecNum&gt;444&lt;/RecNum&gt;&lt;DisplayText&gt;&lt;style face="superscript"&gt;22&lt;/style&gt;&lt;/DisplayText&gt;&lt;record&gt;&lt;rec-number&gt;444&lt;/rec-number&gt;&lt;foreign-keys&gt;&lt;key app="EN" db-id="s25xdzfvgwpd0ees2sapver7zsdt9ffas2xp" timestamp="1645622946" guid="58ff3fdc-bb20-4783-8ad4-bb6283313b74"&gt;444&lt;/key&gt;&lt;/foreign-keys&gt;&lt;ref-type name="Journal Article"&gt;17&lt;/ref-type&gt;&lt;contributors&gt;&lt;authors&gt;&lt;author&gt;Ursin Rein, Pernille&lt;/author&gt;&lt;author&gt;Jacobsen, Dag&lt;/author&gt;&lt;author&gt;Ormaasen, Vidar&lt;/author&gt;&lt;author&gt;Dunlop, Oona&lt;/author&gt;&lt;/authors&gt;&lt;/contributors&gt;&lt;titles&gt;&lt;title&gt;Pneumococcal sepsis requiring mechanical ventilation: cohort study in 38 patients with rapid progression to septic shock&lt;/title&gt;&lt;secondary-title&gt;Acta Anaesthesiologica Scandinavica&lt;/secondary-title&gt;&lt;/titles&gt;&lt;periodical&gt;&lt;full-title&gt;Acta Anaesthesiologica Scandinavica&lt;/full-title&gt;&lt;/periodical&gt;&lt;pages&gt;1428-1435&lt;/pages&gt;&lt;volume&gt;62&lt;/volume&gt;&lt;number&gt;10&lt;/number&gt;&lt;dates&gt;&lt;year&gt;2018&lt;/year&gt;&lt;/dates&gt;&lt;isbn&gt;0001-5172&lt;/isbn&gt;&lt;urls&gt;&lt;/urls&gt;&lt;/record&gt;&lt;/Cite&gt;&lt;/EndNote&gt;</w:instrText>
            </w:r>
            <w:r w:rsidRPr="00C575D5">
              <w:rPr>
                <w:rFonts w:cstheme="minorHAnsi"/>
                <w:shd w:val="clear" w:color="auto" w:fill="FFFFFF"/>
              </w:rPr>
              <w:fldChar w:fldCharType="separate"/>
            </w:r>
            <w:r w:rsidRPr="00C575D5">
              <w:rPr>
                <w:rFonts w:cstheme="minorHAnsi"/>
                <w:noProof/>
                <w:shd w:val="clear" w:color="auto" w:fill="FFFFFF"/>
                <w:vertAlign w:val="superscript"/>
              </w:rPr>
              <w:t>22</w:t>
            </w:r>
            <w:r w:rsidRPr="00C575D5">
              <w:rPr>
                <w:rFonts w:cstheme="minorHAnsi"/>
                <w:shd w:val="clear" w:color="auto" w:fill="FFFFFF"/>
              </w:rPr>
              <w:fldChar w:fldCharType="end"/>
            </w:r>
          </w:p>
          <w:p w14:paraId="7B40C487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C575D5">
              <w:rPr>
                <w:rFonts w:cstheme="minorHAnsi"/>
                <w:bdr w:val="none" w:sz="0" w:space="0" w:color="auto" w:frame="1"/>
                <w:shd w:val="clear" w:color="auto" w:fill="FFFFFF"/>
              </w:rPr>
              <w:t>Joint and muscle pains</w:t>
            </w:r>
            <w:r w:rsidRPr="00C575D5">
              <w:rPr>
                <w:rFonts w:cstheme="minorHAnsi"/>
                <w:bdr w:val="none" w:sz="0" w:space="0" w:color="auto" w:frame="1"/>
                <w:shd w:val="clear" w:color="auto" w:fill="FFFFFF"/>
              </w:rPr>
              <w:fldChar w:fldCharType="begin"/>
            </w:r>
            <w:r w:rsidRPr="00C575D5">
              <w:rPr>
                <w:rFonts w:cstheme="minorHAnsi"/>
                <w:bdr w:val="none" w:sz="0" w:space="0" w:color="auto" w:frame="1"/>
                <w:shd w:val="clear" w:color="auto" w:fill="FFFFFF"/>
              </w:rPr>
              <w:instrText xml:space="preserve"> ADDIN EN.CITE &lt;EndNote&gt;&lt;Cite&gt;&lt;Author&gt;Ursin Rein&lt;/Author&gt;&lt;Year&gt;2018&lt;/Year&gt;&lt;RecNum&gt;444&lt;/RecNum&gt;&lt;DisplayText&gt;&lt;style face="superscript"&gt;22&lt;/style&gt;&lt;/DisplayText&gt;&lt;record&gt;&lt;rec-number&gt;444&lt;/rec-number&gt;&lt;foreign-keys&gt;&lt;key app="EN" db-id="s25xdzfvgwpd0ees2sapver7zsdt9ffas2xp" timestamp="1645622946" guid="58ff3fdc-bb20-4783-8ad4-bb6283313b74"&gt;444&lt;/key&gt;&lt;/foreign-keys&gt;&lt;ref-type name="Journal Article"&gt;17&lt;/ref-type&gt;&lt;contributors&gt;&lt;authors&gt;&lt;author&gt;Ursin Rein, Pernille&lt;/author&gt;&lt;author&gt;Jacobsen, Dag&lt;/author&gt;&lt;author&gt;Ormaasen, Vidar&lt;/author&gt;&lt;author&gt;Dunlop, Oona&lt;/author&gt;&lt;/authors&gt;&lt;/contributors&gt;&lt;titles&gt;&lt;title&gt;Pneumococcal sepsis requiring mechanical ventilation: cohort study in 38 patients with rapid progression to septic shock&lt;/title&gt;&lt;secondary-title&gt;Acta Anaesthesiologica Scandinavica&lt;/secondary-title&gt;&lt;/titles&gt;&lt;periodical&gt;&lt;full-title&gt;Acta Anaesthesiologica Scandinavica&lt;/full-title&gt;&lt;/periodical&gt;&lt;pages&gt;1428-1435&lt;/pages&gt;&lt;volume&gt;62&lt;/volume&gt;&lt;number&gt;10&lt;/number&gt;&lt;dates&gt;&lt;year&gt;2018&lt;/year&gt;&lt;/dates&gt;&lt;isbn&gt;0001-5172&lt;/isbn&gt;&lt;urls&gt;&lt;/urls&gt;&lt;/record&gt;&lt;/Cite&gt;&lt;/EndNote&gt;</w:instrText>
            </w:r>
            <w:r w:rsidRPr="00C575D5">
              <w:rPr>
                <w:rFonts w:cstheme="minorHAnsi"/>
                <w:bdr w:val="none" w:sz="0" w:space="0" w:color="auto" w:frame="1"/>
                <w:shd w:val="clear" w:color="auto" w:fill="FFFFFF"/>
              </w:rPr>
              <w:fldChar w:fldCharType="separate"/>
            </w:r>
            <w:r w:rsidRPr="00C575D5">
              <w:rPr>
                <w:rFonts w:cstheme="minorHAnsi"/>
                <w:noProof/>
                <w:bdr w:val="none" w:sz="0" w:space="0" w:color="auto" w:frame="1"/>
                <w:shd w:val="clear" w:color="auto" w:fill="FFFFFF"/>
                <w:vertAlign w:val="superscript"/>
              </w:rPr>
              <w:t>22</w:t>
            </w:r>
            <w:r w:rsidRPr="00C575D5">
              <w:rPr>
                <w:rFonts w:cstheme="minorHAnsi"/>
                <w:bdr w:val="none" w:sz="0" w:space="0" w:color="auto" w:frame="1"/>
                <w:shd w:val="clear" w:color="auto" w:fill="FFFFFF"/>
              </w:rPr>
              <w:fldChar w:fldCharType="end"/>
            </w:r>
          </w:p>
          <w:p w14:paraId="7EC063B4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  <w:shd w:val="clear" w:color="auto" w:fill="FFFFFF"/>
              </w:rPr>
            </w:pPr>
            <w:r w:rsidRPr="00C575D5">
              <w:rPr>
                <w:rFonts w:cstheme="minorHAnsi"/>
                <w:shd w:val="clear" w:color="auto" w:fill="FFFFFF"/>
              </w:rPr>
              <w:t>Nausea</w:t>
            </w:r>
            <w:r w:rsidRPr="00C575D5">
              <w:rPr>
                <w:rFonts w:cstheme="minorHAnsi"/>
                <w:shd w:val="clear" w:color="auto" w:fill="FFFFFF"/>
              </w:rPr>
              <w:fldChar w:fldCharType="begin"/>
            </w:r>
            <w:r w:rsidRPr="00C575D5">
              <w:rPr>
                <w:rFonts w:cstheme="minorHAnsi"/>
                <w:shd w:val="clear" w:color="auto" w:fill="FFFFFF"/>
              </w:rPr>
              <w:instrText xml:space="preserve"> ADDIN EN.CITE &lt;EndNote&gt;&lt;Cite&gt;&lt;Author&gt;Ursin Rein&lt;/Author&gt;&lt;Year&gt;2018&lt;/Year&gt;&lt;RecNum&gt;444&lt;/RecNum&gt;&lt;DisplayText&gt;&lt;style face="superscript"&gt;22&lt;/style&gt;&lt;/DisplayText&gt;&lt;record&gt;&lt;rec-number&gt;444&lt;/rec-number&gt;&lt;foreign-keys&gt;&lt;key app="EN" db-id="s25xdzfvgwpd0ees2sapver7zsdt9ffas2xp" timestamp="1645622946" guid="58ff3fdc-bb20-4783-8ad4-bb6283313b74"&gt;444&lt;/key&gt;&lt;/foreign-keys&gt;&lt;ref-type name="Journal Article"&gt;17&lt;/ref-type&gt;&lt;contributors&gt;&lt;authors&gt;&lt;author&gt;Ursin Rein, Pernille&lt;/author&gt;&lt;author&gt;Jacobsen, Dag&lt;/author&gt;&lt;author&gt;Ormaasen, Vidar&lt;/author&gt;&lt;author&gt;Dunlop, Oona&lt;/author&gt;&lt;/authors&gt;&lt;/contributors&gt;&lt;titles&gt;&lt;title&gt;Pneumococcal sepsis requiring mechanical ventilation: cohort study in 38 patients with rapid progression to septic shock&lt;/title&gt;&lt;secondary-title&gt;Acta Anaesthesiologica Scandinavica&lt;/secondary-title&gt;&lt;/titles&gt;&lt;periodical&gt;&lt;full-title&gt;Acta Anaesthesiologica Scandinavica&lt;/full-title&gt;&lt;/periodical&gt;&lt;pages&gt;1428-1435&lt;/pages&gt;&lt;volume&gt;62&lt;/volume&gt;&lt;number&gt;10&lt;/number&gt;&lt;dates&gt;&lt;year&gt;2018&lt;/year&gt;&lt;/dates&gt;&lt;isbn&gt;0001-5172&lt;/isbn&gt;&lt;urls&gt;&lt;/urls&gt;&lt;/record&gt;&lt;/Cite&gt;&lt;/EndNote&gt;</w:instrText>
            </w:r>
            <w:r w:rsidRPr="00C575D5">
              <w:rPr>
                <w:rFonts w:cstheme="minorHAnsi"/>
                <w:shd w:val="clear" w:color="auto" w:fill="FFFFFF"/>
              </w:rPr>
              <w:fldChar w:fldCharType="separate"/>
            </w:r>
            <w:r w:rsidRPr="00C575D5">
              <w:rPr>
                <w:rFonts w:cstheme="minorHAnsi"/>
                <w:noProof/>
                <w:shd w:val="clear" w:color="auto" w:fill="FFFFFF"/>
                <w:vertAlign w:val="superscript"/>
              </w:rPr>
              <w:t>22</w:t>
            </w:r>
            <w:r w:rsidRPr="00C575D5">
              <w:rPr>
                <w:rFonts w:cstheme="minorHAnsi"/>
                <w:shd w:val="clear" w:color="auto" w:fill="FFFFFF"/>
              </w:rPr>
              <w:fldChar w:fldCharType="end"/>
            </w:r>
          </w:p>
          <w:p w14:paraId="35BDE98D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  <w:shd w:val="clear" w:color="auto" w:fill="FFFFFF"/>
              </w:rPr>
            </w:pPr>
            <w:r w:rsidRPr="00C575D5">
              <w:rPr>
                <w:rFonts w:cstheme="minorHAnsi"/>
                <w:shd w:val="clear" w:color="auto" w:fill="FFFFFF"/>
              </w:rPr>
              <w:t>Malaise</w:t>
            </w:r>
            <w:r w:rsidRPr="00C575D5">
              <w:rPr>
                <w:rFonts w:cstheme="minorHAnsi"/>
                <w:shd w:val="clear" w:color="auto" w:fill="FFFFFF"/>
              </w:rPr>
              <w:fldChar w:fldCharType="begin"/>
            </w:r>
            <w:r w:rsidRPr="00C575D5">
              <w:rPr>
                <w:rFonts w:cstheme="minorHAnsi"/>
                <w:shd w:val="clear" w:color="auto" w:fill="FFFFFF"/>
              </w:rPr>
              <w:instrText xml:space="preserve"> ADDIN EN.CITE &lt;EndNote&gt;&lt;Cite&gt;&lt;Author&gt;Ursin Rein&lt;/Author&gt;&lt;Year&gt;2018&lt;/Year&gt;&lt;RecNum&gt;444&lt;/RecNum&gt;&lt;DisplayText&gt;&lt;style face="superscript"&gt;22&lt;/style&gt;&lt;/DisplayText&gt;&lt;record&gt;&lt;rec-number&gt;444&lt;/rec-number&gt;&lt;foreign-keys&gt;&lt;key app="EN" db-id="s25xdzfvgwpd0ees2sapver7zsdt9ffas2xp" timestamp="1645622946" guid="58ff3fdc-bb20-4783-8ad4-bb6283313b74"&gt;444&lt;/key&gt;&lt;/foreign-keys&gt;&lt;ref-type name="Journal Article"&gt;17&lt;/ref-type&gt;&lt;contributors&gt;&lt;authors&gt;&lt;author&gt;Ursin Rein, Pernille&lt;/author&gt;&lt;author&gt;Jacobsen, Dag&lt;/author&gt;&lt;author&gt;Ormaasen, Vidar&lt;/author&gt;&lt;author&gt;Dunlop, Oona&lt;/author&gt;&lt;/authors&gt;&lt;/contributors&gt;&lt;titles&gt;&lt;title&gt;Pneumococcal sepsis requiring mechanical ventilation: cohort study in 38 patients with rapid progression to septic shock&lt;/title&gt;&lt;secondary-title&gt;Acta Anaesthesiologica Scandinavica&lt;/secondary-title&gt;&lt;/titles&gt;&lt;periodical&gt;&lt;full-title&gt;Acta Anaesthesiologica Scandinavica&lt;/full-title&gt;&lt;/periodical&gt;&lt;pages&gt;1428-1435&lt;/pages&gt;&lt;volume&gt;62&lt;/volume&gt;&lt;number&gt;10&lt;/number&gt;&lt;dates&gt;&lt;year&gt;2018&lt;/year&gt;&lt;/dates&gt;&lt;isbn&gt;0001-5172&lt;/isbn&gt;&lt;urls&gt;&lt;/urls&gt;&lt;/record&gt;&lt;/Cite&gt;&lt;/EndNote&gt;</w:instrText>
            </w:r>
            <w:r w:rsidRPr="00C575D5">
              <w:rPr>
                <w:rFonts w:cstheme="minorHAnsi"/>
                <w:shd w:val="clear" w:color="auto" w:fill="FFFFFF"/>
              </w:rPr>
              <w:fldChar w:fldCharType="separate"/>
            </w:r>
            <w:r w:rsidRPr="00C575D5">
              <w:rPr>
                <w:rFonts w:cstheme="minorHAnsi"/>
                <w:noProof/>
                <w:shd w:val="clear" w:color="auto" w:fill="FFFFFF"/>
                <w:vertAlign w:val="superscript"/>
              </w:rPr>
              <w:t>22</w:t>
            </w:r>
            <w:r w:rsidRPr="00C575D5">
              <w:rPr>
                <w:rFonts w:cstheme="minorHAnsi"/>
                <w:shd w:val="clear" w:color="auto" w:fill="FFFFFF"/>
              </w:rPr>
              <w:fldChar w:fldCharType="end"/>
            </w:r>
          </w:p>
          <w:p w14:paraId="51B5951F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  <w:shd w:val="clear" w:color="auto" w:fill="FFFFFF"/>
              </w:rPr>
            </w:pPr>
            <w:r w:rsidRPr="00C575D5">
              <w:rPr>
                <w:rFonts w:cstheme="minorHAnsi"/>
                <w:shd w:val="clear" w:color="auto" w:fill="FFFFFF"/>
              </w:rPr>
              <w:t>Vomiting</w:t>
            </w:r>
            <w:r w:rsidRPr="00C575D5">
              <w:rPr>
                <w:rFonts w:cstheme="minorHAnsi"/>
                <w:shd w:val="clear" w:color="auto" w:fill="FFFFFF"/>
              </w:rPr>
              <w:fldChar w:fldCharType="begin"/>
            </w:r>
            <w:r w:rsidRPr="00C575D5">
              <w:rPr>
                <w:rFonts w:cstheme="minorHAnsi"/>
                <w:shd w:val="clear" w:color="auto" w:fill="FFFFFF"/>
              </w:rPr>
              <w:instrText xml:space="preserve"> ADDIN EN.CITE &lt;EndNote&gt;&lt;Cite&gt;&lt;Author&gt;Ursin Rein&lt;/Author&gt;&lt;Year&gt;2018&lt;/Year&gt;&lt;RecNum&gt;444&lt;/RecNum&gt;&lt;DisplayText&gt;&lt;style face="superscript"&gt;22&lt;/style&gt;&lt;/DisplayText&gt;&lt;record&gt;&lt;rec-number&gt;444&lt;/rec-number&gt;&lt;foreign-keys&gt;&lt;key app="EN" db-id="s25xdzfvgwpd0ees2sapver7zsdt9ffas2xp" timestamp="1645622946" guid="58ff3fdc-bb20-4783-8ad4-bb6283313b74"&gt;444&lt;/key&gt;&lt;/foreign-keys&gt;&lt;ref-type name="Journal Article"&gt;17&lt;/ref-type&gt;&lt;contributors&gt;&lt;authors&gt;&lt;author&gt;Ursin Rein, Pernille&lt;/author&gt;&lt;author&gt;Jacobsen, Dag&lt;/author&gt;&lt;author&gt;Ormaasen, Vidar&lt;/author&gt;&lt;author&gt;Dunlop, Oona&lt;/author&gt;&lt;/authors&gt;&lt;/contributors&gt;&lt;titles&gt;&lt;title&gt;Pneumococcal sepsis requiring mechanical ventilation: cohort study in 38 patients with rapid progression to septic shock&lt;/title&gt;&lt;secondary-title&gt;Acta Anaesthesiologica Scandinavica&lt;/secondary-title&gt;&lt;/titles&gt;&lt;periodical&gt;&lt;full-title&gt;Acta Anaesthesiologica Scandinavica&lt;/full-title&gt;&lt;/periodical&gt;&lt;pages&gt;1428-1435&lt;/pages&gt;&lt;volume&gt;62&lt;/volume&gt;&lt;number&gt;10&lt;/number&gt;&lt;dates&gt;&lt;year&gt;2018&lt;/year&gt;&lt;/dates&gt;&lt;isbn&gt;0001-5172&lt;/isbn&gt;&lt;urls&gt;&lt;/urls&gt;&lt;/record&gt;&lt;/Cite&gt;&lt;/EndNote&gt;</w:instrText>
            </w:r>
            <w:r w:rsidRPr="00C575D5">
              <w:rPr>
                <w:rFonts w:cstheme="minorHAnsi"/>
                <w:shd w:val="clear" w:color="auto" w:fill="FFFFFF"/>
              </w:rPr>
              <w:fldChar w:fldCharType="separate"/>
            </w:r>
            <w:r w:rsidRPr="00C575D5">
              <w:rPr>
                <w:rFonts w:cstheme="minorHAnsi"/>
                <w:noProof/>
                <w:shd w:val="clear" w:color="auto" w:fill="FFFFFF"/>
                <w:vertAlign w:val="superscript"/>
              </w:rPr>
              <w:t>22</w:t>
            </w:r>
            <w:r w:rsidRPr="00C575D5">
              <w:rPr>
                <w:rFonts w:cstheme="minorHAnsi"/>
                <w:shd w:val="clear" w:color="auto" w:fill="FFFFFF"/>
              </w:rPr>
              <w:fldChar w:fldCharType="end"/>
            </w:r>
            <w:r w:rsidRPr="00C575D5">
              <w:rPr>
                <w:rFonts w:cstheme="minorHAnsi"/>
                <w:shd w:val="clear" w:color="auto" w:fill="FFFFFF"/>
              </w:rPr>
              <w:t xml:space="preserve"> </w:t>
            </w:r>
          </w:p>
          <w:p w14:paraId="3E26AA5E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  <w:shd w:val="clear" w:color="auto" w:fill="FFFFFF"/>
              </w:rPr>
              <w:t>Diarrhoea</w:t>
            </w:r>
            <w:r w:rsidRPr="00C575D5">
              <w:rPr>
                <w:rFonts w:cstheme="minorHAnsi"/>
                <w:shd w:val="clear" w:color="auto" w:fill="FFFFFF"/>
              </w:rPr>
              <w:fldChar w:fldCharType="begin"/>
            </w:r>
            <w:r w:rsidRPr="00C575D5">
              <w:rPr>
                <w:rFonts w:cstheme="minorHAnsi"/>
                <w:shd w:val="clear" w:color="auto" w:fill="FFFFFF"/>
              </w:rPr>
              <w:instrText xml:space="preserve"> ADDIN EN.CITE &lt;EndNote&gt;&lt;Cite&gt;&lt;Author&gt;Ursin Rein&lt;/Author&gt;&lt;Year&gt;2018&lt;/Year&gt;&lt;RecNum&gt;444&lt;/RecNum&gt;&lt;DisplayText&gt;&lt;style face="superscript"&gt;22&lt;/style&gt;&lt;/DisplayText&gt;&lt;record&gt;&lt;rec-number&gt;444&lt;/rec-number&gt;&lt;foreign-keys&gt;&lt;key app="EN" db-id="s25xdzfvgwpd0ees2sapver7zsdt9ffas2xp" timestamp="1645622946" guid="58ff3fdc-bb20-4783-8ad4-bb6283313b74"&gt;444&lt;/key&gt;&lt;/foreign-keys&gt;&lt;ref-type name="Journal Article"&gt;17&lt;/ref-type&gt;&lt;contributors&gt;&lt;authors&gt;&lt;author&gt;Ursin Rein, Pernille&lt;/author&gt;&lt;author&gt;Jacobsen, Dag&lt;/author&gt;&lt;author&gt;Ormaasen, Vidar&lt;/author&gt;&lt;author&gt;Dunlop, Oona&lt;/author&gt;&lt;/authors&gt;&lt;/contributors&gt;&lt;titles&gt;&lt;title&gt;Pneumococcal sepsis requiring mechanical ventilation: cohort study in 38 patients with rapid progression to septic shock&lt;/title&gt;&lt;secondary-title&gt;Acta Anaesthesiologica Scandinavica&lt;/secondary-title&gt;&lt;/titles&gt;&lt;periodical&gt;&lt;full-title&gt;Acta Anaesthesiologica Scandinavica&lt;/full-title&gt;&lt;/periodical&gt;&lt;pages&gt;1428-1435&lt;/pages&gt;&lt;volume&gt;62&lt;/volume&gt;&lt;number&gt;10&lt;/number&gt;&lt;dates&gt;&lt;year&gt;2018&lt;/year&gt;&lt;/dates&gt;&lt;isbn&gt;0001-5172&lt;/isbn&gt;&lt;urls&gt;&lt;/urls&gt;&lt;/record&gt;&lt;/Cite&gt;&lt;/EndNote&gt;</w:instrText>
            </w:r>
            <w:r w:rsidRPr="00C575D5">
              <w:rPr>
                <w:rFonts w:cstheme="minorHAnsi"/>
                <w:shd w:val="clear" w:color="auto" w:fill="FFFFFF"/>
              </w:rPr>
              <w:fldChar w:fldCharType="separate"/>
            </w:r>
            <w:r w:rsidRPr="00C575D5">
              <w:rPr>
                <w:rFonts w:cstheme="minorHAnsi"/>
                <w:noProof/>
                <w:shd w:val="clear" w:color="auto" w:fill="FFFFFF"/>
                <w:vertAlign w:val="superscript"/>
              </w:rPr>
              <w:t>22</w:t>
            </w:r>
            <w:r w:rsidRPr="00C575D5">
              <w:rPr>
                <w:rFonts w:cstheme="minorHAnsi"/>
                <w:shd w:val="clear" w:color="auto" w:fill="FFFFFF"/>
              </w:rPr>
              <w:fldChar w:fldCharType="end"/>
            </w:r>
          </w:p>
        </w:tc>
      </w:tr>
      <w:tr w:rsidR="00DD6639" w:rsidRPr="00C575D5" w14:paraId="733F4EC7" w14:textId="77777777" w:rsidTr="003833ED">
        <w:tc>
          <w:tcPr>
            <w:tcW w:w="4508" w:type="dxa"/>
          </w:tcPr>
          <w:p w14:paraId="1F701E50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Otitis media</w:t>
            </w:r>
          </w:p>
        </w:tc>
        <w:tc>
          <w:tcPr>
            <w:tcW w:w="4508" w:type="dxa"/>
          </w:tcPr>
          <w:p w14:paraId="2B47980A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Otalgia</w:t>
            </w:r>
            <w:r w:rsidRPr="00C575D5">
              <w:rPr>
                <w:rFonts w:cstheme="minorHAnsi"/>
              </w:rPr>
              <w:fldChar w:fldCharType="begin"/>
            </w:r>
            <w:r w:rsidRPr="00C575D5">
              <w:rPr>
                <w:rFonts w:cstheme="minorHAnsi"/>
              </w:rPr>
              <w:instrText xml:space="preserve"> ADDIN EN.CITE &lt;EndNote&gt;&lt;Cite&gt;&lt;Author&gt;Vergison&lt;/Author&gt;&lt;Year&gt;2008&lt;/Year&gt;&lt;RecNum&gt;394&lt;/RecNum&gt;&lt;DisplayText&gt;&lt;style face="superscript"&gt;24&lt;/style&gt;&lt;/DisplayText&gt;&lt;record&gt;&lt;rec-number&gt;394&lt;/rec-number&gt;&lt;foreign-keys&gt;&lt;key app="EN" db-id="s25xdzfvgwpd0ees2sapver7zsdt9ffas2xp" timestamp="1645622886" guid="464b984a-340d-4fe0-94fb-f62cf1a8937c"&gt;394&lt;/key&gt;&lt;/foreign-keys&gt;&lt;ref-type name="Journal Article"&gt;17&lt;/ref-type&gt;&lt;contributors&gt;&lt;authors&gt;&lt;author&gt;Vergison, Anne&lt;/author&gt;&lt;/authors&gt;&lt;/contributors&gt;&lt;titles&gt;&lt;title&gt;Microbiology of otitis media: a moving target&lt;/title&gt;&lt;secondary-title&gt;Vaccine&lt;/secondary-title&gt;&lt;/titles&gt;&lt;periodical&gt;&lt;full-title&gt;Vaccine&lt;/full-title&gt;&lt;/periodical&gt;&lt;pages&gt;G5-G10&lt;/pages&gt;&lt;volume&gt;26&lt;/volume&gt;&lt;dates&gt;&lt;year&gt;2008&lt;/year&gt;&lt;/dates&gt;&lt;isbn&gt;0264-410X&lt;/isbn&gt;&lt;urls&gt;&lt;/urls&gt;&lt;/record&gt;&lt;/Cite&gt;&lt;/EndNote&gt;</w:instrText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24</w:t>
            </w:r>
            <w:r w:rsidRPr="00C575D5">
              <w:rPr>
                <w:rFonts w:cstheme="minorHAnsi"/>
              </w:rPr>
              <w:fldChar w:fldCharType="end"/>
            </w:r>
            <w:r w:rsidRPr="00C575D5">
              <w:rPr>
                <w:rFonts w:cstheme="minorHAnsi"/>
              </w:rPr>
              <w:t xml:space="preserve"> </w:t>
            </w:r>
            <w:r w:rsidRPr="00C575D5">
              <w:rPr>
                <w:rFonts w:cstheme="minorHAnsi"/>
              </w:rPr>
              <w:fldChar w:fldCharType="begin"/>
            </w:r>
            <w:r w:rsidRPr="00C575D5">
              <w:rPr>
                <w:rFonts w:cstheme="minorHAnsi"/>
              </w:rPr>
              <w:instrText xml:space="preserve"> ADDIN EN.CITE &lt;EndNote&gt;&lt;Cite&gt;&lt;Author&gt;Kaplan&lt;/Author&gt;&lt;Year&gt;2017&lt;/Year&gt;&lt;RecNum&gt;396&lt;/RecNum&gt;&lt;DisplayText&gt;&lt;style face="superscript"&gt;25,26&lt;/style&gt;&lt;/DisplayText&gt;&lt;record&gt;&lt;rec-number&gt;396&lt;/rec-number&gt;&lt;foreign-keys&gt;&lt;key app="EN" db-id="s25xdzfvgwpd0ees2sapver7zsdt9ffas2xp" timestamp="1645622887" guid="38bd19f4-b92b-4c55-a027-c9792e00b1f1"&gt;396&lt;/key&gt;&lt;/foreign-keys&gt;&lt;ref-type name="Journal Article"&gt;17&lt;/ref-type&gt;&lt;contributors&gt;&lt;authors&gt;&lt;author&gt;Kaplan, Daniel M&lt;/author&gt;&lt;author&gt;Gluck, Ofer&lt;/author&gt;&lt;author&gt;Kraus, Mordechai&lt;/author&gt;&lt;author&gt;Slovik, Youval&lt;/author&gt;&lt;/authors&gt;&lt;/contributors&gt;&lt;titles&gt;&lt;title&gt;Acute bacterial meningitis caused by acute otitis media in adults: a series of 12 patients&lt;/title&gt;&lt;secondary-title&gt;Ear, Nose &amp;amp; Throat Journal&lt;/secondary-title&gt;&lt;/titles&gt;&lt;periodical&gt;&lt;full-title&gt;Ear, Nose &amp;amp; Throat Journal&lt;/full-title&gt;&lt;/periodical&gt;&lt;pages&gt;20&lt;/pages&gt;&lt;volume&gt;96&lt;/volume&gt;&lt;number&gt;1&lt;/number&gt;&lt;dates&gt;&lt;year&gt;2017&lt;/year&gt;&lt;/dates&gt;&lt;isbn&gt;0145-5613&lt;/isbn&gt;&lt;urls&gt;&lt;/urls&gt;&lt;/record&gt;&lt;/Cite&gt;&lt;Cite&gt;&lt;Author&gt;Schwartz&lt;/Author&gt;&lt;Year&gt;1992&lt;/Year&gt;&lt;RecNum&gt;397&lt;/RecNum&gt;&lt;record&gt;&lt;rec-number&gt;397&lt;/rec-number&gt;&lt;foreign-keys&gt;&lt;key app="EN" db-id="s25xdzfvgwpd0ees2sapver7zsdt9ffas2xp" timestamp="1645622887" guid="2d8ccbe8-d7f6-47d8-8cdd-f3dcf25536ba"&gt;397&lt;/key&gt;&lt;/foreign-keys&gt;&lt;ref-type name="Journal Article"&gt;17&lt;/ref-type&gt;&lt;contributors&gt;&lt;authors&gt;&lt;author&gt;Schwartz, Lawrence E&lt;/author&gt;&lt;author&gt;Brown, Richard B&lt;/author&gt;&lt;/authors&gt;&lt;/contributors&gt;&lt;titles&gt;&lt;title&gt;Purulent otitis media in adults&lt;/title&gt;&lt;secondary-title&gt;Archives of internal medicine&lt;/secondary-title&gt;&lt;/titles&gt;&lt;periodical&gt;&lt;full-title&gt;Archives of internal medicine&lt;/full-title&gt;&lt;/periodical&gt;&lt;pages&gt;2301-2304&lt;/pages&gt;&lt;volume&gt;152&lt;/volume&gt;&lt;number&gt;11&lt;/number&gt;&lt;dates&gt;&lt;year&gt;1992&lt;/year&gt;&lt;/dates&gt;&lt;isbn&gt;0003-9926&lt;/isbn&gt;&lt;urls&gt;&lt;/urls&gt;&lt;/record&gt;&lt;/Cite&gt;&lt;/EndNote&gt;</w:instrText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25,26</w:t>
            </w:r>
            <w:r w:rsidRPr="00C575D5">
              <w:rPr>
                <w:rFonts w:cstheme="minorHAnsi"/>
              </w:rPr>
              <w:fldChar w:fldCharType="end"/>
            </w:r>
          </w:p>
          <w:p w14:paraId="74A07B37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Fever</w: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WZXJnaXNvbjwvQXV0aG9yPjxZZWFyPjIwMDg8L1llYXI+
PFJlY051bT4zOTQ8L1JlY051bT48RGlzcGxheVRleHQ+PHN0eWxlIGZhY2U9InN1cGVyc2NyaXB0
Ij4yNC0yNjwvc3R5bGU+PC9EaXNwbGF5VGV4dD48cmVjb3JkPjxyZWMtbnVtYmVyPjM5NDwvcmVj
LW51bWJlcj48Zm9yZWlnbi1rZXlzPjxrZXkgYXBwPSJFTiIgZGItaWQ9InMyNXhkemZ2Z3dwZDBl
ZXMyc2FwdmVyN3pzZHQ5ZmZhczJ4cCIgdGltZXN0YW1wPSIxNjQ1NjIyODg2IiBndWlkPSI0NjRi
OTg0YS0zNDBkLTRmZTAtOTRmYi1mNjJjZjFhODkzN2MiPjM5NDwva2V5PjwvZm9yZWlnbi1rZXlz
PjxyZWYtdHlwZSBuYW1lPSJKb3VybmFsIEFydGljbGUiPjE3PC9yZWYtdHlwZT48Y29udHJpYnV0
b3JzPjxhdXRob3JzPjxhdXRob3I+VmVyZ2lzb24sIEFubmU8L2F1dGhvcj48L2F1dGhvcnM+PC9j
b250cmlidXRvcnM+PHRpdGxlcz48dGl0bGU+TWljcm9iaW9sb2d5IG9mIG90aXRpcyBtZWRpYTog
YSBtb3ZpbmcgdGFyZ2V0PC90aXRsZT48c2Vjb25kYXJ5LXRpdGxlPlZhY2NpbmU8L3NlY29uZGFy
eS10aXRsZT48L3RpdGxlcz48cGVyaW9kaWNhbD48ZnVsbC10aXRsZT5WYWNjaW5lPC9mdWxsLXRp
dGxlPjwvcGVyaW9kaWNhbD48cGFnZXM+RzUtRzEwPC9wYWdlcz48dm9sdW1lPjI2PC92b2x1bWU+
PGRhdGVzPjx5ZWFyPjIwMDg8L3llYXI+PC9kYXRlcz48aXNibj4wMjY0LTQxMFg8L2lzYm4+PHVy
bHM+PC91cmxzPjwvcmVjb3JkPjwvQ2l0ZT48Q2l0ZT48QXV0aG9yPkthcGxhbjwvQXV0aG9yPjxZ
ZWFyPjIwMTc8L1llYXI+PFJlY051bT4zOTY8L1JlY051bT48cmVjb3JkPjxyZWMtbnVtYmVyPjM5
NjwvcmVjLW51bWJlcj48Zm9yZWlnbi1rZXlzPjxrZXkgYXBwPSJFTiIgZGItaWQ9InMyNXhkemZ2
Z3dwZDBlZXMyc2FwdmVyN3pzZHQ5ZmZhczJ4cCIgdGltZXN0YW1wPSIxNjQ1NjIyODg3IiBndWlk
PSIzOGJkMTlmNC1iOTJiLTRjNTUtYTAyNy1jOTc5MmUwMGIxZjEiPjM5Njwva2V5PjwvZm9yZWln
bi1rZXlzPjxyZWYtdHlwZSBuYW1lPSJKb3VybmFsIEFydGljbGUiPjE3PC9yZWYtdHlwZT48Y29u
dHJpYnV0b3JzPjxhdXRob3JzPjxhdXRob3I+S2FwbGFuLCBEYW5pZWwgTTwvYXV0aG9yPjxhdXRo
b3I+R2x1Y2ssIE9mZXI8L2F1dGhvcj48YXV0aG9yPktyYXVzLCBNb3JkZWNoYWk8L2F1dGhvcj48
YXV0aG9yPlNsb3ZpaywgWW91dmFsPC9hdXRob3I+PC9hdXRob3JzPjwvY29udHJpYnV0b3JzPjx0
aXRsZXM+PHRpdGxlPkFjdXRlIGJhY3RlcmlhbCBtZW5pbmdpdGlzIGNhdXNlZCBieSBhY3V0ZSBv
dGl0aXMgbWVkaWEgaW4gYWR1bHRzOiBhIHNlcmllcyBvZiAxMiBwYXRpZW50czwvdGl0bGU+PHNl
Y29uZGFyeS10aXRsZT5FYXIsIE5vc2UgJmFtcDsgVGhyb2F0IEpvdXJuYWw8L3NlY29uZGFyeS10
aXRsZT48L3RpdGxlcz48cGVyaW9kaWNhbD48ZnVsbC10aXRsZT5FYXIsIE5vc2UgJmFtcDsgVGhy
b2F0IEpvdXJuYWw8L2Z1bGwtdGl0bGU+PC9wZXJpb2RpY2FsPjxwYWdlcz4yMDwvcGFnZXM+PHZv
bHVtZT45Njwvdm9sdW1lPjxudW1iZXI+MTwvbnVtYmVyPjxkYXRlcz48eWVhcj4yMDE3PC95ZWFy
PjwvZGF0ZXM+PGlzYm4+MDE0NS01NjEzPC9pc2JuPjx1cmxzPjwvdXJscz48L3JlY29yZD48L0Np
dGU+PENpdGU+PEF1dGhvcj5TY2h3YXJ0ejwvQXV0aG9yPjxZZWFyPjE5OTI8L1llYXI+PFJlY051
bT4zOTc8L1JlY051bT48cmVjb3JkPjxyZWMtbnVtYmVyPjM5NzwvcmVjLW51bWJlcj48Zm9yZWln
bi1rZXlzPjxrZXkgYXBwPSJFTiIgZGItaWQ9InMyNXhkemZ2Z3dwZDBlZXMyc2FwdmVyN3pzZHQ5
ZmZhczJ4cCIgdGltZXN0YW1wPSIxNjQ1NjIyODg3IiBndWlkPSIyZDhjY2JlOC1kN2Y2LTQ3ZDgt
OGNkZC1mM2RjZjI1NTM2YmEiPjM5Nzwva2V5PjwvZm9yZWlnbi1rZXlzPjxyZWYtdHlwZSBuYW1l
PSJKb3VybmFsIEFydGljbGUiPjE3PC9yZWYtdHlwZT48Y29udHJpYnV0b3JzPjxhdXRob3JzPjxh
dXRob3I+U2Nod2FydHosIExhd3JlbmNlIEU8L2F1dGhvcj48YXV0aG9yPkJyb3duLCBSaWNoYXJk
IEI8L2F1dGhvcj48L2F1dGhvcnM+PC9jb250cmlidXRvcnM+PHRpdGxlcz48dGl0bGU+UHVydWxl
bnQgb3RpdGlzIG1lZGlhIGluIGFkdWx0czwvdGl0bGU+PHNlY29uZGFyeS10aXRsZT5BcmNoaXZl
cyBvZiBpbnRlcm5hbCBtZWRpY2luZTwvc2Vjb25kYXJ5LXRpdGxlPjwvdGl0bGVzPjxwZXJpb2Rp
Y2FsPjxmdWxsLXRpdGxlPkFyY2hpdmVzIG9mIGludGVybmFsIG1lZGljaW5lPC9mdWxsLXRpdGxl
PjwvcGVyaW9kaWNhbD48cGFnZXM+MjMwMS0yMzA0PC9wYWdlcz48dm9sdW1lPjE1Mjwvdm9sdW1l
PjxudW1iZXI+MTE8L251bWJlcj48ZGF0ZXM+PHllYXI+MTk5MjwveWVhcj48L2RhdGVzPjxpc2Ju
PjAwMDMtOTkyNjwvaXNibj48dXJscz48L3VybHM+PC9yZWNvcmQ+PC9DaXRlPjwvRW5kTm90ZT5=
</w:fldData>
              </w:fldChar>
            </w:r>
            <w:r w:rsidRPr="00C575D5">
              <w:rPr>
                <w:rFonts w:cstheme="minorHAnsi"/>
              </w:rPr>
              <w:instrText xml:space="preserve"> ADDIN EN.CITE </w:instrTex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WZXJnaXNvbjwvQXV0aG9yPjxZZWFyPjIwMDg8L1llYXI+
PFJlY051bT4zOTQ8L1JlY051bT48RGlzcGxheVRleHQ+PHN0eWxlIGZhY2U9InN1cGVyc2NyaXB0
Ij4yNC0yNjwvc3R5bGU+PC9EaXNwbGF5VGV4dD48cmVjb3JkPjxyZWMtbnVtYmVyPjM5NDwvcmVj
LW51bWJlcj48Zm9yZWlnbi1rZXlzPjxrZXkgYXBwPSJFTiIgZGItaWQ9InMyNXhkemZ2Z3dwZDBl
ZXMyc2FwdmVyN3pzZHQ5ZmZhczJ4cCIgdGltZXN0YW1wPSIxNjQ1NjIyODg2IiBndWlkPSI0NjRi
OTg0YS0zNDBkLTRmZTAtOTRmYi1mNjJjZjFhODkzN2MiPjM5NDwva2V5PjwvZm9yZWlnbi1rZXlz
PjxyZWYtdHlwZSBuYW1lPSJKb3VybmFsIEFydGljbGUiPjE3PC9yZWYtdHlwZT48Y29udHJpYnV0
b3JzPjxhdXRob3JzPjxhdXRob3I+VmVyZ2lzb24sIEFubmU8L2F1dGhvcj48L2F1dGhvcnM+PC9j
b250cmlidXRvcnM+PHRpdGxlcz48dGl0bGU+TWljcm9iaW9sb2d5IG9mIG90aXRpcyBtZWRpYTog
YSBtb3ZpbmcgdGFyZ2V0PC90aXRsZT48c2Vjb25kYXJ5LXRpdGxlPlZhY2NpbmU8L3NlY29uZGFy
eS10aXRsZT48L3RpdGxlcz48cGVyaW9kaWNhbD48ZnVsbC10aXRsZT5WYWNjaW5lPC9mdWxsLXRp
dGxlPjwvcGVyaW9kaWNhbD48cGFnZXM+RzUtRzEwPC9wYWdlcz48dm9sdW1lPjI2PC92b2x1bWU+
PGRhdGVzPjx5ZWFyPjIwMDg8L3llYXI+PC9kYXRlcz48aXNibj4wMjY0LTQxMFg8L2lzYm4+PHVy
bHM+PC91cmxzPjwvcmVjb3JkPjwvQ2l0ZT48Q2l0ZT48QXV0aG9yPkthcGxhbjwvQXV0aG9yPjxZ
ZWFyPjIwMTc8L1llYXI+PFJlY051bT4zOTY8L1JlY051bT48cmVjb3JkPjxyZWMtbnVtYmVyPjM5
NjwvcmVjLW51bWJlcj48Zm9yZWlnbi1rZXlzPjxrZXkgYXBwPSJFTiIgZGItaWQ9InMyNXhkemZ2
Z3dwZDBlZXMyc2FwdmVyN3pzZHQ5ZmZhczJ4cCIgdGltZXN0YW1wPSIxNjQ1NjIyODg3IiBndWlk
PSIzOGJkMTlmNC1iOTJiLTRjNTUtYTAyNy1jOTc5MmUwMGIxZjEiPjM5Njwva2V5PjwvZm9yZWln
bi1rZXlzPjxyZWYtdHlwZSBuYW1lPSJKb3VybmFsIEFydGljbGUiPjE3PC9yZWYtdHlwZT48Y29u
dHJpYnV0b3JzPjxhdXRob3JzPjxhdXRob3I+S2FwbGFuLCBEYW5pZWwgTTwvYXV0aG9yPjxhdXRo
b3I+R2x1Y2ssIE9mZXI8L2F1dGhvcj48YXV0aG9yPktyYXVzLCBNb3JkZWNoYWk8L2F1dGhvcj48
YXV0aG9yPlNsb3ZpaywgWW91dmFsPC9hdXRob3I+PC9hdXRob3JzPjwvY29udHJpYnV0b3JzPjx0
aXRsZXM+PHRpdGxlPkFjdXRlIGJhY3RlcmlhbCBtZW5pbmdpdGlzIGNhdXNlZCBieSBhY3V0ZSBv
dGl0aXMgbWVkaWEgaW4gYWR1bHRzOiBhIHNlcmllcyBvZiAxMiBwYXRpZW50czwvdGl0bGU+PHNl
Y29uZGFyeS10aXRsZT5FYXIsIE5vc2UgJmFtcDsgVGhyb2F0IEpvdXJuYWw8L3NlY29uZGFyeS10
aXRsZT48L3RpdGxlcz48cGVyaW9kaWNhbD48ZnVsbC10aXRsZT5FYXIsIE5vc2UgJmFtcDsgVGhy
b2F0IEpvdXJuYWw8L2Z1bGwtdGl0bGU+PC9wZXJpb2RpY2FsPjxwYWdlcz4yMDwvcGFnZXM+PHZv
bHVtZT45Njwvdm9sdW1lPjxudW1iZXI+MTwvbnVtYmVyPjxkYXRlcz48eWVhcj4yMDE3PC95ZWFy
PjwvZGF0ZXM+PGlzYm4+MDE0NS01NjEzPC9pc2JuPjx1cmxzPjwvdXJscz48L3JlY29yZD48L0Np
dGU+PENpdGU+PEF1dGhvcj5TY2h3YXJ0ejwvQXV0aG9yPjxZZWFyPjE5OTI8L1llYXI+PFJlY051
bT4zOTc8L1JlY051bT48cmVjb3JkPjxyZWMtbnVtYmVyPjM5NzwvcmVjLW51bWJlcj48Zm9yZWln
bi1rZXlzPjxrZXkgYXBwPSJFTiIgZGItaWQ9InMyNXhkemZ2Z3dwZDBlZXMyc2FwdmVyN3pzZHQ5
ZmZhczJ4cCIgdGltZXN0YW1wPSIxNjQ1NjIyODg3IiBndWlkPSIyZDhjY2JlOC1kN2Y2LTQ3ZDgt
OGNkZC1mM2RjZjI1NTM2YmEiPjM5Nzwva2V5PjwvZm9yZWlnbi1rZXlzPjxyZWYtdHlwZSBuYW1l
PSJKb3VybmFsIEFydGljbGUiPjE3PC9yZWYtdHlwZT48Y29udHJpYnV0b3JzPjxhdXRob3JzPjxh
dXRob3I+U2Nod2FydHosIExhd3JlbmNlIEU8L2F1dGhvcj48YXV0aG9yPkJyb3duLCBSaWNoYXJk
IEI8L2F1dGhvcj48L2F1dGhvcnM+PC9jb250cmlidXRvcnM+PHRpdGxlcz48dGl0bGU+UHVydWxl
bnQgb3RpdGlzIG1lZGlhIGluIGFkdWx0czwvdGl0bGU+PHNlY29uZGFyeS10aXRsZT5BcmNoaXZl
cyBvZiBpbnRlcm5hbCBtZWRpY2luZTwvc2Vjb25kYXJ5LXRpdGxlPjwvdGl0bGVzPjxwZXJpb2Rp
Y2FsPjxmdWxsLXRpdGxlPkFyY2hpdmVzIG9mIGludGVybmFsIG1lZGljaW5lPC9mdWxsLXRpdGxl
PjwvcGVyaW9kaWNhbD48cGFnZXM+MjMwMS0yMzA0PC9wYWdlcz48dm9sdW1lPjE1Mjwvdm9sdW1l
PjxudW1iZXI+MTE8L251bWJlcj48ZGF0ZXM+PHllYXI+MTk5MjwveWVhcj48L2RhdGVzPjxpc2Ju
PjAwMDMtOTkyNjwvaXNibj48dXJscz48L3VybHM+PC9yZWNvcmQ+PC9DaXRlPjwvRW5kTm90ZT5=
</w:fldData>
              </w:fldChar>
            </w:r>
            <w:r w:rsidRPr="00C575D5">
              <w:rPr>
                <w:rFonts w:cstheme="minorHAnsi"/>
              </w:rPr>
              <w:instrText xml:space="preserve"> ADDIN EN.CITE.DATA </w:instrText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end"/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24-26</w:t>
            </w:r>
            <w:r w:rsidRPr="00C575D5">
              <w:rPr>
                <w:rFonts w:cstheme="minorHAnsi"/>
              </w:rPr>
              <w:fldChar w:fldCharType="end"/>
            </w:r>
          </w:p>
          <w:p w14:paraId="4BA3E70A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Tympanic perforation</w:t>
            </w:r>
            <w:r w:rsidRPr="00C575D5">
              <w:rPr>
                <w:rFonts w:cstheme="minorHAnsi"/>
              </w:rPr>
              <w:fldChar w:fldCharType="begin"/>
            </w:r>
            <w:r w:rsidRPr="00C575D5">
              <w:rPr>
                <w:rFonts w:cstheme="minorHAnsi"/>
              </w:rPr>
              <w:instrText xml:space="preserve"> ADDIN EN.CITE &lt;EndNote&gt;&lt;Cite&gt;&lt;Author&gt;Vergison&lt;/Author&gt;&lt;Year&gt;2008&lt;/Year&gt;&lt;RecNum&gt;394&lt;/RecNum&gt;&lt;DisplayText&gt;&lt;style face="superscript"&gt;24&lt;/style&gt;&lt;/DisplayText&gt;&lt;record&gt;&lt;rec-number&gt;394&lt;/rec-number&gt;&lt;foreign-keys&gt;&lt;key app="EN" db-id="s25xdzfvgwpd0ees2sapver7zsdt9ffas2xp" timestamp="1645622886" guid="464b984a-340d-4fe0-94fb-f62cf1a8937c"&gt;394&lt;/key&gt;&lt;/foreign-keys&gt;&lt;ref-type name="Journal Article"&gt;17&lt;/ref-type&gt;&lt;contributors&gt;&lt;authors&gt;&lt;author&gt;Vergison, Anne&lt;/author&gt;&lt;/authors&gt;&lt;/contributors&gt;&lt;titles&gt;&lt;title&gt;Microbiology of otitis media: a moving target&lt;/title&gt;&lt;secondary-title&gt;Vaccine&lt;/secondary-title&gt;&lt;/titles&gt;&lt;periodical&gt;&lt;full-title&gt;Vaccine&lt;/full-title&gt;&lt;/periodical&gt;&lt;pages&gt;G5-G10&lt;/pages&gt;&lt;volume&gt;26&lt;/volume&gt;&lt;dates&gt;&lt;year&gt;2008&lt;/year&gt;&lt;/dates&gt;&lt;isbn&gt;0264-410X&lt;/isbn&gt;&lt;urls&gt;&lt;/urls&gt;&lt;/record&gt;&lt;/Cite&gt;&lt;/EndNote&gt;</w:instrText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24</w:t>
            </w:r>
            <w:r w:rsidRPr="00C575D5">
              <w:rPr>
                <w:rFonts w:cstheme="minorHAnsi"/>
              </w:rPr>
              <w:fldChar w:fldCharType="end"/>
            </w:r>
          </w:p>
          <w:p w14:paraId="69E3406C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Purulent aural discharge</w:t>
            </w:r>
            <w:r w:rsidRPr="00C575D5">
              <w:rPr>
                <w:rFonts w:cstheme="minorHAnsi"/>
              </w:rPr>
              <w:fldChar w:fldCharType="begin"/>
            </w:r>
            <w:r w:rsidRPr="00C575D5">
              <w:rPr>
                <w:rFonts w:cstheme="minorHAnsi"/>
              </w:rPr>
              <w:instrText xml:space="preserve"> ADDIN EN.CITE &lt;EndNote&gt;&lt;Cite&gt;&lt;Author&gt;Vergison&lt;/Author&gt;&lt;Year&gt;2008&lt;/Year&gt;&lt;RecNum&gt;394&lt;/RecNum&gt;&lt;DisplayText&gt;&lt;style face="superscript"&gt;24&lt;/style&gt;&lt;/DisplayText&gt;&lt;record&gt;&lt;rec-number&gt;394&lt;/rec-number&gt;&lt;foreign-keys&gt;&lt;key app="EN" db-id="s25xdzfvgwpd0ees2sapver7zsdt9ffas2xp" timestamp="1645622886" guid="464b984a-340d-4fe0-94fb-f62cf1a8937c"&gt;394&lt;/key&gt;&lt;/foreign-keys&gt;&lt;ref-type name="Journal Article"&gt;17&lt;/ref-type&gt;&lt;contributors&gt;&lt;authors&gt;&lt;author&gt;Vergison, Anne&lt;/author&gt;&lt;/authors&gt;&lt;/contributors&gt;&lt;titles&gt;&lt;title&gt;Microbiology of otitis media: a moving target&lt;/title&gt;&lt;secondary-title&gt;Vaccine&lt;/secondary-title&gt;&lt;/titles&gt;&lt;periodical&gt;&lt;full-title&gt;Vaccine&lt;/full-title&gt;&lt;/periodical&gt;&lt;pages&gt;G5-G10&lt;/pages&gt;&lt;volume&gt;26&lt;/volume&gt;&lt;dates&gt;&lt;year&gt;2008&lt;/year&gt;&lt;/dates&gt;&lt;isbn&gt;0264-410X&lt;/isbn&gt;&lt;urls&gt;&lt;/urls&gt;&lt;/record&gt;&lt;/Cite&gt;&lt;/EndNote&gt;</w:instrText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24</w:t>
            </w:r>
            <w:r w:rsidRPr="00C575D5">
              <w:rPr>
                <w:rFonts w:cstheme="minorHAnsi"/>
              </w:rPr>
              <w:fldChar w:fldCharType="end"/>
            </w:r>
          </w:p>
          <w:p w14:paraId="4E2B6E9D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DD6639" w:rsidRPr="00C575D5" w14:paraId="200C0D97" w14:textId="77777777" w:rsidTr="003833ED">
        <w:tc>
          <w:tcPr>
            <w:tcW w:w="4508" w:type="dxa"/>
          </w:tcPr>
          <w:p w14:paraId="5EBE2F03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Sinusitis</w:t>
            </w:r>
          </w:p>
        </w:tc>
        <w:tc>
          <w:tcPr>
            <w:tcW w:w="4508" w:type="dxa"/>
          </w:tcPr>
          <w:p w14:paraId="411E76B5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Coloured nasal discharge</w:t>
            </w:r>
            <w:r w:rsidRPr="00C575D5">
              <w:rPr>
                <w:rFonts w:cstheme="minorHAnsi"/>
              </w:rPr>
              <w:fldChar w:fldCharType="begin"/>
            </w:r>
            <w:r w:rsidRPr="00C575D5">
              <w:rPr>
                <w:rFonts w:cstheme="minorHAnsi"/>
              </w:rPr>
              <w:instrText xml:space="preserve"> ADDIN EN.CITE &lt;EndNote&gt;&lt;Cite&gt;&lt;Author&gt;Lacroix&lt;/Author&gt;&lt;Year&gt;2002&lt;/Year&gt;&lt;RecNum&gt;384&lt;/RecNum&gt;&lt;DisplayText&gt;&lt;style face="superscript"&gt;27&lt;/style&gt;&lt;/DisplayText&gt;&lt;record&gt;&lt;rec-number&gt;384&lt;/rec-number&gt;&lt;foreign-keys&gt;&lt;key app="EN" db-id="s25xdzfvgwpd0ees2sapver7zsdt9ffas2xp" timestamp="1645622880" guid="af367d16-6667-4404-ba55-157ae7e11015"&gt;384&lt;/key&gt;&lt;/foreign-keys&gt;&lt;ref-type name="Journal Article"&gt;17&lt;/ref-type&gt;&lt;contributors&gt;&lt;authors&gt;&lt;author&gt;Lacroix, J Silvain&lt;/author&gt;&lt;author&gt;Ricchetti, Alma&lt;/author&gt;&lt;author&gt;Lew, Daniel&lt;/author&gt;&lt;author&gt;Delhumeau, Cécile&lt;/author&gt;&lt;author&gt;Morabia, Alfredo&lt;/author&gt;&lt;author&gt;Stalder, Hans&lt;/author&gt;&lt;author&gt;Terrier, François&lt;/author&gt;&lt;author&gt;Kaiser, Laurent&lt;/author&gt;&lt;/authors&gt;&lt;/contributors&gt;&lt;titles&gt;&lt;title&gt;Symptoms and clinical and radiological signs predicting the presence of pathogenic bacteria in acute rhinosinusitis&lt;/title&gt;&lt;secondary-title&gt;Acta oto-laryngologica&lt;/secondary-title&gt;&lt;/titles&gt;&lt;periodical&gt;&lt;full-title&gt;Acta oto-laryngologica&lt;/full-title&gt;&lt;/periodical&gt;&lt;pages&gt;192-196&lt;/pages&gt;&lt;volume&gt;122&lt;/volume&gt;&lt;number&gt;2&lt;/number&gt;&lt;dates&gt;&lt;year&gt;2002&lt;/year&gt;&lt;/dates&gt;&lt;isbn&gt;0001-6489&lt;/isbn&gt;&lt;urls&gt;&lt;/urls&gt;&lt;/record&gt;&lt;/Cite&gt;&lt;/EndNote&gt;</w:instrText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27</w:t>
            </w:r>
            <w:r w:rsidRPr="00C575D5">
              <w:rPr>
                <w:rFonts w:cstheme="minorHAnsi"/>
              </w:rPr>
              <w:fldChar w:fldCharType="end"/>
            </w:r>
          </w:p>
          <w:p w14:paraId="48BCD7D1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Facial pain</w:t>
            </w:r>
            <w:r w:rsidRPr="00C575D5">
              <w:rPr>
                <w:rFonts w:cstheme="minorHAnsi"/>
              </w:rPr>
              <w:fldChar w:fldCharType="begin"/>
            </w:r>
            <w:r w:rsidRPr="00C575D5">
              <w:rPr>
                <w:rFonts w:cstheme="minorHAnsi"/>
              </w:rPr>
              <w:instrText xml:space="preserve"> ADDIN EN.CITE &lt;EndNote&gt;&lt;Cite&gt;&lt;Author&gt;Lacroix&lt;/Author&gt;&lt;Year&gt;2002&lt;/Year&gt;&lt;RecNum&gt;384&lt;/RecNum&gt;&lt;DisplayText&gt;&lt;style face="superscript"&gt;27&lt;/style&gt;&lt;/DisplayText&gt;&lt;record&gt;&lt;rec-number&gt;384&lt;/rec-number&gt;&lt;foreign-keys&gt;&lt;key app="EN" db-id="s25xdzfvgwpd0ees2sapver7zsdt9ffas2xp" timestamp="1645622880" guid="af367d16-6667-4404-ba55-157ae7e11015"&gt;384&lt;/key&gt;&lt;/foreign-keys&gt;&lt;ref-type name="Journal Article"&gt;17&lt;/ref-type&gt;&lt;contributors&gt;&lt;authors&gt;&lt;author&gt;Lacroix, J Silvain&lt;/author&gt;&lt;author&gt;Ricchetti, Alma&lt;/author&gt;&lt;author&gt;Lew, Daniel&lt;/author&gt;&lt;author&gt;Delhumeau, Cécile&lt;/author&gt;&lt;author&gt;Morabia, Alfredo&lt;/author&gt;&lt;author&gt;Stalder, Hans&lt;/author&gt;&lt;author&gt;Terrier, François&lt;/author&gt;&lt;author&gt;Kaiser, Laurent&lt;/author&gt;&lt;/authors&gt;&lt;/contributors&gt;&lt;titles&gt;&lt;title&gt;Symptoms and clinical and radiological signs predicting the presence of pathogenic bacteria in acute rhinosinusitis&lt;/title&gt;&lt;secondary-title&gt;Acta oto-laryngologica&lt;/secondary-title&gt;&lt;/titles&gt;&lt;periodical&gt;&lt;full-title&gt;Acta oto-laryngologica&lt;/full-title&gt;&lt;/periodical&gt;&lt;pages&gt;192-196&lt;/pages&gt;&lt;volume&gt;122&lt;/volume&gt;&lt;number&gt;2&lt;/number&gt;&lt;dates&gt;&lt;year&gt;2002&lt;/year&gt;&lt;/dates&gt;&lt;isbn&gt;0001-6489&lt;/isbn&gt;&lt;urls&gt;&lt;/urls&gt;&lt;/record&gt;&lt;/Cite&gt;&lt;/EndNote&gt;</w:instrText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27</w:t>
            </w:r>
            <w:r w:rsidRPr="00C575D5">
              <w:rPr>
                <w:rFonts w:cstheme="minorHAnsi"/>
              </w:rPr>
              <w:fldChar w:fldCharType="end"/>
            </w:r>
          </w:p>
          <w:p w14:paraId="0FB05382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Facial pain on bending forward</w:t>
            </w:r>
            <w:r w:rsidRPr="00C575D5">
              <w:rPr>
                <w:rFonts w:cstheme="minorHAnsi"/>
              </w:rPr>
              <w:fldChar w:fldCharType="begin"/>
            </w:r>
            <w:r w:rsidRPr="00C575D5">
              <w:rPr>
                <w:rFonts w:cstheme="minorHAnsi"/>
              </w:rPr>
              <w:instrText xml:space="preserve"> ADDIN EN.CITE &lt;EndNote&gt;&lt;Cite&gt;&lt;Author&gt;Hickner&lt;/Author&gt;&lt;Year&gt;2001&lt;/Year&gt;&lt;RecNum&gt;392&lt;/RecNum&gt;&lt;DisplayText&gt;&lt;style face="superscript"&gt;28&lt;/style&gt;&lt;/DisplayText&gt;&lt;record&gt;&lt;rec-number&gt;392&lt;/rec-number&gt;&lt;foreign-keys&gt;&lt;key app="EN" db-id="s25xdzfvgwpd0ees2sapver7zsdt9ffas2xp" timestamp="1645622885" guid="24cb7398-05f4-4f9b-b70a-af755bcf4e3a"&gt;392&lt;/key&gt;&lt;/foreign-keys&gt;&lt;ref-type name="Journal Article"&gt;17&lt;/ref-type&gt;&lt;contributors&gt;&lt;authors&gt;&lt;author&gt;Hickner, John M&lt;/author&gt;&lt;author&gt;Bartlett, John G&lt;/author&gt;&lt;author&gt;Besser, Richard E&lt;/author&gt;&lt;author&gt;Gonzales, Ralph&lt;/author&gt;&lt;author&gt;Hoffman, Jerome R&lt;/author&gt;&lt;author&gt;Sande, Merle A&lt;/author&gt;&lt;/authors&gt;&lt;/contributors&gt;&lt;titles&gt;&lt;title&gt;Principles of appropriate antibiotic use for acute rhinosinusitis in adults: background&lt;/title&gt;&lt;secondary-title&gt;Annals of Internal Medicine&lt;/secondary-title&gt;&lt;/titles&gt;&lt;periodical&gt;&lt;full-title&gt;Annals of internal medicine&lt;/full-title&gt;&lt;/periodical&gt;&lt;pages&gt;498-505&lt;/pages&gt;&lt;volume&gt;134&lt;/volume&gt;&lt;number&gt;6&lt;/number&gt;&lt;dates&gt;&lt;year&gt;2001&lt;/year&gt;&lt;/dates&gt;&lt;isbn&gt;0003-4819&lt;/isbn&gt;&lt;urls&gt;&lt;/urls&gt;&lt;/record&gt;&lt;/Cite&gt;&lt;/EndNote&gt;</w:instrText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28</w:t>
            </w:r>
            <w:r w:rsidRPr="00C575D5">
              <w:rPr>
                <w:rFonts w:cstheme="minorHAnsi"/>
              </w:rPr>
              <w:fldChar w:fldCharType="end"/>
            </w:r>
          </w:p>
          <w:p w14:paraId="7A8048E3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Unilateral maxillary pain</w:t>
            </w:r>
            <w:r w:rsidRPr="00C575D5">
              <w:rPr>
                <w:rFonts w:cstheme="minorHAnsi"/>
              </w:rPr>
              <w:fldChar w:fldCharType="begin"/>
            </w:r>
            <w:r w:rsidRPr="00C575D5">
              <w:rPr>
                <w:rFonts w:cstheme="minorHAnsi"/>
              </w:rPr>
              <w:instrText xml:space="preserve"> ADDIN EN.CITE &lt;EndNote&gt;&lt;Cite&gt;&lt;Author&gt;Hickner&lt;/Author&gt;&lt;Year&gt;2001&lt;/Year&gt;&lt;RecNum&gt;392&lt;/RecNum&gt;&lt;DisplayText&gt;&lt;style face="superscript"&gt;28&lt;/style&gt;&lt;/DisplayText&gt;&lt;record&gt;&lt;rec-number&gt;392&lt;/rec-number&gt;&lt;foreign-keys&gt;&lt;key app="EN" db-id="s25xdzfvgwpd0ees2sapver7zsdt9ffas2xp" timestamp="1645622885" guid="24cb7398-05f4-4f9b-b70a-af755bcf4e3a"&gt;392&lt;/key&gt;&lt;/foreign-keys&gt;&lt;ref-type name="Journal Article"&gt;17&lt;/ref-type&gt;&lt;contributors&gt;&lt;authors&gt;&lt;author&gt;Hickner, John M&lt;/author&gt;&lt;author&gt;Bartlett, John G&lt;/author&gt;&lt;author&gt;Besser, Richard E&lt;/author&gt;&lt;author&gt;Gonzales, Ralph&lt;/author&gt;&lt;author&gt;Hoffman, Jerome R&lt;/author&gt;&lt;author&gt;Sande, Merle A&lt;/author&gt;&lt;/authors&gt;&lt;/contributors&gt;&lt;titles&gt;&lt;title&gt;Principles of appropriate antibiotic use for acute rhinosinusitis in adults: background&lt;/title&gt;&lt;secondary-title&gt;Annals of Internal Medicine&lt;/secondary-title&gt;&lt;/titles&gt;&lt;periodical&gt;&lt;full-title&gt;Annals of internal medicine&lt;/full-title&gt;&lt;/periodical&gt;&lt;pages&gt;498-505&lt;/pages&gt;&lt;volume&gt;134&lt;/volume&gt;&lt;number&gt;6&lt;/number&gt;&lt;dates&gt;&lt;year&gt;2001&lt;/year&gt;&lt;/dates&gt;&lt;isbn&gt;0003-4819&lt;/isbn&gt;&lt;urls&gt;&lt;/urls&gt;&lt;/record&gt;&lt;/Cite&gt;&lt;/EndNote&gt;</w:instrText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28</w:t>
            </w:r>
            <w:r w:rsidRPr="00C575D5">
              <w:rPr>
                <w:rFonts w:cstheme="minorHAnsi"/>
              </w:rPr>
              <w:fldChar w:fldCharType="end"/>
            </w:r>
          </w:p>
          <w:p w14:paraId="2679222E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Maxillary toothache</w: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IaWNrbmVyPC9BdXRob3I+PFllYXI+MjAwMTwvWWVhcj48
UmVjTnVtPjM5MjwvUmVjTnVtPjxEaXNwbGF5VGV4dD48c3R5bGUgZmFjZT0ic3VwZXJzY3JpcHQi
PjI4LDI5PC9zdHlsZT48L0Rpc3BsYXlUZXh0PjxyZWNvcmQ+PHJlYy1udW1iZXI+MzkyPC9yZWMt
bnVtYmVyPjxmb3JlaWduLWtleXM+PGtleSBhcHA9IkVOIiBkYi1pZD0iczI1eGR6ZnZnd3BkMGVl
czJzYXB2ZXI3enNkdDlmZmFzMnhwIiB0aW1lc3RhbXA9IjE2NDU2MjI4ODUiIGd1aWQ9IjI0Y2I3
Mzk4LTA1ZjQtNGY5Yi1iNzBhLWFmNzU1YmNmNGUzYSI+MzkyPC9rZXk+PC9mb3JlaWduLWtleXM+
PHJlZi10eXBlIG5hbWU9IkpvdXJuYWwgQXJ0aWNsZSI+MTc8L3JlZi10eXBlPjxjb250cmlidXRv
cnM+PGF1dGhvcnM+PGF1dGhvcj5IaWNrbmVyLCBKb2huIE08L2F1dGhvcj48YXV0aG9yPkJhcnRs
ZXR0LCBKb2huIEc8L2F1dGhvcj48YXV0aG9yPkJlc3NlciwgUmljaGFyZCBFPC9hdXRob3I+PGF1
dGhvcj5Hb256YWxlcywgUmFscGg8L2F1dGhvcj48YXV0aG9yPkhvZmZtYW4sIEplcm9tZSBSPC9h
dXRob3I+PGF1dGhvcj5TYW5kZSwgTWVybGUgQTwvYXV0aG9yPjwvYXV0aG9ycz48L2NvbnRyaWJ1
dG9ycz48dGl0bGVzPjx0aXRsZT5QcmluY2lwbGVzIG9mIGFwcHJvcHJpYXRlIGFudGliaW90aWMg
dXNlIGZvciBhY3V0ZSByaGlub3NpbnVzaXRpcyBpbiBhZHVsdHM6IGJhY2tncm91bmQ8L3RpdGxl
PjxzZWNvbmRhcnktdGl0bGU+QW5uYWxzIG9mIEludGVybmFsIE1lZGljaW5lPC9zZWNvbmRhcnkt
dGl0bGU+PC90aXRsZXM+PHBlcmlvZGljYWw+PGZ1bGwtdGl0bGU+QW5uYWxzIG9mIGludGVybmFs
IG1lZGljaW5lPC9mdWxsLXRpdGxlPjwvcGVyaW9kaWNhbD48cGFnZXM+NDk4LTUwNTwvcGFnZXM+
PHZvbHVtZT4xMzQ8L3ZvbHVtZT48bnVtYmVyPjY8L251bWJlcj48ZGF0ZXM+PHllYXI+MjAwMTwv
eWVhcj48L2RhdGVzPjxpc2JuPjAwMDMtNDgxOTwvaXNibj48dXJscz48L3VybHM+PC9yZWNvcmQ+
PC9DaXRlPjxDaXRlPjxBdXRob3I+SGFuc2VuPC9BdXRob3I+PFllYXI+MjAwOTwvWWVhcj48UmVj
TnVtPjM5MTwvUmVjTnVtPjxyZWNvcmQ+PHJlYy1udW1iZXI+MzkxPC9yZWMtbnVtYmVyPjxmb3Jl
aWduLWtleXM+PGtleSBhcHA9IkVOIiBkYi1pZD0iczI1eGR6ZnZnd3BkMGVlczJzYXB2ZXI3enNk
dDlmZmFzMnhwIiB0aW1lc3RhbXA9IjE2NDU2MjI4ODUiIGd1aWQ9ImM4N2ZmZmRjLWVmNzEtNGYy
ZS1hNjljLTg0MjgyMGE2Njk3YyI+MzkxPC9rZXk+PC9mb3JlaWduLWtleXM+PHJlZi10eXBlIG5h
bWU9IkpvdXJuYWwgQXJ0aWNsZSI+MTc8L3JlZi10eXBlPjxjb250cmlidXRvcnM+PGF1dGhvcnM+
PGF1dGhvcj5IYW5zZW4sIEplbnMgR2Vvcmc8L2F1dGhvcj48YXV0aG9yPkjDuGpiamVyZywgVG92
ZTwvYXV0aG9yPjxhdXRob3I+Um9zYm9yZywgSsO4cm48L2F1dGhvcj48L2F1dGhvcnM+PC9jb250
cmlidXRvcnM+PHRpdGxlcz48dGl0bGU+U3ltcHRvbXMgYW5kIHNpZ25zIGluIGN1bHR1cmUtcHJv
dmVuIGFjdXRlIG1heGlsbGFyeSBzaW51c2l0aXMgaW4gYSBnZW5lcmFsIHByYWN0aWNlIHBvcHVs
YXRpb248L3RpdGxlPjxzZWNvbmRhcnktdGl0bGU+QVBNSVM8L3NlY29uZGFyeS10aXRsZT48L3Rp
dGxlcz48cGVyaW9kaWNhbD48ZnVsbC10aXRsZT5BUE1JUzwvZnVsbC10aXRsZT48L3BlcmlvZGlj
YWw+PHBhZ2VzPjcyNC03Mjk8L3BhZ2VzPjx2b2x1bWU+MTE3PC92b2x1bWU+PG51bWJlcj4xMDwv
bnVtYmVyPjxkYXRlcz48eWVhcj4yMDA5PC95ZWFyPjxwdWItZGF0ZXM+PGRhdGU+MjAwOS0xMC0w
MTwvZGF0ZT48L3B1Yi1kYXRlcz48L2RhdGVzPjxwdWJsaXNoZXI+V2lsZXk8L3B1Ymxpc2hlcj48
aXNibj4wOTAzLTQ2NDE8L2lzYm4+PHVybHM+PC91cmxzPjxlbGVjdHJvbmljLXJlc291cmNlLW51
bT4xMC4xMTExL2ouMTYwMC0wNDYzLjIwMDkuMDI1MjYueDwvZWxlY3Ryb25pYy1yZXNvdXJjZS1u
dW0+PGFjY2Vzcy1kYXRlPjIwMjEtMDMtMjRUMTc6MjU6MTA8L2FjY2Vzcy1kYXRlPjwvcmVjb3Jk
PjwvQ2l0ZT48L0VuZE5vdGU+
</w:fldData>
              </w:fldChar>
            </w:r>
            <w:r w:rsidRPr="00C575D5">
              <w:rPr>
                <w:rFonts w:cstheme="minorHAnsi"/>
              </w:rPr>
              <w:instrText xml:space="preserve"> ADDIN EN.CITE </w:instrTex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IaWNrbmVyPC9BdXRob3I+PFllYXI+MjAwMTwvWWVhcj48
UmVjTnVtPjM5MjwvUmVjTnVtPjxEaXNwbGF5VGV4dD48c3R5bGUgZmFjZT0ic3VwZXJzY3JpcHQi
PjI4LDI5PC9zdHlsZT48L0Rpc3BsYXlUZXh0PjxyZWNvcmQ+PHJlYy1udW1iZXI+MzkyPC9yZWMt
bnVtYmVyPjxmb3JlaWduLWtleXM+PGtleSBhcHA9IkVOIiBkYi1pZD0iczI1eGR6ZnZnd3BkMGVl
czJzYXB2ZXI3enNkdDlmZmFzMnhwIiB0aW1lc3RhbXA9IjE2NDU2MjI4ODUiIGd1aWQ9IjI0Y2I3
Mzk4LTA1ZjQtNGY5Yi1iNzBhLWFmNzU1YmNmNGUzYSI+MzkyPC9rZXk+PC9mb3JlaWduLWtleXM+
PHJlZi10eXBlIG5hbWU9IkpvdXJuYWwgQXJ0aWNsZSI+MTc8L3JlZi10eXBlPjxjb250cmlidXRv
cnM+PGF1dGhvcnM+PGF1dGhvcj5IaWNrbmVyLCBKb2huIE08L2F1dGhvcj48YXV0aG9yPkJhcnRs
ZXR0LCBKb2huIEc8L2F1dGhvcj48YXV0aG9yPkJlc3NlciwgUmljaGFyZCBFPC9hdXRob3I+PGF1
dGhvcj5Hb256YWxlcywgUmFscGg8L2F1dGhvcj48YXV0aG9yPkhvZmZtYW4sIEplcm9tZSBSPC9h
dXRob3I+PGF1dGhvcj5TYW5kZSwgTWVybGUgQTwvYXV0aG9yPjwvYXV0aG9ycz48L2NvbnRyaWJ1
dG9ycz48dGl0bGVzPjx0aXRsZT5QcmluY2lwbGVzIG9mIGFwcHJvcHJpYXRlIGFudGliaW90aWMg
dXNlIGZvciBhY3V0ZSByaGlub3NpbnVzaXRpcyBpbiBhZHVsdHM6IGJhY2tncm91bmQ8L3RpdGxl
PjxzZWNvbmRhcnktdGl0bGU+QW5uYWxzIG9mIEludGVybmFsIE1lZGljaW5lPC9zZWNvbmRhcnkt
dGl0bGU+PC90aXRsZXM+PHBlcmlvZGljYWw+PGZ1bGwtdGl0bGU+QW5uYWxzIG9mIGludGVybmFs
IG1lZGljaW5lPC9mdWxsLXRpdGxlPjwvcGVyaW9kaWNhbD48cGFnZXM+NDk4LTUwNTwvcGFnZXM+
PHZvbHVtZT4xMzQ8L3ZvbHVtZT48bnVtYmVyPjY8L251bWJlcj48ZGF0ZXM+PHllYXI+MjAwMTwv
eWVhcj48L2RhdGVzPjxpc2JuPjAwMDMtNDgxOTwvaXNibj48dXJscz48L3VybHM+PC9yZWNvcmQ+
PC9DaXRlPjxDaXRlPjxBdXRob3I+SGFuc2VuPC9BdXRob3I+PFllYXI+MjAwOTwvWWVhcj48UmVj
TnVtPjM5MTwvUmVjTnVtPjxyZWNvcmQ+PHJlYy1udW1iZXI+MzkxPC9yZWMtbnVtYmVyPjxmb3Jl
aWduLWtleXM+PGtleSBhcHA9IkVOIiBkYi1pZD0iczI1eGR6ZnZnd3BkMGVlczJzYXB2ZXI3enNk
dDlmZmFzMnhwIiB0aW1lc3RhbXA9IjE2NDU2MjI4ODUiIGd1aWQ9ImM4N2ZmZmRjLWVmNzEtNGYy
ZS1hNjljLTg0MjgyMGE2Njk3YyI+MzkxPC9rZXk+PC9mb3JlaWduLWtleXM+PHJlZi10eXBlIG5h
bWU9IkpvdXJuYWwgQXJ0aWNsZSI+MTc8L3JlZi10eXBlPjxjb250cmlidXRvcnM+PGF1dGhvcnM+
PGF1dGhvcj5IYW5zZW4sIEplbnMgR2Vvcmc8L2F1dGhvcj48YXV0aG9yPkjDuGpiamVyZywgVG92
ZTwvYXV0aG9yPjxhdXRob3I+Um9zYm9yZywgSsO4cm48L2F1dGhvcj48L2F1dGhvcnM+PC9jb250
cmlidXRvcnM+PHRpdGxlcz48dGl0bGU+U3ltcHRvbXMgYW5kIHNpZ25zIGluIGN1bHR1cmUtcHJv
dmVuIGFjdXRlIG1heGlsbGFyeSBzaW51c2l0aXMgaW4gYSBnZW5lcmFsIHByYWN0aWNlIHBvcHVs
YXRpb248L3RpdGxlPjxzZWNvbmRhcnktdGl0bGU+QVBNSVM8L3NlY29uZGFyeS10aXRsZT48L3Rp
dGxlcz48cGVyaW9kaWNhbD48ZnVsbC10aXRsZT5BUE1JUzwvZnVsbC10aXRsZT48L3BlcmlvZGlj
YWw+PHBhZ2VzPjcyNC03Mjk8L3BhZ2VzPjx2b2x1bWU+MTE3PC92b2x1bWU+PG51bWJlcj4xMDwv
bnVtYmVyPjxkYXRlcz48eWVhcj4yMDA5PC95ZWFyPjxwdWItZGF0ZXM+PGRhdGU+MjAwOS0xMC0w
MTwvZGF0ZT48L3B1Yi1kYXRlcz48L2RhdGVzPjxwdWJsaXNoZXI+V2lsZXk8L3B1Ymxpc2hlcj48
aXNibj4wOTAzLTQ2NDE8L2lzYm4+PHVybHM+PC91cmxzPjxlbGVjdHJvbmljLXJlc291cmNlLW51
bT4xMC4xMTExL2ouMTYwMC0wNDYzLjIwMDkuMDI1MjYueDwvZWxlY3Ryb25pYy1yZXNvdXJjZS1u
dW0+PGFjY2Vzcy1kYXRlPjIwMjEtMDMtMjRUMTc6MjU6MTA8L2FjY2Vzcy1kYXRlPjwvcmVjb3Jk
PjwvQ2l0ZT48L0VuZE5vdGU+
</w:fldData>
              </w:fldChar>
            </w:r>
            <w:r w:rsidRPr="00C575D5">
              <w:rPr>
                <w:rFonts w:cstheme="minorHAnsi"/>
              </w:rPr>
              <w:instrText xml:space="preserve"> ADDIN EN.CITE.DATA </w:instrText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end"/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28,29</w:t>
            </w:r>
            <w:r w:rsidRPr="00C575D5">
              <w:rPr>
                <w:rFonts w:cstheme="minorHAnsi"/>
              </w:rPr>
              <w:fldChar w:fldCharType="end"/>
            </w:r>
          </w:p>
          <w:p w14:paraId="1020FFFA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lastRenderedPageBreak/>
              <w:t>Pus in the nasal cavity</w:t>
            </w:r>
            <w:r w:rsidRPr="00C575D5">
              <w:rPr>
                <w:rFonts w:cstheme="minorHAnsi"/>
              </w:rPr>
              <w:fldChar w:fldCharType="begin"/>
            </w:r>
            <w:r w:rsidRPr="00C575D5">
              <w:rPr>
                <w:rFonts w:cstheme="minorHAnsi"/>
              </w:rPr>
              <w:instrText xml:space="preserve"> ADDIN EN.CITE &lt;EndNote&gt;&lt;Cite&gt;&lt;Author&gt;Hickner&lt;/Author&gt;&lt;Year&gt;2001&lt;/Year&gt;&lt;RecNum&gt;392&lt;/RecNum&gt;&lt;DisplayText&gt;&lt;style face="superscript"&gt;28&lt;/style&gt;&lt;/DisplayText&gt;&lt;record&gt;&lt;rec-number&gt;392&lt;/rec-number&gt;&lt;foreign-keys&gt;&lt;key app="EN" db-id="s25xdzfvgwpd0ees2sapver7zsdt9ffas2xp" timestamp="1645622885" guid="24cb7398-05f4-4f9b-b70a-af755bcf4e3a"&gt;392&lt;/key&gt;&lt;/foreign-keys&gt;&lt;ref-type name="Journal Article"&gt;17&lt;/ref-type&gt;&lt;contributors&gt;&lt;authors&gt;&lt;author&gt;Hickner, John M&lt;/author&gt;&lt;author&gt;Bartlett, John G&lt;/author&gt;&lt;author&gt;Besser, Richard E&lt;/author&gt;&lt;author&gt;Gonzales, Ralph&lt;/author&gt;&lt;author&gt;Hoffman, Jerome R&lt;/author&gt;&lt;author&gt;Sande, Merle A&lt;/author&gt;&lt;/authors&gt;&lt;/contributors&gt;&lt;titles&gt;&lt;title&gt;Principles of appropriate antibiotic use for acute rhinosinusitis in adults: background&lt;/title&gt;&lt;secondary-title&gt;Annals of Internal Medicine&lt;/secondary-title&gt;&lt;/titles&gt;&lt;periodical&gt;&lt;full-title&gt;Annals of internal medicine&lt;/full-title&gt;&lt;/periodical&gt;&lt;pages&gt;498-505&lt;/pages&gt;&lt;volume&gt;134&lt;/volume&gt;&lt;number&gt;6&lt;/number&gt;&lt;dates&gt;&lt;year&gt;2001&lt;/year&gt;&lt;/dates&gt;&lt;isbn&gt;0003-4819&lt;/isbn&gt;&lt;urls&gt;&lt;/urls&gt;&lt;/record&gt;&lt;/Cite&gt;&lt;/EndNote&gt;</w:instrText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28</w:t>
            </w:r>
            <w:r w:rsidRPr="00C575D5">
              <w:rPr>
                <w:rFonts w:cstheme="minorHAnsi"/>
              </w:rPr>
              <w:fldChar w:fldCharType="end"/>
            </w:r>
          </w:p>
          <w:p w14:paraId="5D08D550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Nasal congestion</w: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Kb2huc29uPC9BdXRob3I+PFllYXI+MjAwNDwvWWVhcj48
UmVjTnVtPjM4NjwvUmVjTnVtPjxEaXNwbGF5VGV4dD48c3R5bGUgZmFjZT0ic3VwZXJzY3JpcHQi
PjMwLDMxPC9zdHlsZT48L0Rpc3BsYXlUZXh0PjxyZWNvcmQ+PHJlYy1udW1iZXI+Mzg2PC9yZWMt
bnVtYmVyPjxmb3JlaWduLWtleXM+PGtleSBhcHA9IkVOIiBkYi1pZD0iczI1eGR6ZnZnd3BkMGVl
czJzYXB2ZXI3enNkdDlmZmFzMnhwIiB0aW1lc3RhbXA9IjE2NDU2MjI4ODMiIGd1aWQ9IjJkOGY0
OTczLThlODAtNDVkNy05OTc4LTM0ODJmMWU5ZmYzMCI+Mzg2PC9rZXk+PC9mb3JlaWduLWtleXM+
PHJlZi10eXBlIG5hbWU9IkpvdXJuYWwgQXJ0aWNsZSI+MTc8L3JlZi10eXBlPjxjb250cmlidXRv
cnM+PGF1dGhvcnM+PGF1dGhvcj5Kb2huc29uLCBQZXRlcjwvYXV0aG9yPjxhdXRob3I+Q2lob24s
IENoZXJ5bDwvYXV0aG9yPjxhdXRob3I+SGVycmluZ3RvbiwgSmFuZXQ8L2F1dGhvcj48YXV0aG9y
PkNob3VkaHJpLCBTaHVyamVlbDwvYXV0aG9yPjwvYXV0aG9ycz48L2NvbnRyaWJ1dG9ycz48dGl0
bGVzPjx0aXRsZT5FZmZpY2FjeSBhbmQgdG9sZXJhYmlsaXR5IG9mIG1veGlmbG94YWNpbiBpbiB0
aGUgdHJlYXRtZW50IG9mIGFjdXRlIGJhY3RlcmlhbCBzaW51c2l0aXMgY2F1c2VkIGJ5IHBlbmlj
aWxsaW4tcmVzaXN0YW50IHN0cmVwdG9jb2NjdXMgcG5ldW1vbmlhZTogQSBwb29sZWQgYW5hbHlz
aXM8L3RpdGxlPjxzZWNvbmRhcnktdGl0bGU+Q2xpbmljYWwgVGhlcmFwZXV0aWNzPC9zZWNvbmRh
cnktdGl0bGU+PC90aXRsZXM+PHBlcmlvZGljYWw+PGZ1bGwtdGl0bGU+Q2xpbmljYWwgVGhlcmFw
ZXV0aWNzPC9mdWxsLXRpdGxlPjwvcGVyaW9kaWNhbD48cGFnZXM+MjI0LTIzMTwvcGFnZXM+PHZv
bHVtZT4yNjwvdm9sdW1lPjxudW1iZXI+MjwvbnVtYmVyPjxkYXRlcz48eWVhcj4yMDA0PC95ZWFy
PjxwdWItZGF0ZXM+PGRhdGU+MjAwNC0wMi0wMTwvZGF0ZT48L3B1Yi1kYXRlcz48L2RhdGVzPjxw
dWJsaXNoZXI+RWxzZXZpZXIgQlY8L3B1Ymxpc2hlcj48aXNibj4wMTQ5LTI5MTg8L2lzYm4+PHVy
bHM+PC91cmxzPjxlbGVjdHJvbmljLXJlc291cmNlLW51bT4xMC4xMDE2L3MwMTQ5LTI5MTgoMDQp
OTAwMjEtNTwvZWxlY3Ryb25pYy1yZXNvdXJjZS1udW0+PGFjY2Vzcy1kYXRlPjIwMjEtMDMtMjRU
MTY6MzU6MzU8L2FjY2Vzcy1kYXRlPjwvcmVjb3JkPjwvQ2l0ZT48Q2l0ZT48QXV0aG9yPlBlbnR0
aWzDpDwvQXV0aG9yPjxZZWFyPjE5OTc8L1llYXI+PFJlY051bT4zOTU8L1JlY051bT48cmVjb3Jk
PjxyZWMtbnVtYmVyPjM5NTwvcmVjLW51bWJlcj48Zm9yZWlnbi1rZXlzPjxrZXkgYXBwPSJFTiIg
ZGItaWQ9InMyNXhkemZ2Z3dwZDBlZXMyc2FwdmVyN3pzZHQ5ZmZhczJ4cCIgdGltZXN0YW1wPSIx
NjQ1NjIyODg2IiBndWlkPSJlZjg0YWVhMy1hOWI3LTQ2NjMtYWRmZS1kOTAwN2I0MzE3OTYiPjM5
NTwva2V5PjwvZm9yZWlnbi1rZXlzPjxyZWYtdHlwZSBuYW1lPSJKb3VybmFsIEFydGljbGUiPjE3
PC9yZWYtdHlwZT48Y29udHJpYnV0b3JzPjxhdXRob3JzPjxhdXRob3I+UGVudHRpbMOkLCBNPC9h
dXRob3I+PGF1dGhvcj5TYXZvbGFpbmVuLCBTPC9hdXRob3I+PGF1dGhvcj5LaXVrYWFubmllbWks
IEg8L2F1dGhvcj48YXV0aG9yPkZvcnNibG9tLCBCPC9hdXRob3I+PGF1dGhvcj5Kb3VzaW1pZXMt
U29tZXIsIEg8L2F1dGhvcj48L2F1dGhvcnM+PC9jb250cmlidXRvcnM+PHRpdGxlcz48dGl0bGU+
QmFjdGVyaWFsIGZpbmRpbmdzIGluIGFjdXRlIG1heGlsbGFyeSBzaW51c2l0aXPigJRFdXJvcGVh
biBzdHVkeTwvdGl0bGU+PHNlY29uZGFyeS10aXRsZT5BY3RhIE90by1MYXJ5bmdvbG9naWNhPC9z
ZWNvbmRhcnktdGl0bGU+PC90aXRsZXM+PHBlcmlvZGljYWw+PGZ1bGwtdGl0bGU+QWN0YSBvdG8t
bGFyeW5nb2xvZ2ljYTwvZnVsbC10aXRsZT48L3BlcmlvZGljYWw+PHBhZ2VzPjE2NS0xNjg8L3Bh
Z2VzPjx2b2x1bWU+MTE3PC92b2x1bWU+PG51bWJlcj5zdXA1Mjk8L251bWJlcj48ZGF0ZXM+PHll
YXI+MTk5NzwveWVhcj48L2RhdGVzPjxpc2JuPjAwMDEtNjQ4OTwvaXNibj48dXJscz48L3VybHM+
PC9yZWNvcmQ+PC9DaXRlPjwvRW5kTm90ZT4A
</w:fldData>
              </w:fldChar>
            </w:r>
            <w:r w:rsidRPr="00C575D5">
              <w:rPr>
                <w:rFonts w:cstheme="minorHAnsi"/>
              </w:rPr>
              <w:instrText xml:space="preserve"> ADDIN EN.CITE </w:instrText>
            </w:r>
            <w:r w:rsidRPr="00C575D5">
              <w:rPr>
                <w:rFonts w:cstheme="minorHAnsi"/>
              </w:rPr>
              <w:fldChar w:fldCharType="begin">
                <w:fldData xml:space="preserve">PEVuZE5vdGU+PENpdGU+PEF1dGhvcj5Kb2huc29uPC9BdXRob3I+PFllYXI+MjAwNDwvWWVhcj48
UmVjTnVtPjM4NjwvUmVjTnVtPjxEaXNwbGF5VGV4dD48c3R5bGUgZmFjZT0ic3VwZXJzY3JpcHQi
PjMwLDMxPC9zdHlsZT48L0Rpc3BsYXlUZXh0PjxyZWNvcmQ+PHJlYy1udW1iZXI+Mzg2PC9yZWMt
bnVtYmVyPjxmb3JlaWduLWtleXM+PGtleSBhcHA9IkVOIiBkYi1pZD0iczI1eGR6ZnZnd3BkMGVl
czJzYXB2ZXI3enNkdDlmZmFzMnhwIiB0aW1lc3RhbXA9IjE2NDU2MjI4ODMiIGd1aWQ9IjJkOGY0
OTczLThlODAtNDVkNy05OTc4LTM0ODJmMWU5ZmYzMCI+Mzg2PC9rZXk+PC9mb3JlaWduLWtleXM+
PHJlZi10eXBlIG5hbWU9IkpvdXJuYWwgQXJ0aWNsZSI+MTc8L3JlZi10eXBlPjxjb250cmlidXRv
cnM+PGF1dGhvcnM+PGF1dGhvcj5Kb2huc29uLCBQZXRlcjwvYXV0aG9yPjxhdXRob3I+Q2lob24s
IENoZXJ5bDwvYXV0aG9yPjxhdXRob3I+SGVycmluZ3RvbiwgSmFuZXQ8L2F1dGhvcj48YXV0aG9y
PkNob3VkaHJpLCBTaHVyamVlbDwvYXV0aG9yPjwvYXV0aG9ycz48L2NvbnRyaWJ1dG9ycz48dGl0
bGVzPjx0aXRsZT5FZmZpY2FjeSBhbmQgdG9sZXJhYmlsaXR5IG9mIG1veGlmbG94YWNpbiBpbiB0
aGUgdHJlYXRtZW50IG9mIGFjdXRlIGJhY3RlcmlhbCBzaW51c2l0aXMgY2F1c2VkIGJ5IHBlbmlj
aWxsaW4tcmVzaXN0YW50IHN0cmVwdG9jb2NjdXMgcG5ldW1vbmlhZTogQSBwb29sZWQgYW5hbHlz
aXM8L3RpdGxlPjxzZWNvbmRhcnktdGl0bGU+Q2xpbmljYWwgVGhlcmFwZXV0aWNzPC9zZWNvbmRh
cnktdGl0bGU+PC90aXRsZXM+PHBlcmlvZGljYWw+PGZ1bGwtdGl0bGU+Q2xpbmljYWwgVGhlcmFw
ZXV0aWNzPC9mdWxsLXRpdGxlPjwvcGVyaW9kaWNhbD48cGFnZXM+MjI0LTIzMTwvcGFnZXM+PHZv
bHVtZT4yNjwvdm9sdW1lPjxudW1iZXI+MjwvbnVtYmVyPjxkYXRlcz48eWVhcj4yMDA0PC95ZWFy
PjxwdWItZGF0ZXM+PGRhdGU+MjAwNC0wMi0wMTwvZGF0ZT48L3B1Yi1kYXRlcz48L2RhdGVzPjxw
dWJsaXNoZXI+RWxzZXZpZXIgQlY8L3B1Ymxpc2hlcj48aXNibj4wMTQ5LTI5MTg8L2lzYm4+PHVy
bHM+PC91cmxzPjxlbGVjdHJvbmljLXJlc291cmNlLW51bT4xMC4xMDE2L3MwMTQ5LTI5MTgoMDQp
OTAwMjEtNTwvZWxlY3Ryb25pYy1yZXNvdXJjZS1udW0+PGFjY2Vzcy1kYXRlPjIwMjEtMDMtMjRU
MTY6MzU6MzU8L2FjY2Vzcy1kYXRlPjwvcmVjb3JkPjwvQ2l0ZT48Q2l0ZT48QXV0aG9yPlBlbnR0
aWzDpDwvQXV0aG9yPjxZZWFyPjE5OTc8L1llYXI+PFJlY051bT4zOTU8L1JlY051bT48cmVjb3Jk
PjxyZWMtbnVtYmVyPjM5NTwvcmVjLW51bWJlcj48Zm9yZWlnbi1rZXlzPjxrZXkgYXBwPSJFTiIg
ZGItaWQ9InMyNXhkemZ2Z3dwZDBlZXMyc2FwdmVyN3pzZHQ5ZmZhczJ4cCIgdGltZXN0YW1wPSIx
NjQ1NjIyODg2IiBndWlkPSJlZjg0YWVhMy1hOWI3LTQ2NjMtYWRmZS1kOTAwN2I0MzE3OTYiPjM5
NTwva2V5PjwvZm9yZWlnbi1rZXlzPjxyZWYtdHlwZSBuYW1lPSJKb3VybmFsIEFydGljbGUiPjE3
PC9yZWYtdHlwZT48Y29udHJpYnV0b3JzPjxhdXRob3JzPjxhdXRob3I+UGVudHRpbMOkLCBNPC9h
dXRob3I+PGF1dGhvcj5TYXZvbGFpbmVuLCBTPC9hdXRob3I+PGF1dGhvcj5LaXVrYWFubmllbWks
IEg8L2F1dGhvcj48YXV0aG9yPkZvcnNibG9tLCBCPC9hdXRob3I+PGF1dGhvcj5Kb3VzaW1pZXMt
U29tZXIsIEg8L2F1dGhvcj48L2F1dGhvcnM+PC9jb250cmlidXRvcnM+PHRpdGxlcz48dGl0bGU+
QmFjdGVyaWFsIGZpbmRpbmdzIGluIGFjdXRlIG1heGlsbGFyeSBzaW51c2l0aXPigJRFdXJvcGVh
biBzdHVkeTwvdGl0bGU+PHNlY29uZGFyeS10aXRsZT5BY3RhIE90by1MYXJ5bmdvbG9naWNhPC9z
ZWNvbmRhcnktdGl0bGU+PC90aXRsZXM+PHBlcmlvZGljYWw+PGZ1bGwtdGl0bGU+QWN0YSBvdG8t
bGFyeW5nb2xvZ2ljYTwvZnVsbC10aXRsZT48L3BlcmlvZGljYWw+PHBhZ2VzPjE2NS0xNjg8L3Bh
Z2VzPjx2b2x1bWU+MTE3PC92b2x1bWU+PG51bWJlcj5zdXA1Mjk8L251bWJlcj48ZGF0ZXM+PHll
YXI+MTk5NzwveWVhcj48L2RhdGVzPjxpc2JuPjAwMDEtNjQ4OTwvaXNibj48dXJscz48L3VybHM+
PC9yZWNvcmQ+PC9DaXRlPjwvRW5kTm90ZT4A
</w:fldData>
              </w:fldChar>
            </w:r>
            <w:r w:rsidRPr="00C575D5">
              <w:rPr>
                <w:rFonts w:cstheme="minorHAnsi"/>
              </w:rPr>
              <w:instrText xml:space="preserve"> ADDIN EN.CITE.DATA </w:instrText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end"/>
            </w:r>
            <w:r w:rsidRPr="00C575D5">
              <w:rPr>
                <w:rFonts w:cstheme="minorHAnsi"/>
              </w:rPr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30,31</w:t>
            </w:r>
            <w:r w:rsidRPr="00C575D5">
              <w:rPr>
                <w:rFonts w:cstheme="minorHAnsi"/>
              </w:rPr>
              <w:fldChar w:fldCharType="end"/>
            </w:r>
          </w:p>
          <w:p w14:paraId="36EC4072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Postnasal drainage/discharge</w:t>
            </w:r>
            <w:r w:rsidRPr="00C575D5">
              <w:rPr>
                <w:rFonts w:cstheme="minorHAnsi"/>
              </w:rPr>
              <w:fldChar w:fldCharType="begin"/>
            </w:r>
            <w:r w:rsidRPr="00C575D5">
              <w:rPr>
                <w:rFonts w:cstheme="minorHAnsi"/>
              </w:rPr>
              <w:instrText xml:space="preserve"> ADDIN EN.CITE &lt;EndNote&gt;&lt;Cite&gt;&lt;Author&gt;Johnson&lt;/Author&gt;&lt;Year&gt;2004&lt;/Year&gt;&lt;RecNum&gt;389&lt;/RecNum&gt;&lt;DisplayText&gt;&lt;style face="superscript"&gt;30&lt;/style&gt;&lt;/DisplayText&gt;&lt;record&gt;&lt;rec-number&gt;389&lt;/rec-number&gt;&lt;foreign-keys&gt;&lt;key app="EN" db-id="s25xdzfvgwpd0ees2sapver7zsdt9ffas2xp" timestamp="1645622884" guid="53cdbdf9-56fd-4f9b-b786-521fb12ef340"&gt;389&lt;/key&gt;&lt;/foreign-keys&gt;&lt;ref-type name="Journal Article"&gt;17&lt;/ref-type&gt;&lt;contributors&gt;&lt;authors&gt;&lt;author&gt;Johnson, Peter&lt;/author&gt;&lt;author&gt;Cihon, Cheryl&lt;/author&gt;&lt;author&gt;Herrington, Janet&lt;/author&gt;&lt;author&gt;Choudhri, Shurjeel&lt;/author&gt;&lt;/authors&gt;&lt;/contributors&gt;&lt;titles&gt;&lt;title&gt;Efficacy and tolerability of moxifloxacin in the treatment of acute bacterial sinusitis caused by penicillin-resistant Streptococcus pneumoniae: a pooled analysis&lt;/title&gt;&lt;secondary-title&gt;Clinical therapeutics&lt;/secondary-title&gt;&lt;/titles&gt;&lt;periodical&gt;&lt;full-title&gt;Clinical Therapeutics&lt;/full-title&gt;&lt;/periodical&gt;&lt;pages&gt;224-231&lt;/pages&gt;&lt;volume&gt;26&lt;/volume&gt;&lt;number&gt;2&lt;/number&gt;&lt;dates&gt;&lt;year&gt;2004&lt;/year&gt;&lt;/dates&gt;&lt;isbn&gt;0149-2918&lt;/isbn&gt;&lt;urls&gt;&lt;/urls&gt;&lt;/record&gt;&lt;/Cite&gt;&lt;/EndNote&gt;</w:instrText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30</w:t>
            </w:r>
            <w:r w:rsidRPr="00C575D5">
              <w:rPr>
                <w:rFonts w:cstheme="minorHAnsi"/>
              </w:rPr>
              <w:fldChar w:fldCharType="end"/>
            </w:r>
          </w:p>
          <w:p w14:paraId="20711BD9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Cough/throat clearing</w:t>
            </w:r>
            <w:r w:rsidRPr="00C575D5">
              <w:rPr>
                <w:rFonts w:cstheme="minorHAnsi"/>
              </w:rPr>
              <w:fldChar w:fldCharType="begin"/>
            </w:r>
            <w:r w:rsidRPr="00C575D5">
              <w:rPr>
                <w:rFonts w:cstheme="minorHAnsi"/>
              </w:rPr>
              <w:instrText xml:space="preserve"> ADDIN EN.CITE &lt;EndNote&gt;&lt;Cite&gt;&lt;Author&gt;Johnson&lt;/Author&gt;&lt;Year&gt;2004&lt;/Year&gt;&lt;RecNum&gt;389&lt;/RecNum&gt;&lt;DisplayText&gt;&lt;style face="superscript"&gt;30&lt;/style&gt;&lt;/DisplayText&gt;&lt;record&gt;&lt;rec-number&gt;389&lt;/rec-number&gt;&lt;foreign-keys&gt;&lt;key app="EN" db-id="s25xdzfvgwpd0ees2sapver7zsdt9ffas2xp" timestamp="1645622884" guid="53cdbdf9-56fd-4f9b-b786-521fb12ef340"&gt;389&lt;/key&gt;&lt;/foreign-keys&gt;&lt;ref-type name="Journal Article"&gt;17&lt;/ref-type&gt;&lt;contributors&gt;&lt;authors&gt;&lt;author&gt;Johnson, Peter&lt;/author&gt;&lt;author&gt;Cihon, Cheryl&lt;/author&gt;&lt;author&gt;Herrington, Janet&lt;/author&gt;&lt;author&gt;Choudhri, Shurjeel&lt;/author&gt;&lt;/authors&gt;&lt;/contributors&gt;&lt;titles&gt;&lt;title&gt;Efficacy and tolerability of moxifloxacin in the treatment of acute bacterial sinusitis caused by penicillin-resistant Streptococcus pneumoniae: a pooled analysis&lt;/title&gt;&lt;secondary-title&gt;Clinical therapeutics&lt;/secondary-title&gt;&lt;/titles&gt;&lt;periodical&gt;&lt;full-title&gt;Clinical Therapeutics&lt;/full-title&gt;&lt;/periodical&gt;&lt;pages&gt;224-231&lt;/pages&gt;&lt;volume&gt;26&lt;/volume&gt;&lt;number&gt;2&lt;/number&gt;&lt;dates&gt;&lt;year&gt;2004&lt;/year&gt;&lt;/dates&gt;&lt;isbn&gt;0149-2918&lt;/isbn&gt;&lt;urls&gt;&lt;/urls&gt;&lt;/record&gt;&lt;/Cite&gt;&lt;/EndNote&gt;</w:instrText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30</w:t>
            </w:r>
            <w:r w:rsidRPr="00C575D5">
              <w:rPr>
                <w:rFonts w:cstheme="minorHAnsi"/>
              </w:rPr>
              <w:fldChar w:fldCharType="end"/>
            </w:r>
          </w:p>
          <w:p w14:paraId="2E4623C8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Malar tenderness/pain</w:t>
            </w:r>
            <w:r w:rsidRPr="00C575D5">
              <w:rPr>
                <w:rFonts w:cstheme="minorHAnsi"/>
              </w:rPr>
              <w:fldChar w:fldCharType="begin"/>
            </w:r>
            <w:r w:rsidRPr="00C575D5">
              <w:rPr>
                <w:rFonts w:cstheme="minorHAnsi"/>
              </w:rPr>
              <w:instrText xml:space="preserve"> ADDIN EN.CITE &lt;EndNote&gt;&lt;Cite&gt;&lt;Author&gt;Johnson&lt;/Author&gt;&lt;Year&gt;2004&lt;/Year&gt;&lt;RecNum&gt;389&lt;/RecNum&gt;&lt;DisplayText&gt;&lt;style face="superscript"&gt;30&lt;/style&gt;&lt;/DisplayText&gt;&lt;record&gt;&lt;rec-number&gt;389&lt;/rec-number&gt;&lt;foreign-keys&gt;&lt;key app="EN" db-id="s25xdzfvgwpd0ees2sapver7zsdt9ffas2xp" timestamp="1645622884" guid="53cdbdf9-56fd-4f9b-b786-521fb12ef340"&gt;389&lt;/key&gt;&lt;/foreign-keys&gt;&lt;ref-type name="Journal Article"&gt;17&lt;/ref-type&gt;&lt;contributors&gt;&lt;authors&gt;&lt;author&gt;Johnson, Peter&lt;/author&gt;&lt;author&gt;Cihon, Cheryl&lt;/author&gt;&lt;author&gt;Herrington, Janet&lt;/author&gt;&lt;author&gt;Choudhri, Shurjeel&lt;/author&gt;&lt;/authors&gt;&lt;/contributors&gt;&lt;titles&gt;&lt;title&gt;Efficacy and tolerability of moxifloxacin in the treatment of acute bacterial sinusitis caused by penicillin-resistant Streptococcus pneumoniae: a pooled analysis&lt;/title&gt;&lt;secondary-title&gt;Clinical therapeutics&lt;/secondary-title&gt;&lt;/titles&gt;&lt;periodical&gt;&lt;full-title&gt;Clinical Therapeutics&lt;/full-title&gt;&lt;/periodical&gt;&lt;pages&gt;224-231&lt;/pages&gt;&lt;volume&gt;26&lt;/volume&gt;&lt;number&gt;2&lt;/number&gt;&lt;dates&gt;&lt;year&gt;2004&lt;/year&gt;&lt;/dates&gt;&lt;isbn&gt;0149-2918&lt;/isbn&gt;&lt;urls&gt;&lt;/urls&gt;&lt;/record&gt;&lt;/Cite&gt;&lt;/EndNote&gt;</w:instrText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30</w:t>
            </w:r>
            <w:r w:rsidRPr="00C575D5">
              <w:rPr>
                <w:rFonts w:cstheme="minorHAnsi"/>
              </w:rPr>
              <w:fldChar w:fldCharType="end"/>
            </w:r>
          </w:p>
          <w:p w14:paraId="53D7823A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Frontal headache</w:t>
            </w:r>
            <w:r w:rsidRPr="00C575D5">
              <w:rPr>
                <w:rFonts w:cstheme="minorHAnsi"/>
              </w:rPr>
              <w:fldChar w:fldCharType="begin"/>
            </w:r>
            <w:r w:rsidRPr="00C575D5">
              <w:rPr>
                <w:rFonts w:cstheme="minorHAnsi"/>
              </w:rPr>
              <w:instrText xml:space="preserve"> ADDIN EN.CITE &lt;EndNote&gt;&lt;Cite&gt;&lt;Author&gt;Johnson&lt;/Author&gt;&lt;Year&gt;2004&lt;/Year&gt;&lt;RecNum&gt;389&lt;/RecNum&gt;&lt;DisplayText&gt;&lt;style face="superscript"&gt;30&lt;/style&gt;&lt;/DisplayText&gt;&lt;record&gt;&lt;rec-number&gt;389&lt;/rec-number&gt;&lt;foreign-keys&gt;&lt;key app="EN" db-id="s25xdzfvgwpd0ees2sapver7zsdt9ffas2xp" timestamp="1645622884" guid="53cdbdf9-56fd-4f9b-b786-521fb12ef340"&gt;389&lt;/key&gt;&lt;/foreign-keys&gt;&lt;ref-type name="Journal Article"&gt;17&lt;/ref-type&gt;&lt;contributors&gt;&lt;authors&gt;&lt;author&gt;Johnson, Peter&lt;/author&gt;&lt;author&gt;Cihon, Cheryl&lt;/author&gt;&lt;author&gt;Herrington, Janet&lt;/author&gt;&lt;author&gt;Choudhri, Shurjeel&lt;/author&gt;&lt;/authors&gt;&lt;/contributors&gt;&lt;titles&gt;&lt;title&gt;Efficacy and tolerability of moxifloxacin in the treatment of acute bacterial sinusitis caused by penicillin-resistant Streptococcus pneumoniae: a pooled analysis&lt;/title&gt;&lt;secondary-title&gt;Clinical therapeutics&lt;/secondary-title&gt;&lt;/titles&gt;&lt;periodical&gt;&lt;full-title&gt;Clinical Therapeutics&lt;/full-title&gt;&lt;/periodical&gt;&lt;pages&gt;224-231&lt;/pages&gt;&lt;volume&gt;26&lt;/volume&gt;&lt;number&gt;2&lt;/number&gt;&lt;dates&gt;&lt;year&gt;2004&lt;/year&gt;&lt;/dates&gt;&lt;isbn&gt;0149-2918&lt;/isbn&gt;&lt;urls&gt;&lt;/urls&gt;&lt;/record&gt;&lt;/Cite&gt;&lt;/EndNote&gt;</w:instrText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30</w:t>
            </w:r>
            <w:r w:rsidRPr="00C575D5">
              <w:rPr>
                <w:rFonts w:cstheme="minorHAnsi"/>
              </w:rPr>
              <w:fldChar w:fldCharType="end"/>
            </w:r>
          </w:p>
          <w:p w14:paraId="0DABCB5B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Hyposmia</w:t>
            </w:r>
            <w:r w:rsidRPr="00C575D5">
              <w:rPr>
                <w:rFonts w:cstheme="minorHAnsi"/>
              </w:rPr>
              <w:fldChar w:fldCharType="begin"/>
            </w:r>
            <w:r w:rsidRPr="00C575D5">
              <w:rPr>
                <w:rFonts w:cstheme="minorHAnsi"/>
              </w:rPr>
              <w:instrText xml:space="preserve"> ADDIN EN.CITE &lt;EndNote&gt;&lt;Cite&gt;&lt;Author&gt;Benninger&lt;/Author&gt;&lt;Year&gt;2006&lt;/Year&gt;&lt;RecNum&gt;390&lt;/RecNum&gt;&lt;DisplayText&gt;&lt;style face="superscript"&gt;32&lt;/style&gt;&lt;/DisplayText&gt;&lt;record&gt;&lt;rec-number&gt;390&lt;/rec-number&gt;&lt;foreign-keys&gt;&lt;key app="EN" db-id="s25xdzfvgwpd0ees2sapver7zsdt9ffas2xp" timestamp="1645622885" guid="9eac21fc-55e6-4644-99c7-87f61446a734"&gt;390&lt;/key&gt;&lt;/foreign-keys&gt;&lt;ref-type name="Journal Article"&gt;17&lt;/ref-type&gt;&lt;contributors&gt;&lt;authors&gt;&lt;author&gt;Benninger, Michael&lt;/author&gt;&lt;author&gt;Brook, Itzhak&lt;/author&gt;&lt;author&gt;Farrell, David J&lt;/author&gt;&lt;/authors&gt;&lt;/contributors&gt;&lt;titles&gt;&lt;title&gt;Disease severity in acute bacterial rhinosinusitis is greater in patients infected with Streptococcus pneumoniae than in those infected with Haemophilus influenzae&lt;/title&gt;&lt;secondary-title&gt;Otolaryngology--Head and Neck Surgery&lt;/secondary-title&gt;&lt;/titles&gt;&lt;periodical&gt;&lt;full-title&gt;Otolaryngology--Head and Neck Surgery&lt;/full-title&gt;&lt;/periodical&gt;&lt;pages&gt;523-528&lt;/pages&gt;&lt;volume&gt;135&lt;/volume&gt;&lt;number&gt;4&lt;/number&gt;&lt;dates&gt;&lt;year&gt;2006&lt;/year&gt;&lt;/dates&gt;&lt;isbn&gt;0194-5998&lt;/isbn&gt;&lt;urls&gt;&lt;/urls&gt;&lt;/record&gt;&lt;/Cite&gt;&lt;/EndNote&gt;</w:instrText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32</w:t>
            </w:r>
            <w:r w:rsidRPr="00C575D5">
              <w:rPr>
                <w:rFonts w:cstheme="minorHAnsi"/>
              </w:rPr>
              <w:fldChar w:fldCharType="end"/>
            </w:r>
          </w:p>
          <w:p w14:paraId="12A52533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  <w:r w:rsidRPr="00C575D5">
              <w:rPr>
                <w:rFonts w:cstheme="minorHAnsi"/>
              </w:rPr>
              <w:t>Purulent rhinorrhea</w:t>
            </w:r>
            <w:r w:rsidRPr="00C575D5">
              <w:rPr>
                <w:rFonts w:cstheme="minorHAnsi"/>
              </w:rPr>
              <w:fldChar w:fldCharType="begin"/>
            </w:r>
            <w:r w:rsidRPr="00C575D5">
              <w:rPr>
                <w:rFonts w:cstheme="minorHAnsi"/>
              </w:rPr>
              <w:instrText xml:space="preserve"> ADDIN EN.CITE &lt;EndNote&gt;&lt;Cite&gt;&lt;Author&gt;Hickner&lt;/Author&gt;&lt;Year&gt;2001&lt;/Year&gt;&lt;RecNum&gt;392&lt;/RecNum&gt;&lt;DisplayText&gt;&lt;style face="superscript"&gt;28&lt;/style&gt;&lt;/DisplayText&gt;&lt;record&gt;&lt;rec-number&gt;392&lt;/rec-number&gt;&lt;foreign-keys&gt;&lt;key app="EN" db-id="s25xdzfvgwpd0ees2sapver7zsdt9ffas2xp" timestamp="1645622885" guid="24cb7398-05f4-4f9b-b70a-af755bcf4e3a"&gt;392&lt;/key&gt;&lt;/foreign-keys&gt;&lt;ref-type name="Journal Article"&gt;17&lt;/ref-type&gt;&lt;contributors&gt;&lt;authors&gt;&lt;author&gt;Hickner, John M&lt;/author&gt;&lt;author&gt;Bartlett, John G&lt;/author&gt;&lt;author&gt;Besser, Richard E&lt;/author&gt;&lt;author&gt;Gonzales, Ralph&lt;/author&gt;&lt;author&gt;Hoffman, Jerome R&lt;/author&gt;&lt;author&gt;Sande, Merle A&lt;/author&gt;&lt;/authors&gt;&lt;/contributors&gt;&lt;titles&gt;&lt;title&gt;Principles of appropriate antibiotic use for acute rhinosinusitis in adults: background&lt;/title&gt;&lt;secondary-title&gt;Annals of Internal Medicine&lt;/secondary-title&gt;&lt;/titles&gt;&lt;periodical&gt;&lt;full-title&gt;Annals of internal medicine&lt;/full-title&gt;&lt;/periodical&gt;&lt;pages&gt;498-505&lt;/pages&gt;&lt;volume&gt;134&lt;/volume&gt;&lt;number&gt;6&lt;/number&gt;&lt;dates&gt;&lt;year&gt;2001&lt;/year&gt;&lt;/dates&gt;&lt;isbn&gt;0003-4819&lt;/isbn&gt;&lt;urls&gt;&lt;/urls&gt;&lt;/record&gt;&lt;/Cite&gt;&lt;/EndNote&gt;</w:instrText>
            </w:r>
            <w:r w:rsidRPr="00C575D5">
              <w:rPr>
                <w:rFonts w:cstheme="minorHAnsi"/>
              </w:rPr>
              <w:fldChar w:fldCharType="separate"/>
            </w:r>
            <w:r w:rsidRPr="00C575D5">
              <w:rPr>
                <w:rFonts w:cstheme="minorHAnsi"/>
                <w:noProof/>
                <w:vertAlign w:val="superscript"/>
              </w:rPr>
              <w:t>28</w:t>
            </w:r>
            <w:r w:rsidRPr="00C575D5">
              <w:rPr>
                <w:rFonts w:cstheme="minorHAnsi"/>
              </w:rPr>
              <w:fldChar w:fldCharType="end"/>
            </w:r>
          </w:p>
          <w:p w14:paraId="6490BF69" w14:textId="77777777" w:rsidR="00DD6639" w:rsidRPr="00C575D5" w:rsidRDefault="00DD6639" w:rsidP="003833ED">
            <w:pPr>
              <w:spacing w:line="360" w:lineRule="auto"/>
              <w:jc w:val="both"/>
              <w:rPr>
                <w:rFonts w:cstheme="minorHAnsi"/>
              </w:rPr>
            </w:pPr>
          </w:p>
        </w:tc>
      </w:tr>
    </w:tbl>
    <w:p w14:paraId="097229A8" w14:textId="77777777" w:rsidR="00DD6639" w:rsidRPr="00C575D5" w:rsidRDefault="00DD6639" w:rsidP="00DD6639">
      <w:pPr>
        <w:spacing w:line="360" w:lineRule="auto"/>
        <w:jc w:val="both"/>
        <w:rPr>
          <w:rFonts w:cstheme="minorHAnsi"/>
        </w:rPr>
      </w:pPr>
    </w:p>
    <w:p w14:paraId="7BB4D6AA" w14:textId="7136E60E" w:rsidR="00DD6639" w:rsidRDefault="00DD6639" w:rsidP="00DD6639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>References</w:t>
      </w:r>
    </w:p>
    <w:p w14:paraId="639C2048" w14:textId="77777777" w:rsidR="00DD6639" w:rsidRDefault="00DD6639" w:rsidP="00DD6639">
      <w:pPr>
        <w:spacing w:line="360" w:lineRule="auto"/>
        <w:jc w:val="both"/>
        <w:rPr>
          <w:rFonts w:cstheme="minorHAnsi"/>
        </w:rPr>
      </w:pPr>
    </w:p>
    <w:p w14:paraId="79EF40BE" w14:textId="77777777" w:rsidR="00DD6639" w:rsidRPr="00DD6639" w:rsidRDefault="00DD6639" w:rsidP="00DD6639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DD6639">
        <w:rPr>
          <w:rFonts w:asciiTheme="minorHAnsi" w:hAnsiTheme="minorHAnsi" w:cstheme="minorHAnsi"/>
        </w:rPr>
        <w:fldChar w:fldCharType="begin"/>
      </w:r>
      <w:r w:rsidRPr="00DD6639">
        <w:rPr>
          <w:rFonts w:asciiTheme="minorHAnsi" w:hAnsiTheme="minorHAnsi" w:cstheme="minorHAnsi"/>
        </w:rPr>
        <w:instrText xml:space="preserve"> ADDIN EN.REFLIST </w:instrText>
      </w:r>
      <w:r w:rsidRPr="00DD6639">
        <w:rPr>
          <w:rFonts w:asciiTheme="minorHAnsi" w:hAnsiTheme="minorHAnsi" w:cstheme="minorHAnsi"/>
        </w:rPr>
        <w:fldChar w:fldCharType="separate"/>
      </w:r>
      <w:r w:rsidRPr="00DD6639">
        <w:rPr>
          <w:rFonts w:asciiTheme="minorHAnsi" w:hAnsiTheme="minorHAnsi" w:cstheme="minorHAnsi"/>
        </w:rPr>
        <w:t>1.</w:t>
      </w:r>
      <w:r w:rsidRPr="00DD6639">
        <w:rPr>
          <w:rFonts w:asciiTheme="minorHAnsi" w:hAnsiTheme="minorHAnsi" w:cstheme="minorHAnsi"/>
        </w:rPr>
        <w:tab/>
        <w:t xml:space="preserve">Gentile JH, Sparo MD, Mercapide ME, Luna CM. Adult bacteremic pneumococcal pneumonia acquired in the community. </w:t>
      </w:r>
      <w:r w:rsidRPr="00DD6639">
        <w:rPr>
          <w:rFonts w:asciiTheme="minorHAnsi" w:hAnsiTheme="minorHAnsi" w:cstheme="minorHAnsi"/>
          <w:i/>
        </w:rPr>
        <w:t xml:space="preserve">Medicina (Buenos Aires). </w:t>
      </w:r>
      <w:r w:rsidRPr="00DD6639">
        <w:rPr>
          <w:rFonts w:asciiTheme="minorHAnsi" w:hAnsiTheme="minorHAnsi" w:cstheme="minorHAnsi"/>
        </w:rPr>
        <w:t>2003;63(1):9-14.</w:t>
      </w:r>
    </w:p>
    <w:p w14:paraId="6A93B015" w14:textId="77777777" w:rsidR="00DD6639" w:rsidRPr="00DD6639" w:rsidRDefault="00DD6639" w:rsidP="00DD6639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DD6639">
        <w:rPr>
          <w:rFonts w:asciiTheme="minorHAnsi" w:hAnsiTheme="minorHAnsi" w:cstheme="minorHAnsi"/>
        </w:rPr>
        <w:t>2.</w:t>
      </w:r>
      <w:r w:rsidRPr="00DD6639">
        <w:rPr>
          <w:rFonts w:asciiTheme="minorHAnsi" w:hAnsiTheme="minorHAnsi" w:cstheme="minorHAnsi"/>
        </w:rPr>
        <w:tab/>
        <w:t xml:space="preserve">Sopena N, Luisa Pedro-botet M, Sabrià M, García-Parés D, Reynaga E, García-Nuñez M. Comparative study of community-acquired pneumonia caused by Streptococcus pneumoniae, Legionella pneumophila or Chlamydia pneumoniae. </w:t>
      </w:r>
      <w:r w:rsidRPr="00DD6639">
        <w:rPr>
          <w:rFonts w:asciiTheme="minorHAnsi" w:hAnsiTheme="minorHAnsi" w:cstheme="minorHAnsi"/>
          <w:i/>
        </w:rPr>
        <w:t xml:space="preserve">Scandinavian journal of infectious diseases. </w:t>
      </w:r>
      <w:r w:rsidRPr="00DD6639">
        <w:rPr>
          <w:rFonts w:asciiTheme="minorHAnsi" w:hAnsiTheme="minorHAnsi" w:cstheme="minorHAnsi"/>
        </w:rPr>
        <w:t>2004;36(5):330-334.</w:t>
      </w:r>
    </w:p>
    <w:p w14:paraId="3ED70798" w14:textId="77777777" w:rsidR="00DD6639" w:rsidRPr="00DD6639" w:rsidRDefault="00DD6639" w:rsidP="00DD6639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DD6639">
        <w:rPr>
          <w:rFonts w:asciiTheme="minorHAnsi" w:hAnsiTheme="minorHAnsi" w:cstheme="minorHAnsi"/>
        </w:rPr>
        <w:t>3.</w:t>
      </w:r>
      <w:r w:rsidRPr="00DD6639">
        <w:rPr>
          <w:rFonts w:asciiTheme="minorHAnsi" w:hAnsiTheme="minorHAnsi" w:cstheme="minorHAnsi"/>
        </w:rPr>
        <w:tab/>
        <w:t xml:space="preserve">Beović B, Bonač B, Keše D, et al. Aetiology and clinical presentation of mild community-acquired bacterial pneumonia. </w:t>
      </w:r>
      <w:r w:rsidRPr="00DD6639">
        <w:rPr>
          <w:rFonts w:asciiTheme="minorHAnsi" w:hAnsiTheme="minorHAnsi" w:cstheme="minorHAnsi"/>
          <w:i/>
        </w:rPr>
        <w:t xml:space="preserve">European Journal of Clinical Microbiology and Infectious Diseases. </w:t>
      </w:r>
      <w:r w:rsidRPr="00DD6639">
        <w:rPr>
          <w:rFonts w:asciiTheme="minorHAnsi" w:hAnsiTheme="minorHAnsi" w:cstheme="minorHAnsi"/>
        </w:rPr>
        <w:t>2003;22(10):584-591.</w:t>
      </w:r>
    </w:p>
    <w:p w14:paraId="5A4B369F" w14:textId="77777777" w:rsidR="00DD6639" w:rsidRPr="00DD6639" w:rsidRDefault="00DD6639" w:rsidP="00DD6639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DD6639">
        <w:rPr>
          <w:rFonts w:asciiTheme="minorHAnsi" w:hAnsiTheme="minorHAnsi" w:cstheme="minorHAnsi"/>
        </w:rPr>
        <w:t>4.</w:t>
      </w:r>
      <w:r w:rsidRPr="00DD6639">
        <w:rPr>
          <w:rFonts w:asciiTheme="minorHAnsi" w:hAnsiTheme="minorHAnsi" w:cstheme="minorHAnsi"/>
        </w:rPr>
        <w:tab/>
        <w:t>Bjarnason A, Westin J, Lindh M, et al. Incidence, etiology, and outcomes of community-acquired pneumonia: a population-based study. Paper presented at: Open forum infectious diseases2018.</w:t>
      </w:r>
    </w:p>
    <w:p w14:paraId="127B5AE4" w14:textId="77777777" w:rsidR="00DD6639" w:rsidRPr="00DD6639" w:rsidRDefault="00DD6639" w:rsidP="00DD6639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DD6639">
        <w:rPr>
          <w:rFonts w:asciiTheme="minorHAnsi" w:hAnsiTheme="minorHAnsi" w:cstheme="minorHAnsi"/>
        </w:rPr>
        <w:t>5.</w:t>
      </w:r>
      <w:r w:rsidRPr="00DD6639">
        <w:rPr>
          <w:rFonts w:asciiTheme="minorHAnsi" w:hAnsiTheme="minorHAnsi" w:cstheme="minorHAnsi"/>
        </w:rPr>
        <w:tab/>
        <w:t xml:space="preserve">Marrie TJ. Bacteraemic pneumococcal pneumonia: a continuously evolving disease. </w:t>
      </w:r>
      <w:r w:rsidRPr="00DD6639">
        <w:rPr>
          <w:rFonts w:asciiTheme="minorHAnsi" w:hAnsiTheme="minorHAnsi" w:cstheme="minorHAnsi"/>
          <w:i/>
        </w:rPr>
        <w:t xml:space="preserve">Journal of infection. </w:t>
      </w:r>
      <w:r w:rsidRPr="00DD6639">
        <w:rPr>
          <w:rFonts w:asciiTheme="minorHAnsi" w:hAnsiTheme="minorHAnsi" w:cstheme="minorHAnsi"/>
        </w:rPr>
        <w:t>1992;24(3):247-255.</w:t>
      </w:r>
    </w:p>
    <w:p w14:paraId="215A8A3D" w14:textId="77777777" w:rsidR="00DD6639" w:rsidRPr="00DD6639" w:rsidRDefault="00DD6639" w:rsidP="00DD6639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DD6639">
        <w:rPr>
          <w:rFonts w:asciiTheme="minorHAnsi" w:hAnsiTheme="minorHAnsi" w:cstheme="minorHAnsi"/>
        </w:rPr>
        <w:t>6.</w:t>
      </w:r>
      <w:r w:rsidRPr="00DD6639">
        <w:rPr>
          <w:rFonts w:asciiTheme="minorHAnsi" w:hAnsiTheme="minorHAnsi" w:cstheme="minorHAnsi"/>
        </w:rPr>
        <w:tab/>
        <w:t xml:space="preserve">Watanakunakorn C, Bailey TA. Adult Bacteremic Pneumococcal Pneumonia in a Community Teaching Hospital, 1992-1996n: A Detailed Analysis of 108 Cases. </w:t>
      </w:r>
      <w:r w:rsidRPr="00DD6639">
        <w:rPr>
          <w:rFonts w:asciiTheme="minorHAnsi" w:hAnsiTheme="minorHAnsi" w:cstheme="minorHAnsi"/>
          <w:i/>
        </w:rPr>
        <w:t xml:space="preserve">Archives of internal medicine. </w:t>
      </w:r>
      <w:r w:rsidRPr="00DD6639">
        <w:rPr>
          <w:rFonts w:asciiTheme="minorHAnsi" w:hAnsiTheme="minorHAnsi" w:cstheme="minorHAnsi"/>
        </w:rPr>
        <w:t>1997;157(17):1965-1971.</w:t>
      </w:r>
    </w:p>
    <w:p w14:paraId="2975FC7C" w14:textId="77777777" w:rsidR="00DD6639" w:rsidRPr="00DD6639" w:rsidRDefault="00DD6639" w:rsidP="00DD6639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DD6639">
        <w:rPr>
          <w:rFonts w:asciiTheme="minorHAnsi" w:hAnsiTheme="minorHAnsi" w:cstheme="minorHAnsi"/>
        </w:rPr>
        <w:lastRenderedPageBreak/>
        <w:t>7.</w:t>
      </w:r>
      <w:r w:rsidRPr="00DD6639">
        <w:rPr>
          <w:rFonts w:asciiTheme="minorHAnsi" w:hAnsiTheme="minorHAnsi" w:cstheme="minorHAnsi"/>
        </w:rPr>
        <w:tab/>
        <w:t xml:space="preserve">Pletz M, Von Baum H, Van der Linden M, et al. The burden of pneumococcal pneumonia–experience of the German competence network CAPNETZ. </w:t>
      </w:r>
      <w:r w:rsidRPr="00DD6639">
        <w:rPr>
          <w:rFonts w:asciiTheme="minorHAnsi" w:hAnsiTheme="minorHAnsi" w:cstheme="minorHAnsi"/>
          <w:i/>
        </w:rPr>
        <w:t xml:space="preserve">Pneumologie. </w:t>
      </w:r>
      <w:r w:rsidRPr="00DD6639">
        <w:rPr>
          <w:rFonts w:asciiTheme="minorHAnsi" w:hAnsiTheme="minorHAnsi" w:cstheme="minorHAnsi"/>
        </w:rPr>
        <w:t>2012;66(08):470-475.</w:t>
      </w:r>
    </w:p>
    <w:p w14:paraId="2E63EEF9" w14:textId="77777777" w:rsidR="00DD6639" w:rsidRPr="00DD6639" w:rsidRDefault="00DD6639" w:rsidP="00DD6639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DD6639">
        <w:rPr>
          <w:rFonts w:asciiTheme="minorHAnsi" w:hAnsiTheme="minorHAnsi" w:cstheme="minorHAnsi"/>
        </w:rPr>
        <w:t>8.</w:t>
      </w:r>
      <w:r w:rsidRPr="00DD6639">
        <w:rPr>
          <w:rFonts w:asciiTheme="minorHAnsi" w:hAnsiTheme="minorHAnsi" w:cstheme="minorHAnsi"/>
        </w:rPr>
        <w:tab/>
        <w:t xml:space="preserve">Hung Y-P, Wu C-J, Chen C-Z, et al. Comparisons of clinical characters in patients with pneumococcal and Legionella pneumonia. </w:t>
      </w:r>
      <w:r w:rsidRPr="00DD6639">
        <w:rPr>
          <w:rFonts w:asciiTheme="minorHAnsi" w:hAnsiTheme="minorHAnsi" w:cstheme="minorHAnsi"/>
          <w:i/>
        </w:rPr>
        <w:t xml:space="preserve">Journal of Microbiology, Immunology and Infection. </w:t>
      </w:r>
      <w:r w:rsidRPr="00DD6639">
        <w:rPr>
          <w:rFonts w:asciiTheme="minorHAnsi" w:hAnsiTheme="minorHAnsi" w:cstheme="minorHAnsi"/>
        </w:rPr>
        <w:t>2010;43(3):215-221.</w:t>
      </w:r>
    </w:p>
    <w:p w14:paraId="4AD39CB3" w14:textId="77777777" w:rsidR="00DD6639" w:rsidRPr="00DD6639" w:rsidRDefault="00DD6639" w:rsidP="00DD6639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DD6639">
        <w:rPr>
          <w:rFonts w:asciiTheme="minorHAnsi" w:hAnsiTheme="minorHAnsi" w:cstheme="minorHAnsi"/>
        </w:rPr>
        <w:t>9.</w:t>
      </w:r>
      <w:r w:rsidRPr="00DD6639">
        <w:rPr>
          <w:rFonts w:asciiTheme="minorHAnsi" w:hAnsiTheme="minorHAnsi" w:cstheme="minorHAnsi"/>
        </w:rPr>
        <w:tab/>
        <w:t xml:space="preserve">Lippmann ML, Goldberg SK, Walkenstein MD, Herring W, Gordon M. Bacteremic pneumococcal pneumonia: a community hospital experience. </w:t>
      </w:r>
      <w:r w:rsidRPr="00DD6639">
        <w:rPr>
          <w:rFonts w:asciiTheme="minorHAnsi" w:hAnsiTheme="minorHAnsi" w:cstheme="minorHAnsi"/>
          <w:i/>
        </w:rPr>
        <w:t xml:space="preserve">Chest. </w:t>
      </w:r>
      <w:r w:rsidRPr="00DD6639">
        <w:rPr>
          <w:rFonts w:asciiTheme="minorHAnsi" w:hAnsiTheme="minorHAnsi" w:cstheme="minorHAnsi"/>
        </w:rPr>
        <w:t>1995;108(6):1608-1613.</w:t>
      </w:r>
    </w:p>
    <w:p w14:paraId="332F5B7D" w14:textId="77777777" w:rsidR="00DD6639" w:rsidRPr="00DD6639" w:rsidRDefault="00DD6639" w:rsidP="00DD6639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DD6639">
        <w:rPr>
          <w:rFonts w:asciiTheme="minorHAnsi" w:hAnsiTheme="minorHAnsi" w:cstheme="minorHAnsi"/>
        </w:rPr>
        <w:t>10.</w:t>
      </w:r>
      <w:r w:rsidRPr="00DD6639">
        <w:rPr>
          <w:rFonts w:asciiTheme="minorHAnsi" w:hAnsiTheme="minorHAnsi" w:cstheme="minorHAnsi"/>
        </w:rPr>
        <w:tab/>
        <w:t xml:space="preserve">Woodhead M, Macfarlane J. Comparative clinical and laboratory features of legionella with pneumococcal and mycoplasma pneumonias. </w:t>
      </w:r>
      <w:r w:rsidRPr="00DD6639">
        <w:rPr>
          <w:rFonts w:asciiTheme="minorHAnsi" w:hAnsiTheme="minorHAnsi" w:cstheme="minorHAnsi"/>
          <w:i/>
        </w:rPr>
        <w:t xml:space="preserve">British journal of diseases of the chest. </w:t>
      </w:r>
      <w:r w:rsidRPr="00DD6639">
        <w:rPr>
          <w:rFonts w:asciiTheme="minorHAnsi" w:hAnsiTheme="minorHAnsi" w:cstheme="minorHAnsi"/>
        </w:rPr>
        <w:t>1987;81:133-139.</w:t>
      </w:r>
    </w:p>
    <w:p w14:paraId="3AD5A9CB" w14:textId="77777777" w:rsidR="00DD6639" w:rsidRPr="00DD6639" w:rsidRDefault="00DD6639" w:rsidP="00DD6639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DD6639">
        <w:rPr>
          <w:rFonts w:asciiTheme="minorHAnsi" w:hAnsiTheme="minorHAnsi" w:cstheme="minorHAnsi"/>
        </w:rPr>
        <w:t>11.</w:t>
      </w:r>
      <w:r w:rsidRPr="00DD6639">
        <w:rPr>
          <w:rFonts w:asciiTheme="minorHAnsi" w:hAnsiTheme="minorHAnsi" w:cstheme="minorHAnsi"/>
        </w:rPr>
        <w:tab/>
        <w:t xml:space="preserve">Brandenburg JA, Marrie TJ, Coley CM, et al. Clinical presentation, processes and outcomes of care for patients with pneumococcal pneumonia. </w:t>
      </w:r>
      <w:r w:rsidRPr="00DD6639">
        <w:rPr>
          <w:rFonts w:asciiTheme="minorHAnsi" w:hAnsiTheme="minorHAnsi" w:cstheme="minorHAnsi"/>
          <w:i/>
        </w:rPr>
        <w:t xml:space="preserve">Journal of general internal medicine. </w:t>
      </w:r>
      <w:r w:rsidRPr="00DD6639">
        <w:rPr>
          <w:rFonts w:asciiTheme="minorHAnsi" w:hAnsiTheme="minorHAnsi" w:cstheme="minorHAnsi"/>
        </w:rPr>
        <w:t>2000;15(9):638-646.</w:t>
      </w:r>
    </w:p>
    <w:p w14:paraId="31DFB35A" w14:textId="77777777" w:rsidR="00DD6639" w:rsidRPr="00DD6639" w:rsidRDefault="00DD6639" w:rsidP="00DD6639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DD6639">
        <w:rPr>
          <w:rFonts w:asciiTheme="minorHAnsi" w:hAnsiTheme="minorHAnsi" w:cstheme="minorHAnsi"/>
        </w:rPr>
        <w:t>12.</w:t>
      </w:r>
      <w:r w:rsidRPr="00DD6639">
        <w:rPr>
          <w:rFonts w:asciiTheme="minorHAnsi" w:hAnsiTheme="minorHAnsi" w:cstheme="minorHAnsi"/>
        </w:rPr>
        <w:tab/>
        <w:t xml:space="preserve">Bohte R, Hermans J, Van den Broek P. Early recognition of Streptococcus pneumoniae in patients with community-acquired pneumonia. </w:t>
      </w:r>
      <w:r w:rsidRPr="00DD6639">
        <w:rPr>
          <w:rFonts w:asciiTheme="minorHAnsi" w:hAnsiTheme="minorHAnsi" w:cstheme="minorHAnsi"/>
          <w:i/>
        </w:rPr>
        <w:t xml:space="preserve">European Journal of Clinical Microbiology and Infectious Diseases. </w:t>
      </w:r>
      <w:r w:rsidRPr="00DD6639">
        <w:rPr>
          <w:rFonts w:asciiTheme="minorHAnsi" w:hAnsiTheme="minorHAnsi" w:cstheme="minorHAnsi"/>
        </w:rPr>
        <w:t>1996;15(3):201-205.</w:t>
      </w:r>
    </w:p>
    <w:p w14:paraId="6DF05F08" w14:textId="77777777" w:rsidR="00DD6639" w:rsidRPr="00DD6639" w:rsidRDefault="00DD6639" w:rsidP="00DD6639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DD6639">
        <w:rPr>
          <w:rFonts w:asciiTheme="minorHAnsi" w:hAnsiTheme="minorHAnsi" w:cstheme="minorHAnsi"/>
        </w:rPr>
        <w:t>13.</w:t>
      </w:r>
      <w:r w:rsidRPr="00DD6639">
        <w:rPr>
          <w:rFonts w:asciiTheme="minorHAnsi" w:hAnsiTheme="minorHAnsi" w:cstheme="minorHAnsi"/>
        </w:rPr>
        <w:tab/>
        <w:t xml:space="preserve">Vestergaard HH, Larsen L, Brandt C, et al. Normocellular Community-Acquired Bacterial Meningitis in Adults: A Nationwide Population-Based Case Series. </w:t>
      </w:r>
      <w:r w:rsidRPr="00DD6639">
        <w:rPr>
          <w:rFonts w:asciiTheme="minorHAnsi" w:hAnsiTheme="minorHAnsi" w:cstheme="minorHAnsi"/>
          <w:i/>
        </w:rPr>
        <w:t xml:space="preserve">Annals of Emergency Medicine. </w:t>
      </w:r>
      <w:r w:rsidRPr="00DD6639">
        <w:rPr>
          <w:rFonts w:asciiTheme="minorHAnsi" w:hAnsiTheme="minorHAnsi" w:cstheme="minorHAnsi"/>
        </w:rPr>
        <w:t>2021;77(1):11-18.</w:t>
      </w:r>
    </w:p>
    <w:p w14:paraId="397A9FDB" w14:textId="77777777" w:rsidR="00DD6639" w:rsidRPr="00DD6639" w:rsidRDefault="00DD6639" w:rsidP="00DD6639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DD6639">
        <w:rPr>
          <w:rFonts w:asciiTheme="minorHAnsi" w:hAnsiTheme="minorHAnsi" w:cstheme="minorHAnsi"/>
        </w:rPr>
        <w:t>14.</w:t>
      </w:r>
      <w:r w:rsidRPr="00DD6639">
        <w:rPr>
          <w:rFonts w:asciiTheme="minorHAnsi" w:hAnsiTheme="minorHAnsi" w:cstheme="minorHAnsi"/>
        </w:rPr>
        <w:tab/>
        <w:t xml:space="preserve">Østergaard C, Høiby N, Bossen Konradsen H, Samuelsson S. Prehospital diagnostic and therapeutic management of otogenic Streptococcus pneumoniae meningitis. </w:t>
      </w:r>
      <w:r w:rsidRPr="00DD6639">
        <w:rPr>
          <w:rFonts w:asciiTheme="minorHAnsi" w:hAnsiTheme="minorHAnsi" w:cstheme="minorHAnsi"/>
          <w:i/>
        </w:rPr>
        <w:t xml:space="preserve">Scandinavian journal of infectious diseases. </w:t>
      </w:r>
      <w:r w:rsidRPr="00DD6639">
        <w:rPr>
          <w:rFonts w:asciiTheme="minorHAnsi" w:hAnsiTheme="minorHAnsi" w:cstheme="minorHAnsi"/>
        </w:rPr>
        <w:t>2006;38(3):172-180.</w:t>
      </w:r>
    </w:p>
    <w:p w14:paraId="30536868" w14:textId="77777777" w:rsidR="00DD6639" w:rsidRPr="00DD6639" w:rsidRDefault="00DD6639" w:rsidP="00DD6639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DD6639">
        <w:rPr>
          <w:rFonts w:asciiTheme="minorHAnsi" w:hAnsiTheme="minorHAnsi" w:cstheme="minorHAnsi"/>
        </w:rPr>
        <w:t>15.</w:t>
      </w:r>
      <w:r w:rsidRPr="00DD6639">
        <w:rPr>
          <w:rFonts w:asciiTheme="minorHAnsi" w:hAnsiTheme="minorHAnsi" w:cstheme="minorHAnsi"/>
        </w:rPr>
        <w:tab/>
        <w:t xml:space="preserve">Østergaard C, Konradsen HB, Samuelsson S. Clinical presentation and prognostic factors of Streptococcus pneumonia e meningitis according to the focus of infection. </w:t>
      </w:r>
      <w:r w:rsidRPr="00DD6639">
        <w:rPr>
          <w:rFonts w:asciiTheme="minorHAnsi" w:hAnsiTheme="minorHAnsi" w:cstheme="minorHAnsi"/>
          <w:i/>
        </w:rPr>
        <w:t xml:space="preserve">BMC infectious diseases. </w:t>
      </w:r>
      <w:r w:rsidRPr="00DD6639">
        <w:rPr>
          <w:rFonts w:asciiTheme="minorHAnsi" w:hAnsiTheme="minorHAnsi" w:cstheme="minorHAnsi"/>
        </w:rPr>
        <w:t>2005;5(1):1-11.</w:t>
      </w:r>
    </w:p>
    <w:p w14:paraId="0AD91B13" w14:textId="77777777" w:rsidR="00DD6639" w:rsidRPr="00DD6639" w:rsidRDefault="00DD6639" w:rsidP="00DD6639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DD6639">
        <w:rPr>
          <w:rFonts w:asciiTheme="minorHAnsi" w:hAnsiTheme="minorHAnsi" w:cstheme="minorHAnsi"/>
        </w:rPr>
        <w:t>16.</w:t>
      </w:r>
      <w:r w:rsidRPr="00DD6639">
        <w:rPr>
          <w:rFonts w:asciiTheme="minorHAnsi" w:hAnsiTheme="minorHAnsi" w:cstheme="minorHAnsi"/>
        </w:rPr>
        <w:tab/>
        <w:t xml:space="preserve">Van de Beek D, De Gans J, Spanjaard L, Weisfelt M, Reitsma JB, Vermeulen M. Clinical features and prognostic factors in adults with bacterial meningitis. </w:t>
      </w:r>
      <w:r w:rsidRPr="00DD6639">
        <w:rPr>
          <w:rFonts w:asciiTheme="minorHAnsi" w:hAnsiTheme="minorHAnsi" w:cstheme="minorHAnsi"/>
          <w:i/>
        </w:rPr>
        <w:t xml:space="preserve">New England Journal of Medicine. </w:t>
      </w:r>
      <w:r w:rsidRPr="00DD6639">
        <w:rPr>
          <w:rFonts w:asciiTheme="minorHAnsi" w:hAnsiTheme="minorHAnsi" w:cstheme="minorHAnsi"/>
        </w:rPr>
        <w:t>2004;351(18):1849-1859.</w:t>
      </w:r>
    </w:p>
    <w:p w14:paraId="45F071B5" w14:textId="77777777" w:rsidR="00DD6639" w:rsidRPr="00DD6639" w:rsidRDefault="00DD6639" w:rsidP="00DD6639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DD6639">
        <w:rPr>
          <w:rFonts w:asciiTheme="minorHAnsi" w:hAnsiTheme="minorHAnsi" w:cstheme="minorHAnsi"/>
        </w:rPr>
        <w:t>17.</w:t>
      </w:r>
      <w:r w:rsidRPr="00DD6639">
        <w:rPr>
          <w:rFonts w:asciiTheme="minorHAnsi" w:hAnsiTheme="minorHAnsi" w:cstheme="minorHAnsi"/>
        </w:rPr>
        <w:tab/>
        <w:t xml:space="preserve">Weisfelt M, van de Beek D, Spanjaard L, Reitsma JB, de Gans J. Clinical features, complications, and outcome in adults with pneumococcal meningitis: a prospective case series. </w:t>
      </w:r>
      <w:r w:rsidRPr="00DD6639">
        <w:rPr>
          <w:rFonts w:asciiTheme="minorHAnsi" w:hAnsiTheme="minorHAnsi" w:cstheme="minorHAnsi"/>
          <w:i/>
        </w:rPr>
        <w:t xml:space="preserve">The Lancet Neurology. </w:t>
      </w:r>
      <w:r w:rsidRPr="00DD6639">
        <w:rPr>
          <w:rFonts w:asciiTheme="minorHAnsi" w:hAnsiTheme="minorHAnsi" w:cstheme="minorHAnsi"/>
        </w:rPr>
        <w:t>2006;5(2):123-129.</w:t>
      </w:r>
    </w:p>
    <w:p w14:paraId="3447035F" w14:textId="77777777" w:rsidR="00DD6639" w:rsidRPr="00DD6639" w:rsidRDefault="00DD6639" w:rsidP="00DD6639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DD6639">
        <w:rPr>
          <w:rFonts w:asciiTheme="minorHAnsi" w:hAnsiTheme="minorHAnsi" w:cstheme="minorHAnsi"/>
        </w:rPr>
        <w:lastRenderedPageBreak/>
        <w:t>18.</w:t>
      </w:r>
      <w:r w:rsidRPr="00DD6639">
        <w:rPr>
          <w:rFonts w:asciiTheme="minorHAnsi" w:hAnsiTheme="minorHAnsi" w:cstheme="minorHAnsi"/>
        </w:rPr>
        <w:tab/>
        <w:t xml:space="preserve">Kirkpatrick B, Reeves D, MacGowan A. A review of the clinical presentation, laboratory features, antimicrobial therapy and outcome of 77 episodes of pneumococcal meningitis occurring in children and adults. </w:t>
      </w:r>
      <w:r w:rsidRPr="00DD6639">
        <w:rPr>
          <w:rFonts w:asciiTheme="minorHAnsi" w:hAnsiTheme="minorHAnsi" w:cstheme="minorHAnsi"/>
          <w:i/>
        </w:rPr>
        <w:t xml:space="preserve">Journal of Infection. </w:t>
      </w:r>
      <w:r w:rsidRPr="00DD6639">
        <w:rPr>
          <w:rFonts w:asciiTheme="minorHAnsi" w:hAnsiTheme="minorHAnsi" w:cstheme="minorHAnsi"/>
        </w:rPr>
        <w:t>1994;29(2):171-182.</w:t>
      </w:r>
    </w:p>
    <w:p w14:paraId="23592C74" w14:textId="77777777" w:rsidR="00DD6639" w:rsidRPr="00DD6639" w:rsidRDefault="00DD6639" w:rsidP="00DD6639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DD6639">
        <w:rPr>
          <w:rFonts w:asciiTheme="minorHAnsi" w:hAnsiTheme="minorHAnsi" w:cstheme="minorHAnsi"/>
        </w:rPr>
        <w:t>19.</w:t>
      </w:r>
      <w:r w:rsidRPr="00DD6639">
        <w:rPr>
          <w:rFonts w:asciiTheme="minorHAnsi" w:hAnsiTheme="minorHAnsi" w:cstheme="minorHAnsi"/>
        </w:rPr>
        <w:tab/>
        <w:t xml:space="preserve">Michael B, Sidhu M, Stoeter D, et al. Acute central nervous system infections in adults—a retrospective cohort study in the NHS North West region. </w:t>
      </w:r>
      <w:r w:rsidRPr="00DD6639">
        <w:rPr>
          <w:rFonts w:asciiTheme="minorHAnsi" w:hAnsiTheme="minorHAnsi" w:cstheme="minorHAnsi"/>
          <w:i/>
        </w:rPr>
        <w:t xml:space="preserve">QJM: An International Journal of Medicine. </w:t>
      </w:r>
      <w:r w:rsidRPr="00DD6639">
        <w:rPr>
          <w:rFonts w:asciiTheme="minorHAnsi" w:hAnsiTheme="minorHAnsi" w:cstheme="minorHAnsi"/>
        </w:rPr>
        <w:t>2010;103(10):749-758.</w:t>
      </w:r>
    </w:p>
    <w:p w14:paraId="2F0B28EC" w14:textId="77777777" w:rsidR="00DD6639" w:rsidRPr="00DD6639" w:rsidRDefault="00DD6639" w:rsidP="00DD6639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DD6639">
        <w:rPr>
          <w:rFonts w:asciiTheme="minorHAnsi" w:hAnsiTheme="minorHAnsi" w:cstheme="minorHAnsi"/>
        </w:rPr>
        <w:t>20.</w:t>
      </w:r>
      <w:r w:rsidRPr="00DD6639">
        <w:rPr>
          <w:rFonts w:asciiTheme="minorHAnsi" w:hAnsiTheme="minorHAnsi" w:cstheme="minorHAnsi"/>
        </w:rPr>
        <w:tab/>
        <w:t xml:space="preserve">Gouveia EL, Reis JN, Flannery B, et al. Clinical outcome of pneumococcal meningitis during the emergence of pencillin-resistant Streptococcus pneumoniae: an observational study. </w:t>
      </w:r>
      <w:r w:rsidRPr="00DD6639">
        <w:rPr>
          <w:rFonts w:asciiTheme="minorHAnsi" w:hAnsiTheme="minorHAnsi" w:cstheme="minorHAnsi"/>
          <w:i/>
        </w:rPr>
        <w:t xml:space="preserve">BMC infectious diseases. </w:t>
      </w:r>
      <w:r w:rsidRPr="00DD6639">
        <w:rPr>
          <w:rFonts w:asciiTheme="minorHAnsi" w:hAnsiTheme="minorHAnsi" w:cstheme="minorHAnsi"/>
        </w:rPr>
        <w:t>2011;11(1):1-10.</w:t>
      </w:r>
    </w:p>
    <w:p w14:paraId="5A2DA3D9" w14:textId="77777777" w:rsidR="00DD6639" w:rsidRPr="00DD6639" w:rsidRDefault="00DD6639" w:rsidP="00DD6639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DD6639">
        <w:rPr>
          <w:rFonts w:asciiTheme="minorHAnsi" w:hAnsiTheme="minorHAnsi" w:cstheme="minorHAnsi"/>
        </w:rPr>
        <w:t>21.</w:t>
      </w:r>
      <w:r w:rsidRPr="00DD6639">
        <w:rPr>
          <w:rFonts w:asciiTheme="minorHAnsi" w:hAnsiTheme="minorHAnsi" w:cstheme="minorHAnsi"/>
        </w:rPr>
        <w:tab/>
        <w:t xml:space="preserve">Bruyn G, Kremer H, De Marie S, Padberg G, Hermans J, Van Furth R. Clinical evaluation of pneumococcal meningitis in adults over a twelve-year period. </w:t>
      </w:r>
      <w:r w:rsidRPr="00DD6639">
        <w:rPr>
          <w:rFonts w:asciiTheme="minorHAnsi" w:hAnsiTheme="minorHAnsi" w:cstheme="minorHAnsi"/>
          <w:i/>
        </w:rPr>
        <w:t xml:space="preserve">European Journal of Clinical Microbiology and Infectious Diseases. </w:t>
      </w:r>
      <w:r w:rsidRPr="00DD6639">
        <w:rPr>
          <w:rFonts w:asciiTheme="minorHAnsi" w:hAnsiTheme="minorHAnsi" w:cstheme="minorHAnsi"/>
        </w:rPr>
        <w:t>1989;8(8):695-700.</w:t>
      </w:r>
    </w:p>
    <w:p w14:paraId="23F3ABED" w14:textId="77777777" w:rsidR="00DD6639" w:rsidRPr="00DD6639" w:rsidRDefault="00DD6639" w:rsidP="00DD6639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DD6639">
        <w:rPr>
          <w:rFonts w:asciiTheme="minorHAnsi" w:hAnsiTheme="minorHAnsi" w:cstheme="minorHAnsi"/>
        </w:rPr>
        <w:t>22.</w:t>
      </w:r>
      <w:r w:rsidRPr="00DD6639">
        <w:rPr>
          <w:rFonts w:asciiTheme="minorHAnsi" w:hAnsiTheme="minorHAnsi" w:cstheme="minorHAnsi"/>
        </w:rPr>
        <w:tab/>
        <w:t xml:space="preserve">Ursin Rein P, Jacobsen D, Ormaasen V, Dunlop O. Pneumococcal sepsis requiring mechanical ventilation: cohort study in 38 patients with rapid progression to septic shock. </w:t>
      </w:r>
      <w:r w:rsidRPr="00DD6639">
        <w:rPr>
          <w:rFonts w:asciiTheme="minorHAnsi" w:hAnsiTheme="minorHAnsi" w:cstheme="minorHAnsi"/>
          <w:i/>
        </w:rPr>
        <w:t xml:space="preserve">Acta Anaesthesiologica Scandinavica. </w:t>
      </w:r>
      <w:r w:rsidRPr="00DD6639">
        <w:rPr>
          <w:rFonts w:asciiTheme="minorHAnsi" w:hAnsiTheme="minorHAnsi" w:cstheme="minorHAnsi"/>
        </w:rPr>
        <w:t>2018;62(10):1428-1435.</w:t>
      </w:r>
    </w:p>
    <w:p w14:paraId="561772BF" w14:textId="77777777" w:rsidR="00DD6639" w:rsidRPr="00DD6639" w:rsidRDefault="00DD6639" w:rsidP="00DD6639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DD6639">
        <w:rPr>
          <w:rFonts w:asciiTheme="minorHAnsi" w:hAnsiTheme="minorHAnsi" w:cstheme="minorHAnsi"/>
        </w:rPr>
        <w:t>23.</w:t>
      </w:r>
      <w:r w:rsidRPr="00DD6639">
        <w:rPr>
          <w:rFonts w:asciiTheme="minorHAnsi" w:hAnsiTheme="minorHAnsi" w:cstheme="minorHAnsi"/>
        </w:rPr>
        <w:tab/>
        <w:t xml:space="preserve">Mongardon N, Max A, Bouglé A, et al. Epidemiology and outcome of severe pneumococcal pneumonia admitted to intensive care unit: a multicenter study. </w:t>
      </w:r>
      <w:r w:rsidRPr="00DD6639">
        <w:rPr>
          <w:rFonts w:asciiTheme="minorHAnsi" w:hAnsiTheme="minorHAnsi" w:cstheme="minorHAnsi"/>
          <w:i/>
        </w:rPr>
        <w:t xml:space="preserve">Critical care. </w:t>
      </w:r>
      <w:r w:rsidRPr="00DD6639">
        <w:rPr>
          <w:rFonts w:asciiTheme="minorHAnsi" w:hAnsiTheme="minorHAnsi" w:cstheme="minorHAnsi"/>
        </w:rPr>
        <w:t>2012;16(4):1-9.</w:t>
      </w:r>
    </w:p>
    <w:p w14:paraId="5C99E672" w14:textId="77777777" w:rsidR="00DD6639" w:rsidRPr="00DD6639" w:rsidRDefault="00DD6639" w:rsidP="00DD6639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DD6639">
        <w:rPr>
          <w:rFonts w:asciiTheme="minorHAnsi" w:hAnsiTheme="minorHAnsi" w:cstheme="minorHAnsi"/>
        </w:rPr>
        <w:t>24.</w:t>
      </w:r>
      <w:r w:rsidRPr="00DD6639">
        <w:rPr>
          <w:rFonts w:asciiTheme="minorHAnsi" w:hAnsiTheme="minorHAnsi" w:cstheme="minorHAnsi"/>
        </w:rPr>
        <w:tab/>
        <w:t xml:space="preserve">Vergison A. Microbiology of otitis media: a moving target. </w:t>
      </w:r>
      <w:r w:rsidRPr="00DD6639">
        <w:rPr>
          <w:rFonts w:asciiTheme="minorHAnsi" w:hAnsiTheme="minorHAnsi" w:cstheme="minorHAnsi"/>
          <w:i/>
        </w:rPr>
        <w:t xml:space="preserve">Vaccine. </w:t>
      </w:r>
      <w:r w:rsidRPr="00DD6639">
        <w:rPr>
          <w:rFonts w:asciiTheme="minorHAnsi" w:hAnsiTheme="minorHAnsi" w:cstheme="minorHAnsi"/>
        </w:rPr>
        <w:t>2008;26:G5-G10.</w:t>
      </w:r>
    </w:p>
    <w:p w14:paraId="172A942F" w14:textId="77777777" w:rsidR="00DD6639" w:rsidRPr="00DD6639" w:rsidRDefault="00DD6639" w:rsidP="00DD6639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DD6639">
        <w:rPr>
          <w:rFonts w:asciiTheme="minorHAnsi" w:hAnsiTheme="minorHAnsi" w:cstheme="minorHAnsi"/>
        </w:rPr>
        <w:t>25.</w:t>
      </w:r>
      <w:r w:rsidRPr="00DD6639">
        <w:rPr>
          <w:rFonts w:asciiTheme="minorHAnsi" w:hAnsiTheme="minorHAnsi" w:cstheme="minorHAnsi"/>
        </w:rPr>
        <w:tab/>
        <w:t xml:space="preserve">Kaplan DM, Gluck O, Kraus M, Slovik Y. Acute bacterial meningitis caused by acute otitis media in adults: a series of 12 patients. </w:t>
      </w:r>
      <w:r w:rsidRPr="00DD6639">
        <w:rPr>
          <w:rFonts w:asciiTheme="minorHAnsi" w:hAnsiTheme="minorHAnsi" w:cstheme="minorHAnsi"/>
          <w:i/>
        </w:rPr>
        <w:t xml:space="preserve">Ear, Nose &amp; Throat Journal. </w:t>
      </w:r>
      <w:r w:rsidRPr="00DD6639">
        <w:rPr>
          <w:rFonts w:asciiTheme="minorHAnsi" w:hAnsiTheme="minorHAnsi" w:cstheme="minorHAnsi"/>
        </w:rPr>
        <w:t>2017;96(1):20.</w:t>
      </w:r>
    </w:p>
    <w:p w14:paraId="578390B6" w14:textId="77777777" w:rsidR="00DD6639" w:rsidRPr="00DD6639" w:rsidRDefault="00DD6639" w:rsidP="00DD6639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DD6639">
        <w:rPr>
          <w:rFonts w:asciiTheme="minorHAnsi" w:hAnsiTheme="minorHAnsi" w:cstheme="minorHAnsi"/>
        </w:rPr>
        <w:t>26.</w:t>
      </w:r>
      <w:r w:rsidRPr="00DD6639">
        <w:rPr>
          <w:rFonts w:asciiTheme="minorHAnsi" w:hAnsiTheme="minorHAnsi" w:cstheme="minorHAnsi"/>
        </w:rPr>
        <w:tab/>
        <w:t xml:space="preserve">Schwartz LE, Brown RB. Purulent otitis media in adults. </w:t>
      </w:r>
      <w:r w:rsidRPr="00DD6639">
        <w:rPr>
          <w:rFonts w:asciiTheme="minorHAnsi" w:hAnsiTheme="minorHAnsi" w:cstheme="minorHAnsi"/>
          <w:i/>
        </w:rPr>
        <w:t xml:space="preserve">Archives of internal medicine. </w:t>
      </w:r>
      <w:r w:rsidRPr="00DD6639">
        <w:rPr>
          <w:rFonts w:asciiTheme="minorHAnsi" w:hAnsiTheme="minorHAnsi" w:cstheme="minorHAnsi"/>
        </w:rPr>
        <w:t>1992;152(11):2301-2304.</w:t>
      </w:r>
    </w:p>
    <w:p w14:paraId="6D537473" w14:textId="77777777" w:rsidR="00DD6639" w:rsidRPr="00DD6639" w:rsidRDefault="00DD6639" w:rsidP="00DD6639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DD6639">
        <w:rPr>
          <w:rFonts w:asciiTheme="minorHAnsi" w:hAnsiTheme="minorHAnsi" w:cstheme="minorHAnsi"/>
        </w:rPr>
        <w:t>27.</w:t>
      </w:r>
      <w:r w:rsidRPr="00DD6639">
        <w:rPr>
          <w:rFonts w:asciiTheme="minorHAnsi" w:hAnsiTheme="minorHAnsi" w:cstheme="minorHAnsi"/>
        </w:rPr>
        <w:tab/>
        <w:t xml:space="preserve">Lacroix JS, Ricchetti A, Lew D, et al. Symptoms and clinical and radiological signs predicting the presence of pathogenic bacteria in acute rhinosinusitis. </w:t>
      </w:r>
      <w:r w:rsidRPr="00DD6639">
        <w:rPr>
          <w:rFonts w:asciiTheme="minorHAnsi" w:hAnsiTheme="minorHAnsi" w:cstheme="minorHAnsi"/>
          <w:i/>
        </w:rPr>
        <w:t xml:space="preserve">Acta oto-laryngologica. </w:t>
      </w:r>
      <w:r w:rsidRPr="00DD6639">
        <w:rPr>
          <w:rFonts w:asciiTheme="minorHAnsi" w:hAnsiTheme="minorHAnsi" w:cstheme="minorHAnsi"/>
        </w:rPr>
        <w:t>2002;122(2):192-196.</w:t>
      </w:r>
    </w:p>
    <w:p w14:paraId="35A753EB" w14:textId="77777777" w:rsidR="00DD6639" w:rsidRPr="00DD6639" w:rsidRDefault="00DD6639" w:rsidP="00DD6639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DD6639">
        <w:rPr>
          <w:rFonts w:asciiTheme="minorHAnsi" w:hAnsiTheme="minorHAnsi" w:cstheme="minorHAnsi"/>
        </w:rPr>
        <w:t>28.</w:t>
      </w:r>
      <w:r w:rsidRPr="00DD6639">
        <w:rPr>
          <w:rFonts w:asciiTheme="minorHAnsi" w:hAnsiTheme="minorHAnsi" w:cstheme="minorHAnsi"/>
        </w:rPr>
        <w:tab/>
        <w:t xml:space="preserve">Hickner JM, Bartlett JG, Besser RE, Gonzales R, Hoffman JR, Sande MA. Principles of appropriate antibiotic use for acute rhinosinusitis in adults: background. </w:t>
      </w:r>
      <w:r w:rsidRPr="00DD6639">
        <w:rPr>
          <w:rFonts w:asciiTheme="minorHAnsi" w:hAnsiTheme="minorHAnsi" w:cstheme="minorHAnsi"/>
          <w:i/>
        </w:rPr>
        <w:t xml:space="preserve">Annals of Internal Medicine. </w:t>
      </w:r>
      <w:r w:rsidRPr="00DD6639">
        <w:rPr>
          <w:rFonts w:asciiTheme="minorHAnsi" w:hAnsiTheme="minorHAnsi" w:cstheme="minorHAnsi"/>
        </w:rPr>
        <w:t>2001;134(6):498-505.</w:t>
      </w:r>
    </w:p>
    <w:p w14:paraId="6F4B26D3" w14:textId="77777777" w:rsidR="00DD6639" w:rsidRPr="00DD6639" w:rsidRDefault="00DD6639" w:rsidP="00DD6639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DD6639">
        <w:rPr>
          <w:rFonts w:asciiTheme="minorHAnsi" w:hAnsiTheme="minorHAnsi" w:cstheme="minorHAnsi"/>
        </w:rPr>
        <w:t>29.</w:t>
      </w:r>
      <w:r w:rsidRPr="00DD6639">
        <w:rPr>
          <w:rFonts w:asciiTheme="minorHAnsi" w:hAnsiTheme="minorHAnsi" w:cstheme="minorHAnsi"/>
        </w:rPr>
        <w:tab/>
        <w:t xml:space="preserve">Hansen JG, Højbjerg T, Rosborg J. Symptoms and signs in culture-proven acute maxillary sinusitis in a general practice population. </w:t>
      </w:r>
      <w:r w:rsidRPr="00DD6639">
        <w:rPr>
          <w:rFonts w:asciiTheme="minorHAnsi" w:hAnsiTheme="minorHAnsi" w:cstheme="minorHAnsi"/>
          <w:i/>
        </w:rPr>
        <w:t xml:space="preserve">APMIS. </w:t>
      </w:r>
      <w:r w:rsidRPr="00DD6639">
        <w:rPr>
          <w:rFonts w:asciiTheme="minorHAnsi" w:hAnsiTheme="minorHAnsi" w:cstheme="minorHAnsi"/>
        </w:rPr>
        <w:t>2009;117(10):724-729.</w:t>
      </w:r>
    </w:p>
    <w:p w14:paraId="311D5F4B" w14:textId="77777777" w:rsidR="00DD6639" w:rsidRPr="00DD6639" w:rsidRDefault="00DD6639" w:rsidP="00DD6639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DD6639">
        <w:rPr>
          <w:rFonts w:asciiTheme="minorHAnsi" w:hAnsiTheme="minorHAnsi" w:cstheme="minorHAnsi"/>
        </w:rPr>
        <w:t>30.</w:t>
      </w:r>
      <w:r w:rsidRPr="00DD6639">
        <w:rPr>
          <w:rFonts w:asciiTheme="minorHAnsi" w:hAnsiTheme="minorHAnsi" w:cstheme="minorHAnsi"/>
        </w:rPr>
        <w:tab/>
        <w:t xml:space="preserve">Johnson P, Cihon C, Herrington J, Choudhri S. Efficacy and tolerability of moxifloxacin in the treatment of acute bacterial sinusitis caused by penicillin-resistant streptococcus pneumoniae: A pooled analysis. </w:t>
      </w:r>
      <w:r w:rsidRPr="00DD6639">
        <w:rPr>
          <w:rFonts w:asciiTheme="minorHAnsi" w:hAnsiTheme="minorHAnsi" w:cstheme="minorHAnsi"/>
          <w:i/>
        </w:rPr>
        <w:t xml:space="preserve">Clinical Therapeutics. </w:t>
      </w:r>
      <w:r w:rsidRPr="00DD6639">
        <w:rPr>
          <w:rFonts w:asciiTheme="minorHAnsi" w:hAnsiTheme="minorHAnsi" w:cstheme="minorHAnsi"/>
        </w:rPr>
        <w:t>2004;26(2):224-231.</w:t>
      </w:r>
    </w:p>
    <w:p w14:paraId="4EDD96CA" w14:textId="77777777" w:rsidR="00DD6639" w:rsidRPr="00DD6639" w:rsidRDefault="00DD6639" w:rsidP="00DD6639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DD6639">
        <w:rPr>
          <w:rFonts w:asciiTheme="minorHAnsi" w:hAnsiTheme="minorHAnsi" w:cstheme="minorHAnsi"/>
        </w:rPr>
        <w:lastRenderedPageBreak/>
        <w:t>31.</w:t>
      </w:r>
      <w:r w:rsidRPr="00DD6639">
        <w:rPr>
          <w:rFonts w:asciiTheme="minorHAnsi" w:hAnsiTheme="minorHAnsi" w:cstheme="minorHAnsi"/>
        </w:rPr>
        <w:tab/>
        <w:t xml:space="preserve">Penttilä M, Savolainen S, Kiukaanniemi H, Forsblom B, Jousimies-Somer H. Bacterial findings in acute maxillary sinusitis—European study. </w:t>
      </w:r>
      <w:r w:rsidRPr="00DD6639">
        <w:rPr>
          <w:rFonts w:asciiTheme="minorHAnsi" w:hAnsiTheme="minorHAnsi" w:cstheme="minorHAnsi"/>
          <w:i/>
        </w:rPr>
        <w:t xml:space="preserve">Acta Oto-Laryngologica. </w:t>
      </w:r>
      <w:r w:rsidRPr="00DD6639">
        <w:rPr>
          <w:rFonts w:asciiTheme="minorHAnsi" w:hAnsiTheme="minorHAnsi" w:cstheme="minorHAnsi"/>
        </w:rPr>
        <w:t>1997;117(sup529):165-168.</w:t>
      </w:r>
    </w:p>
    <w:p w14:paraId="25EE955B" w14:textId="77777777" w:rsidR="00DD6639" w:rsidRPr="00DD6639" w:rsidRDefault="00DD6639" w:rsidP="00DD6639">
      <w:pPr>
        <w:pStyle w:val="EndNoteBibliography"/>
        <w:spacing w:line="360" w:lineRule="auto"/>
        <w:ind w:left="720" w:hanging="720"/>
        <w:jc w:val="both"/>
        <w:rPr>
          <w:rFonts w:asciiTheme="minorHAnsi" w:hAnsiTheme="minorHAnsi" w:cstheme="minorHAnsi"/>
        </w:rPr>
      </w:pPr>
      <w:r w:rsidRPr="00DD6639">
        <w:rPr>
          <w:rFonts w:asciiTheme="minorHAnsi" w:hAnsiTheme="minorHAnsi" w:cstheme="minorHAnsi"/>
        </w:rPr>
        <w:t>32.</w:t>
      </w:r>
      <w:r w:rsidRPr="00DD6639">
        <w:rPr>
          <w:rFonts w:asciiTheme="minorHAnsi" w:hAnsiTheme="minorHAnsi" w:cstheme="minorHAnsi"/>
        </w:rPr>
        <w:tab/>
        <w:t xml:space="preserve">Benninger M, Brook I, Farrell DJ. Disease severity in acute bacterial rhinosinusitis is greater in patients infected with Streptococcus pneumoniae than in those infected with Haemophilus influenzae. </w:t>
      </w:r>
      <w:r w:rsidRPr="00DD6639">
        <w:rPr>
          <w:rFonts w:asciiTheme="minorHAnsi" w:hAnsiTheme="minorHAnsi" w:cstheme="minorHAnsi"/>
          <w:i/>
        </w:rPr>
        <w:t xml:space="preserve">Otolaryngology--Head and Neck Surgery. </w:t>
      </w:r>
      <w:r w:rsidRPr="00DD6639">
        <w:rPr>
          <w:rFonts w:asciiTheme="minorHAnsi" w:hAnsiTheme="minorHAnsi" w:cstheme="minorHAnsi"/>
        </w:rPr>
        <w:t>2006;135(4):523-528.</w:t>
      </w:r>
    </w:p>
    <w:p w14:paraId="4CE492F5" w14:textId="77777777" w:rsidR="00DD6639" w:rsidRPr="00C575D5" w:rsidRDefault="00DD6639" w:rsidP="00DD6639">
      <w:pPr>
        <w:spacing w:line="360" w:lineRule="auto"/>
        <w:jc w:val="both"/>
        <w:rPr>
          <w:rFonts w:cstheme="minorHAnsi"/>
        </w:rPr>
      </w:pPr>
      <w:r w:rsidRPr="00DD6639">
        <w:rPr>
          <w:rFonts w:cstheme="minorHAnsi"/>
        </w:rPr>
        <w:fldChar w:fldCharType="end"/>
      </w:r>
    </w:p>
    <w:p w14:paraId="72E6AC4F" w14:textId="77777777" w:rsidR="00611FBC" w:rsidRDefault="00611FBC"/>
    <w:sectPr w:rsidR="00611FBC" w:rsidSect="00650F4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DD6639"/>
    <w:rsid w:val="000756CC"/>
    <w:rsid w:val="00077459"/>
    <w:rsid w:val="00101C8D"/>
    <w:rsid w:val="00127211"/>
    <w:rsid w:val="00127C93"/>
    <w:rsid w:val="001540B2"/>
    <w:rsid w:val="00170B9B"/>
    <w:rsid w:val="001C6F7F"/>
    <w:rsid w:val="001D31B7"/>
    <w:rsid w:val="001E0116"/>
    <w:rsid w:val="00234631"/>
    <w:rsid w:val="00245C2D"/>
    <w:rsid w:val="002977C6"/>
    <w:rsid w:val="002A1037"/>
    <w:rsid w:val="002D2E8A"/>
    <w:rsid w:val="00343F8A"/>
    <w:rsid w:val="00346E28"/>
    <w:rsid w:val="00356F37"/>
    <w:rsid w:val="0036119C"/>
    <w:rsid w:val="00373292"/>
    <w:rsid w:val="0038139B"/>
    <w:rsid w:val="0038614A"/>
    <w:rsid w:val="003A44BE"/>
    <w:rsid w:val="003C0A8F"/>
    <w:rsid w:val="003F094B"/>
    <w:rsid w:val="003F5406"/>
    <w:rsid w:val="003F701E"/>
    <w:rsid w:val="00402963"/>
    <w:rsid w:val="00432F60"/>
    <w:rsid w:val="0043616A"/>
    <w:rsid w:val="00455964"/>
    <w:rsid w:val="004E18C1"/>
    <w:rsid w:val="004F19F1"/>
    <w:rsid w:val="004F67D3"/>
    <w:rsid w:val="00536A02"/>
    <w:rsid w:val="0054649F"/>
    <w:rsid w:val="00554BE6"/>
    <w:rsid w:val="00557230"/>
    <w:rsid w:val="005A3269"/>
    <w:rsid w:val="005F0498"/>
    <w:rsid w:val="005F1BD6"/>
    <w:rsid w:val="00611FBC"/>
    <w:rsid w:val="00613101"/>
    <w:rsid w:val="00650F46"/>
    <w:rsid w:val="006636B2"/>
    <w:rsid w:val="006F08BD"/>
    <w:rsid w:val="006F21F8"/>
    <w:rsid w:val="008132BA"/>
    <w:rsid w:val="00863BCE"/>
    <w:rsid w:val="008E66F4"/>
    <w:rsid w:val="00904B2B"/>
    <w:rsid w:val="00966515"/>
    <w:rsid w:val="009936AC"/>
    <w:rsid w:val="00994227"/>
    <w:rsid w:val="009D3BA3"/>
    <w:rsid w:val="009D4AB3"/>
    <w:rsid w:val="00A07BD2"/>
    <w:rsid w:val="00A3686F"/>
    <w:rsid w:val="00A540A5"/>
    <w:rsid w:val="00A878F9"/>
    <w:rsid w:val="00AC751A"/>
    <w:rsid w:val="00AD6C67"/>
    <w:rsid w:val="00B353DD"/>
    <w:rsid w:val="00BA5F31"/>
    <w:rsid w:val="00C20EA8"/>
    <w:rsid w:val="00C32BB8"/>
    <w:rsid w:val="00C42132"/>
    <w:rsid w:val="00C93BE1"/>
    <w:rsid w:val="00D059E7"/>
    <w:rsid w:val="00D0663E"/>
    <w:rsid w:val="00D116A9"/>
    <w:rsid w:val="00D22C52"/>
    <w:rsid w:val="00D3735E"/>
    <w:rsid w:val="00D52E70"/>
    <w:rsid w:val="00D75D26"/>
    <w:rsid w:val="00D843FF"/>
    <w:rsid w:val="00DC1D69"/>
    <w:rsid w:val="00DD6639"/>
    <w:rsid w:val="00DF4A26"/>
    <w:rsid w:val="00E3724E"/>
    <w:rsid w:val="00EC411E"/>
    <w:rsid w:val="00EE0771"/>
    <w:rsid w:val="00F25DB2"/>
    <w:rsid w:val="00F453A4"/>
    <w:rsid w:val="00FC1E2E"/>
    <w:rsid w:val="00FD2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9C3374"/>
  <w15:chartTrackingRefBased/>
  <w15:docId w15:val="{45069600-F9F8-BC4E-B024-F9016BF3D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639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66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D663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D663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D663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D6639"/>
    <w:rPr>
      <w:rFonts w:ascii="Calibri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5744</Words>
  <Characters>32744</Characters>
  <Application>Microsoft Office Word</Application>
  <DocSecurity>0</DocSecurity>
  <Lines>272</Lines>
  <Paragraphs>76</Paragraphs>
  <ScaleCrop>false</ScaleCrop>
  <Company/>
  <LinksUpToDate>false</LinksUpToDate>
  <CharactersWithSpaces>38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Robinson</dc:creator>
  <cp:keywords/>
  <dc:description/>
  <cp:lastModifiedBy>Ryan Robinson</cp:lastModifiedBy>
  <cp:revision>1</cp:revision>
  <dcterms:created xsi:type="dcterms:W3CDTF">2023-03-20T22:04:00Z</dcterms:created>
  <dcterms:modified xsi:type="dcterms:W3CDTF">2023-03-20T22:07:00Z</dcterms:modified>
</cp:coreProperties>
</file>